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73ECCF" w14:textId="4C866090" w:rsidR="008602B1" w:rsidRPr="003867C7" w:rsidRDefault="00556BB6" w:rsidP="00FD2463">
      <w:pPr>
        <w:spacing w:line="480" w:lineRule="auto"/>
        <w:rPr>
          <w:b/>
          <w:sz w:val="20"/>
          <w:szCs w:val="20"/>
        </w:rPr>
      </w:pPr>
      <w:r>
        <w:rPr>
          <w:rFonts w:eastAsiaTheme="minorEastAsia"/>
          <w:b/>
          <w:sz w:val="20"/>
          <w:szCs w:val="20"/>
        </w:rPr>
        <w:t>S1</w:t>
      </w:r>
      <w:r w:rsidR="00303AA7" w:rsidRPr="000353B6">
        <w:rPr>
          <w:rFonts w:eastAsiaTheme="minorEastAsia"/>
          <w:b/>
          <w:sz w:val="20"/>
          <w:szCs w:val="20"/>
        </w:rPr>
        <w:tab/>
        <w:t>Propensity Score Matching and stratification to define the control group</w:t>
      </w:r>
    </w:p>
    <w:p w14:paraId="2F50A41B" w14:textId="77777777" w:rsidR="008602B1" w:rsidRPr="000353B6" w:rsidRDefault="008602B1" w:rsidP="00FD2463">
      <w:pPr>
        <w:spacing w:line="480" w:lineRule="auto"/>
        <w:rPr>
          <w:rFonts w:eastAsiaTheme="minorEastAsia"/>
          <w:i/>
          <w:sz w:val="20"/>
          <w:szCs w:val="20"/>
        </w:rPr>
      </w:pPr>
    </w:p>
    <w:p w14:paraId="4D84B780" w14:textId="4E153DE4" w:rsidR="007A05B7" w:rsidRPr="000353B6" w:rsidRDefault="007A05B7" w:rsidP="00FD2463">
      <w:pPr>
        <w:spacing w:line="480" w:lineRule="auto"/>
        <w:rPr>
          <w:rFonts w:eastAsiaTheme="minorEastAsia"/>
          <w:sz w:val="20"/>
          <w:szCs w:val="20"/>
        </w:rPr>
      </w:pPr>
      <w:r w:rsidRPr="000353B6">
        <w:rPr>
          <w:rFonts w:eastAsiaTheme="minorEastAsia"/>
          <w:sz w:val="20"/>
          <w:szCs w:val="20"/>
        </w:rPr>
        <w:t>In contrast to experiments, treatment in observational studies is not randomly assigned by the researcher, and systematic differences will likely occur between those who receive a treatment (here the target districts), and those who do not (the control districts). In the current study, systematic differences could exist on two levels; at the neighbourhood level, where living conditions may differ between districts, and at the individual level, where the demographic composition of individuals may vary between districts. To consider systematic differences at the neighbourhood and individual level, w</w:t>
      </w:r>
      <w:r w:rsidRPr="000353B6">
        <w:rPr>
          <w:sz w:val="20"/>
          <w:szCs w:val="20"/>
        </w:rPr>
        <w:t xml:space="preserve">e applied </w:t>
      </w:r>
      <w:r w:rsidRPr="000353B6">
        <w:rPr>
          <w:rFonts w:eastAsiaTheme="minorEastAsia"/>
          <w:sz w:val="20"/>
          <w:szCs w:val="20"/>
        </w:rPr>
        <w:t xml:space="preserve">matching methods </w:t>
      </w:r>
      <w:r w:rsidR="00595FBD">
        <w:rPr>
          <w:rFonts w:eastAsiaTheme="minorEastAsia"/>
          <w:sz w:val="20"/>
          <w:szCs w:val="20"/>
        </w:rPr>
        <w:t>[</w:t>
      </w:r>
      <w:r w:rsidR="00492921">
        <w:rPr>
          <w:rFonts w:eastAsiaTheme="minorEastAsia"/>
          <w:sz w:val="20"/>
          <w:szCs w:val="20"/>
        </w:rPr>
        <w:t>1</w:t>
      </w:r>
      <w:r w:rsidR="00595FBD">
        <w:rPr>
          <w:rFonts w:eastAsiaTheme="minorEastAsia"/>
          <w:sz w:val="20"/>
          <w:szCs w:val="20"/>
        </w:rPr>
        <w:t>]</w:t>
      </w:r>
      <w:r w:rsidRPr="000353B6">
        <w:rPr>
          <w:rFonts w:eastAsiaTheme="minorEastAsia"/>
          <w:sz w:val="20"/>
          <w:szCs w:val="20"/>
        </w:rPr>
        <w:t xml:space="preserve">. </w:t>
      </w:r>
    </w:p>
    <w:p w14:paraId="27C168EF" w14:textId="41E37177" w:rsidR="007A05B7" w:rsidRPr="000353B6" w:rsidRDefault="007A05B7" w:rsidP="00FD2463">
      <w:pPr>
        <w:spacing w:line="480" w:lineRule="auto"/>
        <w:rPr>
          <w:rFonts w:eastAsiaTheme="minorEastAsia"/>
          <w:i/>
          <w:sz w:val="20"/>
          <w:szCs w:val="20"/>
        </w:rPr>
      </w:pPr>
    </w:p>
    <w:p w14:paraId="43B470A8" w14:textId="44712C1C" w:rsidR="008602B1" w:rsidRPr="000353B6" w:rsidRDefault="008602B1" w:rsidP="00FD2463">
      <w:pPr>
        <w:spacing w:line="480" w:lineRule="auto"/>
        <w:rPr>
          <w:rFonts w:eastAsiaTheme="minorEastAsia"/>
          <w:i/>
          <w:sz w:val="20"/>
          <w:szCs w:val="20"/>
        </w:rPr>
      </w:pPr>
      <w:r w:rsidRPr="000353B6">
        <w:rPr>
          <w:rFonts w:eastAsiaTheme="minorEastAsia"/>
          <w:i/>
          <w:sz w:val="20"/>
          <w:szCs w:val="20"/>
        </w:rPr>
        <w:t>The first stage: using the propensity score as a balancing score</w:t>
      </w:r>
    </w:p>
    <w:p w14:paraId="7C52B67E" w14:textId="53A17536" w:rsidR="008602B1" w:rsidRPr="000353B6" w:rsidRDefault="008602B1" w:rsidP="00FD2463">
      <w:pPr>
        <w:spacing w:line="480" w:lineRule="auto"/>
        <w:rPr>
          <w:rFonts w:eastAsiaTheme="minorEastAsia"/>
          <w:sz w:val="20"/>
          <w:szCs w:val="20"/>
        </w:rPr>
      </w:pPr>
      <w:r w:rsidRPr="000353B6">
        <w:rPr>
          <w:rFonts w:eastAsiaTheme="minorEastAsia"/>
          <w:sz w:val="20"/>
          <w:szCs w:val="20"/>
        </w:rPr>
        <w:t xml:space="preserve">We </w:t>
      </w:r>
      <w:r w:rsidR="00D71B52" w:rsidRPr="000353B6">
        <w:rPr>
          <w:rFonts w:eastAsiaTheme="minorEastAsia"/>
          <w:sz w:val="20"/>
          <w:szCs w:val="20"/>
        </w:rPr>
        <w:t xml:space="preserve">used </w:t>
      </w:r>
      <w:r w:rsidRPr="000353B6">
        <w:rPr>
          <w:rFonts w:eastAsiaTheme="minorEastAsia"/>
          <w:sz w:val="20"/>
          <w:szCs w:val="20"/>
        </w:rPr>
        <w:t xml:space="preserve">propensity score </w:t>
      </w:r>
      <w:r w:rsidR="00D71B52" w:rsidRPr="000353B6">
        <w:rPr>
          <w:rFonts w:eastAsiaTheme="minorEastAsia"/>
          <w:sz w:val="20"/>
          <w:szCs w:val="20"/>
        </w:rPr>
        <w:t xml:space="preserve">matching (PSM) </w:t>
      </w:r>
      <w:r w:rsidRPr="000353B6">
        <w:rPr>
          <w:rFonts w:eastAsiaTheme="minorEastAsia"/>
          <w:sz w:val="20"/>
          <w:szCs w:val="20"/>
        </w:rPr>
        <w:t xml:space="preserve">to adjust for confounding on </w:t>
      </w:r>
      <w:r w:rsidR="00D71B52" w:rsidRPr="000353B6">
        <w:rPr>
          <w:rFonts w:eastAsiaTheme="minorEastAsia"/>
          <w:sz w:val="20"/>
          <w:szCs w:val="20"/>
        </w:rPr>
        <w:t xml:space="preserve">the </w:t>
      </w:r>
      <w:r w:rsidRPr="000353B6">
        <w:rPr>
          <w:rFonts w:eastAsiaTheme="minorEastAsia"/>
          <w:sz w:val="20"/>
          <w:szCs w:val="20"/>
        </w:rPr>
        <w:t>neighbo</w:t>
      </w:r>
      <w:r w:rsidR="00D71B52" w:rsidRPr="000353B6">
        <w:rPr>
          <w:rFonts w:eastAsiaTheme="minorEastAsia"/>
          <w:sz w:val="20"/>
          <w:szCs w:val="20"/>
        </w:rPr>
        <w:t>u</w:t>
      </w:r>
      <w:r w:rsidRPr="000353B6">
        <w:rPr>
          <w:rFonts w:eastAsiaTheme="minorEastAsia"/>
          <w:sz w:val="20"/>
          <w:szCs w:val="20"/>
        </w:rPr>
        <w:t>rhood level. The propensity score is defined as the probability of treatment for a given unit; in our case we define it as the probability of treatment for a district given its neighbo</w:t>
      </w:r>
      <w:r w:rsidR="00FB0C63">
        <w:rPr>
          <w:rFonts w:eastAsiaTheme="minorEastAsia"/>
          <w:sz w:val="20"/>
          <w:szCs w:val="20"/>
        </w:rPr>
        <w:t>u</w:t>
      </w:r>
      <w:r w:rsidRPr="000353B6">
        <w:rPr>
          <w:rFonts w:eastAsiaTheme="minorEastAsia"/>
          <w:sz w:val="20"/>
          <w:szCs w:val="20"/>
        </w:rPr>
        <w:t xml:space="preserve">rhood characteristics, and we estimate it with logistic regression. The propensity score works as a </w:t>
      </w:r>
      <w:r w:rsidRPr="000353B6">
        <w:rPr>
          <w:rFonts w:eastAsiaTheme="minorEastAsia"/>
          <w:i/>
          <w:sz w:val="20"/>
          <w:szCs w:val="20"/>
        </w:rPr>
        <w:t>balancing score</w:t>
      </w:r>
      <w:r w:rsidRPr="000353B6">
        <w:rPr>
          <w:rFonts w:eastAsiaTheme="minorEastAsia"/>
          <w:sz w:val="20"/>
          <w:szCs w:val="20"/>
        </w:rPr>
        <w:t xml:space="preserve">: after applying a matching method on the propensity score, the joint distribution of covariates will be approximately the same within the treatment and control group </w:t>
      </w:r>
      <w:r w:rsidR="00595FBD">
        <w:rPr>
          <w:rFonts w:eastAsiaTheme="minorEastAsia"/>
          <w:sz w:val="20"/>
          <w:szCs w:val="20"/>
        </w:rPr>
        <w:t>[</w:t>
      </w:r>
      <w:r w:rsidR="00492921">
        <w:rPr>
          <w:rFonts w:eastAsiaTheme="minorEastAsia"/>
          <w:sz w:val="20"/>
          <w:szCs w:val="20"/>
        </w:rPr>
        <w:t>2</w:t>
      </w:r>
      <w:r w:rsidR="00595FBD">
        <w:rPr>
          <w:rFonts w:eastAsiaTheme="minorEastAsia"/>
          <w:sz w:val="20"/>
          <w:szCs w:val="20"/>
        </w:rPr>
        <w:t>]</w:t>
      </w:r>
      <w:r w:rsidRPr="000353B6">
        <w:rPr>
          <w:rFonts w:eastAsiaTheme="minorEastAsia"/>
          <w:sz w:val="20"/>
          <w:szCs w:val="20"/>
        </w:rPr>
        <w:t xml:space="preserve">, which then allows for treatment effect estimation. However, this assumes that the following assumptions have been met: (1) the Stable Unit Treatment Value Assumption (SUTVA) and (2) the Strong </w:t>
      </w:r>
      <w:proofErr w:type="spellStart"/>
      <w:r w:rsidRPr="000353B6">
        <w:rPr>
          <w:rFonts w:eastAsiaTheme="minorEastAsia"/>
          <w:sz w:val="20"/>
          <w:szCs w:val="20"/>
        </w:rPr>
        <w:t>Ignorability</w:t>
      </w:r>
      <w:proofErr w:type="spellEnd"/>
      <w:r w:rsidRPr="000353B6">
        <w:rPr>
          <w:rFonts w:eastAsiaTheme="minorEastAsia"/>
          <w:sz w:val="20"/>
          <w:szCs w:val="20"/>
        </w:rPr>
        <w:t xml:space="preserve"> assumption. </w:t>
      </w:r>
    </w:p>
    <w:p w14:paraId="0C2FFB55" w14:textId="77777777" w:rsidR="008602B1" w:rsidRPr="000353B6" w:rsidRDefault="008602B1" w:rsidP="00FD2463">
      <w:pPr>
        <w:spacing w:line="480" w:lineRule="auto"/>
        <w:ind w:firstLine="708"/>
        <w:rPr>
          <w:rFonts w:eastAsiaTheme="minorEastAsia"/>
          <w:sz w:val="20"/>
          <w:szCs w:val="20"/>
        </w:rPr>
      </w:pPr>
      <w:r w:rsidRPr="000353B6">
        <w:rPr>
          <w:rFonts w:eastAsiaTheme="minorEastAsia"/>
          <w:sz w:val="20"/>
          <w:szCs w:val="20"/>
        </w:rPr>
        <w:t xml:space="preserve">The first assumption states that the outcome of one unit cannot be affected by the treatment of other units. An example of a violation of SUTVA would be that if investments are made to increase the safety at the edge of a given district A, then these investments may have a side effect in the form of increasing safety in district B that borders on A. While we cannot rule out such </w:t>
      </w:r>
      <w:proofErr w:type="spellStart"/>
      <w:r w:rsidRPr="000353B6">
        <w:rPr>
          <w:rFonts w:eastAsiaTheme="minorEastAsia"/>
          <w:sz w:val="20"/>
          <w:szCs w:val="20"/>
        </w:rPr>
        <w:t>spillover</w:t>
      </w:r>
      <w:proofErr w:type="spellEnd"/>
      <w:r w:rsidRPr="000353B6">
        <w:rPr>
          <w:rFonts w:eastAsiaTheme="minorEastAsia"/>
          <w:sz w:val="20"/>
          <w:szCs w:val="20"/>
        </w:rPr>
        <w:t xml:space="preserve"> effects, if such presents are present, these effects are likely to be found at the edge(s) of district B, making the impact modest on the outcome in district B. </w:t>
      </w:r>
    </w:p>
    <w:p w14:paraId="27C9B396" w14:textId="03EC7F21" w:rsidR="008602B1" w:rsidRPr="000353B6" w:rsidRDefault="008602B1" w:rsidP="00FD2463">
      <w:pPr>
        <w:spacing w:line="480" w:lineRule="auto"/>
        <w:ind w:firstLine="708"/>
        <w:rPr>
          <w:rFonts w:eastAsiaTheme="minorEastAsia"/>
          <w:sz w:val="20"/>
          <w:szCs w:val="20"/>
        </w:rPr>
      </w:pPr>
      <w:r w:rsidRPr="000353B6">
        <w:rPr>
          <w:rFonts w:eastAsiaTheme="minorEastAsia"/>
          <w:sz w:val="20"/>
          <w:szCs w:val="20"/>
        </w:rPr>
        <w:t>The second assumption states that conditional on the observed covariates, the treatment assignment is random – or in other words, does not depend on unobserved covariates. In practice, this assumption can rarely be proven, and its plausibility can only be argued through considering which potential confounders are missing and their effects on the treatment assignment. In our case, this assumption seems plausible as we include a wide variety of characteristics that describe the living conditions within a neighbo</w:t>
      </w:r>
      <w:r w:rsidR="00FB0C63">
        <w:rPr>
          <w:rFonts w:eastAsiaTheme="minorEastAsia"/>
          <w:sz w:val="20"/>
          <w:szCs w:val="20"/>
        </w:rPr>
        <w:t>u</w:t>
      </w:r>
      <w:r w:rsidRPr="000353B6">
        <w:rPr>
          <w:rFonts w:eastAsiaTheme="minorEastAsia"/>
          <w:sz w:val="20"/>
          <w:szCs w:val="20"/>
        </w:rPr>
        <w:t xml:space="preserve">rhood, and also </w:t>
      </w:r>
      <w:r w:rsidRPr="000353B6">
        <w:rPr>
          <w:rFonts w:eastAsiaTheme="minorEastAsia"/>
          <w:sz w:val="20"/>
          <w:szCs w:val="20"/>
        </w:rPr>
        <w:lastRenderedPageBreak/>
        <w:t xml:space="preserve">may influence the treatment assignment (in real life, by the government) and the outcome (variables related to health and lifestyle on the individual level). These characteristics concern the </w:t>
      </w:r>
      <w:r w:rsidRPr="000353B6">
        <w:rPr>
          <w:rFonts w:eastAsiaTheme="minorEastAsia"/>
          <w:i/>
          <w:sz w:val="20"/>
          <w:szCs w:val="20"/>
        </w:rPr>
        <w:t>district’s housing conditions</w:t>
      </w:r>
      <w:r w:rsidRPr="000353B6">
        <w:rPr>
          <w:rFonts w:eastAsiaTheme="minorEastAsia"/>
          <w:sz w:val="20"/>
          <w:szCs w:val="20"/>
        </w:rPr>
        <w:t xml:space="preserve"> (the total number of houses, the number of housing withdrawals, and the share of compact housing, old housing, social housing units, apartments, respectively) and the </w:t>
      </w:r>
      <w:r w:rsidRPr="000353B6">
        <w:rPr>
          <w:rFonts w:eastAsiaTheme="minorEastAsia"/>
          <w:i/>
          <w:sz w:val="20"/>
          <w:szCs w:val="20"/>
        </w:rPr>
        <w:t>experiences of the district’s inhabitants</w:t>
      </w:r>
      <w:r w:rsidRPr="000353B6">
        <w:rPr>
          <w:rFonts w:eastAsiaTheme="minorEastAsia"/>
          <w:sz w:val="20"/>
          <w:szCs w:val="20"/>
        </w:rPr>
        <w:t xml:space="preserve"> (percentage satisfied with current residence, satisfied with current surroundings, having encountered graffiti on walls and buildings, having encountered vandalism, experiencing nuisance by neighbo</w:t>
      </w:r>
      <w:r w:rsidR="00FB0C63">
        <w:rPr>
          <w:rFonts w:eastAsiaTheme="minorEastAsia"/>
          <w:sz w:val="20"/>
          <w:szCs w:val="20"/>
        </w:rPr>
        <w:t>u</w:t>
      </w:r>
      <w:r w:rsidRPr="000353B6">
        <w:rPr>
          <w:rFonts w:eastAsiaTheme="minorEastAsia"/>
          <w:sz w:val="20"/>
          <w:szCs w:val="20"/>
        </w:rPr>
        <w:t>rs, experiencing nuisance by residents, experiencing fear for being robbed or harassed). Descriptive statistics for the estimated propensity score are listed below</w:t>
      </w:r>
      <w:r w:rsidR="008667EE" w:rsidRPr="000353B6">
        <w:rPr>
          <w:rFonts w:eastAsiaTheme="minorEastAsia"/>
          <w:sz w:val="20"/>
          <w:szCs w:val="20"/>
        </w:rPr>
        <w:t>:</w:t>
      </w:r>
    </w:p>
    <w:p w14:paraId="2B211FC4" w14:textId="77777777" w:rsidR="00ED3183" w:rsidRPr="000353B6" w:rsidRDefault="00ED3183" w:rsidP="00656371">
      <w:pPr>
        <w:spacing w:line="360" w:lineRule="auto"/>
        <w:rPr>
          <w:rFonts w:eastAsiaTheme="minorEastAsia"/>
          <w:b/>
          <w:sz w:val="20"/>
          <w:szCs w:val="20"/>
        </w:rPr>
      </w:pPr>
    </w:p>
    <w:p w14:paraId="7FFB54CF" w14:textId="5084D912" w:rsidR="008667EE" w:rsidRPr="000353B6" w:rsidRDefault="00656371" w:rsidP="00656371">
      <w:pPr>
        <w:spacing w:line="360" w:lineRule="auto"/>
        <w:rPr>
          <w:rFonts w:eastAsiaTheme="minorEastAsia"/>
          <w:b/>
          <w:sz w:val="20"/>
          <w:szCs w:val="20"/>
        </w:rPr>
      </w:pPr>
      <w:r w:rsidRPr="000353B6">
        <w:rPr>
          <w:rFonts w:eastAsiaTheme="minorEastAsia"/>
          <w:b/>
          <w:sz w:val="20"/>
          <w:szCs w:val="20"/>
        </w:rPr>
        <w:t>Table A</w:t>
      </w:r>
      <w:r w:rsidR="009261B4">
        <w:rPr>
          <w:rFonts w:eastAsiaTheme="minorEastAsia"/>
          <w:b/>
          <w:sz w:val="20"/>
          <w:szCs w:val="20"/>
        </w:rPr>
        <w:t>: Descriptive statistics for the estimated propensity score by treated and control group</w:t>
      </w:r>
    </w:p>
    <w:tbl>
      <w:tblPr>
        <w:tblStyle w:val="TableGrid"/>
        <w:tblW w:w="0" w:type="auto"/>
        <w:tblLook w:val="04A0" w:firstRow="1" w:lastRow="0" w:firstColumn="1" w:lastColumn="0" w:noHBand="0" w:noVBand="1"/>
      </w:tblPr>
      <w:tblGrid>
        <w:gridCol w:w="1326"/>
        <w:gridCol w:w="1327"/>
        <w:gridCol w:w="1327"/>
        <w:gridCol w:w="1327"/>
        <w:gridCol w:w="1327"/>
        <w:gridCol w:w="1327"/>
        <w:gridCol w:w="1327"/>
      </w:tblGrid>
      <w:tr w:rsidR="008602B1" w:rsidRPr="000353B6" w14:paraId="3F3EA017" w14:textId="77777777" w:rsidTr="005A002E">
        <w:tc>
          <w:tcPr>
            <w:tcW w:w="1326" w:type="dxa"/>
            <w:tcBorders>
              <w:bottom w:val="single" w:sz="4" w:space="0" w:color="auto"/>
              <w:right w:val="nil"/>
            </w:tcBorders>
            <w:shd w:val="pct12" w:color="auto" w:fill="auto"/>
          </w:tcPr>
          <w:p w14:paraId="67F188CD" w14:textId="77777777" w:rsidR="008602B1" w:rsidRPr="000353B6" w:rsidRDefault="008602B1" w:rsidP="005A002E">
            <w:pPr>
              <w:spacing w:line="360" w:lineRule="auto"/>
              <w:rPr>
                <w:rFonts w:eastAsiaTheme="minorEastAsia"/>
                <w:sz w:val="20"/>
                <w:szCs w:val="20"/>
              </w:rPr>
            </w:pPr>
          </w:p>
        </w:tc>
        <w:tc>
          <w:tcPr>
            <w:tcW w:w="1327" w:type="dxa"/>
            <w:tcBorders>
              <w:left w:val="nil"/>
              <w:bottom w:val="single" w:sz="4" w:space="0" w:color="auto"/>
              <w:right w:val="nil"/>
            </w:tcBorders>
            <w:shd w:val="pct12" w:color="auto" w:fill="auto"/>
          </w:tcPr>
          <w:p w14:paraId="381A0733" w14:textId="77777777" w:rsidR="008602B1" w:rsidRPr="000353B6" w:rsidRDefault="008602B1" w:rsidP="005A002E">
            <w:pPr>
              <w:spacing w:line="360" w:lineRule="auto"/>
              <w:rPr>
                <w:rFonts w:eastAsiaTheme="minorEastAsia"/>
                <w:b/>
                <w:sz w:val="20"/>
                <w:szCs w:val="20"/>
              </w:rPr>
            </w:pPr>
            <w:r w:rsidRPr="000353B6">
              <w:rPr>
                <w:rFonts w:eastAsiaTheme="minorEastAsia"/>
                <w:b/>
                <w:sz w:val="20"/>
                <w:szCs w:val="20"/>
              </w:rPr>
              <w:t>Minimum</w:t>
            </w:r>
          </w:p>
        </w:tc>
        <w:tc>
          <w:tcPr>
            <w:tcW w:w="1327" w:type="dxa"/>
            <w:tcBorders>
              <w:left w:val="nil"/>
              <w:bottom w:val="single" w:sz="4" w:space="0" w:color="auto"/>
              <w:right w:val="nil"/>
            </w:tcBorders>
            <w:shd w:val="pct12" w:color="auto" w:fill="auto"/>
          </w:tcPr>
          <w:p w14:paraId="59930A7D" w14:textId="77777777" w:rsidR="008602B1" w:rsidRPr="000353B6" w:rsidRDefault="008602B1" w:rsidP="005A002E">
            <w:pPr>
              <w:spacing w:line="360" w:lineRule="auto"/>
              <w:rPr>
                <w:rFonts w:eastAsiaTheme="minorEastAsia"/>
                <w:b/>
                <w:sz w:val="20"/>
                <w:szCs w:val="20"/>
              </w:rPr>
            </w:pPr>
            <w:r w:rsidRPr="000353B6">
              <w:rPr>
                <w:rFonts w:eastAsiaTheme="minorEastAsia"/>
                <w:b/>
                <w:sz w:val="20"/>
                <w:szCs w:val="20"/>
              </w:rPr>
              <w:t>1</w:t>
            </w:r>
            <w:r w:rsidRPr="000353B6">
              <w:rPr>
                <w:rFonts w:eastAsiaTheme="minorEastAsia"/>
                <w:b/>
                <w:sz w:val="20"/>
                <w:szCs w:val="20"/>
                <w:vertAlign w:val="superscript"/>
              </w:rPr>
              <w:t>st</w:t>
            </w:r>
            <w:r w:rsidRPr="000353B6">
              <w:rPr>
                <w:rFonts w:eastAsiaTheme="minorEastAsia"/>
                <w:b/>
                <w:sz w:val="20"/>
                <w:szCs w:val="20"/>
              </w:rPr>
              <w:t xml:space="preserve"> quartile</w:t>
            </w:r>
          </w:p>
        </w:tc>
        <w:tc>
          <w:tcPr>
            <w:tcW w:w="1327" w:type="dxa"/>
            <w:tcBorders>
              <w:left w:val="nil"/>
              <w:bottom w:val="single" w:sz="4" w:space="0" w:color="auto"/>
              <w:right w:val="nil"/>
            </w:tcBorders>
            <w:shd w:val="pct12" w:color="auto" w:fill="auto"/>
          </w:tcPr>
          <w:p w14:paraId="79064AE1" w14:textId="77777777" w:rsidR="008602B1" w:rsidRPr="000353B6" w:rsidRDefault="008602B1" w:rsidP="005A002E">
            <w:pPr>
              <w:spacing w:line="360" w:lineRule="auto"/>
              <w:rPr>
                <w:rFonts w:eastAsiaTheme="minorEastAsia"/>
                <w:b/>
                <w:sz w:val="20"/>
                <w:szCs w:val="20"/>
              </w:rPr>
            </w:pPr>
            <w:r w:rsidRPr="000353B6">
              <w:rPr>
                <w:rFonts w:eastAsiaTheme="minorEastAsia"/>
                <w:b/>
                <w:sz w:val="20"/>
                <w:szCs w:val="20"/>
              </w:rPr>
              <w:t>Median</w:t>
            </w:r>
          </w:p>
        </w:tc>
        <w:tc>
          <w:tcPr>
            <w:tcW w:w="1327" w:type="dxa"/>
            <w:tcBorders>
              <w:left w:val="nil"/>
              <w:bottom w:val="single" w:sz="4" w:space="0" w:color="auto"/>
              <w:right w:val="nil"/>
            </w:tcBorders>
            <w:shd w:val="pct12" w:color="auto" w:fill="auto"/>
          </w:tcPr>
          <w:p w14:paraId="0173820B" w14:textId="77777777" w:rsidR="008602B1" w:rsidRPr="000353B6" w:rsidRDefault="008602B1" w:rsidP="005A002E">
            <w:pPr>
              <w:spacing w:line="360" w:lineRule="auto"/>
              <w:rPr>
                <w:rFonts w:eastAsiaTheme="minorEastAsia"/>
                <w:b/>
                <w:sz w:val="20"/>
                <w:szCs w:val="20"/>
              </w:rPr>
            </w:pPr>
            <w:r w:rsidRPr="000353B6">
              <w:rPr>
                <w:rFonts w:eastAsiaTheme="minorEastAsia"/>
                <w:b/>
                <w:sz w:val="20"/>
                <w:szCs w:val="20"/>
              </w:rPr>
              <w:t>Mean</w:t>
            </w:r>
          </w:p>
        </w:tc>
        <w:tc>
          <w:tcPr>
            <w:tcW w:w="1327" w:type="dxa"/>
            <w:tcBorders>
              <w:left w:val="nil"/>
              <w:bottom w:val="single" w:sz="4" w:space="0" w:color="auto"/>
              <w:right w:val="nil"/>
            </w:tcBorders>
            <w:shd w:val="pct12" w:color="auto" w:fill="auto"/>
          </w:tcPr>
          <w:p w14:paraId="47508D7A" w14:textId="77777777" w:rsidR="008602B1" w:rsidRPr="000353B6" w:rsidRDefault="008602B1" w:rsidP="005A002E">
            <w:pPr>
              <w:spacing w:line="360" w:lineRule="auto"/>
              <w:rPr>
                <w:rFonts w:eastAsiaTheme="minorEastAsia"/>
                <w:b/>
                <w:sz w:val="20"/>
                <w:szCs w:val="20"/>
              </w:rPr>
            </w:pPr>
            <w:r w:rsidRPr="000353B6">
              <w:rPr>
                <w:rFonts w:eastAsiaTheme="minorEastAsia"/>
                <w:b/>
                <w:sz w:val="20"/>
                <w:szCs w:val="20"/>
              </w:rPr>
              <w:t>3</w:t>
            </w:r>
            <w:r w:rsidRPr="000353B6">
              <w:rPr>
                <w:rFonts w:eastAsiaTheme="minorEastAsia"/>
                <w:b/>
                <w:sz w:val="20"/>
                <w:szCs w:val="20"/>
                <w:vertAlign w:val="superscript"/>
              </w:rPr>
              <w:t>rd</w:t>
            </w:r>
            <w:r w:rsidRPr="000353B6">
              <w:rPr>
                <w:rFonts w:eastAsiaTheme="minorEastAsia"/>
                <w:b/>
                <w:sz w:val="20"/>
                <w:szCs w:val="20"/>
              </w:rPr>
              <w:t xml:space="preserve"> quartile</w:t>
            </w:r>
          </w:p>
        </w:tc>
        <w:tc>
          <w:tcPr>
            <w:tcW w:w="1327" w:type="dxa"/>
            <w:tcBorders>
              <w:left w:val="nil"/>
              <w:bottom w:val="single" w:sz="4" w:space="0" w:color="auto"/>
            </w:tcBorders>
            <w:shd w:val="pct12" w:color="auto" w:fill="auto"/>
          </w:tcPr>
          <w:p w14:paraId="785064F9" w14:textId="77777777" w:rsidR="008602B1" w:rsidRPr="000353B6" w:rsidRDefault="008602B1" w:rsidP="005A002E">
            <w:pPr>
              <w:spacing w:line="360" w:lineRule="auto"/>
              <w:rPr>
                <w:rFonts w:eastAsiaTheme="minorEastAsia"/>
                <w:b/>
                <w:sz w:val="20"/>
                <w:szCs w:val="20"/>
              </w:rPr>
            </w:pPr>
            <w:r w:rsidRPr="000353B6">
              <w:rPr>
                <w:rFonts w:eastAsiaTheme="minorEastAsia"/>
                <w:b/>
                <w:sz w:val="20"/>
                <w:szCs w:val="20"/>
              </w:rPr>
              <w:t>Maximum</w:t>
            </w:r>
          </w:p>
        </w:tc>
      </w:tr>
      <w:tr w:rsidR="008602B1" w:rsidRPr="000353B6" w14:paraId="0D1C82E4" w14:textId="77777777" w:rsidTr="005A002E">
        <w:trPr>
          <w:trHeight w:val="86"/>
        </w:trPr>
        <w:tc>
          <w:tcPr>
            <w:tcW w:w="1326" w:type="dxa"/>
            <w:tcBorders>
              <w:bottom w:val="nil"/>
              <w:right w:val="nil"/>
            </w:tcBorders>
          </w:tcPr>
          <w:p w14:paraId="6090611A" w14:textId="77777777" w:rsidR="008602B1" w:rsidRPr="000353B6" w:rsidRDefault="008602B1" w:rsidP="005A002E">
            <w:pPr>
              <w:spacing w:line="360" w:lineRule="auto"/>
              <w:rPr>
                <w:rFonts w:eastAsiaTheme="minorEastAsia"/>
                <w:sz w:val="20"/>
                <w:szCs w:val="20"/>
              </w:rPr>
            </w:pPr>
            <w:r w:rsidRPr="000353B6">
              <w:rPr>
                <w:rFonts w:eastAsiaTheme="minorEastAsia"/>
                <w:sz w:val="20"/>
                <w:szCs w:val="20"/>
              </w:rPr>
              <w:t>Treated</w:t>
            </w:r>
          </w:p>
        </w:tc>
        <w:tc>
          <w:tcPr>
            <w:tcW w:w="1327" w:type="dxa"/>
            <w:tcBorders>
              <w:left w:val="nil"/>
              <w:bottom w:val="nil"/>
              <w:right w:val="nil"/>
            </w:tcBorders>
          </w:tcPr>
          <w:p w14:paraId="1DEA1EFB" w14:textId="77777777" w:rsidR="008602B1" w:rsidRPr="000353B6" w:rsidRDefault="008602B1" w:rsidP="005A002E">
            <w:pPr>
              <w:spacing w:line="360" w:lineRule="auto"/>
              <w:rPr>
                <w:rFonts w:eastAsiaTheme="minorEastAsia"/>
                <w:sz w:val="20"/>
                <w:szCs w:val="20"/>
              </w:rPr>
            </w:pPr>
            <w:r w:rsidRPr="000353B6">
              <w:rPr>
                <w:rFonts w:eastAsiaTheme="minorEastAsia"/>
                <w:sz w:val="20"/>
                <w:szCs w:val="20"/>
              </w:rPr>
              <w:t xml:space="preserve">0.01975  </w:t>
            </w:r>
          </w:p>
        </w:tc>
        <w:tc>
          <w:tcPr>
            <w:tcW w:w="1327" w:type="dxa"/>
            <w:tcBorders>
              <w:left w:val="nil"/>
              <w:bottom w:val="nil"/>
              <w:right w:val="nil"/>
            </w:tcBorders>
          </w:tcPr>
          <w:p w14:paraId="39B33250" w14:textId="77777777" w:rsidR="008602B1" w:rsidRPr="000353B6" w:rsidRDefault="008602B1" w:rsidP="005A002E">
            <w:pPr>
              <w:spacing w:line="360" w:lineRule="auto"/>
              <w:rPr>
                <w:rFonts w:eastAsiaTheme="minorEastAsia"/>
                <w:sz w:val="20"/>
                <w:szCs w:val="20"/>
              </w:rPr>
            </w:pPr>
            <w:r w:rsidRPr="000353B6">
              <w:rPr>
                <w:rFonts w:eastAsiaTheme="minorEastAsia"/>
                <w:sz w:val="20"/>
                <w:szCs w:val="20"/>
              </w:rPr>
              <w:t>0.38820</w:t>
            </w:r>
          </w:p>
        </w:tc>
        <w:tc>
          <w:tcPr>
            <w:tcW w:w="1327" w:type="dxa"/>
            <w:tcBorders>
              <w:left w:val="nil"/>
              <w:bottom w:val="nil"/>
              <w:right w:val="nil"/>
            </w:tcBorders>
          </w:tcPr>
          <w:p w14:paraId="2A9E0A92" w14:textId="77777777" w:rsidR="008602B1" w:rsidRPr="000353B6" w:rsidRDefault="008602B1" w:rsidP="005A002E">
            <w:pPr>
              <w:spacing w:line="360" w:lineRule="auto"/>
              <w:rPr>
                <w:rFonts w:eastAsiaTheme="minorEastAsia"/>
                <w:sz w:val="20"/>
                <w:szCs w:val="20"/>
              </w:rPr>
            </w:pPr>
            <w:r w:rsidRPr="000353B6">
              <w:rPr>
                <w:rFonts w:eastAsiaTheme="minorEastAsia"/>
                <w:sz w:val="20"/>
                <w:szCs w:val="20"/>
              </w:rPr>
              <w:t>0.62270</w:t>
            </w:r>
          </w:p>
        </w:tc>
        <w:tc>
          <w:tcPr>
            <w:tcW w:w="1327" w:type="dxa"/>
            <w:tcBorders>
              <w:left w:val="nil"/>
              <w:bottom w:val="nil"/>
              <w:right w:val="nil"/>
            </w:tcBorders>
          </w:tcPr>
          <w:p w14:paraId="0C083EE9" w14:textId="77777777" w:rsidR="008602B1" w:rsidRPr="000353B6" w:rsidRDefault="008602B1" w:rsidP="005A002E">
            <w:pPr>
              <w:spacing w:line="360" w:lineRule="auto"/>
              <w:rPr>
                <w:rFonts w:eastAsiaTheme="minorEastAsia"/>
                <w:sz w:val="20"/>
                <w:szCs w:val="20"/>
              </w:rPr>
            </w:pPr>
            <w:r w:rsidRPr="000353B6">
              <w:rPr>
                <w:rFonts w:eastAsiaTheme="minorEastAsia"/>
                <w:sz w:val="20"/>
                <w:szCs w:val="20"/>
              </w:rPr>
              <w:t>0.60020</w:t>
            </w:r>
          </w:p>
        </w:tc>
        <w:tc>
          <w:tcPr>
            <w:tcW w:w="1327" w:type="dxa"/>
            <w:tcBorders>
              <w:left w:val="nil"/>
              <w:bottom w:val="nil"/>
              <w:right w:val="nil"/>
            </w:tcBorders>
          </w:tcPr>
          <w:p w14:paraId="33622924" w14:textId="77777777" w:rsidR="008602B1" w:rsidRPr="000353B6" w:rsidRDefault="008602B1" w:rsidP="005A002E">
            <w:pPr>
              <w:spacing w:line="360" w:lineRule="auto"/>
              <w:rPr>
                <w:rFonts w:eastAsiaTheme="minorEastAsia"/>
                <w:sz w:val="20"/>
                <w:szCs w:val="20"/>
              </w:rPr>
            </w:pPr>
            <w:r w:rsidRPr="000353B6">
              <w:rPr>
                <w:rFonts w:eastAsiaTheme="minorEastAsia"/>
                <w:sz w:val="20"/>
                <w:szCs w:val="20"/>
              </w:rPr>
              <w:t>0.85280</w:t>
            </w:r>
          </w:p>
        </w:tc>
        <w:tc>
          <w:tcPr>
            <w:tcW w:w="1327" w:type="dxa"/>
            <w:tcBorders>
              <w:left w:val="nil"/>
              <w:bottom w:val="nil"/>
            </w:tcBorders>
          </w:tcPr>
          <w:p w14:paraId="57D12245" w14:textId="77777777" w:rsidR="008602B1" w:rsidRPr="000353B6" w:rsidRDefault="008602B1" w:rsidP="005A002E">
            <w:pPr>
              <w:spacing w:line="360" w:lineRule="auto"/>
              <w:rPr>
                <w:rFonts w:eastAsiaTheme="minorEastAsia"/>
                <w:sz w:val="20"/>
                <w:szCs w:val="20"/>
              </w:rPr>
            </w:pPr>
            <w:r w:rsidRPr="000353B6">
              <w:rPr>
                <w:rFonts w:eastAsiaTheme="minorEastAsia"/>
                <w:sz w:val="20"/>
                <w:szCs w:val="20"/>
              </w:rPr>
              <w:t>0.99910</w:t>
            </w:r>
          </w:p>
        </w:tc>
      </w:tr>
      <w:tr w:rsidR="008602B1" w:rsidRPr="000353B6" w14:paraId="7605D3F6" w14:textId="77777777" w:rsidTr="005A002E">
        <w:tc>
          <w:tcPr>
            <w:tcW w:w="1326" w:type="dxa"/>
            <w:tcBorders>
              <w:top w:val="nil"/>
              <w:right w:val="nil"/>
            </w:tcBorders>
          </w:tcPr>
          <w:p w14:paraId="19D625CB" w14:textId="77777777" w:rsidR="008602B1" w:rsidRPr="000353B6" w:rsidRDefault="008602B1" w:rsidP="005A002E">
            <w:pPr>
              <w:spacing w:line="360" w:lineRule="auto"/>
              <w:rPr>
                <w:rFonts w:eastAsiaTheme="minorEastAsia"/>
                <w:sz w:val="20"/>
                <w:szCs w:val="20"/>
              </w:rPr>
            </w:pPr>
            <w:r w:rsidRPr="000353B6">
              <w:rPr>
                <w:rFonts w:eastAsiaTheme="minorEastAsia"/>
                <w:sz w:val="20"/>
                <w:szCs w:val="20"/>
              </w:rPr>
              <w:t>Control</w:t>
            </w:r>
          </w:p>
        </w:tc>
        <w:tc>
          <w:tcPr>
            <w:tcW w:w="1327" w:type="dxa"/>
            <w:tcBorders>
              <w:top w:val="nil"/>
              <w:left w:val="nil"/>
              <w:right w:val="nil"/>
            </w:tcBorders>
          </w:tcPr>
          <w:p w14:paraId="4774A2BB" w14:textId="77777777" w:rsidR="008602B1" w:rsidRPr="000353B6" w:rsidRDefault="008602B1" w:rsidP="005A002E">
            <w:pPr>
              <w:spacing w:line="360" w:lineRule="auto"/>
              <w:rPr>
                <w:sz w:val="20"/>
                <w:szCs w:val="20"/>
              </w:rPr>
            </w:pPr>
            <w:r w:rsidRPr="000353B6">
              <w:rPr>
                <w:rFonts w:eastAsiaTheme="minorEastAsia"/>
                <w:sz w:val="20"/>
                <w:szCs w:val="20"/>
              </w:rPr>
              <w:t>0.0000000</w:t>
            </w:r>
            <w:r w:rsidRPr="000353B6">
              <w:rPr>
                <w:sz w:val="20"/>
                <w:szCs w:val="20"/>
              </w:rPr>
              <w:t xml:space="preserve"> </w:t>
            </w:r>
          </w:p>
        </w:tc>
        <w:tc>
          <w:tcPr>
            <w:tcW w:w="1327" w:type="dxa"/>
            <w:tcBorders>
              <w:top w:val="nil"/>
              <w:left w:val="nil"/>
              <w:right w:val="nil"/>
            </w:tcBorders>
          </w:tcPr>
          <w:p w14:paraId="6093AC6F" w14:textId="77777777" w:rsidR="008602B1" w:rsidRPr="000353B6" w:rsidRDefault="008602B1" w:rsidP="005A002E">
            <w:pPr>
              <w:spacing w:line="360" w:lineRule="auto"/>
              <w:rPr>
                <w:sz w:val="20"/>
                <w:szCs w:val="20"/>
              </w:rPr>
            </w:pPr>
            <w:r w:rsidRPr="000353B6">
              <w:rPr>
                <w:rFonts w:eastAsiaTheme="minorEastAsia"/>
                <w:sz w:val="20"/>
                <w:szCs w:val="20"/>
              </w:rPr>
              <w:t>0.0000018</w:t>
            </w:r>
            <w:r w:rsidRPr="000353B6">
              <w:rPr>
                <w:sz w:val="20"/>
                <w:szCs w:val="20"/>
              </w:rPr>
              <w:t xml:space="preserve"> </w:t>
            </w:r>
          </w:p>
        </w:tc>
        <w:tc>
          <w:tcPr>
            <w:tcW w:w="1327" w:type="dxa"/>
            <w:tcBorders>
              <w:top w:val="nil"/>
              <w:left w:val="nil"/>
              <w:right w:val="nil"/>
            </w:tcBorders>
          </w:tcPr>
          <w:p w14:paraId="1C4B09A0" w14:textId="77777777" w:rsidR="008602B1" w:rsidRPr="000353B6" w:rsidRDefault="008602B1" w:rsidP="005A002E">
            <w:pPr>
              <w:spacing w:line="360" w:lineRule="auto"/>
              <w:rPr>
                <w:sz w:val="20"/>
                <w:szCs w:val="20"/>
              </w:rPr>
            </w:pPr>
            <w:r w:rsidRPr="000353B6">
              <w:rPr>
                <w:rFonts w:eastAsiaTheme="minorEastAsia"/>
                <w:sz w:val="20"/>
                <w:szCs w:val="20"/>
              </w:rPr>
              <w:t>0.0000100</w:t>
            </w:r>
            <w:r w:rsidRPr="000353B6">
              <w:rPr>
                <w:sz w:val="20"/>
                <w:szCs w:val="20"/>
              </w:rPr>
              <w:t xml:space="preserve"> </w:t>
            </w:r>
          </w:p>
        </w:tc>
        <w:tc>
          <w:tcPr>
            <w:tcW w:w="1327" w:type="dxa"/>
            <w:tcBorders>
              <w:top w:val="nil"/>
              <w:left w:val="nil"/>
              <w:right w:val="nil"/>
            </w:tcBorders>
          </w:tcPr>
          <w:p w14:paraId="05BCF6CD" w14:textId="77777777" w:rsidR="008602B1" w:rsidRPr="000353B6" w:rsidRDefault="008602B1" w:rsidP="005A002E">
            <w:pPr>
              <w:spacing w:line="360" w:lineRule="auto"/>
              <w:rPr>
                <w:sz w:val="20"/>
                <w:szCs w:val="20"/>
              </w:rPr>
            </w:pPr>
            <w:r w:rsidRPr="000353B6">
              <w:rPr>
                <w:rFonts w:eastAsiaTheme="minorEastAsia"/>
                <w:sz w:val="20"/>
                <w:szCs w:val="20"/>
              </w:rPr>
              <w:t>0.0099710</w:t>
            </w:r>
            <w:r w:rsidRPr="000353B6">
              <w:rPr>
                <w:sz w:val="20"/>
                <w:szCs w:val="20"/>
              </w:rPr>
              <w:t xml:space="preserve"> </w:t>
            </w:r>
          </w:p>
        </w:tc>
        <w:tc>
          <w:tcPr>
            <w:tcW w:w="1327" w:type="dxa"/>
            <w:tcBorders>
              <w:top w:val="nil"/>
              <w:left w:val="nil"/>
              <w:right w:val="nil"/>
            </w:tcBorders>
          </w:tcPr>
          <w:p w14:paraId="3D54C860" w14:textId="77777777" w:rsidR="008602B1" w:rsidRPr="000353B6" w:rsidRDefault="008602B1" w:rsidP="005A002E">
            <w:pPr>
              <w:spacing w:line="360" w:lineRule="auto"/>
              <w:rPr>
                <w:rFonts w:eastAsiaTheme="minorEastAsia"/>
                <w:sz w:val="20"/>
                <w:szCs w:val="20"/>
              </w:rPr>
            </w:pPr>
            <w:r w:rsidRPr="000353B6">
              <w:rPr>
                <w:rFonts w:eastAsiaTheme="minorEastAsia"/>
                <w:sz w:val="20"/>
                <w:szCs w:val="20"/>
              </w:rPr>
              <w:t xml:space="preserve">0.0001305 </w:t>
            </w:r>
          </w:p>
        </w:tc>
        <w:tc>
          <w:tcPr>
            <w:tcW w:w="1327" w:type="dxa"/>
            <w:tcBorders>
              <w:top w:val="nil"/>
              <w:left w:val="nil"/>
            </w:tcBorders>
          </w:tcPr>
          <w:p w14:paraId="7897E3A9" w14:textId="77777777" w:rsidR="008602B1" w:rsidRPr="000353B6" w:rsidRDefault="008602B1" w:rsidP="005A002E">
            <w:pPr>
              <w:spacing w:line="360" w:lineRule="auto"/>
              <w:rPr>
                <w:sz w:val="20"/>
                <w:szCs w:val="20"/>
              </w:rPr>
            </w:pPr>
            <w:r w:rsidRPr="000353B6">
              <w:rPr>
                <w:rFonts w:eastAsiaTheme="minorEastAsia"/>
                <w:sz w:val="20"/>
                <w:szCs w:val="20"/>
              </w:rPr>
              <w:t>0.9665000</w:t>
            </w:r>
          </w:p>
        </w:tc>
      </w:tr>
    </w:tbl>
    <w:p w14:paraId="66EE36FC" w14:textId="77777777" w:rsidR="009261B4" w:rsidRDefault="009261B4" w:rsidP="009261B4">
      <w:pPr>
        <w:spacing w:line="360" w:lineRule="auto"/>
        <w:rPr>
          <w:rFonts w:eastAsiaTheme="minorEastAsia"/>
          <w:sz w:val="20"/>
          <w:szCs w:val="20"/>
        </w:rPr>
      </w:pPr>
    </w:p>
    <w:p w14:paraId="6218A7E7" w14:textId="2C9F7A25" w:rsidR="009261B4" w:rsidRPr="008938EC" w:rsidRDefault="009261B4" w:rsidP="00FB1EB0">
      <w:pPr>
        <w:spacing w:line="480" w:lineRule="auto"/>
        <w:rPr>
          <w:rFonts w:eastAsiaTheme="minorEastAsia"/>
          <w:sz w:val="20"/>
          <w:szCs w:val="20"/>
        </w:rPr>
      </w:pPr>
      <w:r>
        <w:rPr>
          <w:rFonts w:eastAsiaTheme="minorEastAsia"/>
          <w:sz w:val="20"/>
          <w:szCs w:val="20"/>
        </w:rPr>
        <w:t>We find that the mean propensity score (rounded) in the treated group is 0.600, and 0.010 in the control group, which implies there the treated and control groups are strongly unbalanced in terms of neighbourhood characteristics. The 3</w:t>
      </w:r>
      <w:r w:rsidRPr="008938EC">
        <w:rPr>
          <w:rFonts w:eastAsiaTheme="minorEastAsia"/>
          <w:sz w:val="20"/>
          <w:szCs w:val="20"/>
          <w:vertAlign w:val="superscript"/>
        </w:rPr>
        <w:t>rd</w:t>
      </w:r>
      <w:r>
        <w:rPr>
          <w:rFonts w:eastAsiaTheme="minorEastAsia"/>
          <w:sz w:val="20"/>
          <w:szCs w:val="20"/>
        </w:rPr>
        <w:t xml:space="preserve"> quartile of the propensity score for the control group is 0.0001, which means that 75% of the control districts have a lower (estimated) propensity score than this value. This implies that the majority of control districts have very little chance of being selected as a target district, given their characteristics. In other words, the majority of the control districts are not a priori comparable with the target districts, </w:t>
      </w:r>
      <w:r w:rsidR="00065016">
        <w:rPr>
          <w:rFonts w:eastAsiaTheme="minorEastAsia"/>
          <w:sz w:val="20"/>
          <w:szCs w:val="20"/>
        </w:rPr>
        <w:t xml:space="preserve">underlines </w:t>
      </w:r>
      <w:r>
        <w:rPr>
          <w:rFonts w:eastAsiaTheme="minorEastAsia"/>
          <w:sz w:val="20"/>
          <w:szCs w:val="20"/>
        </w:rPr>
        <w:t xml:space="preserve">the need for matching methods. </w:t>
      </w:r>
    </w:p>
    <w:p w14:paraId="58A17116" w14:textId="77777777" w:rsidR="008602B1" w:rsidRPr="000353B6" w:rsidRDefault="008602B1" w:rsidP="008602B1">
      <w:pPr>
        <w:spacing w:line="360" w:lineRule="auto"/>
        <w:rPr>
          <w:rFonts w:eastAsiaTheme="minorEastAsia"/>
          <w:i/>
          <w:sz w:val="20"/>
          <w:szCs w:val="20"/>
        </w:rPr>
      </w:pPr>
    </w:p>
    <w:p w14:paraId="447C4869" w14:textId="39CE2B6F" w:rsidR="008602B1" w:rsidRPr="000353B6" w:rsidRDefault="008602B1" w:rsidP="00FD2463">
      <w:pPr>
        <w:spacing w:line="480" w:lineRule="auto"/>
        <w:rPr>
          <w:rFonts w:eastAsiaTheme="minorEastAsia"/>
          <w:i/>
          <w:sz w:val="20"/>
          <w:szCs w:val="20"/>
        </w:rPr>
      </w:pPr>
      <w:r w:rsidRPr="000353B6">
        <w:rPr>
          <w:rFonts w:eastAsiaTheme="minorEastAsia"/>
          <w:i/>
          <w:sz w:val="20"/>
          <w:szCs w:val="20"/>
        </w:rPr>
        <w:t>The first stage continued: reducing imbalance on the neighbo</w:t>
      </w:r>
      <w:r w:rsidR="00FB0C63">
        <w:rPr>
          <w:rFonts w:eastAsiaTheme="minorEastAsia"/>
          <w:i/>
          <w:sz w:val="20"/>
          <w:szCs w:val="20"/>
        </w:rPr>
        <w:t>u</w:t>
      </w:r>
      <w:r w:rsidRPr="000353B6">
        <w:rPr>
          <w:rFonts w:eastAsiaTheme="minorEastAsia"/>
          <w:i/>
          <w:sz w:val="20"/>
          <w:szCs w:val="20"/>
        </w:rPr>
        <w:t>rhood characteristics</w:t>
      </w:r>
    </w:p>
    <w:p w14:paraId="6EF2C1CD" w14:textId="77777777" w:rsidR="008602B1" w:rsidRPr="000353B6" w:rsidRDefault="008602B1" w:rsidP="00FD2463">
      <w:pPr>
        <w:spacing w:line="480" w:lineRule="auto"/>
        <w:rPr>
          <w:rFonts w:eastAsiaTheme="minorEastAsia"/>
          <w:sz w:val="20"/>
          <w:szCs w:val="20"/>
        </w:rPr>
      </w:pPr>
      <w:r w:rsidRPr="000353B6">
        <w:rPr>
          <w:rFonts w:eastAsiaTheme="minorEastAsia"/>
          <w:sz w:val="20"/>
          <w:szCs w:val="20"/>
        </w:rPr>
        <w:t xml:space="preserve">After estimating the propensity score, we determined the </w:t>
      </w:r>
      <w:r w:rsidRPr="000353B6">
        <w:rPr>
          <w:rFonts w:eastAsiaTheme="minorEastAsia"/>
          <w:i/>
          <w:sz w:val="20"/>
          <w:szCs w:val="20"/>
        </w:rPr>
        <w:t>common support</w:t>
      </w:r>
      <w:r w:rsidRPr="000353B6">
        <w:rPr>
          <w:rFonts w:eastAsiaTheme="minorEastAsia"/>
          <w:sz w:val="20"/>
          <w:szCs w:val="20"/>
        </w:rPr>
        <w:t xml:space="preserve"> (i.e. the range of propensity score that was found both in the treated and control districts) and the discarded the control districts that fell below this range (&lt;0.01975). The rationale behind this is that the control districts with a very low propensity score are generally much less deprived, and in that sense not comparable with the target districts. In total, 83 target districts and 182 control districts remained after this step. </w:t>
      </w:r>
    </w:p>
    <w:p w14:paraId="2BFEB6E5" w14:textId="5A3CC6E3" w:rsidR="009261B4" w:rsidRDefault="008602B1" w:rsidP="00FB1EB0">
      <w:pPr>
        <w:spacing w:line="480" w:lineRule="auto"/>
        <w:ind w:firstLine="708"/>
        <w:rPr>
          <w:rFonts w:eastAsiaTheme="minorEastAsia"/>
          <w:sz w:val="20"/>
          <w:szCs w:val="20"/>
        </w:rPr>
      </w:pPr>
      <w:r w:rsidRPr="000353B6">
        <w:rPr>
          <w:rFonts w:eastAsiaTheme="minorEastAsia"/>
          <w:sz w:val="20"/>
          <w:szCs w:val="20"/>
        </w:rPr>
        <w:t xml:space="preserve">Then we used </w:t>
      </w:r>
      <w:proofErr w:type="spellStart"/>
      <w:r w:rsidR="00FB0C63">
        <w:rPr>
          <w:rFonts w:eastAsiaTheme="minorEastAsia"/>
          <w:sz w:val="20"/>
          <w:szCs w:val="20"/>
        </w:rPr>
        <w:t>sub</w:t>
      </w:r>
      <w:r w:rsidR="000C286A" w:rsidRPr="000353B6">
        <w:rPr>
          <w:rFonts w:eastAsiaTheme="minorEastAsia"/>
          <w:sz w:val="20"/>
          <w:szCs w:val="20"/>
        </w:rPr>
        <w:t>classification</w:t>
      </w:r>
      <w:proofErr w:type="spellEnd"/>
      <w:r w:rsidRPr="000353B6">
        <w:rPr>
          <w:rFonts w:eastAsiaTheme="minorEastAsia"/>
          <w:sz w:val="20"/>
          <w:szCs w:val="20"/>
        </w:rPr>
        <w:t xml:space="preserve"> on the propensity score to reduce the imbalance in the district characteristics between treated and control groups. This implies dividing districts into </w:t>
      </w:r>
      <w:r w:rsidR="00FB37D1">
        <w:rPr>
          <w:rFonts w:eastAsiaTheme="minorEastAsia"/>
          <w:sz w:val="20"/>
          <w:szCs w:val="20"/>
        </w:rPr>
        <w:t>four</w:t>
      </w:r>
      <w:r w:rsidR="00FB37D1" w:rsidRPr="000353B6">
        <w:rPr>
          <w:rFonts w:eastAsiaTheme="minorEastAsia"/>
          <w:sz w:val="20"/>
          <w:szCs w:val="20"/>
        </w:rPr>
        <w:t xml:space="preserve"> </w:t>
      </w:r>
      <w:r w:rsidRPr="000353B6">
        <w:rPr>
          <w:rFonts w:eastAsiaTheme="minorEastAsia"/>
          <w:sz w:val="20"/>
          <w:szCs w:val="20"/>
        </w:rPr>
        <w:t xml:space="preserve">subclasses based on </w:t>
      </w:r>
      <w:r w:rsidRPr="000353B6">
        <w:rPr>
          <w:rFonts w:eastAsiaTheme="minorEastAsia"/>
          <w:sz w:val="20"/>
          <w:szCs w:val="20"/>
        </w:rPr>
        <w:lastRenderedPageBreak/>
        <w:t>the propensity score, such that treated and control districts that fall within a subclass had approximately the same propensity score and distribution of the neighbo</w:t>
      </w:r>
      <w:r w:rsidR="00FB0C63">
        <w:rPr>
          <w:rFonts w:eastAsiaTheme="minorEastAsia"/>
          <w:sz w:val="20"/>
          <w:szCs w:val="20"/>
        </w:rPr>
        <w:t>u</w:t>
      </w:r>
      <w:r w:rsidRPr="000353B6">
        <w:rPr>
          <w:rFonts w:eastAsiaTheme="minorEastAsia"/>
          <w:sz w:val="20"/>
          <w:szCs w:val="20"/>
        </w:rPr>
        <w:t>rhoods’ characteristics, and such that the number of treated districts was roughly the same in each subclass. The use of such subclasses allow us to sample individuals by subclass in the second stage of matching (see below), mimicking the aforementioned experimental design that was described in the methods section. The sample sizes of each subclass are reported below:</w:t>
      </w:r>
    </w:p>
    <w:p w14:paraId="12E1630E" w14:textId="77777777" w:rsidR="009261B4" w:rsidRDefault="009261B4" w:rsidP="00FB1EB0">
      <w:pPr>
        <w:spacing w:line="480" w:lineRule="auto"/>
        <w:ind w:firstLine="708"/>
        <w:rPr>
          <w:rFonts w:eastAsiaTheme="minorEastAsia"/>
          <w:b/>
          <w:sz w:val="20"/>
          <w:szCs w:val="20"/>
        </w:rPr>
      </w:pPr>
    </w:p>
    <w:p w14:paraId="5AB44AA9" w14:textId="3CA2E701" w:rsidR="008602B1" w:rsidRPr="00783F9D" w:rsidRDefault="00656371" w:rsidP="009261B4">
      <w:pPr>
        <w:spacing w:line="360" w:lineRule="auto"/>
        <w:rPr>
          <w:rFonts w:eastAsiaTheme="minorEastAsia"/>
          <w:b/>
          <w:sz w:val="20"/>
          <w:szCs w:val="20"/>
        </w:rPr>
      </w:pPr>
      <w:r w:rsidRPr="00783F9D">
        <w:rPr>
          <w:rFonts w:eastAsiaTheme="minorEastAsia"/>
          <w:b/>
          <w:sz w:val="20"/>
          <w:szCs w:val="20"/>
        </w:rPr>
        <w:t>Table B</w:t>
      </w:r>
      <w:r w:rsidR="009261B4">
        <w:rPr>
          <w:rFonts w:eastAsiaTheme="minorEastAsia"/>
          <w:b/>
          <w:sz w:val="20"/>
          <w:szCs w:val="20"/>
        </w:rPr>
        <w:t xml:space="preserve">: </w:t>
      </w:r>
      <w:proofErr w:type="spellStart"/>
      <w:r w:rsidR="009261B4">
        <w:rPr>
          <w:rFonts w:eastAsiaTheme="minorEastAsia"/>
          <w:b/>
          <w:sz w:val="20"/>
          <w:szCs w:val="20"/>
        </w:rPr>
        <w:t>Descriptives</w:t>
      </w:r>
      <w:proofErr w:type="spellEnd"/>
      <w:r w:rsidR="009261B4">
        <w:rPr>
          <w:rFonts w:eastAsiaTheme="minorEastAsia"/>
          <w:b/>
          <w:sz w:val="20"/>
          <w:szCs w:val="20"/>
        </w:rPr>
        <w:t xml:space="preserve"> of the initial subclasses formed for </w:t>
      </w:r>
      <w:proofErr w:type="spellStart"/>
      <w:r w:rsidR="009261B4">
        <w:rPr>
          <w:rFonts w:eastAsiaTheme="minorEastAsia"/>
          <w:b/>
          <w:sz w:val="20"/>
          <w:szCs w:val="20"/>
        </w:rPr>
        <w:t>subclassification</w:t>
      </w:r>
      <w:proofErr w:type="spellEnd"/>
      <w:r w:rsidR="009261B4">
        <w:rPr>
          <w:rFonts w:eastAsiaTheme="minorEastAsia"/>
          <w:b/>
          <w:sz w:val="20"/>
          <w:szCs w:val="20"/>
        </w:rPr>
        <w:t xml:space="preserve"> on the propensity score</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548"/>
        <w:gridCol w:w="1548"/>
        <w:gridCol w:w="1548"/>
        <w:gridCol w:w="1548"/>
        <w:gridCol w:w="1548"/>
        <w:gridCol w:w="1548"/>
      </w:tblGrid>
      <w:tr w:rsidR="008602B1" w:rsidRPr="00783F9D" w14:paraId="2C813253" w14:textId="77777777" w:rsidTr="005A002E">
        <w:tc>
          <w:tcPr>
            <w:tcW w:w="833" w:type="pct"/>
            <w:tcBorders>
              <w:top w:val="single" w:sz="4" w:space="0" w:color="auto"/>
              <w:bottom w:val="single" w:sz="4" w:space="0" w:color="auto"/>
            </w:tcBorders>
            <w:shd w:val="pct12" w:color="auto" w:fill="auto"/>
          </w:tcPr>
          <w:p w14:paraId="3442ABCF" w14:textId="77777777" w:rsidR="008602B1" w:rsidRPr="00783F9D" w:rsidRDefault="008602B1" w:rsidP="000C286A">
            <w:pPr>
              <w:rPr>
                <w:rFonts w:eastAsiaTheme="minorEastAsia"/>
                <w:sz w:val="20"/>
                <w:szCs w:val="20"/>
              </w:rPr>
            </w:pPr>
          </w:p>
        </w:tc>
        <w:tc>
          <w:tcPr>
            <w:tcW w:w="833" w:type="pct"/>
            <w:tcBorders>
              <w:top w:val="single" w:sz="4" w:space="0" w:color="auto"/>
              <w:bottom w:val="single" w:sz="4" w:space="0" w:color="auto"/>
            </w:tcBorders>
            <w:shd w:val="pct12" w:color="auto" w:fill="auto"/>
          </w:tcPr>
          <w:p w14:paraId="7CC5FF02" w14:textId="77777777" w:rsidR="008602B1" w:rsidRPr="00783F9D" w:rsidRDefault="008602B1" w:rsidP="000C286A">
            <w:pPr>
              <w:rPr>
                <w:rFonts w:eastAsiaTheme="minorEastAsia"/>
                <w:b/>
                <w:sz w:val="20"/>
                <w:szCs w:val="20"/>
              </w:rPr>
            </w:pPr>
            <w:r w:rsidRPr="00783F9D">
              <w:rPr>
                <w:rFonts w:eastAsiaTheme="minorEastAsia"/>
                <w:b/>
                <w:sz w:val="20"/>
                <w:szCs w:val="20"/>
              </w:rPr>
              <w:t>Subclass 1</w:t>
            </w:r>
          </w:p>
        </w:tc>
        <w:tc>
          <w:tcPr>
            <w:tcW w:w="833" w:type="pct"/>
            <w:tcBorders>
              <w:top w:val="single" w:sz="4" w:space="0" w:color="auto"/>
              <w:bottom w:val="single" w:sz="4" w:space="0" w:color="auto"/>
            </w:tcBorders>
            <w:shd w:val="pct12" w:color="auto" w:fill="auto"/>
          </w:tcPr>
          <w:p w14:paraId="52D4F59F" w14:textId="77777777" w:rsidR="008602B1" w:rsidRPr="00783F9D" w:rsidRDefault="008602B1" w:rsidP="000C286A">
            <w:pPr>
              <w:rPr>
                <w:b/>
                <w:sz w:val="20"/>
                <w:szCs w:val="20"/>
              </w:rPr>
            </w:pPr>
            <w:r w:rsidRPr="00783F9D">
              <w:rPr>
                <w:rFonts w:eastAsiaTheme="minorEastAsia"/>
                <w:b/>
                <w:sz w:val="20"/>
                <w:szCs w:val="20"/>
              </w:rPr>
              <w:t>Subclass 2</w:t>
            </w:r>
          </w:p>
        </w:tc>
        <w:tc>
          <w:tcPr>
            <w:tcW w:w="833" w:type="pct"/>
            <w:tcBorders>
              <w:top w:val="single" w:sz="4" w:space="0" w:color="auto"/>
              <w:bottom w:val="single" w:sz="4" w:space="0" w:color="auto"/>
            </w:tcBorders>
            <w:shd w:val="pct12" w:color="auto" w:fill="auto"/>
          </w:tcPr>
          <w:p w14:paraId="4EDFC561" w14:textId="77777777" w:rsidR="008602B1" w:rsidRPr="00783F9D" w:rsidRDefault="008602B1" w:rsidP="000C286A">
            <w:pPr>
              <w:rPr>
                <w:b/>
                <w:sz w:val="20"/>
                <w:szCs w:val="20"/>
              </w:rPr>
            </w:pPr>
            <w:r w:rsidRPr="00783F9D">
              <w:rPr>
                <w:rFonts w:eastAsiaTheme="minorEastAsia"/>
                <w:b/>
                <w:sz w:val="20"/>
                <w:szCs w:val="20"/>
              </w:rPr>
              <w:t>Subclass 3</w:t>
            </w:r>
          </w:p>
        </w:tc>
        <w:tc>
          <w:tcPr>
            <w:tcW w:w="833" w:type="pct"/>
            <w:tcBorders>
              <w:top w:val="single" w:sz="4" w:space="0" w:color="auto"/>
              <w:bottom w:val="single" w:sz="4" w:space="0" w:color="auto"/>
            </w:tcBorders>
            <w:shd w:val="pct12" w:color="auto" w:fill="auto"/>
          </w:tcPr>
          <w:p w14:paraId="79A3F44D" w14:textId="77777777" w:rsidR="008602B1" w:rsidRPr="00783F9D" w:rsidRDefault="008602B1" w:rsidP="000C286A">
            <w:pPr>
              <w:rPr>
                <w:b/>
                <w:sz w:val="20"/>
                <w:szCs w:val="20"/>
              </w:rPr>
            </w:pPr>
            <w:r w:rsidRPr="00783F9D">
              <w:rPr>
                <w:rFonts w:eastAsiaTheme="minorEastAsia"/>
                <w:b/>
                <w:sz w:val="20"/>
                <w:szCs w:val="20"/>
              </w:rPr>
              <w:t>Subclass 4</w:t>
            </w:r>
          </w:p>
        </w:tc>
        <w:tc>
          <w:tcPr>
            <w:tcW w:w="833" w:type="pct"/>
            <w:tcBorders>
              <w:top w:val="single" w:sz="4" w:space="0" w:color="auto"/>
              <w:bottom w:val="single" w:sz="4" w:space="0" w:color="auto"/>
            </w:tcBorders>
            <w:shd w:val="pct12" w:color="auto" w:fill="auto"/>
          </w:tcPr>
          <w:p w14:paraId="21E0148D" w14:textId="77777777" w:rsidR="008602B1" w:rsidRPr="00783F9D" w:rsidRDefault="008602B1" w:rsidP="000C286A">
            <w:pPr>
              <w:rPr>
                <w:b/>
                <w:sz w:val="20"/>
                <w:szCs w:val="20"/>
              </w:rPr>
            </w:pPr>
            <w:r w:rsidRPr="00783F9D">
              <w:rPr>
                <w:rFonts w:eastAsiaTheme="minorEastAsia"/>
                <w:b/>
                <w:sz w:val="20"/>
                <w:szCs w:val="20"/>
              </w:rPr>
              <w:t>Subclass 5</w:t>
            </w:r>
          </w:p>
        </w:tc>
      </w:tr>
      <w:tr w:rsidR="008602B1" w:rsidRPr="00783F9D" w14:paraId="293B2C08" w14:textId="77777777" w:rsidTr="005A002E">
        <w:tc>
          <w:tcPr>
            <w:tcW w:w="833" w:type="pct"/>
            <w:tcBorders>
              <w:top w:val="single" w:sz="4" w:space="0" w:color="auto"/>
            </w:tcBorders>
          </w:tcPr>
          <w:p w14:paraId="73747078" w14:textId="77777777" w:rsidR="008602B1" w:rsidRPr="00783F9D" w:rsidRDefault="008602B1" w:rsidP="000C286A">
            <w:pPr>
              <w:rPr>
                <w:rFonts w:eastAsiaTheme="minorEastAsia"/>
                <w:sz w:val="20"/>
                <w:szCs w:val="20"/>
              </w:rPr>
            </w:pPr>
            <w:r w:rsidRPr="00783F9D">
              <w:rPr>
                <w:rFonts w:eastAsiaTheme="minorEastAsia"/>
                <w:sz w:val="20"/>
                <w:szCs w:val="20"/>
              </w:rPr>
              <w:t>Average propensity score</w:t>
            </w:r>
          </w:p>
        </w:tc>
        <w:tc>
          <w:tcPr>
            <w:tcW w:w="833" w:type="pct"/>
            <w:tcBorders>
              <w:top w:val="single" w:sz="4" w:space="0" w:color="auto"/>
            </w:tcBorders>
          </w:tcPr>
          <w:p w14:paraId="550B8F06" w14:textId="77777777" w:rsidR="008602B1" w:rsidRPr="00783F9D" w:rsidRDefault="008602B1" w:rsidP="000C286A">
            <w:pPr>
              <w:rPr>
                <w:rFonts w:eastAsiaTheme="minorEastAsia"/>
                <w:sz w:val="20"/>
                <w:szCs w:val="20"/>
              </w:rPr>
            </w:pPr>
            <w:r w:rsidRPr="00783F9D">
              <w:rPr>
                <w:rFonts w:eastAsiaTheme="minorEastAsia"/>
                <w:sz w:val="20"/>
                <w:szCs w:val="20"/>
              </w:rPr>
              <w:t>0.089</w:t>
            </w:r>
          </w:p>
        </w:tc>
        <w:tc>
          <w:tcPr>
            <w:tcW w:w="833" w:type="pct"/>
            <w:tcBorders>
              <w:top w:val="single" w:sz="4" w:space="0" w:color="auto"/>
            </w:tcBorders>
          </w:tcPr>
          <w:p w14:paraId="377AB485" w14:textId="77777777" w:rsidR="008602B1" w:rsidRPr="00783F9D" w:rsidRDefault="008602B1" w:rsidP="000C286A">
            <w:pPr>
              <w:rPr>
                <w:rFonts w:eastAsiaTheme="minorEastAsia"/>
                <w:sz w:val="20"/>
                <w:szCs w:val="20"/>
              </w:rPr>
            </w:pPr>
            <w:r w:rsidRPr="00783F9D">
              <w:rPr>
                <w:rFonts w:eastAsiaTheme="minorEastAsia"/>
                <w:sz w:val="20"/>
                <w:szCs w:val="20"/>
              </w:rPr>
              <w:t>0.411</w:t>
            </w:r>
          </w:p>
        </w:tc>
        <w:tc>
          <w:tcPr>
            <w:tcW w:w="833" w:type="pct"/>
            <w:tcBorders>
              <w:top w:val="single" w:sz="4" w:space="0" w:color="auto"/>
            </w:tcBorders>
          </w:tcPr>
          <w:p w14:paraId="796C15E6" w14:textId="77777777" w:rsidR="008602B1" w:rsidRPr="00783F9D" w:rsidRDefault="008602B1" w:rsidP="000C286A">
            <w:pPr>
              <w:rPr>
                <w:rFonts w:eastAsiaTheme="minorEastAsia"/>
                <w:sz w:val="20"/>
                <w:szCs w:val="20"/>
              </w:rPr>
            </w:pPr>
            <w:r w:rsidRPr="00783F9D">
              <w:rPr>
                <w:rFonts w:eastAsiaTheme="minorEastAsia"/>
                <w:sz w:val="20"/>
                <w:szCs w:val="20"/>
              </w:rPr>
              <w:t>0.633</w:t>
            </w:r>
          </w:p>
        </w:tc>
        <w:tc>
          <w:tcPr>
            <w:tcW w:w="833" w:type="pct"/>
            <w:tcBorders>
              <w:top w:val="single" w:sz="4" w:space="0" w:color="auto"/>
            </w:tcBorders>
          </w:tcPr>
          <w:p w14:paraId="4291129D" w14:textId="77777777" w:rsidR="008602B1" w:rsidRPr="00783F9D" w:rsidRDefault="008602B1" w:rsidP="000C286A">
            <w:pPr>
              <w:rPr>
                <w:rFonts w:eastAsiaTheme="minorEastAsia"/>
                <w:sz w:val="20"/>
                <w:szCs w:val="20"/>
              </w:rPr>
            </w:pPr>
            <w:r w:rsidRPr="00783F9D">
              <w:rPr>
                <w:rFonts w:eastAsiaTheme="minorEastAsia"/>
                <w:sz w:val="20"/>
                <w:szCs w:val="20"/>
              </w:rPr>
              <w:t>0.810</w:t>
            </w:r>
          </w:p>
        </w:tc>
        <w:tc>
          <w:tcPr>
            <w:tcW w:w="833" w:type="pct"/>
            <w:tcBorders>
              <w:top w:val="single" w:sz="4" w:space="0" w:color="auto"/>
            </w:tcBorders>
          </w:tcPr>
          <w:p w14:paraId="5283E6D4" w14:textId="77777777" w:rsidR="008602B1" w:rsidRPr="00783F9D" w:rsidRDefault="008602B1" w:rsidP="000C286A">
            <w:pPr>
              <w:rPr>
                <w:rFonts w:eastAsiaTheme="minorEastAsia"/>
                <w:sz w:val="20"/>
                <w:szCs w:val="20"/>
              </w:rPr>
            </w:pPr>
            <w:r w:rsidRPr="00783F9D">
              <w:rPr>
                <w:rFonts w:eastAsiaTheme="minorEastAsia"/>
                <w:sz w:val="20"/>
                <w:szCs w:val="20"/>
              </w:rPr>
              <w:t>0.959</w:t>
            </w:r>
          </w:p>
        </w:tc>
      </w:tr>
      <w:tr w:rsidR="008602B1" w:rsidRPr="00783F9D" w14:paraId="4576025E" w14:textId="77777777" w:rsidTr="005A002E">
        <w:tc>
          <w:tcPr>
            <w:tcW w:w="833" w:type="pct"/>
          </w:tcPr>
          <w:p w14:paraId="5E1500A7" w14:textId="77777777" w:rsidR="008602B1" w:rsidRPr="00783F9D" w:rsidRDefault="008602B1" w:rsidP="000C286A">
            <w:pPr>
              <w:rPr>
                <w:rFonts w:eastAsiaTheme="minorEastAsia"/>
                <w:sz w:val="20"/>
                <w:szCs w:val="20"/>
              </w:rPr>
            </w:pPr>
            <w:r w:rsidRPr="00783F9D">
              <w:rPr>
                <w:rFonts w:eastAsiaTheme="minorEastAsia"/>
                <w:sz w:val="20"/>
                <w:szCs w:val="20"/>
              </w:rPr>
              <w:t>Treated</w:t>
            </w:r>
          </w:p>
        </w:tc>
        <w:tc>
          <w:tcPr>
            <w:tcW w:w="833" w:type="pct"/>
          </w:tcPr>
          <w:p w14:paraId="66C6E706" w14:textId="77777777" w:rsidR="008602B1" w:rsidRPr="00783F9D" w:rsidRDefault="008602B1" w:rsidP="000C286A">
            <w:pPr>
              <w:rPr>
                <w:rFonts w:eastAsiaTheme="minorEastAsia"/>
                <w:sz w:val="20"/>
                <w:szCs w:val="20"/>
              </w:rPr>
            </w:pPr>
            <w:r w:rsidRPr="00783F9D">
              <w:rPr>
                <w:rFonts w:eastAsiaTheme="minorEastAsia"/>
                <w:sz w:val="20"/>
                <w:szCs w:val="20"/>
              </w:rPr>
              <w:t>17</w:t>
            </w:r>
          </w:p>
        </w:tc>
        <w:tc>
          <w:tcPr>
            <w:tcW w:w="833" w:type="pct"/>
          </w:tcPr>
          <w:p w14:paraId="7799C1A5" w14:textId="77777777" w:rsidR="008602B1" w:rsidRPr="00783F9D" w:rsidRDefault="008602B1" w:rsidP="000C286A">
            <w:pPr>
              <w:rPr>
                <w:rFonts w:eastAsiaTheme="minorEastAsia"/>
                <w:sz w:val="20"/>
                <w:szCs w:val="20"/>
              </w:rPr>
            </w:pPr>
            <w:r w:rsidRPr="00783F9D">
              <w:rPr>
                <w:rFonts w:eastAsiaTheme="minorEastAsia"/>
                <w:sz w:val="20"/>
                <w:szCs w:val="20"/>
              </w:rPr>
              <w:t>16</w:t>
            </w:r>
          </w:p>
        </w:tc>
        <w:tc>
          <w:tcPr>
            <w:tcW w:w="833" w:type="pct"/>
          </w:tcPr>
          <w:p w14:paraId="60A6C96E" w14:textId="77777777" w:rsidR="008602B1" w:rsidRPr="00783F9D" w:rsidRDefault="008602B1" w:rsidP="000C286A">
            <w:pPr>
              <w:rPr>
                <w:rFonts w:eastAsiaTheme="minorEastAsia"/>
                <w:sz w:val="20"/>
                <w:szCs w:val="20"/>
              </w:rPr>
            </w:pPr>
            <w:r w:rsidRPr="00783F9D">
              <w:rPr>
                <w:rFonts w:eastAsiaTheme="minorEastAsia"/>
                <w:sz w:val="20"/>
                <w:szCs w:val="20"/>
              </w:rPr>
              <w:t>17</w:t>
            </w:r>
          </w:p>
        </w:tc>
        <w:tc>
          <w:tcPr>
            <w:tcW w:w="833" w:type="pct"/>
          </w:tcPr>
          <w:p w14:paraId="798A6FC7" w14:textId="77777777" w:rsidR="008602B1" w:rsidRPr="00783F9D" w:rsidRDefault="008602B1" w:rsidP="000C286A">
            <w:pPr>
              <w:rPr>
                <w:rFonts w:eastAsiaTheme="minorEastAsia"/>
                <w:sz w:val="20"/>
                <w:szCs w:val="20"/>
              </w:rPr>
            </w:pPr>
            <w:r w:rsidRPr="00783F9D">
              <w:rPr>
                <w:rFonts w:eastAsiaTheme="minorEastAsia"/>
                <w:sz w:val="20"/>
                <w:szCs w:val="20"/>
              </w:rPr>
              <w:t>16</w:t>
            </w:r>
          </w:p>
        </w:tc>
        <w:tc>
          <w:tcPr>
            <w:tcW w:w="833" w:type="pct"/>
          </w:tcPr>
          <w:p w14:paraId="4EEF17EF" w14:textId="77777777" w:rsidR="008602B1" w:rsidRPr="00783F9D" w:rsidRDefault="008602B1" w:rsidP="000C286A">
            <w:pPr>
              <w:rPr>
                <w:rFonts w:eastAsiaTheme="minorEastAsia"/>
                <w:sz w:val="20"/>
                <w:szCs w:val="20"/>
              </w:rPr>
            </w:pPr>
            <w:r w:rsidRPr="00783F9D">
              <w:rPr>
                <w:rFonts w:eastAsiaTheme="minorEastAsia"/>
                <w:sz w:val="20"/>
                <w:szCs w:val="20"/>
              </w:rPr>
              <w:t>17</w:t>
            </w:r>
          </w:p>
        </w:tc>
      </w:tr>
      <w:tr w:rsidR="008602B1" w:rsidRPr="00783F9D" w14:paraId="0EF2CBA1" w14:textId="77777777" w:rsidTr="005A002E">
        <w:tc>
          <w:tcPr>
            <w:tcW w:w="833" w:type="pct"/>
          </w:tcPr>
          <w:p w14:paraId="5B45A21E" w14:textId="77777777" w:rsidR="008602B1" w:rsidRPr="00783F9D" w:rsidRDefault="008602B1" w:rsidP="000C286A">
            <w:pPr>
              <w:rPr>
                <w:rFonts w:eastAsiaTheme="minorEastAsia"/>
                <w:sz w:val="20"/>
                <w:szCs w:val="20"/>
              </w:rPr>
            </w:pPr>
            <w:r w:rsidRPr="00783F9D">
              <w:rPr>
                <w:rFonts w:eastAsiaTheme="minorEastAsia"/>
                <w:sz w:val="20"/>
                <w:szCs w:val="20"/>
              </w:rPr>
              <w:t>Control</w:t>
            </w:r>
          </w:p>
        </w:tc>
        <w:tc>
          <w:tcPr>
            <w:tcW w:w="833" w:type="pct"/>
          </w:tcPr>
          <w:p w14:paraId="19694E2A" w14:textId="77777777" w:rsidR="008602B1" w:rsidRPr="00783F9D" w:rsidRDefault="008602B1" w:rsidP="000C286A">
            <w:pPr>
              <w:rPr>
                <w:sz w:val="20"/>
                <w:szCs w:val="20"/>
              </w:rPr>
            </w:pPr>
            <w:r w:rsidRPr="00783F9D">
              <w:rPr>
                <w:sz w:val="20"/>
                <w:szCs w:val="20"/>
              </w:rPr>
              <w:t>146</w:t>
            </w:r>
          </w:p>
        </w:tc>
        <w:tc>
          <w:tcPr>
            <w:tcW w:w="833" w:type="pct"/>
          </w:tcPr>
          <w:p w14:paraId="77E85EFF" w14:textId="77777777" w:rsidR="008602B1" w:rsidRPr="00783F9D" w:rsidRDefault="008602B1" w:rsidP="000C286A">
            <w:pPr>
              <w:rPr>
                <w:sz w:val="20"/>
                <w:szCs w:val="20"/>
              </w:rPr>
            </w:pPr>
            <w:r w:rsidRPr="00783F9D">
              <w:rPr>
                <w:sz w:val="20"/>
                <w:szCs w:val="20"/>
              </w:rPr>
              <w:t>21</w:t>
            </w:r>
          </w:p>
        </w:tc>
        <w:tc>
          <w:tcPr>
            <w:tcW w:w="833" w:type="pct"/>
          </w:tcPr>
          <w:p w14:paraId="28915041" w14:textId="77777777" w:rsidR="008602B1" w:rsidRPr="00783F9D" w:rsidRDefault="008602B1" w:rsidP="000C286A">
            <w:pPr>
              <w:rPr>
                <w:sz w:val="20"/>
                <w:szCs w:val="20"/>
              </w:rPr>
            </w:pPr>
            <w:r w:rsidRPr="00783F9D">
              <w:rPr>
                <w:sz w:val="20"/>
                <w:szCs w:val="20"/>
              </w:rPr>
              <w:t>7</w:t>
            </w:r>
          </w:p>
        </w:tc>
        <w:tc>
          <w:tcPr>
            <w:tcW w:w="833" w:type="pct"/>
          </w:tcPr>
          <w:p w14:paraId="69C08B94" w14:textId="77777777" w:rsidR="008602B1" w:rsidRPr="00783F9D" w:rsidRDefault="008602B1" w:rsidP="000C286A">
            <w:pPr>
              <w:rPr>
                <w:sz w:val="20"/>
                <w:szCs w:val="20"/>
              </w:rPr>
            </w:pPr>
            <w:r w:rsidRPr="00783F9D">
              <w:rPr>
                <w:sz w:val="20"/>
                <w:szCs w:val="20"/>
              </w:rPr>
              <w:t>5</w:t>
            </w:r>
          </w:p>
        </w:tc>
        <w:tc>
          <w:tcPr>
            <w:tcW w:w="833" w:type="pct"/>
          </w:tcPr>
          <w:p w14:paraId="1AB78EED" w14:textId="77777777" w:rsidR="008602B1" w:rsidRPr="00783F9D" w:rsidRDefault="008602B1" w:rsidP="000C286A">
            <w:pPr>
              <w:rPr>
                <w:sz w:val="20"/>
                <w:szCs w:val="20"/>
              </w:rPr>
            </w:pPr>
            <w:r w:rsidRPr="00783F9D">
              <w:rPr>
                <w:sz w:val="20"/>
                <w:szCs w:val="20"/>
              </w:rPr>
              <w:t>3</w:t>
            </w:r>
          </w:p>
        </w:tc>
      </w:tr>
      <w:tr w:rsidR="008602B1" w:rsidRPr="000353B6" w14:paraId="3633D777" w14:textId="77777777" w:rsidTr="005A002E">
        <w:tc>
          <w:tcPr>
            <w:tcW w:w="833" w:type="pct"/>
          </w:tcPr>
          <w:p w14:paraId="137A9571" w14:textId="77777777" w:rsidR="008602B1" w:rsidRPr="00783F9D" w:rsidRDefault="008602B1" w:rsidP="000C286A">
            <w:pPr>
              <w:rPr>
                <w:rFonts w:eastAsiaTheme="minorEastAsia"/>
                <w:sz w:val="20"/>
                <w:szCs w:val="20"/>
              </w:rPr>
            </w:pPr>
            <w:r w:rsidRPr="00783F9D">
              <w:rPr>
                <w:rFonts w:eastAsiaTheme="minorEastAsia"/>
                <w:sz w:val="20"/>
                <w:szCs w:val="20"/>
              </w:rPr>
              <w:t>Total</w:t>
            </w:r>
          </w:p>
        </w:tc>
        <w:tc>
          <w:tcPr>
            <w:tcW w:w="833" w:type="pct"/>
          </w:tcPr>
          <w:p w14:paraId="60C3BB22" w14:textId="77777777" w:rsidR="008602B1" w:rsidRPr="00783F9D" w:rsidRDefault="008602B1" w:rsidP="000C286A">
            <w:pPr>
              <w:rPr>
                <w:sz w:val="20"/>
                <w:szCs w:val="20"/>
              </w:rPr>
            </w:pPr>
            <w:r w:rsidRPr="00783F9D">
              <w:rPr>
                <w:sz w:val="20"/>
                <w:szCs w:val="20"/>
              </w:rPr>
              <w:t>163</w:t>
            </w:r>
          </w:p>
        </w:tc>
        <w:tc>
          <w:tcPr>
            <w:tcW w:w="833" w:type="pct"/>
          </w:tcPr>
          <w:p w14:paraId="4FEEF233" w14:textId="77777777" w:rsidR="008602B1" w:rsidRPr="00783F9D" w:rsidRDefault="008602B1" w:rsidP="000C286A">
            <w:pPr>
              <w:rPr>
                <w:sz w:val="20"/>
                <w:szCs w:val="20"/>
              </w:rPr>
            </w:pPr>
            <w:r w:rsidRPr="00783F9D">
              <w:rPr>
                <w:sz w:val="20"/>
                <w:szCs w:val="20"/>
              </w:rPr>
              <w:t>37</w:t>
            </w:r>
          </w:p>
        </w:tc>
        <w:tc>
          <w:tcPr>
            <w:tcW w:w="833" w:type="pct"/>
          </w:tcPr>
          <w:p w14:paraId="1CCE691E" w14:textId="77777777" w:rsidR="008602B1" w:rsidRPr="00783F9D" w:rsidRDefault="008602B1" w:rsidP="000C286A">
            <w:pPr>
              <w:rPr>
                <w:sz w:val="20"/>
                <w:szCs w:val="20"/>
              </w:rPr>
            </w:pPr>
            <w:r w:rsidRPr="00783F9D">
              <w:rPr>
                <w:sz w:val="20"/>
                <w:szCs w:val="20"/>
              </w:rPr>
              <w:t>24</w:t>
            </w:r>
          </w:p>
        </w:tc>
        <w:tc>
          <w:tcPr>
            <w:tcW w:w="833" w:type="pct"/>
          </w:tcPr>
          <w:p w14:paraId="35A36E87" w14:textId="77777777" w:rsidR="008602B1" w:rsidRPr="00783F9D" w:rsidRDefault="008602B1" w:rsidP="000C286A">
            <w:pPr>
              <w:rPr>
                <w:sz w:val="20"/>
                <w:szCs w:val="20"/>
              </w:rPr>
            </w:pPr>
            <w:r w:rsidRPr="00783F9D">
              <w:rPr>
                <w:sz w:val="20"/>
                <w:szCs w:val="20"/>
              </w:rPr>
              <w:t>21</w:t>
            </w:r>
          </w:p>
        </w:tc>
        <w:tc>
          <w:tcPr>
            <w:tcW w:w="833" w:type="pct"/>
          </w:tcPr>
          <w:p w14:paraId="59D40795" w14:textId="77777777" w:rsidR="008602B1" w:rsidRPr="000353B6" w:rsidRDefault="008602B1" w:rsidP="000C286A">
            <w:pPr>
              <w:rPr>
                <w:sz w:val="20"/>
                <w:szCs w:val="20"/>
              </w:rPr>
            </w:pPr>
            <w:r w:rsidRPr="00783F9D">
              <w:rPr>
                <w:sz w:val="20"/>
                <w:szCs w:val="20"/>
              </w:rPr>
              <w:t>20</w:t>
            </w:r>
          </w:p>
        </w:tc>
      </w:tr>
    </w:tbl>
    <w:p w14:paraId="7DDDBF20" w14:textId="77777777" w:rsidR="008602B1" w:rsidRPr="000353B6" w:rsidRDefault="008602B1" w:rsidP="008602B1">
      <w:pPr>
        <w:spacing w:line="360" w:lineRule="auto"/>
        <w:rPr>
          <w:rFonts w:eastAsiaTheme="minorEastAsia"/>
          <w:sz w:val="20"/>
          <w:szCs w:val="20"/>
        </w:rPr>
      </w:pPr>
    </w:p>
    <w:p w14:paraId="3EFA3918" w14:textId="39EEE4EE" w:rsidR="000C286A" w:rsidRDefault="008602B1" w:rsidP="00FD2463">
      <w:pPr>
        <w:spacing w:line="480" w:lineRule="auto"/>
        <w:rPr>
          <w:rFonts w:eastAsiaTheme="minorEastAsia"/>
          <w:sz w:val="20"/>
          <w:szCs w:val="20"/>
        </w:rPr>
      </w:pPr>
      <w:r w:rsidRPr="000353B6">
        <w:rPr>
          <w:rFonts w:eastAsiaTheme="minorEastAsia"/>
          <w:sz w:val="20"/>
          <w:szCs w:val="20"/>
        </w:rPr>
        <w:t xml:space="preserve">After </w:t>
      </w:r>
      <w:proofErr w:type="spellStart"/>
      <w:r w:rsidR="00FB0C63">
        <w:rPr>
          <w:rFonts w:eastAsiaTheme="minorEastAsia"/>
          <w:sz w:val="20"/>
          <w:szCs w:val="20"/>
        </w:rPr>
        <w:t>sub</w:t>
      </w:r>
      <w:r w:rsidR="000C286A" w:rsidRPr="000353B6">
        <w:rPr>
          <w:rFonts w:eastAsiaTheme="minorEastAsia"/>
          <w:sz w:val="20"/>
          <w:szCs w:val="20"/>
        </w:rPr>
        <w:t>classification</w:t>
      </w:r>
      <w:proofErr w:type="spellEnd"/>
      <w:r w:rsidRPr="000353B6">
        <w:rPr>
          <w:rFonts w:eastAsiaTheme="minorEastAsia"/>
          <w:sz w:val="20"/>
          <w:szCs w:val="20"/>
        </w:rPr>
        <w:t xml:space="preserve"> on the propensity</w:t>
      </w:r>
      <w:r w:rsidR="009261B4">
        <w:rPr>
          <w:rFonts w:eastAsiaTheme="minorEastAsia"/>
          <w:sz w:val="20"/>
          <w:szCs w:val="20"/>
        </w:rPr>
        <w:t xml:space="preserve"> score</w:t>
      </w:r>
      <w:r w:rsidRPr="000353B6">
        <w:rPr>
          <w:rFonts w:eastAsiaTheme="minorEastAsia"/>
          <w:sz w:val="20"/>
          <w:szCs w:val="20"/>
        </w:rPr>
        <w:t xml:space="preserve">, the covariate imbalance has reduced strongly. Below the standardized differences in means between treatment and control groups (weighted over all subclasses) are reported before and after matching for each covariate. </w:t>
      </w:r>
    </w:p>
    <w:p w14:paraId="6BA1D17F" w14:textId="77777777" w:rsidR="009261B4" w:rsidRPr="000353B6" w:rsidRDefault="009261B4" w:rsidP="00FD2463">
      <w:pPr>
        <w:spacing w:line="480" w:lineRule="auto"/>
        <w:rPr>
          <w:rFonts w:eastAsiaTheme="minorEastAsia"/>
          <w:sz w:val="20"/>
          <w:szCs w:val="20"/>
        </w:rPr>
      </w:pPr>
    </w:p>
    <w:p w14:paraId="206D1AF9" w14:textId="3EC064F4" w:rsidR="000C286A" w:rsidRPr="000353B6" w:rsidRDefault="00656371" w:rsidP="00656371">
      <w:pPr>
        <w:spacing w:line="360" w:lineRule="auto"/>
        <w:rPr>
          <w:rFonts w:eastAsiaTheme="minorEastAsia"/>
          <w:b/>
          <w:sz w:val="20"/>
          <w:szCs w:val="20"/>
        </w:rPr>
      </w:pPr>
      <w:r w:rsidRPr="000353B6">
        <w:rPr>
          <w:rFonts w:eastAsiaTheme="minorEastAsia"/>
          <w:b/>
          <w:sz w:val="20"/>
          <w:szCs w:val="20"/>
        </w:rPr>
        <w:t>Table C</w:t>
      </w:r>
      <w:r w:rsidR="009261B4">
        <w:rPr>
          <w:rFonts w:eastAsiaTheme="minorEastAsia"/>
          <w:b/>
          <w:sz w:val="20"/>
          <w:szCs w:val="20"/>
        </w:rPr>
        <w:t xml:space="preserve">: Balance results before and after </w:t>
      </w:r>
      <w:proofErr w:type="spellStart"/>
      <w:r w:rsidR="009261B4">
        <w:rPr>
          <w:rFonts w:eastAsiaTheme="minorEastAsia"/>
          <w:b/>
          <w:sz w:val="20"/>
          <w:szCs w:val="20"/>
        </w:rPr>
        <w:t>subclassification</w:t>
      </w:r>
      <w:proofErr w:type="spellEnd"/>
      <w:r w:rsidR="009261B4">
        <w:rPr>
          <w:rFonts w:eastAsiaTheme="minorEastAsia"/>
          <w:b/>
          <w:sz w:val="20"/>
          <w:szCs w:val="20"/>
        </w:rPr>
        <w:t xml:space="preserve"> on the propensity score</w:t>
      </w:r>
    </w:p>
    <w:tbl>
      <w:tblPr>
        <w:tblW w:w="8927" w:type="dxa"/>
        <w:tblInd w:w="93" w:type="dxa"/>
        <w:tblLook w:val="04A0" w:firstRow="1" w:lastRow="0" w:firstColumn="1" w:lastColumn="0" w:noHBand="0" w:noVBand="1"/>
      </w:tblPr>
      <w:tblGrid>
        <w:gridCol w:w="1966"/>
        <w:gridCol w:w="1066"/>
        <w:gridCol w:w="1066"/>
        <w:gridCol w:w="1361"/>
        <w:gridCol w:w="1066"/>
        <w:gridCol w:w="1053"/>
        <w:gridCol w:w="1361"/>
      </w:tblGrid>
      <w:tr w:rsidR="008602B1" w:rsidRPr="000353B6" w14:paraId="4C2ECD74" w14:textId="77777777" w:rsidTr="005A002E">
        <w:trPr>
          <w:trHeight w:val="255"/>
        </w:trPr>
        <w:tc>
          <w:tcPr>
            <w:tcW w:w="1966" w:type="dxa"/>
            <w:tcBorders>
              <w:top w:val="single" w:sz="4" w:space="0" w:color="auto"/>
              <w:left w:val="nil"/>
              <w:bottom w:val="nil"/>
              <w:right w:val="nil"/>
            </w:tcBorders>
            <w:shd w:val="pct12" w:color="auto" w:fill="auto"/>
            <w:noWrap/>
            <w:vAlign w:val="bottom"/>
          </w:tcPr>
          <w:p w14:paraId="14B0805A" w14:textId="77777777" w:rsidR="008602B1" w:rsidRPr="000353B6" w:rsidRDefault="008602B1" w:rsidP="000C286A">
            <w:pPr>
              <w:rPr>
                <w:rFonts w:eastAsia="Times New Roman" w:cs="Times New Roman"/>
                <w:b/>
                <w:color w:val="000000"/>
                <w:sz w:val="20"/>
                <w:szCs w:val="20"/>
              </w:rPr>
            </w:pPr>
          </w:p>
        </w:tc>
        <w:tc>
          <w:tcPr>
            <w:tcW w:w="3487" w:type="dxa"/>
            <w:gridSpan w:val="3"/>
            <w:tcBorders>
              <w:top w:val="single" w:sz="4" w:space="0" w:color="auto"/>
              <w:left w:val="nil"/>
              <w:bottom w:val="single" w:sz="4" w:space="0" w:color="auto"/>
              <w:right w:val="nil"/>
            </w:tcBorders>
            <w:shd w:val="pct12" w:color="auto" w:fill="auto"/>
            <w:noWrap/>
            <w:vAlign w:val="bottom"/>
          </w:tcPr>
          <w:p w14:paraId="5238B185" w14:textId="68A6D9B7" w:rsidR="008602B1" w:rsidRPr="000353B6" w:rsidRDefault="008602B1" w:rsidP="009261B4">
            <w:pPr>
              <w:rPr>
                <w:rFonts w:eastAsia="Times New Roman" w:cs="Times New Roman"/>
                <w:b/>
                <w:color w:val="000000"/>
                <w:sz w:val="20"/>
                <w:szCs w:val="20"/>
              </w:rPr>
            </w:pPr>
            <w:r w:rsidRPr="000353B6">
              <w:rPr>
                <w:rFonts w:eastAsia="Times New Roman" w:cs="Times New Roman"/>
                <w:b/>
                <w:color w:val="000000"/>
                <w:sz w:val="20"/>
                <w:szCs w:val="20"/>
              </w:rPr>
              <w:t xml:space="preserve">Before </w:t>
            </w:r>
            <w:proofErr w:type="spellStart"/>
            <w:r w:rsidR="009261B4">
              <w:rPr>
                <w:rFonts w:eastAsia="Times New Roman" w:cs="Times New Roman"/>
                <w:b/>
                <w:color w:val="000000"/>
                <w:sz w:val="20"/>
                <w:szCs w:val="20"/>
              </w:rPr>
              <w:t>subclassification</w:t>
            </w:r>
            <w:proofErr w:type="spellEnd"/>
          </w:p>
        </w:tc>
        <w:tc>
          <w:tcPr>
            <w:tcW w:w="3474" w:type="dxa"/>
            <w:gridSpan w:val="3"/>
            <w:tcBorders>
              <w:top w:val="single" w:sz="4" w:space="0" w:color="auto"/>
              <w:left w:val="nil"/>
              <w:bottom w:val="single" w:sz="4" w:space="0" w:color="auto"/>
              <w:right w:val="nil"/>
            </w:tcBorders>
            <w:shd w:val="pct12" w:color="auto" w:fill="auto"/>
            <w:noWrap/>
            <w:vAlign w:val="bottom"/>
          </w:tcPr>
          <w:p w14:paraId="63FF1754" w14:textId="63FB26DB" w:rsidR="008602B1" w:rsidRPr="000353B6" w:rsidRDefault="008602B1" w:rsidP="009261B4">
            <w:pPr>
              <w:rPr>
                <w:rFonts w:eastAsia="Times New Roman" w:cs="Times New Roman"/>
                <w:b/>
                <w:color w:val="000000"/>
                <w:sz w:val="20"/>
                <w:szCs w:val="20"/>
              </w:rPr>
            </w:pPr>
            <w:r w:rsidRPr="000353B6">
              <w:rPr>
                <w:rFonts w:eastAsia="Times New Roman" w:cs="Times New Roman"/>
                <w:b/>
                <w:color w:val="000000"/>
                <w:sz w:val="20"/>
                <w:szCs w:val="20"/>
              </w:rPr>
              <w:t xml:space="preserve">After </w:t>
            </w:r>
            <w:proofErr w:type="spellStart"/>
            <w:r w:rsidR="009261B4">
              <w:rPr>
                <w:rFonts w:eastAsia="Times New Roman" w:cs="Times New Roman"/>
                <w:b/>
                <w:color w:val="000000"/>
                <w:sz w:val="20"/>
                <w:szCs w:val="20"/>
              </w:rPr>
              <w:t>subclassification</w:t>
            </w:r>
            <w:proofErr w:type="spellEnd"/>
          </w:p>
        </w:tc>
      </w:tr>
      <w:tr w:rsidR="008602B1" w:rsidRPr="000353B6" w14:paraId="3692BA47" w14:textId="77777777" w:rsidTr="005A002E">
        <w:trPr>
          <w:trHeight w:val="255"/>
        </w:trPr>
        <w:tc>
          <w:tcPr>
            <w:tcW w:w="1966" w:type="dxa"/>
            <w:tcBorders>
              <w:top w:val="nil"/>
              <w:left w:val="nil"/>
              <w:bottom w:val="single" w:sz="4" w:space="0" w:color="auto"/>
              <w:right w:val="nil"/>
            </w:tcBorders>
            <w:shd w:val="pct12" w:color="auto" w:fill="auto"/>
            <w:noWrap/>
            <w:vAlign w:val="bottom"/>
            <w:hideMark/>
          </w:tcPr>
          <w:p w14:paraId="3A8CB01C" w14:textId="77777777" w:rsidR="008602B1" w:rsidRPr="000353B6" w:rsidRDefault="008602B1" w:rsidP="000C286A">
            <w:pPr>
              <w:rPr>
                <w:rFonts w:eastAsia="Times New Roman" w:cs="Times New Roman"/>
                <w:b/>
                <w:color w:val="000000"/>
                <w:sz w:val="20"/>
                <w:szCs w:val="20"/>
              </w:rPr>
            </w:pPr>
          </w:p>
        </w:tc>
        <w:tc>
          <w:tcPr>
            <w:tcW w:w="1060" w:type="dxa"/>
            <w:tcBorders>
              <w:top w:val="single" w:sz="4" w:space="0" w:color="auto"/>
              <w:left w:val="nil"/>
              <w:bottom w:val="single" w:sz="4" w:space="0" w:color="auto"/>
              <w:right w:val="nil"/>
            </w:tcBorders>
            <w:shd w:val="pct12" w:color="auto" w:fill="auto"/>
            <w:noWrap/>
            <w:vAlign w:val="bottom"/>
            <w:hideMark/>
          </w:tcPr>
          <w:p w14:paraId="424CFB43" w14:textId="77777777" w:rsidR="008602B1" w:rsidRPr="000353B6" w:rsidRDefault="008602B1" w:rsidP="000C286A">
            <w:pPr>
              <w:rPr>
                <w:rFonts w:eastAsia="Times New Roman" w:cs="Times New Roman"/>
                <w:b/>
                <w:color w:val="000000"/>
                <w:sz w:val="20"/>
                <w:szCs w:val="20"/>
              </w:rPr>
            </w:pPr>
            <w:r w:rsidRPr="000353B6">
              <w:rPr>
                <w:rFonts w:eastAsia="Times New Roman" w:cs="Times New Roman"/>
                <w:b/>
                <w:color w:val="000000"/>
                <w:sz w:val="20"/>
                <w:szCs w:val="20"/>
              </w:rPr>
              <w:t>Means treatment</w:t>
            </w:r>
          </w:p>
        </w:tc>
        <w:tc>
          <w:tcPr>
            <w:tcW w:w="1066" w:type="dxa"/>
            <w:tcBorders>
              <w:top w:val="single" w:sz="4" w:space="0" w:color="auto"/>
              <w:left w:val="nil"/>
              <w:bottom w:val="single" w:sz="4" w:space="0" w:color="auto"/>
              <w:right w:val="nil"/>
            </w:tcBorders>
            <w:shd w:val="pct12" w:color="auto" w:fill="auto"/>
            <w:noWrap/>
            <w:vAlign w:val="bottom"/>
            <w:hideMark/>
          </w:tcPr>
          <w:p w14:paraId="1E50120F" w14:textId="77777777" w:rsidR="008602B1" w:rsidRPr="000353B6" w:rsidRDefault="008602B1" w:rsidP="000C286A">
            <w:pPr>
              <w:rPr>
                <w:rFonts w:eastAsia="Times New Roman" w:cs="Times New Roman"/>
                <w:b/>
                <w:color w:val="000000"/>
                <w:sz w:val="20"/>
                <w:szCs w:val="20"/>
              </w:rPr>
            </w:pPr>
            <w:r w:rsidRPr="000353B6">
              <w:rPr>
                <w:rFonts w:eastAsia="Times New Roman" w:cs="Times New Roman"/>
                <w:b/>
                <w:color w:val="000000"/>
                <w:sz w:val="20"/>
                <w:szCs w:val="20"/>
              </w:rPr>
              <w:t>Means control</w:t>
            </w:r>
          </w:p>
        </w:tc>
        <w:tc>
          <w:tcPr>
            <w:tcW w:w="1361" w:type="dxa"/>
            <w:tcBorders>
              <w:top w:val="single" w:sz="4" w:space="0" w:color="auto"/>
              <w:left w:val="nil"/>
              <w:bottom w:val="single" w:sz="4" w:space="0" w:color="auto"/>
              <w:right w:val="nil"/>
            </w:tcBorders>
            <w:shd w:val="pct12" w:color="auto" w:fill="auto"/>
            <w:noWrap/>
            <w:vAlign w:val="bottom"/>
            <w:hideMark/>
          </w:tcPr>
          <w:p w14:paraId="00D17F54" w14:textId="77777777" w:rsidR="008602B1" w:rsidRPr="000353B6" w:rsidRDefault="008602B1" w:rsidP="000C286A">
            <w:pPr>
              <w:rPr>
                <w:rFonts w:eastAsia="Times New Roman" w:cs="Times New Roman"/>
                <w:b/>
                <w:color w:val="000000"/>
                <w:sz w:val="20"/>
                <w:szCs w:val="20"/>
              </w:rPr>
            </w:pPr>
            <w:r w:rsidRPr="000353B6">
              <w:rPr>
                <w:rFonts w:eastAsia="Times New Roman" w:cs="Times New Roman"/>
                <w:b/>
                <w:color w:val="000000"/>
                <w:sz w:val="20"/>
                <w:szCs w:val="20"/>
              </w:rPr>
              <w:t>Standardized difference</w:t>
            </w:r>
          </w:p>
        </w:tc>
        <w:tc>
          <w:tcPr>
            <w:tcW w:w="1060" w:type="dxa"/>
            <w:tcBorders>
              <w:top w:val="single" w:sz="4" w:space="0" w:color="auto"/>
              <w:left w:val="nil"/>
              <w:bottom w:val="single" w:sz="4" w:space="0" w:color="auto"/>
              <w:right w:val="nil"/>
            </w:tcBorders>
            <w:shd w:val="pct12" w:color="auto" w:fill="auto"/>
            <w:noWrap/>
            <w:vAlign w:val="bottom"/>
            <w:hideMark/>
          </w:tcPr>
          <w:p w14:paraId="000E5DA3" w14:textId="77777777" w:rsidR="008602B1" w:rsidRPr="000353B6" w:rsidRDefault="008602B1" w:rsidP="000C286A">
            <w:pPr>
              <w:rPr>
                <w:rFonts w:eastAsia="Times New Roman" w:cs="Times New Roman"/>
                <w:b/>
                <w:color w:val="000000"/>
                <w:sz w:val="20"/>
                <w:szCs w:val="20"/>
              </w:rPr>
            </w:pPr>
            <w:r w:rsidRPr="000353B6">
              <w:rPr>
                <w:rFonts w:eastAsia="Times New Roman" w:cs="Times New Roman"/>
                <w:b/>
                <w:color w:val="000000"/>
                <w:sz w:val="20"/>
                <w:szCs w:val="20"/>
              </w:rPr>
              <w:t>Means treatment</w:t>
            </w:r>
          </w:p>
        </w:tc>
        <w:tc>
          <w:tcPr>
            <w:tcW w:w="1053" w:type="dxa"/>
            <w:tcBorders>
              <w:top w:val="single" w:sz="4" w:space="0" w:color="auto"/>
              <w:left w:val="nil"/>
              <w:bottom w:val="single" w:sz="4" w:space="0" w:color="auto"/>
              <w:right w:val="nil"/>
            </w:tcBorders>
            <w:shd w:val="pct12" w:color="auto" w:fill="auto"/>
            <w:noWrap/>
            <w:vAlign w:val="bottom"/>
            <w:hideMark/>
          </w:tcPr>
          <w:p w14:paraId="422AD875" w14:textId="77777777" w:rsidR="008602B1" w:rsidRPr="000353B6" w:rsidRDefault="008602B1" w:rsidP="000C286A">
            <w:pPr>
              <w:rPr>
                <w:rFonts w:eastAsia="Times New Roman" w:cs="Times New Roman"/>
                <w:b/>
                <w:color w:val="000000"/>
                <w:sz w:val="20"/>
                <w:szCs w:val="20"/>
              </w:rPr>
            </w:pPr>
            <w:r w:rsidRPr="000353B6">
              <w:rPr>
                <w:rFonts w:eastAsia="Times New Roman" w:cs="Times New Roman"/>
                <w:b/>
                <w:color w:val="000000"/>
                <w:sz w:val="20"/>
                <w:szCs w:val="20"/>
              </w:rPr>
              <w:t>Means control</w:t>
            </w:r>
          </w:p>
        </w:tc>
        <w:tc>
          <w:tcPr>
            <w:tcW w:w="1361" w:type="dxa"/>
            <w:tcBorders>
              <w:top w:val="single" w:sz="4" w:space="0" w:color="auto"/>
              <w:left w:val="nil"/>
              <w:bottom w:val="single" w:sz="4" w:space="0" w:color="auto"/>
              <w:right w:val="nil"/>
            </w:tcBorders>
            <w:shd w:val="pct12" w:color="auto" w:fill="auto"/>
            <w:noWrap/>
            <w:vAlign w:val="bottom"/>
            <w:hideMark/>
          </w:tcPr>
          <w:p w14:paraId="00BEE639" w14:textId="77777777" w:rsidR="008602B1" w:rsidRPr="000353B6" w:rsidRDefault="008602B1" w:rsidP="000C286A">
            <w:pPr>
              <w:rPr>
                <w:rFonts w:eastAsia="Times New Roman" w:cs="Times New Roman"/>
                <w:b/>
                <w:color w:val="000000"/>
                <w:sz w:val="20"/>
                <w:szCs w:val="20"/>
              </w:rPr>
            </w:pPr>
            <w:r w:rsidRPr="000353B6">
              <w:rPr>
                <w:rFonts w:eastAsia="Times New Roman" w:cs="Times New Roman"/>
                <w:b/>
                <w:color w:val="000000"/>
                <w:sz w:val="20"/>
                <w:szCs w:val="20"/>
              </w:rPr>
              <w:t>Standardized difference</w:t>
            </w:r>
          </w:p>
        </w:tc>
      </w:tr>
      <w:tr w:rsidR="008602B1" w:rsidRPr="000353B6" w14:paraId="475F8A42" w14:textId="77777777" w:rsidTr="005A002E">
        <w:trPr>
          <w:trHeight w:val="255"/>
        </w:trPr>
        <w:tc>
          <w:tcPr>
            <w:tcW w:w="1966" w:type="dxa"/>
            <w:tcBorders>
              <w:top w:val="single" w:sz="4" w:space="0" w:color="auto"/>
              <w:left w:val="nil"/>
              <w:bottom w:val="nil"/>
              <w:right w:val="nil"/>
            </w:tcBorders>
            <w:shd w:val="clear" w:color="auto" w:fill="auto"/>
            <w:noWrap/>
            <w:vAlign w:val="bottom"/>
            <w:hideMark/>
          </w:tcPr>
          <w:p w14:paraId="3600F7A8" w14:textId="77777777"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Distance in propensity score</w:t>
            </w:r>
          </w:p>
        </w:tc>
        <w:tc>
          <w:tcPr>
            <w:tcW w:w="1060" w:type="dxa"/>
            <w:tcBorders>
              <w:top w:val="single" w:sz="4" w:space="0" w:color="auto"/>
              <w:left w:val="nil"/>
              <w:bottom w:val="nil"/>
              <w:right w:val="nil"/>
            </w:tcBorders>
            <w:shd w:val="clear" w:color="auto" w:fill="auto"/>
            <w:noWrap/>
            <w:hideMark/>
          </w:tcPr>
          <w:p w14:paraId="5E29C05F" w14:textId="77777777" w:rsidR="008602B1" w:rsidRPr="000353B6" w:rsidRDefault="008602B1" w:rsidP="000C286A">
            <w:pPr>
              <w:rPr>
                <w:sz w:val="20"/>
                <w:szCs w:val="20"/>
              </w:rPr>
            </w:pPr>
            <w:r w:rsidRPr="000353B6">
              <w:rPr>
                <w:sz w:val="20"/>
                <w:szCs w:val="20"/>
              </w:rPr>
              <w:t>0.592</w:t>
            </w:r>
          </w:p>
        </w:tc>
        <w:tc>
          <w:tcPr>
            <w:tcW w:w="1066" w:type="dxa"/>
            <w:tcBorders>
              <w:top w:val="single" w:sz="4" w:space="0" w:color="auto"/>
              <w:left w:val="nil"/>
              <w:bottom w:val="nil"/>
              <w:right w:val="nil"/>
            </w:tcBorders>
            <w:shd w:val="clear" w:color="auto" w:fill="auto"/>
            <w:noWrap/>
            <w:hideMark/>
          </w:tcPr>
          <w:p w14:paraId="02C5DC46" w14:textId="77777777" w:rsidR="008602B1" w:rsidRPr="000353B6" w:rsidRDefault="008602B1" w:rsidP="000C286A">
            <w:pPr>
              <w:rPr>
                <w:sz w:val="20"/>
                <w:szCs w:val="20"/>
              </w:rPr>
            </w:pPr>
            <w:r w:rsidRPr="000353B6">
              <w:rPr>
                <w:sz w:val="20"/>
                <w:szCs w:val="20"/>
              </w:rPr>
              <w:t>0.186</w:t>
            </w:r>
          </w:p>
        </w:tc>
        <w:tc>
          <w:tcPr>
            <w:tcW w:w="1361" w:type="dxa"/>
            <w:tcBorders>
              <w:top w:val="single" w:sz="4" w:space="0" w:color="auto"/>
              <w:left w:val="nil"/>
              <w:bottom w:val="nil"/>
              <w:right w:val="nil"/>
            </w:tcBorders>
            <w:shd w:val="clear" w:color="auto" w:fill="auto"/>
            <w:noWrap/>
            <w:hideMark/>
          </w:tcPr>
          <w:p w14:paraId="7BA02226" w14:textId="77777777" w:rsidR="008602B1" w:rsidRPr="000353B6" w:rsidRDefault="008602B1" w:rsidP="000C286A">
            <w:pPr>
              <w:rPr>
                <w:sz w:val="20"/>
                <w:szCs w:val="20"/>
              </w:rPr>
            </w:pPr>
            <w:r w:rsidRPr="000353B6">
              <w:rPr>
                <w:sz w:val="20"/>
                <w:szCs w:val="20"/>
              </w:rPr>
              <w:t>1.436</w:t>
            </w:r>
          </w:p>
        </w:tc>
        <w:tc>
          <w:tcPr>
            <w:tcW w:w="1060" w:type="dxa"/>
            <w:tcBorders>
              <w:top w:val="single" w:sz="4" w:space="0" w:color="auto"/>
              <w:left w:val="nil"/>
              <w:bottom w:val="nil"/>
              <w:right w:val="nil"/>
            </w:tcBorders>
            <w:shd w:val="clear" w:color="auto" w:fill="auto"/>
            <w:noWrap/>
            <w:hideMark/>
          </w:tcPr>
          <w:p w14:paraId="494AF8E7" w14:textId="77777777" w:rsidR="008602B1" w:rsidRPr="000353B6" w:rsidRDefault="008602B1" w:rsidP="000C286A">
            <w:pPr>
              <w:rPr>
                <w:sz w:val="20"/>
                <w:szCs w:val="20"/>
              </w:rPr>
            </w:pPr>
            <w:r w:rsidRPr="000353B6">
              <w:rPr>
                <w:sz w:val="20"/>
                <w:szCs w:val="20"/>
              </w:rPr>
              <w:t>0.592</w:t>
            </w:r>
          </w:p>
        </w:tc>
        <w:tc>
          <w:tcPr>
            <w:tcW w:w="1053" w:type="dxa"/>
            <w:tcBorders>
              <w:top w:val="single" w:sz="4" w:space="0" w:color="auto"/>
              <w:left w:val="nil"/>
              <w:bottom w:val="nil"/>
              <w:right w:val="nil"/>
            </w:tcBorders>
            <w:shd w:val="clear" w:color="auto" w:fill="auto"/>
            <w:noWrap/>
            <w:hideMark/>
          </w:tcPr>
          <w:p w14:paraId="5C3B9274" w14:textId="77777777" w:rsidR="008602B1" w:rsidRPr="000353B6" w:rsidRDefault="008602B1" w:rsidP="000C286A">
            <w:pPr>
              <w:rPr>
                <w:sz w:val="20"/>
                <w:szCs w:val="20"/>
              </w:rPr>
            </w:pPr>
            <w:r w:rsidRPr="000353B6">
              <w:rPr>
                <w:sz w:val="20"/>
                <w:szCs w:val="20"/>
              </w:rPr>
              <w:t>0.555</w:t>
            </w:r>
          </w:p>
        </w:tc>
        <w:tc>
          <w:tcPr>
            <w:tcW w:w="1361" w:type="dxa"/>
            <w:tcBorders>
              <w:top w:val="single" w:sz="4" w:space="0" w:color="auto"/>
              <w:left w:val="nil"/>
              <w:bottom w:val="nil"/>
              <w:right w:val="nil"/>
            </w:tcBorders>
            <w:shd w:val="clear" w:color="auto" w:fill="auto"/>
            <w:noWrap/>
            <w:hideMark/>
          </w:tcPr>
          <w:p w14:paraId="746E527D" w14:textId="77777777" w:rsidR="008602B1" w:rsidRPr="000353B6" w:rsidRDefault="008602B1" w:rsidP="000C286A">
            <w:pPr>
              <w:rPr>
                <w:sz w:val="20"/>
                <w:szCs w:val="20"/>
              </w:rPr>
            </w:pPr>
            <w:r w:rsidRPr="000353B6">
              <w:rPr>
                <w:sz w:val="20"/>
                <w:szCs w:val="20"/>
              </w:rPr>
              <w:t>0.068</w:t>
            </w:r>
          </w:p>
        </w:tc>
      </w:tr>
      <w:tr w:rsidR="008602B1" w:rsidRPr="000353B6" w14:paraId="11FE988E" w14:textId="77777777" w:rsidTr="005A002E">
        <w:trPr>
          <w:trHeight w:val="255"/>
        </w:trPr>
        <w:tc>
          <w:tcPr>
            <w:tcW w:w="1966" w:type="dxa"/>
            <w:tcBorders>
              <w:top w:val="nil"/>
              <w:left w:val="nil"/>
              <w:bottom w:val="nil"/>
              <w:right w:val="nil"/>
            </w:tcBorders>
            <w:shd w:val="clear" w:color="auto" w:fill="auto"/>
            <w:noWrap/>
            <w:vAlign w:val="bottom"/>
            <w:hideMark/>
          </w:tcPr>
          <w:p w14:paraId="3747E1C4" w14:textId="77777777"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 compact housing</w:t>
            </w:r>
          </w:p>
        </w:tc>
        <w:tc>
          <w:tcPr>
            <w:tcW w:w="1060" w:type="dxa"/>
            <w:tcBorders>
              <w:top w:val="nil"/>
              <w:left w:val="nil"/>
              <w:bottom w:val="nil"/>
              <w:right w:val="nil"/>
            </w:tcBorders>
            <w:shd w:val="clear" w:color="auto" w:fill="auto"/>
            <w:noWrap/>
            <w:hideMark/>
          </w:tcPr>
          <w:p w14:paraId="5BACE33C" w14:textId="77777777" w:rsidR="008602B1" w:rsidRPr="000353B6" w:rsidRDefault="008602B1" w:rsidP="000C286A">
            <w:pPr>
              <w:rPr>
                <w:sz w:val="20"/>
                <w:szCs w:val="20"/>
              </w:rPr>
            </w:pPr>
            <w:r w:rsidRPr="000353B6">
              <w:rPr>
                <w:sz w:val="20"/>
                <w:szCs w:val="20"/>
              </w:rPr>
              <w:t>0.329</w:t>
            </w:r>
          </w:p>
        </w:tc>
        <w:tc>
          <w:tcPr>
            <w:tcW w:w="1066" w:type="dxa"/>
            <w:tcBorders>
              <w:top w:val="nil"/>
              <w:left w:val="nil"/>
              <w:bottom w:val="nil"/>
              <w:right w:val="nil"/>
            </w:tcBorders>
            <w:shd w:val="clear" w:color="auto" w:fill="auto"/>
            <w:noWrap/>
            <w:hideMark/>
          </w:tcPr>
          <w:p w14:paraId="12965622" w14:textId="77777777" w:rsidR="008602B1" w:rsidRPr="000353B6" w:rsidRDefault="008602B1" w:rsidP="000C286A">
            <w:pPr>
              <w:rPr>
                <w:sz w:val="20"/>
                <w:szCs w:val="20"/>
              </w:rPr>
            </w:pPr>
            <w:r w:rsidRPr="000353B6">
              <w:rPr>
                <w:sz w:val="20"/>
                <w:szCs w:val="20"/>
              </w:rPr>
              <w:t>0.292</w:t>
            </w:r>
          </w:p>
        </w:tc>
        <w:tc>
          <w:tcPr>
            <w:tcW w:w="1361" w:type="dxa"/>
            <w:tcBorders>
              <w:top w:val="nil"/>
              <w:left w:val="nil"/>
              <w:bottom w:val="nil"/>
              <w:right w:val="nil"/>
            </w:tcBorders>
            <w:shd w:val="clear" w:color="auto" w:fill="auto"/>
            <w:noWrap/>
            <w:hideMark/>
          </w:tcPr>
          <w:p w14:paraId="2C7307F5" w14:textId="77777777" w:rsidR="008602B1" w:rsidRPr="000353B6" w:rsidRDefault="008602B1" w:rsidP="000C286A">
            <w:pPr>
              <w:rPr>
                <w:sz w:val="20"/>
                <w:szCs w:val="20"/>
              </w:rPr>
            </w:pPr>
            <w:r w:rsidRPr="000353B6">
              <w:rPr>
                <w:sz w:val="20"/>
                <w:szCs w:val="20"/>
              </w:rPr>
              <w:t>0.474</w:t>
            </w:r>
          </w:p>
        </w:tc>
        <w:tc>
          <w:tcPr>
            <w:tcW w:w="1060" w:type="dxa"/>
            <w:tcBorders>
              <w:top w:val="nil"/>
              <w:left w:val="nil"/>
              <w:bottom w:val="nil"/>
              <w:right w:val="nil"/>
            </w:tcBorders>
            <w:shd w:val="clear" w:color="auto" w:fill="auto"/>
            <w:noWrap/>
            <w:hideMark/>
          </w:tcPr>
          <w:p w14:paraId="5404FEEB" w14:textId="77777777" w:rsidR="008602B1" w:rsidRPr="000353B6" w:rsidRDefault="008602B1" w:rsidP="000C286A">
            <w:pPr>
              <w:rPr>
                <w:sz w:val="20"/>
                <w:szCs w:val="20"/>
              </w:rPr>
            </w:pPr>
            <w:r w:rsidRPr="000353B6">
              <w:rPr>
                <w:sz w:val="20"/>
                <w:szCs w:val="20"/>
              </w:rPr>
              <w:t>0.329</w:t>
            </w:r>
          </w:p>
        </w:tc>
        <w:tc>
          <w:tcPr>
            <w:tcW w:w="1053" w:type="dxa"/>
            <w:tcBorders>
              <w:top w:val="nil"/>
              <w:left w:val="nil"/>
              <w:bottom w:val="nil"/>
              <w:right w:val="nil"/>
            </w:tcBorders>
            <w:shd w:val="clear" w:color="auto" w:fill="auto"/>
            <w:noWrap/>
            <w:hideMark/>
          </w:tcPr>
          <w:p w14:paraId="5EB4710F" w14:textId="77777777" w:rsidR="008602B1" w:rsidRPr="000353B6" w:rsidRDefault="008602B1" w:rsidP="000C286A">
            <w:pPr>
              <w:rPr>
                <w:sz w:val="20"/>
                <w:szCs w:val="20"/>
              </w:rPr>
            </w:pPr>
            <w:r w:rsidRPr="000353B6">
              <w:rPr>
                <w:sz w:val="20"/>
                <w:szCs w:val="20"/>
              </w:rPr>
              <w:t>0.314</w:t>
            </w:r>
          </w:p>
        </w:tc>
        <w:tc>
          <w:tcPr>
            <w:tcW w:w="1361" w:type="dxa"/>
            <w:tcBorders>
              <w:top w:val="nil"/>
              <w:left w:val="nil"/>
              <w:bottom w:val="nil"/>
              <w:right w:val="nil"/>
            </w:tcBorders>
            <w:shd w:val="clear" w:color="auto" w:fill="auto"/>
            <w:noWrap/>
            <w:hideMark/>
          </w:tcPr>
          <w:p w14:paraId="4B6237AC" w14:textId="77777777" w:rsidR="008602B1" w:rsidRPr="000353B6" w:rsidRDefault="008602B1" w:rsidP="000C286A">
            <w:pPr>
              <w:rPr>
                <w:sz w:val="20"/>
                <w:szCs w:val="20"/>
              </w:rPr>
            </w:pPr>
            <w:r w:rsidRPr="000353B6">
              <w:rPr>
                <w:sz w:val="20"/>
                <w:szCs w:val="20"/>
              </w:rPr>
              <w:t>0.217</w:t>
            </w:r>
          </w:p>
        </w:tc>
      </w:tr>
      <w:tr w:rsidR="008602B1" w:rsidRPr="000353B6" w14:paraId="53E85C44" w14:textId="77777777" w:rsidTr="005A002E">
        <w:trPr>
          <w:trHeight w:val="255"/>
        </w:trPr>
        <w:tc>
          <w:tcPr>
            <w:tcW w:w="1966" w:type="dxa"/>
            <w:tcBorders>
              <w:top w:val="nil"/>
              <w:left w:val="nil"/>
              <w:bottom w:val="nil"/>
              <w:right w:val="nil"/>
            </w:tcBorders>
            <w:shd w:val="clear" w:color="auto" w:fill="auto"/>
            <w:noWrap/>
            <w:vAlign w:val="bottom"/>
            <w:hideMark/>
          </w:tcPr>
          <w:p w14:paraId="6F2F359B" w14:textId="77777777"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 apartment</w:t>
            </w:r>
          </w:p>
        </w:tc>
        <w:tc>
          <w:tcPr>
            <w:tcW w:w="1060" w:type="dxa"/>
            <w:tcBorders>
              <w:top w:val="nil"/>
              <w:left w:val="nil"/>
              <w:bottom w:val="nil"/>
              <w:right w:val="nil"/>
            </w:tcBorders>
            <w:shd w:val="clear" w:color="auto" w:fill="auto"/>
            <w:noWrap/>
            <w:hideMark/>
          </w:tcPr>
          <w:p w14:paraId="01287A17" w14:textId="77777777" w:rsidR="008602B1" w:rsidRPr="000353B6" w:rsidRDefault="008602B1" w:rsidP="000C286A">
            <w:pPr>
              <w:rPr>
                <w:sz w:val="20"/>
                <w:szCs w:val="20"/>
              </w:rPr>
            </w:pPr>
            <w:r w:rsidRPr="000353B6">
              <w:rPr>
                <w:sz w:val="20"/>
                <w:szCs w:val="20"/>
              </w:rPr>
              <w:t>0.699</w:t>
            </w:r>
          </w:p>
        </w:tc>
        <w:tc>
          <w:tcPr>
            <w:tcW w:w="1066" w:type="dxa"/>
            <w:tcBorders>
              <w:top w:val="nil"/>
              <w:left w:val="nil"/>
              <w:bottom w:val="nil"/>
              <w:right w:val="nil"/>
            </w:tcBorders>
            <w:shd w:val="clear" w:color="auto" w:fill="auto"/>
            <w:noWrap/>
            <w:hideMark/>
          </w:tcPr>
          <w:p w14:paraId="08E084B9" w14:textId="77777777" w:rsidR="008602B1" w:rsidRPr="000353B6" w:rsidRDefault="008602B1" w:rsidP="000C286A">
            <w:pPr>
              <w:rPr>
                <w:sz w:val="20"/>
                <w:szCs w:val="20"/>
              </w:rPr>
            </w:pPr>
            <w:r w:rsidRPr="000353B6">
              <w:rPr>
                <w:sz w:val="20"/>
                <w:szCs w:val="20"/>
              </w:rPr>
              <w:t>0.581</w:t>
            </w:r>
          </w:p>
        </w:tc>
        <w:tc>
          <w:tcPr>
            <w:tcW w:w="1361" w:type="dxa"/>
            <w:tcBorders>
              <w:top w:val="nil"/>
              <w:left w:val="nil"/>
              <w:bottom w:val="nil"/>
              <w:right w:val="nil"/>
            </w:tcBorders>
            <w:shd w:val="clear" w:color="auto" w:fill="auto"/>
            <w:noWrap/>
            <w:hideMark/>
          </w:tcPr>
          <w:p w14:paraId="285061CF" w14:textId="77777777" w:rsidR="008602B1" w:rsidRPr="000353B6" w:rsidRDefault="008602B1" w:rsidP="000C286A">
            <w:pPr>
              <w:rPr>
                <w:sz w:val="20"/>
                <w:szCs w:val="20"/>
              </w:rPr>
            </w:pPr>
            <w:r w:rsidRPr="000353B6">
              <w:rPr>
                <w:sz w:val="20"/>
                <w:szCs w:val="20"/>
              </w:rPr>
              <w:t>0.584</w:t>
            </w:r>
          </w:p>
        </w:tc>
        <w:tc>
          <w:tcPr>
            <w:tcW w:w="1060" w:type="dxa"/>
            <w:tcBorders>
              <w:top w:val="nil"/>
              <w:left w:val="nil"/>
              <w:bottom w:val="nil"/>
              <w:right w:val="nil"/>
            </w:tcBorders>
            <w:shd w:val="clear" w:color="auto" w:fill="auto"/>
            <w:noWrap/>
            <w:hideMark/>
          </w:tcPr>
          <w:p w14:paraId="2EC514CF" w14:textId="77777777" w:rsidR="008602B1" w:rsidRPr="000353B6" w:rsidRDefault="008602B1" w:rsidP="000C286A">
            <w:pPr>
              <w:rPr>
                <w:sz w:val="20"/>
                <w:szCs w:val="20"/>
              </w:rPr>
            </w:pPr>
            <w:r w:rsidRPr="000353B6">
              <w:rPr>
                <w:sz w:val="20"/>
                <w:szCs w:val="20"/>
              </w:rPr>
              <w:t>0.699</w:t>
            </w:r>
          </w:p>
        </w:tc>
        <w:tc>
          <w:tcPr>
            <w:tcW w:w="1053" w:type="dxa"/>
            <w:tcBorders>
              <w:top w:val="nil"/>
              <w:left w:val="nil"/>
              <w:bottom w:val="nil"/>
              <w:right w:val="nil"/>
            </w:tcBorders>
            <w:shd w:val="clear" w:color="auto" w:fill="auto"/>
            <w:noWrap/>
            <w:hideMark/>
          </w:tcPr>
          <w:p w14:paraId="59BC19C9" w14:textId="77777777" w:rsidR="008602B1" w:rsidRPr="000353B6" w:rsidRDefault="008602B1" w:rsidP="000C286A">
            <w:pPr>
              <w:rPr>
                <w:sz w:val="20"/>
                <w:szCs w:val="20"/>
              </w:rPr>
            </w:pPr>
            <w:r w:rsidRPr="000353B6">
              <w:rPr>
                <w:sz w:val="20"/>
                <w:szCs w:val="20"/>
              </w:rPr>
              <w:t>0.662</w:t>
            </w:r>
          </w:p>
        </w:tc>
        <w:tc>
          <w:tcPr>
            <w:tcW w:w="1361" w:type="dxa"/>
            <w:tcBorders>
              <w:top w:val="nil"/>
              <w:left w:val="nil"/>
              <w:bottom w:val="nil"/>
              <w:right w:val="nil"/>
            </w:tcBorders>
            <w:shd w:val="clear" w:color="auto" w:fill="auto"/>
            <w:noWrap/>
            <w:hideMark/>
          </w:tcPr>
          <w:p w14:paraId="20360847" w14:textId="77777777" w:rsidR="008602B1" w:rsidRPr="000353B6" w:rsidRDefault="008602B1" w:rsidP="000C286A">
            <w:pPr>
              <w:rPr>
                <w:sz w:val="20"/>
                <w:szCs w:val="20"/>
              </w:rPr>
            </w:pPr>
            <w:r w:rsidRPr="000353B6">
              <w:rPr>
                <w:sz w:val="20"/>
                <w:szCs w:val="20"/>
              </w:rPr>
              <w:t>0.236</w:t>
            </w:r>
          </w:p>
        </w:tc>
      </w:tr>
      <w:tr w:rsidR="008602B1" w:rsidRPr="000353B6" w14:paraId="5D8A01F2" w14:textId="77777777" w:rsidTr="005A002E">
        <w:trPr>
          <w:trHeight w:val="255"/>
        </w:trPr>
        <w:tc>
          <w:tcPr>
            <w:tcW w:w="1966" w:type="dxa"/>
            <w:tcBorders>
              <w:top w:val="nil"/>
              <w:left w:val="nil"/>
              <w:bottom w:val="nil"/>
              <w:right w:val="nil"/>
            </w:tcBorders>
            <w:shd w:val="clear" w:color="auto" w:fill="auto"/>
            <w:noWrap/>
            <w:vAlign w:val="bottom"/>
            <w:hideMark/>
          </w:tcPr>
          <w:p w14:paraId="142879B1" w14:textId="77777777"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 old housing</w:t>
            </w:r>
          </w:p>
        </w:tc>
        <w:tc>
          <w:tcPr>
            <w:tcW w:w="1060" w:type="dxa"/>
            <w:tcBorders>
              <w:top w:val="nil"/>
              <w:left w:val="nil"/>
              <w:bottom w:val="nil"/>
              <w:right w:val="nil"/>
            </w:tcBorders>
            <w:shd w:val="clear" w:color="auto" w:fill="auto"/>
            <w:noWrap/>
            <w:hideMark/>
          </w:tcPr>
          <w:p w14:paraId="6FD13EBC" w14:textId="77777777" w:rsidR="008602B1" w:rsidRPr="000353B6" w:rsidRDefault="008602B1" w:rsidP="000C286A">
            <w:pPr>
              <w:rPr>
                <w:sz w:val="20"/>
                <w:szCs w:val="20"/>
              </w:rPr>
            </w:pPr>
            <w:r w:rsidRPr="000353B6">
              <w:rPr>
                <w:sz w:val="20"/>
                <w:szCs w:val="20"/>
              </w:rPr>
              <w:t>0.716</w:t>
            </w:r>
          </w:p>
        </w:tc>
        <w:tc>
          <w:tcPr>
            <w:tcW w:w="1066" w:type="dxa"/>
            <w:tcBorders>
              <w:top w:val="nil"/>
              <w:left w:val="nil"/>
              <w:bottom w:val="nil"/>
              <w:right w:val="nil"/>
            </w:tcBorders>
            <w:shd w:val="clear" w:color="auto" w:fill="auto"/>
            <w:noWrap/>
            <w:hideMark/>
          </w:tcPr>
          <w:p w14:paraId="49609E6B" w14:textId="77777777" w:rsidR="008602B1" w:rsidRPr="000353B6" w:rsidRDefault="008602B1" w:rsidP="000C286A">
            <w:pPr>
              <w:rPr>
                <w:sz w:val="20"/>
                <w:szCs w:val="20"/>
              </w:rPr>
            </w:pPr>
            <w:r w:rsidRPr="000353B6">
              <w:rPr>
                <w:sz w:val="20"/>
                <w:szCs w:val="20"/>
              </w:rPr>
              <w:t>0.684</w:t>
            </w:r>
          </w:p>
        </w:tc>
        <w:tc>
          <w:tcPr>
            <w:tcW w:w="1361" w:type="dxa"/>
            <w:tcBorders>
              <w:top w:val="nil"/>
              <w:left w:val="nil"/>
              <w:bottom w:val="nil"/>
              <w:right w:val="nil"/>
            </w:tcBorders>
            <w:shd w:val="clear" w:color="auto" w:fill="auto"/>
            <w:noWrap/>
            <w:hideMark/>
          </w:tcPr>
          <w:p w14:paraId="1AAA4CE9" w14:textId="77777777" w:rsidR="008602B1" w:rsidRPr="000353B6" w:rsidRDefault="008602B1" w:rsidP="000C286A">
            <w:pPr>
              <w:rPr>
                <w:sz w:val="20"/>
                <w:szCs w:val="20"/>
              </w:rPr>
            </w:pPr>
            <w:r w:rsidRPr="000353B6">
              <w:rPr>
                <w:sz w:val="20"/>
                <w:szCs w:val="20"/>
              </w:rPr>
              <w:t>0.249</w:t>
            </w:r>
          </w:p>
        </w:tc>
        <w:tc>
          <w:tcPr>
            <w:tcW w:w="1060" w:type="dxa"/>
            <w:tcBorders>
              <w:top w:val="nil"/>
              <w:left w:val="nil"/>
              <w:bottom w:val="nil"/>
              <w:right w:val="nil"/>
            </w:tcBorders>
            <w:shd w:val="clear" w:color="auto" w:fill="auto"/>
            <w:noWrap/>
            <w:hideMark/>
          </w:tcPr>
          <w:p w14:paraId="1255388D" w14:textId="77777777" w:rsidR="008602B1" w:rsidRPr="000353B6" w:rsidRDefault="008602B1" w:rsidP="000C286A">
            <w:pPr>
              <w:rPr>
                <w:sz w:val="20"/>
                <w:szCs w:val="20"/>
              </w:rPr>
            </w:pPr>
            <w:r w:rsidRPr="000353B6">
              <w:rPr>
                <w:sz w:val="20"/>
                <w:szCs w:val="20"/>
              </w:rPr>
              <w:t>0.716</w:t>
            </w:r>
          </w:p>
        </w:tc>
        <w:tc>
          <w:tcPr>
            <w:tcW w:w="1053" w:type="dxa"/>
            <w:tcBorders>
              <w:top w:val="nil"/>
              <w:left w:val="nil"/>
              <w:bottom w:val="nil"/>
              <w:right w:val="nil"/>
            </w:tcBorders>
            <w:shd w:val="clear" w:color="auto" w:fill="auto"/>
            <w:noWrap/>
            <w:hideMark/>
          </w:tcPr>
          <w:p w14:paraId="6A672BA6" w14:textId="77777777" w:rsidR="008602B1" w:rsidRPr="000353B6" w:rsidRDefault="008602B1" w:rsidP="000C286A">
            <w:pPr>
              <w:rPr>
                <w:sz w:val="20"/>
                <w:szCs w:val="20"/>
              </w:rPr>
            </w:pPr>
            <w:r w:rsidRPr="000353B6">
              <w:rPr>
                <w:sz w:val="20"/>
                <w:szCs w:val="20"/>
              </w:rPr>
              <w:t>0.708</w:t>
            </w:r>
          </w:p>
        </w:tc>
        <w:tc>
          <w:tcPr>
            <w:tcW w:w="1361" w:type="dxa"/>
            <w:tcBorders>
              <w:top w:val="nil"/>
              <w:left w:val="nil"/>
              <w:bottom w:val="nil"/>
              <w:right w:val="nil"/>
            </w:tcBorders>
            <w:shd w:val="clear" w:color="auto" w:fill="auto"/>
            <w:noWrap/>
            <w:hideMark/>
          </w:tcPr>
          <w:p w14:paraId="13026283" w14:textId="77777777" w:rsidR="008602B1" w:rsidRPr="000353B6" w:rsidRDefault="008602B1" w:rsidP="000C286A">
            <w:pPr>
              <w:rPr>
                <w:sz w:val="20"/>
                <w:szCs w:val="20"/>
              </w:rPr>
            </w:pPr>
            <w:r w:rsidRPr="000353B6">
              <w:rPr>
                <w:sz w:val="20"/>
                <w:szCs w:val="20"/>
              </w:rPr>
              <w:t>0.073</w:t>
            </w:r>
          </w:p>
        </w:tc>
      </w:tr>
      <w:tr w:rsidR="008602B1" w:rsidRPr="000353B6" w14:paraId="7B82C669" w14:textId="77777777" w:rsidTr="005A002E">
        <w:trPr>
          <w:trHeight w:val="255"/>
        </w:trPr>
        <w:tc>
          <w:tcPr>
            <w:tcW w:w="1966" w:type="dxa"/>
            <w:tcBorders>
              <w:top w:val="nil"/>
              <w:left w:val="nil"/>
              <w:bottom w:val="nil"/>
              <w:right w:val="nil"/>
            </w:tcBorders>
            <w:shd w:val="clear" w:color="auto" w:fill="auto"/>
            <w:noWrap/>
            <w:vAlign w:val="bottom"/>
            <w:hideMark/>
          </w:tcPr>
          <w:p w14:paraId="12799043" w14:textId="77777777"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 social housing</w:t>
            </w:r>
          </w:p>
        </w:tc>
        <w:tc>
          <w:tcPr>
            <w:tcW w:w="1060" w:type="dxa"/>
            <w:tcBorders>
              <w:top w:val="nil"/>
              <w:left w:val="nil"/>
              <w:bottom w:val="nil"/>
              <w:right w:val="nil"/>
            </w:tcBorders>
            <w:shd w:val="clear" w:color="auto" w:fill="auto"/>
            <w:noWrap/>
            <w:hideMark/>
          </w:tcPr>
          <w:p w14:paraId="5CA00AAB" w14:textId="77777777" w:rsidR="008602B1" w:rsidRPr="000353B6" w:rsidRDefault="008602B1" w:rsidP="000C286A">
            <w:pPr>
              <w:rPr>
                <w:sz w:val="20"/>
                <w:szCs w:val="20"/>
              </w:rPr>
            </w:pPr>
            <w:r w:rsidRPr="000353B6">
              <w:rPr>
                <w:sz w:val="20"/>
                <w:szCs w:val="20"/>
              </w:rPr>
              <w:t>0.599</w:t>
            </w:r>
          </w:p>
        </w:tc>
        <w:tc>
          <w:tcPr>
            <w:tcW w:w="1066" w:type="dxa"/>
            <w:tcBorders>
              <w:top w:val="nil"/>
              <w:left w:val="nil"/>
              <w:bottom w:val="nil"/>
              <w:right w:val="nil"/>
            </w:tcBorders>
            <w:shd w:val="clear" w:color="auto" w:fill="auto"/>
            <w:noWrap/>
            <w:hideMark/>
          </w:tcPr>
          <w:p w14:paraId="02C62209" w14:textId="77777777" w:rsidR="008602B1" w:rsidRPr="000353B6" w:rsidRDefault="008602B1" w:rsidP="000C286A">
            <w:pPr>
              <w:rPr>
                <w:sz w:val="20"/>
                <w:szCs w:val="20"/>
              </w:rPr>
            </w:pPr>
            <w:r w:rsidRPr="000353B6">
              <w:rPr>
                <w:sz w:val="20"/>
                <w:szCs w:val="20"/>
              </w:rPr>
              <w:t>0.494</w:t>
            </w:r>
          </w:p>
        </w:tc>
        <w:tc>
          <w:tcPr>
            <w:tcW w:w="1361" w:type="dxa"/>
            <w:tcBorders>
              <w:top w:val="nil"/>
              <w:left w:val="nil"/>
              <w:bottom w:val="nil"/>
              <w:right w:val="nil"/>
            </w:tcBorders>
            <w:shd w:val="clear" w:color="auto" w:fill="auto"/>
            <w:noWrap/>
            <w:hideMark/>
          </w:tcPr>
          <w:p w14:paraId="06145391" w14:textId="77777777" w:rsidR="008602B1" w:rsidRPr="000353B6" w:rsidRDefault="008602B1" w:rsidP="000C286A">
            <w:pPr>
              <w:rPr>
                <w:sz w:val="20"/>
                <w:szCs w:val="20"/>
              </w:rPr>
            </w:pPr>
            <w:r w:rsidRPr="000353B6">
              <w:rPr>
                <w:sz w:val="20"/>
                <w:szCs w:val="20"/>
              </w:rPr>
              <w:t>0.745</w:t>
            </w:r>
          </w:p>
        </w:tc>
        <w:tc>
          <w:tcPr>
            <w:tcW w:w="1060" w:type="dxa"/>
            <w:tcBorders>
              <w:top w:val="nil"/>
              <w:left w:val="nil"/>
              <w:bottom w:val="nil"/>
              <w:right w:val="nil"/>
            </w:tcBorders>
            <w:shd w:val="clear" w:color="auto" w:fill="auto"/>
            <w:noWrap/>
            <w:hideMark/>
          </w:tcPr>
          <w:p w14:paraId="54D6A02B" w14:textId="77777777" w:rsidR="008602B1" w:rsidRPr="000353B6" w:rsidRDefault="008602B1" w:rsidP="000C286A">
            <w:pPr>
              <w:rPr>
                <w:sz w:val="20"/>
                <w:szCs w:val="20"/>
              </w:rPr>
            </w:pPr>
            <w:r w:rsidRPr="000353B6">
              <w:rPr>
                <w:sz w:val="20"/>
                <w:szCs w:val="20"/>
              </w:rPr>
              <w:t>0.599</w:t>
            </w:r>
          </w:p>
        </w:tc>
        <w:tc>
          <w:tcPr>
            <w:tcW w:w="1053" w:type="dxa"/>
            <w:tcBorders>
              <w:top w:val="nil"/>
              <w:left w:val="nil"/>
              <w:bottom w:val="nil"/>
              <w:right w:val="nil"/>
            </w:tcBorders>
            <w:shd w:val="clear" w:color="auto" w:fill="auto"/>
            <w:noWrap/>
            <w:hideMark/>
          </w:tcPr>
          <w:p w14:paraId="48CB6ED3" w14:textId="77777777" w:rsidR="008602B1" w:rsidRPr="000353B6" w:rsidRDefault="008602B1" w:rsidP="000C286A">
            <w:pPr>
              <w:rPr>
                <w:sz w:val="20"/>
                <w:szCs w:val="20"/>
              </w:rPr>
            </w:pPr>
            <w:r w:rsidRPr="000353B6">
              <w:rPr>
                <w:sz w:val="20"/>
                <w:szCs w:val="20"/>
              </w:rPr>
              <w:t>0.589</w:t>
            </w:r>
          </w:p>
        </w:tc>
        <w:tc>
          <w:tcPr>
            <w:tcW w:w="1361" w:type="dxa"/>
            <w:tcBorders>
              <w:top w:val="nil"/>
              <w:left w:val="nil"/>
              <w:bottom w:val="nil"/>
              <w:right w:val="nil"/>
            </w:tcBorders>
            <w:shd w:val="clear" w:color="auto" w:fill="auto"/>
            <w:noWrap/>
            <w:hideMark/>
          </w:tcPr>
          <w:p w14:paraId="3F675DB5" w14:textId="77777777" w:rsidR="008602B1" w:rsidRPr="000353B6" w:rsidRDefault="008602B1" w:rsidP="000C286A">
            <w:pPr>
              <w:rPr>
                <w:sz w:val="20"/>
                <w:szCs w:val="20"/>
              </w:rPr>
            </w:pPr>
            <w:r w:rsidRPr="000353B6">
              <w:rPr>
                <w:sz w:val="20"/>
                <w:szCs w:val="20"/>
              </w:rPr>
              <w:t>0.131</w:t>
            </w:r>
          </w:p>
        </w:tc>
      </w:tr>
      <w:tr w:rsidR="008602B1" w:rsidRPr="000353B6" w14:paraId="53E5EDDC" w14:textId="77777777" w:rsidTr="005A002E">
        <w:trPr>
          <w:trHeight w:val="255"/>
        </w:trPr>
        <w:tc>
          <w:tcPr>
            <w:tcW w:w="1966" w:type="dxa"/>
            <w:tcBorders>
              <w:top w:val="nil"/>
              <w:left w:val="nil"/>
              <w:bottom w:val="nil"/>
              <w:right w:val="nil"/>
            </w:tcBorders>
            <w:shd w:val="clear" w:color="auto" w:fill="auto"/>
            <w:noWrap/>
            <w:vAlign w:val="bottom"/>
            <w:hideMark/>
          </w:tcPr>
          <w:p w14:paraId="6302AC4B" w14:textId="77777777"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No. houses</w:t>
            </w:r>
          </w:p>
        </w:tc>
        <w:tc>
          <w:tcPr>
            <w:tcW w:w="1060" w:type="dxa"/>
            <w:tcBorders>
              <w:top w:val="nil"/>
              <w:left w:val="nil"/>
              <w:bottom w:val="nil"/>
              <w:right w:val="nil"/>
            </w:tcBorders>
            <w:shd w:val="clear" w:color="auto" w:fill="auto"/>
            <w:noWrap/>
            <w:hideMark/>
          </w:tcPr>
          <w:p w14:paraId="7898A6B7" w14:textId="77777777" w:rsidR="008602B1" w:rsidRPr="000353B6" w:rsidRDefault="008602B1" w:rsidP="000C286A">
            <w:pPr>
              <w:rPr>
                <w:sz w:val="20"/>
                <w:szCs w:val="20"/>
              </w:rPr>
            </w:pPr>
            <w:r w:rsidRPr="000353B6">
              <w:rPr>
                <w:sz w:val="20"/>
                <w:szCs w:val="20"/>
              </w:rPr>
              <w:t>4477.578</w:t>
            </w:r>
          </w:p>
        </w:tc>
        <w:tc>
          <w:tcPr>
            <w:tcW w:w="1066" w:type="dxa"/>
            <w:tcBorders>
              <w:top w:val="nil"/>
              <w:left w:val="nil"/>
              <w:bottom w:val="nil"/>
              <w:right w:val="nil"/>
            </w:tcBorders>
            <w:shd w:val="clear" w:color="auto" w:fill="auto"/>
            <w:noWrap/>
            <w:hideMark/>
          </w:tcPr>
          <w:p w14:paraId="1340A2C9" w14:textId="77777777" w:rsidR="008602B1" w:rsidRPr="000353B6" w:rsidRDefault="008602B1" w:rsidP="000C286A">
            <w:pPr>
              <w:rPr>
                <w:sz w:val="20"/>
                <w:szCs w:val="20"/>
              </w:rPr>
            </w:pPr>
            <w:r w:rsidRPr="000353B6">
              <w:rPr>
                <w:sz w:val="20"/>
                <w:szCs w:val="20"/>
              </w:rPr>
              <w:t>4075.775</w:t>
            </w:r>
          </w:p>
        </w:tc>
        <w:tc>
          <w:tcPr>
            <w:tcW w:w="1361" w:type="dxa"/>
            <w:tcBorders>
              <w:top w:val="nil"/>
              <w:left w:val="nil"/>
              <w:bottom w:val="nil"/>
              <w:right w:val="nil"/>
            </w:tcBorders>
            <w:shd w:val="clear" w:color="auto" w:fill="auto"/>
            <w:noWrap/>
            <w:hideMark/>
          </w:tcPr>
          <w:p w14:paraId="31B1A681" w14:textId="77777777" w:rsidR="008602B1" w:rsidRPr="000353B6" w:rsidRDefault="008602B1" w:rsidP="000C286A">
            <w:pPr>
              <w:rPr>
                <w:sz w:val="20"/>
                <w:szCs w:val="20"/>
              </w:rPr>
            </w:pPr>
            <w:r w:rsidRPr="000353B6">
              <w:rPr>
                <w:sz w:val="20"/>
                <w:szCs w:val="20"/>
              </w:rPr>
              <w:t>0.212</w:t>
            </w:r>
          </w:p>
        </w:tc>
        <w:tc>
          <w:tcPr>
            <w:tcW w:w="1060" w:type="dxa"/>
            <w:tcBorders>
              <w:top w:val="nil"/>
              <w:left w:val="nil"/>
              <w:bottom w:val="nil"/>
              <w:right w:val="nil"/>
            </w:tcBorders>
            <w:shd w:val="clear" w:color="auto" w:fill="auto"/>
            <w:noWrap/>
            <w:hideMark/>
          </w:tcPr>
          <w:p w14:paraId="074D6029" w14:textId="77777777" w:rsidR="008602B1" w:rsidRPr="000353B6" w:rsidRDefault="008602B1" w:rsidP="000C286A">
            <w:pPr>
              <w:rPr>
                <w:sz w:val="20"/>
                <w:szCs w:val="20"/>
              </w:rPr>
            </w:pPr>
            <w:r w:rsidRPr="000353B6">
              <w:rPr>
                <w:sz w:val="20"/>
                <w:szCs w:val="20"/>
              </w:rPr>
              <w:t>4477.578</w:t>
            </w:r>
          </w:p>
        </w:tc>
        <w:tc>
          <w:tcPr>
            <w:tcW w:w="1053" w:type="dxa"/>
            <w:tcBorders>
              <w:top w:val="nil"/>
              <w:left w:val="nil"/>
              <w:bottom w:val="nil"/>
              <w:right w:val="nil"/>
            </w:tcBorders>
            <w:shd w:val="clear" w:color="auto" w:fill="auto"/>
            <w:noWrap/>
            <w:hideMark/>
          </w:tcPr>
          <w:p w14:paraId="3E6EA856" w14:textId="77777777" w:rsidR="008602B1" w:rsidRPr="000353B6" w:rsidRDefault="008602B1" w:rsidP="000C286A">
            <w:pPr>
              <w:rPr>
                <w:sz w:val="20"/>
                <w:szCs w:val="20"/>
              </w:rPr>
            </w:pPr>
            <w:r w:rsidRPr="000353B6">
              <w:rPr>
                <w:sz w:val="20"/>
                <w:szCs w:val="20"/>
              </w:rPr>
              <w:t>3992.349</w:t>
            </w:r>
          </w:p>
        </w:tc>
        <w:tc>
          <w:tcPr>
            <w:tcW w:w="1361" w:type="dxa"/>
            <w:tcBorders>
              <w:top w:val="nil"/>
              <w:left w:val="nil"/>
              <w:bottom w:val="nil"/>
              <w:right w:val="nil"/>
            </w:tcBorders>
            <w:shd w:val="clear" w:color="auto" w:fill="auto"/>
            <w:noWrap/>
            <w:hideMark/>
          </w:tcPr>
          <w:p w14:paraId="363CC1DC" w14:textId="77777777" w:rsidR="008602B1" w:rsidRPr="000353B6" w:rsidRDefault="008602B1" w:rsidP="000C286A">
            <w:pPr>
              <w:rPr>
                <w:sz w:val="20"/>
                <w:szCs w:val="20"/>
              </w:rPr>
            </w:pPr>
            <w:r w:rsidRPr="000353B6">
              <w:rPr>
                <w:sz w:val="20"/>
                <w:szCs w:val="20"/>
              </w:rPr>
              <w:t>0.289</w:t>
            </w:r>
          </w:p>
        </w:tc>
      </w:tr>
      <w:tr w:rsidR="008602B1" w:rsidRPr="000353B6" w14:paraId="2D8AAF7D" w14:textId="77777777" w:rsidTr="005A002E">
        <w:trPr>
          <w:trHeight w:val="255"/>
        </w:trPr>
        <w:tc>
          <w:tcPr>
            <w:tcW w:w="1966" w:type="dxa"/>
            <w:tcBorders>
              <w:top w:val="nil"/>
              <w:left w:val="nil"/>
              <w:bottom w:val="nil"/>
              <w:right w:val="nil"/>
            </w:tcBorders>
            <w:shd w:val="clear" w:color="auto" w:fill="auto"/>
            <w:noWrap/>
            <w:vAlign w:val="bottom"/>
            <w:hideMark/>
          </w:tcPr>
          <w:p w14:paraId="36E30211" w14:textId="77777777"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No. withdrawals</w:t>
            </w:r>
          </w:p>
        </w:tc>
        <w:tc>
          <w:tcPr>
            <w:tcW w:w="1060" w:type="dxa"/>
            <w:tcBorders>
              <w:top w:val="nil"/>
              <w:left w:val="nil"/>
              <w:bottom w:val="nil"/>
              <w:right w:val="nil"/>
            </w:tcBorders>
            <w:shd w:val="clear" w:color="auto" w:fill="auto"/>
            <w:noWrap/>
            <w:hideMark/>
          </w:tcPr>
          <w:p w14:paraId="3DD3044B" w14:textId="77777777" w:rsidR="008602B1" w:rsidRPr="000353B6" w:rsidRDefault="008602B1" w:rsidP="000C286A">
            <w:pPr>
              <w:rPr>
                <w:sz w:val="20"/>
                <w:szCs w:val="20"/>
              </w:rPr>
            </w:pPr>
            <w:r w:rsidRPr="000353B6">
              <w:rPr>
                <w:sz w:val="20"/>
                <w:szCs w:val="20"/>
              </w:rPr>
              <w:t>58.831</w:t>
            </w:r>
          </w:p>
        </w:tc>
        <w:tc>
          <w:tcPr>
            <w:tcW w:w="1066" w:type="dxa"/>
            <w:tcBorders>
              <w:top w:val="nil"/>
              <w:left w:val="nil"/>
              <w:bottom w:val="nil"/>
              <w:right w:val="nil"/>
            </w:tcBorders>
            <w:shd w:val="clear" w:color="auto" w:fill="auto"/>
            <w:noWrap/>
            <w:hideMark/>
          </w:tcPr>
          <w:p w14:paraId="63587AF9" w14:textId="77777777" w:rsidR="008602B1" w:rsidRPr="000353B6" w:rsidRDefault="008602B1" w:rsidP="000C286A">
            <w:pPr>
              <w:rPr>
                <w:sz w:val="20"/>
                <w:szCs w:val="20"/>
              </w:rPr>
            </w:pPr>
            <w:r w:rsidRPr="000353B6">
              <w:rPr>
                <w:sz w:val="20"/>
                <w:szCs w:val="20"/>
              </w:rPr>
              <w:t>31.516</w:t>
            </w:r>
          </w:p>
        </w:tc>
        <w:tc>
          <w:tcPr>
            <w:tcW w:w="1361" w:type="dxa"/>
            <w:tcBorders>
              <w:top w:val="nil"/>
              <w:left w:val="nil"/>
              <w:bottom w:val="nil"/>
              <w:right w:val="nil"/>
            </w:tcBorders>
            <w:shd w:val="clear" w:color="auto" w:fill="auto"/>
            <w:noWrap/>
            <w:hideMark/>
          </w:tcPr>
          <w:p w14:paraId="54729878" w14:textId="77777777" w:rsidR="008602B1" w:rsidRPr="000353B6" w:rsidRDefault="008602B1" w:rsidP="000C286A">
            <w:pPr>
              <w:rPr>
                <w:sz w:val="20"/>
                <w:szCs w:val="20"/>
              </w:rPr>
            </w:pPr>
            <w:r w:rsidRPr="000353B6">
              <w:rPr>
                <w:sz w:val="20"/>
                <w:szCs w:val="20"/>
              </w:rPr>
              <w:t>0.281</w:t>
            </w:r>
          </w:p>
        </w:tc>
        <w:tc>
          <w:tcPr>
            <w:tcW w:w="1060" w:type="dxa"/>
            <w:tcBorders>
              <w:top w:val="nil"/>
              <w:left w:val="nil"/>
              <w:bottom w:val="nil"/>
              <w:right w:val="nil"/>
            </w:tcBorders>
            <w:shd w:val="clear" w:color="auto" w:fill="auto"/>
            <w:noWrap/>
            <w:hideMark/>
          </w:tcPr>
          <w:p w14:paraId="4B5010A8" w14:textId="77777777" w:rsidR="008602B1" w:rsidRPr="000353B6" w:rsidRDefault="008602B1" w:rsidP="000C286A">
            <w:pPr>
              <w:rPr>
                <w:sz w:val="20"/>
                <w:szCs w:val="20"/>
              </w:rPr>
            </w:pPr>
            <w:r w:rsidRPr="000353B6">
              <w:rPr>
                <w:sz w:val="20"/>
                <w:szCs w:val="20"/>
              </w:rPr>
              <w:t>58.831</w:t>
            </w:r>
          </w:p>
        </w:tc>
        <w:tc>
          <w:tcPr>
            <w:tcW w:w="1053" w:type="dxa"/>
            <w:tcBorders>
              <w:top w:val="nil"/>
              <w:left w:val="nil"/>
              <w:bottom w:val="nil"/>
              <w:right w:val="nil"/>
            </w:tcBorders>
            <w:shd w:val="clear" w:color="auto" w:fill="auto"/>
            <w:noWrap/>
            <w:hideMark/>
          </w:tcPr>
          <w:p w14:paraId="599BC76F" w14:textId="77777777" w:rsidR="008602B1" w:rsidRPr="000353B6" w:rsidRDefault="008602B1" w:rsidP="000C286A">
            <w:pPr>
              <w:rPr>
                <w:sz w:val="20"/>
                <w:szCs w:val="20"/>
              </w:rPr>
            </w:pPr>
            <w:r w:rsidRPr="000353B6">
              <w:rPr>
                <w:sz w:val="20"/>
                <w:szCs w:val="20"/>
              </w:rPr>
              <w:t>48.621</w:t>
            </w:r>
          </w:p>
        </w:tc>
        <w:tc>
          <w:tcPr>
            <w:tcW w:w="1361" w:type="dxa"/>
            <w:tcBorders>
              <w:top w:val="nil"/>
              <w:left w:val="nil"/>
              <w:bottom w:val="nil"/>
              <w:right w:val="nil"/>
            </w:tcBorders>
            <w:shd w:val="clear" w:color="auto" w:fill="auto"/>
            <w:noWrap/>
            <w:hideMark/>
          </w:tcPr>
          <w:p w14:paraId="483ED553" w14:textId="77777777" w:rsidR="008602B1" w:rsidRPr="000353B6" w:rsidRDefault="008602B1" w:rsidP="000C286A">
            <w:pPr>
              <w:rPr>
                <w:sz w:val="20"/>
                <w:szCs w:val="20"/>
              </w:rPr>
            </w:pPr>
            <w:r w:rsidRPr="000353B6">
              <w:rPr>
                <w:sz w:val="20"/>
                <w:szCs w:val="20"/>
              </w:rPr>
              <w:t>0.116</w:t>
            </w:r>
          </w:p>
        </w:tc>
      </w:tr>
      <w:tr w:rsidR="008602B1" w:rsidRPr="000353B6" w14:paraId="7C9A7A08" w14:textId="77777777" w:rsidTr="005A002E">
        <w:trPr>
          <w:trHeight w:val="255"/>
        </w:trPr>
        <w:tc>
          <w:tcPr>
            <w:tcW w:w="1966" w:type="dxa"/>
            <w:tcBorders>
              <w:top w:val="nil"/>
              <w:left w:val="nil"/>
              <w:bottom w:val="nil"/>
              <w:right w:val="nil"/>
            </w:tcBorders>
            <w:shd w:val="clear" w:color="auto" w:fill="auto"/>
            <w:noWrap/>
            <w:vAlign w:val="bottom"/>
            <w:hideMark/>
          </w:tcPr>
          <w:p w14:paraId="3C7B1C30" w14:textId="77777777"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 satisfied with residence</w:t>
            </w:r>
          </w:p>
        </w:tc>
        <w:tc>
          <w:tcPr>
            <w:tcW w:w="1060" w:type="dxa"/>
            <w:tcBorders>
              <w:top w:val="nil"/>
              <w:left w:val="nil"/>
              <w:bottom w:val="nil"/>
              <w:right w:val="nil"/>
            </w:tcBorders>
            <w:shd w:val="clear" w:color="auto" w:fill="auto"/>
            <w:noWrap/>
            <w:hideMark/>
          </w:tcPr>
          <w:p w14:paraId="59F525BE" w14:textId="77777777" w:rsidR="008602B1" w:rsidRPr="000353B6" w:rsidRDefault="008602B1" w:rsidP="000C286A">
            <w:pPr>
              <w:rPr>
                <w:sz w:val="20"/>
                <w:szCs w:val="20"/>
              </w:rPr>
            </w:pPr>
            <w:r w:rsidRPr="000353B6">
              <w:rPr>
                <w:sz w:val="20"/>
                <w:szCs w:val="20"/>
              </w:rPr>
              <w:t>73.949</w:t>
            </w:r>
          </w:p>
        </w:tc>
        <w:tc>
          <w:tcPr>
            <w:tcW w:w="1066" w:type="dxa"/>
            <w:tcBorders>
              <w:top w:val="nil"/>
              <w:left w:val="nil"/>
              <w:bottom w:val="nil"/>
              <w:right w:val="nil"/>
            </w:tcBorders>
            <w:shd w:val="clear" w:color="auto" w:fill="auto"/>
            <w:noWrap/>
            <w:hideMark/>
          </w:tcPr>
          <w:p w14:paraId="2CB5CEBB" w14:textId="77777777" w:rsidR="008602B1" w:rsidRPr="000353B6" w:rsidRDefault="008602B1" w:rsidP="000C286A">
            <w:pPr>
              <w:rPr>
                <w:sz w:val="20"/>
                <w:szCs w:val="20"/>
              </w:rPr>
            </w:pPr>
            <w:r w:rsidRPr="000353B6">
              <w:rPr>
                <w:sz w:val="20"/>
                <w:szCs w:val="20"/>
              </w:rPr>
              <w:t>81.229</w:t>
            </w:r>
          </w:p>
        </w:tc>
        <w:tc>
          <w:tcPr>
            <w:tcW w:w="1361" w:type="dxa"/>
            <w:tcBorders>
              <w:top w:val="nil"/>
              <w:left w:val="nil"/>
              <w:bottom w:val="nil"/>
              <w:right w:val="nil"/>
            </w:tcBorders>
            <w:shd w:val="clear" w:color="auto" w:fill="auto"/>
            <w:noWrap/>
            <w:hideMark/>
          </w:tcPr>
          <w:p w14:paraId="55C89434" w14:textId="77777777" w:rsidR="008602B1" w:rsidRPr="000353B6" w:rsidRDefault="008602B1" w:rsidP="000C286A">
            <w:pPr>
              <w:rPr>
                <w:sz w:val="20"/>
                <w:szCs w:val="20"/>
              </w:rPr>
            </w:pPr>
            <w:r w:rsidRPr="000353B6">
              <w:rPr>
                <w:sz w:val="20"/>
                <w:szCs w:val="20"/>
              </w:rPr>
              <w:t>-0.723</w:t>
            </w:r>
          </w:p>
        </w:tc>
        <w:tc>
          <w:tcPr>
            <w:tcW w:w="1060" w:type="dxa"/>
            <w:tcBorders>
              <w:top w:val="nil"/>
              <w:left w:val="nil"/>
              <w:bottom w:val="nil"/>
              <w:right w:val="nil"/>
            </w:tcBorders>
            <w:shd w:val="clear" w:color="auto" w:fill="auto"/>
            <w:noWrap/>
            <w:hideMark/>
          </w:tcPr>
          <w:p w14:paraId="0AEA788B" w14:textId="77777777" w:rsidR="008602B1" w:rsidRPr="000353B6" w:rsidRDefault="008602B1" w:rsidP="000C286A">
            <w:pPr>
              <w:rPr>
                <w:sz w:val="20"/>
                <w:szCs w:val="20"/>
              </w:rPr>
            </w:pPr>
            <w:r w:rsidRPr="000353B6">
              <w:rPr>
                <w:sz w:val="20"/>
                <w:szCs w:val="20"/>
              </w:rPr>
              <w:t>73.949</w:t>
            </w:r>
          </w:p>
        </w:tc>
        <w:tc>
          <w:tcPr>
            <w:tcW w:w="1053" w:type="dxa"/>
            <w:tcBorders>
              <w:top w:val="nil"/>
              <w:left w:val="nil"/>
              <w:bottom w:val="nil"/>
              <w:right w:val="nil"/>
            </w:tcBorders>
            <w:shd w:val="clear" w:color="auto" w:fill="auto"/>
            <w:noWrap/>
            <w:hideMark/>
          </w:tcPr>
          <w:p w14:paraId="601F2451" w14:textId="77777777" w:rsidR="008602B1" w:rsidRPr="000353B6" w:rsidRDefault="008602B1" w:rsidP="000C286A">
            <w:pPr>
              <w:rPr>
                <w:sz w:val="20"/>
                <w:szCs w:val="20"/>
              </w:rPr>
            </w:pPr>
            <w:r w:rsidRPr="000353B6">
              <w:rPr>
                <w:sz w:val="20"/>
                <w:szCs w:val="20"/>
              </w:rPr>
              <w:t>72.088</w:t>
            </w:r>
          </w:p>
        </w:tc>
        <w:tc>
          <w:tcPr>
            <w:tcW w:w="1361" w:type="dxa"/>
            <w:tcBorders>
              <w:top w:val="nil"/>
              <w:left w:val="nil"/>
              <w:bottom w:val="nil"/>
              <w:right w:val="nil"/>
            </w:tcBorders>
            <w:shd w:val="clear" w:color="auto" w:fill="auto"/>
            <w:noWrap/>
            <w:hideMark/>
          </w:tcPr>
          <w:p w14:paraId="25C11DA1" w14:textId="77777777" w:rsidR="008602B1" w:rsidRPr="000353B6" w:rsidRDefault="008602B1" w:rsidP="000C286A">
            <w:pPr>
              <w:rPr>
                <w:sz w:val="20"/>
                <w:szCs w:val="20"/>
              </w:rPr>
            </w:pPr>
            <w:r w:rsidRPr="000353B6">
              <w:rPr>
                <w:sz w:val="20"/>
                <w:szCs w:val="20"/>
              </w:rPr>
              <w:t>0.284</w:t>
            </w:r>
          </w:p>
        </w:tc>
      </w:tr>
      <w:tr w:rsidR="008602B1" w:rsidRPr="000353B6" w14:paraId="34A61C5F" w14:textId="77777777" w:rsidTr="005A002E">
        <w:trPr>
          <w:trHeight w:val="255"/>
        </w:trPr>
        <w:tc>
          <w:tcPr>
            <w:tcW w:w="1966" w:type="dxa"/>
            <w:tcBorders>
              <w:top w:val="nil"/>
              <w:left w:val="nil"/>
              <w:bottom w:val="nil"/>
              <w:right w:val="nil"/>
            </w:tcBorders>
            <w:shd w:val="clear" w:color="auto" w:fill="auto"/>
            <w:noWrap/>
            <w:vAlign w:val="bottom"/>
            <w:hideMark/>
          </w:tcPr>
          <w:p w14:paraId="4D488F39" w14:textId="77777777"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 satisfied with surroundings</w:t>
            </w:r>
          </w:p>
        </w:tc>
        <w:tc>
          <w:tcPr>
            <w:tcW w:w="1060" w:type="dxa"/>
            <w:tcBorders>
              <w:top w:val="nil"/>
              <w:left w:val="nil"/>
              <w:bottom w:val="nil"/>
              <w:right w:val="nil"/>
            </w:tcBorders>
            <w:shd w:val="clear" w:color="auto" w:fill="auto"/>
            <w:noWrap/>
            <w:hideMark/>
          </w:tcPr>
          <w:p w14:paraId="73AB6388" w14:textId="77777777" w:rsidR="008602B1" w:rsidRPr="000353B6" w:rsidRDefault="008602B1" w:rsidP="000C286A">
            <w:pPr>
              <w:rPr>
                <w:sz w:val="20"/>
                <w:szCs w:val="20"/>
              </w:rPr>
            </w:pPr>
            <w:r w:rsidRPr="000353B6">
              <w:rPr>
                <w:sz w:val="20"/>
                <w:szCs w:val="20"/>
              </w:rPr>
              <w:t>63.562</w:t>
            </w:r>
          </w:p>
        </w:tc>
        <w:tc>
          <w:tcPr>
            <w:tcW w:w="1066" w:type="dxa"/>
            <w:tcBorders>
              <w:top w:val="nil"/>
              <w:left w:val="nil"/>
              <w:bottom w:val="nil"/>
              <w:right w:val="nil"/>
            </w:tcBorders>
            <w:shd w:val="clear" w:color="auto" w:fill="auto"/>
            <w:noWrap/>
            <w:hideMark/>
          </w:tcPr>
          <w:p w14:paraId="111652D8" w14:textId="77777777" w:rsidR="008602B1" w:rsidRPr="000353B6" w:rsidRDefault="008602B1" w:rsidP="000C286A">
            <w:pPr>
              <w:rPr>
                <w:sz w:val="20"/>
                <w:szCs w:val="20"/>
              </w:rPr>
            </w:pPr>
            <w:r w:rsidRPr="000353B6">
              <w:rPr>
                <w:sz w:val="20"/>
                <w:szCs w:val="20"/>
              </w:rPr>
              <w:t>70.222</w:t>
            </w:r>
          </w:p>
        </w:tc>
        <w:tc>
          <w:tcPr>
            <w:tcW w:w="1361" w:type="dxa"/>
            <w:tcBorders>
              <w:top w:val="nil"/>
              <w:left w:val="nil"/>
              <w:bottom w:val="nil"/>
              <w:right w:val="nil"/>
            </w:tcBorders>
            <w:shd w:val="clear" w:color="auto" w:fill="auto"/>
            <w:noWrap/>
            <w:hideMark/>
          </w:tcPr>
          <w:p w14:paraId="2074D474" w14:textId="77777777" w:rsidR="008602B1" w:rsidRPr="000353B6" w:rsidRDefault="008602B1" w:rsidP="000C286A">
            <w:pPr>
              <w:rPr>
                <w:sz w:val="20"/>
                <w:szCs w:val="20"/>
              </w:rPr>
            </w:pPr>
            <w:r w:rsidRPr="000353B6">
              <w:rPr>
                <w:sz w:val="20"/>
                <w:szCs w:val="20"/>
              </w:rPr>
              <w:t>-0.619</w:t>
            </w:r>
          </w:p>
        </w:tc>
        <w:tc>
          <w:tcPr>
            <w:tcW w:w="1060" w:type="dxa"/>
            <w:tcBorders>
              <w:top w:val="nil"/>
              <w:left w:val="nil"/>
              <w:bottom w:val="nil"/>
              <w:right w:val="nil"/>
            </w:tcBorders>
            <w:shd w:val="clear" w:color="auto" w:fill="auto"/>
            <w:noWrap/>
            <w:hideMark/>
          </w:tcPr>
          <w:p w14:paraId="3D073185" w14:textId="77777777" w:rsidR="008602B1" w:rsidRPr="000353B6" w:rsidRDefault="008602B1" w:rsidP="000C286A">
            <w:pPr>
              <w:rPr>
                <w:sz w:val="20"/>
                <w:szCs w:val="20"/>
              </w:rPr>
            </w:pPr>
            <w:r w:rsidRPr="000353B6">
              <w:rPr>
                <w:sz w:val="20"/>
                <w:szCs w:val="20"/>
              </w:rPr>
              <w:t>63.562</w:t>
            </w:r>
          </w:p>
        </w:tc>
        <w:tc>
          <w:tcPr>
            <w:tcW w:w="1053" w:type="dxa"/>
            <w:tcBorders>
              <w:top w:val="nil"/>
              <w:left w:val="nil"/>
              <w:bottom w:val="nil"/>
              <w:right w:val="nil"/>
            </w:tcBorders>
            <w:shd w:val="clear" w:color="auto" w:fill="auto"/>
            <w:noWrap/>
            <w:hideMark/>
          </w:tcPr>
          <w:p w14:paraId="58038AD0" w14:textId="77777777" w:rsidR="008602B1" w:rsidRPr="000353B6" w:rsidRDefault="008602B1" w:rsidP="000C286A">
            <w:pPr>
              <w:rPr>
                <w:sz w:val="20"/>
                <w:szCs w:val="20"/>
              </w:rPr>
            </w:pPr>
            <w:r w:rsidRPr="000353B6">
              <w:rPr>
                <w:sz w:val="20"/>
                <w:szCs w:val="20"/>
              </w:rPr>
              <w:t>61.785</w:t>
            </w:r>
          </w:p>
        </w:tc>
        <w:tc>
          <w:tcPr>
            <w:tcW w:w="1361" w:type="dxa"/>
            <w:tcBorders>
              <w:top w:val="nil"/>
              <w:left w:val="nil"/>
              <w:bottom w:val="nil"/>
              <w:right w:val="nil"/>
            </w:tcBorders>
            <w:shd w:val="clear" w:color="auto" w:fill="auto"/>
            <w:noWrap/>
            <w:hideMark/>
          </w:tcPr>
          <w:p w14:paraId="1AF1430D" w14:textId="77777777" w:rsidR="008602B1" w:rsidRPr="000353B6" w:rsidRDefault="008602B1" w:rsidP="000C286A">
            <w:pPr>
              <w:rPr>
                <w:sz w:val="20"/>
                <w:szCs w:val="20"/>
              </w:rPr>
            </w:pPr>
            <w:r w:rsidRPr="000353B6">
              <w:rPr>
                <w:sz w:val="20"/>
                <w:szCs w:val="20"/>
              </w:rPr>
              <w:t>0.323</w:t>
            </w:r>
          </w:p>
        </w:tc>
      </w:tr>
      <w:tr w:rsidR="008602B1" w:rsidRPr="000353B6" w14:paraId="660EC599" w14:textId="77777777" w:rsidTr="005A002E">
        <w:trPr>
          <w:trHeight w:val="255"/>
        </w:trPr>
        <w:tc>
          <w:tcPr>
            <w:tcW w:w="1966" w:type="dxa"/>
            <w:tcBorders>
              <w:top w:val="nil"/>
              <w:left w:val="nil"/>
              <w:bottom w:val="nil"/>
              <w:right w:val="nil"/>
            </w:tcBorders>
            <w:shd w:val="clear" w:color="auto" w:fill="auto"/>
            <w:noWrap/>
            <w:vAlign w:val="bottom"/>
            <w:hideMark/>
          </w:tcPr>
          <w:p w14:paraId="639B2966" w14:textId="77777777"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 graffiti</w:t>
            </w:r>
          </w:p>
        </w:tc>
        <w:tc>
          <w:tcPr>
            <w:tcW w:w="1060" w:type="dxa"/>
            <w:tcBorders>
              <w:top w:val="nil"/>
              <w:left w:val="nil"/>
              <w:bottom w:val="nil"/>
              <w:right w:val="nil"/>
            </w:tcBorders>
            <w:shd w:val="clear" w:color="auto" w:fill="auto"/>
            <w:noWrap/>
            <w:hideMark/>
          </w:tcPr>
          <w:p w14:paraId="5290136F" w14:textId="77777777" w:rsidR="008602B1" w:rsidRPr="000353B6" w:rsidRDefault="008602B1" w:rsidP="000C286A">
            <w:pPr>
              <w:rPr>
                <w:sz w:val="20"/>
                <w:szCs w:val="20"/>
              </w:rPr>
            </w:pPr>
            <w:r w:rsidRPr="000353B6">
              <w:rPr>
                <w:sz w:val="20"/>
                <w:szCs w:val="20"/>
              </w:rPr>
              <w:t>32.831</w:t>
            </w:r>
          </w:p>
        </w:tc>
        <w:tc>
          <w:tcPr>
            <w:tcW w:w="1066" w:type="dxa"/>
            <w:tcBorders>
              <w:top w:val="nil"/>
              <w:left w:val="nil"/>
              <w:bottom w:val="nil"/>
              <w:right w:val="nil"/>
            </w:tcBorders>
            <w:shd w:val="clear" w:color="auto" w:fill="auto"/>
            <w:noWrap/>
            <w:hideMark/>
          </w:tcPr>
          <w:p w14:paraId="7C4659F2" w14:textId="77777777" w:rsidR="008602B1" w:rsidRPr="000353B6" w:rsidRDefault="008602B1" w:rsidP="000C286A">
            <w:pPr>
              <w:rPr>
                <w:sz w:val="20"/>
                <w:szCs w:val="20"/>
              </w:rPr>
            </w:pPr>
            <w:r w:rsidRPr="000353B6">
              <w:rPr>
                <w:sz w:val="20"/>
                <w:szCs w:val="20"/>
              </w:rPr>
              <w:t>29.13</w:t>
            </w:r>
          </w:p>
        </w:tc>
        <w:tc>
          <w:tcPr>
            <w:tcW w:w="1361" w:type="dxa"/>
            <w:tcBorders>
              <w:top w:val="nil"/>
              <w:left w:val="nil"/>
              <w:bottom w:val="nil"/>
              <w:right w:val="nil"/>
            </w:tcBorders>
            <w:shd w:val="clear" w:color="auto" w:fill="auto"/>
            <w:noWrap/>
            <w:hideMark/>
          </w:tcPr>
          <w:p w14:paraId="31F583D7" w14:textId="77777777" w:rsidR="008602B1" w:rsidRPr="000353B6" w:rsidRDefault="008602B1" w:rsidP="000C286A">
            <w:pPr>
              <w:rPr>
                <w:sz w:val="20"/>
                <w:szCs w:val="20"/>
              </w:rPr>
            </w:pPr>
            <w:r w:rsidRPr="000353B6">
              <w:rPr>
                <w:sz w:val="20"/>
                <w:szCs w:val="20"/>
              </w:rPr>
              <w:t>0.292</w:t>
            </w:r>
          </w:p>
        </w:tc>
        <w:tc>
          <w:tcPr>
            <w:tcW w:w="1060" w:type="dxa"/>
            <w:tcBorders>
              <w:top w:val="nil"/>
              <w:left w:val="nil"/>
              <w:bottom w:val="nil"/>
              <w:right w:val="nil"/>
            </w:tcBorders>
            <w:shd w:val="clear" w:color="auto" w:fill="auto"/>
            <w:noWrap/>
            <w:hideMark/>
          </w:tcPr>
          <w:p w14:paraId="32CF8A60" w14:textId="77777777" w:rsidR="008602B1" w:rsidRPr="000353B6" w:rsidRDefault="008602B1" w:rsidP="000C286A">
            <w:pPr>
              <w:rPr>
                <w:sz w:val="20"/>
                <w:szCs w:val="20"/>
              </w:rPr>
            </w:pPr>
            <w:r w:rsidRPr="000353B6">
              <w:rPr>
                <w:sz w:val="20"/>
                <w:szCs w:val="20"/>
              </w:rPr>
              <w:t>32.831</w:t>
            </w:r>
          </w:p>
        </w:tc>
        <w:tc>
          <w:tcPr>
            <w:tcW w:w="1053" w:type="dxa"/>
            <w:tcBorders>
              <w:top w:val="nil"/>
              <w:left w:val="nil"/>
              <w:bottom w:val="nil"/>
              <w:right w:val="nil"/>
            </w:tcBorders>
            <w:shd w:val="clear" w:color="auto" w:fill="auto"/>
            <w:noWrap/>
            <w:hideMark/>
          </w:tcPr>
          <w:p w14:paraId="5EFC5259" w14:textId="77777777" w:rsidR="008602B1" w:rsidRPr="000353B6" w:rsidRDefault="008602B1" w:rsidP="000C286A">
            <w:pPr>
              <w:rPr>
                <w:sz w:val="20"/>
                <w:szCs w:val="20"/>
              </w:rPr>
            </w:pPr>
            <w:r w:rsidRPr="000353B6">
              <w:rPr>
                <w:sz w:val="20"/>
                <w:szCs w:val="20"/>
              </w:rPr>
              <w:t>31.749</w:t>
            </w:r>
          </w:p>
        </w:tc>
        <w:tc>
          <w:tcPr>
            <w:tcW w:w="1361" w:type="dxa"/>
            <w:tcBorders>
              <w:top w:val="nil"/>
              <w:left w:val="nil"/>
              <w:bottom w:val="nil"/>
              <w:right w:val="nil"/>
            </w:tcBorders>
            <w:shd w:val="clear" w:color="auto" w:fill="auto"/>
            <w:noWrap/>
            <w:hideMark/>
          </w:tcPr>
          <w:p w14:paraId="10F0197F" w14:textId="77777777" w:rsidR="008602B1" w:rsidRPr="000353B6" w:rsidRDefault="008602B1" w:rsidP="000C286A">
            <w:pPr>
              <w:rPr>
                <w:sz w:val="20"/>
                <w:szCs w:val="20"/>
              </w:rPr>
            </w:pPr>
            <w:r w:rsidRPr="000353B6">
              <w:rPr>
                <w:sz w:val="20"/>
                <w:szCs w:val="20"/>
              </w:rPr>
              <w:t>0.305</w:t>
            </w:r>
          </w:p>
        </w:tc>
      </w:tr>
      <w:tr w:rsidR="008602B1" w:rsidRPr="000353B6" w14:paraId="299D7AF5" w14:textId="77777777" w:rsidTr="005A002E">
        <w:trPr>
          <w:trHeight w:val="255"/>
        </w:trPr>
        <w:tc>
          <w:tcPr>
            <w:tcW w:w="1966" w:type="dxa"/>
            <w:tcBorders>
              <w:top w:val="nil"/>
              <w:left w:val="nil"/>
              <w:bottom w:val="nil"/>
              <w:right w:val="nil"/>
            </w:tcBorders>
            <w:shd w:val="clear" w:color="auto" w:fill="auto"/>
            <w:noWrap/>
            <w:vAlign w:val="bottom"/>
            <w:hideMark/>
          </w:tcPr>
          <w:p w14:paraId="5FBF5BB7" w14:textId="77777777"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 vandalism</w:t>
            </w:r>
          </w:p>
        </w:tc>
        <w:tc>
          <w:tcPr>
            <w:tcW w:w="1060" w:type="dxa"/>
            <w:tcBorders>
              <w:top w:val="nil"/>
              <w:left w:val="nil"/>
              <w:bottom w:val="nil"/>
              <w:right w:val="nil"/>
            </w:tcBorders>
            <w:shd w:val="clear" w:color="auto" w:fill="auto"/>
            <w:noWrap/>
            <w:hideMark/>
          </w:tcPr>
          <w:p w14:paraId="4B2E7337" w14:textId="77777777" w:rsidR="008602B1" w:rsidRPr="000353B6" w:rsidRDefault="008602B1" w:rsidP="000C286A">
            <w:pPr>
              <w:rPr>
                <w:sz w:val="20"/>
                <w:szCs w:val="20"/>
              </w:rPr>
            </w:pPr>
            <w:r w:rsidRPr="000353B6">
              <w:rPr>
                <w:sz w:val="20"/>
                <w:szCs w:val="20"/>
              </w:rPr>
              <w:t>37.511</w:t>
            </w:r>
          </w:p>
        </w:tc>
        <w:tc>
          <w:tcPr>
            <w:tcW w:w="1066" w:type="dxa"/>
            <w:tcBorders>
              <w:top w:val="nil"/>
              <w:left w:val="nil"/>
              <w:bottom w:val="nil"/>
              <w:right w:val="nil"/>
            </w:tcBorders>
            <w:shd w:val="clear" w:color="auto" w:fill="auto"/>
            <w:noWrap/>
            <w:hideMark/>
          </w:tcPr>
          <w:p w14:paraId="5006E8DC" w14:textId="77777777" w:rsidR="008602B1" w:rsidRPr="000353B6" w:rsidRDefault="008602B1" w:rsidP="000C286A">
            <w:pPr>
              <w:rPr>
                <w:sz w:val="20"/>
                <w:szCs w:val="20"/>
              </w:rPr>
            </w:pPr>
            <w:r w:rsidRPr="000353B6">
              <w:rPr>
                <w:sz w:val="20"/>
                <w:szCs w:val="20"/>
              </w:rPr>
              <w:t>31.428</w:t>
            </w:r>
          </w:p>
        </w:tc>
        <w:tc>
          <w:tcPr>
            <w:tcW w:w="1361" w:type="dxa"/>
            <w:tcBorders>
              <w:top w:val="nil"/>
              <w:left w:val="nil"/>
              <w:bottom w:val="nil"/>
              <w:right w:val="nil"/>
            </w:tcBorders>
            <w:shd w:val="clear" w:color="auto" w:fill="auto"/>
            <w:noWrap/>
            <w:hideMark/>
          </w:tcPr>
          <w:p w14:paraId="34201EA2" w14:textId="77777777" w:rsidR="008602B1" w:rsidRPr="000353B6" w:rsidRDefault="008602B1" w:rsidP="000C286A">
            <w:pPr>
              <w:rPr>
                <w:sz w:val="20"/>
                <w:szCs w:val="20"/>
              </w:rPr>
            </w:pPr>
            <w:r w:rsidRPr="000353B6">
              <w:rPr>
                <w:sz w:val="20"/>
                <w:szCs w:val="20"/>
              </w:rPr>
              <w:t>0.419</w:t>
            </w:r>
          </w:p>
        </w:tc>
        <w:tc>
          <w:tcPr>
            <w:tcW w:w="1060" w:type="dxa"/>
            <w:tcBorders>
              <w:top w:val="nil"/>
              <w:left w:val="nil"/>
              <w:bottom w:val="nil"/>
              <w:right w:val="nil"/>
            </w:tcBorders>
            <w:shd w:val="clear" w:color="auto" w:fill="auto"/>
            <w:noWrap/>
            <w:hideMark/>
          </w:tcPr>
          <w:p w14:paraId="4F43F71B" w14:textId="77777777" w:rsidR="008602B1" w:rsidRPr="000353B6" w:rsidRDefault="008602B1" w:rsidP="000C286A">
            <w:pPr>
              <w:rPr>
                <w:sz w:val="20"/>
                <w:szCs w:val="20"/>
              </w:rPr>
            </w:pPr>
            <w:r w:rsidRPr="000353B6">
              <w:rPr>
                <w:sz w:val="20"/>
                <w:szCs w:val="20"/>
              </w:rPr>
              <w:t>37.511</w:t>
            </w:r>
          </w:p>
        </w:tc>
        <w:tc>
          <w:tcPr>
            <w:tcW w:w="1053" w:type="dxa"/>
            <w:tcBorders>
              <w:top w:val="nil"/>
              <w:left w:val="nil"/>
              <w:bottom w:val="nil"/>
              <w:right w:val="nil"/>
            </w:tcBorders>
            <w:shd w:val="clear" w:color="auto" w:fill="auto"/>
            <w:noWrap/>
            <w:hideMark/>
          </w:tcPr>
          <w:p w14:paraId="7D6BA0DE" w14:textId="77777777" w:rsidR="008602B1" w:rsidRPr="000353B6" w:rsidRDefault="008602B1" w:rsidP="000C286A">
            <w:pPr>
              <w:rPr>
                <w:sz w:val="20"/>
                <w:szCs w:val="20"/>
              </w:rPr>
            </w:pPr>
            <w:r w:rsidRPr="000353B6">
              <w:rPr>
                <w:sz w:val="20"/>
                <w:szCs w:val="20"/>
              </w:rPr>
              <w:t>35.096</w:t>
            </w:r>
          </w:p>
        </w:tc>
        <w:tc>
          <w:tcPr>
            <w:tcW w:w="1361" w:type="dxa"/>
            <w:tcBorders>
              <w:top w:val="nil"/>
              <w:left w:val="nil"/>
              <w:bottom w:val="nil"/>
              <w:right w:val="nil"/>
            </w:tcBorders>
            <w:shd w:val="clear" w:color="auto" w:fill="auto"/>
            <w:noWrap/>
            <w:hideMark/>
          </w:tcPr>
          <w:p w14:paraId="25077197" w14:textId="77777777" w:rsidR="008602B1" w:rsidRPr="000353B6" w:rsidRDefault="008602B1" w:rsidP="000C286A">
            <w:pPr>
              <w:rPr>
                <w:sz w:val="20"/>
                <w:szCs w:val="20"/>
              </w:rPr>
            </w:pPr>
            <w:r w:rsidRPr="000353B6">
              <w:rPr>
                <w:sz w:val="20"/>
                <w:szCs w:val="20"/>
              </w:rPr>
              <w:t>0.275</w:t>
            </w:r>
          </w:p>
        </w:tc>
      </w:tr>
      <w:tr w:rsidR="008602B1" w:rsidRPr="000353B6" w14:paraId="11CF919D" w14:textId="77777777" w:rsidTr="005A002E">
        <w:trPr>
          <w:trHeight w:val="255"/>
        </w:trPr>
        <w:tc>
          <w:tcPr>
            <w:tcW w:w="1966" w:type="dxa"/>
            <w:tcBorders>
              <w:top w:val="nil"/>
              <w:left w:val="nil"/>
              <w:bottom w:val="nil"/>
              <w:right w:val="nil"/>
            </w:tcBorders>
            <w:shd w:val="clear" w:color="auto" w:fill="auto"/>
            <w:noWrap/>
            <w:vAlign w:val="bottom"/>
            <w:hideMark/>
          </w:tcPr>
          <w:p w14:paraId="1982DF53" w14:textId="00809780"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 nuisance neighbo</w:t>
            </w:r>
            <w:r w:rsidR="00FB0C63">
              <w:rPr>
                <w:rFonts w:eastAsia="Times New Roman" w:cs="Times New Roman"/>
                <w:color w:val="000000"/>
                <w:sz w:val="20"/>
                <w:szCs w:val="20"/>
              </w:rPr>
              <w:t>u</w:t>
            </w:r>
            <w:r w:rsidRPr="000353B6">
              <w:rPr>
                <w:rFonts w:eastAsia="Times New Roman" w:cs="Times New Roman"/>
                <w:color w:val="000000"/>
                <w:sz w:val="20"/>
                <w:szCs w:val="20"/>
              </w:rPr>
              <w:t>rs</w:t>
            </w:r>
          </w:p>
        </w:tc>
        <w:tc>
          <w:tcPr>
            <w:tcW w:w="1060" w:type="dxa"/>
            <w:tcBorders>
              <w:top w:val="nil"/>
              <w:left w:val="nil"/>
              <w:bottom w:val="nil"/>
              <w:right w:val="nil"/>
            </w:tcBorders>
            <w:shd w:val="clear" w:color="auto" w:fill="auto"/>
            <w:noWrap/>
            <w:hideMark/>
          </w:tcPr>
          <w:p w14:paraId="4CBE3038" w14:textId="77777777" w:rsidR="008602B1" w:rsidRPr="000353B6" w:rsidRDefault="008602B1" w:rsidP="000C286A">
            <w:pPr>
              <w:rPr>
                <w:sz w:val="20"/>
                <w:szCs w:val="20"/>
              </w:rPr>
            </w:pPr>
            <w:r w:rsidRPr="000353B6">
              <w:rPr>
                <w:sz w:val="20"/>
                <w:szCs w:val="20"/>
              </w:rPr>
              <w:t>30.016</w:t>
            </w:r>
          </w:p>
        </w:tc>
        <w:tc>
          <w:tcPr>
            <w:tcW w:w="1066" w:type="dxa"/>
            <w:tcBorders>
              <w:top w:val="nil"/>
              <w:left w:val="nil"/>
              <w:bottom w:val="nil"/>
              <w:right w:val="nil"/>
            </w:tcBorders>
            <w:shd w:val="clear" w:color="auto" w:fill="auto"/>
            <w:noWrap/>
            <w:hideMark/>
          </w:tcPr>
          <w:p w14:paraId="374CAF9B" w14:textId="77777777" w:rsidR="008602B1" w:rsidRPr="000353B6" w:rsidRDefault="008602B1" w:rsidP="000C286A">
            <w:pPr>
              <w:rPr>
                <w:sz w:val="20"/>
                <w:szCs w:val="20"/>
              </w:rPr>
            </w:pPr>
            <w:r w:rsidRPr="000353B6">
              <w:rPr>
                <w:sz w:val="20"/>
                <w:szCs w:val="20"/>
              </w:rPr>
              <w:t>28.492</w:t>
            </w:r>
          </w:p>
        </w:tc>
        <w:tc>
          <w:tcPr>
            <w:tcW w:w="1361" w:type="dxa"/>
            <w:tcBorders>
              <w:top w:val="nil"/>
              <w:left w:val="nil"/>
              <w:bottom w:val="nil"/>
              <w:right w:val="nil"/>
            </w:tcBorders>
            <w:shd w:val="clear" w:color="auto" w:fill="auto"/>
            <w:noWrap/>
            <w:hideMark/>
          </w:tcPr>
          <w:p w14:paraId="13F9B04B" w14:textId="77777777" w:rsidR="008602B1" w:rsidRPr="000353B6" w:rsidRDefault="008602B1" w:rsidP="000C286A">
            <w:pPr>
              <w:rPr>
                <w:sz w:val="20"/>
                <w:szCs w:val="20"/>
              </w:rPr>
            </w:pPr>
            <w:r w:rsidRPr="000353B6">
              <w:rPr>
                <w:sz w:val="20"/>
                <w:szCs w:val="20"/>
              </w:rPr>
              <w:t>0.185</w:t>
            </w:r>
          </w:p>
        </w:tc>
        <w:tc>
          <w:tcPr>
            <w:tcW w:w="1060" w:type="dxa"/>
            <w:tcBorders>
              <w:top w:val="nil"/>
              <w:left w:val="nil"/>
              <w:bottom w:val="nil"/>
              <w:right w:val="nil"/>
            </w:tcBorders>
            <w:shd w:val="clear" w:color="auto" w:fill="auto"/>
            <w:noWrap/>
            <w:hideMark/>
          </w:tcPr>
          <w:p w14:paraId="6CECDEB2" w14:textId="77777777" w:rsidR="008602B1" w:rsidRPr="000353B6" w:rsidRDefault="008602B1" w:rsidP="000C286A">
            <w:pPr>
              <w:rPr>
                <w:sz w:val="20"/>
                <w:szCs w:val="20"/>
              </w:rPr>
            </w:pPr>
            <w:r w:rsidRPr="000353B6">
              <w:rPr>
                <w:sz w:val="20"/>
                <w:szCs w:val="20"/>
              </w:rPr>
              <w:t>30.016</w:t>
            </w:r>
          </w:p>
        </w:tc>
        <w:tc>
          <w:tcPr>
            <w:tcW w:w="1053" w:type="dxa"/>
            <w:tcBorders>
              <w:top w:val="nil"/>
              <w:left w:val="nil"/>
              <w:bottom w:val="nil"/>
              <w:right w:val="nil"/>
            </w:tcBorders>
            <w:shd w:val="clear" w:color="auto" w:fill="auto"/>
            <w:noWrap/>
            <w:hideMark/>
          </w:tcPr>
          <w:p w14:paraId="56284E5F" w14:textId="77777777" w:rsidR="008602B1" w:rsidRPr="000353B6" w:rsidRDefault="008602B1" w:rsidP="000C286A">
            <w:pPr>
              <w:rPr>
                <w:sz w:val="20"/>
                <w:szCs w:val="20"/>
              </w:rPr>
            </w:pPr>
            <w:r w:rsidRPr="000353B6">
              <w:rPr>
                <w:sz w:val="20"/>
                <w:szCs w:val="20"/>
              </w:rPr>
              <w:t>30.752</w:t>
            </w:r>
          </w:p>
        </w:tc>
        <w:tc>
          <w:tcPr>
            <w:tcW w:w="1361" w:type="dxa"/>
            <w:tcBorders>
              <w:top w:val="nil"/>
              <w:left w:val="nil"/>
              <w:bottom w:val="nil"/>
              <w:right w:val="nil"/>
            </w:tcBorders>
            <w:shd w:val="clear" w:color="auto" w:fill="auto"/>
            <w:noWrap/>
            <w:hideMark/>
          </w:tcPr>
          <w:p w14:paraId="63536827" w14:textId="77777777" w:rsidR="008602B1" w:rsidRPr="000353B6" w:rsidRDefault="008602B1" w:rsidP="000C286A">
            <w:pPr>
              <w:rPr>
                <w:sz w:val="20"/>
                <w:szCs w:val="20"/>
              </w:rPr>
            </w:pPr>
            <w:r w:rsidRPr="000353B6">
              <w:rPr>
                <w:sz w:val="20"/>
                <w:szCs w:val="20"/>
              </w:rPr>
              <w:t>0.324</w:t>
            </w:r>
          </w:p>
        </w:tc>
      </w:tr>
      <w:tr w:rsidR="008602B1" w:rsidRPr="000353B6" w14:paraId="5A119267" w14:textId="77777777" w:rsidTr="005A002E">
        <w:trPr>
          <w:trHeight w:val="255"/>
        </w:trPr>
        <w:tc>
          <w:tcPr>
            <w:tcW w:w="1966" w:type="dxa"/>
            <w:tcBorders>
              <w:top w:val="nil"/>
              <w:left w:val="nil"/>
              <w:right w:val="nil"/>
            </w:tcBorders>
            <w:shd w:val="clear" w:color="auto" w:fill="auto"/>
            <w:noWrap/>
            <w:vAlign w:val="bottom"/>
            <w:hideMark/>
          </w:tcPr>
          <w:p w14:paraId="6311E7A9" w14:textId="77777777"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 nuisance residents</w:t>
            </w:r>
          </w:p>
        </w:tc>
        <w:tc>
          <w:tcPr>
            <w:tcW w:w="1060" w:type="dxa"/>
            <w:tcBorders>
              <w:top w:val="nil"/>
              <w:left w:val="nil"/>
              <w:right w:val="nil"/>
            </w:tcBorders>
            <w:shd w:val="clear" w:color="auto" w:fill="auto"/>
            <w:noWrap/>
            <w:hideMark/>
          </w:tcPr>
          <w:p w14:paraId="40F11E01" w14:textId="77777777" w:rsidR="008602B1" w:rsidRPr="000353B6" w:rsidRDefault="008602B1" w:rsidP="000C286A">
            <w:pPr>
              <w:rPr>
                <w:sz w:val="20"/>
                <w:szCs w:val="20"/>
              </w:rPr>
            </w:pPr>
            <w:r w:rsidRPr="000353B6">
              <w:rPr>
                <w:sz w:val="20"/>
                <w:szCs w:val="20"/>
              </w:rPr>
              <w:t>38.645</w:t>
            </w:r>
          </w:p>
        </w:tc>
        <w:tc>
          <w:tcPr>
            <w:tcW w:w="1066" w:type="dxa"/>
            <w:tcBorders>
              <w:top w:val="nil"/>
              <w:left w:val="nil"/>
              <w:right w:val="nil"/>
            </w:tcBorders>
            <w:shd w:val="clear" w:color="auto" w:fill="auto"/>
            <w:noWrap/>
            <w:hideMark/>
          </w:tcPr>
          <w:p w14:paraId="7D18DD82" w14:textId="77777777" w:rsidR="008602B1" w:rsidRPr="000353B6" w:rsidRDefault="008602B1" w:rsidP="000C286A">
            <w:pPr>
              <w:rPr>
                <w:sz w:val="20"/>
                <w:szCs w:val="20"/>
              </w:rPr>
            </w:pPr>
            <w:r w:rsidRPr="000353B6">
              <w:rPr>
                <w:sz w:val="20"/>
                <w:szCs w:val="20"/>
              </w:rPr>
              <w:t>35.506</w:t>
            </w:r>
          </w:p>
        </w:tc>
        <w:tc>
          <w:tcPr>
            <w:tcW w:w="1361" w:type="dxa"/>
            <w:tcBorders>
              <w:top w:val="nil"/>
              <w:left w:val="nil"/>
              <w:right w:val="nil"/>
            </w:tcBorders>
            <w:shd w:val="clear" w:color="auto" w:fill="auto"/>
            <w:noWrap/>
            <w:hideMark/>
          </w:tcPr>
          <w:p w14:paraId="3DF6B991" w14:textId="77777777" w:rsidR="008602B1" w:rsidRPr="000353B6" w:rsidRDefault="008602B1" w:rsidP="000C286A">
            <w:pPr>
              <w:rPr>
                <w:sz w:val="20"/>
                <w:szCs w:val="20"/>
              </w:rPr>
            </w:pPr>
            <w:r w:rsidRPr="000353B6">
              <w:rPr>
                <w:sz w:val="20"/>
                <w:szCs w:val="20"/>
              </w:rPr>
              <w:t>0.316</w:t>
            </w:r>
          </w:p>
        </w:tc>
        <w:tc>
          <w:tcPr>
            <w:tcW w:w="1060" w:type="dxa"/>
            <w:tcBorders>
              <w:top w:val="nil"/>
              <w:left w:val="nil"/>
              <w:right w:val="nil"/>
            </w:tcBorders>
            <w:shd w:val="clear" w:color="auto" w:fill="auto"/>
            <w:noWrap/>
            <w:hideMark/>
          </w:tcPr>
          <w:p w14:paraId="3D39B489" w14:textId="77777777" w:rsidR="008602B1" w:rsidRPr="000353B6" w:rsidRDefault="008602B1" w:rsidP="000C286A">
            <w:pPr>
              <w:rPr>
                <w:sz w:val="20"/>
                <w:szCs w:val="20"/>
              </w:rPr>
            </w:pPr>
            <w:r w:rsidRPr="000353B6">
              <w:rPr>
                <w:sz w:val="20"/>
                <w:szCs w:val="20"/>
              </w:rPr>
              <w:t>38.645</w:t>
            </w:r>
          </w:p>
        </w:tc>
        <w:tc>
          <w:tcPr>
            <w:tcW w:w="1053" w:type="dxa"/>
            <w:tcBorders>
              <w:top w:val="nil"/>
              <w:left w:val="nil"/>
              <w:right w:val="nil"/>
            </w:tcBorders>
            <w:shd w:val="clear" w:color="auto" w:fill="auto"/>
            <w:noWrap/>
            <w:hideMark/>
          </w:tcPr>
          <w:p w14:paraId="69CFC2D5" w14:textId="77777777" w:rsidR="008602B1" w:rsidRPr="000353B6" w:rsidRDefault="008602B1" w:rsidP="000C286A">
            <w:pPr>
              <w:rPr>
                <w:sz w:val="20"/>
                <w:szCs w:val="20"/>
              </w:rPr>
            </w:pPr>
            <w:r w:rsidRPr="000353B6">
              <w:rPr>
                <w:sz w:val="20"/>
                <w:szCs w:val="20"/>
              </w:rPr>
              <w:t>39.971</w:t>
            </w:r>
          </w:p>
        </w:tc>
        <w:tc>
          <w:tcPr>
            <w:tcW w:w="1361" w:type="dxa"/>
            <w:tcBorders>
              <w:top w:val="nil"/>
              <w:left w:val="nil"/>
              <w:right w:val="nil"/>
            </w:tcBorders>
            <w:shd w:val="clear" w:color="auto" w:fill="auto"/>
            <w:noWrap/>
            <w:hideMark/>
          </w:tcPr>
          <w:p w14:paraId="62726821" w14:textId="77777777" w:rsidR="008602B1" w:rsidRPr="000353B6" w:rsidRDefault="008602B1" w:rsidP="000C286A">
            <w:pPr>
              <w:rPr>
                <w:sz w:val="20"/>
                <w:szCs w:val="20"/>
              </w:rPr>
            </w:pPr>
            <w:r w:rsidRPr="000353B6">
              <w:rPr>
                <w:sz w:val="20"/>
                <w:szCs w:val="20"/>
              </w:rPr>
              <w:t>0.221</w:t>
            </w:r>
          </w:p>
        </w:tc>
      </w:tr>
      <w:tr w:rsidR="008602B1" w:rsidRPr="000353B6" w14:paraId="3DE46C93" w14:textId="77777777" w:rsidTr="005A002E">
        <w:trPr>
          <w:trHeight w:val="255"/>
        </w:trPr>
        <w:tc>
          <w:tcPr>
            <w:tcW w:w="1966" w:type="dxa"/>
            <w:tcBorders>
              <w:top w:val="nil"/>
              <w:left w:val="nil"/>
              <w:bottom w:val="single" w:sz="4" w:space="0" w:color="auto"/>
              <w:right w:val="nil"/>
            </w:tcBorders>
            <w:shd w:val="clear" w:color="auto" w:fill="auto"/>
            <w:noWrap/>
            <w:vAlign w:val="bottom"/>
            <w:hideMark/>
          </w:tcPr>
          <w:p w14:paraId="6F2A6024" w14:textId="77777777" w:rsidR="008602B1" w:rsidRPr="000353B6" w:rsidRDefault="008602B1" w:rsidP="000C286A">
            <w:pPr>
              <w:rPr>
                <w:rFonts w:eastAsia="Times New Roman" w:cs="Times New Roman"/>
                <w:color w:val="000000"/>
                <w:sz w:val="20"/>
                <w:szCs w:val="20"/>
              </w:rPr>
            </w:pPr>
            <w:r w:rsidRPr="000353B6">
              <w:rPr>
                <w:rFonts w:eastAsia="Times New Roman" w:cs="Times New Roman"/>
                <w:color w:val="000000"/>
                <w:sz w:val="20"/>
                <w:szCs w:val="20"/>
              </w:rPr>
              <w:t>% fear of being robbed or bothered</w:t>
            </w:r>
          </w:p>
        </w:tc>
        <w:tc>
          <w:tcPr>
            <w:tcW w:w="1060" w:type="dxa"/>
            <w:tcBorders>
              <w:top w:val="nil"/>
              <w:left w:val="nil"/>
              <w:bottom w:val="single" w:sz="4" w:space="0" w:color="auto"/>
              <w:right w:val="nil"/>
            </w:tcBorders>
            <w:shd w:val="clear" w:color="auto" w:fill="auto"/>
            <w:noWrap/>
            <w:hideMark/>
          </w:tcPr>
          <w:p w14:paraId="47B74667" w14:textId="77777777" w:rsidR="008602B1" w:rsidRPr="000353B6" w:rsidRDefault="008602B1" w:rsidP="000C286A">
            <w:pPr>
              <w:rPr>
                <w:sz w:val="20"/>
                <w:szCs w:val="20"/>
              </w:rPr>
            </w:pPr>
            <w:r w:rsidRPr="000353B6">
              <w:rPr>
                <w:sz w:val="20"/>
                <w:szCs w:val="20"/>
              </w:rPr>
              <w:t>34.509</w:t>
            </w:r>
          </w:p>
        </w:tc>
        <w:tc>
          <w:tcPr>
            <w:tcW w:w="1066" w:type="dxa"/>
            <w:tcBorders>
              <w:top w:val="nil"/>
              <w:left w:val="nil"/>
              <w:bottom w:val="single" w:sz="4" w:space="0" w:color="auto"/>
              <w:right w:val="nil"/>
            </w:tcBorders>
            <w:shd w:val="clear" w:color="auto" w:fill="auto"/>
            <w:noWrap/>
            <w:hideMark/>
          </w:tcPr>
          <w:p w14:paraId="5D14CB09" w14:textId="77777777" w:rsidR="008602B1" w:rsidRPr="000353B6" w:rsidRDefault="008602B1" w:rsidP="000C286A">
            <w:pPr>
              <w:rPr>
                <w:sz w:val="20"/>
                <w:szCs w:val="20"/>
              </w:rPr>
            </w:pPr>
            <w:r w:rsidRPr="000353B6">
              <w:rPr>
                <w:sz w:val="20"/>
                <w:szCs w:val="20"/>
              </w:rPr>
              <w:t>26.673</w:t>
            </w:r>
          </w:p>
        </w:tc>
        <w:tc>
          <w:tcPr>
            <w:tcW w:w="1361" w:type="dxa"/>
            <w:tcBorders>
              <w:top w:val="nil"/>
              <w:left w:val="nil"/>
              <w:bottom w:val="single" w:sz="4" w:space="0" w:color="auto"/>
              <w:right w:val="nil"/>
            </w:tcBorders>
            <w:shd w:val="clear" w:color="auto" w:fill="auto"/>
            <w:noWrap/>
            <w:hideMark/>
          </w:tcPr>
          <w:p w14:paraId="01BE0E83" w14:textId="77777777" w:rsidR="008602B1" w:rsidRPr="000353B6" w:rsidRDefault="008602B1" w:rsidP="000C286A">
            <w:pPr>
              <w:rPr>
                <w:sz w:val="20"/>
                <w:szCs w:val="20"/>
              </w:rPr>
            </w:pPr>
            <w:r w:rsidRPr="000353B6">
              <w:rPr>
                <w:sz w:val="20"/>
                <w:szCs w:val="20"/>
              </w:rPr>
              <w:t>0.682</w:t>
            </w:r>
          </w:p>
        </w:tc>
        <w:tc>
          <w:tcPr>
            <w:tcW w:w="1060" w:type="dxa"/>
            <w:tcBorders>
              <w:top w:val="nil"/>
              <w:left w:val="nil"/>
              <w:bottom w:val="single" w:sz="4" w:space="0" w:color="auto"/>
              <w:right w:val="nil"/>
            </w:tcBorders>
            <w:shd w:val="clear" w:color="auto" w:fill="auto"/>
            <w:noWrap/>
            <w:hideMark/>
          </w:tcPr>
          <w:p w14:paraId="733F5CD4" w14:textId="77777777" w:rsidR="008602B1" w:rsidRPr="000353B6" w:rsidRDefault="008602B1" w:rsidP="000C286A">
            <w:pPr>
              <w:rPr>
                <w:sz w:val="20"/>
                <w:szCs w:val="20"/>
              </w:rPr>
            </w:pPr>
            <w:r w:rsidRPr="000353B6">
              <w:rPr>
                <w:sz w:val="20"/>
                <w:szCs w:val="20"/>
              </w:rPr>
              <w:t>34.509</w:t>
            </w:r>
          </w:p>
        </w:tc>
        <w:tc>
          <w:tcPr>
            <w:tcW w:w="1053" w:type="dxa"/>
            <w:tcBorders>
              <w:top w:val="nil"/>
              <w:left w:val="nil"/>
              <w:bottom w:val="single" w:sz="4" w:space="0" w:color="auto"/>
              <w:right w:val="nil"/>
            </w:tcBorders>
            <w:shd w:val="clear" w:color="auto" w:fill="auto"/>
            <w:noWrap/>
            <w:hideMark/>
          </w:tcPr>
          <w:p w14:paraId="60D9156C" w14:textId="77777777" w:rsidR="008602B1" w:rsidRPr="000353B6" w:rsidRDefault="008602B1" w:rsidP="000C286A">
            <w:pPr>
              <w:rPr>
                <w:sz w:val="20"/>
                <w:szCs w:val="20"/>
              </w:rPr>
            </w:pPr>
            <w:r w:rsidRPr="000353B6">
              <w:rPr>
                <w:sz w:val="20"/>
                <w:szCs w:val="20"/>
              </w:rPr>
              <w:t>30.525</w:t>
            </w:r>
          </w:p>
        </w:tc>
        <w:tc>
          <w:tcPr>
            <w:tcW w:w="1361" w:type="dxa"/>
            <w:tcBorders>
              <w:top w:val="nil"/>
              <w:left w:val="nil"/>
              <w:bottom w:val="single" w:sz="4" w:space="0" w:color="auto"/>
              <w:right w:val="nil"/>
            </w:tcBorders>
            <w:shd w:val="clear" w:color="auto" w:fill="auto"/>
            <w:noWrap/>
            <w:hideMark/>
          </w:tcPr>
          <w:p w14:paraId="0317AA14" w14:textId="77777777" w:rsidR="008602B1" w:rsidRPr="000353B6" w:rsidRDefault="008602B1" w:rsidP="000C286A">
            <w:pPr>
              <w:rPr>
                <w:sz w:val="20"/>
                <w:szCs w:val="20"/>
              </w:rPr>
            </w:pPr>
            <w:r w:rsidRPr="000353B6">
              <w:rPr>
                <w:sz w:val="20"/>
                <w:szCs w:val="20"/>
              </w:rPr>
              <w:t>0.23</w:t>
            </w:r>
          </w:p>
        </w:tc>
      </w:tr>
    </w:tbl>
    <w:p w14:paraId="7F261CCA" w14:textId="77777777" w:rsidR="008602B1" w:rsidRPr="000353B6" w:rsidRDefault="008602B1" w:rsidP="00FD2463">
      <w:pPr>
        <w:spacing w:line="480" w:lineRule="auto"/>
        <w:rPr>
          <w:rFonts w:eastAsiaTheme="minorEastAsia"/>
          <w:sz w:val="20"/>
          <w:szCs w:val="20"/>
        </w:rPr>
      </w:pPr>
    </w:p>
    <w:p w14:paraId="742B7CF9" w14:textId="77777777" w:rsidR="008602B1" w:rsidRPr="000353B6" w:rsidRDefault="008602B1" w:rsidP="00FD2463">
      <w:pPr>
        <w:spacing w:line="480" w:lineRule="auto"/>
        <w:rPr>
          <w:rFonts w:eastAsiaTheme="minorEastAsia"/>
          <w:sz w:val="20"/>
          <w:szCs w:val="20"/>
        </w:rPr>
      </w:pPr>
      <w:r w:rsidRPr="000353B6">
        <w:rPr>
          <w:rFonts w:eastAsiaTheme="minorEastAsia"/>
          <w:sz w:val="20"/>
          <w:szCs w:val="20"/>
        </w:rPr>
        <w:lastRenderedPageBreak/>
        <w:t>Because subclass 5 contains very few control districts, making estimation of the treatment effect therein difficult, we pooled subclass 4 and 5:</w:t>
      </w:r>
    </w:p>
    <w:p w14:paraId="475888E6" w14:textId="1E730CD7" w:rsidR="00656371" w:rsidRPr="000353B6" w:rsidRDefault="00656371" w:rsidP="008602B1">
      <w:pPr>
        <w:spacing w:line="360" w:lineRule="auto"/>
        <w:rPr>
          <w:rFonts w:eastAsiaTheme="minorEastAsia"/>
          <w:b/>
          <w:sz w:val="20"/>
          <w:szCs w:val="20"/>
        </w:rPr>
      </w:pPr>
      <w:r w:rsidRPr="000353B6">
        <w:rPr>
          <w:rFonts w:eastAsiaTheme="minorEastAsia"/>
          <w:b/>
          <w:sz w:val="20"/>
          <w:szCs w:val="20"/>
        </w:rPr>
        <w:t>Table D</w:t>
      </w:r>
      <w:r w:rsidR="009261B4">
        <w:rPr>
          <w:rFonts w:eastAsiaTheme="minorEastAsia"/>
          <w:b/>
          <w:sz w:val="20"/>
          <w:szCs w:val="20"/>
        </w:rPr>
        <w:t>:</w:t>
      </w:r>
      <w:r w:rsidR="009261B4" w:rsidRPr="009A021E">
        <w:rPr>
          <w:rFonts w:eastAsiaTheme="minorEastAsia"/>
          <w:b/>
          <w:sz w:val="20"/>
          <w:szCs w:val="20"/>
        </w:rPr>
        <w:t xml:space="preserve"> </w:t>
      </w:r>
      <w:proofErr w:type="spellStart"/>
      <w:r w:rsidR="009261B4">
        <w:rPr>
          <w:rFonts w:eastAsiaTheme="minorEastAsia"/>
          <w:b/>
          <w:sz w:val="20"/>
          <w:szCs w:val="20"/>
        </w:rPr>
        <w:t>Descriptives</w:t>
      </w:r>
      <w:proofErr w:type="spellEnd"/>
      <w:r w:rsidR="009261B4">
        <w:rPr>
          <w:rFonts w:eastAsiaTheme="minorEastAsia"/>
          <w:b/>
          <w:sz w:val="20"/>
          <w:szCs w:val="20"/>
        </w:rPr>
        <w:t xml:space="preserve"> of the revised subclasses for </w:t>
      </w:r>
      <w:proofErr w:type="spellStart"/>
      <w:r w:rsidR="009261B4">
        <w:rPr>
          <w:rFonts w:eastAsiaTheme="minorEastAsia"/>
          <w:b/>
          <w:sz w:val="20"/>
          <w:szCs w:val="20"/>
        </w:rPr>
        <w:t>subclassification</w:t>
      </w:r>
      <w:proofErr w:type="spellEnd"/>
      <w:r w:rsidR="009261B4">
        <w:rPr>
          <w:rFonts w:eastAsiaTheme="minorEastAsia"/>
          <w:b/>
          <w:sz w:val="20"/>
          <w:szCs w:val="20"/>
        </w:rPr>
        <w:t xml:space="preserve"> on the propensity score</w:t>
      </w:r>
    </w:p>
    <w:tbl>
      <w:tblPr>
        <w:tblStyle w:val="TableGrid"/>
        <w:tblW w:w="4167" w:type="pct"/>
        <w:tblLook w:val="04A0" w:firstRow="1" w:lastRow="0" w:firstColumn="1" w:lastColumn="0" w:noHBand="0" w:noVBand="1"/>
      </w:tblPr>
      <w:tblGrid>
        <w:gridCol w:w="1550"/>
        <w:gridCol w:w="1548"/>
        <w:gridCol w:w="1548"/>
        <w:gridCol w:w="1548"/>
        <w:gridCol w:w="1547"/>
      </w:tblGrid>
      <w:tr w:rsidR="008602B1" w:rsidRPr="000353B6" w14:paraId="3EA231A6" w14:textId="77777777" w:rsidTr="005A002E">
        <w:tc>
          <w:tcPr>
            <w:tcW w:w="1001" w:type="pct"/>
            <w:tcBorders>
              <w:bottom w:val="single" w:sz="4" w:space="0" w:color="auto"/>
              <w:right w:val="nil"/>
            </w:tcBorders>
            <w:shd w:val="pct12" w:color="auto" w:fill="auto"/>
          </w:tcPr>
          <w:p w14:paraId="43664595" w14:textId="77777777" w:rsidR="008602B1" w:rsidRPr="000353B6" w:rsidRDefault="008602B1" w:rsidP="000C286A">
            <w:pPr>
              <w:rPr>
                <w:rFonts w:eastAsiaTheme="minorEastAsia"/>
                <w:b/>
                <w:sz w:val="20"/>
                <w:szCs w:val="20"/>
              </w:rPr>
            </w:pPr>
          </w:p>
        </w:tc>
        <w:tc>
          <w:tcPr>
            <w:tcW w:w="1000" w:type="pct"/>
            <w:tcBorders>
              <w:left w:val="nil"/>
              <w:bottom w:val="single" w:sz="4" w:space="0" w:color="auto"/>
              <w:right w:val="nil"/>
            </w:tcBorders>
            <w:shd w:val="pct12" w:color="auto" w:fill="auto"/>
          </w:tcPr>
          <w:p w14:paraId="458838F9" w14:textId="77777777" w:rsidR="008602B1" w:rsidRPr="000353B6" w:rsidRDefault="008602B1" w:rsidP="000C286A">
            <w:pPr>
              <w:rPr>
                <w:rFonts w:eastAsiaTheme="minorEastAsia"/>
                <w:b/>
                <w:sz w:val="20"/>
                <w:szCs w:val="20"/>
              </w:rPr>
            </w:pPr>
            <w:r w:rsidRPr="000353B6">
              <w:rPr>
                <w:rFonts w:eastAsiaTheme="minorEastAsia"/>
                <w:b/>
                <w:sz w:val="20"/>
                <w:szCs w:val="20"/>
              </w:rPr>
              <w:t>Subclass 1</w:t>
            </w:r>
          </w:p>
        </w:tc>
        <w:tc>
          <w:tcPr>
            <w:tcW w:w="1000" w:type="pct"/>
            <w:tcBorders>
              <w:left w:val="nil"/>
              <w:bottom w:val="single" w:sz="4" w:space="0" w:color="auto"/>
              <w:right w:val="nil"/>
            </w:tcBorders>
            <w:shd w:val="pct12" w:color="auto" w:fill="auto"/>
          </w:tcPr>
          <w:p w14:paraId="15FE8C1D" w14:textId="77777777" w:rsidR="008602B1" w:rsidRPr="000353B6" w:rsidRDefault="008602B1" w:rsidP="000C286A">
            <w:pPr>
              <w:rPr>
                <w:b/>
                <w:sz w:val="20"/>
                <w:szCs w:val="20"/>
              </w:rPr>
            </w:pPr>
            <w:r w:rsidRPr="000353B6">
              <w:rPr>
                <w:rFonts w:eastAsiaTheme="minorEastAsia"/>
                <w:b/>
                <w:sz w:val="20"/>
                <w:szCs w:val="20"/>
              </w:rPr>
              <w:t>Subclass 2</w:t>
            </w:r>
          </w:p>
        </w:tc>
        <w:tc>
          <w:tcPr>
            <w:tcW w:w="1000" w:type="pct"/>
            <w:tcBorders>
              <w:left w:val="nil"/>
              <w:bottom w:val="single" w:sz="4" w:space="0" w:color="auto"/>
              <w:right w:val="nil"/>
            </w:tcBorders>
            <w:shd w:val="pct12" w:color="auto" w:fill="auto"/>
          </w:tcPr>
          <w:p w14:paraId="6151FE56" w14:textId="77777777" w:rsidR="008602B1" w:rsidRPr="000353B6" w:rsidRDefault="008602B1" w:rsidP="000C286A">
            <w:pPr>
              <w:rPr>
                <w:b/>
                <w:sz w:val="20"/>
                <w:szCs w:val="20"/>
              </w:rPr>
            </w:pPr>
            <w:r w:rsidRPr="000353B6">
              <w:rPr>
                <w:rFonts w:eastAsiaTheme="minorEastAsia"/>
                <w:b/>
                <w:sz w:val="20"/>
                <w:szCs w:val="20"/>
              </w:rPr>
              <w:t>Subclass 3</w:t>
            </w:r>
          </w:p>
        </w:tc>
        <w:tc>
          <w:tcPr>
            <w:tcW w:w="999" w:type="pct"/>
            <w:tcBorders>
              <w:left w:val="nil"/>
              <w:bottom w:val="single" w:sz="4" w:space="0" w:color="auto"/>
            </w:tcBorders>
            <w:shd w:val="pct12" w:color="auto" w:fill="auto"/>
          </w:tcPr>
          <w:p w14:paraId="2197263A" w14:textId="77777777" w:rsidR="008602B1" w:rsidRPr="000353B6" w:rsidRDefault="008602B1" w:rsidP="000C286A">
            <w:pPr>
              <w:rPr>
                <w:b/>
                <w:sz w:val="20"/>
                <w:szCs w:val="20"/>
              </w:rPr>
            </w:pPr>
            <w:r w:rsidRPr="000353B6">
              <w:rPr>
                <w:rFonts w:eastAsiaTheme="minorEastAsia"/>
                <w:b/>
                <w:sz w:val="20"/>
                <w:szCs w:val="20"/>
              </w:rPr>
              <w:t>Subclass 4</w:t>
            </w:r>
          </w:p>
        </w:tc>
      </w:tr>
      <w:tr w:rsidR="008602B1" w:rsidRPr="000353B6" w14:paraId="23CB0658" w14:textId="77777777" w:rsidTr="005A002E">
        <w:tc>
          <w:tcPr>
            <w:tcW w:w="1001" w:type="pct"/>
            <w:tcBorders>
              <w:bottom w:val="nil"/>
              <w:right w:val="nil"/>
            </w:tcBorders>
          </w:tcPr>
          <w:p w14:paraId="6F577815" w14:textId="77777777" w:rsidR="008602B1" w:rsidRPr="000353B6" w:rsidRDefault="008602B1" w:rsidP="000C286A">
            <w:pPr>
              <w:rPr>
                <w:rFonts w:eastAsiaTheme="minorEastAsia"/>
                <w:sz w:val="20"/>
                <w:szCs w:val="20"/>
              </w:rPr>
            </w:pPr>
            <w:r w:rsidRPr="000353B6">
              <w:rPr>
                <w:rFonts w:eastAsiaTheme="minorEastAsia"/>
                <w:sz w:val="20"/>
                <w:szCs w:val="20"/>
              </w:rPr>
              <w:t>Average propensity score</w:t>
            </w:r>
          </w:p>
        </w:tc>
        <w:tc>
          <w:tcPr>
            <w:tcW w:w="1000" w:type="pct"/>
            <w:tcBorders>
              <w:left w:val="nil"/>
              <w:bottom w:val="nil"/>
              <w:right w:val="nil"/>
            </w:tcBorders>
          </w:tcPr>
          <w:p w14:paraId="09A6A21D" w14:textId="77777777" w:rsidR="008602B1" w:rsidRPr="000353B6" w:rsidRDefault="008602B1" w:rsidP="000C286A">
            <w:pPr>
              <w:rPr>
                <w:rFonts w:eastAsiaTheme="minorEastAsia"/>
                <w:sz w:val="20"/>
                <w:szCs w:val="20"/>
              </w:rPr>
            </w:pPr>
            <w:r w:rsidRPr="000353B6">
              <w:rPr>
                <w:rFonts w:eastAsiaTheme="minorEastAsia"/>
                <w:sz w:val="20"/>
                <w:szCs w:val="20"/>
              </w:rPr>
              <w:t>0.089</w:t>
            </w:r>
          </w:p>
        </w:tc>
        <w:tc>
          <w:tcPr>
            <w:tcW w:w="1000" w:type="pct"/>
            <w:tcBorders>
              <w:left w:val="nil"/>
              <w:bottom w:val="nil"/>
              <w:right w:val="nil"/>
            </w:tcBorders>
          </w:tcPr>
          <w:p w14:paraId="58A5D5FA" w14:textId="77777777" w:rsidR="008602B1" w:rsidRPr="000353B6" w:rsidRDefault="008602B1" w:rsidP="000C286A">
            <w:pPr>
              <w:rPr>
                <w:rFonts w:eastAsiaTheme="minorEastAsia"/>
                <w:sz w:val="20"/>
                <w:szCs w:val="20"/>
              </w:rPr>
            </w:pPr>
            <w:r w:rsidRPr="000353B6">
              <w:rPr>
                <w:rFonts w:eastAsiaTheme="minorEastAsia"/>
                <w:sz w:val="20"/>
                <w:szCs w:val="20"/>
              </w:rPr>
              <w:t>0.411</w:t>
            </w:r>
          </w:p>
        </w:tc>
        <w:tc>
          <w:tcPr>
            <w:tcW w:w="1000" w:type="pct"/>
            <w:tcBorders>
              <w:left w:val="nil"/>
              <w:bottom w:val="nil"/>
              <w:right w:val="nil"/>
            </w:tcBorders>
          </w:tcPr>
          <w:p w14:paraId="6D0EAE6F" w14:textId="77777777" w:rsidR="008602B1" w:rsidRPr="000353B6" w:rsidRDefault="008602B1" w:rsidP="000C286A">
            <w:pPr>
              <w:rPr>
                <w:rFonts w:eastAsiaTheme="minorEastAsia"/>
                <w:sz w:val="20"/>
                <w:szCs w:val="20"/>
              </w:rPr>
            </w:pPr>
            <w:r w:rsidRPr="000353B6">
              <w:rPr>
                <w:rFonts w:eastAsiaTheme="minorEastAsia"/>
                <w:sz w:val="20"/>
                <w:szCs w:val="20"/>
              </w:rPr>
              <w:t>0.633</w:t>
            </w:r>
          </w:p>
        </w:tc>
        <w:tc>
          <w:tcPr>
            <w:tcW w:w="999" w:type="pct"/>
            <w:tcBorders>
              <w:left w:val="nil"/>
              <w:bottom w:val="nil"/>
            </w:tcBorders>
          </w:tcPr>
          <w:p w14:paraId="6746D7A0" w14:textId="77777777" w:rsidR="008602B1" w:rsidRPr="000353B6" w:rsidRDefault="008602B1" w:rsidP="000C286A">
            <w:pPr>
              <w:rPr>
                <w:rFonts w:eastAsiaTheme="minorEastAsia"/>
                <w:sz w:val="20"/>
                <w:szCs w:val="20"/>
              </w:rPr>
            </w:pPr>
            <w:r w:rsidRPr="000353B6">
              <w:rPr>
                <w:rFonts w:eastAsiaTheme="minorEastAsia"/>
                <w:sz w:val="20"/>
                <w:szCs w:val="20"/>
              </w:rPr>
              <w:t>0.883</w:t>
            </w:r>
          </w:p>
        </w:tc>
      </w:tr>
      <w:tr w:rsidR="008602B1" w:rsidRPr="000353B6" w14:paraId="086A3E90" w14:textId="77777777" w:rsidTr="005A002E">
        <w:tc>
          <w:tcPr>
            <w:tcW w:w="1001" w:type="pct"/>
            <w:tcBorders>
              <w:top w:val="nil"/>
              <w:bottom w:val="nil"/>
              <w:right w:val="nil"/>
            </w:tcBorders>
          </w:tcPr>
          <w:p w14:paraId="3EBF230E" w14:textId="77777777" w:rsidR="008602B1" w:rsidRPr="000353B6" w:rsidRDefault="008602B1" w:rsidP="000C286A">
            <w:pPr>
              <w:rPr>
                <w:rFonts w:eastAsiaTheme="minorEastAsia"/>
                <w:sz w:val="20"/>
                <w:szCs w:val="20"/>
              </w:rPr>
            </w:pPr>
            <w:r w:rsidRPr="000353B6">
              <w:rPr>
                <w:rFonts w:eastAsiaTheme="minorEastAsia"/>
                <w:sz w:val="20"/>
                <w:szCs w:val="20"/>
              </w:rPr>
              <w:t>Treated</w:t>
            </w:r>
          </w:p>
        </w:tc>
        <w:tc>
          <w:tcPr>
            <w:tcW w:w="1000" w:type="pct"/>
            <w:tcBorders>
              <w:top w:val="nil"/>
              <w:left w:val="nil"/>
              <w:bottom w:val="nil"/>
              <w:right w:val="nil"/>
            </w:tcBorders>
          </w:tcPr>
          <w:p w14:paraId="45B095B2" w14:textId="77777777" w:rsidR="008602B1" w:rsidRPr="000353B6" w:rsidRDefault="008602B1" w:rsidP="000C286A">
            <w:pPr>
              <w:rPr>
                <w:rFonts w:eastAsiaTheme="minorEastAsia"/>
                <w:sz w:val="20"/>
                <w:szCs w:val="20"/>
              </w:rPr>
            </w:pPr>
            <w:r w:rsidRPr="000353B6">
              <w:rPr>
                <w:rFonts w:eastAsiaTheme="minorEastAsia"/>
                <w:sz w:val="20"/>
                <w:szCs w:val="20"/>
              </w:rPr>
              <w:t>17</w:t>
            </w:r>
          </w:p>
        </w:tc>
        <w:tc>
          <w:tcPr>
            <w:tcW w:w="1000" w:type="pct"/>
            <w:tcBorders>
              <w:top w:val="nil"/>
              <w:left w:val="nil"/>
              <w:bottom w:val="nil"/>
              <w:right w:val="nil"/>
            </w:tcBorders>
          </w:tcPr>
          <w:p w14:paraId="226B9DB1" w14:textId="77777777" w:rsidR="008602B1" w:rsidRPr="000353B6" w:rsidRDefault="008602B1" w:rsidP="000C286A">
            <w:pPr>
              <w:rPr>
                <w:rFonts w:eastAsiaTheme="minorEastAsia"/>
                <w:sz w:val="20"/>
                <w:szCs w:val="20"/>
              </w:rPr>
            </w:pPr>
            <w:r w:rsidRPr="000353B6">
              <w:rPr>
                <w:rFonts w:eastAsiaTheme="minorEastAsia"/>
                <w:sz w:val="20"/>
                <w:szCs w:val="20"/>
              </w:rPr>
              <w:t>16</w:t>
            </w:r>
          </w:p>
        </w:tc>
        <w:tc>
          <w:tcPr>
            <w:tcW w:w="1000" w:type="pct"/>
            <w:tcBorders>
              <w:top w:val="nil"/>
              <w:left w:val="nil"/>
              <w:bottom w:val="nil"/>
              <w:right w:val="nil"/>
            </w:tcBorders>
          </w:tcPr>
          <w:p w14:paraId="158D427B" w14:textId="77777777" w:rsidR="008602B1" w:rsidRPr="000353B6" w:rsidRDefault="008602B1" w:rsidP="000C286A">
            <w:pPr>
              <w:rPr>
                <w:rFonts w:eastAsiaTheme="minorEastAsia"/>
                <w:sz w:val="20"/>
                <w:szCs w:val="20"/>
              </w:rPr>
            </w:pPr>
            <w:r w:rsidRPr="000353B6">
              <w:rPr>
                <w:rFonts w:eastAsiaTheme="minorEastAsia"/>
                <w:sz w:val="20"/>
                <w:szCs w:val="20"/>
              </w:rPr>
              <w:t>17</w:t>
            </w:r>
          </w:p>
        </w:tc>
        <w:tc>
          <w:tcPr>
            <w:tcW w:w="999" w:type="pct"/>
            <w:tcBorders>
              <w:top w:val="nil"/>
              <w:left w:val="nil"/>
              <w:bottom w:val="nil"/>
            </w:tcBorders>
          </w:tcPr>
          <w:p w14:paraId="673C1E7B" w14:textId="77777777" w:rsidR="008602B1" w:rsidRPr="000353B6" w:rsidRDefault="008602B1" w:rsidP="000C286A">
            <w:pPr>
              <w:rPr>
                <w:rFonts w:eastAsiaTheme="minorEastAsia"/>
                <w:sz w:val="20"/>
                <w:szCs w:val="20"/>
              </w:rPr>
            </w:pPr>
            <w:r w:rsidRPr="000353B6">
              <w:rPr>
                <w:rFonts w:eastAsiaTheme="minorEastAsia"/>
                <w:sz w:val="20"/>
                <w:szCs w:val="20"/>
              </w:rPr>
              <w:t>33</w:t>
            </w:r>
          </w:p>
        </w:tc>
      </w:tr>
      <w:tr w:rsidR="008602B1" w:rsidRPr="000353B6" w14:paraId="1E416497" w14:textId="77777777" w:rsidTr="005A002E">
        <w:tc>
          <w:tcPr>
            <w:tcW w:w="1001" w:type="pct"/>
            <w:tcBorders>
              <w:top w:val="nil"/>
              <w:bottom w:val="nil"/>
              <w:right w:val="nil"/>
            </w:tcBorders>
          </w:tcPr>
          <w:p w14:paraId="6EEEC0AC" w14:textId="77777777" w:rsidR="008602B1" w:rsidRPr="000353B6" w:rsidRDefault="008602B1" w:rsidP="000C286A">
            <w:pPr>
              <w:rPr>
                <w:rFonts w:eastAsiaTheme="minorEastAsia"/>
                <w:sz w:val="20"/>
                <w:szCs w:val="20"/>
              </w:rPr>
            </w:pPr>
            <w:r w:rsidRPr="000353B6">
              <w:rPr>
                <w:rFonts w:eastAsiaTheme="minorEastAsia"/>
                <w:sz w:val="20"/>
                <w:szCs w:val="20"/>
              </w:rPr>
              <w:t>Control</w:t>
            </w:r>
          </w:p>
        </w:tc>
        <w:tc>
          <w:tcPr>
            <w:tcW w:w="1000" w:type="pct"/>
            <w:tcBorders>
              <w:top w:val="nil"/>
              <w:left w:val="nil"/>
              <w:bottom w:val="nil"/>
              <w:right w:val="nil"/>
            </w:tcBorders>
          </w:tcPr>
          <w:p w14:paraId="586286AF" w14:textId="77777777" w:rsidR="008602B1" w:rsidRPr="000353B6" w:rsidRDefault="008602B1" w:rsidP="000C286A">
            <w:pPr>
              <w:rPr>
                <w:sz w:val="20"/>
                <w:szCs w:val="20"/>
              </w:rPr>
            </w:pPr>
            <w:r w:rsidRPr="000353B6">
              <w:rPr>
                <w:sz w:val="20"/>
                <w:szCs w:val="20"/>
              </w:rPr>
              <w:t>146</w:t>
            </w:r>
          </w:p>
        </w:tc>
        <w:tc>
          <w:tcPr>
            <w:tcW w:w="1000" w:type="pct"/>
            <w:tcBorders>
              <w:top w:val="nil"/>
              <w:left w:val="nil"/>
              <w:bottom w:val="nil"/>
              <w:right w:val="nil"/>
            </w:tcBorders>
          </w:tcPr>
          <w:p w14:paraId="56D5DFAF" w14:textId="77777777" w:rsidR="008602B1" w:rsidRPr="000353B6" w:rsidRDefault="008602B1" w:rsidP="000C286A">
            <w:pPr>
              <w:rPr>
                <w:sz w:val="20"/>
                <w:szCs w:val="20"/>
              </w:rPr>
            </w:pPr>
            <w:r w:rsidRPr="000353B6">
              <w:rPr>
                <w:sz w:val="20"/>
                <w:szCs w:val="20"/>
              </w:rPr>
              <w:t>21</w:t>
            </w:r>
          </w:p>
        </w:tc>
        <w:tc>
          <w:tcPr>
            <w:tcW w:w="1000" w:type="pct"/>
            <w:tcBorders>
              <w:top w:val="nil"/>
              <w:left w:val="nil"/>
              <w:bottom w:val="nil"/>
              <w:right w:val="nil"/>
            </w:tcBorders>
          </w:tcPr>
          <w:p w14:paraId="65F31CEE" w14:textId="77777777" w:rsidR="008602B1" w:rsidRPr="000353B6" w:rsidRDefault="008602B1" w:rsidP="000C286A">
            <w:pPr>
              <w:rPr>
                <w:sz w:val="20"/>
                <w:szCs w:val="20"/>
              </w:rPr>
            </w:pPr>
            <w:r w:rsidRPr="000353B6">
              <w:rPr>
                <w:sz w:val="20"/>
                <w:szCs w:val="20"/>
              </w:rPr>
              <w:t>7</w:t>
            </w:r>
          </w:p>
        </w:tc>
        <w:tc>
          <w:tcPr>
            <w:tcW w:w="999" w:type="pct"/>
            <w:tcBorders>
              <w:top w:val="nil"/>
              <w:left w:val="nil"/>
              <w:bottom w:val="nil"/>
            </w:tcBorders>
          </w:tcPr>
          <w:p w14:paraId="3AA9C6EE" w14:textId="77777777" w:rsidR="008602B1" w:rsidRPr="000353B6" w:rsidRDefault="008602B1" w:rsidP="000C286A">
            <w:pPr>
              <w:rPr>
                <w:sz w:val="20"/>
                <w:szCs w:val="20"/>
              </w:rPr>
            </w:pPr>
            <w:r w:rsidRPr="000353B6">
              <w:rPr>
                <w:sz w:val="20"/>
                <w:szCs w:val="20"/>
              </w:rPr>
              <w:t>8</w:t>
            </w:r>
          </w:p>
        </w:tc>
      </w:tr>
      <w:tr w:rsidR="008602B1" w:rsidRPr="000353B6" w14:paraId="0F416581" w14:textId="77777777" w:rsidTr="005A002E">
        <w:tc>
          <w:tcPr>
            <w:tcW w:w="1001" w:type="pct"/>
            <w:tcBorders>
              <w:top w:val="nil"/>
              <w:right w:val="nil"/>
            </w:tcBorders>
          </w:tcPr>
          <w:p w14:paraId="4DBCBD50" w14:textId="77777777" w:rsidR="008602B1" w:rsidRPr="000353B6" w:rsidRDefault="008602B1" w:rsidP="000C286A">
            <w:pPr>
              <w:rPr>
                <w:rFonts w:eastAsiaTheme="minorEastAsia"/>
                <w:sz w:val="20"/>
                <w:szCs w:val="20"/>
              </w:rPr>
            </w:pPr>
            <w:r w:rsidRPr="000353B6">
              <w:rPr>
                <w:rFonts w:eastAsiaTheme="minorEastAsia"/>
                <w:sz w:val="20"/>
                <w:szCs w:val="20"/>
              </w:rPr>
              <w:t>Total</w:t>
            </w:r>
          </w:p>
        </w:tc>
        <w:tc>
          <w:tcPr>
            <w:tcW w:w="1000" w:type="pct"/>
            <w:tcBorders>
              <w:top w:val="nil"/>
              <w:left w:val="nil"/>
              <w:right w:val="nil"/>
            </w:tcBorders>
          </w:tcPr>
          <w:p w14:paraId="5CB77257" w14:textId="77777777" w:rsidR="008602B1" w:rsidRPr="000353B6" w:rsidRDefault="008602B1" w:rsidP="000C286A">
            <w:pPr>
              <w:rPr>
                <w:sz w:val="20"/>
                <w:szCs w:val="20"/>
              </w:rPr>
            </w:pPr>
            <w:r w:rsidRPr="000353B6">
              <w:rPr>
                <w:sz w:val="20"/>
                <w:szCs w:val="20"/>
              </w:rPr>
              <w:t>163</w:t>
            </w:r>
          </w:p>
        </w:tc>
        <w:tc>
          <w:tcPr>
            <w:tcW w:w="1000" w:type="pct"/>
            <w:tcBorders>
              <w:top w:val="nil"/>
              <w:left w:val="nil"/>
              <w:right w:val="nil"/>
            </w:tcBorders>
          </w:tcPr>
          <w:p w14:paraId="04AA4A00" w14:textId="77777777" w:rsidR="008602B1" w:rsidRPr="000353B6" w:rsidRDefault="008602B1" w:rsidP="000C286A">
            <w:pPr>
              <w:rPr>
                <w:sz w:val="20"/>
                <w:szCs w:val="20"/>
              </w:rPr>
            </w:pPr>
            <w:r w:rsidRPr="000353B6">
              <w:rPr>
                <w:sz w:val="20"/>
                <w:szCs w:val="20"/>
              </w:rPr>
              <w:t>37</w:t>
            </w:r>
          </w:p>
        </w:tc>
        <w:tc>
          <w:tcPr>
            <w:tcW w:w="1000" w:type="pct"/>
            <w:tcBorders>
              <w:top w:val="nil"/>
              <w:left w:val="nil"/>
              <w:right w:val="nil"/>
            </w:tcBorders>
          </w:tcPr>
          <w:p w14:paraId="13E5A60A" w14:textId="77777777" w:rsidR="008602B1" w:rsidRPr="000353B6" w:rsidRDefault="008602B1" w:rsidP="000C286A">
            <w:pPr>
              <w:rPr>
                <w:sz w:val="20"/>
                <w:szCs w:val="20"/>
              </w:rPr>
            </w:pPr>
            <w:r w:rsidRPr="000353B6">
              <w:rPr>
                <w:sz w:val="20"/>
                <w:szCs w:val="20"/>
              </w:rPr>
              <w:t>24</w:t>
            </w:r>
          </w:p>
        </w:tc>
        <w:tc>
          <w:tcPr>
            <w:tcW w:w="999" w:type="pct"/>
            <w:tcBorders>
              <w:top w:val="nil"/>
              <w:left w:val="nil"/>
            </w:tcBorders>
          </w:tcPr>
          <w:p w14:paraId="6C1F7E69" w14:textId="77777777" w:rsidR="008602B1" w:rsidRPr="000353B6" w:rsidRDefault="008602B1" w:rsidP="000C286A">
            <w:pPr>
              <w:rPr>
                <w:sz w:val="20"/>
                <w:szCs w:val="20"/>
              </w:rPr>
            </w:pPr>
            <w:r w:rsidRPr="000353B6">
              <w:rPr>
                <w:sz w:val="20"/>
                <w:szCs w:val="20"/>
              </w:rPr>
              <w:t>41</w:t>
            </w:r>
          </w:p>
        </w:tc>
      </w:tr>
    </w:tbl>
    <w:p w14:paraId="5ADFB3F1" w14:textId="77777777" w:rsidR="008602B1" w:rsidRPr="000353B6" w:rsidRDefault="008602B1" w:rsidP="008602B1">
      <w:pPr>
        <w:spacing w:line="360" w:lineRule="auto"/>
        <w:rPr>
          <w:sz w:val="20"/>
          <w:szCs w:val="20"/>
        </w:rPr>
      </w:pPr>
    </w:p>
    <w:p w14:paraId="50545A16" w14:textId="77777777" w:rsidR="007534D4" w:rsidRPr="000353B6" w:rsidRDefault="007534D4" w:rsidP="008602B1">
      <w:pPr>
        <w:spacing w:line="360" w:lineRule="auto"/>
        <w:rPr>
          <w:rFonts w:eastAsiaTheme="minorEastAsia"/>
          <w:i/>
          <w:sz w:val="20"/>
          <w:szCs w:val="20"/>
        </w:rPr>
      </w:pPr>
    </w:p>
    <w:p w14:paraId="53071997" w14:textId="2DC36096" w:rsidR="008602B1" w:rsidRPr="000353B6" w:rsidRDefault="008602B1" w:rsidP="00FD2463">
      <w:pPr>
        <w:spacing w:line="480" w:lineRule="auto"/>
        <w:rPr>
          <w:rFonts w:eastAsiaTheme="minorEastAsia"/>
          <w:sz w:val="20"/>
          <w:szCs w:val="20"/>
        </w:rPr>
      </w:pPr>
      <w:r w:rsidRPr="000353B6">
        <w:rPr>
          <w:rFonts w:eastAsiaTheme="minorEastAsia"/>
          <w:i/>
          <w:sz w:val="20"/>
          <w:szCs w:val="20"/>
        </w:rPr>
        <w:t>The second stage: balance on individual characteristics</w:t>
      </w:r>
    </w:p>
    <w:p w14:paraId="526D850E" w14:textId="48B9BE60" w:rsidR="008602B1" w:rsidRPr="000353B6" w:rsidRDefault="00FB0C63" w:rsidP="00FD2463">
      <w:pPr>
        <w:spacing w:line="480" w:lineRule="auto"/>
        <w:rPr>
          <w:rFonts w:eastAsiaTheme="minorEastAsia"/>
          <w:sz w:val="20"/>
          <w:szCs w:val="20"/>
        </w:rPr>
      </w:pPr>
      <w:proofErr w:type="spellStart"/>
      <w:r>
        <w:rPr>
          <w:rFonts w:eastAsiaTheme="minorEastAsia"/>
          <w:sz w:val="20"/>
          <w:szCs w:val="20"/>
        </w:rPr>
        <w:t>Sub</w:t>
      </w:r>
      <w:r w:rsidR="00F30460" w:rsidRPr="000353B6">
        <w:rPr>
          <w:rFonts w:eastAsiaTheme="minorEastAsia"/>
          <w:sz w:val="20"/>
          <w:szCs w:val="20"/>
        </w:rPr>
        <w:t>classification</w:t>
      </w:r>
      <w:proofErr w:type="spellEnd"/>
      <w:r w:rsidR="008602B1" w:rsidRPr="000353B6">
        <w:rPr>
          <w:rFonts w:eastAsiaTheme="minorEastAsia"/>
          <w:sz w:val="20"/>
          <w:szCs w:val="20"/>
        </w:rPr>
        <w:t xml:space="preserve"> on the propensity score on individual level did not lead to satisfying balance on individual characteristics, so we used exact stratification on the individual characteristics. Since (a) we have 6 characteristics (age, sex, household income, education, the presence of a partner and ethnicity) with a theoretical number of </w:t>
      </w:r>
      <m:oMath>
        <m:sSup>
          <m:sSupPr>
            <m:ctrlPr>
              <w:rPr>
                <w:rFonts w:ascii="Cambria Math" w:eastAsiaTheme="minorEastAsia" w:hAnsi="Cambria Math"/>
                <w:i/>
                <w:sz w:val="20"/>
                <w:szCs w:val="20"/>
              </w:rPr>
            </m:ctrlPr>
          </m:sSupPr>
          <m:e>
            <m:r>
              <w:rPr>
                <w:rFonts w:ascii="Cambria Math" w:eastAsiaTheme="minorEastAsia" w:hAnsi="Cambria Math"/>
                <w:sz w:val="20"/>
                <w:szCs w:val="20"/>
              </w:rPr>
              <m:t>3</m:t>
            </m:r>
          </m:e>
          <m:sup>
            <m:r>
              <w:rPr>
                <w:rFonts w:ascii="Cambria Math" w:eastAsiaTheme="minorEastAsia" w:hAnsi="Cambria Math"/>
                <w:sz w:val="20"/>
                <w:szCs w:val="20"/>
              </w:rPr>
              <m:t>2</m:t>
            </m:r>
          </m:sup>
        </m:sSup>
        <m:r>
          <w:rPr>
            <w:rFonts w:ascii="Cambria Math" w:hAnsi="Cambria Math"/>
            <w:sz w:val="20"/>
            <w:szCs w:val="20"/>
          </w:rPr>
          <m:t>×</m:t>
        </m:r>
        <m:sSup>
          <m:sSupPr>
            <m:ctrlPr>
              <w:rPr>
                <w:rFonts w:ascii="Cambria Math" w:eastAsiaTheme="minorEastAsia" w:hAnsi="Cambria Math"/>
                <w:i/>
                <w:sz w:val="20"/>
                <w:szCs w:val="20"/>
              </w:rPr>
            </m:ctrlPr>
          </m:sSupPr>
          <m:e>
            <m:r>
              <w:rPr>
                <w:rFonts w:ascii="Cambria Math" w:eastAsiaTheme="minorEastAsia" w:hAnsi="Cambria Math"/>
                <w:sz w:val="20"/>
                <w:szCs w:val="20"/>
              </w:rPr>
              <m:t>2</m:t>
            </m:r>
          </m:e>
          <m:sup>
            <m:r>
              <w:rPr>
                <w:rFonts w:ascii="Cambria Math" w:eastAsiaTheme="minorEastAsia" w:hAnsi="Cambria Math"/>
                <w:sz w:val="20"/>
                <w:szCs w:val="20"/>
              </w:rPr>
              <m:t>4</m:t>
            </m:r>
          </m:sup>
        </m:sSup>
        <m:r>
          <w:rPr>
            <w:rFonts w:ascii="Cambria Math" w:eastAsiaTheme="minorEastAsia" w:hAnsi="Cambria Math"/>
            <w:sz w:val="20"/>
            <w:szCs w:val="20"/>
          </w:rPr>
          <m:t>=144</m:t>
        </m:r>
      </m:oMath>
      <w:r w:rsidR="008602B1" w:rsidRPr="000353B6">
        <w:rPr>
          <w:rFonts w:eastAsiaTheme="minorEastAsia"/>
          <w:sz w:val="20"/>
          <w:szCs w:val="20"/>
        </w:rPr>
        <w:t xml:space="preserve"> strata possible, (b</w:t>
      </w:r>
      <w:r w:rsidR="00F30460" w:rsidRPr="000353B6">
        <w:rPr>
          <w:rFonts w:eastAsiaTheme="minorEastAsia"/>
          <w:sz w:val="20"/>
          <w:szCs w:val="20"/>
        </w:rPr>
        <w:t>) relatively</w:t>
      </w:r>
      <w:r w:rsidR="008602B1" w:rsidRPr="000353B6">
        <w:rPr>
          <w:rFonts w:eastAsiaTheme="minorEastAsia"/>
          <w:sz w:val="20"/>
          <w:szCs w:val="20"/>
        </w:rPr>
        <w:t xml:space="preserve"> small sample sizes, and (c) stratum-specific treatment effects can only be estimated if there are sufficient observations are present for that stratum, full stratification was not feasible. Instead, we opted to only stratify on (a maximum of) three covariates that are most relevant to the outcome. We used the random forests method (see </w:t>
      </w:r>
      <w:r w:rsidR="00595FBD">
        <w:rPr>
          <w:rFonts w:eastAsiaTheme="minorEastAsia"/>
          <w:sz w:val="20"/>
          <w:szCs w:val="20"/>
        </w:rPr>
        <w:t>[3]</w:t>
      </w:r>
      <w:r w:rsidR="008602B1" w:rsidRPr="000353B6">
        <w:rPr>
          <w:rFonts w:eastAsiaTheme="minorEastAsia"/>
          <w:sz w:val="20"/>
          <w:szCs w:val="20"/>
        </w:rPr>
        <w:t xml:space="preserve">) to determine which </w:t>
      </w:r>
      <w:r w:rsidR="00F30460" w:rsidRPr="000353B6">
        <w:rPr>
          <w:rFonts w:eastAsiaTheme="minorEastAsia"/>
          <w:sz w:val="20"/>
          <w:szCs w:val="20"/>
        </w:rPr>
        <w:t>the most important covariates per outcome were</w:t>
      </w:r>
      <w:r w:rsidR="008602B1" w:rsidRPr="000353B6">
        <w:rPr>
          <w:rFonts w:eastAsiaTheme="minorEastAsia"/>
          <w:sz w:val="20"/>
          <w:szCs w:val="20"/>
        </w:rPr>
        <w:t>. Random Forests is a non-parametric classification and regression method that yields estimates that are robust to noise, and also yields variables importance rankings. A variable is considered most important if the prediction accuracy drops the strongest after permuting this variable. We select the top three variables for each outcome at most; less if fewer than three variables lead to a (relatively) considerable drop in prediction accuracy.</w:t>
      </w:r>
      <w:r w:rsidR="00F30460" w:rsidRPr="000353B6">
        <w:rPr>
          <w:rFonts w:eastAsiaTheme="minorEastAsia"/>
          <w:sz w:val="20"/>
          <w:szCs w:val="20"/>
        </w:rPr>
        <w:t xml:space="preserve"> </w:t>
      </w:r>
      <w:r w:rsidR="008602B1" w:rsidRPr="000353B6">
        <w:rPr>
          <w:rFonts w:eastAsiaTheme="minorEastAsia"/>
          <w:sz w:val="20"/>
          <w:szCs w:val="20"/>
        </w:rPr>
        <w:t>The table below lists the variables used for stratification for each outcome</w:t>
      </w:r>
      <w:r w:rsidR="00F30460" w:rsidRPr="000353B6">
        <w:rPr>
          <w:rFonts w:eastAsiaTheme="minorEastAsia"/>
          <w:sz w:val="20"/>
          <w:szCs w:val="20"/>
        </w:rPr>
        <w:t>:</w:t>
      </w:r>
    </w:p>
    <w:p w14:paraId="32407BCD" w14:textId="4B0874BB" w:rsidR="00CA58DC" w:rsidRPr="000353B6" w:rsidRDefault="00CA58DC" w:rsidP="00CA58DC">
      <w:pPr>
        <w:spacing w:line="360" w:lineRule="auto"/>
        <w:rPr>
          <w:rFonts w:eastAsiaTheme="minorEastAsia"/>
          <w:b/>
          <w:sz w:val="20"/>
          <w:szCs w:val="20"/>
        </w:rPr>
      </w:pPr>
      <w:r w:rsidRPr="000353B6">
        <w:rPr>
          <w:rFonts w:eastAsiaTheme="minorEastAsia"/>
          <w:b/>
          <w:sz w:val="20"/>
          <w:szCs w:val="20"/>
        </w:rPr>
        <w:t>Table E</w:t>
      </w:r>
      <w:r w:rsidR="009261B4">
        <w:rPr>
          <w:rFonts w:eastAsiaTheme="minorEastAsia"/>
          <w:b/>
          <w:sz w:val="20"/>
          <w:szCs w:val="20"/>
        </w:rPr>
        <w:t>: Individual characteristics used for stratification on individual level</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2322"/>
        <w:gridCol w:w="2322"/>
        <w:gridCol w:w="2322"/>
        <w:gridCol w:w="2322"/>
      </w:tblGrid>
      <w:tr w:rsidR="008602B1" w:rsidRPr="000353B6" w14:paraId="569957E5" w14:textId="77777777" w:rsidTr="005A002E">
        <w:tc>
          <w:tcPr>
            <w:tcW w:w="1250" w:type="pct"/>
            <w:tcBorders>
              <w:top w:val="single" w:sz="4" w:space="0" w:color="auto"/>
              <w:bottom w:val="single" w:sz="4" w:space="0" w:color="auto"/>
            </w:tcBorders>
            <w:shd w:val="pct12" w:color="auto" w:fill="auto"/>
          </w:tcPr>
          <w:p w14:paraId="4E9643B3" w14:textId="77777777" w:rsidR="008602B1" w:rsidRPr="000353B6" w:rsidRDefault="008602B1" w:rsidP="000C286A">
            <w:pPr>
              <w:rPr>
                <w:rFonts w:eastAsiaTheme="minorEastAsia"/>
                <w:b/>
                <w:sz w:val="20"/>
                <w:szCs w:val="20"/>
              </w:rPr>
            </w:pPr>
            <w:r w:rsidRPr="000353B6">
              <w:rPr>
                <w:rFonts w:eastAsiaTheme="minorEastAsia"/>
                <w:b/>
                <w:sz w:val="20"/>
                <w:szCs w:val="20"/>
              </w:rPr>
              <w:t>Outcome</w:t>
            </w:r>
          </w:p>
        </w:tc>
        <w:tc>
          <w:tcPr>
            <w:tcW w:w="1250" w:type="pct"/>
            <w:tcBorders>
              <w:top w:val="single" w:sz="4" w:space="0" w:color="auto"/>
              <w:bottom w:val="single" w:sz="4" w:space="0" w:color="auto"/>
            </w:tcBorders>
            <w:shd w:val="pct12" w:color="auto" w:fill="auto"/>
          </w:tcPr>
          <w:p w14:paraId="75B00D28" w14:textId="77777777" w:rsidR="008602B1" w:rsidRPr="000353B6" w:rsidRDefault="008602B1" w:rsidP="000C286A">
            <w:pPr>
              <w:rPr>
                <w:rFonts w:eastAsiaTheme="minorEastAsia"/>
                <w:b/>
                <w:sz w:val="20"/>
                <w:szCs w:val="20"/>
              </w:rPr>
            </w:pPr>
            <w:r w:rsidRPr="000353B6">
              <w:rPr>
                <w:rFonts w:eastAsiaTheme="minorEastAsia"/>
                <w:b/>
                <w:sz w:val="20"/>
                <w:szCs w:val="20"/>
              </w:rPr>
              <w:t>Covariate 1</w:t>
            </w:r>
          </w:p>
        </w:tc>
        <w:tc>
          <w:tcPr>
            <w:tcW w:w="1250" w:type="pct"/>
            <w:tcBorders>
              <w:top w:val="single" w:sz="4" w:space="0" w:color="auto"/>
              <w:bottom w:val="single" w:sz="4" w:space="0" w:color="auto"/>
            </w:tcBorders>
            <w:shd w:val="pct12" w:color="auto" w:fill="auto"/>
          </w:tcPr>
          <w:p w14:paraId="7DF59D48" w14:textId="77777777" w:rsidR="008602B1" w:rsidRPr="000353B6" w:rsidRDefault="008602B1" w:rsidP="000C286A">
            <w:pPr>
              <w:rPr>
                <w:b/>
                <w:sz w:val="20"/>
                <w:szCs w:val="20"/>
              </w:rPr>
            </w:pPr>
            <w:r w:rsidRPr="000353B6">
              <w:rPr>
                <w:rFonts w:eastAsiaTheme="minorEastAsia"/>
                <w:b/>
                <w:sz w:val="20"/>
                <w:szCs w:val="20"/>
              </w:rPr>
              <w:t>Covariate 2</w:t>
            </w:r>
          </w:p>
        </w:tc>
        <w:tc>
          <w:tcPr>
            <w:tcW w:w="1250" w:type="pct"/>
            <w:tcBorders>
              <w:top w:val="single" w:sz="4" w:space="0" w:color="auto"/>
              <w:bottom w:val="single" w:sz="4" w:space="0" w:color="auto"/>
            </w:tcBorders>
            <w:shd w:val="pct12" w:color="auto" w:fill="auto"/>
          </w:tcPr>
          <w:p w14:paraId="529FC6C5" w14:textId="77777777" w:rsidR="008602B1" w:rsidRPr="000353B6" w:rsidRDefault="008602B1" w:rsidP="000C286A">
            <w:pPr>
              <w:rPr>
                <w:b/>
                <w:sz w:val="20"/>
                <w:szCs w:val="20"/>
              </w:rPr>
            </w:pPr>
            <w:r w:rsidRPr="000353B6">
              <w:rPr>
                <w:rFonts w:eastAsiaTheme="minorEastAsia"/>
                <w:b/>
                <w:sz w:val="20"/>
                <w:szCs w:val="20"/>
              </w:rPr>
              <w:t>Covariate 3</w:t>
            </w:r>
          </w:p>
        </w:tc>
      </w:tr>
      <w:tr w:rsidR="008602B1" w:rsidRPr="000353B6" w14:paraId="3ABD9530" w14:textId="77777777" w:rsidTr="005A002E">
        <w:tc>
          <w:tcPr>
            <w:tcW w:w="1250" w:type="pct"/>
            <w:tcBorders>
              <w:top w:val="single" w:sz="4" w:space="0" w:color="auto"/>
            </w:tcBorders>
          </w:tcPr>
          <w:p w14:paraId="53CDCE59" w14:textId="350E968C" w:rsidR="008602B1" w:rsidRPr="000353B6" w:rsidRDefault="00E746CE" w:rsidP="000C286A">
            <w:pPr>
              <w:rPr>
                <w:rFonts w:eastAsiaTheme="minorEastAsia"/>
                <w:sz w:val="20"/>
                <w:szCs w:val="20"/>
              </w:rPr>
            </w:pPr>
            <w:r>
              <w:rPr>
                <w:rFonts w:eastAsiaTheme="minorEastAsia"/>
                <w:sz w:val="20"/>
                <w:szCs w:val="20"/>
              </w:rPr>
              <w:t>General h</w:t>
            </w:r>
            <w:r w:rsidR="008602B1" w:rsidRPr="000353B6">
              <w:rPr>
                <w:rFonts w:eastAsiaTheme="minorEastAsia"/>
                <w:sz w:val="20"/>
                <w:szCs w:val="20"/>
              </w:rPr>
              <w:t>ealth</w:t>
            </w:r>
          </w:p>
        </w:tc>
        <w:tc>
          <w:tcPr>
            <w:tcW w:w="1250" w:type="pct"/>
            <w:tcBorders>
              <w:top w:val="single" w:sz="4" w:space="0" w:color="auto"/>
            </w:tcBorders>
          </w:tcPr>
          <w:p w14:paraId="1972043A" w14:textId="77777777" w:rsidR="008602B1" w:rsidRPr="000353B6" w:rsidRDefault="008602B1" w:rsidP="000C286A">
            <w:pPr>
              <w:rPr>
                <w:rFonts w:eastAsiaTheme="minorEastAsia"/>
                <w:sz w:val="20"/>
                <w:szCs w:val="20"/>
              </w:rPr>
            </w:pPr>
            <w:r w:rsidRPr="000353B6">
              <w:rPr>
                <w:rFonts w:eastAsiaTheme="minorEastAsia"/>
                <w:sz w:val="20"/>
                <w:szCs w:val="20"/>
              </w:rPr>
              <w:t>Age</w:t>
            </w:r>
          </w:p>
        </w:tc>
        <w:tc>
          <w:tcPr>
            <w:tcW w:w="1250" w:type="pct"/>
            <w:tcBorders>
              <w:top w:val="single" w:sz="4" w:space="0" w:color="auto"/>
            </w:tcBorders>
          </w:tcPr>
          <w:p w14:paraId="4618DB05" w14:textId="77777777" w:rsidR="008602B1" w:rsidRPr="000353B6" w:rsidRDefault="008602B1" w:rsidP="000C286A">
            <w:pPr>
              <w:rPr>
                <w:rFonts w:eastAsiaTheme="minorEastAsia"/>
                <w:sz w:val="20"/>
                <w:szCs w:val="20"/>
              </w:rPr>
            </w:pPr>
            <w:r w:rsidRPr="000353B6">
              <w:rPr>
                <w:rFonts w:eastAsiaTheme="minorEastAsia"/>
                <w:sz w:val="20"/>
                <w:szCs w:val="20"/>
              </w:rPr>
              <w:t>Household income</w:t>
            </w:r>
          </w:p>
        </w:tc>
        <w:tc>
          <w:tcPr>
            <w:tcW w:w="1250" w:type="pct"/>
            <w:tcBorders>
              <w:top w:val="single" w:sz="4" w:space="0" w:color="auto"/>
            </w:tcBorders>
          </w:tcPr>
          <w:p w14:paraId="42972043" w14:textId="77777777" w:rsidR="008602B1" w:rsidRPr="000353B6" w:rsidRDefault="008602B1" w:rsidP="000C286A">
            <w:pPr>
              <w:rPr>
                <w:rFonts w:eastAsiaTheme="minorEastAsia"/>
                <w:sz w:val="20"/>
                <w:szCs w:val="20"/>
              </w:rPr>
            </w:pPr>
            <w:r w:rsidRPr="000353B6">
              <w:rPr>
                <w:rFonts w:eastAsiaTheme="minorEastAsia"/>
                <w:sz w:val="20"/>
                <w:szCs w:val="20"/>
              </w:rPr>
              <w:t>-</w:t>
            </w:r>
          </w:p>
        </w:tc>
      </w:tr>
      <w:tr w:rsidR="008602B1" w:rsidRPr="000353B6" w14:paraId="23D26F5B" w14:textId="77777777" w:rsidTr="005A002E">
        <w:tc>
          <w:tcPr>
            <w:tcW w:w="1250" w:type="pct"/>
          </w:tcPr>
          <w:p w14:paraId="16112D07" w14:textId="77777777" w:rsidR="008602B1" w:rsidRPr="000353B6" w:rsidRDefault="008602B1" w:rsidP="000C286A">
            <w:pPr>
              <w:rPr>
                <w:rFonts w:eastAsiaTheme="minorEastAsia"/>
                <w:sz w:val="20"/>
                <w:szCs w:val="20"/>
              </w:rPr>
            </w:pPr>
            <w:r w:rsidRPr="000353B6">
              <w:rPr>
                <w:rFonts w:eastAsiaTheme="minorEastAsia"/>
                <w:sz w:val="20"/>
                <w:szCs w:val="20"/>
              </w:rPr>
              <w:t>Smoking</w:t>
            </w:r>
          </w:p>
        </w:tc>
        <w:tc>
          <w:tcPr>
            <w:tcW w:w="1250" w:type="pct"/>
          </w:tcPr>
          <w:p w14:paraId="2BF9302C" w14:textId="77777777" w:rsidR="008602B1" w:rsidRPr="000353B6" w:rsidRDefault="008602B1" w:rsidP="000C286A">
            <w:pPr>
              <w:rPr>
                <w:rFonts w:eastAsiaTheme="minorEastAsia"/>
                <w:sz w:val="20"/>
                <w:szCs w:val="20"/>
              </w:rPr>
            </w:pPr>
            <w:r w:rsidRPr="000353B6">
              <w:rPr>
                <w:rFonts w:eastAsiaTheme="minorEastAsia"/>
                <w:sz w:val="20"/>
                <w:szCs w:val="20"/>
              </w:rPr>
              <w:t>Age</w:t>
            </w:r>
          </w:p>
        </w:tc>
        <w:tc>
          <w:tcPr>
            <w:tcW w:w="1250" w:type="pct"/>
          </w:tcPr>
          <w:p w14:paraId="11B9DE88" w14:textId="77777777" w:rsidR="008602B1" w:rsidRPr="000353B6" w:rsidRDefault="008602B1" w:rsidP="000C286A">
            <w:pPr>
              <w:rPr>
                <w:rFonts w:eastAsiaTheme="minorEastAsia"/>
                <w:sz w:val="20"/>
                <w:szCs w:val="20"/>
              </w:rPr>
            </w:pPr>
            <w:r w:rsidRPr="000353B6">
              <w:rPr>
                <w:rFonts w:eastAsiaTheme="minorEastAsia"/>
                <w:sz w:val="20"/>
                <w:szCs w:val="20"/>
              </w:rPr>
              <w:t>Education</w:t>
            </w:r>
          </w:p>
        </w:tc>
        <w:tc>
          <w:tcPr>
            <w:tcW w:w="1250" w:type="pct"/>
          </w:tcPr>
          <w:p w14:paraId="229AB304" w14:textId="77777777" w:rsidR="008602B1" w:rsidRPr="000353B6" w:rsidRDefault="008602B1" w:rsidP="000C286A">
            <w:pPr>
              <w:rPr>
                <w:rFonts w:eastAsiaTheme="minorEastAsia"/>
                <w:sz w:val="20"/>
                <w:szCs w:val="20"/>
              </w:rPr>
            </w:pPr>
            <w:r w:rsidRPr="000353B6">
              <w:rPr>
                <w:rFonts w:eastAsiaTheme="minorEastAsia"/>
                <w:sz w:val="20"/>
                <w:szCs w:val="20"/>
              </w:rPr>
              <w:t>Sex</w:t>
            </w:r>
          </w:p>
        </w:tc>
      </w:tr>
      <w:tr w:rsidR="008602B1" w:rsidRPr="000353B6" w14:paraId="78AE1818" w14:textId="77777777" w:rsidTr="005A002E">
        <w:tc>
          <w:tcPr>
            <w:tcW w:w="1250" w:type="pct"/>
          </w:tcPr>
          <w:p w14:paraId="5B06B3CC" w14:textId="77777777" w:rsidR="008602B1" w:rsidRPr="000353B6" w:rsidRDefault="008602B1" w:rsidP="000C286A">
            <w:pPr>
              <w:rPr>
                <w:rFonts w:eastAsiaTheme="minorEastAsia"/>
                <w:sz w:val="20"/>
                <w:szCs w:val="20"/>
              </w:rPr>
            </w:pPr>
            <w:r w:rsidRPr="000353B6">
              <w:rPr>
                <w:rFonts w:eastAsiaTheme="minorEastAsia"/>
                <w:sz w:val="20"/>
                <w:szCs w:val="20"/>
              </w:rPr>
              <w:t>BMI</w:t>
            </w:r>
          </w:p>
        </w:tc>
        <w:tc>
          <w:tcPr>
            <w:tcW w:w="1250" w:type="pct"/>
          </w:tcPr>
          <w:p w14:paraId="2B2C8CBA" w14:textId="77777777" w:rsidR="008602B1" w:rsidRPr="000353B6" w:rsidRDefault="008602B1" w:rsidP="000C286A">
            <w:pPr>
              <w:rPr>
                <w:rFonts w:eastAsiaTheme="minorEastAsia"/>
                <w:sz w:val="20"/>
                <w:szCs w:val="20"/>
              </w:rPr>
            </w:pPr>
            <w:r w:rsidRPr="000353B6">
              <w:rPr>
                <w:rFonts w:eastAsiaTheme="minorEastAsia"/>
                <w:sz w:val="20"/>
                <w:szCs w:val="20"/>
              </w:rPr>
              <w:t>Age</w:t>
            </w:r>
          </w:p>
        </w:tc>
        <w:tc>
          <w:tcPr>
            <w:tcW w:w="1250" w:type="pct"/>
          </w:tcPr>
          <w:p w14:paraId="671F7976" w14:textId="77777777" w:rsidR="008602B1" w:rsidRPr="000353B6" w:rsidRDefault="008602B1" w:rsidP="000C286A">
            <w:pPr>
              <w:rPr>
                <w:rFonts w:eastAsiaTheme="minorEastAsia"/>
                <w:sz w:val="20"/>
                <w:szCs w:val="20"/>
              </w:rPr>
            </w:pPr>
            <w:r w:rsidRPr="000353B6">
              <w:rPr>
                <w:rFonts w:eastAsiaTheme="minorEastAsia"/>
                <w:sz w:val="20"/>
                <w:szCs w:val="20"/>
              </w:rPr>
              <w:t>Education</w:t>
            </w:r>
          </w:p>
        </w:tc>
        <w:tc>
          <w:tcPr>
            <w:tcW w:w="1250" w:type="pct"/>
          </w:tcPr>
          <w:p w14:paraId="3D837F0E" w14:textId="77777777" w:rsidR="008602B1" w:rsidRPr="000353B6" w:rsidRDefault="008602B1" w:rsidP="000C286A">
            <w:pPr>
              <w:rPr>
                <w:rFonts w:eastAsiaTheme="minorEastAsia"/>
                <w:sz w:val="20"/>
                <w:szCs w:val="20"/>
              </w:rPr>
            </w:pPr>
            <w:r w:rsidRPr="000353B6">
              <w:rPr>
                <w:rFonts w:eastAsiaTheme="minorEastAsia"/>
                <w:sz w:val="20"/>
                <w:szCs w:val="20"/>
              </w:rPr>
              <w:t>-</w:t>
            </w:r>
          </w:p>
        </w:tc>
      </w:tr>
      <w:tr w:rsidR="008602B1" w:rsidRPr="000353B6" w14:paraId="399831E8" w14:textId="77777777" w:rsidTr="005A002E">
        <w:tc>
          <w:tcPr>
            <w:tcW w:w="1250" w:type="pct"/>
          </w:tcPr>
          <w:p w14:paraId="49DF5305" w14:textId="77777777" w:rsidR="008602B1" w:rsidRPr="000353B6" w:rsidRDefault="008602B1" w:rsidP="000C286A">
            <w:pPr>
              <w:rPr>
                <w:rFonts w:eastAsiaTheme="minorEastAsia"/>
                <w:sz w:val="20"/>
                <w:szCs w:val="20"/>
              </w:rPr>
            </w:pPr>
            <w:r w:rsidRPr="000353B6">
              <w:rPr>
                <w:rFonts w:eastAsiaTheme="minorEastAsia"/>
                <w:sz w:val="20"/>
                <w:szCs w:val="20"/>
              </w:rPr>
              <w:t>Mental Health</w:t>
            </w:r>
          </w:p>
        </w:tc>
        <w:tc>
          <w:tcPr>
            <w:tcW w:w="1250" w:type="pct"/>
          </w:tcPr>
          <w:p w14:paraId="1780BBDD" w14:textId="77777777" w:rsidR="008602B1" w:rsidRPr="000353B6" w:rsidRDefault="008602B1" w:rsidP="000C286A">
            <w:pPr>
              <w:rPr>
                <w:rFonts w:eastAsiaTheme="minorEastAsia"/>
                <w:sz w:val="20"/>
                <w:szCs w:val="20"/>
              </w:rPr>
            </w:pPr>
            <w:r w:rsidRPr="000353B6">
              <w:rPr>
                <w:rFonts w:eastAsiaTheme="minorEastAsia"/>
                <w:sz w:val="20"/>
                <w:szCs w:val="20"/>
              </w:rPr>
              <w:t>Household income</w:t>
            </w:r>
          </w:p>
        </w:tc>
        <w:tc>
          <w:tcPr>
            <w:tcW w:w="1250" w:type="pct"/>
          </w:tcPr>
          <w:p w14:paraId="40B3C6FB" w14:textId="77777777" w:rsidR="008602B1" w:rsidRPr="000353B6" w:rsidRDefault="008602B1" w:rsidP="000C286A">
            <w:pPr>
              <w:rPr>
                <w:rFonts w:eastAsiaTheme="minorEastAsia"/>
                <w:sz w:val="20"/>
                <w:szCs w:val="20"/>
              </w:rPr>
            </w:pPr>
            <w:r w:rsidRPr="000353B6">
              <w:rPr>
                <w:rFonts w:eastAsiaTheme="minorEastAsia"/>
                <w:sz w:val="20"/>
                <w:szCs w:val="20"/>
              </w:rPr>
              <w:t>Age</w:t>
            </w:r>
          </w:p>
        </w:tc>
        <w:tc>
          <w:tcPr>
            <w:tcW w:w="1250" w:type="pct"/>
          </w:tcPr>
          <w:p w14:paraId="4BE55FC7" w14:textId="77777777" w:rsidR="008602B1" w:rsidRPr="000353B6" w:rsidRDefault="008602B1" w:rsidP="000C286A">
            <w:pPr>
              <w:rPr>
                <w:rFonts w:eastAsiaTheme="minorEastAsia"/>
                <w:sz w:val="20"/>
                <w:szCs w:val="20"/>
              </w:rPr>
            </w:pPr>
            <w:r w:rsidRPr="000353B6">
              <w:rPr>
                <w:rFonts w:eastAsiaTheme="minorEastAsia"/>
                <w:sz w:val="20"/>
                <w:szCs w:val="20"/>
              </w:rPr>
              <w:t>Sex</w:t>
            </w:r>
          </w:p>
        </w:tc>
      </w:tr>
      <w:tr w:rsidR="008602B1" w:rsidRPr="000353B6" w14:paraId="13C03B06" w14:textId="77777777" w:rsidTr="005A002E">
        <w:tc>
          <w:tcPr>
            <w:tcW w:w="1250" w:type="pct"/>
          </w:tcPr>
          <w:p w14:paraId="1EBF583E" w14:textId="77777777" w:rsidR="008602B1" w:rsidRPr="000353B6" w:rsidRDefault="008602B1" w:rsidP="000C286A">
            <w:pPr>
              <w:rPr>
                <w:rFonts w:eastAsiaTheme="minorEastAsia"/>
                <w:sz w:val="20"/>
                <w:szCs w:val="20"/>
              </w:rPr>
            </w:pPr>
            <w:r w:rsidRPr="000353B6">
              <w:rPr>
                <w:rFonts w:eastAsiaTheme="minorEastAsia"/>
                <w:sz w:val="20"/>
                <w:szCs w:val="20"/>
              </w:rPr>
              <w:t>Walking</w:t>
            </w:r>
          </w:p>
        </w:tc>
        <w:tc>
          <w:tcPr>
            <w:tcW w:w="1250" w:type="pct"/>
          </w:tcPr>
          <w:p w14:paraId="2DA8F686" w14:textId="77777777" w:rsidR="008602B1" w:rsidRPr="000353B6" w:rsidRDefault="008602B1" w:rsidP="000C286A">
            <w:pPr>
              <w:rPr>
                <w:rFonts w:eastAsiaTheme="minorEastAsia"/>
                <w:sz w:val="20"/>
                <w:szCs w:val="20"/>
              </w:rPr>
            </w:pPr>
            <w:r w:rsidRPr="000353B6">
              <w:rPr>
                <w:rFonts w:eastAsiaTheme="minorEastAsia"/>
                <w:sz w:val="20"/>
                <w:szCs w:val="20"/>
              </w:rPr>
              <w:t>Age</w:t>
            </w:r>
          </w:p>
        </w:tc>
        <w:tc>
          <w:tcPr>
            <w:tcW w:w="1250" w:type="pct"/>
          </w:tcPr>
          <w:p w14:paraId="46064EC4" w14:textId="77777777" w:rsidR="008602B1" w:rsidRPr="000353B6" w:rsidRDefault="008602B1" w:rsidP="000C286A">
            <w:pPr>
              <w:rPr>
                <w:rFonts w:eastAsiaTheme="minorEastAsia"/>
                <w:sz w:val="20"/>
                <w:szCs w:val="20"/>
              </w:rPr>
            </w:pPr>
            <w:r w:rsidRPr="000353B6">
              <w:rPr>
                <w:rFonts w:eastAsiaTheme="minorEastAsia"/>
                <w:sz w:val="20"/>
                <w:szCs w:val="20"/>
              </w:rPr>
              <w:t>-</w:t>
            </w:r>
          </w:p>
        </w:tc>
        <w:tc>
          <w:tcPr>
            <w:tcW w:w="1250" w:type="pct"/>
          </w:tcPr>
          <w:p w14:paraId="7B08981B" w14:textId="77777777" w:rsidR="008602B1" w:rsidRPr="000353B6" w:rsidRDefault="008602B1" w:rsidP="000C286A">
            <w:pPr>
              <w:rPr>
                <w:rFonts w:eastAsiaTheme="minorEastAsia"/>
                <w:sz w:val="20"/>
                <w:szCs w:val="20"/>
              </w:rPr>
            </w:pPr>
            <w:r w:rsidRPr="000353B6">
              <w:rPr>
                <w:rFonts w:eastAsiaTheme="minorEastAsia"/>
                <w:sz w:val="20"/>
                <w:szCs w:val="20"/>
              </w:rPr>
              <w:t>-</w:t>
            </w:r>
          </w:p>
        </w:tc>
      </w:tr>
      <w:tr w:rsidR="008602B1" w:rsidRPr="000353B6" w14:paraId="6C089A61" w14:textId="77777777" w:rsidTr="005A002E">
        <w:tc>
          <w:tcPr>
            <w:tcW w:w="1250" w:type="pct"/>
          </w:tcPr>
          <w:p w14:paraId="50A5085B" w14:textId="77777777" w:rsidR="008602B1" w:rsidRPr="000353B6" w:rsidRDefault="008602B1" w:rsidP="000C286A">
            <w:pPr>
              <w:rPr>
                <w:rFonts w:eastAsiaTheme="minorEastAsia"/>
                <w:sz w:val="20"/>
                <w:szCs w:val="20"/>
              </w:rPr>
            </w:pPr>
            <w:r w:rsidRPr="000353B6">
              <w:rPr>
                <w:rFonts w:eastAsiaTheme="minorEastAsia"/>
                <w:sz w:val="20"/>
                <w:szCs w:val="20"/>
              </w:rPr>
              <w:t>Biking</w:t>
            </w:r>
          </w:p>
        </w:tc>
        <w:tc>
          <w:tcPr>
            <w:tcW w:w="1250" w:type="pct"/>
          </w:tcPr>
          <w:p w14:paraId="663E6738" w14:textId="77777777" w:rsidR="008602B1" w:rsidRPr="000353B6" w:rsidRDefault="008602B1" w:rsidP="000C286A">
            <w:pPr>
              <w:rPr>
                <w:rFonts w:eastAsiaTheme="minorEastAsia"/>
                <w:sz w:val="20"/>
                <w:szCs w:val="20"/>
              </w:rPr>
            </w:pPr>
            <w:r w:rsidRPr="000353B6">
              <w:rPr>
                <w:rFonts w:eastAsiaTheme="minorEastAsia"/>
                <w:sz w:val="20"/>
                <w:szCs w:val="20"/>
              </w:rPr>
              <w:t>Ethnicity</w:t>
            </w:r>
          </w:p>
        </w:tc>
        <w:tc>
          <w:tcPr>
            <w:tcW w:w="1250" w:type="pct"/>
          </w:tcPr>
          <w:p w14:paraId="030AB939" w14:textId="77777777" w:rsidR="008602B1" w:rsidRPr="000353B6" w:rsidRDefault="008602B1" w:rsidP="000C286A">
            <w:pPr>
              <w:rPr>
                <w:rFonts w:eastAsiaTheme="minorEastAsia"/>
                <w:sz w:val="20"/>
                <w:szCs w:val="20"/>
              </w:rPr>
            </w:pPr>
            <w:r w:rsidRPr="000353B6">
              <w:rPr>
                <w:rFonts w:eastAsiaTheme="minorEastAsia"/>
                <w:sz w:val="20"/>
                <w:szCs w:val="20"/>
              </w:rPr>
              <w:t>Education</w:t>
            </w:r>
          </w:p>
        </w:tc>
        <w:tc>
          <w:tcPr>
            <w:tcW w:w="1250" w:type="pct"/>
          </w:tcPr>
          <w:p w14:paraId="4D706612" w14:textId="77777777" w:rsidR="008602B1" w:rsidRPr="000353B6" w:rsidRDefault="008602B1" w:rsidP="000C286A">
            <w:pPr>
              <w:rPr>
                <w:rFonts w:eastAsiaTheme="minorEastAsia"/>
                <w:sz w:val="20"/>
                <w:szCs w:val="20"/>
              </w:rPr>
            </w:pPr>
            <w:r w:rsidRPr="000353B6">
              <w:rPr>
                <w:rFonts w:eastAsiaTheme="minorEastAsia"/>
                <w:sz w:val="20"/>
                <w:szCs w:val="20"/>
              </w:rPr>
              <w:t>Age</w:t>
            </w:r>
          </w:p>
        </w:tc>
      </w:tr>
      <w:tr w:rsidR="008602B1" w:rsidRPr="000353B6" w14:paraId="37CEB34A" w14:textId="77777777" w:rsidTr="005A002E">
        <w:tc>
          <w:tcPr>
            <w:tcW w:w="1250" w:type="pct"/>
          </w:tcPr>
          <w:p w14:paraId="211763EA" w14:textId="77777777" w:rsidR="008602B1" w:rsidRPr="000353B6" w:rsidRDefault="008602B1" w:rsidP="000C286A">
            <w:pPr>
              <w:rPr>
                <w:rFonts w:eastAsiaTheme="minorEastAsia"/>
                <w:sz w:val="20"/>
                <w:szCs w:val="20"/>
              </w:rPr>
            </w:pPr>
            <w:r w:rsidRPr="000353B6">
              <w:rPr>
                <w:rFonts w:eastAsiaTheme="minorEastAsia"/>
                <w:sz w:val="20"/>
                <w:szCs w:val="20"/>
              </w:rPr>
              <w:t>Doing sports</w:t>
            </w:r>
          </w:p>
        </w:tc>
        <w:tc>
          <w:tcPr>
            <w:tcW w:w="1250" w:type="pct"/>
          </w:tcPr>
          <w:p w14:paraId="1960D869" w14:textId="77777777" w:rsidR="008602B1" w:rsidRPr="000353B6" w:rsidRDefault="008602B1" w:rsidP="000C286A">
            <w:pPr>
              <w:rPr>
                <w:sz w:val="20"/>
                <w:szCs w:val="20"/>
              </w:rPr>
            </w:pPr>
            <w:r w:rsidRPr="000353B6">
              <w:rPr>
                <w:sz w:val="20"/>
                <w:szCs w:val="20"/>
              </w:rPr>
              <w:t>Age</w:t>
            </w:r>
          </w:p>
        </w:tc>
        <w:tc>
          <w:tcPr>
            <w:tcW w:w="1250" w:type="pct"/>
          </w:tcPr>
          <w:p w14:paraId="335AE3CD" w14:textId="77777777" w:rsidR="008602B1" w:rsidRPr="000353B6" w:rsidRDefault="008602B1" w:rsidP="000C286A">
            <w:pPr>
              <w:rPr>
                <w:sz w:val="20"/>
                <w:szCs w:val="20"/>
              </w:rPr>
            </w:pPr>
            <w:r w:rsidRPr="000353B6">
              <w:rPr>
                <w:sz w:val="20"/>
                <w:szCs w:val="20"/>
              </w:rPr>
              <w:t>Education</w:t>
            </w:r>
          </w:p>
        </w:tc>
        <w:tc>
          <w:tcPr>
            <w:tcW w:w="1250" w:type="pct"/>
          </w:tcPr>
          <w:p w14:paraId="40E1F708" w14:textId="77777777" w:rsidR="008602B1" w:rsidRPr="000353B6" w:rsidRDefault="008602B1" w:rsidP="000C286A">
            <w:pPr>
              <w:rPr>
                <w:sz w:val="20"/>
                <w:szCs w:val="20"/>
              </w:rPr>
            </w:pPr>
            <w:r w:rsidRPr="000353B6">
              <w:rPr>
                <w:sz w:val="20"/>
                <w:szCs w:val="20"/>
              </w:rPr>
              <w:t>Household income</w:t>
            </w:r>
          </w:p>
        </w:tc>
      </w:tr>
    </w:tbl>
    <w:p w14:paraId="0FC0FF5E" w14:textId="77777777" w:rsidR="008602B1" w:rsidRPr="000353B6" w:rsidRDefault="008602B1" w:rsidP="008602B1">
      <w:pPr>
        <w:spacing w:line="360" w:lineRule="auto"/>
        <w:rPr>
          <w:rFonts w:eastAsiaTheme="minorEastAsia"/>
          <w:sz w:val="20"/>
          <w:szCs w:val="20"/>
        </w:rPr>
      </w:pPr>
    </w:p>
    <w:p w14:paraId="7A1178AF" w14:textId="77777777" w:rsidR="008602B1" w:rsidRPr="000353B6" w:rsidRDefault="000C286A" w:rsidP="00FD2463">
      <w:pPr>
        <w:spacing w:line="480" w:lineRule="auto"/>
        <w:rPr>
          <w:rFonts w:eastAsiaTheme="minorEastAsia"/>
          <w:i/>
          <w:sz w:val="20"/>
          <w:szCs w:val="20"/>
        </w:rPr>
      </w:pPr>
      <w:r w:rsidRPr="000353B6">
        <w:rPr>
          <w:rFonts w:eastAsiaTheme="minorEastAsia"/>
          <w:i/>
          <w:sz w:val="20"/>
          <w:szCs w:val="20"/>
        </w:rPr>
        <w:t>E</w:t>
      </w:r>
      <w:r w:rsidR="008602B1" w:rsidRPr="000353B6">
        <w:rPr>
          <w:rFonts w:eastAsiaTheme="minorEastAsia"/>
          <w:i/>
          <w:sz w:val="20"/>
          <w:szCs w:val="20"/>
        </w:rPr>
        <w:t>stimating treatment effects</w:t>
      </w:r>
    </w:p>
    <w:p w14:paraId="0B4FD2FB" w14:textId="4380D969" w:rsidR="008602B1" w:rsidRPr="000353B6" w:rsidRDefault="008602B1" w:rsidP="00FD2463">
      <w:pPr>
        <w:spacing w:line="480" w:lineRule="auto"/>
        <w:rPr>
          <w:sz w:val="20"/>
          <w:szCs w:val="20"/>
        </w:rPr>
      </w:pPr>
      <w:r w:rsidRPr="000353B6">
        <w:rPr>
          <w:sz w:val="20"/>
          <w:szCs w:val="20"/>
        </w:rPr>
        <w:lastRenderedPageBreak/>
        <w:t xml:space="preserve">After forming strata, we fit a linear regression model on each stratum in which at least </w:t>
      </w:r>
      <w:r w:rsidR="009B2961">
        <w:rPr>
          <w:sz w:val="20"/>
          <w:szCs w:val="20"/>
        </w:rPr>
        <w:t>two</w:t>
      </w:r>
      <w:r w:rsidRPr="000353B6">
        <w:rPr>
          <w:sz w:val="20"/>
          <w:szCs w:val="20"/>
        </w:rPr>
        <w:t xml:space="preserve"> observations are found for each treatment (urban renewal program) and time category (2003-2008 / 2009-2014):</w:t>
      </w:r>
    </w:p>
    <w:p w14:paraId="105D8EF9" w14:textId="76B8A093" w:rsidR="008602B1" w:rsidRPr="009B2961" w:rsidRDefault="00FA58D2" w:rsidP="00FD2463">
      <w:pPr>
        <w:spacing w:line="480" w:lineRule="auto"/>
        <w:rPr>
          <w:rFonts w:eastAsiaTheme="minorEastAsia"/>
          <w:sz w:val="20"/>
          <w:szCs w:val="20"/>
        </w:rPr>
      </w:pPr>
      <m:oMathPara>
        <m:oMathParaPr>
          <m:jc m:val="center"/>
        </m:oMathParaPr>
        <m:oMath>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s</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s,0</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s,1</m:t>
              </m:r>
            </m:sub>
          </m:sSub>
          <m:r>
            <w:rPr>
              <w:rFonts w:ascii="Cambria Math" w:hAnsi="Cambria Math"/>
              <w:sz w:val="20"/>
              <w:szCs w:val="20"/>
            </w:rPr>
            <m:t>×Treatmen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s,2×</m:t>
              </m:r>
            </m:sub>
          </m:sSub>
          <m:r>
            <w:rPr>
              <w:rFonts w:ascii="Cambria Math" w:hAnsi="Cambria Math"/>
              <w:sz w:val="20"/>
              <w:szCs w:val="20"/>
            </w:rPr>
            <m:t>Time+</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s</m:t>
              </m:r>
            </m:sub>
          </m:sSub>
          <m:r>
            <w:rPr>
              <w:rFonts w:ascii="Cambria Math" w:hAnsi="Cambria Math"/>
              <w:sz w:val="20"/>
              <w:szCs w:val="20"/>
            </w:rPr>
            <m:t>Treatment×Time,</m:t>
          </m:r>
        </m:oMath>
      </m:oMathPara>
    </w:p>
    <w:p w14:paraId="7042AB3D" w14:textId="77777777" w:rsidR="008602B1" w:rsidRPr="000353B6" w:rsidRDefault="008602B1" w:rsidP="00FD2463">
      <w:pPr>
        <w:spacing w:line="480" w:lineRule="auto"/>
        <w:rPr>
          <w:sz w:val="20"/>
          <w:szCs w:val="20"/>
        </w:rPr>
      </w:pPr>
    </w:p>
    <w:p w14:paraId="48B0399F" w14:textId="24F3180B" w:rsidR="008602B1" w:rsidRPr="000353B6" w:rsidRDefault="009B2961" w:rsidP="00FD2463">
      <w:pPr>
        <w:spacing w:line="480" w:lineRule="auto"/>
        <w:rPr>
          <w:sz w:val="20"/>
          <w:szCs w:val="20"/>
        </w:rPr>
      </w:pPr>
      <w:r>
        <w:rPr>
          <w:sz w:val="20"/>
          <w:szCs w:val="20"/>
        </w:rPr>
        <w:t>w</w:t>
      </w:r>
      <w:r w:rsidR="008602B1" w:rsidRPr="000353B6">
        <w:rPr>
          <w:sz w:val="20"/>
          <w:szCs w:val="20"/>
        </w:rPr>
        <w:t>here</w:t>
      </w:r>
      <w:r w:rsidR="008602B1" w:rsidRPr="000353B6">
        <w:rPr>
          <w:rFonts w:eastAsiaTheme="minorEastAsia"/>
          <w:sz w:val="20"/>
          <w:szCs w:val="20"/>
        </w:rPr>
        <w:t xml:space="preserve"> </w:t>
      </w:r>
      <m:oMath>
        <m:r>
          <w:rPr>
            <w:rFonts w:ascii="Cambria Math" w:hAnsi="Cambria Math"/>
            <w:sz w:val="20"/>
            <w:szCs w:val="20"/>
          </w:rPr>
          <m:t>s</m:t>
        </m:r>
      </m:oMath>
      <w:r w:rsidR="008602B1" w:rsidRPr="000353B6">
        <w:rPr>
          <w:rFonts w:eastAsiaTheme="minorEastAsia"/>
          <w:sz w:val="20"/>
          <w:szCs w:val="20"/>
        </w:rPr>
        <w:t xml:space="preserve"> denotes a stratum,</w:t>
      </w:r>
      <w:r w:rsidR="008602B1" w:rsidRPr="000353B6">
        <w:rPr>
          <w:sz w:val="20"/>
          <w:szCs w:val="20"/>
        </w:rPr>
        <w:t xml:space="preserve"> </w:t>
      </w:r>
      <m:oMath>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s</m:t>
            </m:r>
          </m:sub>
        </m:sSub>
      </m:oMath>
      <w:r w:rsidR="008602B1" w:rsidRPr="000353B6">
        <w:rPr>
          <w:sz w:val="20"/>
          <w:szCs w:val="20"/>
        </w:rPr>
        <w:t xml:space="preserve"> is the outcome, </w:t>
      </w:r>
      <m:oMath>
        <m:r>
          <w:rPr>
            <w:rFonts w:ascii="Cambria Math" w:hAnsi="Cambria Math"/>
            <w:sz w:val="20"/>
            <w:szCs w:val="20"/>
          </w:rPr>
          <m:t>Treatment</m:t>
        </m:r>
      </m:oMath>
      <w:r w:rsidR="008602B1" w:rsidRPr="000353B6">
        <w:rPr>
          <w:sz w:val="20"/>
          <w:szCs w:val="20"/>
        </w:rPr>
        <w:t xml:space="preserve"> is an indicator function (0=control, 1= treated), and </w:t>
      </w:r>
      <m:oMath>
        <m:r>
          <w:rPr>
            <w:rFonts w:ascii="Cambria Math" w:hAnsi="Cambria Math"/>
            <w:sz w:val="20"/>
            <w:szCs w:val="20"/>
          </w:rPr>
          <m:t>Time</m:t>
        </m:r>
      </m:oMath>
      <w:r w:rsidR="008602B1" w:rsidRPr="000353B6">
        <w:rPr>
          <w:sz w:val="20"/>
          <w:szCs w:val="20"/>
        </w:rPr>
        <w:t xml:space="preserve"> also an indicator function (0=pre-intervention, 1=post-intervention). </w:t>
      </w:r>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s,0</m:t>
            </m:r>
          </m:sub>
        </m:sSub>
      </m:oMath>
      <w:r w:rsidR="008602B1" w:rsidRPr="000353B6">
        <w:rPr>
          <w:rFonts w:eastAsiaTheme="minorEastAsia"/>
          <w:sz w:val="20"/>
          <w:szCs w:val="20"/>
        </w:rPr>
        <w:t xml:space="preserve">, </w:t>
      </w:r>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s,1</m:t>
            </m:r>
          </m:sub>
        </m:sSub>
      </m:oMath>
      <w:r w:rsidR="008602B1" w:rsidRPr="000353B6">
        <w:rPr>
          <w:rFonts w:eastAsiaTheme="minorEastAsia"/>
          <w:sz w:val="20"/>
          <w:szCs w:val="20"/>
        </w:rPr>
        <w:t xml:space="preserve"> , </w:t>
      </w:r>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s,2</m:t>
            </m:r>
          </m:sub>
        </m:sSub>
      </m:oMath>
      <w:r w:rsidR="008602B1" w:rsidRPr="000353B6">
        <w:rPr>
          <w:rFonts w:eastAsiaTheme="minorEastAsia"/>
          <w:sz w:val="20"/>
          <w:szCs w:val="20"/>
        </w:rPr>
        <w:t xml:space="preserve"> and </w:t>
      </w:r>
      <m:oMath>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s</m:t>
            </m:r>
          </m:sub>
        </m:sSub>
      </m:oMath>
      <w:r w:rsidR="008602B1" w:rsidRPr="000353B6">
        <w:rPr>
          <w:rFonts w:eastAsiaTheme="minorEastAsia"/>
          <w:sz w:val="20"/>
          <w:szCs w:val="20"/>
        </w:rPr>
        <w:t xml:space="preserve"> are the parameters to be estimated, with </w:t>
      </w:r>
      <m:oMath>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s</m:t>
            </m:r>
          </m:sub>
        </m:sSub>
      </m:oMath>
      <w:r w:rsidR="008602B1" w:rsidRPr="000353B6">
        <w:rPr>
          <w:rFonts w:eastAsiaTheme="minorEastAsia"/>
          <w:sz w:val="20"/>
          <w:szCs w:val="20"/>
        </w:rPr>
        <w:t xml:space="preserve"> being the stratum-specific treatment effect.</w:t>
      </w:r>
    </w:p>
    <w:p w14:paraId="2B9F6959" w14:textId="77777777" w:rsidR="008602B1" w:rsidRPr="000353B6" w:rsidRDefault="008602B1" w:rsidP="00FD2463">
      <w:pPr>
        <w:spacing w:line="480" w:lineRule="auto"/>
        <w:rPr>
          <w:sz w:val="20"/>
          <w:szCs w:val="20"/>
        </w:rPr>
      </w:pPr>
    </w:p>
    <w:p w14:paraId="1D9933FB" w14:textId="5C42EEE0" w:rsidR="008602B1" w:rsidRPr="000353B6" w:rsidRDefault="008602B1" w:rsidP="00FD2463">
      <w:pPr>
        <w:spacing w:line="480" w:lineRule="auto"/>
        <w:rPr>
          <w:rFonts w:eastAsiaTheme="minorEastAsia"/>
          <w:sz w:val="20"/>
          <w:szCs w:val="20"/>
        </w:rPr>
      </w:pPr>
      <w:r w:rsidRPr="000353B6">
        <w:rPr>
          <w:sz w:val="20"/>
          <w:szCs w:val="20"/>
        </w:rPr>
        <w:t xml:space="preserve">Following </w:t>
      </w:r>
      <w:r w:rsidR="00595FBD">
        <w:rPr>
          <w:sz w:val="20"/>
          <w:szCs w:val="20"/>
        </w:rPr>
        <w:t>[</w:t>
      </w:r>
      <w:r w:rsidR="00492921">
        <w:rPr>
          <w:sz w:val="20"/>
          <w:szCs w:val="20"/>
        </w:rPr>
        <w:t>4</w:t>
      </w:r>
      <w:r w:rsidR="00595FBD">
        <w:rPr>
          <w:sz w:val="20"/>
          <w:szCs w:val="20"/>
        </w:rPr>
        <w:t>],</w:t>
      </w:r>
      <w:r w:rsidRPr="000353B6">
        <w:rPr>
          <w:sz w:val="20"/>
          <w:szCs w:val="20"/>
        </w:rPr>
        <w:t xml:space="preserve"> the point estimate for the </w:t>
      </w:r>
      <w:r w:rsidRPr="000353B6">
        <w:rPr>
          <w:i/>
          <w:sz w:val="20"/>
          <w:szCs w:val="20"/>
        </w:rPr>
        <w:t>overall</w:t>
      </w:r>
      <w:r w:rsidRPr="000353B6">
        <w:rPr>
          <w:sz w:val="20"/>
          <w:szCs w:val="20"/>
        </w:rPr>
        <w:t xml:space="preserve"> treatment effect </w:t>
      </w:r>
      <m:oMath>
        <m:r>
          <w:rPr>
            <w:rFonts w:ascii="Cambria Math" w:hAnsi="Cambria Math"/>
            <w:sz w:val="20"/>
            <w:szCs w:val="20"/>
          </w:rPr>
          <m:t>δ</m:t>
        </m:r>
      </m:oMath>
      <w:r w:rsidRPr="000353B6">
        <w:rPr>
          <w:rFonts w:eastAsiaTheme="minorEastAsia"/>
          <w:sz w:val="20"/>
          <w:szCs w:val="20"/>
        </w:rPr>
        <w:t xml:space="preserve"> can be estimate</w:t>
      </w:r>
      <w:r w:rsidR="00F30460" w:rsidRPr="000353B6">
        <w:rPr>
          <w:rFonts w:eastAsiaTheme="minorEastAsia"/>
          <w:sz w:val="20"/>
          <w:szCs w:val="20"/>
        </w:rPr>
        <w:t>d by taking a weighted estimate</w:t>
      </w:r>
    </w:p>
    <w:p w14:paraId="196BE3F3" w14:textId="77777777" w:rsidR="008602B1" w:rsidRPr="000353B6" w:rsidRDefault="008602B1" w:rsidP="008602B1">
      <w:pPr>
        <w:spacing w:line="360" w:lineRule="auto"/>
        <w:rPr>
          <w:rFonts w:eastAsiaTheme="minorEastAsia"/>
          <w:sz w:val="20"/>
          <w:szCs w:val="20"/>
        </w:rPr>
      </w:pPr>
      <m:oMathPara>
        <m:oMath>
          <m:r>
            <w:rPr>
              <w:rFonts w:ascii="Cambria Math" w:eastAsiaTheme="minorEastAsia" w:hAnsi="Cambria Math"/>
              <w:sz w:val="20"/>
              <w:szCs w:val="20"/>
            </w:rPr>
            <m:t>E[</m:t>
          </m:r>
          <m:r>
            <w:rPr>
              <w:rFonts w:ascii="Cambria Math" w:hAnsi="Cambria Math"/>
              <w:sz w:val="20"/>
              <w:szCs w:val="20"/>
            </w:rPr>
            <m:t>δ]=</m:t>
          </m:r>
          <m:nary>
            <m:naryPr>
              <m:chr m:val="∑"/>
              <m:limLoc m:val="undOvr"/>
              <m:ctrlPr>
                <w:rPr>
                  <w:rFonts w:ascii="Cambria Math" w:hAnsi="Cambria Math"/>
                  <w:i/>
                  <w:sz w:val="20"/>
                  <w:szCs w:val="20"/>
                </w:rPr>
              </m:ctrlPr>
            </m:naryPr>
            <m:sub>
              <m:r>
                <w:rPr>
                  <w:rFonts w:ascii="Cambria Math" w:hAnsi="Cambria Math"/>
                  <w:sz w:val="20"/>
                  <w:szCs w:val="20"/>
                </w:rPr>
                <m:t>s=1</m:t>
              </m:r>
            </m:sub>
            <m:sup>
              <m:r>
                <w:rPr>
                  <w:rFonts w:ascii="Cambria Math" w:hAnsi="Cambria Math"/>
                  <w:sz w:val="20"/>
                  <w:szCs w:val="20"/>
                </w:rPr>
                <m:t>S</m:t>
              </m:r>
            </m:sup>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s</m:t>
                      </m:r>
                    </m:sub>
                  </m:sSub>
                </m:num>
                <m:den>
                  <m:r>
                    <w:rPr>
                      <w:rFonts w:ascii="Cambria Math" w:hAnsi="Cambria Math"/>
                      <w:sz w:val="20"/>
                      <w:szCs w:val="20"/>
                    </w:rPr>
                    <m:t>N</m:t>
                  </m:r>
                </m:den>
              </m:f>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s</m:t>
                  </m:r>
                </m:sub>
              </m:sSub>
            </m:e>
          </m:nary>
        </m:oMath>
      </m:oMathPara>
    </w:p>
    <w:p w14:paraId="5B14AADB" w14:textId="77777777" w:rsidR="008602B1" w:rsidRPr="000353B6" w:rsidRDefault="008602B1" w:rsidP="00FD2463">
      <w:pPr>
        <w:spacing w:line="480" w:lineRule="auto"/>
        <w:rPr>
          <w:sz w:val="20"/>
          <w:szCs w:val="20"/>
        </w:rPr>
      </w:pPr>
    </w:p>
    <w:p w14:paraId="42EB7BA2" w14:textId="77777777" w:rsidR="008602B1" w:rsidRPr="000353B6" w:rsidRDefault="008602B1" w:rsidP="00FD2463">
      <w:pPr>
        <w:spacing w:line="480" w:lineRule="auto"/>
        <w:rPr>
          <w:rFonts w:eastAsiaTheme="minorEastAsia"/>
          <w:sz w:val="20"/>
          <w:szCs w:val="20"/>
        </w:rPr>
      </w:pPr>
      <w:r w:rsidRPr="000353B6">
        <w:rPr>
          <w:sz w:val="20"/>
          <w:szCs w:val="20"/>
        </w:rPr>
        <w:t xml:space="preserve">With the weights being defined the share of the number individuals </w:t>
      </w:r>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s</m:t>
            </m:r>
          </m:sub>
        </m:sSub>
        <m:r>
          <w:rPr>
            <w:rFonts w:ascii="Cambria Math" w:hAnsi="Cambria Math"/>
            <w:sz w:val="20"/>
            <w:szCs w:val="20"/>
          </w:rPr>
          <m:t xml:space="preserve"> </m:t>
        </m:r>
      </m:oMath>
      <w:r w:rsidRPr="000353B6">
        <w:rPr>
          <w:sz w:val="20"/>
          <w:szCs w:val="20"/>
        </w:rPr>
        <w:t xml:space="preserve">in stratum </w:t>
      </w:r>
      <m:oMath>
        <m:r>
          <w:rPr>
            <w:rFonts w:ascii="Cambria Math" w:hAnsi="Cambria Math"/>
            <w:sz w:val="20"/>
            <w:szCs w:val="20"/>
          </w:rPr>
          <m:t>s</m:t>
        </m:r>
      </m:oMath>
      <w:r w:rsidRPr="000353B6">
        <w:rPr>
          <w:rFonts w:eastAsiaTheme="minorEastAsia"/>
          <w:sz w:val="20"/>
          <w:szCs w:val="20"/>
        </w:rPr>
        <w:t xml:space="preserve"> in the total population size </w:t>
      </w:r>
      <m:oMath>
        <m:r>
          <w:rPr>
            <w:rFonts w:ascii="Cambria Math" w:hAnsi="Cambria Math"/>
            <w:sz w:val="20"/>
            <w:szCs w:val="20"/>
          </w:rPr>
          <m:t>N</m:t>
        </m:r>
      </m:oMath>
      <w:r w:rsidRPr="000353B6">
        <w:rPr>
          <w:rFonts w:eastAsiaTheme="minorEastAsia"/>
          <w:sz w:val="20"/>
          <w:szCs w:val="20"/>
        </w:rPr>
        <w:t xml:space="preserve">. The variance of the estimate of </w:t>
      </w:r>
      <m:oMath>
        <m:r>
          <w:rPr>
            <w:rFonts w:ascii="Cambria Math" w:hAnsi="Cambria Math"/>
            <w:sz w:val="20"/>
            <w:szCs w:val="20"/>
          </w:rPr>
          <m:t>δ</m:t>
        </m:r>
      </m:oMath>
      <w:r w:rsidRPr="000353B6">
        <w:rPr>
          <w:rFonts w:eastAsiaTheme="minorEastAsia"/>
          <w:sz w:val="20"/>
          <w:szCs w:val="20"/>
        </w:rPr>
        <w:t xml:space="preserve">, </w:t>
      </w:r>
      <m:oMath>
        <m:r>
          <w:rPr>
            <w:rFonts w:ascii="Cambria Math" w:eastAsiaTheme="minorEastAsia" w:hAnsi="Cambria Math"/>
            <w:sz w:val="20"/>
            <w:szCs w:val="20"/>
          </w:rPr>
          <m:t>E[</m:t>
        </m:r>
        <m:r>
          <w:rPr>
            <w:rFonts w:ascii="Cambria Math" w:hAnsi="Cambria Math"/>
            <w:sz w:val="20"/>
            <w:szCs w:val="20"/>
          </w:rPr>
          <m:t>δ]</m:t>
        </m:r>
      </m:oMath>
      <w:r w:rsidRPr="000353B6">
        <w:rPr>
          <w:rFonts w:eastAsiaTheme="minorEastAsia"/>
          <w:sz w:val="20"/>
          <w:szCs w:val="20"/>
        </w:rPr>
        <w:t xml:space="preserve"> ,  is then:</w:t>
      </w:r>
    </w:p>
    <w:p w14:paraId="5EF2DB27" w14:textId="77777777" w:rsidR="008602B1" w:rsidRPr="000353B6" w:rsidRDefault="008602B1" w:rsidP="008602B1">
      <w:pPr>
        <w:spacing w:line="360" w:lineRule="auto"/>
        <w:rPr>
          <w:rFonts w:eastAsiaTheme="minorEastAsia"/>
          <w:sz w:val="20"/>
          <w:szCs w:val="20"/>
        </w:rPr>
      </w:pPr>
    </w:p>
    <w:p w14:paraId="25CE5730" w14:textId="77777777" w:rsidR="008602B1" w:rsidRPr="000353B6" w:rsidRDefault="008602B1" w:rsidP="008602B1">
      <w:pPr>
        <w:spacing w:line="360" w:lineRule="auto"/>
        <w:rPr>
          <w:rFonts w:eastAsiaTheme="minorEastAsia"/>
          <w:sz w:val="20"/>
          <w:szCs w:val="20"/>
        </w:rPr>
      </w:pPr>
      <m:oMathPara>
        <m:oMath>
          <m:r>
            <w:rPr>
              <w:rFonts w:ascii="Cambria Math" w:hAnsi="Cambria Math"/>
              <w:sz w:val="20"/>
              <w:szCs w:val="20"/>
            </w:rPr>
            <m:t>Var(</m:t>
          </m:r>
          <m:r>
            <w:rPr>
              <w:rFonts w:ascii="Cambria Math" w:eastAsiaTheme="minorEastAsia" w:hAnsi="Cambria Math"/>
              <w:sz w:val="20"/>
              <w:szCs w:val="20"/>
            </w:rPr>
            <m:t>E[</m:t>
          </m:r>
          <m:r>
            <w:rPr>
              <w:rFonts w:ascii="Cambria Math" w:hAnsi="Cambria Math"/>
              <w:sz w:val="20"/>
              <w:szCs w:val="20"/>
            </w:rPr>
            <m:t>δ])</m:t>
          </m:r>
          <m:r>
            <w:rPr>
              <w:rFonts w:ascii="Cambria Math" w:eastAsiaTheme="minorEastAsia" w:hAnsi="Cambria Math"/>
              <w:sz w:val="20"/>
              <w:szCs w:val="20"/>
            </w:rPr>
            <m:t>=Var</m:t>
          </m:r>
          <m:d>
            <m:dPr>
              <m:ctrlPr>
                <w:rPr>
                  <w:rFonts w:ascii="Cambria Math" w:eastAsiaTheme="minorEastAsia" w:hAnsi="Cambria Math"/>
                  <w:i/>
                  <w:sz w:val="20"/>
                  <w:szCs w:val="20"/>
                </w:rPr>
              </m:ctrlPr>
            </m:dPr>
            <m:e>
              <m:nary>
                <m:naryPr>
                  <m:chr m:val="∑"/>
                  <m:limLoc m:val="undOvr"/>
                  <m:ctrlPr>
                    <w:rPr>
                      <w:rFonts w:ascii="Cambria Math" w:hAnsi="Cambria Math"/>
                      <w:i/>
                      <w:sz w:val="20"/>
                      <w:szCs w:val="20"/>
                    </w:rPr>
                  </m:ctrlPr>
                </m:naryPr>
                <m:sub>
                  <m:r>
                    <w:rPr>
                      <w:rFonts w:ascii="Cambria Math" w:hAnsi="Cambria Math"/>
                      <w:sz w:val="20"/>
                      <w:szCs w:val="20"/>
                    </w:rPr>
                    <m:t>s=1</m:t>
                  </m:r>
                </m:sub>
                <m:sup>
                  <m:r>
                    <w:rPr>
                      <w:rFonts w:ascii="Cambria Math" w:hAnsi="Cambria Math"/>
                      <w:sz w:val="20"/>
                      <w:szCs w:val="20"/>
                    </w:rPr>
                    <m:t>S</m:t>
                  </m:r>
                </m:sup>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s</m:t>
                          </m:r>
                        </m:sub>
                      </m:sSub>
                    </m:num>
                    <m:den>
                      <m:r>
                        <w:rPr>
                          <w:rFonts w:ascii="Cambria Math" w:hAnsi="Cambria Math"/>
                          <w:sz w:val="20"/>
                          <w:szCs w:val="20"/>
                        </w:rPr>
                        <m:t>N</m:t>
                      </m:r>
                    </m:den>
                  </m:f>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s</m:t>
                      </m:r>
                    </m:sub>
                  </m:sSub>
                </m:e>
              </m:nary>
              <m:ctrlPr>
                <w:rPr>
                  <w:rFonts w:ascii="Cambria Math" w:hAnsi="Cambria Math"/>
                  <w:i/>
                  <w:sz w:val="20"/>
                  <w:szCs w:val="20"/>
                </w:rPr>
              </m:ctrlPr>
            </m:e>
          </m:d>
          <m:r>
            <w:rPr>
              <w:rFonts w:ascii="Cambria Math" w:hAnsi="Cambria Math"/>
              <w:sz w:val="20"/>
              <w:szCs w:val="20"/>
            </w:rPr>
            <m:t>=Var</m:t>
          </m:r>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N</m:t>
                  </m:r>
                </m:den>
              </m:f>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1</m:t>
                  </m:r>
                </m:sub>
              </m:sSub>
            </m:e>
          </m:d>
          <m:r>
            <w:rPr>
              <w:rFonts w:ascii="Cambria Math" w:hAnsi="Cambria Math"/>
              <w:sz w:val="20"/>
              <w:szCs w:val="20"/>
            </w:rPr>
            <m:t>+…+Var</m:t>
          </m:r>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S</m:t>
                      </m:r>
                    </m:sub>
                  </m:sSub>
                </m:num>
                <m:den>
                  <m:r>
                    <w:rPr>
                      <w:rFonts w:ascii="Cambria Math" w:hAnsi="Cambria Math"/>
                      <w:sz w:val="20"/>
                      <w:szCs w:val="20"/>
                    </w:rPr>
                    <m:t>N</m:t>
                  </m:r>
                </m:den>
              </m:f>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S</m:t>
                  </m:r>
                </m:sub>
              </m:sSub>
            </m:e>
          </m:d>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N</m:t>
                      </m:r>
                    </m:den>
                  </m:f>
                </m:e>
              </m:d>
            </m:e>
            <m:sup>
              <m:r>
                <w:rPr>
                  <w:rFonts w:ascii="Cambria Math" w:hAnsi="Cambria Math"/>
                  <w:sz w:val="20"/>
                  <w:szCs w:val="20"/>
                </w:rPr>
                <m:t>2</m:t>
              </m:r>
            </m:sup>
          </m:sSup>
          <m:r>
            <w:rPr>
              <w:rFonts w:ascii="Cambria Math" w:hAnsi="Cambria Math"/>
              <w:sz w:val="20"/>
              <w:szCs w:val="20"/>
            </w:rPr>
            <m:t>Var</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1</m:t>
                  </m:r>
                </m:sub>
              </m:sSub>
            </m:e>
          </m:d>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S</m:t>
                          </m:r>
                        </m:sub>
                      </m:sSub>
                    </m:num>
                    <m:den>
                      <m:r>
                        <w:rPr>
                          <w:rFonts w:ascii="Cambria Math" w:hAnsi="Cambria Math"/>
                          <w:sz w:val="20"/>
                          <w:szCs w:val="20"/>
                        </w:rPr>
                        <m:t>N</m:t>
                      </m:r>
                    </m:den>
                  </m:f>
                </m:e>
              </m:d>
            </m:e>
            <m:sup>
              <m:r>
                <w:rPr>
                  <w:rFonts w:ascii="Cambria Math" w:hAnsi="Cambria Math"/>
                  <w:sz w:val="20"/>
                  <w:szCs w:val="20"/>
                </w:rPr>
                <m:t>2</m:t>
              </m:r>
            </m:sup>
          </m:sSup>
          <m:r>
            <w:rPr>
              <w:rFonts w:ascii="Cambria Math" w:hAnsi="Cambria Math"/>
              <w:sz w:val="20"/>
              <w:szCs w:val="20"/>
            </w:rPr>
            <m:t>Var</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S</m:t>
                  </m:r>
                </m:sub>
              </m:sSub>
            </m:e>
          </m:d>
        </m:oMath>
      </m:oMathPara>
    </w:p>
    <w:p w14:paraId="77F3951D" w14:textId="0BB23D6C" w:rsidR="008602B1" w:rsidRPr="000353B6" w:rsidRDefault="008602B1" w:rsidP="008602B1">
      <w:pPr>
        <w:spacing w:line="360" w:lineRule="auto"/>
        <w:rPr>
          <w:rFonts w:eastAsiaTheme="minorEastAsia"/>
          <w:sz w:val="20"/>
          <w:szCs w:val="20"/>
        </w:rPr>
      </w:pPr>
      <m:oMathPara>
        <m:oMath>
          <m:r>
            <w:rPr>
              <w:rFonts w:ascii="Cambria Math" w:hAnsi="Cambria Math"/>
              <w:sz w:val="20"/>
              <w:szCs w:val="20"/>
            </w:rPr>
            <m:t>=</m:t>
          </m:r>
          <m:nary>
            <m:naryPr>
              <m:chr m:val="∑"/>
              <m:limLoc m:val="undOvr"/>
              <m:ctrlPr>
                <w:rPr>
                  <w:rFonts w:ascii="Cambria Math" w:hAnsi="Cambria Math"/>
                  <w:i/>
                  <w:sz w:val="20"/>
                  <w:szCs w:val="20"/>
                </w:rPr>
              </m:ctrlPr>
            </m:naryPr>
            <m:sub>
              <m:r>
                <w:rPr>
                  <w:rFonts w:ascii="Cambria Math" w:hAnsi="Cambria Math"/>
                  <w:sz w:val="20"/>
                  <w:szCs w:val="20"/>
                </w:rPr>
                <m:t>s=1</m:t>
              </m:r>
            </m:sub>
            <m:sup>
              <m:r>
                <w:rPr>
                  <w:rFonts w:ascii="Cambria Math" w:hAnsi="Cambria Math"/>
                  <w:sz w:val="20"/>
                  <w:szCs w:val="20"/>
                </w:rPr>
                <m:t>S</m:t>
              </m:r>
            </m:sup>
            <m:e>
              <m:sSup>
                <m:sSupPr>
                  <m:ctrlPr>
                    <w:rPr>
                      <w:rFonts w:ascii="Cambria Math" w:hAnsi="Cambria Math"/>
                      <w:i/>
                      <w:sz w:val="20"/>
                      <w:szCs w:val="20"/>
                    </w:rPr>
                  </m:ctrlPr>
                </m:sSupPr>
                <m:e>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s</m:t>
                              </m:r>
                            </m:sub>
                          </m:sSub>
                        </m:num>
                        <m:den>
                          <m:r>
                            <w:rPr>
                              <w:rFonts w:ascii="Cambria Math" w:hAnsi="Cambria Math"/>
                              <w:sz w:val="20"/>
                              <w:szCs w:val="20"/>
                            </w:rPr>
                            <m:t>N</m:t>
                          </m:r>
                        </m:den>
                      </m:f>
                    </m:e>
                  </m:d>
                </m:e>
                <m:sup>
                  <m:r>
                    <w:rPr>
                      <w:rFonts w:ascii="Cambria Math" w:hAnsi="Cambria Math"/>
                      <w:sz w:val="20"/>
                      <w:szCs w:val="20"/>
                    </w:rPr>
                    <m:t>2</m:t>
                  </m:r>
                </m:sup>
              </m:sSup>
              <m:r>
                <w:rPr>
                  <w:rFonts w:ascii="Cambria Math" w:hAnsi="Cambria Math"/>
                  <w:sz w:val="20"/>
                  <w:szCs w:val="20"/>
                </w:rPr>
                <m:t>Var</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s</m:t>
                      </m:r>
                    </m:sub>
                  </m:sSub>
                </m:e>
              </m:d>
            </m:e>
          </m:nary>
        </m:oMath>
      </m:oMathPara>
    </w:p>
    <w:p w14:paraId="56AC8114" w14:textId="77777777" w:rsidR="008602B1" w:rsidRPr="00B418BA" w:rsidRDefault="008602B1">
      <w:pPr>
        <w:rPr>
          <w:b/>
          <w:sz w:val="20"/>
          <w:szCs w:val="20"/>
        </w:rPr>
      </w:pPr>
    </w:p>
    <w:p w14:paraId="3730811B" w14:textId="77777777" w:rsidR="00585FCA" w:rsidRPr="00B418BA" w:rsidRDefault="00585FCA" w:rsidP="00FD2463">
      <w:pPr>
        <w:spacing w:line="480" w:lineRule="auto"/>
        <w:rPr>
          <w:b/>
          <w:sz w:val="20"/>
          <w:szCs w:val="20"/>
        </w:rPr>
      </w:pPr>
    </w:p>
    <w:p w14:paraId="04F35AF6" w14:textId="77777777" w:rsidR="00585FCA" w:rsidRPr="00B418BA" w:rsidRDefault="00585FCA" w:rsidP="00FD2463">
      <w:pPr>
        <w:spacing w:line="480" w:lineRule="auto"/>
        <w:rPr>
          <w:rFonts w:eastAsiaTheme="minorEastAsia"/>
          <w:i/>
          <w:sz w:val="20"/>
          <w:szCs w:val="20"/>
          <w:lang w:val="en-US"/>
        </w:rPr>
      </w:pPr>
      <w:r w:rsidRPr="00B418BA">
        <w:rPr>
          <w:rFonts w:eastAsiaTheme="minorEastAsia"/>
          <w:i/>
          <w:sz w:val="20"/>
          <w:szCs w:val="20"/>
          <w:lang w:val="en-US"/>
        </w:rPr>
        <w:t>The effect of high and low intensity programs</w:t>
      </w:r>
    </w:p>
    <w:p w14:paraId="06F53FED" w14:textId="77777777" w:rsidR="00585FCA" w:rsidRPr="00B418BA" w:rsidRDefault="00585FCA" w:rsidP="00FD2463">
      <w:pPr>
        <w:spacing w:line="480" w:lineRule="auto"/>
        <w:rPr>
          <w:rFonts w:eastAsiaTheme="minorEastAsia"/>
          <w:sz w:val="20"/>
          <w:szCs w:val="20"/>
          <w:lang w:val="en-US"/>
        </w:rPr>
      </w:pPr>
      <w:r w:rsidRPr="00B418BA">
        <w:rPr>
          <w:rFonts w:eastAsiaTheme="minorEastAsia"/>
          <w:sz w:val="20"/>
          <w:szCs w:val="20"/>
          <w:lang w:val="en-US"/>
        </w:rPr>
        <w:t xml:space="preserve">We also estimated the effects of high intensity and low intensity urban renewal programs, respectively, versus no program. We once again use the propensity score to achieve balance between different groups here, but two alternative propensity scores definitions are used here; (1) the probability of </w:t>
      </w:r>
      <w:r w:rsidRPr="00B418BA">
        <w:rPr>
          <w:rFonts w:eastAsiaTheme="minorEastAsia"/>
          <w:i/>
          <w:sz w:val="20"/>
          <w:szCs w:val="20"/>
          <w:lang w:val="en-US"/>
        </w:rPr>
        <w:t>high</w:t>
      </w:r>
      <w:r w:rsidRPr="00B418BA">
        <w:rPr>
          <w:rFonts w:eastAsiaTheme="minorEastAsia"/>
          <w:sz w:val="20"/>
          <w:szCs w:val="20"/>
          <w:lang w:val="en-US"/>
        </w:rPr>
        <w:t xml:space="preserve"> intensity programs versus no renewal program, and (2) the probability of </w:t>
      </w:r>
      <w:r w:rsidRPr="00B418BA">
        <w:rPr>
          <w:rFonts w:eastAsiaTheme="minorEastAsia"/>
          <w:i/>
          <w:sz w:val="20"/>
          <w:szCs w:val="20"/>
          <w:lang w:val="en-US"/>
        </w:rPr>
        <w:t>low</w:t>
      </w:r>
      <w:r w:rsidRPr="00B418BA">
        <w:rPr>
          <w:rFonts w:eastAsiaTheme="minorEastAsia"/>
          <w:sz w:val="20"/>
          <w:szCs w:val="20"/>
          <w:lang w:val="en-US"/>
        </w:rPr>
        <w:t xml:space="preserve"> intensity programs versus no renewal program. </w:t>
      </w:r>
    </w:p>
    <w:p w14:paraId="09A20F30" w14:textId="77777777" w:rsidR="00585FCA" w:rsidRPr="00B418BA" w:rsidRDefault="00585FCA" w:rsidP="00FD2463">
      <w:pPr>
        <w:spacing w:line="480" w:lineRule="auto"/>
        <w:rPr>
          <w:rFonts w:eastAsiaTheme="minorEastAsia"/>
          <w:sz w:val="20"/>
          <w:szCs w:val="20"/>
          <w:lang w:val="en-US"/>
        </w:rPr>
      </w:pPr>
      <w:r w:rsidRPr="00B418BA">
        <w:rPr>
          <w:rFonts w:eastAsiaTheme="minorEastAsia"/>
          <w:sz w:val="20"/>
          <w:szCs w:val="20"/>
          <w:lang w:val="en-US"/>
        </w:rPr>
        <w:t xml:space="preserve">Because of the smaller sample size, the previously described approach to adjust for neighborhood level characteristics based on </w:t>
      </w:r>
      <w:proofErr w:type="spellStart"/>
      <w:r w:rsidRPr="00B418BA">
        <w:rPr>
          <w:rFonts w:eastAsiaTheme="minorEastAsia"/>
          <w:sz w:val="20"/>
          <w:szCs w:val="20"/>
          <w:lang w:val="en-US"/>
        </w:rPr>
        <w:t>subclassification</w:t>
      </w:r>
      <w:proofErr w:type="spellEnd"/>
      <w:r w:rsidRPr="00B418BA">
        <w:rPr>
          <w:rFonts w:eastAsiaTheme="minorEastAsia"/>
          <w:sz w:val="20"/>
          <w:szCs w:val="20"/>
          <w:lang w:val="en-US"/>
        </w:rPr>
        <w:t xml:space="preserve"> did not lead to a satisfactory improvement in balance. Instead, we used 1:1 nearest neighbor matching on the propensity score to find a suitable control districts to each treatment district, and using the entire resulting matched districts to sample individuals and stratify them on </w:t>
      </w:r>
      <w:r w:rsidRPr="00B418BA">
        <w:rPr>
          <w:rFonts w:eastAsiaTheme="minorEastAsia"/>
          <w:sz w:val="20"/>
          <w:szCs w:val="20"/>
          <w:lang w:val="en-US"/>
        </w:rPr>
        <w:lastRenderedPageBreak/>
        <w:t xml:space="preserve">individual characteristics. This implies adjustment for neighborhood characteristics is done exclusively through the discarding of dissimilar control neighborhoods.  Below the balance improvements for the high and low intensity renewal programs are given. In both cases the balance has improved greatly after matching, but some differences between the two groups still remain. </w:t>
      </w:r>
    </w:p>
    <w:p w14:paraId="292D5EBC" w14:textId="77777777" w:rsidR="00585FCA" w:rsidRPr="00B418BA" w:rsidRDefault="00585FCA" w:rsidP="00FD2463">
      <w:pPr>
        <w:spacing w:line="480" w:lineRule="auto"/>
        <w:ind w:firstLine="708"/>
        <w:rPr>
          <w:rFonts w:eastAsiaTheme="minorEastAsia"/>
          <w:sz w:val="20"/>
          <w:szCs w:val="20"/>
          <w:lang w:val="en-US"/>
        </w:rPr>
      </w:pPr>
      <w:r w:rsidRPr="00B418BA">
        <w:rPr>
          <w:rFonts w:eastAsiaTheme="minorEastAsia"/>
          <w:sz w:val="20"/>
          <w:szCs w:val="20"/>
          <w:lang w:val="en-US"/>
        </w:rPr>
        <w:t>After matching on the neighborhood level, we proceed to estimate treatment effects in similar fashion to the estimation of the main intervention effect (see above).</w:t>
      </w:r>
    </w:p>
    <w:p w14:paraId="00F3F9A8" w14:textId="77777777" w:rsidR="00585FCA" w:rsidRPr="00B418BA" w:rsidRDefault="00585FCA" w:rsidP="00FD2463">
      <w:pPr>
        <w:spacing w:line="480" w:lineRule="auto"/>
        <w:jc w:val="both"/>
        <w:rPr>
          <w:rFonts w:eastAsiaTheme="minorEastAsia"/>
          <w:sz w:val="20"/>
          <w:szCs w:val="20"/>
          <w:lang w:val="en-US"/>
        </w:rPr>
      </w:pPr>
    </w:p>
    <w:p w14:paraId="2ABD45A0" w14:textId="1B1BF9CA" w:rsidR="00585FCA" w:rsidRPr="00B418BA" w:rsidRDefault="00783F9D" w:rsidP="00585FCA">
      <w:pPr>
        <w:jc w:val="both"/>
        <w:rPr>
          <w:rFonts w:eastAsiaTheme="minorEastAsia"/>
          <w:b/>
          <w:sz w:val="20"/>
          <w:szCs w:val="20"/>
          <w:lang w:val="en-US"/>
        </w:rPr>
      </w:pPr>
      <w:r>
        <w:rPr>
          <w:rFonts w:eastAsiaTheme="minorEastAsia"/>
          <w:b/>
          <w:sz w:val="20"/>
          <w:szCs w:val="20"/>
          <w:lang w:val="en-US"/>
        </w:rPr>
        <w:t>Table F</w:t>
      </w:r>
      <w:r w:rsidR="00570FF1">
        <w:rPr>
          <w:rFonts w:eastAsiaTheme="minorEastAsia"/>
          <w:b/>
          <w:sz w:val="20"/>
          <w:szCs w:val="20"/>
          <w:lang w:val="en-US"/>
        </w:rPr>
        <w:t>:</w:t>
      </w:r>
      <w:r>
        <w:rPr>
          <w:rFonts w:eastAsiaTheme="minorEastAsia"/>
          <w:b/>
          <w:sz w:val="20"/>
          <w:szCs w:val="20"/>
          <w:lang w:val="en-US"/>
        </w:rPr>
        <w:t xml:space="preserve"> </w:t>
      </w:r>
      <w:r w:rsidR="00585FCA" w:rsidRPr="00B418BA">
        <w:rPr>
          <w:rFonts w:eastAsiaTheme="minorEastAsia"/>
          <w:b/>
          <w:sz w:val="20"/>
          <w:szCs w:val="20"/>
          <w:lang w:val="en-US"/>
        </w:rPr>
        <w:t>Balance of neighborhood characteristics: Low intensity versus control</w:t>
      </w:r>
    </w:p>
    <w:tbl>
      <w:tblPr>
        <w:tblW w:w="9195" w:type="dxa"/>
        <w:tblInd w:w="93" w:type="dxa"/>
        <w:tblLook w:val="04A0" w:firstRow="1" w:lastRow="0" w:firstColumn="1" w:lastColumn="0" w:noHBand="0" w:noVBand="1"/>
      </w:tblPr>
      <w:tblGrid>
        <w:gridCol w:w="1774"/>
        <w:gridCol w:w="1128"/>
        <w:gridCol w:w="976"/>
        <w:gridCol w:w="1713"/>
        <w:gridCol w:w="1190"/>
        <w:gridCol w:w="891"/>
        <w:gridCol w:w="1523"/>
      </w:tblGrid>
      <w:tr w:rsidR="00585FCA" w:rsidRPr="00B418BA" w14:paraId="7595FFC1" w14:textId="77777777" w:rsidTr="00FB1EB0">
        <w:trPr>
          <w:trHeight w:val="255"/>
        </w:trPr>
        <w:tc>
          <w:tcPr>
            <w:tcW w:w="1777" w:type="dxa"/>
            <w:tcBorders>
              <w:top w:val="single" w:sz="4" w:space="0" w:color="auto"/>
              <w:left w:val="nil"/>
              <w:bottom w:val="nil"/>
              <w:right w:val="nil"/>
            </w:tcBorders>
            <w:shd w:val="pct12" w:color="auto" w:fill="auto"/>
            <w:noWrap/>
            <w:vAlign w:val="bottom"/>
          </w:tcPr>
          <w:p w14:paraId="3A24C951" w14:textId="77777777" w:rsidR="00585FCA" w:rsidRPr="00B418BA" w:rsidRDefault="00585FCA" w:rsidP="00D71711">
            <w:pPr>
              <w:jc w:val="both"/>
              <w:rPr>
                <w:rFonts w:eastAsia="Times New Roman" w:cs="Times New Roman"/>
                <w:b/>
                <w:color w:val="000000"/>
                <w:sz w:val="20"/>
                <w:szCs w:val="20"/>
                <w:lang w:val="en-US"/>
              </w:rPr>
            </w:pPr>
          </w:p>
        </w:tc>
        <w:tc>
          <w:tcPr>
            <w:tcW w:w="3810" w:type="dxa"/>
            <w:gridSpan w:val="3"/>
            <w:tcBorders>
              <w:top w:val="single" w:sz="4" w:space="0" w:color="auto"/>
              <w:left w:val="nil"/>
              <w:bottom w:val="single" w:sz="4" w:space="0" w:color="auto"/>
              <w:right w:val="nil"/>
            </w:tcBorders>
            <w:shd w:val="pct12" w:color="auto" w:fill="auto"/>
            <w:noWrap/>
            <w:vAlign w:val="bottom"/>
          </w:tcPr>
          <w:p w14:paraId="304C04A0" w14:textId="1B4A74D4" w:rsidR="00585FCA" w:rsidRPr="00B418BA" w:rsidRDefault="00585FCA" w:rsidP="00D71711">
            <w:pPr>
              <w:jc w:val="both"/>
              <w:rPr>
                <w:rFonts w:eastAsia="Times New Roman" w:cs="Times New Roman"/>
                <w:b/>
                <w:color w:val="000000"/>
                <w:sz w:val="20"/>
                <w:szCs w:val="20"/>
                <w:lang w:val="en-US"/>
              </w:rPr>
            </w:pPr>
            <w:r w:rsidRPr="00B418BA">
              <w:rPr>
                <w:rFonts w:eastAsia="Times New Roman" w:cs="Times New Roman"/>
                <w:b/>
                <w:color w:val="000000"/>
                <w:sz w:val="20"/>
                <w:szCs w:val="20"/>
                <w:lang w:val="en-US"/>
              </w:rPr>
              <w:t>Before</w:t>
            </w:r>
            <w:r w:rsidR="00570FF1">
              <w:rPr>
                <w:rFonts w:eastAsia="Times New Roman" w:cs="Times New Roman"/>
                <w:b/>
                <w:color w:val="000000"/>
                <w:sz w:val="20"/>
                <w:szCs w:val="20"/>
                <w:lang w:val="en-US"/>
              </w:rPr>
              <w:t xml:space="preserve"> nearest </w:t>
            </w:r>
            <w:proofErr w:type="spellStart"/>
            <w:r w:rsidR="00570FF1">
              <w:rPr>
                <w:rFonts w:eastAsia="Times New Roman" w:cs="Times New Roman"/>
                <w:b/>
                <w:color w:val="000000"/>
                <w:sz w:val="20"/>
                <w:szCs w:val="20"/>
                <w:lang w:val="en-US"/>
              </w:rPr>
              <w:t>neighbour</w:t>
            </w:r>
            <w:proofErr w:type="spellEnd"/>
            <w:r w:rsidRPr="00B418BA">
              <w:rPr>
                <w:rFonts w:eastAsia="Times New Roman" w:cs="Times New Roman"/>
                <w:b/>
                <w:color w:val="000000"/>
                <w:sz w:val="20"/>
                <w:szCs w:val="20"/>
                <w:lang w:val="en-US"/>
              </w:rPr>
              <w:t xml:space="preserve"> matching</w:t>
            </w:r>
          </w:p>
        </w:tc>
        <w:tc>
          <w:tcPr>
            <w:tcW w:w="3608" w:type="dxa"/>
            <w:gridSpan w:val="3"/>
            <w:tcBorders>
              <w:top w:val="single" w:sz="4" w:space="0" w:color="auto"/>
              <w:left w:val="nil"/>
              <w:bottom w:val="single" w:sz="4" w:space="0" w:color="auto"/>
              <w:right w:val="nil"/>
            </w:tcBorders>
            <w:shd w:val="pct12" w:color="auto" w:fill="auto"/>
            <w:noWrap/>
            <w:vAlign w:val="bottom"/>
          </w:tcPr>
          <w:p w14:paraId="6F5A4856" w14:textId="41482C7C" w:rsidR="00585FCA" w:rsidRPr="00B418BA" w:rsidRDefault="00585FCA" w:rsidP="00D71711">
            <w:pPr>
              <w:jc w:val="both"/>
              <w:rPr>
                <w:rFonts w:eastAsia="Times New Roman" w:cs="Times New Roman"/>
                <w:b/>
                <w:color w:val="000000"/>
                <w:sz w:val="20"/>
                <w:szCs w:val="20"/>
                <w:lang w:val="en-US"/>
              </w:rPr>
            </w:pPr>
            <w:r w:rsidRPr="00B418BA">
              <w:rPr>
                <w:rFonts w:eastAsia="Times New Roman" w:cs="Times New Roman"/>
                <w:b/>
                <w:color w:val="000000"/>
                <w:sz w:val="20"/>
                <w:szCs w:val="20"/>
                <w:lang w:val="en-US"/>
              </w:rPr>
              <w:t xml:space="preserve">After </w:t>
            </w:r>
            <w:r w:rsidR="00570FF1">
              <w:rPr>
                <w:rFonts w:eastAsia="Times New Roman" w:cs="Times New Roman"/>
                <w:b/>
                <w:color w:val="000000"/>
                <w:sz w:val="20"/>
                <w:szCs w:val="20"/>
                <w:lang w:val="en-US"/>
              </w:rPr>
              <w:t xml:space="preserve">nearest </w:t>
            </w:r>
            <w:proofErr w:type="spellStart"/>
            <w:r w:rsidR="00570FF1">
              <w:rPr>
                <w:rFonts w:eastAsia="Times New Roman" w:cs="Times New Roman"/>
                <w:b/>
                <w:color w:val="000000"/>
                <w:sz w:val="20"/>
                <w:szCs w:val="20"/>
                <w:lang w:val="en-US"/>
              </w:rPr>
              <w:t>neighbour</w:t>
            </w:r>
            <w:proofErr w:type="spellEnd"/>
            <w:r w:rsidR="00570FF1">
              <w:rPr>
                <w:rFonts w:eastAsia="Times New Roman" w:cs="Times New Roman"/>
                <w:b/>
                <w:color w:val="000000"/>
                <w:sz w:val="20"/>
                <w:szCs w:val="20"/>
                <w:lang w:val="en-US"/>
              </w:rPr>
              <w:t xml:space="preserve"> </w:t>
            </w:r>
            <w:r w:rsidRPr="00B418BA">
              <w:rPr>
                <w:rFonts w:eastAsia="Times New Roman" w:cs="Times New Roman"/>
                <w:b/>
                <w:color w:val="000000"/>
                <w:sz w:val="20"/>
                <w:szCs w:val="20"/>
                <w:lang w:val="en-US"/>
              </w:rPr>
              <w:t>matching</w:t>
            </w:r>
          </w:p>
        </w:tc>
      </w:tr>
      <w:tr w:rsidR="00FB1EB0" w:rsidRPr="00B418BA" w14:paraId="25353917" w14:textId="77777777" w:rsidTr="00FB1EB0">
        <w:trPr>
          <w:trHeight w:val="255"/>
        </w:trPr>
        <w:tc>
          <w:tcPr>
            <w:tcW w:w="1777" w:type="dxa"/>
            <w:tcBorders>
              <w:top w:val="nil"/>
              <w:left w:val="nil"/>
              <w:bottom w:val="single" w:sz="4" w:space="0" w:color="auto"/>
              <w:right w:val="nil"/>
            </w:tcBorders>
            <w:shd w:val="pct12" w:color="auto" w:fill="auto"/>
            <w:noWrap/>
            <w:vAlign w:val="bottom"/>
            <w:hideMark/>
          </w:tcPr>
          <w:p w14:paraId="16817A57" w14:textId="77777777" w:rsidR="00585FCA" w:rsidRPr="00B418BA" w:rsidRDefault="00585FCA" w:rsidP="00D71711">
            <w:pPr>
              <w:jc w:val="both"/>
              <w:rPr>
                <w:rFonts w:eastAsia="Times New Roman" w:cs="Times New Roman"/>
                <w:b/>
                <w:color w:val="000000"/>
                <w:sz w:val="20"/>
                <w:szCs w:val="20"/>
                <w:lang w:val="en-US"/>
              </w:rPr>
            </w:pPr>
          </w:p>
        </w:tc>
        <w:tc>
          <w:tcPr>
            <w:tcW w:w="1129" w:type="dxa"/>
            <w:tcBorders>
              <w:top w:val="single" w:sz="4" w:space="0" w:color="auto"/>
              <w:left w:val="nil"/>
              <w:bottom w:val="single" w:sz="4" w:space="0" w:color="auto"/>
              <w:right w:val="nil"/>
            </w:tcBorders>
            <w:shd w:val="pct12" w:color="auto" w:fill="auto"/>
            <w:noWrap/>
            <w:vAlign w:val="bottom"/>
            <w:hideMark/>
          </w:tcPr>
          <w:p w14:paraId="003F0C63" w14:textId="77777777" w:rsidR="00585FCA" w:rsidRPr="00B418BA" w:rsidRDefault="00585FCA" w:rsidP="00D71711">
            <w:pPr>
              <w:jc w:val="both"/>
              <w:rPr>
                <w:rFonts w:eastAsia="Times New Roman" w:cs="Times New Roman"/>
                <w:b/>
                <w:color w:val="000000"/>
                <w:sz w:val="20"/>
                <w:szCs w:val="20"/>
                <w:lang w:val="en-US"/>
              </w:rPr>
            </w:pPr>
            <w:r w:rsidRPr="00B418BA">
              <w:rPr>
                <w:rFonts w:eastAsia="Times New Roman" w:cs="Times New Roman"/>
                <w:b/>
                <w:color w:val="000000"/>
                <w:sz w:val="20"/>
                <w:szCs w:val="20"/>
                <w:lang w:val="en-US"/>
              </w:rPr>
              <w:t>Means treatment</w:t>
            </w:r>
          </w:p>
        </w:tc>
        <w:tc>
          <w:tcPr>
            <w:tcW w:w="966" w:type="dxa"/>
            <w:tcBorders>
              <w:top w:val="single" w:sz="4" w:space="0" w:color="auto"/>
              <w:left w:val="nil"/>
              <w:bottom w:val="single" w:sz="4" w:space="0" w:color="auto"/>
              <w:right w:val="nil"/>
            </w:tcBorders>
            <w:shd w:val="pct12" w:color="auto" w:fill="auto"/>
            <w:noWrap/>
            <w:vAlign w:val="bottom"/>
            <w:hideMark/>
          </w:tcPr>
          <w:p w14:paraId="0DCAEEF6" w14:textId="77777777" w:rsidR="00585FCA" w:rsidRPr="00B418BA" w:rsidRDefault="00585FCA" w:rsidP="00D71711">
            <w:pPr>
              <w:jc w:val="both"/>
              <w:rPr>
                <w:rFonts w:eastAsia="Times New Roman" w:cs="Times New Roman"/>
                <w:b/>
                <w:color w:val="000000"/>
                <w:sz w:val="20"/>
                <w:szCs w:val="20"/>
                <w:lang w:val="en-US"/>
              </w:rPr>
            </w:pPr>
            <w:r w:rsidRPr="00B418BA">
              <w:rPr>
                <w:rFonts w:eastAsia="Times New Roman" w:cs="Times New Roman"/>
                <w:b/>
                <w:color w:val="000000"/>
                <w:sz w:val="20"/>
                <w:szCs w:val="20"/>
                <w:lang w:val="en-US"/>
              </w:rPr>
              <w:t>Means control</w:t>
            </w:r>
          </w:p>
        </w:tc>
        <w:tc>
          <w:tcPr>
            <w:tcW w:w="1715" w:type="dxa"/>
            <w:tcBorders>
              <w:top w:val="single" w:sz="4" w:space="0" w:color="auto"/>
              <w:left w:val="nil"/>
              <w:bottom w:val="single" w:sz="4" w:space="0" w:color="auto"/>
              <w:right w:val="nil"/>
            </w:tcBorders>
            <w:shd w:val="pct12" w:color="auto" w:fill="auto"/>
            <w:noWrap/>
            <w:vAlign w:val="bottom"/>
            <w:hideMark/>
          </w:tcPr>
          <w:p w14:paraId="3D3E014D" w14:textId="08552979" w:rsidR="00585FCA" w:rsidRPr="00B418BA" w:rsidRDefault="00570FF1" w:rsidP="00570FF1">
            <w:pPr>
              <w:jc w:val="both"/>
              <w:rPr>
                <w:rFonts w:eastAsia="Times New Roman" w:cs="Times New Roman"/>
                <w:b/>
                <w:color w:val="000000"/>
                <w:sz w:val="20"/>
                <w:szCs w:val="20"/>
                <w:lang w:val="en-US"/>
              </w:rPr>
            </w:pPr>
            <w:r>
              <w:rPr>
                <w:rFonts w:eastAsia="Times New Roman" w:cs="Times New Roman"/>
                <w:b/>
                <w:color w:val="000000"/>
                <w:sz w:val="20"/>
                <w:szCs w:val="20"/>
                <w:lang w:val="en-US"/>
              </w:rPr>
              <w:t>D</w:t>
            </w:r>
            <w:r w:rsidR="00585FCA" w:rsidRPr="00B418BA">
              <w:rPr>
                <w:rFonts w:eastAsia="Times New Roman" w:cs="Times New Roman"/>
                <w:b/>
                <w:color w:val="000000"/>
                <w:sz w:val="20"/>
                <w:szCs w:val="20"/>
                <w:lang w:val="en-US"/>
              </w:rPr>
              <w:t>ifference</w:t>
            </w:r>
          </w:p>
        </w:tc>
        <w:tc>
          <w:tcPr>
            <w:tcW w:w="1191" w:type="dxa"/>
            <w:tcBorders>
              <w:top w:val="single" w:sz="4" w:space="0" w:color="auto"/>
              <w:left w:val="nil"/>
              <w:bottom w:val="single" w:sz="4" w:space="0" w:color="auto"/>
              <w:right w:val="nil"/>
            </w:tcBorders>
            <w:shd w:val="pct12" w:color="auto" w:fill="auto"/>
            <w:noWrap/>
            <w:vAlign w:val="bottom"/>
            <w:hideMark/>
          </w:tcPr>
          <w:p w14:paraId="0EC4B615" w14:textId="77777777" w:rsidR="00585FCA" w:rsidRPr="00B418BA" w:rsidRDefault="00585FCA" w:rsidP="00D71711">
            <w:pPr>
              <w:jc w:val="both"/>
              <w:rPr>
                <w:rFonts w:eastAsia="Times New Roman" w:cs="Times New Roman"/>
                <w:b/>
                <w:color w:val="000000"/>
                <w:sz w:val="20"/>
                <w:szCs w:val="20"/>
                <w:lang w:val="en-US"/>
              </w:rPr>
            </w:pPr>
            <w:r w:rsidRPr="00B418BA">
              <w:rPr>
                <w:rFonts w:eastAsia="Times New Roman" w:cs="Times New Roman"/>
                <w:b/>
                <w:color w:val="000000"/>
                <w:sz w:val="20"/>
                <w:szCs w:val="20"/>
                <w:lang w:val="en-US"/>
              </w:rPr>
              <w:t>Means treatment</w:t>
            </w:r>
          </w:p>
        </w:tc>
        <w:tc>
          <w:tcPr>
            <w:tcW w:w="892" w:type="dxa"/>
            <w:tcBorders>
              <w:top w:val="single" w:sz="4" w:space="0" w:color="auto"/>
              <w:left w:val="nil"/>
              <w:bottom w:val="single" w:sz="4" w:space="0" w:color="auto"/>
              <w:right w:val="nil"/>
            </w:tcBorders>
            <w:shd w:val="pct12" w:color="auto" w:fill="auto"/>
            <w:noWrap/>
            <w:vAlign w:val="bottom"/>
            <w:hideMark/>
          </w:tcPr>
          <w:p w14:paraId="2B89F7C8" w14:textId="77777777" w:rsidR="00585FCA" w:rsidRPr="00B418BA" w:rsidRDefault="00585FCA" w:rsidP="00D71711">
            <w:pPr>
              <w:jc w:val="both"/>
              <w:rPr>
                <w:rFonts w:eastAsia="Times New Roman" w:cs="Times New Roman"/>
                <w:b/>
                <w:color w:val="000000"/>
                <w:sz w:val="20"/>
                <w:szCs w:val="20"/>
                <w:lang w:val="en-US"/>
              </w:rPr>
            </w:pPr>
            <w:r w:rsidRPr="00B418BA">
              <w:rPr>
                <w:rFonts w:eastAsia="Times New Roman" w:cs="Times New Roman"/>
                <w:b/>
                <w:color w:val="000000"/>
                <w:sz w:val="20"/>
                <w:szCs w:val="20"/>
                <w:lang w:val="en-US"/>
              </w:rPr>
              <w:t>Means control</w:t>
            </w:r>
          </w:p>
        </w:tc>
        <w:tc>
          <w:tcPr>
            <w:tcW w:w="1525" w:type="dxa"/>
            <w:tcBorders>
              <w:top w:val="single" w:sz="4" w:space="0" w:color="auto"/>
              <w:left w:val="nil"/>
              <w:bottom w:val="single" w:sz="4" w:space="0" w:color="auto"/>
              <w:right w:val="nil"/>
            </w:tcBorders>
            <w:shd w:val="pct12" w:color="auto" w:fill="auto"/>
            <w:noWrap/>
            <w:vAlign w:val="bottom"/>
            <w:hideMark/>
          </w:tcPr>
          <w:p w14:paraId="66F37750" w14:textId="09A0EB0B" w:rsidR="00585FCA" w:rsidRPr="00B418BA" w:rsidRDefault="00570FF1" w:rsidP="00570FF1">
            <w:pPr>
              <w:jc w:val="both"/>
              <w:rPr>
                <w:rFonts w:eastAsia="Times New Roman" w:cs="Times New Roman"/>
                <w:b/>
                <w:color w:val="000000"/>
                <w:sz w:val="20"/>
                <w:szCs w:val="20"/>
                <w:lang w:val="en-US"/>
              </w:rPr>
            </w:pPr>
            <w:r>
              <w:rPr>
                <w:rFonts w:eastAsia="Times New Roman" w:cs="Times New Roman"/>
                <w:b/>
                <w:color w:val="000000"/>
                <w:sz w:val="20"/>
                <w:szCs w:val="20"/>
                <w:lang w:val="en-US"/>
              </w:rPr>
              <w:t>D</w:t>
            </w:r>
            <w:r w:rsidR="00585FCA" w:rsidRPr="00B418BA">
              <w:rPr>
                <w:rFonts w:eastAsia="Times New Roman" w:cs="Times New Roman"/>
                <w:b/>
                <w:color w:val="000000"/>
                <w:sz w:val="20"/>
                <w:szCs w:val="20"/>
                <w:lang w:val="en-US"/>
              </w:rPr>
              <w:t>ifference</w:t>
            </w:r>
          </w:p>
        </w:tc>
      </w:tr>
      <w:tr w:rsidR="00DD14E2" w:rsidRPr="00B418BA" w14:paraId="139E66F8" w14:textId="77777777" w:rsidTr="00FB1EB0">
        <w:trPr>
          <w:trHeight w:val="255"/>
        </w:trPr>
        <w:tc>
          <w:tcPr>
            <w:tcW w:w="1777" w:type="dxa"/>
            <w:tcBorders>
              <w:top w:val="single" w:sz="4" w:space="0" w:color="auto"/>
              <w:left w:val="nil"/>
              <w:bottom w:val="nil"/>
              <w:right w:val="nil"/>
            </w:tcBorders>
            <w:shd w:val="clear" w:color="auto" w:fill="auto"/>
            <w:noWrap/>
            <w:vAlign w:val="bottom"/>
            <w:hideMark/>
          </w:tcPr>
          <w:p w14:paraId="05DBF8F5"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Distance in propensity score</w:t>
            </w:r>
          </w:p>
        </w:tc>
        <w:tc>
          <w:tcPr>
            <w:tcW w:w="1129" w:type="dxa"/>
            <w:tcBorders>
              <w:top w:val="single" w:sz="4" w:space="0" w:color="auto"/>
              <w:left w:val="nil"/>
              <w:bottom w:val="nil"/>
              <w:right w:val="nil"/>
            </w:tcBorders>
            <w:shd w:val="clear" w:color="auto" w:fill="auto"/>
            <w:noWrap/>
            <w:hideMark/>
          </w:tcPr>
          <w:p w14:paraId="62EA7B0F" w14:textId="77777777" w:rsidR="00DD14E2" w:rsidRPr="00B418BA" w:rsidRDefault="00DD14E2" w:rsidP="00D71711">
            <w:pPr>
              <w:jc w:val="both"/>
              <w:rPr>
                <w:sz w:val="20"/>
                <w:szCs w:val="20"/>
              </w:rPr>
            </w:pPr>
            <w:r w:rsidRPr="00B418BA">
              <w:rPr>
                <w:sz w:val="20"/>
                <w:szCs w:val="20"/>
              </w:rPr>
              <w:t>0.41</w:t>
            </w:r>
          </w:p>
        </w:tc>
        <w:tc>
          <w:tcPr>
            <w:tcW w:w="966" w:type="dxa"/>
            <w:tcBorders>
              <w:top w:val="single" w:sz="4" w:space="0" w:color="auto"/>
              <w:left w:val="nil"/>
              <w:bottom w:val="nil"/>
              <w:right w:val="nil"/>
            </w:tcBorders>
            <w:shd w:val="clear" w:color="auto" w:fill="auto"/>
            <w:noWrap/>
            <w:hideMark/>
          </w:tcPr>
          <w:p w14:paraId="587FE728" w14:textId="77777777" w:rsidR="00DD14E2" w:rsidRPr="00B418BA" w:rsidRDefault="00DD14E2" w:rsidP="00D71711">
            <w:pPr>
              <w:jc w:val="both"/>
              <w:rPr>
                <w:sz w:val="20"/>
                <w:szCs w:val="20"/>
              </w:rPr>
            </w:pPr>
            <w:r w:rsidRPr="00B418BA">
              <w:rPr>
                <w:sz w:val="20"/>
                <w:szCs w:val="20"/>
              </w:rPr>
              <w:t>0.004</w:t>
            </w:r>
          </w:p>
        </w:tc>
        <w:tc>
          <w:tcPr>
            <w:tcW w:w="1715" w:type="dxa"/>
            <w:tcBorders>
              <w:top w:val="single" w:sz="4" w:space="0" w:color="auto"/>
              <w:left w:val="nil"/>
              <w:bottom w:val="nil"/>
              <w:right w:val="nil"/>
            </w:tcBorders>
            <w:shd w:val="clear" w:color="auto" w:fill="auto"/>
            <w:noWrap/>
            <w:vAlign w:val="bottom"/>
            <w:hideMark/>
          </w:tcPr>
          <w:p w14:paraId="3DD3DB46" w14:textId="7D65BF49" w:rsidR="00DD14E2" w:rsidRPr="00B418BA" w:rsidRDefault="00DD14E2" w:rsidP="00D71711">
            <w:pPr>
              <w:jc w:val="both"/>
              <w:rPr>
                <w:sz w:val="20"/>
                <w:szCs w:val="20"/>
              </w:rPr>
            </w:pPr>
            <w:r w:rsidRPr="00C359DD">
              <w:rPr>
                <w:rFonts w:ascii="Calibri" w:hAnsi="Calibri"/>
                <w:color w:val="000000"/>
                <w:sz w:val="20"/>
                <w:szCs w:val="20"/>
              </w:rPr>
              <w:t>0.406</w:t>
            </w:r>
          </w:p>
        </w:tc>
        <w:tc>
          <w:tcPr>
            <w:tcW w:w="1191" w:type="dxa"/>
            <w:tcBorders>
              <w:top w:val="single" w:sz="4" w:space="0" w:color="auto"/>
              <w:left w:val="nil"/>
              <w:bottom w:val="nil"/>
              <w:right w:val="nil"/>
            </w:tcBorders>
            <w:shd w:val="clear" w:color="auto" w:fill="auto"/>
            <w:noWrap/>
            <w:hideMark/>
          </w:tcPr>
          <w:p w14:paraId="038FDBEF" w14:textId="77777777" w:rsidR="00DD14E2" w:rsidRPr="00B418BA" w:rsidRDefault="00DD14E2" w:rsidP="00D71711">
            <w:pPr>
              <w:jc w:val="both"/>
              <w:rPr>
                <w:sz w:val="20"/>
                <w:szCs w:val="20"/>
              </w:rPr>
            </w:pPr>
            <w:r w:rsidRPr="00B418BA">
              <w:rPr>
                <w:sz w:val="20"/>
                <w:szCs w:val="20"/>
              </w:rPr>
              <w:t>0.41</w:t>
            </w:r>
          </w:p>
        </w:tc>
        <w:tc>
          <w:tcPr>
            <w:tcW w:w="892" w:type="dxa"/>
            <w:tcBorders>
              <w:top w:val="single" w:sz="4" w:space="0" w:color="auto"/>
              <w:left w:val="nil"/>
              <w:bottom w:val="nil"/>
              <w:right w:val="nil"/>
            </w:tcBorders>
            <w:shd w:val="clear" w:color="auto" w:fill="auto"/>
            <w:noWrap/>
            <w:hideMark/>
          </w:tcPr>
          <w:p w14:paraId="40F50896" w14:textId="77777777" w:rsidR="00DD14E2" w:rsidRPr="00B418BA" w:rsidRDefault="00DD14E2" w:rsidP="00D71711">
            <w:pPr>
              <w:jc w:val="both"/>
              <w:rPr>
                <w:sz w:val="20"/>
                <w:szCs w:val="20"/>
              </w:rPr>
            </w:pPr>
            <w:r w:rsidRPr="00B418BA">
              <w:rPr>
                <w:sz w:val="20"/>
                <w:szCs w:val="20"/>
              </w:rPr>
              <w:t>0.305</w:t>
            </w:r>
          </w:p>
        </w:tc>
        <w:tc>
          <w:tcPr>
            <w:tcW w:w="1525" w:type="dxa"/>
            <w:tcBorders>
              <w:top w:val="single" w:sz="4" w:space="0" w:color="auto"/>
              <w:left w:val="nil"/>
              <w:bottom w:val="nil"/>
              <w:right w:val="nil"/>
            </w:tcBorders>
            <w:shd w:val="clear" w:color="auto" w:fill="auto"/>
            <w:noWrap/>
            <w:vAlign w:val="bottom"/>
            <w:hideMark/>
          </w:tcPr>
          <w:p w14:paraId="13573524" w14:textId="43685FDC" w:rsidR="00DD14E2" w:rsidRPr="00B418BA" w:rsidRDefault="00DD14E2" w:rsidP="00D71711">
            <w:pPr>
              <w:jc w:val="both"/>
              <w:rPr>
                <w:sz w:val="20"/>
                <w:szCs w:val="20"/>
              </w:rPr>
            </w:pPr>
            <w:r w:rsidRPr="00C359DD">
              <w:rPr>
                <w:rFonts w:ascii="Calibri" w:hAnsi="Calibri"/>
                <w:color w:val="000000"/>
                <w:sz w:val="20"/>
                <w:szCs w:val="20"/>
              </w:rPr>
              <w:t>0.105</w:t>
            </w:r>
          </w:p>
        </w:tc>
      </w:tr>
      <w:tr w:rsidR="00DD14E2" w:rsidRPr="00B418BA" w14:paraId="3D83949E" w14:textId="77777777" w:rsidTr="00FB1EB0">
        <w:trPr>
          <w:trHeight w:val="255"/>
        </w:trPr>
        <w:tc>
          <w:tcPr>
            <w:tcW w:w="1777" w:type="dxa"/>
            <w:tcBorders>
              <w:top w:val="nil"/>
              <w:left w:val="nil"/>
              <w:bottom w:val="nil"/>
              <w:right w:val="nil"/>
            </w:tcBorders>
            <w:shd w:val="clear" w:color="auto" w:fill="auto"/>
            <w:noWrap/>
            <w:vAlign w:val="bottom"/>
            <w:hideMark/>
          </w:tcPr>
          <w:p w14:paraId="3EE0F71C"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compact housing</w:t>
            </w:r>
          </w:p>
        </w:tc>
        <w:tc>
          <w:tcPr>
            <w:tcW w:w="1129" w:type="dxa"/>
            <w:tcBorders>
              <w:top w:val="nil"/>
              <w:left w:val="nil"/>
              <w:bottom w:val="nil"/>
              <w:right w:val="nil"/>
            </w:tcBorders>
            <w:shd w:val="clear" w:color="auto" w:fill="auto"/>
            <w:noWrap/>
            <w:hideMark/>
          </w:tcPr>
          <w:p w14:paraId="5774BDCB" w14:textId="77777777" w:rsidR="00DD14E2" w:rsidRPr="00B418BA" w:rsidRDefault="00DD14E2" w:rsidP="00D71711">
            <w:pPr>
              <w:jc w:val="both"/>
              <w:rPr>
                <w:sz w:val="20"/>
                <w:szCs w:val="20"/>
              </w:rPr>
            </w:pPr>
            <w:r w:rsidRPr="00B418BA">
              <w:rPr>
                <w:sz w:val="20"/>
                <w:szCs w:val="20"/>
              </w:rPr>
              <w:t>0.31</w:t>
            </w:r>
          </w:p>
        </w:tc>
        <w:tc>
          <w:tcPr>
            <w:tcW w:w="966" w:type="dxa"/>
            <w:tcBorders>
              <w:top w:val="nil"/>
              <w:left w:val="nil"/>
              <w:bottom w:val="nil"/>
              <w:right w:val="nil"/>
            </w:tcBorders>
            <w:shd w:val="clear" w:color="auto" w:fill="auto"/>
            <w:noWrap/>
            <w:hideMark/>
          </w:tcPr>
          <w:p w14:paraId="34A1FFAB" w14:textId="77777777" w:rsidR="00DD14E2" w:rsidRPr="00B418BA" w:rsidRDefault="00DD14E2" w:rsidP="00D71711">
            <w:pPr>
              <w:jc w:val="both"/>
              <w:rPr>
                <w:sz w:val="20"/>
                <w:szCs w:val="20"/>
              </w:rPr>
            </w:pPr>
            <w:r w:rsidRPr="00B418BA">
              <w:rPr>
                <w:sz w:val="20"/>
                <w:szCs w:val="20"/>
              </w:rPr>
              <w:t>0.155</w:t>
            </w:r>
          </w:p>
        </w:tc>
        <w:tc>
          <w:tcPr>
            <w:tcW w:w="1715" w:type="dxa"/>
            <w:tcBorders>
              <w:top w:val="nil"/>
              <w:left w:val="nil"/>
              <w:bottom w:val="nil"/>
              <w:right w:val="nil"/>
            </w:tcBorders>
            <w:shd w:val="clear" w:color="auto" w:fill="auto"/>
            <w:noWrap/>
            <w:vAlign w:val="bottom"/>
            <w:hideMark/>
          </w:tcPr>
          <w:p w14:paraId="45DA24AD" w14:textId="16325D02" w:rsidR="00DD14E2" w:rsidRPr="00B418BA" w:rsidRDefault="00DD14E2" w:rsidP="00D71711">
            <w:pPr>
              <w:jc w:val="both"/>
              <w:rPr>
                <w:sz w:val="20"/>
                <w:szCs w:val="20"/>
              </w:rPr>
            </w:pPr>
            <w:r w:rsidRPr="00C359DD">
              <w:rPr>
                <w:rFonts w:ascii="Calibri" w:hAnsi="Calibri"/>
                <w:color w:val="000000"/>
                <w:sz w:val="20"/>
                <w:szCs w:val="20"/>
              </w:rPr>
              <w:t>0.155</w:t>
            </w:r>
          </w:p>
        </w:tc>
        <w:tc>
          <w:tcPr>
            <w:tcW w:w="1191" w:type="dxa"/>
            <w:tcBorders>
              <w:top w:val="nil"/>
              <w:left w:val="nil"/>
              <w:bottom w:val="nil"/>
              <w:right w:val="nil"/>
            </w:tcBorders>
            <w:shd w:val="clear" w:color="auto" w:fill="auto"/>
            <w:noWrap/>
            <w:hideMark/>
          </w:tcPr>
          <w:p w14:paraId="5CBDEDB8" w14:textId="77777777" w:rsidR="00DD14E2" w:rsidRPr="00B418BA" w:rsidRDefault="00DD14E2" w:rsidP="00D71711">
            <w:pPr>
              <w:jc w:val="both"/>
              <w:rPr>
                <w:sz w:val="20"/>
                <w:szCs w:val="20"/>
              </w:rPr>
            </w:pPr>
            <w:r w:rsidRPr="00B418BA">
              <w:rPr>
                <w:sz w:val="20"/>
                <w:szCs w:val="20"/>
              </w:rPr>
              <w:t>0.31</w:t>
            </w:r>
          </w:p>
        </w:tc>
        <w:tc>
          <w:tcPr>
            <w:tcW w:w="892" w:type="dxa"/>
            <w:tcBorders>
              <w:top w:val="nil"/>
              <w:left w:val="nil"/>
              <w:bottom w:val="nil"/>
              <w:right w:val="nil"/>
            </w:tcBorders>
            <w:shd w:val="clear" w:color="auto" w:fill="auto"/>
            <w:noWrap/>
            <w:hideMark/>
          </w:tcPr>
          <w:p w14:paraId="7D5582C2" w14:textId="77777777" w:rsidR="00DD14E2" w:rsidRPr="00B418BA" w:rsidRDefault="00DD14E2" w:rsidP="00D71711">
            <w:pPr>
              <w:jc w:val="both"/>
              <w:rPr>
                <w:sz w:val="20"/>
                <w:szCs w:val="20"/>
              </w:rPr>
            </w:pPr>
            <w:r w:rsidRPr="00B418BA">
              <w:rPr>
                <w:sz w:val="20"/>
                <w:szCs w:val="20"/>
              </w:rPr>
              <w:t>0.302</w:t>
            </w:r>
          </w:p>
        </w:tc>
        <w:tc>
          <w:tcPr>
            <w:tcW w:w="1525" w:type="dxa"/>
            <w:tcBorders>
              <w:top w:val="nil"/>
              <w:left w:val="nil"/>
              <w:bottom w:val="nil"/>
              <w:right w:val="nil"/>
            </w:tcBorders>
            <w:shd w:val="clear" w:color="auto" w:fill="auto"/>
            <w:noWrap/>
            <w:vAlign w:val="bottom"/>
            <w:hideMark/>
          </w:tcPr>
          <w:p w14:paraId="5486414A" w14:textId="2526C04A" w:rsidR="00DD14E2" w:rsidRPr="00B418BA" w:rsidRDefault="00DD14E2" w:rsidP="00D71711">
            <w:pPr>
              <w:jc w:val="both"/>
              <w:rPr>
                <w:sz w:val="20"/>
                <w:szCs w:val="20"/>
              </w:rPr>
            </w:pPr>
            <w:r w:rsidRPr="00C359DD">
              <w:rPr>
                <w:rFonts w:ascii="Calibri" w:hAnsi="Calibri"/>
                <w:color w:val="000000"/>
                <w:sz w:val="20"/>
                <w:szCs w:val="20"/>
              </w:rPr>
              <w:t>0.008</w:t>
            </w:r>
          </w:p>
        </w:tc>
      </w:tr>
      <w:tr w:rsidR="00DD14E2" w:rsidRPr="00B418BA" w14:paraId="5374D614" w14:textId="77777777" w:rsidTr="00FB1EB0">
        <w:trPr>
          <w:trHeight w:val="255"/>
        </w:trPr>
        <w:tc>
          <w:tcPr>
            <w:tcW w:w="1777" w:type="dxa"/>
            <w:tcBorders>
              <w:top w:val="nil"/>
              <w:left w:val="nil"/>
              <w:bottom w:val="nil"/>
              <w:right w:val="nil"/>
            </w:tcBorders>
            <w:shd w:val="clear" w:color="auto" w:fill="auto"/>
            <w:noWrap/>
            <w:vAlign w:val="bottom"/>
            <w:hideMark/>
          </w:tcPr>
          <w:p w14:paraId="7BE937FA"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apartment</w:t>
            </w:r>
          </w:p>
        </w:tc>
        <w:tc>
          <w:tcPr>
            <w:tcW w:w="1129" w:type="dxa"/>
            <w:tcBorders>
              <w:top w:val="nil"/>
              <w:left w:val="nil"/>
              <w:bottom w:val="nil"/>
              <w:right w:val="nil"/>
            </w:tcBorders>
            <w:shd w:val="clear" w:color="auto" w:fill="auto"/>
            <w:noWrap/>
            <w:hideMark/>
          </w:tcPr>
          <w:p w14:paraId="3D157612" w14:textId="77777777" w:rsidR="00DD14E2" w:rsidRPr="00B418BA" w:rsidRDefault="00DD14E2" w:rsidP="00D71711">
            <w:pPr>
              <w:jc w:val="both"/>
              <w:rPr>
                <w:sz w:val="20"/>
                <w:szCs w:val="20"/>
              </w:rPr>
            </w:pPr>
            <w:r w:rsidRPr="00B418BA">
              <w:rPr>
                <w:sz w:val="20"/>
                <w:szCs w:val="20"/>
              </w:rPr>
              <w:t>0.621</w:t>
            </w:r>
          </w:p>
        </w:tc>
        <w:tc>
          <w:tcPr>
            <w:tcW w:w="966" w:type="dxa"/>
            <w:tcBorders>
              <w:top w:val="nil"/>
              <w:left w:val="nil"/>
              <w:bottom w:val="nil"/>
              <w:right w:val="nil"/>
            </w:tcBorders>
            <w:shd w:val="clear" w:color="auto" w:fill="auto"/>
            <w:noWrap/>
            <w:hideMark/>
          </w:tcPr>
          <w:p w14:paraId="7B5F5AF1" w14:textId="77777777" w:rsidR="00DD14E2" w:rsidRPr="00B418BA" w:rsidRDefault="00DD14E2" w:rsidP="00D71711">
            <w:pPr>
              <w:jc w:val="both"/>
              <w:rPr>
                <w:sz w:val="20"/>
                <w:szCs w:val="20"/>
              </w:rPr>
            </w:pPr>
            <w:r w:rsidRPr="00B418BA">
              <w:rPr>
                <w:sz w:val="20"/>
                <w:szCs w:val="20"/>
              </w:rPr>
              <w:t>0.173</w:t>
            </w:r>
          </w:p>
        </w:tc>
        <w:tc>
          <w:tcPr>
            <w:tcW w:w="1715" w:type="dxa"/>
            <w:tcBorders>
              <w:top w:val="nil"/>
              <w:left w:val="nil"/>
              <w:bottom w:val="nil"/>
              <w:right w:val="nil"/>
            </w:tcBorders>
            <w:shd w:val="clear" w:color="auto" w:fill="auto"/>
            <w:noWrap/>
            <w:vAlign w:val="bottom"/>
            <w:hideMark/>
          </w:tcPr>
          <w:p w14:paraId="1430B78E" w14:textId="5AAB90F3" w:rsidR="00DD14E2" w:rsidRPr="00B418BA" w:rsidRDefault="00DD14E2" w:rsidP="00D71711">
            <w:pPr>
              <w:jc w:val="both"/>
              <w:rPr>
                <w:sz w:val="20"/>
                <w:szCs w:val="20"/>
              </w:rPr>
            </w:pPr>
            <w:r w:rsidRPr="00C359DD">
              <w:rPr>
                <w:rFonts w:ascii="Calibri" w:hAnsi="Calibri"/>
                <w:color w:val="000000"/>
                <w:sz w:val="20"/>
                <w:szCs w:val="20"/>
              </w:rPr>
              <w:t>0.448</w:t>
            </w:r>
          </w:p>
        </w:tc>
        <w:tc>
          <w:tcPr>
            <w:tcW w:w="1191" w:type="dxa"/>
            <w:tcBorders>
              <w:top w:val="nil"/>
              <w:left w:val="nil"/>
              <w:bottom w:val="nil"/>
              <w:right w:val="nil"/>
            </w:tcBorders>
            <w:shd w:val="clear" w:color="auto" w:fill="auto"/>
            <w:noWrap/>
            <w:hideMark/>
          </w:tcPr>
          <w:p w14:paraId="2BFE7A8F" w14:textId="77777777" w:rsidR="00DD14E2" w:rsidRPr="00B418BA" w:rsidRDefault="00DD14E2" w:rsidP="00D71711">
            <w:pPr>
              <w:jc w:val="both"/>
              <w:rPr>
                <w:sz w:val="20"/>
                <w:szCs w:val="20"/>
              </w:rPr>
            </w:pPr>
            <w:r w:rsidRPr="00B418BA">
              <w:rPr>
                <w:sz w:val="20"/>
                <w:szCs w:val="20"/>
              </w:rPr>
              <w:t>0.621</w:t>
            </w:r>
          </w:p>
        </w:tc>
        <w:tc>
          <w:tcPr>
            <w:tcW w:w="892" w:type="dxa"/>
            <w:tcBorders>
              <w:top w:val="nil"/>
              <w:left w:val="nil"/>
              <w:bottom w:val="nil"/>
              <w:right w:val="nil"/>
            </w:tcBorders>
            <w:shd w:val="clear" w:color="auto" w:fill="auto"/>
            <w:noWrap/>
            <w:hideMark/>
          </w:tcPr>
          <w:p w14:paraId="5CB08DB9" w14:textId="77777777" w:rsidR="00DD14E2" w:rsidRPr="00B418BA" w:rsidRDefault="00DD14E2" w:rsidP="00D71711">
            <w:pPr>
              <w:jc w:val="both"/>
              <w:rPr>
                <w:sz w:val="20"/>
                <w:szCs w:val="20"/>
              </w:rPr>
            </w:pPr>
            <w:r w:rsidRPr="00B418BA">
              <w:rPr>
                <w:sz w:val="20"/>
                <w:szCs w:val="20"/>
              </w:rPr>
              <w:t>0.644</w:t>
            </w:r>
          </w:p>
        </w:tc>
        <w:tc>
          <w:tcPr>
            <w:tcW w:w="1525" w:type="dxa"/>
            <w:tcBorders>
              <w:top w:val="nil"/>
              <w:left w:val="nil"/>
              <w:bottom w:val="nil"/>
              <w:right w:val="nil"/>
            </w:tcBorders>
            <w:shd w:val="clear" w:color="auto" w:fill="auto"/>
            <w:noWrap/>
            <w:vAlign w:val="bottom"/>
            <w:hideMark/>
          </w:tcPr>
          <w:p w14:paraId="7C39E0DF" w14:textId="02E4B1B8" w:rsidR="00DD14E2" w:rsidRPr="00B418BA" w:rsidRDefault="00DD14E2" w:rsidP="00D71711">
            <w:pPr>
              <w:jc w:val="both"/>
              <w:rPr>
                <w:sz w:val="20"/>
                <w:szCs w:val="20"/>
              </w:rPr>
            </w:pPr>
            <w:r w:rsidRPr="00C359DD">
              <w:rPr>
                <w:rFonts w:ascii="Calibri" w:hAnsi="Calibri"/>
                <w:color w:val="000000"/>
                <w:sz w:val="20"/>
                <w:szCs w:val="20"/>
              </w:rPr>
              <w:t>-0.023</w:t>
            </w:r>
          </w:p>
        </w:tc>
      </w:tr>
      <w:tr w:rsidR="00DD14E2" w:rsidRPr="00B418BA" w14:paraId="11B222B4" w14:textId="77777777" w:rsidTr="00FB1EB0">
        <w:trPr>
          <w:trHeight w:val="255"/>
        </w:trPr>
        <w:tc>
          <w:tcPr>
            <w:tcW w:w="1777" w:type="dxa"/>
            <w:tcBorders>
              <w:top w:val="nil"/>
              <w:left w:val="nil"/>
              <w:bottom w:val="nil"/>
              <w:right w:val="nil"/>
            </w:tcBorders>
            <w:shd w:val="clear" w:color="auto" w:fill="auto"/>
            <w:noWrap/>
            <w:vAlign w:val="bottom"/>
            <w:hideMark/>
          </w:tcPr>
          <w:p w14:paraId="44459BE6"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old housing</w:t>
            </w:r>
          </w:p>
        </w:tc>
        <w:tc>
          <w:tcPr>
            <w:tcW w:w="1129" w:type="dxa"/>
            <w:tcBorders>
              <w:top w:val="nil"/>
              <w:left w:val="nil"/>
              <w:bottom w:val="nil"/>
              <w:right w:val="nil"/>
            </w:tcBorders>
            <w:shd w:val="clear" w:color="auto" w:fill="auto"/>
            <w:noWrap/>
            <w:hideMark/>
          </w:tcPr>
          <w:p w14:paraId="3D7AB034" w14:textId="77777777" w:rsidR="00DD14E2" w:rsidRPr="00B418BA" w:rsidRDefault="00DD14E2" w:rsidP="00D71711">
            <w:pPr>
              <w:jc w:val="both"/>
              <w:rPr>
                <w:sz w:val="20"/>
                <w:szCs w:val="20"/>
              </w:rPr>
            </w:pPr>
            <w:r w:rsidRPr="00B418BA">
              <w:rPr>
                <w:sz w:val="20"/>
                <w:szCs w:val="20"/>
              </w:rPr>
              <w:t>0.71</w:t>
            </w:r>
          </w:p>
        </w:tc>
        <w:tc>
          <w:tcPr>
            <w:tcW w:w="966" w:type="dxa"/>
            <w:tcBorders>
              <w:top w:val="nil"/>
              <w:left w:val="nil"/>
              <w:bottom w:val="nil"/>
              <w:right w:val="nil"/>
            </w:tcBorders>
            <w:shd w:val="clear" w:color="auto" w:fill="auto"/>
            <w:noWrap/>
            <w:hideMark/>
          </w:tcPr>
          <w:p w14:paraId="26C69914" w14:textId="77777777" w:rsidR="00DD14E2" w:rsidRPr="00B418BA" w:rsidRDefault="00DD14E2" w:rsidP="00D71711">
            <w:pPr>
              <w:jc w:val="both"/>
              <w:rPr>
                <w:sz w:val="20"/>
                <w:szCs w:val="20"/>
              </w:rPr>
            </w:pPr>
            <w:r w:rsidRPr="00B418BA">
              <w:rPr>
                <w:sz w:val="20"/>
                <w:szCs w:val="20"/>
              </w:rPr>
              <w:t>0.5</w:t>
            </w:r>
          </w:p>
        </w:tc>
        <w:tc>
          <w:tcPr>
            <w:tcW w:w="1715" w:type="dxa"/>
            <w:tcBorders>
              <w:top w:val="nil"/>
              <w:left w:val="nil"/>
              <w:bottom w:val="nil"/>
              <w:right w:val="nil"/>
            </w:tcBorders>
            <w:shd w:val="clear" w:color="auto" w:fill="auto"/>
            <w:noWrap/>
            <w:vAlign w:val="bottom"/>
            <w:hideMark/>
          </w:tcPr>
          <w:p w14:paraId="2BEB541B" w14:textId="1A82817D" w:rsidR="00DD14E2" w:rsidRPr="00B418BA" w:rsidRDefault="00DD14E2" w:rsidP="00D71711">
            <w:pPr>
              <w:jc w:val="both"/>
              <w:rPr>
                <w:sz w:val="20"/>
                <w:szCs w:val="20"/>
              </w:rPr>
            </w:pPr>
            <w:r w:rsidRPr="00C359DD">
              <w:rPr>
                <w:rFonts w:ascii="Calibri" w:hAnsi="Calibri"/>
                <w:color w:val="000000"/>
                <w:sz w:val="20"/>
                <w:szCs w:val="20"/>
              </w:rPr>
              <w:t>0.21</w:t>
            </w:r>
          </w:p>
        </w:tc>
        <w:tc>
          <w:tcPr>
            <w:tcW w:w="1191" w:type="dxa"/>
            <w:tcBorders>
              <w:top w:val="nil"/>
              <w:left w:val="nil"/>
              <w:bottom w:val="nil"/>
              <w:right w:val="nil"/>
            </w:tcBorders>
            <w:shd w:val="clear" w:color="auto" w:fill="auto"/>
            <w:noWrap/>
            <w:hideMark/>
          </w:tcPr>
          <w:p w14:paraId="7E06605A" w14:textId="77777777" w:rsidR="00DD14E2" w:rsidRPr="00B418BA" w:rsidRDefault="00DD14E2" w:rsidP="00D71711">
            <w:pPr>
              <w:jc w:val="both"/>
              <w:rPr>
                <w:sz w:val="20"/>
                <w:szCs w:val="20"/>
              </w:rPr>
            </w:pPr>
            <w:r w:rsidRPr="00B418BA">
              <w:rPr>
                <w:sz w:val="20"/>
                <w:szCs w:val="20"/>
              </w:rPr>
              <w:t>0.71</w:t>
            </w:r>
          </w:p>
        </w:tc>
        <w:tc>
          <w:tcPr>
            <w:tcW w:w="892" w:type="dxa"/>
            <w:tcBorders>
              <w:top w:val="nil"/>
              <w:left w:val="nil"/>
              <w:bottom w:val="nil"/>
              <w:right w:val="nil"/>
            </w:tcBorders>
            <w:shd w:val="clear" w:color="auto" w:fill="auto"/>
            <w:noWrap/>
            <w:hideMark/>
          </w:tcPr>
          <w:p w14:paraId="55AB6703" w14:textId="77777777" w:rsidR="00DD14E2" w:rsidRPr="00B418BA" w:rsidRDefault="00DD14E2" w:rsidP="00D71711">
            <w:pPr>
              <w:jc w:val="both"/>
              <w:rPr>
                <w:sz w:val="20"/>
                <w:szCs w:val="20"/>
              </w:rPr>
            </w:pPr>
            <w:r w:rsidRPr="00B418BA">
              <w:rPr>
                <w:sz w:val="20"/>
                <w:szCs w:val="20"/>
              </w:rPr>
              <w:t>0.706</w:t>
            </w:r>
          </w:p>
        </w:tc>
        <w:tc>
          <w:tcPr>
            <w:tcW w:w="1525" w:type="dxa"/>
            <w:tcBorders>
              <w:top w:val="nil"/>
              <w:left w:val="nil"/>
              <w:bottom w:val="nil"/>
              <w:right w:val="nil"/>
            </w:tcBorders>
            <w:shd w:val="clear" w:color="auto" w:fill="auto"/>
            <w:noWrap/>
            <w:vAlign w:val="bottom"/>
            <w:hideMark/>
          </w:tcPr>
          <w:p w14:paraId="2B9BC3C5" w14:textId="1BAE613F" w:rsidR="00DD14E2" w:rsidRPr="00B418BA" w:rsidRDefault="00DD14E2" w:rsidP="00D71711">
            <w:pPr>
              <w:jc w:val="both"/>
              <w:rPr>
                <w:sz w:val="20"/>
                <w:szCs w:val="20"/>
              </w:rPr>
            </w:pPr>
            <w:r w:rsidRPr="00C359DD">
              <w:rPr>
                <w:rFonts w:ascii="Calibri" w:hAnsi="Calibri"/>
                <w:color w:val="000000"/>
                <w:sz w:val="20"/>
                <w:szCs w:val="20"/>
              </w:rPr>
              <w:t>0.004</w:t>
            </w:r>
          </w:p>
        </w:tc>
      </w:tr>
      <w:tr w:rsidR="00DD14E2" w:rsidRPr="00B418BA" w14:paraId="67BEA700" w14:textId="77777777" w:rsidTr="00FB1EB0">
        <w:trPr>
          <w:trHeight w:val="255"/>
        </w:trPr>
        <w:tc>
          <w:tcPr>
            <w:tcW w:w="1777" w:type="dxa"/>
            <w:tcBorders>
              <w:top w:val="nil"/>
              <w:left w:val="nil"/>
              <w:bottom w:val="nil"/>
              <w:right w:val="nil"/>
            </w:tcBorders>
            <w:shd w:val="clear" w:color="auto" w:fill="auto"/>
            <w:noWrap/>
            <w:vAlign w:val="bottom"/>
            <w:hideMark/>
          </w:tcPr>
          <w:p w14:paraId="79EA0776"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social housing</w:t>
            </w:r>
          </w:p>
        </w:tc>
        <w:tc>
          <w:tcPr>
            <w:tcW w:w="1129" w:type="dxa"/>
            <w:tcBorders>
              <w:top w:val="nil"/>
              <w:left w:val="nil"/>
              <w:bottom w:val="nil"/>
              <w:right w:val="nil"/>
            </w:tcBorders>
            <w:shd w:val="clear" w:color="auto" w:fill="auto"/>
            <w:noWrap/>
            <w:hideMark/>
          </w:tcPr>
          <w:p w14:paraId="222D434A" w14:textId="77777777" w:rsidR="00DD14E2" w:rsidRPr="00B418BA" w:rsidRDefault="00DD14E2" w:rsidP="00D71711">
            <w:pPr>
              <w:jc w:val="both"/>
              <w:rPr>
                <w:sz w:val="20"/>
                <w:szCs w:val="20"/>
              </w:rPr>
            </w:pPr>
            <w:r w:rsidRPr="00B418BA">
              <w:rPr>
                <w:sz w:val="20"/>
                <w:szCs w:val="20"/>
              </w:rPr>
              <w:t>0.618</w:t>
            </w:r>
          </w:p>
        </w:tc>
        <w:tc>
          <w:tcPr>
            <w:tcW w:w="966" w:type="dxa"/>
            <w:tcBorders>
              <w:top w:val="nil"/>
              <w:left w:val="nil"/>
              <w:bottom w:val="nil"/>
              <w:right w:val="nil"/>
            </w:tcBorders>
            <w:shd w:val="clear" w:color="auto" w:fill="auto"/>
            <w:noWrap/>
            <w:hideMark/>
          </w:tcPr>
          <w:p w14:paraId="3D7B264E" w14:textId="77777777" w:rsidR="00DD14E2" w:rsidRPr="00B418BA" w:rsidRDefault="00DD14E2" w:rsidP="00D71711">
            <w:pPr>
              <w:jc w:val="both"/>
              <w:rPr>
                <w:sz w:val="20"/>
                <w:szCs w:val="20"/>
              </w:rPr>
            </w:pPr>
            <w:r w:rsidRPr="00B418BA">
              <w:rPr>
                <w:sz w:val="20"/>
                <w:szCs w:val="20"/>
              </w:rPr>
              <w:t>0.238</w:t>
            </w:r>
          </w:p>
        </w:tc>
        <w:tc>
          <w:tcPr>
            <w:tcW w:w="1715" w:type="dxa"/>
            <w:tcBorders>
              <w:top w:val="nil"/>
              <w:left w:val="nil"/>
              <w:bottom w:val="nil"/>
              <w:right w:val="nil"/>
            </w:tcBorders>
            <w:shd w:val="clear" w:color="auto" w:fill="auto"/>
            <w:noWrap/>
            <w:vAlign w:val="bottom"/>
            <w:hideMark/>
          </w:tcPr>
          <w:p w14:paraId="38794F8F" w14:textId="0BD56749" w:rsidR="00DD14E2" w:rsidRPr="00B418BA" w:rsidRDefault="00DD14E2" w:rsidP="00D71711">
            <w:pPr>
              <w:jc w:val="both"/>
              <w:rPr>
                <w:sz w:val="20"/>
                <w:szCs w:val="20"/>
              </w:rPr>
            </w:pPr>
            <w:r w:rsidRPr="00C359DD">
              <w:rPr>
                <w:rFonts w:ascii="Calibri" w:hAnsi="Calibri"/>
                <w:color w:val="000000"/>
                <w:sz w:val="20"/>
                <w:szCs w:val="20"/>
              </w:rPr>
              <w:t>0.38</w:t>
            </w:r>
          </w:p>
        </w:tc>
        <w:tc>
          <w:tcPr>
            <w:tcW w:w="1191" w:type="dxa"/>
            <w:tcBorders>
              <w:top w:val="nil"/>
              <w:left w:val="nil"/>
              <w:bottom w:val="nil"/>
              <w:right w:val="nil"/>
            </w:tcBorders>
            <w:shd w:val="clear" w:color="auto" w:fill="auto"/>
            <w:noWrap/>
            <w:hideMark/>
          </w:tcPr>
          <w:p w14:paraId="20EDF6E5" w14:textId="77777777" w:rsidR="00DD14E2" w:rsidRPr="00B418BA" w:rsidRDefault="00DD14E2" w:rsidP="00D71711">
            <w:pPr>
              <w:jc w:val="both"/>
              <w:rPr>
                <w:sz w:val="20"/>
                <w:szCs w:val="20"/>
              </w:rPr>
            </w:pPr>
            <w:r w:rsidRPr="00B418BA">
              <w:rPr>
                <w:sz w:val="20"/>
                <w:szCs w:val="20"/>
              </w:rPr>
              <w:t>0.618</w:t>
            </w:r>
          </w:p>
        </w:tc>
        <w:tc>
          <w:tcPr>
            <w:tcW w:w="892" w:type="dxa"/>
            <w:tcBorders>
              <w:top w:val="nil"/>
              <w:left w:val="nil"/>
              <w:bottom w:val="nil"/>
              <w:right w:val="nil"/>
            </w:tcBorders>
            <w:shd w:val="clear" w:color="auto" w:fill="auto"/>
            <w:noWrap/>
            <w:hideMark/>
          </w:tcPr>
          <w:p w14:paraId="64256FC7" w14:textId="77777777" w:rsidR="00DD14E2" w:rsidRPr="00B418BA" w:rsidRDefault="00DD14E2" w:rsidP="00D71711">
            <w:pPr>
              <w:jc w:val="both"/>
              <w:rPr>
                <w:sz w:val="20"/>
                <w:szCs w:val="20"/>
              </w:rPr>
            </w:pPr>
            <w:r w:rsidRPr="00B418BA">
              <w:rPr>
                <w:sz w:val="20"/>
                <w:szCs w:val="20"/>
              </w:rPr>
              <w:t>0.611</w:t>
            </w:r>
          </w:p>
        </w:tc>
        <w:tc>
          <w:tcPr>
            <w:tcW w:w="1525" w:type="dxa"/>
            <w:tcBorders>
              <w:top w:val="nil"/>
              <w:left w:val="nil"/>
              <w:bottom w:val="nil"/>
              <w:right w:val="nil"/>
            </w:tcBorders>
            <w:shd w:val="clear" w:color="auto" w:fill="auto"/>
            <w:noWrap/>
            <w:vAlign w:val="bottom"/>
            <w:hideMark/>
          </w:tcPr>
          <w:p w14:paraId="0B3E152A" w14:textId="14E8143E" w:rsidR="00DD14E2" w:rsidRPr="00B418BA" w:rsidRDefault="00DD14E2" w:rsidP="00D71711">
            <w:pPr>
              <w:jc w:val="both"/>
              <w:rPr>
                <w:sz w:val="20"/>
                <w:szCs w:val="20"/>
              </w:rPr>
            </w:pPr>
            <w:r w:rsidRPr="00C359DD">
              <w:rPr>
                <w:rFonts w:ascii="Calibri" w:hAnsi="Calibri"/>
                <w:color w:val="000000"/>
                <w:sz w:val="20"/>
                <w:szCs w:val="20"/>
              </w:rPr>
              <w:t>0.007</w:t>
            </w:r>
          </w:p>
        </w:tc>
      </w:tr>
      <w:tr w:rsidR="00DD14E2" w:rsidRPr="00B418BA" w14:paraId="73583551" w14:textId="77777777" w:rsidTr="00FB1EB0">
        <w:trPr>
          <w:trHeight w:val="255"/>
        </w:trPr>
        <w:tc>
          <w:tcPr>
            <w:tcW w:w="1777" w:type="dxa"/>
            <w:tcBorders>
              <w:top w:val="nil"/>
              <w:left w:val="nil"/>
              <w:bottom w:val="nil"/>
              <w:right w:val="nil"/>
            </w:tcBorders>
            <w:shd w:val="clear" w:color="auto" w:fill="auto"/>
            <w:noWrap/>
            <w:vAlign w:val="bottom"/>
            <w:hideMark/>
          </w:tcPr>
          <w:p w14:paraId="1819946D"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No. houses</w:t>
            </w:r>
          </w:p>
        </w:tc>
        <w:tc>
          <w:tcPr>
            <w:tcW w:w="1129" w:type="dxa"/>
            <w:tcBorders>
              <w:top w:val="nil"/>
              <w:left w:val="nil"/>
              <w:bottom w:val="nil"/>
              <w:right w:val="nil"/>
            </w:tcBorders>
            <w:shd w:val="clear" w:color="auto" w:fill="auto"/>
            <w:noWrap/>
            <w:hideMark/>
          </w:tcPr>
          <w:p w14:paraId="285FE2E1" w14:textId="77777777" w:rsidR="00DD14E2" w:rsidRPr="00B418BA" w:rsidRDefault="00DD14E2" w:rsidP="00D71711">
            <w:pPr>
              <w:jc w:val="both"/>
              <w:rPr>
                <w:sz w:val="20"/>
                <w:szCs w:val="20"/>
              </w:rPr>
            </w:pPr>
            <w:r w:rsidRPr="00B418BA">
              <w:rPr>
                <w:sz w:val="20"/>
                <w:szCs w:val="20"/>
              </w:rPr>
              <w:t>4194.773</w:t>
            </w:r>
          </w:p>
        </w:tc>
        <w:tc>
          <w:tcPr>
            <w:tcW w:w="966" w:type="dxa"/>
            <w:tcBorders>
              <w:top w:val="nil"/>
              <w:left w:val="nil"/>
              <w:bottom w:val="nil"/>
              <w:right w:val="nil"/>
            </w:tcBorders>
            <w:shd w:val="clear" w:color="auto" w:fill="auto"/>
            <w:noWrap/>
            <w:hideMark/>
          </w:tcPr>
          <w:p w14:paraId="018F9DF2" w14:textId="77777777" w:rsidR="00DD14E2" w:rsidRPr="00B418BA" w:rsidRDefault="00DD14E2" w:rsidP="00D71711">
            <w:pPr>
              <w:jc w:val="both"/>
              <w:rPr>
                <w:sz w:val="20"/>
                <w:szCs w:val="20"/>
              </w:rPr>
            </w:pPr>
            <w:r w:rsidRPr="00B418BA">
              <w:rPr>
                <w:sz w:val="20"/>
                <w:szCs w:val="20"/>
              </w:rPr>
              <w:t>1984.414</w:t>
            </w:r>
          </w:p>
        </w:tc>
        <w:tc>
          <w:tcPr>
            <w:tcW w:w="1715" w:type="dxa"/>
            <w:tcBorders>
              <w:top w:val="nil"/>
              <w:left w:val="nil"/>
              <w:bottom w:val="nil"/>
              <w:right w:val="nil"/>
            </w:tcBorders>
            <w:shd w:val="clear" w:color="auto" w:fill="auto"/>
            <w:noWrap/>
            <w:vAlign w:val="bottom"/>
            <w:hideMark/>
          </w:tcPr>
          <w:p w14:paraId="7DAAF5F9" w14:textId="265D5542" w:rsidR="00DD14E2" w:rsidRPr="00B418BA" w:rsidRDefault="00DD14E2" w:rsidP="00D71711">
            <w:pPr>
              <w:jc w:val="both"/>
              <w:rPr>
                <w:sz w:val="20"/>
                <w:szCs w:val="20"/>
              </w:rPr>
            </w:pPr>
            <w:r w:rsidRPr="00C359DD">
              <w:rPr>
                <w:rFonts w:ascii="Calibri" w:hAnsi="Calibri"/>
                <w:color w:val="000000"/>
                <w:sz w:val="20"/>
                <w:szCs w:val="20"/>
              </w:rPr>
              <w:t>2210.359</w:t>
            </w:r>
          </w:p>
        </w:tc>
        <w:tc>
          <w:tcPr>
            <w:tcW w:w="1191" w:type="dxa"/>
            <w:tcBorders>
              <w:top w:val="nil"/>
              <w:left w:val="nil"/>
              <w:bottom w:val="nil"/>
              <w:right w:val="nil"/>
            </w:tcBorders>
            <w:shd w:val="clear" w:color="auto" w:fill="auto"/>
            <w:noWrap/>
            <w:hideMark/>
          </w:tcPr>
          <w:p w14:paraId="22AB3FFB" w14:textId="77777777" w:rsidR="00DD14E2" w:rsidRPr="00B418BA" w:rsidRDefault="00DD14E2" w:rsidP="00D71711">
            <w:pPr>
              <w:jc w:val="both"/>
              <w:rPr>
                <w:sz w:val="20"/>
                <w:szCs w:val="20"/>
              </w:rPr>
            </w:pPr>
            <w:r w:rsidRPr="00B418BA">
              <w:rPr>
                <w:sz w:val="20"/>
                <w:szCs w:val="20"/>
              </w:rPr>
              <w:t>4194.773</w:t>
            </w:r>
          </w:p>
        </w:tc>
        <w:tc>
          <w:tcPr>
            <w:tcW w:w="892" w:type="dxa"/>
            <w:tcBorders>
              <w:top w:val="nil"/>
              <w:left w:val="nil"/>
              <w:bottom w:val="nil"/>
              <w:right w:val="nil"/>
            </w:tcBorders>
            <w:shd w:val="clear" w:color="auto" w:fill="auto"/>
            <w:noWrap/>
            <w:hideMark/>
          </w:tcPr>
          <w:p w14:paraId="1EC23C0E" w14:textId="77777777" w:rsidR="00DD14E2" w:rsidRPr="00B418BA" w:rsidRDefault="00DD14E2" w:rsidP="00D71711">
            <w:pPr>
              <w:jc w:val="both"/>
              <w:rPr>
                <w:sz w:val="20"/>
                <w:szCs w:val="20"/>
              </w:rPr>
            </w:pPr>
            <w:r w:rsidRPr="00B418BA">
              <w:rPr>
                <w:sz w:val="20"/>
                <w:szCs w:val="20"/>
              </w:rPr>
              <w:t>4627</w:t>
            </w:r>
          </w:p>
        </w:tc>
        <w:tc>
          <w:tcPr>
            <w:tcW w:w="1525" w:type="dxa"/>
            <w:tcBorders>
              <w:top w:val="nil"/>
              <w:left w:val="nil"/>
              <w:bottom w:val="nil"/>
              <w:right w:val="nil"/>
            </w:tcBorders>
            <w:shd w:val="clear" w:color="auto" w:fill="auto"/>
            <w:noWrap/>
            <w:vAlign w:val="bottom"/>
            <w:hideMark/>
          </w:tcPr>
          <w:p w14:paraId="1C869D96" w14:textId="659C8A6F" w:rsidR="00DD14E2" w:rsidRPr="00B418BA" w:rsidRDefault="00DD14E2" w:rsidP="00D71711">
            <w:pPr>
              <w:jc w:val="both"/>
              <w:rPr>
                <w:sz w:val="20"/>
                <w:szCs w:val="20"/>
              </w:rPr>
            </w:pPr>
            <w:r w:rsidRPr="00C359DD">
              <w:rPr>
                <w:rFonts w:ascii="Calibri" w:hAnsi="Calibri"/>
                <w:color w:val="000000"/>
                <w:sz w:val="20"/>
                <w:szCs w:val="20"/>
              </w:rPr>
              <w:t>-432.227</w:t>
            </w:r>
          </w:p>
        </w:tc>
      </w:tr>
      <w:tr w:rsidR="00DD14E2" w:rsidRPr="00B418BA" w14:paraId="7322D6D7" w14:textId="77777777" w:rsidTr="00FB1EB0">
        <w:trPr>
          <w:trHeight w:val="255"/>
        </w:trPr>
        <w:tc>
          <w:tcPr>
            <w:tcW w:w="1777" w:type="dxa"/>
            <w:tcBorders>
              <w:top w:val="nil"/>
              <w:left w:val="nil"/>
              <w:bottom w:val="nil"/>
              <w:right w:val="nil"/>
            </w:tcBorders>
            <w:shd w:val="clear" w:color="auto" w:fill="auto"/>
            <w:noWrap/>
            <w:vAlign w:val="bottom"/>
            <w:hideMark/>
          </w:tcPr>
          <w:p w14:paraId="1A025C9D"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No. withdrawals</w:t>
            </w:r>
          </w:p>
        </w:tc>
        <w:tc>
          <w:tcPr>
            <w:tcW w:w="1129" w:type="dxa"/>
            <w:tcBorders>
              <w:top w:val="nil"/>
              <w:left w:val="nil"/>
              <w:bottom w:val="nil"/>
              <w:right w:val="nil"/>
            </w:tcBorders>
            <w:shd w:val="clear" w:color="auto" w:fill="auto"/>
            <w:noWrap/>
            <w:hideMark/>
          </w:tcPr>
          <w:p w14:paraId="67A7B3FF" w14:textId="77777777" w:rsidR="00DD14E2" w:rsidRPr="00B418BA" w:rsidRDefault="00DD14E2" w:rsidP="00D71711">
            <w:pPr>
              <w:jc w:val="both"/>
              <w:rPr>
                <w:sz w:val="20"/>
                <w:szCs w:val="20"/>
              </w:rPr>
            </w:pPr>
            <w:r w:rsidRPr="00B418BA">
              <w:rPr>
                <w:sz w:val="20"/>
                <w:szCs w:val="20"/>
              </w:rPr>
              <w:t>72.5</w:t>
            </w:r>
          </w:p>
        </w:tc>
        <w:tc>
          <w:tcPr>
            <w:tcW w:w="966" w:type="dxa"/>
            <w:tcBorders>
              <w:top w:val="nil"/>
              <w:left w:val="nil"/>
              <w:bottom w:val="nil"/>
              <w:right w:val="nil"/>
            </w:tcBorders>
            <w:shd w:val="clear" w:color="auto" w:fill="auto"/>
            <w:noWrap/>
            <w:hideMark/>
          </w:tcPr>
          <w:p w14:paraId="27B129FC" w14:textId="77777777" w:rsidR="00DD14E2" w:rsidRPr="00B418BA" w:rsidRDefault="00DD14E2" w:rsidP="00D71711">
            <w:pPr>
              <w:jc w:val="both"/>
              <w:rPr>
                <w:sz w:val="20"/>
                <w:szCs w:val="20"/>
              </w:rPr>
            </w:pPr>
            <w:r w:rsidRPr="00B418BA">
              <w:rPr>
                <w:sz w:val="20"/>
                <w:szCs w:val="20"/>
              </w:rPr>
              <w:t>5.104</w:t>
            </w:r>
          </w:p>
        </w:tc>
        <w:tc>
          <w:tcPr>
            <w:tcW w:w="1715" w:type="dxa"/>
            <w:tcBorders>
              <w:top w:val="nil"/>
              <w:left w:val="nil"/>
              <w:bottom w:val="nil"/>
              <w:right w:val="nil"/>
            </w:tcBorders>
            <w:shd w:val="clear" w:color="auto" w:fill="auto"/>
            <w:noWrap/>
            <w:vAlign w:val="bottom"/>
            <w:hideMark/>
          </w:tcPr>
          <w:p w14:paraId="52A4750C" w14:textId="4177ACC6" w:rsidR="00DD14E2" w:rsidRPr="00B418BA" w:rsidRDefault="00DD14E2" w:rsidP="00D71711">
            <w:pPr>
              <w:jc w:val="both"/>
              <w:rPr>
                <w:sz w:val="20"/>
                <w:szCs w:val="20"/>
              </w:rPr>
            </w:pPr>
            <w:r w:rsidRPr="00C359DD">
              <w:rPr>
                <w:rFonts w:ascii="Calibri" w:hAnsi="Calibri"/>
                <w:color w:val="000000"/>
                <w:sz w:val="20"/>
                <w:szCs w:val="20"/>
              </w:rPr>
              <w:t>67.396</w:t>
            </w:r>
          </w:p>
        </w:tc>
        <w:tc>
          <w:tcPr>
            <w:tcW w:w="1191" w:type="dxa"/>
            <w:tcBorders>
              <w:top w:val="nil"/>
              <w:left w:val="nil"/>
              <w:bottom w:val="nil"/>
              <w:right w:val="nil"/>
            </w:tcBorders>
            <w:shd w:val="clear" w:color="auto" w:fill="auto"/>
            <w:noWrap/>
            <w:hideMark/>
          </w:tcPr>
          <w:p w14:paraId="0A2B38A9" w14:textId="77777777" w:rsidR="00DD14E2" w:rsidRPr="00B418BA" w:rsidRDefault="00DD14E2" w:rsidP="00D71711">
            <w:pPr>
              <w:jc w:val="both"/>
              <w:rPr>
                <w:sz w:val="20"/>
                <w:szCs w:val="20"/>
              </w:rPr>
            </w:pPr>
            <w:r w:rsidRPr="00B418BA">
              <w:rPr>
                <w:sz w:val="20"/>
                <w:szCs w:val="20"/>
              </w:rPr>
              <w:t>72.5</w:t>
            </w:r>
          </w:p>
        </w:tc>
        <w:tc>
          <w:tcPr>
            <w:tcW w:w="892" w:type="dxa"/>
            <w:tcBorders>
              <w:top w:val="nil"/>
              <w:left w:val="nil"/>
              <w:bottom w:val="nil"/>
              <w:right w:val="nil"/>
            </w:tcBorders>
            <w:shd w:val="clear" w:color="auto" w:fill="auto"/>
            <w:noWrap/>
            <w:hideMark/>
          </w:tcPr>
          <w:p w14:paraId="37296311" w14:textId="77777777" w:rsidR="00DD14E2" w:rsidRPr="00B418BA" w:rsidRDefault="00DD14E2" w:rsidP="00D71711">
            <w:pPr>
              <w:jc w:val="both"/>
              <w:rPr>
                <w:sz w:val="20"/>
                <w:szCs w:val="20"/>
              </w:rPr>
            </w:pPr>
            <w:r w:rsidRPr="00B418BA">
              <w:rPr>
                <w:sz w:val="20"/>
                <w:szCs w:val="20"/>
              </w:rPr>
              <w:t>78.864</w:t>
            </w:r>
          </w:p>
        </w:tc>
        <w:tc>
          <w:tcPr>
            <w:tcW w:w="1525" w:type="dxa"/>
            <w:tcBorders>
              <w:top w:val="nil"/>
              <w:left w:val="nil"/>
              <w:bottom w:val="nil"/>
              <w:right w:val="nil"/>
            </w:tcBorders>
            <w:shd w:val="clear" w:color="auto" w:fill="auto"/>
            <w:noWrap/>
            <w:vAlign w:val="bottom"/>
            <w:hideMark/>
          </w:tcPr>
          <w:p w14:paraId="49CA5B71" w14:textId="272C09B7" w:rsidR="00DD14E2" w:rsidRPr="00B418BA" w:rsidRDefault="00DD14E2" w:rsidP="00D71711">
            <w:pPr>
              <w:jc w:val="both"/>
              <w:rPr>
                <w:sz w:val="20"/>
                <w:szCs w:val="20"/>
              </w:rPr>
            </w:pPr>
            <w:r w:rsidRPr="00C359DD">
              <w:rPr>
                <w:rFonts w:ascii="Calibri" w:hAnsi="Calibri"/>
                <w:color w:val="000000"/>
                <w:sz w:val="20"/>
                <w:szCs w:val="20"/>
              </w:rPr>
              <w:t>-6.364</w:t>
            </w:r>
          </w:p>
        </w:tc>
      </w:tr>
      <w:tr w:rsidR="00DD14E2" w:rsidRPr="00B418BA" w14:paraId="124C59A6" w14:textId="77777777" w:rsidTr="00FB1EB0">
        <w:trPr>
          <w:trHeight w:val="255"/>
        </w:trPr>
        <w:tc>
          <w:tcPr>
            <w:tcW w:w="1777" w:type="dxa"/>
            <w:tcBorders>
              <w:top w:val="nil"/>
              <w:left w:val="nil"/>
              <w:bottom w:val="nil"/>
              <w:right w:val="nil"/>
            </w:tcBorders>
            <w:shd w:val="clear" w:color="auto" w:fill="auto"/>
            <w:noWrap/>
            <w:vAlign w:val="bottom"/>
            <w:hideMark/>
          </w:tcPr>
          <w:p w14:paraId="1A98D950"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satisfied with residence</w:t>
            </w:r>
          </w:p>
        </w:tc>
        <w:tc>
          <w:tcPr>
            <w:tcW w:w="1129" w:type="dxa"/>
            <w:tcBorders>
              <w:top w:val="nil"/>
              <w:left w:val="nil"/>
              <w:bottom w:val="nil"/>
              <w:right w:val="nil"/>
            </w:tcBorders>
            <w:shd w:val="clear" w:color="auto" w:fill="auto"/>
            <w:noWrap/>
            <w:hideMark/>
          </w:tcPr>
          <w:p w14:paraId="74D5986B" w14:textId="77777777" w:rsidR="00DD14E2" w:rsidRPr="00B418BA" w:rsidRDefault="00DD14E2" w:rsidP="00D71711">
            <w:pPr>
              <w:jc w:val="both"/>
              <w:rPr>
                <w:sz w:val="20"/>
                <w:szCs w:val="20"/>
              </w:rPr>
            </w:pPr>
            <w:r w:rsidRPr="00B418BA">
              <w:rPr>
                <w:sz w:val="20"/>
                <w:szCs w:val="20"/>
              </w:rPr>
              <w:t>74.296</w:t>
            </w:r>
          </w:p>
        </w:tc>
        <w:tc>
          <w:tcPr>
            <w:tcW w:w="966" w:type="dxa"/>
            <w:tcBorders>
              <w:top w:val="nil"/>
              <w:left w:val="nil"/>
              <w:bottom w:val="nil"/>
              <w:right w:val="nil"/>
            </w:tcBorders>
            <w:shd w:val="clear" w:color="auto" w:fill="auto"/>
            <w:noWrap/>
            <w:hideMark/>
          </w:tcPr>
          <w:p w14:paraId="41453037" w14:textId="77777777" w:rsidR="00DD14E2" w:rsidRPr="00B418BA" w:rsidRDefault="00DD14E2" w:rsidP="00D71711">
            <w:pPr>
              <w:jc w:val="both"/>
              <w:rPr>
                <w:sz w:val="20"/>
                <w:szCs w:val="20"/>
              </w:rPr>
            </w:pPr>
            <w:r w:rsidRPr="00B418BA">
              <w:rPr>
                <w:sz w:val="20"/>
                <w:szCs w:val="20"/>
              </w:rPr>
              <w:t>92.99</w:t>
            </w:r>
          </w:p>
        </w:tc>
        <w:tc>
          <w:tcPr>
            <w:tcW w:w="1715" w:type="dxa"/>
            <w:tcBorders>
              <w:top w:val="nil"/>
              <w:left w:val="nil"/>
              <w:bottom w:val="nil"/>
              <w:right w:val="nil"/>
            </w:tcBorders>
            <w:shd w:val="clear" w:color="auto" w:fill="auto"/>
            <w:noWrap/>
            <w:vAlign w:val="bottom"/>
            <w:hideMark/>
          </w:tcPr>
          <w:p w14:paraId="165784AD" w14:textId="5F7D6687" w:rsidR="00DD14E2" w:rsidRPr="00B418BA" w:rsidRDefault="00DD14E2" w:rsidP="00D71711">
            <w:pPr>
              <w:jc w:val="both"/>
              <w:rPr>
                <w:sz w:val="20"/>
                <w:szCs w:val="20"/>
              </w:rPr>
            </w:pPr>
            <w:r w:rsidRPr="00C359DD">
              <w:rPr>
                <w:rFonts w:ascii="Calibri" w:hAnsi="Calibri"/>
                <w:color w:val="000000"/>
                <w:sz w:val="20"/>
                <w:szCs w:val="20"/>
              </w:rPr>
              <w:t>-18.694</w:t>
            </w:r>
          </w:p>
        </w:tc>
        <w:tc>
          <w:tcPr>
            <w:tcW w:w="1191" w:type="dxa"/>
            <w:tcBorders>
              <w:top w:val="nil"/>
              <w:left w:val="nil"/>
              <w:bottom w:val="nil"/>
              <w:right w:val="nil"/>
            </w:tcBorders>
            <w:shd w:val="clear" w:color="auto" w:fill="auto"/>
            <w:noWrap/>
            <w:hideMark/>
          </w:tcPr>
          <w:p w14:paraId="36899A65" w14:textId="77777777" w:rsidR="00DD14E2" w:rsidRPr="00B418BA" w:rsidRDefault="00DD14E2" w:rsidP="00D71711">
            <w:pPr>
              <w:jc w:val="both"/>
              <w:rPr>
                <w:sz w:val="20"/>
                <w:szCs w:val="20"/>
              </w:rPr>
            </w:pPr>
            <w:r w:rsidRPr="00B418BA">
              <w:rPr>
                <w:sz w:val="20"/>
                <w:szCs w:val="20"/>
              </w:rPr>
              <w:t>74.296</w:t>
            </w:r>
          </w:p>
        </w:tc>
        <w:tc>
          <w:tcPr>
            <w:tcW w:w="892" w:type="dxa"/>
            <w:tcBorders>
              <w:top w:val="nil"/>
              <w:left w:val="nil"/>
              <w:bottom w:val="nil"/>
              <w:right w:val="nil"/>
            </w:tcBorders>
            <w:shd w:val="clear" w:color="auto" w:fill="auto"/>
            <w:noWrap/>
            <w:hideMark/>
          </w:tcPr>
          <w:p w14:paraId="57F4DB59" w14:textId="77777777" w:rsidR="00DD14E2" w:rsidRPr="00B418BA" w:rsidRDefault="00DD14E2" w:rsidP="00D71711">
            <w:pPr>
              <w:jc w:val="both"/>
              <w:rPr>
                <w:sz w:val="20"/>
                <w:szCs w:val="20"/>
              </w:rPr>
            </w:pPr>
            <w:r w:rsidRPr="00B418BA">
              <w:rPr>
                <w:sz w:val="20"/>
                <w:szCs w:val="20"/>
              </w:rPr>
              <w:t>77.915</w:t>
            </w:r>
          </w:p>
        </w:tc>
        <w:tc>
          <w:tcPr>
            <w:tcW w:w="1525" w:type="dxa"/>
            <w:tcBorders>
              <w:top w:val="nil"/>
              <w:left w:val="nil"/>
              <w:bottom w:val="nil"/>
              <w:right w:val="nil"/>
            </w:tcBorders>
            <w:shd w:val="clear" w:color="auto" w:fill="auto"/>
            <w:noWrap/>
            <w:vAlign w:val="bottom"/>
            <w:hideMark/>
          </w:tcPr>
          <w:p w14:paraId="678FCA2F" w14:textId="68D339F5" w:rsidR="00DD14E2" w:rsidRPr="00B418BA" w:rsidRDefault="00DD14E2" w:rsidP="00D71711">
            <w:pPr>
              <w:jc w:val="both"/>
              <w:rPr>
                <w:sz w:val="20"/>
                <w:szCs w:val="20"/>
              </w:rPr>
            </w:pPr>
            <w:r w:rsidRPr="00C359DD">
              <w:rPr>
                <w:rFonts w:ascii="Calibri" w:hAnsi="Calibri"/>
                <w:color w:val="000000"/>
                <w:sz w:val="20"/>
                <w:szCs w:val="20"/>
              </w:rPr>
              <w:t>-3.619</w:t>
            </w:r>
          </w:p>
        </w:tc>
      </w:tr>
      <w:tr w:rsidR="00DD14E2" w:rsidRPr="00B418BA" w14:paraId="057DF125" w14:textId="77777777" w:rsidTr="00FB1EB0">
        <w:trPr>
          <w:trHeight w:val="255"/>
        </w:trPr>
        <w:tc>
          <w:tcPr>
            <w:tcW w:w="1777" w:type="dxa"/>
            <w:tcBorders>
              <w:top w:val="nil"/>
              <w:left w:val="nil"/>
              <w:bottom w:val="nil"/>
              <w:right w:val="nil"/>
            </w:tcBorders>
            <w:shd w:val="clear" w:color="auto" w:fill="auto"/>
            <w:noWrap/>
            <w:vAlign w:val="bottom"/>
            <w:hideMark/>
          </w:tcPr>
          <w:p w14:paraId="1617F05A"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satisfied with surroundings</w:t>
            </w:r>
          </w:p>
        </w:tc>
        <w:tc>
          <w:tcPr>
            <w:tcW w:w="1129" w:type="dxa"/>
            <w:tcBorders>
              <w:top w:val="nil"/>
              <w:left w:val="nil"/>
              <w:bottom w:val="nil"/>
              <w:right w:val="nil"/>
            </w:tcBorders>
            <w:shd w:val="clear" w:color="auto" w:fill="auto"/>
            <w:noWrap/>
            <w:hideMark/>
          </w:tcPr>
          <w:p w14:paraId="2F6C6544" w14:textId="77777777" w:rsidR="00DD14E2" w:rsidRPr="00B418BA" w:rsidRDefault="00DD14E2" w:rsidP="00D71711">
            <w:pPr>
              <w:jc w:val="both"/>
              <w:rPr>
                <w:sz w:val="20"/>
                <w:szCs w:val="20"/>
              </w:rPr>
            </w:pPr>
            <w:r w:rsidRPr="00B418BA">
              <w:rPr>
                <w:sz w:val="20"/>
                <w:szCs w:val="20"/>
              </w:rPr>
              <w:t>61.885</w:t>
            </w:r>
          </w:p>
        </w:tc>
        <w:tc>
          <w:tcPr>
            <w:tcW w:w="966" w:type="dxa"/>
            <w:tcBorders>
              <w:top w:val="nil"/>
              <w:left w:val="nil"/>
              <w:bottom w:val="nil"/>
              <w:right w:val="nil"/>
            </w:tcBorders>
            <w:shd w:val="clear" w:color="auto" w:fill="auto"/>
            <w:noWrap/>
            <w:hideMark/>
          </w:tcPr>
          <w:p w14:paraId="6C75C0DC" w14:textId="77777777" w:rsidR="00DD14E2" w:rsidRPr="00B418BA" w:rsidRDefault="00DD14E2" w:rsidP="00D71711">
            <w:pPr>
              <w:jc w:val="both"/>
              <w:rPr>
                <w:sz w:val="20"/>
                <w:szCs w:val="20"/>
              </w:rPr>
            </w:pPr>
            <w:r w:rsidRPr="00B418BA">
              <w:rPr>
                <w:sz w:val="20"/>
                <w:szCs w:val="20"/>
              </w:rPr>
              <w:t>88.815</w:t>
            </w:r>
          </w:p>
        </w:tc>
        <w:tc>
          <w:tcPr>
            <w:tcW w:w="1715" w:type="dxa"/>
            <w:tcBorders>
              <w:top w:val="nil"/>
              <w:left w:val="nil"/>
              <w:bottom w:val="nil"/>
              <w:right w:val="nil"/>
            </w:tcBorders>
            <w:shd w:val="clear" w:color="auto" w:fill="auto"/>
            <w:noWrap/>
            <w:vAlign w:val="bottom"/>
            <w:hideMark/>
          </w:tcPr>
          <w:p w14:paraId="7C74ABFC" w14:textId="0A6361F2" w:rsidR="00DD14E2" w:rsidRPr="00B418BA" w:rsidRDefault="00DD14E2" w:rsidP="00D71711">
            <w:pPr>
              <w:jc w:val="both"/>
              <w:rPr>
                <w:sz w:val="20"/>
                <w:szCs w:val="20"/>
              </w:rPr>
            </w:pPr>
            <w:r w:rsidRPr="00C359DD">
              <w:rPr>
                <w:rFonts w:ascii="Calibri" w:hAnsi="Calibri"/>
                <w:color w:val="000000"/>
                <w:sz w:val="20"/>
                <w:szCs w:val="20"/>
              </w:rPr>
              <w:t>-26.93</w:t>
            </w:r>
          </w:p>
        </w:tc>
        <w:tc>
          <w:tcPr>
            <w:tcW w:w="1191" w:type="dxa"/>
            <w:tcBorders>
              <w:top w:val="nil"/>
              <w:left w:val="nil"/>
              <w:bottom w:val="nil"/>
              <w:right w:val="nil"/>
            </w:tcBorders>
            <w:shd w:val="clear" w:color="auto" w:fill="auto"/>
            <w:noWrap/>
            <w:hideMark/>
          </w:tcPr>
          <w:p w14:paraId="22F6CA53" w14:textId="77777777" w:rsidR="00DD14E2" w:rsidRPr="00B418BA" w:rsidRDefault="00DD14E2" w:rsidP="00D71711">
            <w:pPr>
              <w:jc w:val="both"/>
              <w:rPr>
                <w:sz w:val="20"/>
                <w:szCs w:val="20"/>
              </w:rPr>
            </w:pPr>
            <w:r w:rsidRPr="00B418BA">
              <w:rPr>
                <w:sz w:val="20"/>
                <w:szCs w:val="20"/>
              </w:rPr>
              <w:t>61.885</w:t>
            </w:r>
          </w:p>
        </w:tc>
        <w:tc>
          <w:tcPr>
            <w:tcW w:w="892" w:type="dxa"/>
            <w:tcBorders>
              <w:top w:val="nil"/>
              <w:left w:val="nil"/>
              <w:bottom w:val="nil"/>
              <w:right w:val="nil"/>
            </w:tcBorders>
            <w:shd w:val="clear" w:color="auto" w:fill="auto"/>
            <w:noWrap/>
            <w:hideMark/>
          </w:tcPr>
          <w:p w14:paraId="70BC9BA8" w14:textId="77777777" w:rsidR="00DD14E2" w:rsidRPr="00B418BA" w:rsidRDefault="00DD14E2" w:rsidP="00D71711">
            <w:pPr>
              <w:jc w:val="both"/>
              <w:rPr>
                <w:sz w:val="20"/>
                <w:szCs w:val="20"/>
              </w:rPr>
            </w:pPr>
            <w:r w:rsidRPr="00B418BA">
              <w:rPr>
                <w:sz w:val="20"/>
                <w:szCs w:val="20"/>
              </w:rPr>
              <w:t>68.725</w:t>
            </w:r>
          </w:p>
        </w:tc>
        <w:tc>
          <w:tcPr>
            <w:tcW w:w="1525" w:type="dxa"/>
            <w:tcBorders>
              <w:top w:val="nil"/>
              <w:left w:val="nil"/>
              <w:bottom w:val="nil"/>
              <w:right w:val="nil"/>
            </w:tcBorders>
            <w:shd w:val="clear" w:color="auto" w:fill="auto"/>
            <w:noWrap/>
            <w:vAlign w:val="bottom"/>
            <w:hideMark/>
          </w:tcPr>
          <w:p w14:paraId="0EAC5D24" w14:textId="21B130A5" w:rsidR="00DD14E2" w:rsidRPr="00B418BA" w:rsidRDefault="00DD14E2" w:rsidP="00D71711">
            <w:pPr>
              <w:jc w:val="both"/>
              <w:rPr>
                <w:sz w:val="20"/>
                <w:szCs w:val="20"/>
              </w:rPr>
            </w:pPr>
            <w:r w:rsidRPr="00C359DD">
              <w:rPr>
                <w:rFonts w:ascii="Calibri" w:hAnsi="Calibri"/>
                <w:color w:val="000000"/>
                <w:sz w:val="20"/>
                <w:szCs w:val="20"/>
              </w:rPr>
              <w:t>-6.84</w:t>
            </w:r>
          </w:p>
        </w:tc>
      </w:tr>
      <w:tr w:rsidR="00DD14E2" w:rsidRPr="00B418BA" w14:paraId="005E24AE" w14:textId="77777777" w:rsidTr="00FB1EB0">
        <w:trPr>
          <w:trHeight w:val="255"/>
        </w:trPr>
        <w:tc>
          <w:tcPr>
            <w:tcW w:w="1777" w:type="dxa"/>
            <w:tcBorders>
              <w:top w:val="nil"/>
              <w:left w:val="nil"/>
              <w:bottom w:val="nil"/>
              <w:right w:val="nil"/>
            </w:tcBorders>
            <w:shd w:val="clear" w:color="auto" w:fill="auto"/>
            <w:noWrap/>
            <w:vAlign w:val="bottom"/>
            <w:hideMark/>
          </w:tcPr>
          <w:p w14:paraId="4B98BB5C"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graffiti</w:t>
            </w:r>
          </w:p>
        </w:tc>
        <w:tc>
          <w:tcPr>
            <w:tcW w:w="1129" w:type="dxa"/>
            <w:tcBorders>
              <w:top w:val="nil"/>
              <w:left w:val="nil"/>
              <w:bottom w:val="nil"/>
              <w:right w:val="nil"/>
            </w:tcBorders>
            <w:shd w:val="clear" w:color="auto" w:fill="auto"/>
            <w:noWrap/>
            <w:hideMark/>
          </w:tcPr>
          <w:p w14:paraId="3D5884A0" w14:textId="77777777" w:rsidR="00DD14E2" w:rsidRPr="00B418BA" w:rsidRDefault="00DD14E2" w:rsidP="00D71711">
            <w:pPr>
              <w:jc w:val="both"/>
              <w:rPr>
                <w:sz w:val="20"/>
                <w:szCs w:val="20"/>
              </w:rPr>
            </w:pPr>
            <w:r w:rsidRPr="00B418BA">
              <w:rPr>
                <w:sz w:val="20"/>
                <w:szCs w:val="20"/>
              </w:rPr>
              <w:t>31.29</w:t>
            </w:r>
          </w:p>
        </w:tc>
        <w:tc>
          <w:tcPr>
            <w:tcW w:w="966" w:type="dxa"/>
            <w:tcBorders>
              <w:top w:val="nil"/>
              <w:left w:val="nil"/>
              <w:bottom w:val="nil"/>
              <w:right w:val="nil"/>
            </w:tcBorders>
            <w:shd w:val="clear" w:color="auto" w:fill="auto"/>
            <w:noWrap/>
            <w:hideMark/>
          </w:tcPr>
          <w:p w14:paraId="07E4BD8E" w14:textId="77777777" w:rsidR="00DD14E2" w:rsidRPr="00B418BA" w:rsidRDefault="00DD14E2" w:rsidP="00D71711">
            <w:pPr>
              <w:jc w:val="both"/>
              <w:rPr>
                <w:sz w:val="20"/>
                <w:szCs w:val="20"/>
              </w:rPr>
            </w:pPr>
            <w:r w:rsidRPr="00B418BA">
              <w:rPr>
                <w:sz w:val="20"/>
                <w:szCs w:val="20"/>
              </w:rPr>
              <w:t>9.55</w:t>
            </w:r>
          </w:p>
        </w:tc>
        <w:tc>
          <w:tcPr>
            <w:tcW w:w="1715" w:type="dxa"/>
            <w:tcBorders>
              <w:top w:val="nil"/>
              <w:left w:val="nil"/>
              <w:bottom w:val="nil"/>
              <w:right w:val="nil"/>
            </w:tcBorders>
            <w:shd w:val="clear" w:color="auto" w:fill="auto"/>
            <w:noWrap/>
            <w:vAlign w:val="bottom"/>
            <w:hideMark/>
          </w:tcPr>
          <w:p w14:paraId="6D489260" w14:textId="25A3F878" w:rsidR="00DD14E2" w:rsidRPr="00B418BA" w:rsidRDefault="00DD14E2" w:rsidP="00D71711">
            <w:pPr>
              <w:jc w:val="both"/>
              <w:rPr>
                <w:sz w:val="20"/>
                <w:szCs w:val="20"/>
              </w:rPr>
            </w:pPr>
            <w:r w:rsidRPr="00C359DD">
              <w:rPr>
                <w:rFonts w:ascii="Calibri" w:hAnsi="Calibri"/>
                <w:color w:val="000000"/>
                <w:sz w:val="20"/>
                <w:szCs w:val="20"/>
              </w:rPr>
              <w:t>21.74</w:t>
            </w:r>
          </w:p>
        </w:tc>
        <w:tc>
          <w:tcPr>
            <w:tcW w:w="1191" w:type="dxa"/>
            <w:tcBorders>
              <w:top w:val="nil"/>
              <w:left w:val="nil"/>
              <w:bottom w:val="nil"/>
              <w:right w:val="nil"/>
            </w:tcBorders>
            <w:shd w:val="clear" w:color="auto" w:fill="auto"/>
            <w:noWrap/>
            <w:hideMark/>
          </w:tcPr>
          <w:p w14:paraId="14246A02" w14:textId="77777777" w:rsidR="00DD14E2" w:rsidRPr="00B418BA" w:rsidRDefault="00DD14E2" w:rsidP="00D71711">
            <w:pPr>
              <w:jc w:val="both"/>
              <w:rPr>
                <w:sz w:val="20"/>
                <w:szCs w:val="20"/>
              </w:rPr>
            </w:pPr>
            <w:r w:rsidRPr="00B418BA">
              <w:rPr>
                <w:sz w:val="20"/>
                <w:szCs w:val="20"/>
              </w:rPr>
              <w:t>31.29</w:t>
            </w:r>
          </w:p>
        </w:tc>
        <w:tc>
          <w:tcPr>
            <w:tcW w:w="892" w:type="dxa"/>
            <w:tcBorders>
              <w:top w:val="nil"/>
              <w:left w:val="nil"/>
              <w:bottom w:val="nil"/>
              <w:right w:val="nil"/>
            </w:tcBorders>
            <w:shd w:val="clear" w:color="auto" w:fill="auto"/>
            <w:noWrap/>
            <w:hideMark/>
          </w:tcPr>
          <w:p w14:paraId="54038F3D" w14:textId="77777777" w:rsidR="00DD14E2" w:rsidRPr="00B418BA" w:rsidRDefault="00DD14E2" w:rsidP="00D71711">
            <w:pPr>
              <w:jc w:val="both"/>
              <w:rPr>
                <w:sz w:val="20"/>
                <w:szCs w:val="20"/>
              </w:rPr>
            </w:pPr>
            <w:r w:rsidRPr="00B418BA">
              <w:rPr>
                <w:sz w:val="20"/>
                <w:szCs w:val="20"/>
              </w:rPr>
              <w:t>35.137</w:t>
            </w:r>
          </w:p>
        </w:tc>
        <w:tc>
          <w:tcPr>
            <w:tcW w:w="1525" w:type="dxa"/>
            <w:tcBorders>
              <w:top w:val="nil"/>
              <w:left w:val="nil"/>
              <w:bottom w:val="nil"/>
              <w:right w:val="nil"/>
            </w:tcBorders>
            <w:shd w:val="clear" w:color="auto" w:fill="auto"/>
            <w:noWrap/>
            <w:vAlign w:val="bottom"/>
            <w:hideMark/>
          </w:tcPr>
          <w:p w14:paraId="279B0010" w14:textId="1E7FD4DC" w:rsidR="00DD14E2" w:rsidRPr="00B418BA" w:rsidRDefault="00DD14E2" w:rsidP="00D71711">
            <w:pPr>
              <w:jc w:val="both"/>
              <w:rPr>
                <w:sz w:val="20"/>
                <w:szCs w:val="20"/>
              </w:rPr>
            </w:pPr>
            <w:r w:rsidRPr="00C359DD">
              <w:rPr>
                <w:rFonts w:ascii="Calibri" w:hAnsi="Calibri"/>
                <w:color w:val="000000"/>
                <w:sz w:val="20"/>
                <w:szCs w:val="20"/>
              </w:rPr>
              <w:t>-3.847</w:t>
            </w:r>
          </w:p>
        </w:tc>
      </w:tr>
      <w:tr w:rsidR="00DD14E2" w:rsidRPr="00B418BA" w14:paraId="13269B25" w14:textId="77777777" w:rsidTr="00FB1EB0">
        <w:trPr>
          <w:trHeight w:val="255"/>
        </w:trPr>
        <w:tc>
          <w:tcPr>
            <w:tcW w:w="1777" w:type="dxa"/>
            <w:tcBorders>
              <w:top w:val="nil"/>
              <w:left w:val="nil"/>
              <w:bottom w:val="nil"/>
              <w:right w:val="nil"/>
            </w:tcBorders>
            <w:shd w:val="clear" w:color="auto" w:fill="auto"/>
            <w:noWrap/>
            <w:vAlign w:val="bottom"/>
            <w:hideMark/>
          </w:tcPr>
          <w:p w14:paraId="36B1E9E6"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vandalism</w:t>
            </w:r>
          </w:p>
        </w:tc>
        <w:tc>
          <w:tcPr>
            <w:tcW w:w="1129" w:type="dxa"/>
            <w:tcBorders>
              <w:top w:val="nil"/>
              <w:left w:val="nil"/>
              <w:bottom w:val="nil"/>
              <w:right w:val="nil"/>
            </w:tcBorders>
            <w:shd w:val="clear" w:color="auto" w:fill="auto"/>
            <w:noWrap/>
            <w:hideMark/>
          </w:tcPr>
          <w:p w14:paraId="6266E95B" w14:textId="77777777" w:rsidR="00DD14E2" w:rsidRPr="00B418BA" w:rsidRDefault="00DD14E2" w:rsidP="00D71711">
            <w:pPr>
              <w:jc w:val="both"/>
              <w:rPr>
                <w:sz w:val="20"/>
                <w:szCs w:val="20"/>
              </w:rPr>
            </w:pPr>
            <w:r w:rsidRPr="00B418BA">
              <w:rPr>
                <w:sz w:val="20"/>
                <w:szCs w:val="20"/>
              </w:rPr>
              <w:t>37.909</w:t>
            </w:r>
          </w:p>
        </w:tc>
        <w:tc>
          <w:tcPr>
            <w:tcW w:w="966" w:type="dxa"/>
            <w:tcBorders>
              <w:top w:val="nil"/>
              <w:left w:val="nil"/>
              <w:bottom w:val="nil"/>
              <w:right w:val="nil"/>
            </w:tcBorders>
            <w:shd w:val="clear" w:color="auto" w:fill="auto"/>
            <w:noWrap/>
            <w:hideMark/>
          </w:tcPr>
          <w:p w14:paraId="21133741" w14:textId="77777777" w:rsidR="00DD14E2" w:rsidRPr="00B418BA" w:rsidRDefault="00DD14E2" w:rsidP="00D71711">
            <w:pPr>
              <w:jc w:val="both"/>
              <w:rPr>
                <w:sz w:val="20"/>
                <w:szCs w:val="20"/>
              </w:rPr>
            </w:pPr>
            <w:r w:rsidRPr="00B418BA">
              <w:rPr>
                <w:sz w:val="20"/>
                <w:szCs w:val="20"/>
              </w:rPr>
              <w:t>17.586</w:t>
            </w:r>
          </w:p>
        </w:tc>
        <w:tc>
          <w:tcPr>
            <w:tcW w:w="1715" w:type="dxa"/>
            <w:tcBorders>
              <w:top w:val="nil"/>
              <w:left w:val="nil"/>
              <w:bottom w:val="nil"/>
              <w:right w:val="nil"/>
            </w:tcBorders>
            <w:shd w:val="clear" w:color="auto" w:fill="auto"/>
            <w:noWrap/>
            <w:vAlign w:val="bottom"/>
            <w:hideMark/>
          </w:tcPr>
          <w:p w14:paraId="793B815E" w14:textId="2915B76B" w:rsidR="00DD14E2" w:rsidRPr="00B418BA" w:rsidRDefault="00DD14E2" w:rsidP="00D71711">
            <w:pPr>
              <w:jc w:val="both"/>
              <w:rPr>
                <w:sz w:val="20"/>
                <w:szCs w:val="20"/>
              </w:rPr>
            </w:pPr>
            <w:r w:rsidRPr="00C359DD">
              <w:rPr>
                <w:rFonts w:ascii="Calibri" w:hAnsi="Calibri"/>
                <w:color w:val="000000"/>
                <w:sz w:val="20"/>
                <w:szCs w:val="20"/>
              </w:rPr>
              <w:t>20.323</w:t>
            </w:r>
          </w:p>
        </w:tc>
        <w:tc>
          <w:tcPr>
            <w:tcW w:w="1191" w:type="dxa"/>
            <w:tcBorders>
              <w:top w:val="nil"/>
              <w:left w:val="nil"/>
              <w:bottom w:val="nil"/>
              <w:right w:val="nil"/>
            </w:tcBorders>
            <w:shd w:val="clear" w:color="auto" w:fill="auto"/>
            <w:noWrap/>
            <w:hideMark/>
          </w:tcPr>
          <w:p w14:paraId="7ADEDB4C" w14:textId="77777777" w:rsidR="00DD14E2" w:rsidRPr="00B418BA" w:rsidRDefault="00DD14E2" w:rsidP="00D71711">
            <w:pPr>
              <w:jc w:val="both"/>
              <w:rPr>
                <w:sz w:val="20"/>
                <w:szCs w:val="20"/>
              </w:rPr>
            </w:pPr>
            <w:r w:rsidRPr="00B418BA">
              <w:rPr>
                <w:sz w:val="20"/>
                <w:szCs w:val="20"/>
              </w:rPr>
              <w:t>37.909</w:t>
            </w:r>
          </w:p>
        </w:tc>
        <w:tc>
          <w:tcPr>
            <w:tcW w:w="892" w:type="dxa"/>
            <w:tcBorders>
              <w:top w:val="nil"/>
              <w:left w:val="nil"/>
              <w:bottom w:val="nil"/>
              <w:right w:val="nil"/>
            </w:tcBorders>
            <w:shd w:val="clear" w:color="auto" w:fill="auto"/>
            <w:noWrap/>
            <w:hideMark/>
          </w:tcPr>
          <w:p w14:paraId="528FDEE1" w14:textId="77777777" w:rsidR="00DD14E2" w:rsidRPr="00B418BA" w:rsidRDefault="00DD14E2" w:rsidP="00D71711">
            <w:pPr>
              <w:jc w:val="both"/>
              <w:rPr>
                <w:sz w:val="20"/>
                <w:szCs w:val="20"/>
              </w:rPr>
            </w:pPr>
            <w:r w:rsidRPr="00B418BA">
              <w:rPr>
                <w:sz w:val="20"/>
                <w:szCs w:val="20"/>
              </w:rPr>
              <w:t>40.089</w:t>
            </w:r>
          </w:p>
        </w:tc>
        <w:tc>
          <w:tcPr>
            <w:tcW w:w="1525" w:type="dxa"/>
            <w:tcBorders>
              <w:top w:val="nil"/>
              <w:left w:val="nil"/>
              <w:bottom w:val="nil"/>
              <w:right w:val="nil"/>
            </w:tcBorders>
            <w:shd w:val="clear" w:color="auto" w:fill="auto"/>
            <w:noWrap/>
            <w:vAlign w:val="bottom"/>
            <w:hideMark/>
          </w:tcPr>
          <w:p w14:paraId="746649B5" w14:textId="412A3FE4" w:rsidR="00DD14E2" w:rsidRPr="00B418BA" w:rsidRDefault="00DD14E2" w:rsidP="00D71711">
            <w:pPr>
              <w:jc w:val="both"/>
              <w:rPr>
                <w:sz w:val="20"/>
                <w:szCs w:val="20"/>
              </w:rPr>
            </w:pPr>
            <w:r w:rsidRPr="00C359DD">
              <w:rPr>
                <w:rFonts w:ascii="Calibri" w:hAnsi="Calibri"/>
                <w:color w:val="000000"/>
                <w:sz w:val="20"/>
                <w:szCs w:val="20"/>
              </w:rPr>
              <w:t>-2.18</w:t>
            </w:r>
          </w:p>
        </w:tc>
      </w:tr>
      <w:tr w:rsidR="00DD14E2" w:rsidRPr="00B418BA" w14:paraId="0F710CE2" w14:textId="77777777" w:rsidTr="00FB1EB0">
        <w:trPr>
          <w:trHeight w:val="255"/>
        </w:trPr>
        <w:tc>
          <w:tcPr>
            <w:tcW w:w="1777" w:type="dxa"/>
            <w:tcBorders>
              <w:top w:val="nil"/>
              <w:left w:val="nil"/>
              <w:bottom w:val="nil"/>
              <w:right w:val="nil"/>
            </w:tcBorders>
            <w:shd w:val="clear" w:color="auto" w:fill="auto"/>
            <w:noWrap/>
            <w:vAlign w:val="bottom"/>
            <w:hideMark/>
          </w:tcPr>
          <w:p w14:paraId="4B1A8D9E"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nuisance neighbors</w:t>
            </w:r>
          </w:p>
        </w:tc>
        <w:tc>
          <w:tcPr>
            <w:tcW w:w="1129" w:type="dxa"/>
            <w:tcBorders>
              <w:top w:val="nil"/>
              <w:left w:val="nil"/>
              <w:bottom w:val="nil"/>
              <w:right w:val="nil"/>
            </w:tcBorders>
            <w:shd w:val="clear" w:color="auto" w:fill="auto"/>
            <w:noWrap/>
            <w:hideMark/>
          </w:tcPr>
          <w:p w14:paraId="54B7C28F" w14:textId="77777777" w:rsidR="00DD14E2" w:rsidRPr="00B418BA" w:rsidRDefault="00DD14E2" w:rsidP="00D71711">
            <w:pPr>
              <w:jc w:val="both"/>
              <w:rPr>
                <w:sz w:val="20"/>
                <w:szCs w:val="20"/>
              </w:rPr>
            </w:pPr>
            <w:r w:rsidRPr="00B418BA">
              <w:rPr>
                <w:sz w:val="20"/>
                <w:szCs w:val="20"/>
              </w:rPr>
              <w:t>26.421</w:t>
            </w:r>
          </w:p>
        </w:tc>
        <w:tc>
          <w:tcPr>
            <w:tcW w:w="966" w:type="dxa"/>
            <w:tcBorders>
              <w:top w:val="nil"/>
              <w:left w:val="nil"/>
              <w:bottom w:val="nil"/>
              <w:right w:val="nil"/>
            </w:tcBorders>
            <w:shd w:val="clear" w:color="auto" w:fill="auto"/>
            <w:noWrap/>
            <w:hideMark/>
          </w:tcPr>
          <w:p w14:paraId="28AFD1D3" w14:textId="77777777" w:rsidR="00DD14E2" w:rsidRPr="00B418BA" w:rsidRDefault="00DD14E2" w:rsidP="00D71711">
            <w:pPr>
              <w:jc w:val="both"/>
              <w:rPr>
                <w:sz w:val="20"/>
                <w:szCs w:val="20"/>
              </w:rPr>
            </w:pPr>
            <w:r w:rsidRPr="00B418BA">
              <w:rPr>
                <w:sz w:val="20"/>
                <w:szCs w:val="20"/>
              </w:rPr>
              <w:t>12.831</w:t>
            </w:r>
          </w:p>
        </w:tc>
        <w:tc>
          <w:tcPr>
            <w:tcW w:w="1715" w:type="dxa"/>
            <w:tcBorders>
              <w:top w:val="nil"/>
              <w:left w:val="nil"/>
              <w:bottom w:val="nil"/>
              <w:right w:val="nil"/>
            </w:tcBorders>
            <w:shd w:val="clear" w:color="auto" w:fill="auto"/>
            <w:noWrap/>
            <w:vAlign w:val="bottom"/>
            <w:hideMark/>
          </w:tcPr>
          <w:p w14:paraId="7C115860" w14:textId="0CE1D444" w:rsidR="00DD14E2" w:rsidRPr="00B418BA" w:rsidRDefault="00DD14E2" w:rsidP="00D71711">
            <w:pPr>
              <w:jc w:val="both"/>
              <w:rPr>
                <w:sz w:val="20"/>
                <w:szCs w:val="20"/>
              </w:rPr>
            </w:pPr>
            <w:r w:rsidRPr="00C359DD">
              <w:rPr>
                <w:rFonts w:ascii="Calibri" w:hAnsi="Calibri"/>
                <w:color w:val="000000"/>
                <w:sz w:val="20"/>
                <w:szCs w:val="20"/>
              </w:rPr>
              <w:t>13.59</w:t>
            </w:r>
          </w:p>
        </w:tc>
        <w:tc>
          <w:tcPr>
            <w:tcW w:w="1191" w:type="dxa"/>
            <w:tcBorders>
              <w:top w:val="nil"/>
              <w:left w:val="nil"/>
              <w:bottom w:val="nil"/>
              <w:right w:val="nil"/>
            </w:tcBorders>
            <w:shd w:val="clear" w:color="auto" w:fill="auto"/>
            <w:noWrap/>
            <w:hideMark/>
          </w:tcPr>
          <w:p w14:paraId="40785B14" w14:textId="77777777" w:rsidR="00DD14E2" w:rsidRPr="00B418BA" w:rsidRDefault="00DD14E2" w:rsidP="00D71711">
            <w:pPr>
              <w:jc w:val="both"/>
              <w:rPr>
                <w:sz w:val="20"/>
                <w:szCs w:val="20"/>
              </w:rPr>
            </w:pPr>
            <w:r w:rsidRPr="00B418BA">
              <w:rPr>
                <w:sz w:val="20"/>
                <w:szCs w:val="20"/>
              </w:rPr>
              <w:t>26.421</w:t>
            </w:r>
          </w:p>
        </w:tc>
        <w:tc>
          <w:tcPr>
            <w:tcW w:w="892" w:type="dxa"/>
            <w:tcBorders>
              <w:top w:val="nil"/>
              <w:left w:val="nil"/>
              <w:bottom w:val="nil"/>
              <w:right w:val="nil"/>
            </w:tcBorders>
            <w:shd w:val="clear" w:color="auto" w:fill="auto"/>
            <w:noWrap/>
            <w:hideMark/>
          </w:tcPr>
          <w:p w14:paraId="644AE003" w14:textId="77777777" w:rsidR="00DD14E2" w:rsidRPr="00B418BA" w:rsidRDefault="00DD14E2" w:rsidP="00D71711">
            <w:pPr>
              <w:jc w:val="both"/>
              <w:rPr>
                <w:sz w:val="20"/>
                <w:szCs w:val="20"/>
              </w:rPr>
            </w:pPr>
            <w:r w:rsidRPr="00B418BA">
              <w:rPr>
                <w:sz w:val="20"/>
                <w:szCs w:val="20"/>
              </w:rPr>
              <w:t>26.651</w:t>
            </w:r>
          </w:p>
        </w:tc>
        <w:tc>
          <w:tcPr>
            <w:tcW w:w="1525" w:type="dxa"/>
            <w:tcBorders>
              <w:top w:val="nil"/>
              <w:left w:val="nil"/>
              <w:bottom w:val="nil"/>
              <w:right w:val="nil"/>
            </w:tcBorders>
            <w:shd w:val="clear" w:color="auto" w:fill="auto"/>
            <w:noWrap/>
            <w:vAlign w:val="bottom"/>
            <w:hideMark/>
          </w:tcPr>
          <w:p w14:paraId="2780B373" w14:textId="4E98DE4A" w:rsidR="00DD14E2" w:rsidRPr="00B418BA" w:rsidRDefault="00DD14E2" w:rsidP="00D71711">
            <w:pPr>
              <w:jc w:val="both"/>
              <w:rPr>
                <w:sz w:val="20"/>
                <w:szCs w:val="20"/>
              </w:rPr>
            </w:pPr>
            <w:r w:rsidRPr="00C359DD">
              <w:rPr>
                <w:rFonts w:ascii="Calibri" w:hAnsi="Calibri"/>
                <w:color w:val="000000"/>
                <w:sz w:val="20"/>
                <w:szCs w:val="20"/>
              </w:rPr>
              <w:t>-0.23</w:t>
            </w:r>
          </w:p>
        </w:tc>
      </w:tr>
      <w:tr w:rsidR="00DD14E2" w:rsidRPr="00B418BA" w14:paraId="7DCB78BC" w14:textId="77777777" w:rsidTr="00FB1EB0">
        <w:trPr>
          <w:trHeight w:val="255"/>
        </w:trPr>
        <w:tc>
          <w:tcPr>
            <w:tcW w:w="1777" w:type="dxa"/>
            <w:tcBorders>
              <w:top w:val="nil"/>
              <w:left w:val="nil"/>
              <w:right w:val="nil"/>
            </w:tcBorders>
            <w:shd w:val="clear" w:color="auto" w:fill="auto"/>
            <w:noWrap/>
            <w:vAlign w:val="bottom"/>
            <w:hideMark/>
          </w:tcPr>
          <w:p w14:paraId="7F08063A"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nuisance residents</w:t>
            </w:r>
          </w:p>
        </w:tc>
        <w:tc>
          <w:tcPr>
            <w:tcW w:w="1129" w:type="dxa"/>
            <w:tcBorders>
              <w:top w:val="nil"/>
              <w:left w:val="nil"/>
              <w:right w:val="nil"/>
            </w:tcBorders>
            <w:shd w:val="clear" w:color="auto" w:fill="auto"/>
            <w:noWrap/>
            <w:hideMark/>
          </w:tcPr>
          <w:p w14:paraId="71E3CDE3" w14:textId="77777777" w:rsidR="00DD14E2" w:rsidRPr="00B418BA" w:rsidRDefault="00DD14E2" w:rsidP="00D71711">
            <w:pPr>
              <w:jc w:val="both"/>
              <w:rPr>
                <w:sz w:val="20"/>
                <w:szCs w:val="20"/>
              </w:rPr>
            </w:pPr>
            <w:r w:rsidRPr="00B418BA">
              <w:rPr>
                <w:sz w:val="20"/>
                <w:szCs w:val="20"/>
              </w:rPr>
              <w:t>38.42</w:t>
            </w:r>
          </w:p>
        </w:tc>
        <w:tc>
          <w:tcPr>
            <w:tcW w:w="966" w:type="dxa"/>
            <w:tcBorders>
              <w:top w:val="nil"/>
              <w:left w:val="nil"/>
              <w:right w:val="nil"/>
            </w:tcBorders>
            <w:shd w:val="clear" w:color="auto" w:fill="auto"/>
            <w:noWrap/>
            <w:hideMark/>
          </w:tcPr>
          <w:p w14:paraId="4B5E702E" w14:textId="77777777" w:rsidR="00DD14E2" w:rsidRPr="00B418BA" w:rsidRDefault="00DD14E2" w:rsidP="00D71711">
            <w:pPr>
              <w:jc w:val="both"/>
              <w:rPr>
                <w:sz w:val="20"/>
                <w:szCs w:val="20"/>
              </w:rPr>
            </w:pPr>
            <w:r w:rsidRPr="00B418BA">
              <w:rPr>
                <w:sz w:val="20"/>
                <w:szCs w:val="20"/>
              </w:rPr>
              <w:t>14.103</w:t>
            </w:r>
          </w:p>
        </w:tc>
        <w:tc>
          <w:tcPr>
            <w:tcW w:w="1715" w:type="dxa"/>
            <w:tcBorders>
              <w:top w:val="nil"/>
              <w:left w:val="nil"/>
              <w:right w:val="nil"/>
            </w:tcBorders>
            <w:shd w:val="clear" w:color="auto" w:fill="auto"/>
            <w:noWrap/>
            <w:vAlign w:val="bottom"/>
            <w:hideMark/>
          </w:tcPr>
          <w:p w14:paraId="01027227" w14:textId="59948F74" w:rsidR="00DD14E2" w:rsidRPr="00B418BA" w:rsidRDefault="00DD14E2" w:rsidP="00D71711">
            <w:pPr>
              <w:jc w:val="both"/>
              <w:rPr>
                <w:sz w:val="20"/>
                <w:szCs w:val="20"/>
              </w:rPr>
            </w:pPr>
            <w:r w:rsidRPr="00C359DD">
              <w:rPr>
                <w:rFonts w:ascii="Calibri" w:hAnsi="Calibri"/>
                <w:color w:val="000000"/>
                <w:sz w:val="20"/>
                <w:szCs w:val="20"/>
              </w:rPr>
              <w:t>24.317</w:t>
            </w:r>
          </w:p>
        </w:tc>
        <w:tc>
          <w:tcPr>
            <w:tcW w:w="1191" w:type="dxa"/>
            <w:tcBorders>
              <w:top w:val="nil"/>
              <w:left w:val="nil"/>
              <w:right w:val="nil"/>
            </w:tcBorders>
            <w:shd w:val="clear" w:color="auto" w:fill="auto"/>
            <w:noWrap/>
            <w:hideMark/>
          </w:tcPr>
          <w:p w14:paraId="55E1E2B0" w14:textId="77777777" w:rsidR="00DD14E2" w:rsidRPr="00B418BA" w:rsidRDefault="00DD14E2" w:rsidP="00D71711">
            <w:pPr>
              <w:jc w:val="both"/>
              <w:rPr>
                <w:sz w:val="20"/>
                <w:szCs w:val="20"/>
              </w:rPr>
            </w:pPr>
            <w:r w:rsidRPr="00B418BA">
              <w:rPr>
                <w:sz w:val="20"/>
                <w:szCs w:val="20"/>
              </w:rPr>
              <w:t>38.42</w:t>
            </w:r>
          </w:p>
        </w:tc>
        <w:tc>
          <w:tcPr>
            <w:tcW w:w="892" w:type="dxa"/>
            <w:tcBorders>
              <w:top w:val="nil"/>
              <w:left w:val="nil"/>
              <w:right w:val="nil"/>
            </w:tcBorders>
            <w:shd w:val="clear" w:color="auto" w:fill="auto"/>
            <w:noWrap/>
            <w:hideMark/>
          </w:tcPr>
          <w:p w14:paraId="55C24D55" w14:textId="77777777" w:rsidR="00DD14E2" w:rsidRPr="00B418BA" w:rsidRDefault="00DD14E2" w:rsidP="00D71711">
            <w:pPr>
              <w:jc w:val="both"/>
              <w:rPr>
                <w:sz w:val="20"/>
                <w:szCs w:val="20"/>
              </w:rPr>
            </w:pPr>
            <w:r w:rsidRPr="00B418BA">
              <w:rPr>
                <w:sz w:val="20"/>
                <w:szCs w:val="20"/>
              </w:rPr>
              <w:t>39.256</w:t>
            </w:r>
          </w:p>
        </w:tc>
        <w:tc>
          <w:tcPr>
            <w:tcW w:w="1525" w:type="dxa"/>
            <w:tcBorders>
              <w:top w:val="nil"/>
              <w:left w:val="nil"/>
              <w:right w:val="nil"/>
            </w:tcBorders>
            <w:shd w:val="clear" w:color="auto" w:fill="auto"/>
            <w:noWrap/>
            <w:vAlign w:val="bottom"/>
            <w:hideMark/>
          </w:tcPr>
          <w:p w14:paraId="1A1DA18E" w14:textId="3350356D" w:rsidR="00DD14E2" w:rsidRPr="00B418BA" w:rsidRDefault="00DD14E2" w:rsidP="00D71711">
            <w:pPr>
              <w:jc w:val="both"/>
              <w:rPr>
                <w:sz w:val="20"/>
                <w:szCs w:val="20"/>
              </w:rPr>
            </w:pPr>
            <w:r w:rsidRPr="00C359DD">
              <w:rPr>
                <w:rFonts w:ascii="Calibri" w:hAnsi="Calibri"/>
                <w:color w:val="000000"/>
                <w:sz w:val="20"/>
                <w:szCs w:val="20"/>
              </w:rPr>
              <w:t>-0.836</w:t>
            </w:r>
          </w:p>
        </w:tc>
      </w:tr>
      <w:tr w:rsidR="00DD14E2" w:rsidRPr="00B418BA" w14:paraId="2F19E12E" w14:textId="77777777" w:rsidTr="00FB1EB0">
        <w:trPr>
          <w:trHeight w:val="255"/>
        </w:trPr>
        <w:tc>
          <w:tcPr>
            <w:tcW w:w="1777" w:type="dxa"/>
            <w:tcBorders>
              <w:top w:val="nil"/>
              <w:left w:val="nil"/>
              <w:bottom w:val="single" w:sz="4" w:space="0" w:color="auto"/>
              <w:right w:val="nil"/>
            </w:tcBorders>
            <w:shd w:val="clear" w:color="auto" w:fill="auto"/>
            <w:noWrap/>
            <w:vAlign w:val="bottom"/>
            <w:hideMark/>
          </w:tcPr>
          <w:p w14:paraId="01E3AE53"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fear of being robbed or bothered</w:t>
            </w:r>
          </w:p>
        </w:tc>
        <w:tc>
          <w:tcPr>
            <w:tcW w:w="1129" w:type="dxa"/>
            <w:tcBorders>
              <w:top w:val="nil"/>
              <w:left w:val="nil"/>
              <w:bottom w:val="single" w:sz="4" w:space="0" w:color="auto"/>
              <w:right w:val="nil"/>
            </w:tcBorders>
            <w:shd w:val="clear" w:color="auto" w:fill="auto"/>
            <w:noWrap/>
            <w:hideMark/>
          </w:tcPr>
          <w:p w14:paraId="16A35A88" w14:textId="77777777" w:rsidR="00DD14E2" w:rsidRPr="00B418BA" w:rsidRDefault="00DD14E2" w:rsidP="00D71711">
            <w:pPr>
              <w:jc w:val="both"/>
              <w:rPr>
                <w:sz w:val="20"/>
                <w:szCs w:val="20"/>
              </w:rPr>
            </w:pPr>
            <w:r w:rsidRPr="00B418BA">
              <w:rPr>
                <w:sz w:val="20"/>
                <w:szCs w:val="20"/>
              </w:rPr>
              <w:t>34.204</w:t>
            </w:r>
          </w:p>
        </w:tc>
        <w:tc>
          <w:tcPr>
            <w:tcW w:w="966" w:type="dxa"/>
            <w:tcBorders>
              <w:top w:val="nil"/>
              <w:left w:val="nil"/>
              <w:bottom w:val="single" w:sz="4" w:space="0" w:color="auto"/>
              <w:right w:val="nil"/>
            </w:tcBorders>
            <w:shd w:val="clear" w:color="auto" w:fill="auto"/>
            <w:noWrap/>
            <w:hideMark/>
          </w:tcPr>
          <w:p w14:paraId="13D4C59D" w14:textId="77777777" w:rsidR="00DD14E2" w:rsidRPr="00B418BA" w:rsidRDefault="00DD14E2" w:rsidP="00D71711">
            <w:pPr>
              <w:jc w:val="both"/>
              <w:rPr>
                <w:sz w:val="20"/>
                <w:szCs w:val="20"/>
              </w:rPr>
            </w:pPr>
            <w:r w:rsidRPr="00B418BA">
              <w:rPr>
                <w:sz w:val="20"/>
                <w:szCs w:val="20"/>
              </w:rPr>
              <w:t>7.965</w:t>
            </w:r>
          </w:p>
        </w:tc>
        <w:tc>
          <w:tcPr>
            <w:tcW w:w="1715" w:type="dxa"/>
            <w:tcBorders>
              <w:top w:val="nil"/>
              <w:left w:val="nil"/>
              <w:bottom w:val="single" w:sz="4" w:space="0" w:color="auto"/>
              <w:right w:val="nil"/>
            </w:tcBorders>
            <w:shd w:val="clear" w:color="auto" w:fill="auto"/>
            <w:noWrap/>
            <w:vAlign w:val="bottom"/>
            <w:hideMark/>
          </w:tcPr>
          <w:p w14:paraId="64ADD6F9" w14:textId="271E59BC" w:rsidR="00DD14E2" w:rsidRPr="00B418BA" w:rsidRDefault="00DD14E2" w:rsidP="00D71711">
            <w:pPr>
              <w:jc w:val="both"/>
              <w:rPr>
                <w:sz w:val="20"/>
                <w:szCs w:val="20"/>
              </w:rPr>
            </w:pPr>
            <w:r w:rsidRPr="00C359DD">
              <w:rPr>
                <w:rFonts w:ascii="Calibri" w:hAnsi="Calibri"/>
                <w:color w:val="000000"/>
                <w:sz w:val="20"/>
                <w:szCs w:val="20"/>
              </w:rPr>
              <w:t>26.239</w:t>
            </w:r>
          </w:p>
        </w:tc>
        <w:tc>
          <w:tcPr>
            <w:tcW w:w="1191" w:type="dxa"/>
            <w:tcBorders>
              <w:top w:val="nil"/>
              <w:left w:val="nil"/>
              <w:bottom w:val="single" w:sz="4" w:space="0" w:color="auto"/>
              <w:right w:val="nil"/>
            </w:tcBorders>
            <w:shd w:val="clear" w:color="auto" w:fill="auto"/>
            <w:noWrap/>
            <w:hideMark/>
          </w:tcPr>
          <w:p w14:paraId="7C1CFE79" w14:textId="77777777" w:rsidR="00DD14E2" w:rsidRPr="00B418BA" w:rsidRDefault="00DD14E2" w:rsidP="00D71711">
            <w:pPr>
              <w:jc w:val="both"/>
              <w:rPr>
                <w:sz w:val="20"/>
                <w:szCs w:val="20"/>
              </w:rPr>
            </w:pPr>
            <w:r w:rsidRPr="00B418BA">
              <w:rPr>
                <w:sz w:val="20"/>
                <w:szCs w:val="20"/>
              </w:rPr>
              <w:t>34.204</w:t>
            </w:r>
          </w:p>
        </w:tc>
        <w:tc>
          <w:tcPr>
            <w:tcW w:w="892" w:type="dxa"/>
            <w:tcBorders>
              <w:top w:val="nil"/>
              <w:left w:val="nil"/>
              <w:bottom w:val="single" w:sz="4" w:space="0" w:color="auto"/>
              <w:right w:val="nil"/>
            </w:tcBorders>
            <w:shd w:val="clear" w:color="auto" w:fill="auto"/>
            <w:noWrap/>
            <w:hideMark/>
          </w:tcPr>
          <w:p w14:paraId="7F5B56FF" w14:textId="77777777" w:rsidR="00DD14E2" w:rsidRPr="00B418BA" w:rsidRDefault="00DD14E2" w:rsidP="00D71711">
            <w:pPr>
              <w:jc w:val="both"/>
              <w:rPr>
                <w:sz w:val="20"/>
                <w:szCs w:val="20"/>
              </w:rPr>
            </w:pPr>
            <w:r w:rsidRPr="00B418BA">
              <w:rPr>
                <w:sz w:val="20"/>
                <w:szCs w:val="20"/>
              </w:rPr>
              <w:t>32.091</w:t>
            </w:r>
          </w:p>
        </w:tc>
        <w:tc>
          <w:tcPr>
            <w:tcW w:w="1525" w:type="dxa"/>
            <w:tcBorders>
              <w:top w:val="nil"/>
              <w:left w:val="nil"/>
              <w:bottom w:val="single" w:sz="4" w:space="0" w:color="auto"/>
              <w:right w:val="nil"/>
            </w:tcBorders>
            <w:shd w:val="clear" w:color="auto" w:fill="auto"/>
            <w:noWrap/>
            <w:vAlign w:val="bottom"/>
            <w:hideMark/>
          </w:tcPr>
          <w:p w14:paraId="6E257C2E" w14:textId="5265518B" w:rsidR="00DD14E2" w:rsidRPr="00B418BA" w:rsidRDefault="00DD14E2" w:rsidP="00D71711">
            <w:pPr>
              <w:jc w:val="both"/>
              <w:rPr>
                <w:sz w:val="20"/>
                <w:szCs w:val="20"/>
              </w:rPr>
            </w:pPr>
            <w:r w:rsidRPr="00C359DD">
              <w:rPr>
                <w:rFonts w:ascii="Calibri" w:hAnsi="Calibri"/>
                <w:color w:val="000000"/>
                <w:sz w:val="20"/>
                <w:szCs w:val="20"/>
              </w:rPr>
              <w:t>2.113</w:t>
            </w:r>
          </w:p>
        </w:tc>
      </w:tr>
    </w:tbl>
    <w:p w14:paraId="0EE06DEB" w14:textId="77777777" w:rsidR="00585FCA" w:rsidRPr="00B418BA" w:rsidRDefault="00585FCA" w:rsidP="00585FCA">
      <w:pPr>
        <w:jc w:val="both"/>
        <w:rPr>
          <w:rFonts w:eastAsiaTheme="minorEastAsia"/>
          <w:sz w:val="20"/>
          <w:szCs w:val="20"/>
          <w:lang w:val="en-US"/>
        </w:rPr>
      </w:pPr>
    </w:p>
    <w:p w14:paraId="4AD59426" w14:textId="77777777" w:rsidR="00FD2463" w:rsidRDefault="00FD2463" w:rsidP="00585FCA">
      <w:pPr>
        <w:jc w:val="both"/>
        <w:rPr>
          <w:rFonts w:eastAsiaTheme="minorEastAsia"/>
          <w:b/>
          <w:sz w:val="20"/>
          <w:szCs w:val="20"/>
          <w:lang w:val="en-US"/>
        </w:rPr>
      </w:pPr>
    </w:p>
    <w:p w14:paraId="00FD45DD" w14:textId="77777777" w:rsidR="00DD14E2" w:rsidRDefault="00DD14E2">
      <w:pPr>
        <w:rPr>
          <w:rFonts w:eastAsiaTheme="minorEastAsia"/>
          <w:b/>
          <w:sz w:val="20"/>
          <w:szCs w:val="20"/>
          <w:lang w:val="en-US"/>
        </w:rPr>
      </w:pPr>
      <w:r>
        <w:rPr>
          <w:rFonts w:eastAsiaTheme="minorEastAsia"/>
          <w:b/>
          <w:sz w:val="20"/>
          <w:szCs w:val="20"/>
          <w:lang w:val="en-US"/>
        </w:rPr>
        <w:br w:type="page"/>
      </w:r>
    </w:p>
    <w:p w14:paraId="1A0BC874" w14:textId="2325ECE1" w:rsidR="00585FCA" w:rsidRPr="00B418BA" w:rsidRDefault="00783F9D" w:rsidP="00585FCA">
      <w:pPr>
        <w:jc w:val="both"/>
        <w:rPr>
          <w:rFonts w:eastAsiaTheme="minorEastAsia"/>
          <w:b/>
          <w:sz w:val="20"/>
          <w:szCs w:val="20"/>
          <w:lang w:val="en-US"/>
        </w:rPr>
      </w:pPr>
      <w:r>
        <w:rPr>
          <w:rFonts w:eastAsiaTheme="minorEastAsia"/>
          <w:b/>
          <w:sz w:val="20"/>
          <w:szCs w:val="20"/>
          <w:lang w:val="en-US"/>
        </w:rPr>
        <w:lastRenderedPageBreak/>
        <w:t>Table G</w:t>
      </w:r>
      <w:r w:rsidR="00570FF1">
        <w:rPr>
          <w:rFonts w:eastAsiaTheme="minorEastAsia"/>
          <w:b/>
          <w:sz w:val="20"/>
          <w:szCs w:val="20"/>
          <w:lang w:val="en-US"/>
        </w:rPr>
        <w:t>:</w:t>
      </w:r>
      <w:r>
        <w:rPr>
          <w:rFonts w:eastAsiaTheme="minorEastAsia"/>
          <w:b/>
          <w:sz w:val="20"/>
          <w:szCs w:val="20"/>
          <w:lang w:val="en-US"/>
        </w:rPr>
        <w:t xml:space="preserve"> </w:t>
      </w:r>
      <w:r w:rsidR="00585FCA" w:rsidRPr="00B418BA">
        <w:rPr>
          <w:rFonts w:eastAsiaTheme="minorEastAsia"/>
          <w:b/>
          <w:sz w:val="20"/>
          <w:szCs w:val="20"/>
          <w:lang w:val="en-US"/>
        </w:rPr>
        <w:t>Balance of neighborhood characteristics: High intensity versus control</w:t>
      </w:r>
    </w:p>
    <w:tbl>
      <w:tblPr>
        <w:tblW w:w="9195" w:type="dxa"/>
        <w:tblInd w:w="93" w:type="dxa"/>
        <w:tblLook w:val="04A0" w:firstRow="1" w:lastRow="0" w:firstColumn="1" w:lastColumn="0" w:noHBand="0" w:noVBand="1"/>
      </w:tblPr>
      <w:tblGrid>
        <w:gridCol w:w="1906"/>
        <w:gridCol w:w="1176"/>
        <w:gridCol w:w="976"/>
        <w:gridCol w:w="1726"/>
        <w:gridCol w:w="1065"/>
        <w:gridCol w:w="1024"/>
        <w:gridCol w:w="1322"/>
      </w:tblGrid>
      <w:tr w:rsidR="00585FCA" w:rsidRPr="00B418BA" w14:paraId="56D5E2F7" w14:textId="77777777" w:rsidTr="00FB1EB0">
        <w:trPr>
          <w:trHeight w:val="255"/>
        </w:trPr>
        <w:tc>
          <w:tcPr>
            <w:tcW w:w="1908" w:type="dxa"/>
            <w:tcBorders>
              <w:top w:val="single" w:sz="4" w:space="0" w:color="auto"/>
              <w:left w:val="nil"/>
              <w:bottom w:val="nil"/>
              <w:right w:val="nil"/>
            </w:tcBorders>
            <w:shd w:val="pct12" w:color="auto" w:fill="auto"/>
            <w:noWrap/>
            <w:vAlign w:val="bottom"/>
          </w:tcPr>
          <w:p w14:paraId="5115CAA7" w14:textId="77777777" w:rsidR="00585FCA" w:rsidRPr="00B418BA" w:rsidRDefault="00585FCA" w:rsidP="00D71711">
            <w:pPr>
              <w:jc w:val="both"/>
              <w:rPr>
                <w:rFonts w:eastAsia="Times New Roman" w:cs="Times New Roman"/>
                <w:b/>
                <w:color w:val="000000"/>
                <w:sz w:val="20"/>
                <w:szCs w:val="20"/>
                <w:lang w:val="en-US"/>
              </w:rPr>
            </w:pPr>
          </w:p>
        </w:tc>
        <w:tc>
          <w:tcPr>
            <w:tcW w:w="3878" w:type="dxa"/>
            <w:gridSpan w:val="3"/>
            <w:tcBorders>
              <w:top w:val="single" w:sz="4" w:space="0" w:color="auto"/>
              <w:left w:val="nil"/>
              <w:bottom w:val="single" w:sz="4" w:space="0" w:color="auto"/>
              <w:right w:val="nil"/>
            </w:tcBorders>
            <w:shd w:val="pct12" w:color="auto" w:fill="auto"/>
            <w:noWrap/>
            <w:vAlign w:val="bottom"/>
          </w:tcPr>
          <w:p w14:paraId="4C0C5191" w14:textId="626C823F" w:rsidR="00585FCA" w:rsidRPr="00B418BA" w:rsidRDefault="00585FCA" w:rsidP="00D71711">
            <w:pPr>
              <w:jc w:val="both"/>
              <w:rPr>
                <w:rFonts w:eastAsia="Times New Roman" w:cs="Times New Roman"/>
                <w:b/>
                <w:color w:val="000000"/>
                <w:sz w:val="20"/>
                <w:szCs w:val="20"/>
                <w:lang w:val="en-US"/>
              </w:rPr>
            </w:pPr>
            <w:r w:rsidRPr="00B418BA">
              <w:rPr>
                <w:rFonts w:eastAsia="Times New Roman" w:cs="Times New Roman"/>
                <w:b/>
                <w:color w:val="000000"/>
                <w:sz w:val="20"/>
                <w:szCs w:val="20"/>
                <w:lang w:val="en-US"/>
              </w:rPr>
              <w:t xml:space="preserve">Before </w:t>
            </w:r>
            <w:r w:rsidR="00570FF1">
              <w:rPr>
                <w:rFonts w:eastAsia="Times New Roman" w:cs="Times New Roman"/>
                <w:b/>
                <w:color w:val="000000"/>
                <w:sz w:val="20"/>
                <w:szCs w:val="20"/>
                <w:lang w:val="en-US"/>
              </w:rPr>
              <w:t xml:space="preserve">nearest </w:t>
            </w:r>
            <w:proofErr w:type="spellStart"/>
            <w:r w:rsidR="00570FF1">
              <w:rPr>
                <w:rFonts w:eastAsia="Times New Roman" w:cs="Times New Roman"/>
                <w:b/>
                <w:color w:val="000000"/>
                <w:sz w:val="20"/>
                <w:szCs w:val="20"/>
                <w:lang w:val="en-US"/>
              </w:rPr>
              <w:t>neighbour</w:t>
            </w:r>
            <w:proofErr w:type="spellEnd"/>
            <w:r w:rsidR="00570FF1">
              <w:rPr>
                <w:rFonts w:eastAsia="Times New Roman" w:cs="Times New Roman"/>
                <w:b/>
                <w:color w:val="000000"/>
                <w:sz w:val="20"/>
                <w:szCs w:val="20"/>
                <w:lang w:val="en-US"/>
              </w:rPr>
              <w:t xml:space="preserve"> </w:t>
            </w:r>
            <w:r w:rsidRPr="00B418BA">
              <w:rPr>
                <w:rFonts w:eastAsia="Times New Roman" w:cs="Times New Roman"/>
                <w:b/>
                <w:color w:val="000000"/>
                <w:sz w:val="20"/>
                <w:szCs w:val="20"/>
                <w:lang w:val="en-US"/>
              </w:rPr>
              <w:t>matching</w:t>
            </w:r>
          </w:p>
        </w:tc>
        <w:tc>
          <w:tcPr>
            <w:tcW w:w="3409" w:type="dxa"/>
            <w:gridSpan w:val="3"/>
            <w:tcBorders>
              <w:top w:val="single" w:sz="4" w:space="0" w:color="auto"/>
              <w:left w:val="nil"/>
              <w:bottom w:val="single" w:sz="4" w:space="0" w:color="auto"/>
              <w:right w:val="nil"/>
            </w:tcBorders>
            <w:shd w:val="pct12" w:color="auto" w:fill="auto"/>
            <w:noWrap/>
            <w:vAlign w:val="bottom"/>
          </w:tcPr>
          <w:p w14:paraId="0FA20CE8" w14:textId="3D99686F" w:rsidR="00585FCA" w:rsidRPr="00B418BA" w:rsidRDefault="00585FCA" w:rsidP="00D71711">
            <w:pPr>
              <w:jc w:val="both"/>
              <w:rPr>
                <w:rFonts w:eastAsia="Times New Roman" w:cs="Times New Roman"/>
                <w:b/>
                <w:color w:val="000000"/>
                <w:sz w:val="20"/>
                <w:szCs w:val="20"/>
                <w:lang w:val="en-US"/>
              </w:rPr>
            </w:pPr>
            <w:r w:rsidRPr="00B418BA">
              <w:rPr>
                <w:rFonts w:eastAsia="Times New Roman" w:cs="Times New Roman"/>
                <w:b/>
                <w:color w:val="000000"/>
                <w:sz w:val="20"/>
                <w:szCs w:val="20"/>
                <w:lang w:val="en-US"/>
              </w:rPr>
              <w:t xml:space="preserve">After </w:t>
            </w:r>
            <w:r w:rsidR="00570FF1">
              <w:rPr>
                <w:rFonts w:eastAsia="Times New Roman" w:cs="Times New Roman"/>
                <w:b/>
                <w:color w:val="000000"/>
                <w:sz w:val="20"/>
                <w:szCs w:val="20"/>
                <w:lang w:val="en-US"/>
              </w:rPr>
              <w:t xml:space="preserve">nearest </w:t>
            </w:r>
            <w:proofErr w:type="spellStart"/>
            <w:r w:rsidR="00570FF1">
              <w:rPr>
                <w:rFonts w:eastAsia="Times New Roman" w:cs="Times New Roman"/>
                <w:b/>
                <w:color w:val="000000"/>
                <w:sz w:val="20"/>
                <w:szCs w:val="20"/>
                <w:lang w:val="en-US"/>
              </w:rPr>
              <w:t>neighbour</w:t>
            </w:r>
            <w:proofErr w:type="spellEnd"/>
            <w:r w:rsidR="00570FF1">
              <w:rPr>
                <w:rFonts w:eastAsia="Times New Roman" w:cs="Times New Roman"/>
                <w:b/>
                <w:color w:val="000000"/>
                <w:sz w:val="20"/>
                <w:szCs w:val="20"/>
                <w:lang w:val="en-US"/>
              </w:rPr>
              <w:t xml:space="preserve"> </w:t>
            </w:r>
            <w:r w:rsidRPr="00B418BA">
              <w:rPr>
                <w:rFonts w:eastAsia="Times New Roman" w:cs="Times New Roman"/>
                <w:b/>
                <w:color w:val="000000"/>
                <w:sz w:val="20"/>
                <w:szCs w:val="20"/>
                <w:lang w:val="en-US"/>
              </w:rPr>
              <w:t>matching</w:t>
            </w:r>
          </w:p>
        </w:tc>
      </w:tr>
      <w:tr w:rsidR="00FB1EB0" w:rsidRPr="00B418BA" w14:paraId="634CDA64" w14:textId="77777777" w:rsidTr="00FB1EB0">
        <w:trPr>
          <w:trHeight w:val="255"/>
        </w:trPr>
        <w:tc>
          <w:tcPr>
            <w:tcW w:w="1908" w:type="dxa"/>
            <w:tcBorders>
              <w:top w:val="nil"/>
              <w:left w:val="nil"/>
              <w:bottom w:val="single" w:sz="4" w:space="0" w:color="auto"/>
              <w:right w:val="nil"/>
            </w:tcBorders>
            <w:shd w:val="pct12" w:color="auto" w:fill="auto"/>
            <w:noWrap/>
            <w:vAlign w:val="bottom"/>
            <w:hideMark/>
          </w:tcPr>
          <w:p w14:paraId="667110E5" w14:textId="77777777" w:rsidR="00585FCA" w:rsidRPr="00B418BA" w:rsidRDefault="00585FCA" w:rsidP="00D71711">
            <w:pPr>
              <w:jc w:val="both"/>
              <w:rPr>
                <w:rFonts w:eastAsia="Times New Roman" w:cs="Times New Roman"/>
                <w:b/>
                <w:color w:val="000000"/>
                <w:sz w:val="20"/>
                <w:szCs w:val="20"/>
                <w:lang w:val="en-US"/>
              </w:rPr>
            </w:pPr>
          </w:p>
        </w:tc>
        <w:tc>
          <w:tcPr>
            <w:tcW w:w="1177" w:type="dxa"/>
            <w:tcBorders>
              <w:top w:val="single" w:sz="4" w:space="0" w:color="auto"/>
              <w:left w:val="nil"/>
              <w:bottom w:val="single" w:sz="4" w:space="0" w:color="auto"/>
              <w:right w:val="nil"/>
            </w:tcBorders>
            <w:shd w:val="pct12" w:color="auto" w:fill="auto"/>
            <w:noWrap/>
            <w:vAlign w:val="bottom"/>
            <w:hideMark/>
          </w:tcPr>
          <w:p w14:paraId="1AA20200" w14:textId="77777777" w:rsidR="00585FCA" w:rsidRPr="00B418BA" w:rsidRDefault="00585FCA" w:rsidP="00D71711">
            <w:pPr>
              <w:jc w:val="both"/>
              <w:rPr>
                <w:rFonts w:eastAsia="Times New Roman" w:cs="Times New Roman"/>
                <w:b/>
                <w:color w:val="000000"/>
                <w:sz w:val="20"/>
                <w:szCs w:val="20"/>
                <w:lang w:val="en-US"/>
              </w:rPr>
            </w:pPr>
            <w:r w:rsidRPr="00B418BA">
              <w:rPr>
                <w:rFonts w:eastAsia="Times New Roman" w:cs="Times New Roman"/>
                <w:b/>
                <w:color w:val="000000"/>
                <w:sz w:val="20"/>
                <w:szCs w:val="20"/>
                <w:lang w:val="en-US"/>
              </w:rPr>
              <w:t>Means treatment</w:t>
            </w:r>
          </w:p>
        </w:tc>
        <w:tc>
          <w:tcPr>
            <w:tcW w:w="973" w:type="dxa"/>
            <w:tcBorders>
              <w:top w:val="single" w:sz="4" w:space="0" w:color="auto"/>
              <w:left w:val="nil"/>
              <w:bottom w:val="single" w:sz="4" w:space="0" w:color="auto"/>
              <w:right w:val="nil"/>
            </w:tcBorders>
            <w:shd w:val="pct12" w:color="auto" w:fill="auto"/>
            <w:noWrap/>
            <w:vAlign w:val="bottom"/>
            <w:hideMark/>
          </w:tcPr>
          <w:p w14:paraId="5433878D" w14:textId="77777777" w:rsidR="00585FCA" w:rsidRPr="00B418BA" w:rsidRDefault="00585FCA" w:rsidP="00D71711">
            <w:pPr>
              <w:jc w:val="both"/>
              <w:rPr>
                <w:rFonts w:eastAsia="Times New Roman" w:cs="Times New Roman"/>
                <w:b/>
                <w:color w:val="000000"/>
                <w:sz w:val="20"/>
                <w:szCs w:val="20"/>
                <w:lang w:val="en-US"/>
              </w:rPr>
            </w:pPr>
            <w:r w:rsidRPr="00B418BA">
              <w:rPr>
                <w:rFonts w:eastAsia="Times New Roman" w:cs="Times New Roman"/>
                <w:b/>
                <w:color w:val="000000"/>
                <w:sz w:val="20"/>
                <w:szCs w:val="20"/>
                <w:lang w:val="en-US"/>
              </w:rPr>
              <w:t>Means control</w:t>
            </w:r>
          </w:p>
        </w:tc>
        <w:tc>
          <w:tcPr>
            <w:tcW w:w="1728" w:type="dxa"/>
            <w:tcBorders>
              <w:top w:val="single" w:sz="4" w:space="0" w:color="auto"/>
              <w:left w:val="nil"/>
              <w:bottom w:val="single" w:sz="4" w:space="0" w:color="auto"/>
              <w:right w:val="nil"/>
            </w:tcBorders>
            <w:shd w:val="pct12" w:color="auto" w:fill="auto"/>
            <w:noWrap/>
            <w:vAlign w:val="bottom"/>
            <w:hideMark/>
          </w:tcPr>
          <w:p w14:paraId="57E405FC" w14:textId="669A0059" w:rsidR="00585FCA" w:rsidRPr="00B418BA" w:rsidRDefault="00425B76" w:rsidP="00425B76">
            <w:pPr>
              <w:jc w:val="both"/>
              <w:rPr>
                <w:rFonts w:eastAsia="Times New Roman" w:cs="Times New Roman"/>
                <w:b/>
                <w:color w:val="000000"/>
                <w:sz w:val="20"/>
                <w:szCs w:val="20"/>
                <w:lang w:val="en-US"/>
              </w:rPr>
            </w:pPr>
            <w:r>
              <w:rPr>
                <w:rFonts w:eastAsia="Times New Roman" w:cs="Times New Roman"/>
                <w:b/>
                <w:color w:val="000000"/>
                <w:sz w:val="20"/>
                <w:szCs w:val="20"/>
                <w:lang w:val="en-US"/>
              </w:rPr>
              <w:t>D</w:t>
            </w:r>
            <w:r w:rsidR="00585FCA" w:rsidRPr="00B418BA">
              <w:rPr>
                <w:rFonts w:eastAsia="Times New Roman" w:cs="Times New Roman"/>
                <w:b/>
                <w:color w:val="000000"/>
                <w:sz w:val="20"/>
                <w:szCs w:val="20"/>
                <w:lang w:val="en-US"/>
              </w:rPr>
              <w:t>ifference</w:t>
            </w:r>
          </w:p>
        </w:tc>
        <w:tc>
          <w:tcPr>
            <w:tcW w:w="1061" w:type="dxa"/>
            <w:tcBorders>
              <w:top w:val="single" w:sz="4" w:space="0" w:color="auto"/>
              <w:left w:val="nil"/>
              <w:bottom w:val="single" w:sz="4" w:space="0" w:color="auto"/>
              <w:right w:val="nil"/>
            </w:tcBorders>
            <w:shd w:val="pct12" w:color="auto" w:fill="auto"/>
            <w:noWrap/>
            <w:vAlign w:val="bottom"/>
            <w:hideMark/>
          </w:tcPr>
          <w:p w14:paraId="61C6859D" w14:textId="77777777" w:rsidR="00585FCA" w:rsidRPr="00B418BA" w:rsidRDefault="00585FCA" w:rsidP="00D71711">
            <w:pPr>
              <w:jc w:val="both"/>
              <w:rPr>
                <w:rFonts w:eastAsia="Times New Roman" w:cs="Times New Roman"/>
                <w:b/>
                <w:color w:val="000000"/>
                <w:sz w:val="20"/>
                <w:szCs w:val="20"/>
                <w:lang w:val="en-US"/>
              </w:rPr>
            </w:pPr>
            <w:r w:rsidRPr="00B418BA">
              <w:rPr>
                <w:rFonts w:eastAsia="Times New Roman" w:cs="Times New Roman"/>
                <w:b/>
                <w:color w:val="000000"/>
                <w:sz w:val="20"/>
                <w:szCs w:val="20"/>
                <w:lang w:val="en-US"/>
              </w:rPr>
              <w:t>Means treatment</w:t>
            </w:r>
          </w:p>
        </w:tc>
        <w:tc>
          <w:tcPr>
            <w:tcW w:w="1025" w:type="dxa"/>
            <w:tcBorders>
              <w:top w:val="single" w:sz="4" w:space="0" w:color="auto"/>
              <w:left w:val="nil"/>
              <w:bottom w:val="single" w:sz="4" w:space="0" w:color="auto"/>
              <w:right w:val="nil"/>
            </w:tcBorders>
            <w:shd w:val="pct12" w:color="auto" w:fill="auto"/>
            <w:noWrap/>
            <w:vAlign w:val="bottom"/>
            <w:hideMark/>
          </w:tcPr>
          <w:p w14:paraId="1800B58C" w14:textId="77777777" w:rsidR="00585FCA" w:rsidRPr="00B418BA" w:rsidRDefault="00585FCA" w:rsidP="00D71711">
            <w:pPr>
              <w:jc w:val="both"/>
              <w:rPr>
                <w:rFonts w:eastAsia="Times New Roman" w:cs="Times New Roman"/>
                <w:b/>
                <w:color w:val="000000"/>
                <w:sz w:val="20"/>
                <w:szCs w:val="20"/>
                <w:lang w:val="en-US"/>
              </w:rPr>
            </w:pPr>
            <w:r w:rsidRPr="00B418BA">
              <w:rPr>
                <w:rFonts w:eastAsia="Times New Roman" w:cs="Times New Roman"/>
                <w:b/>
                <w:color w:val="000000"/>
                <w:sz w:val="20"/>
                <w:szCs w:val="20"/>
                <w:lang w:val="en-US"/>
              </w:rPr>
              <w:t>Means control</w:t>
            </w:r>
          </w:p>
        </w:tc>
        <w:tc>
          <w:tcPr>
            <w:tcW w:w="1323" w:type="dxa"/>
            <w:tcBorders>
              <w:top w:val="single" w:sz="4" w:space="0" w:color="auto"/>
              <w:left w:val="nil"/>
              <w:bottom w:val="single" w:sz="4" w:space="0" w:color="auto"/>
              <w:right w:val="nil"/>
            </w:tcBorders>
            <w:shd w:val="pct12" w:color="auto" w:fill="auto"/>
            <w:noWrap/>
            <w:vAlign w:val="bottom"/>
            <w:hideMark/>
          </w:tcPr>
          <w:p w14:paraId="6E4189B5" w14:textId="1A331C0B" w:rsidR="00585FCA" w:rsidRPr="00B418BA" w:rsidRDefault="00425B76" w:rsidP="00425B76">
            <w:pPr>
              <w:jc w:val="both"/>
              <w:rPr>
                <w:rFonts w:eastAsia="Times New Roman" w:cs="Times New Roman"/>
                <w:b/>
                <w:color w:val="000000"/>
                <w:sz w:val="20"/>
                <w:szCs w:val="20"/>
                <w:lang w:val="en-US"/>
              </w:rPr>
            </w:pPr>
            <w:r>
              <w:rPr>
                <w:rFonts w:eastAsia="Times New Roman" w:cs="Times New Roman"/>
                <w:b/>
                <w:color w:val="000000"/>
                <w:sz w:val="20"/>
                <w:szCs w:val="20"/>
                <w:lang w:val="en-US"/>
              </w:rPr>
              <w:t>D</w:t>
            </w:r>
            <w:r w:rsidR="00585FCA" w:rsidRPr="00B418BA">
              <w:rPr>
                <w:rFonts w:eastAsia="Times New Roman" w:cs="Times New Roman"/>
                <w:b/>
                <w:color w:val="000000"/>
                <w:sz w:val="20"/>
                <w:szCs w:val="20"/>
                <w:lang w:val="en-US"/>
              </w:rPr>
              <w:t>ifference</w:t>
            </w:r>
          </w:p>
        </w:tc>
      </w:tr>
      <w:tr w:rsidR="00DD14E2" w:rsidRPr="00B418BA" w14:paraId="2238C062" w14:textId="77777777" w:rsidTr="00FB1EB0">
        <w:trPr>
          <w:trHeight w:val="255"/>
        </w:trPr>
        <w:tc>
          <w:tcPr>
            <w:tcW w:w="1908" w:type="dxa"/>
            <w:tcBorders>
              <w:top w:val="single" w:sz="4" w:space="0" w:color="auto"/>
              <w:left w:val="nil"/>
              <w:bottom w:val="nil"/>
              <w:right w:val="nil"/>
            </w:tcBorders>
            <w:shd w:val="clear" w:color="auto" w:fill="auto"/>
            <w:noWrap/>
            <w:vAlign w:val="bottom"/>
            <w:hideMark/>
          </w:tcPr>
          <w:p w14:paraId="16630EEA"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Distance in propensity score</w:t>
            </w:r>
          </w:p>
        </w:tc>
        <w:tc>
          <w:tcPr>
            <w:tcW w:w="1177" w:type="dxa"/>
            <w:tcBorders>
              <w:top w:val="single" w:sz="4" w:space="0" w:color="auto"/>
              <w:left w:val="nil"/>
              <w:bottom w:val="nil"/>
              <w:right w:val="nil"/>
            </w:tcBorders>
            <w:shd w:val="clear" w:color="auto" w:fill="auto"/>
            <w:noWrap/>
            <w:hideMark/>
          </w:tcPr>
          <w:p w14:paraId="713FDFA7" w14:textId="77777777" w:rsidR="00DD14E2" w:rsidRPr="00B418BA" w:rsidRDefault="00DD14E2" w:rsidP="00D71711">
            <w:pPr>
              <w:jc w:val="both"/>
              <w:rPr>
                <w:sz w:val="20"/>
                <w:szCs w:val="20"/>
              </w:rPr>
            </w:pPr>
            <w:r w:rsidRPr="00B418BA">
              <w:rPr>
                <w:sz w:val="20"/>
                <w:szCs w:val="20"/>
              </w:rPr>
              <w:t>0.502</w:t>
            </w:r>
          </w:p>
        </w:tc>
        <w:tc>
          <w:tcPr>
            <w:tcW w:w="973" w:type="dxa"/>
            <w:tcBorders>
              <w:top w:val="single" w:sz="4" w:space="0" w:color="auto"/>
              <w:left w:val="nil"/>
              <w:bottom w:val="nil"/>
              <w:right w:val="nil"/>
            </w:tcBorders>
            <w:shd w:val="clear" w:color="auto" w:fill="auto"/>
            <w:noWrap/>
            <w:hideMark/>
          </w:tcPr>
          <w:p w14:paraId="3A73EFCC" w14:textId="77777777" w:rsidR="00DD14E2" w:rsidRPr="00B418BA" w:rsidRDefault="00DD14E2" w:rsidP="00D71711">
            <w:pPr>
              <w:jc w:val="both"/>
              <w:rPr>
                <w:sz w:val="20"/>
                <w:szCs w:val="20"/>
              </w:rPr>
            </w:pPr>
            <w:r w:rsidRPr="00B418BA">
              <w:rPr>
                <w:sz w:val="20"/>
                <w:szCs w:val="20"/>
              </w:rPr>
              <w:t>0.007</w:t>
            </w:r>
          </w:p>
        </w:tc>
        <w:tc>
          <w:tcPr>
            <w:tcW w:w="1728" w:type="dxa"/>
            <w:tcBorders>
              <w:top w:val="single" w:sz="4" w:space="0" w:color="auto"/>
              <w:left w:val="nil"/>
              <w:bottom w:val="nil"/>
              <w:right w:val="nil"/>
            </w:tcBorders>
            <w:shd w:val="clear" w:color="auto" w:fill="auto"/>
            <w:noWrap/>
            <w:vAlign w:val="bottom"/>
            <w:hideMark/>
          </w:tcPr>
          <w:p w14:paraId="0CC32EC4" w14:textId="35C79462" w:rsidR="00DD14E2" w:rsidRPr="00B418BA" w:rsidRDefault="00DD14E2" w:rsidP="00D71711">
            <w:pPr>
              <w:jc w:val="both"/>
              <w:rPr>
                <w:sz w:val="20"/>
                <w:szCs w:val="20"/>
              </w:rPr>
            </w:pPr>
            <w:r w:rsidRPr="00C359DD">
              <w:rPr>
                <w:color w:val="000000"/>
                <w:sz w:val="20"/>
                <w:szCs w:val="20"/>
              </w:rPr>
              <w:t>0,495</w:t>
            </w:r>
          </w:p>
        </w:tc>
        <w:tc>
          <w:tcPr>
            <w:tcW w:w="1061" w:type="dxa"/>
            <w:tcBorders>
              <w:top w:val="single" w:sz="4" w:space="0" w:color="auto"/>
              <w:left w:val="nil"/>
              <w:bottom w:val="nil"/>
              <w:right w:val="nil"/>
            </w:tcBorders>
            <w:shd w:val="clear" w:color="auto" w:fill="auto"/>
            <w:noWrap/>
            <w:hideMark/>
          </w:tcPr>
          <w:p w14:paraId="36E5DDE2" w14:textId="77777777" w:rsidR="00DD14E2" w:rsidRPr="00B418BA" w:rsidRDefault="00DD14E2" w:rsidP="00D71711">
            <w:pPr>
              <w:jc w:val="both"/>
              <w:rPr>
                <w:sz w:val="20"/>
                <w:szCs w:val="20"/>
              </w:rPr>
            </w:pPr>
            <w:r w:rsidRPr="00B418BA">
              <w:rPr>
                <w:sz w:val="20"/>
                <w:szCs w:val="20"/>
              </w:rPr>
              <w:t>0.502</w:t>
            </w:r>
          </w:p>
        </w:tc>
        <w:tc>
          <w:tcPr>
            <w:tcW w:w="1025" w:type="dxa"/>
            <w:tcBorders>
              <w:top w:val="single" w:sz="4" w:space="0" w:color="auto"/>
              <w:left w:val="nil"/>
              <w:bottom w:val="nil"/>
              <w:right w:val="nil"/>
            </w:tcBorders>
            <w:shd w:val="clear" w:color="auto" w:fill="auto"/>
            <w:noWrap/>
            <w:hideMark/>
          </w:tcPr>
          <w:p w14:paraId="2B7E0849" w14:textId="77777777" w:rsidR="00DD14E2" w:rsidRPr="00B418BA" w:rsidRDefault="00DD14E2" w:rsidP="00D71711">
            <w:pPr>
              <w:jc w:val="both"/>
              <w:rPr>
                <w:sz w:val="20"/>
                <w:szCs w:val="20"/>
              </w:rPr>
            </w:pPr>
            <w:r w:rsidRPr="00B418BA">
              <w:rPr>
                <w:sz w:val="20"/>
                <w:szCs w:val="20"/>
              </w:rPr>
              <w:t>0.331</w:t>
            </w:r>
          </w:p>
        </w:tc>
        <w:tc>
          <w:tcPr>
            <w:tcW w:w="1323" w:type="dxa"/>
            <w:tcBorders>
              <w:top w:val="single" w:sz="4" w:space="0" w:color="auto"/>
              <w:left w:val="nil"/>
              <w:bottom w:val="nil"/>
              <w:right w:val="nil"/>
            </w:tcBorders>
            <w:shd w:val="clear" w:color="auto" w:fill="auto"/>
            <w:noWrap/>
            <w:vAlign w:val="bottom"/>
            <w:hideMark/>
          </w:tcPr>
          <w:p w14:paraId="1D10A28D" w14:textId="44944AE5" w:rsidR="00DD14E2" w:rsidRPr="00B418BA" w:rsidRDefault="00DD14E2" w:rsidP="00D71711">
            <w:pPr>
              <w:jc w:val="both"/>
              <w:rPr>
                <w:sz w:val="20"/>
                <w:szCs w:val="20"/>
              </w:rPr>
            </w:pPr>
            <w:r w:rsidRPr="00C359DD">
              <w:rPr>
                <w:color w:val="000000"/>
                <w:sz w:val="20"/>
                <w:szCs w:val="20"/>
              </w:rPr>
              <w:t>0,171</w:t>
            </w:r>
          </w:p>
        </w:tc>
      </w:tr>
      <w:tr w:rsidR="00DD14E2" w:rsidRPr="00B418BA" w14:paraId="5CA33015" w14:textId="77777777" w:rsidTr="00FB1EB0">
        <w:trPr>
          <w:trHeight w:val="255"/>
        </w:trPr>
        <w:tc>
          <w:tcPr>
            <w:tcW w:w="1908" w:type="dxa"/>
            <w:tcBorders>
              <w:top w:val="nil"/>
              <w:left w:val="nil"/>
              <w:bottom w:val="nil"/>
              <w:right w:val="nil"/>
            </w:tcBorders>
            <w:shd w:val="clear" w:color="auto" w:fill="auto"/>
            <w:noWrap/>
            <w:vAlign w:val="bottom"/>
            <w:hideMark/>
          </w:tcPr>
          <w:p w14:paraId="76393C2D"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compact housing</w:t>
            </w:r>
          </w:p>
        </w:tc>
        <w:tc>
          <w:tcPr>
            <w:tcW w:w="1177" w:type="dxa"/>
            <w:tcBorders>
              <w:top w:val="nil"/>
              <w:left w:val="nil"/>
              <w:bottom w:val="nil"/>
              <w:right w:val="nil"/>
            </w:tcBorders>
            <w:shd w:val="clear" w:color="auto" w:fill="auto"/>
            <w:noWrap/>
            <w:hideMark/>
          </w:tcPr>
          <w:p w14:paraId="0CC67C9E" w14:textId="77777777" w:rsidR="00DD14E2" w:rsidRPr="00B418BA" w:rsidRDefault="00DD14E2" w:rsidP="00D71711">
            <w:pPr>
              <w:jc w:val="both"/>
              <w:rPr>
                <w:sz w:val="20"/>
                <w:szCs w:val="20"/>
              </w:rPr>
            </w:pPr>
            <w:r w:rsidRPr="00B418BA">
              <w:rPr>
                <w:sz w:val="20"/>
                <w:szCs w:val="20"/>
              </w:rPr>
              <w:t>0.332</w:t>
            </w:r>
          </w:p>
        </w:tc>
        <w:tc>
          <w:tcPr>
            <w:tcW w:w="973" w:type="dxa"/>
            <w:tcBorders>
              <w:top w:val="nil"/>
              <w:left w:val="nil"/>
              <w:bottom w:val="nil"/>
              <w:right w:val="nil"/>
            </w:tcBorders>
            <w:shd w:val="clear" w:color="auto" w:fill="auto"/>
            <w:noWrap/>
            <w:hideMark/>
          </w:tcPr>
          <w:p w14:paraId="35A76D06" w14:textId="77777777" w:rsidR="00DD14E2" w:rsidRPr="00B418BA" w:rsidRDefault="00DD14E2" w:rsidP="00D71711">
            <w:pPr>
              <w:jc w:val="both"/>
              <w:rPr>
                <w:sz w:val="20"/>
                <w:szCs w:val="20"/>
              </w:rPr>
            </w:pPr>
            <w:r w:rsidRPr="00B418BA">
              <w:rPr>
                <w:sz w:val="20"/>
                <w:szCs w:val="20"/>
              </w:rPr>
              <w:t>0.155</w:t>
            </w:r>
          </w:p>
        </w:tc>
        <w:tc>
          <w:tcPr>
            <w:tcW w:w="1728" w:type="dxa"/>
            <w:tcBorders>
              <w:top w:val="nil"/>
              <w:left w:val="nil"/>
              <w:bottom w:val="nil"/>
              <w:right w:val="nil"/>
            </w:tcBorders>
            <w:shd w:val="clear" w:color="auto" w:fill="auto"/>
            <w:noWrap/>
            <w:vAlign w:val="bottom"/>
            <w:hideMark/>
          </w:tcPr>
          <w:p w14:paraId="730E5EC9" w14:textId="0809FE20" w:rsidR="00DD14E2" w:rsidRPr="00B418BA" w:rsidRDefault="00DD14E2" w:rsidP="00D71711">
            <w:pPr>
              <w:jc w:val="both"/>
              <w:rPr>
                <w:sz w:val="20"/>
                <w:szCs w:val="20"/>
              </w:rPr>
            </w:pPr>
            <w:r w:rsidRPr="00C359DD">
              <w:rPr>
                <w:color w:val="000000"/>
                <w:sz w:val="20"/>
                <w:szCs w:val="20"/>
              </w:rPr>
              <w:t>0,177</w:t>
            </w:r>
          </w:p>
        </w:tc>
        <w:tc>
          <w:tcPr>
            <w:tcW w:w="1061" w:type="dxa"/>
            <w:tcBorders>
              <w:top w:val="nil"/>
              <w:left w:val="nil"/>
              <w:bottom w:val="nil"/>
              <w:right w:val="nil"/>
            </w:tcBorders>
            <w:shd w:val="clear" w:color="auto" w:fill="auto"/>
            <w:noWrap/>
            <w:hideMark/>
          </w:tcPr>
          <w:p w14:paraId="09573C89" w14:textId="77777777" w:rsidR="00DD14E2" w:rsidRPr="00B418BA" w:rsidRDefault="00DD14E2" w:rsidP="00D71711">
            <w:pPr>
              <w:jc w:val="both"/>
              <w:rPr>
                <w:sz w:val="20"/>
                <w:szCs w:val="20"/>
              </w:rPr>
            </w:pPr>
            <w:r w:rsidRPr="00B418BA">
              <w:rPr>
                <w:sz w:val="20"/>
                <w:szCs w:val="20"/>
              </w:rPr>
              <w:t>0.332</w:t>
            </w:r>
          </w:p>
        </w:tc>
        <w:tc>
          <w:tcPr>
            <w:tcW w:w="1025" w:type="dxa"/>
            <w:tcBorders>
              <w:top w:val="nil"/>
              <w:left w:val="nil"/>
              <w:bottom w:val="nil"/>
              <w:right w:val="nil"/>
            </w:tcBorders>
            <w:shd w:val="clear" w:color="auto" w:fill="auto"/>
            <w:noWrap/>
            <w:hideMark/>
          </w:tcPr>
          <w:p w14:paraId="72B9FC74" w14:textId="77777777" w:rsidR="00DD14E2" w:rsidRPr="00B418BA" w:rsidRDefault="00DD14E2" w:rsidP="00D71711">
            <w:pPr>
              <w:jc w:val="both"/>
              <w:rPr>
                <w:sz w:val="20"/>
                <w:szCs w:val="20"/>
              </w:rPr>
            </w:pPr>
            <w:r w:rsidRPr="00B418BA">
              <w:rPr>
                <w:sz w:val="20"/>
                <w:szCs w:val="20"/>
              </w:rPr>
              <w:t>0.326</w:t>
            </w:r>
          </w:p>
        </w:tc>
        <w:tc>
          <w:tcPr>
            <w:tcW w:w="1323" w:type="dxa"/>
            <w:tcBorders>
              <w:top w:val="nil"/>
              <w:left w:val="nil"/>
              <w:bottom w:val="nil"/>
              <w:right w:val="nil"/>
            </w:tcBorders>
            <w:shd w:val="clear" w:color="auto" w:fill="auto"/>
            <w:noWrap/>
            <w:vAlign w:val="bottom"/>
            <w:hideMark/>
          </w:tcPr>
          <w:p w14:paraId="6416E02E" w14:textId="0266B751" w:rsidR="00DD14E2" w:rsidRPr="00B418BA" w:rsidRDefault="00DD14E2" w:rsidP="00D71711">
            <w:pPr>
              <w:jc w:val="both"/>
              <w:rPr>
                <w:sz w:val="20"/>
                <w:szCs w:val="20"/>
              </w:rPr>
            </w:pPr>
            <w:r w:rsidRPr="00C359DD">
              <w:rPr>
                <w:color w:val="000000"/>
                <w:sz w:val="20"/>
                <w:szCs w:val="20"/>
              </w:rPr>
              <w:t>0,006</w:t>
            </w:r>
          </w:p>
        </w:tc>
      </w:tr>
      <w:tr w:rsidR="00DD14E2" w:rsidRPr="00B418BA" w14:paraId="11BD42B4" w14:textId="77777777" w:rsidTr="00FB1EB0">
        <w:trPr>
          <w:trHeight w:val="255"/>
        </w:trPr>
        <w:tc>
          <w:tcPr>
            <w:tcW w:w="1908" w:type="dxa"/>
            <w:tcBorders>
              <w:top w:val="nil"/>
              <w:left w:val="nil"/>
              <w:bottom w:val="nil"/>
              <w:right w:val="nil"/>
            </w:tcBorders>
            <w:shd w:val="clear" w:color="auto" w:fill="auto"/>
            <w:noWrap/>
            <w:vAlign w:val="bottom"/>
            <w:hideMark/>
          </w:tcPr>
          <w:p w14:paraId="7B787AA1"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apartment</w:t>
            </w:r>
          </w:p>
        </w:tc>
        <w:tc>
          <w:tcPr>
            <w:tcW w:w="1177" w:type="dxa"/>
            <w:tcBorders>
              <w:top w:val="nil"/>
              <w:left w:val="nil"/>
              <w:bottom w:val="nil"/>
              <w:right w:val="nil"/>
            </w:tcBorders>
            <w:shd w:val="clear" w:color="auto" w:fill="auto"/>
            <w:noWrap/>
            <w:hideMark/>
          </w:tcPr>
          <w:p w14:paraId="58056CFF" w14:textId="77777777" w:rsidR="00DD14E2" w:rsidRPr="00B418BA" w:rsidRDefault="00DD14E2" w:rsidP="00D71711">
            <w:pPr>
              <w:jc w:val="both"/>
              <w:rPr>
                <w:sz w:val="20"/>
                <w:szCs w:val="20"/>
              </w:rPr>
            </w:pPr>
            <w:r w:rsidRPr="00B418BA">
              <w:rPr>
                <w:sz w:val="20"/>
                <w:szCs w:val="20"/>
              </w:rPr>
              <w:t>0.709</w:t>
            </w:r>
          </w:p>
        </w:tc>
        <w:tc>
          <w:tcPr>
            <w:tcW w:w="973" w:type="dxa"/>
            <w:tcBorders>
              <w:top w:val="nil"/>
              <w:left w:val="nil"/>
              <w:bottom w:val="nil"/>
              <w:right w:val="nil"/>
            </w:tcBorders>
            <w:shd w:val="clear" w:color="auto" w:fill="auto"/>
            <w:noWrap/>
            <w:hideMark/>
          </w:tcPr>
          <w:p w14:paraId="63334BE0" w14:textId="77777777" w:rsidR="00DD14E2" w:rsidRPr="00B418BA" w:rsidRDefault="00DD14E2" w:rsidP="00D71711">
            <w:pPr>
              <w:jc w:val="both"/>
              <w:rPr>
                <w:sz w:val="20"/>
                <w:szCs w:val="20"/>
              </w:rPr>
            </w:pPr>
            <w:r w:rsidRPr="00B418BA">
              <w:rPr>
                <w:sz w:val="20"/>
                <w:szCs w:val="20"/>
              </w:rPr>
              <w:t>0.173</w:t>
            </w:r>
          </w:p>
        </w:tc>
        <w:tc>
          <w:tcPr>
            <w:tcW w:w="1728" w:type="dxa"/>
            <w:tcBorders>
              <w:top w:val="nil"/>
              <w:left w:val="nil"/>
              <w:bottom w:val="nil"/>
              <w:right w:val="nil"/>
            </w:tcBorders>
            <w:shd w:val="clear" w:color="auto" w:fill="auto"/>
            <w:noWrap/>
            <w:vAlign w:val="bottom"/>
            <w:hideMark/>
          </w:tcPr>
          <w:p w14:paraId="41F2B707" w14:textId="39935FEA" w:rsidR="00DD14E2" w:rsidRPr="00B418BA" w:rsidRDefault="00DD14E2" w:rsidP="00D71711">
            <w:pPr>
              <w:jc w:val="both"/>
              <w:rPr>
                <w:sz w:val="20"/>
                <w:szCs w:val="20"/>
              </w:rPr>
            </w:pPr>
            <w:r w:rsidRPr="00C359DD">
              <w:rPr>
                <w:color w:val="000000"/>
                <w:sz w:val="20"/>
                <w:szCs w:val="20"/>
              </w:rPr>
              <w:t>0,536</w:t>
            </w:r>
          </w:p>
        </w:tc>
        <w:tc>
          <w:tcPr>
            <w:tcW w:w="1061" w:type="dxa"/>
            <w:tcBorders>
              <w:top w:val="nil"/>
              <w:left w:val="nil"/>
              <w:bottom w:val="nil"/>
              <w:right w:val="nil"/>
            </w:tcBorders>
            <w:shd w:val="clear" w:color="auto" w:fill="auto"/>
            <w:noWrap/>
            <w:hideMark/>
          </w:tcPr>
          <w:p w14:paraId="17645B8A" w14:textId="77777777" w:rsidR="00DD14E2" w:rsidRPr="00B418BA" w:rsidRDefault="00DD14E2" w:rsidP="00D71711">
            <w:pPr>
              <w:jc w:val="both"/>
              <w:rPr>
                <w:sz w:val="20"/>
                <w:szCs w:val="20"/>
              </w:rPr>
            </w:pPr>
            <w:r w:rsidRPr="00B418BA">
              <w:rPr>
                <w:sz w:val="20"/>
                <w:szCs w:val="20"/>
              </w:rPr>
              <w:t>0.709</w:t>
            </w:r>
          </w:p>
        </w:tc>
        <w:tc>
          <w:tcPr>
            <w:tcW w:w="1025" w:type="dxa"/>
            <w:tcBorders>
              <w:top w:val="nil"/>
              <w:left w:val="nil"/>
              <w:bottom w:val="nil"/>
              <w:right w:val="nil"/>
            </w:tcBorders>
            <w:shd w:val="clear" w:color="auto" w:fill="auto"/>
            <w:noWrap/>
            <w:hideMark/>
          </w:tcPr>
          <w:p w14:paraId="0018885D" w14:textId="77777777" w:rsidR="00DD14E2" w:rsidRPr="00B418BA" w:rsidRDefault="00DD14E2" w:rsidP="00D71711">
            <w:pPr>
              <w:jc w:val="both"/>
              <w:rPr>
                <w:sz w:val="20"/>
                <w:szCs w:val="20"/>
              </w:rPr>
            </w:pPr>
            <w:r w:rsidRPr="00B418BA">
              <w:rPr>
                <w:sz w:val="20"/>
                <w:szCs w:val="20"/>
              </w:rPr>
              <w:t>0.685</w:t>
            </w:r>
          </w:p>
        </w:tc>
        <w:tc>
          <w:tcPr>
            <w:tcW w:w="1323" w:type="dxa"/>
            <w:tcBorders>
              <w:top w:val="nil"/>
              <w:left w:val="nil"/>
              <w:bottom w:val="nil"/>
              <w:right w:val="nil"/>
            </w:tcBorders>
            <w:shd w:val="clear" w:color="auto" w:fill="auto"/>
            <w:noWrap/>
            <w:vAlign w:val="bottom"/>
            <w:hideMark/>
          </w:tcPr>
          <w:p w14:paraId="48341959" w14:textId="65D36468" w:rsidR="00DD14E2" w:rsidRPr="00B418BA" w:rsidRDefault="00DD14E2" w:rsidP="00D71711">
            <w:pPr>
              <w:jc w:val="both"/>
              <w:rPr>
                <w:sz w:val="20"/>
                <w:szCs w:val="20"/>
              </w:rPr>
            </w:pPr>
            <w:r w:rsidRPr="00C359DD">
              <w:rPr>
                <w:color w:val="000000"/>
                <w:sz w:val="20"/>
                <w:szCs w:val="20"/>
              </w:rPr>
              <w:t>0,024</w:t>
            </w:r>
          </w:p>
        </w:tc>
      </w:tr>
      <w:tr w:rsidR="00DD14E2" w:rsidRPr="00B418BA" w14:paraId="61E7B5C5" w14:textId="77777777" w:rsidTr="00FB1EB0">
        <w:trPr>
          <w:trHeight w:val="255"/>
        </w:trPr>
        <w:tc>
          <w:tcPr>
            <w:tcW w:w="1908" w:type="dxa"/>
            <w:tcBorders>
              <w:top w:val="nil"/>
              <w:left w:val="nil"/>
              <w:bottom w:val="nil"/>
              <w:right w:val="nil"/>
            </w:tcBorders>
            <w:shd w:val="clear" w:color="auto" w:fill="auto"/>
            <w:noWrap/>
            <w:vAlign w:val="bottom"/>
            <w:hideMark/>
          </w:tcPr>
          <w:p w14:paraId="24B4AC90"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old housing</w:t>
            </w:r>
          </w:p>
        </w:tc>
        <w:tc>
          <w:tcPr>
            <w:tcW w:w="1177" w:type="dxa"/>
            <w:tcBorders>
              <w:top w:val="nil"/>
              <w:left w:val="nil"/>
              <w:bottom w:val="nil"/>
              <w:right w:val="nil"/>
            </w:tcBorders>
            <w:shd w:val="clear" w:color="auto" w:fill="auto"/>
            <w:noWrap/>
            <w:hideMark/>
          </w:tcPr>
          <w:p w14:paraId="424CDA7E" w14:textId="77777777" w:rsidR="00DD14E2" w:rsidRPr="00B418BA" w:rsidRDefault="00DD14E2" w:rsidP="00D71711">
            <w:pPr>
              <w:jc w:val="both"/>
              <w:rPr>
                <w:sz w:val="20"/>
                <w:szCs w:val="20"/>
              </w:rPr>
            </w:pPr>
            <w:r w:rsidRPr="00B418BA">
              <w:rPr>
                <w:sz w:val="20"/>
                <w:szCs w:val="20"/>
              </w:rPr>
              <w:t>0.722</w:t>
            </w:r>
          </w:p>
        </w:tc>
        <w:tc>
          <w:tcPr>
            <w:tcW w:w="973" w:type="dxa"/>
            <w:tcBorders>
              <w:top w:val="nil"/>
              <w:left w:val="nil"/>
              <w:bottom w:val="nil"/>
              <w:right w:val="nil"/>
            </w:tcBorders>
            <w:shd w:val="clear" w:color="auto" w:fill="auto"/>
            <w:noWrap/>
            <w:hideMark/>
          </w:tcPr>
          <w:p w14:paraId="1966E6DF" w14:textId="77777777" w:rsidR="00DD14E2" w:rsidRPr="00B418BA" w:rsidRDefault="00DD14E2" w:rsidP="00D71711">
            <w:pPr>
              <w:jc w:val="both"/>
              <w:rPr>
                <w:sz w:val="20"/>
                <w:szCs w:val="20"/>
              </w:rPr>
            </w:pPr>
            <w:r w:rsidRPr="00B418BA">
              <w:rPr>
                <w:sz w:val="20"/>
                <w:szCs w:val="20"/>
              </w:rPr>
              <w:t>0.5</w:t>
            </w:r>
          </w:p>
        </w:tc>
        <w:tc>
          <w:tcPr>
            <w:tcW w:w="1728" w:type="dxa"/>
            <w:tcBorders>
              <w:top w:val="nil"/>
              <w:left w:val="nil"/>
              <w:bottom w:val="nil"/>
              <w:right w:val="nil"/>
            </w:tcBorders>
            <w:shd w:val="clear" w:color="auto" w:fill="auto"/>
            <w:noWrap/>
            <w:vAlign w:val="bottom"/>
            <w:hideMark/>
          </w:tcPr>
          <w:p w14:paraId="1BB3BD59" w14:textId="79BFD6CC" w:rsidR="00DD14E2" w:rsidRPr="00B418BA" w:rsidRDefault="00DD14E2" w:rsidP="00D71711">
            <w:pPr>
              <w:jc w:val="both"/>
              <w:rPr>
                <w:sz w:val="20"/>
                <w:szCs w:val="20"/>
              </w:rPr>
            </w:pPr>
            <w:r w:rsidRPr="00C359DD">
              <w:rPr>
                <w:color w:val="000000"/>
                <w:sz w:val="20"/>
                <w:szCs w:val="20"/>
              </w:rPr>
              <w:t>0,222</w:t>
            </w:r>
          </w:p>
        </w:tc>
        <w:tc>
          <w:tcPr>
            <w:tcW w:w="1061" w:type="dxa"/>
            <w:tcBorders>
              <w:top w:val="nil"/>
              <w:left w:val="nil"/>
              <w:bottom w:val="nil"/>
              <w:right w:val="nil"/>
            </w:tcBorders>
            <w:shd w:val="clear" w:color="auto" w:fill="auto"/>
            <w:noWrap/>
            <w:hideMark/>
          </w:tcPr>
          <w:p w14:paraId="5973CBFC" w14:textId="77777777" w:rsidR="00DD14E2" w:rsidRPr="00B418BA" w:rsidRDefault="00DD14E2" w:rsidP="00D71711">
            <w:pPr>
              <w:jc w:val="both"/>
              <w:rPr>
                <w:sz w:val="20"/>
                <w:szCs w:val="20"/>
              </w:rPr>
            </w:pPr>
            <w:r w:rsidRPr="00B418BA">
              <w:rPr>
                <w:sz w:val="20"/>
                <w:szCs w:val="20"/>
              </w:rPr>
              <w:t>0.722</w:t>
            </w:r>
          </w:p>
        </w:tc>
        <w:tc>
          <w:tcPr>
            <w:tcW w:w="1025" w:type="dxa"/>
            <w:tcBorders>
              <w:top w:val="nil"/>
              <w:left w:val="nil"/>
              <w:bottom w:val="nil"/>
              <w:right w:val="nil"/>
            </w:tcBorders>
            <w:shd w:val="clear" w:color="auto" w:fill="auto"/>
            <w:noWrap/>
            <w:hideMark/>
          </w:tcPr>
          <w:p w14:paraId="4A65556B" w14:textId="77777777" w:rsidR="00DD14E2" w:rsidRPr="00B418BA" w:rsidRDefault="00DD14E2" w:rsidP="00D71711">
            <w:pPr>
              <w:jc w:val="both"/>
              <w:rPr>
                <w:sz w:val="20"/>
                <w:szCs w:val="20"/>
              </w:rPr>
            </w:pPr>
            <w:r w:rsidRPr="00B418BA">
              <w:rPr>
                <w:sz w:val="20"/>
                <w:szCs w:val="20"/>
              </w:rPr>
              <w:t>0.687</w:t>
            </w:r>
          </w:p>
        </w:tc>
        <w:tc>
          <w:tcPr>
            <w:tcW w:w="1323" w:type="dxa"/>
            <w:tcBorders>
              <w:top w:val="nil"/>
              <w:left w:val="nil"/>
              <w:bottom w:val="nil"/>
              <w:right w:val="nil"/>
            </w:tcBorders>
            <w:shd w:val="clear" w:color="auto" w:fill="auto"/>
            <w:noWrap/>
            <w:vAlign w:val="bottom"/>
            <w:hideMark/>
          </w:tcPr>
          <w:p w14:paraId="2C8ABFAA" w14:textId="4FA05B53" w:rsidR="00DD14E2" w:rsidRPr="00B418BA" w:rsidRDefault="00DD14E2" w:rsidP="00D71711">
            <w:pPr>
              <w:jc w:val="both"/>
              <w:rPr>
                <w:sz w:val="20"/>
                <w:szCs w:val="20"/>
              </w:rPr>
            </w:pPr>
            <w:r w:rsidRPr="00C359DD">
              <w:rPr>
                <w:color w:val="000000"/>
                <w:sz w:val="20"/>
                <w:szCs w:val="20"/>
              </w:rPr>
              <w:t>0,035</w:t>
            </w:r>
          </w:p>
        </w:tc>
      </w:tr>
      <w:tr w:rsidR="00DD14E2" w:rsidRPr="00B418BA" w14:paraId="674F3CC2" w14:textId="77777777" w:rsidTr="00FB1EB0">
        <w:trPr>
          <w:trHeight w:val="255"/>
        </w:trPr>
        <w:tc>
          <w:tcPr>
            <w:tcW w:w="1908" w:type="dxa"/>
            <w:tcBorders>
              <w:top w:val="nil"/>
              <w:left w:val="nil"/>
              <w:bottom w:val="nil"/>
              <w:right w:val="nil"/>
            </w:tcBorders>
            <w:shd w:val="clear" w:color="auto" w:fill="auto"/>
            <w:noWrap/>
            <w:vAlign w:val="bottom"/>
            <w:hideMark/>
          </w:tcPr>
          <w:p w14:paraId="11353EAE"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social housing</w:t>
            </w:r>
          </w:p>
        </w:tc>
        <w:tc>
          <w:tcPr>
            <w:tcW w:w="1177" w:type="dxa"/>
            <w:tcBorders>
              <w:top w:val="nil"/>
              <w:left w:val="nil"/>
              <w:bottom w:val="nil"/>
              <w:right w:val="nil"/>
            </w:tcBorders>
            <w:shd w:val="clear" w:color="auto" w:fill="auto"/>
            <w:noWrap/>
            <w:hideMark/>
          </w:tcPr>
          <w:p w14:paraId="42B25335" w14:textId="77777777" w:rsidR="00DD14E2" w:rsidRPr="00B418BA" w:rsidRDefault="00DD14E2" w:rsidP="00D71711">
            <w:pPr>
              <w:jc w:val="both"/>
              <w:rPr>
                <w:sz w:val="20"/>
                <w:szCs w:val="20"/>
              </w:rPr>
            </w:pPr>
            <w:r w:rsidRPr="00B418BA">
              <w:rPr>
                <w:sz w:val="20"/>
                <w:szCs w:val="20"/>
              </w:rPr>
              <w:t>0.614</w:t>
            </w:r>
          </w:p>
        </w:tc>
        <w:tc>
          <w:tcPr>
            <w:tcW w:w="973" w:type="dxa"/>
            <w:tcBorders>
              <w:top w:val="nil"/>
              <w:left w:val="nil"/>
              <w:bottom w:val="nil"/>
              <w:right w:val="nil"/>
            </w:tcBorders>
            <w:shd w:val="clear" w:color="auto" w:fill="auto"/>
            <w:noWrap/>
            <w:hideMark/>
          </w:tcPr>
          <w:p w14:paraId="4E2EE25C" w14:textId="77777777" w:rsidR="00DD14E2" w:rsidRPr="00B418BA" w:rsidRDefault="00DD14E2" w:rsidP="00D71711">
            <w:pPr>
              <w:jc w:val="both"/>
              <w:rPr>
                <w:sz w:val="20"/>
                <w:szCs w:val="20"/>
              </w:rPr>
            </w:pPr>
            <w:r w:rsidRPr="00B418BA">
              <w:rPr>
                <w:sz w:val="20"/>
                <w:szCs w:val="20"/>
              </w:rPr>
              <w:t>0.238</w:t>
            </w:r>
          </w:p>
        </w:tc>
        <w:tc>
          <w:tcPr>
            <w:tcW w:w="1728" w:type="dxa"/>
            <w:tcBorders>
              <w:top w:val="nil"/>
              <w:left w:val="nil"/>
              <w:bottom w:val="nil"/>
              <w:right w:val="nil"/>
            </w:tcBorders>
            <w:shd w:val="clear" w:color="auto" w:fill="auto"/>
            <w:noWrap/>
            <w:vAlign w:val="bottom"/>
            <w:hideMark/>
          </w:tcPr>
          <w:p w14:paraId="77AEAF8C" w14:textId="55DC6BDF" w:rsidR="00DD14E2" w:rsidRPr="00B418BA" w:rsidRDefault="00DD14E2" w:rsidP="00D71711">
            <w:pPr>
              <w:jc w:val="both"/>
              <w:rPr>
                <w:sz w:val="20"/>
                <w:szCs w:val="20"/>
              </w:rPr>
            </w:pPr>
            <w:r w:rsidRPr="00C359DD">
              <w:rPr>
                <w:color w:val="000000"/>
                <w:sz w:val="20"/>
                <w:szCs w:val="20"/>
              </w:rPr>
              <w:t>0,376</w:t>
            </w:r>
          </w:p>
        </w:tc>
        <w:tc>
          <w:tcPr>
            <w:tcW w:w="1061" w:type="dxa"/>
            <w:tcBorders>
              <w:top w:val="nil"/>
              <w:left w:val="nil"/>
              <w:bottom w:val="nil"/>
              <w:right w:val="nil"/>
            </w:tcBorders>
            <w:shd w:val="clear" w:color="auto" w:fill="auto"/>
            <w:noWrap/>
            <w:hideMark/>
          </w:tcPr>
          <w:p w14:paraId="03917CAF" w14:textId="77777777" w:rsidR="00DD14E2" w:rsidRPr="00B418BA" w:rsidRDefault="00DD14E2" w:rsidP="00D71711">
            <w:pPr>
              <w:jc w:val="both"/>
              <w:rPr>
                <w:sz w:val="20"/>
                <w:szCs w:val="20"/>
              </w:rPr>
            </w:pPr>
            <w:r w:rsidRPr="00B418BA">
              <w:rPr>
                <w:sz w:val="20"/>
                <w:szCs w:val="20"/>
              </w:rPr>
              <w:t>0.614</w:t>
            </w:r>
          </w:p>
        </w:tc>
        <w:tc>
          <w:tcPr>
            <w:tcW w:w="1025" w:type="dxa"/>
            <w:tcBorders>
              <w:top w:val="nil"/>
              <w:left w:val="nil"/>
              <w:bottom w:val="nil"/>
              <w:right w:val="nil"/>
            </w:tcBorders>
            <w:shd w:val="clear" w:color="auto" w:fill="auto"/>
            <w:noWrap/>
            <w:hideMark/>
          </w:tcPr>
          <w:p w14:paraId="7F68EB8F" w14:textId="77777777" w:rsidR="00DD14E2" w:rsidRPr="00B418BA" w:rsidRDefault="00DD14E2" w:rsidP="00D71711">
            <w:pPr>
              <w:jc w:val="both"/>
              <w:rPr>
                <w:sz w:val="20"/>
                <w:szCs w:val="20"/>
              </w:rPr>
            </w:pPr>
            <w:r w:rsidRPr="00B418BA">
              <w:rPr>
                <w:sz w:val="20"/>
                <w:szCs w:val="20"/>
              </w:rPr>
              <w:t>0.597</w:t>
            </w:r>
          </w:p>
        </w:tc>
        <w:tc>
          <w:tcPr>
            <w:tcW w:w="1323" w:type="dxa"/>
            <w:tcBorders>
              <w:top w:val="nil"/>
              <w:left w:val="nil"/>
              <w:bottom w:val="nil"/>
              <w:right w:val="nil"/>
            </w:tcBorders>
            <w:shd w:val="clear" w:color="auto" w:fill="auto"/>
            <w:noWrap/>
            <w:vAlign w:val="bottom"/>
            <w:hideMark/>
          </w:tcPr>
          <w:p w14:paraId="7721D0AC" w14:textId="0423395C" w:rsidR="00DD14E2" w:rsidRPr="00B418BA" w:rsidRDefault="00DD14E2" w:rsidP="00D71711">
            <w:pPr>
              <w:jc w:val="both"/>
              <w:rPr>
                <w:sz w:val="20"/>
                <w:szCs w:val="20"/>
              </w:rPr>
            </w:pPr>
            <w:r w:rsidRPr="00C359DD">
              <w:rPr>
                <w:color w:val="000000"/>
                <w:sz w:val="20"/>
                <w:szCs w:val="20"/>
              </w:rPr>
              <w:t>0,017</w:t>
            </w:r>
          </w:p>
        </w:tc>
      </w:tr>
      <w:tr w:rsidR="00DD14E2" w:rsidRPr="00B418BA" w14:paraId="6736DC6B" w14:textId="77777777" w:rsidTr="00FB1EB0">
        <w:trPr>
          <w:trHeight w:val="255"/>
        </w:trPr>
        <w:tc>
          <w:tcPr>
            <w:tcW w:w="1908" w:type="dxa"/>
            <w:tcBorders>
              <w:top w:val="nil"/>
              <w:left w:val="nil"/>
              <w:bottom w:val="nil"/>
              <w:right w:val="nil"/>
            </w:tcBorders>
            <w:shd w:val="clear" w:color="auto" w:fill="auto"/>
            <w:noWrap/>
            <w:vAlign w:val="bottom"/>
            <w:hideMark/>
          </w:tcPr>
          <w:p w14:paraId="65DADC6E"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No. houses</w:t>
            </w:r>
          </w:p>
        </w:tc>
        <w:tc>
          <w:tcPr>
            <w:tcW w:w="1177" w:type="dxa"/>
            <w:tcBorders>
              <w:top w:val="nil"/>
              <w:left w:val="nil"/>
              <w:bottom w:val="nil"/>
              <w:right w:val="nil"/>
            </w:tcBorders>
            <w:shd w:val="clear" w:color="auto" w:fill="auto"/>
            <w:noWrap/>
            <w:hideMark/>
          </w:tcPr>
          <w:p w14:paraId="18474EC4" w14:textId="77777777" w:rsidR="00DD14E2" w:rsidRPr="00B418BA" w:rsidRDefault="00DD14E2" w:rsidP="00D71711">
            <w:pPr>
              <w:jc w:val="both"/>
              <w:rPr>
                <w:sz w:val="20"/>
                <w:szCs w:val="20"/>
              </w:rPr>
            </w:pPr>
            <w:r w:rsidRPr="00B418BA">
              <w:rPr>
                <w:sz w:val="20"/>
                <w:szCs w:val="20"/>
              </w:rPr>
              <w:t>4522.688</w:t>
            </w:r>
          </w:p>
        </w:tc>
        <w:tc>
          <w:tcPr>
            <w:tcW w:w="973" w:type="dxa"/>
            <w:tcBorders>
              <w:top w:val="nil"/>
              <w:left w:val="nil"/>
              <w:bottom w:val="nil"/>
              <w:right w:val="nil"/>
            </w:tcBorders>
            <w:shd w:val="clear" w:color="auto" w:fill="auto"/>
            <w:noWrap/>
            <w:hideMark/>
          </w:tcPr>
          <w:p w14:paraId="02A570C6" w14:textId="77777777" w:rsidR="00DD14E2" w:rsidRPr="00B418BA" w:rsidRDefault="00DD14E2" w:rsidP="00D71711">
            <w:pPr>
              <w:jc w:val="both"/>
              <w:rPr>
                <w:sz w:val="20"/>
                <w:szCs w:val="20"/>
              </w:rPr>
            </w:pPr>
            <w:r w:rsidRPr="00B418BA">
              <w:rPr>
                <w:sz w:val="20"/>
                <w:szCs w:val="20"/>
              </w:rPr>
              <w:t>1984.414</w:t>
            </w:r>
          </w:p>
        </w:tc>
        <w:tc>
          <w:tcPr>
            <w:tcW w:w="1728" w:type="dxa"/>
            <w:tcBorders>
              <w:top w:val="nil"/>
              <w:left w:val="nil"/>
              <w:bottom w:val="nil"/>
              <w:right w:val="nil"/>
            </w:tcBorders>
            <w:shd w:val="clear" w:color="auto" w:fill="auto"/>
            <w:noWrap/>
            <w:vAlign w:val="bottom"/>
            <w:hideMark/>
          </w:tcPr>
          <w:p w14:paraId="1FE41EEB" w14:textId="565C2EC0" w:rsidR="00DD14E2" w:rsidRPr="00B418BA" w:rsidRDefault="00DD14E2" w:rsidP="00D71711">
            <w:pPr>
              <w:jc w:val="both"/>
              <w:rPr>
                <w:sz w:val="20"/>
                <w:szCs w:val="20"/>
              </w:rPr>
            </w:pPr>
            <w:r w:rsidRPr="00C359DD">
              <w:rPr>
                <w:color w:val="000000"/>
                <w:sz w:val="20"/>
                <w:szCs w:val="20"/>
              </w:rPr>
              <w:t>2538,274</w:t>
            </w:r>
          </w:p>
        </w:tc>
        <w:tc>
          <w:tcPr>
            <w:tcW w:w="1061" w:type="dxa"/>
            <w:tcBorders>
              <w:top w:val="nil"/>
              <w:left w:val="nil"/>
              <w:bottom w:val="nil"/>
              <w:right w:val="nil"/>
            </w:tcBorders>
            <w:shd w:val="clear" w:color="auto" w:fill="auto"/>
            <w:noWrap/>
            <w:hideMark/>
          </w:tcPr>
          <w:p w14:paraId="0D82DFB0" w14:textId="77777777" w:rsidR="00DD14E2" w:rsidRPr="00B418BA" w:rsidRDefault="00DD14E2" w:rsidP="00D71711">
            <w:pPr>
              <w:jc w:val="both"/>
              <w:rPr>
                <w:sz w:val="20"/>
                <w:szCs w:val="20"/>
              </w:rPr>
            </w:pPr>
            <w:r w:rsidRPr="00B418BA">
              <w:rPr>
                <w:sz w:val="20"/>
                <w:szCs w:val="20"/>
              </w:rPr>
              <w:t>4522.688</w:t>
            </w:r>
          </w:p>
        </w:tc>
        <w:tc>
          <w:tcPr>
            <w:tcW w:w="1025" w:type="dxa"/>
            <w:tcBorders>
              <w:top w:val="nil"/>
              <w:left w:val="nil"/>
              <w:bottom w:val="nil"/>
              <w:right w:val="nil"/>
            </w:tcBorders>
            <w:shd w:val="clear" w:color="auto" w:fill="auto"/>
            <w:noWrap/>
            <w:hideMark/>
          </w:tcPr>
          <w:p w14:paraId="70CC23E6" w14:textId="77777777" w:rsidR="00DD14E2" w:rsidRPr="00B418BA" w:rsidRDefault="00DD14E2" w:rsidP="00D71711">
            <w:pPr>
              <w:jc w:val="both"/>
              <w:rPr>
                <w:sz w:val="20"/>
                <w:szCs w:val="20"/>
              </w:rPr>
            </w:pPr>
            <w:r w:rsidRPr="00B418BA">
              <w:rPr>
                <w:sz w:val="20"/>
                <w:szCs w:val="20"/>
              </w:rPr>
              <w:t>4467.021</w:t>
            </w:r>
          </w:p>
        </w:tc>
        <w:tc>
          <w:tcPr>
            <w:tcW w:w="1323" w:type="dxa"/>
            <w:tcBorders>
              <w:top w:val="nil"/>
              <w:left w:val="nil"/>
              <w:bottom w:val="nil"/>
              <w:right w:val="nil"/>
            </w:tcBorders>
            <w:shd w:val="clear" w:color="auto" w:fill="auto"/>
            <w:noWrap/>
            <w:vAlign w:val="bottom"/>
            <w:hideMark/>
          </w:tcPr>
          <w:p w14:paraId="628A1AE6" w14:textId="297A5BA9" w:rsidR="00DD14E2" w:rsidRPr="00B418BA" w:rsidRDefault="00DD14E2" w:rsidP="00D71711">
            <w:pPr>
              <w:jc w:val="both"/>
              <w:rPr>
                <w:sz w:val="20"/>
                <w:szCs w:val="20"/>
              </w:rPr>
            </w:pPr>
            <w:r w:rsidRPr="00C359DD">
              <w:rPr>
                <w:color w:val="000000"/>
                <w:sz w:val="20"/>
                <w:szCs w:val="20"/>
              </w:rPr>
              <w:t>55,667</w:t>
            </w:r>
          </w:p>
        </w:tc>
      </w:tr>
      <w:tr w:rsidR="00DD14E2" w:rsidRPr="00B418BA" w14:paraId="7EA9AF6A" w14:textId="77777777" w:rsidTr="00FB1EB0">
        <w:trPr>
          <w:trHeight w:val="255"/>
        </w:trPr>
        <w:tc>
          <w:tcPr>
            <w:tcW w:w="1908" w:type="dxa"/>
            <w:tcBorders>
              <w:top w:val="nil"/>
              <w:left w:val="nil"/>
              <w:bottom w:val="nil"/>
              <w:right w:val="nil"/>
            </w:tcBorders>
            <w:shd w:val="clear" w:color="auto" w:fill="auto"/>
            <w:noWrap/>
            <w:vAlign w:val="bottom"/>
            <w:hideMark/>
          </w:tcPr>
          <w:p w14:paraId="3EB2E02B"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No. withdrawals</w:t>
            </w:r>
          </w:p>
        </w:tc>
        <w:tc>
          <w:tcPr>
            <w:tcW w:w="1177" w:type="dxa"/>
            <w:tcBorders>
              <w:top w:val="nil"/>
              <w:left w:val="nil"/>
              <w:bottom w:val="nil"/>
              <w:right w:val="nil"/>
            </w:tcBorders>
            <w:shd w:val="clear" w:color="auto" w:fill="auto"/>
            <w:noWrap/>
            <w:hideMark/>
          </w:tcPr>
          <w:p w14:paraId="6F4EAFA7" w14:textId="77777777" w:rsidR="00DD14E2" w:rsidRPr="00B418BA" w:rsidRDefault="00DD14E2" w:rsidP="00D71711">
            <w:pPr>
              <w:jc w:val="both"/>
              <w:rPr>
                <w:sz w:val="20"/>
                <w:szCs w:val="20"/>
              </w:rPr>
            </w:pPr>
            <w:r w:rsidRPr="00B418BA">
              <w:rPr>
                <w:sz w:val="20"/>
                <w:szCs w:val="20"/>
              </w:rPr>
              <w:t>68.167</w:t>
            </w:r>
          </w:p>
        </w:tc>
        <w:tc>
          <w:tcPr>
            <w:tcW w:w="973" w:type="dxa"/>
            <w:tcBorders>
              <w:top w:val="nil"/>
              <w:left w:val="nil"/>
              <w:bottom w:val="nil"/>
              <w:right w:val="nil"/>
            </w:tcBorders>
            <w:shd w:val="clear" w:color="auto" w:fill="auto"/>
            <w:noWrap/>
            <w:hideMark/>
          </w:tcPr>
          <w:p w14:paraId="38B5984C" w14:textId="77777777" w:rsidR="00DD14E2" w:rsidRPr="00B418BA" w:rsidRDefault="00DD14E2" w:rsidP="00D71711">
            <w:pPr>
              <w:jc w:val="both"/>
              <w:rPr>
                <w:sz w:val="20"/>
                <w:szCs w:val="20"/>
              </w:rPr>
            </w:pPr>
            <w:r w:rsidRPr="00B418BA">
              <w:rPr>
                <w:sz w:val="20"/>
                <w:szCs w:val="20"/>
              </w:rPr>
              <w:t>5.104</w:t>
            </w:r>
          </w:p>
        </w:tc>
        <w:tc>
          <w:tcPr>
            <w:tcW w:w="1728" w:type="dxa"/>
            <w:tcBorders>
              <w:top w:val="nil"/>
              <w:left w:val="nil"/>
              <w:bottom w:val="nil"/>
              <w:right w:val="nil"/>
            </w:tcBorders>
            <w:shd w:val="clear" w:color="auto" w:fill="auto"/>
            <w:noWrap/>
            <w:vAlign w:val="bottom"/>
            <w:hideMark/>
          </w:tcPr>
          <w:p w14:paraId="29A07467" w14:textId="561B290D" w:rsidR="00DD14E2" w:rsidRPr="00B418BA" w:rsidRDefault="00DD14E2" w:rsidP="00D71711">
            <w:pPr>
              <w:jc w:val="both"/>
              <w:rPr>
                <w:sz w:val="20"/>
                <w:szCs w:val="20"/>
              </w:rPr>
            </w:pPr>
            <w:r w:rsidRPr="00C359DD">
              <w:rPr>
                <w:color w:val="000000"/>
                <w:sz w:val="20"/>
                <w:szCs w:val="20"/>
              </w:rPr>
              <w:t>63,063</w:t>
            </w:r>
          </w:p>
        </w:tc>
        <w:tc>
          <w:tcPr>
            <w:tcW w:w="1061" w:type="dxa"/>
            <w:tcBorders>
              <w:top w:val="nil"/>
              <w:left w:val="nil"/>
              <w:bottom w:val="nil"/>
              <w:right w:val="nil"/>
            </w:tcBorders>
            <w:shd w:val="clear" w:color="auto" w:fill="auto"/>
            <w:noWrap/>
            <w:hideMark/>
          </w:tcPr>
          <w:p w14:paraId="0B9E5043" w14:textId="77777777" w:rsidR="00DD14E2" w:rsidRPr="00B418BA" w:rsidRDefault="00DD14E2" w:rsidP="00D71711">
            <w:pPr>
              <w:jc w:val="both"/>
              <w:rPr>
                <w:sz w:val="20"/>
                <w:szCs w:val="20"/>
              </w:rPr>
            </w:pPr>
            <w:r w:rsidRPr="00B418BA">
              <w:rPr>
                <w:sz w:val="20"/>
                <w:szCs w:val="20"/>
              </w:rPr>
              <w:t>68.167</w:t>
            </w:r>
          </w:p>
        </w:tc>
        <w:tc>
          <w:tcPr>
            <w:tcW w:w="1025" w:type="dxa"/>
            <w:tcBorders>
              <w:top w:val="nil"/>
              <w:left w:val="nil"/>
              <w:bottom w:val="nil"/>
              <w:right w:val="nil"/>
            </w:tcBorders>
            <w:shd w:val="clear" w:color="auto" w:fill="auto"/>
            <w:noWrap/>
            <w:hideMark/>
          </w:tcPr>
          <w:p w14:paraId="5379E0B2" w14:textId="77777777" w:rsidR="00DD14E2" w:rsidRPr="00B418BA" w:rsidRDefault="00DD14E2" w:rsidP="00D71711">
            <w:pPr>
              <w:jc w:val="both"/>
              <w:rPr>
                <w:sz w:val="20"/>
                <w:szCs w:val="20"/>
              </w:rPr>
            </w:pPr>
            <w:r w:rsidRPr="00B418BA">
              <w:rPr>
                <w:sz w:val="20"/>
                <w:szCs w:val="20"/>
              </w:rPr>
              <w:t>62.667</w:t>
            </w:r>
          </w:p>
        </w:tc>
        <w:tc>
          <w:tcPr>
            <w:tcW w:w="1323" w:type="dxa"/>
            <w:tcBorders>
              <w:top w:val="nil"/>
              <w:left w:val="nil"/>
              <w:bottom w:val="nil"/>
              <w:right w:val="nil"/>
            </w:tcBorders>
            <w:shd w:val="clear" w:color="auto" w:fill="auto"/>
            <w:noWrap/>
            <w:vAlign w:val="bottom"/>
            <w:hideMark/>
          </w:tcPr>
          <w:p w14:paraId="05ADFC03" w14:textId="6B02BC93" w:rsidR="00DD14E2" w:rsidRPr="00B418BA" w:rsidRDefault="00DD14E2" w:rsidP="00D71711">
            <w:pPr>
              <w:jc w:val="both"/>
              <w:rPr>
                <w:sz w:val="20"/>
                <w:szCs w:val="20"/>
              </w:rPr>
            </w:pPr>
            <w:r w:rsidRPr="00C359DD">
              <w:rPr>
                <w:color w:val="000000"/>
                <w:sz w:val="20"/>
                <w:szCs w:val="20"/>
              </w:rPr>
              <w:t>5,5</w:t>
            </w:r>
          </w:p>
        </w:tc>
      </w:tr>
      <w:tr w:rsidR="00DD14E2" w:rsidRPr="00B418BA" w14:paraId="6999B61B" w14:textId="77777777" w:rsidTr="00FB1EB0">
        <w:trPr>
          <w:trHeight w:val="255"/>
        </w:trPr>
        <w:tc>
          <w:tcPr>
            <w:tcW w:w="1908" w:type="dxa"/>
            <w:tcBorders>
              <w:top w:val="nil"/>
              <w:left w:val="nil"/>
              <w:bottom w:val="nil"/>
              <w:right w:val="nil"/>
            </w:tcBorders>
            <w:shd w:val="clear" w:color="auto" w:fill="auto"/>
            <w:noWrap/>
            <w:vAlign w:val="bottom"/>
            <w:hideMark/>
          </w:tcPr>
          <w:p w14:paraId="4EBB7BC7"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satisfied with residence</w:t>
            </w:r>
          </w:p>
        </w:tc>
        <w:tc>
          <w:tcPr>
            <w:tcW w:w="1177" w:type="dxa"/>
            <w:tcBorders>
              <w:top w:val="nil"/>
              <w:left w:val="nil"/>
              <w:bottom w:val="nil"/>
              <w:right w:val="nil"/>
            </w:tcBorders>
            <w:shd w:val="clear" w:color="auto" w:fill="auto"/>
            <w:noWrap/>
            <w:hideMark/>
          </w:tcPr>
          <w:p w14:paraId="09886E51" w14:textId="77777777" w:rsidR="00DD14E2" w:rsidRPr="00B418BA" w:rsidRDefault="00DD14E2" w:rsidP="00D71711">
            <w:pPr>
              <w:jc w:val="both"/>
              <w:rPr>
                <w:sz w:val="20"/>
                <w:szCs w:val="20"/>
              </w:rPr>
            </w:pPr>
            <w:r w:rsidRPr="00B418BA">
              <w:rPr>
                <w:sz w:val="20"/>
                <w:szCs w:val="20"/>
              </w:rPr>
              <w:t>73.857</w:t>
            </w:r>
          </w:p>
        </w:tc>
        <w:tc>
          <w:tcPr>
            <w:tcW w:w="973" w:type="dxa"/>
            <w:tcBorders>
              <w:top w:val="nil"/>
              <w:left w:val="nil"/>
              <w:bottom w:val="nil"/>
              <w:right w:val="nil"/>
            </w:tcBorders>
            <w:shd w:val="clear" w:color="auto" w:fill="auto"/>
            <w:noWrap/>
            <w:hideMark/>
          </w:tcPr>
          <w:p w14:paraId="51FCD7EA" w14:textId="77777777" w:rsidR="00DD14E2" w:rsidRPr="00B418BA" w:rsidRDefault="00DD14E2" w:rsidP="00D71711">
            <w:pPr>
              <w:jc w:val="both"/>
              <w:rPr>
                <w:sz w:val="20"/>
                <w:szCs w:val="20"/>
              </w:rPr>
            </w:pPr>
            <w:r w:rsidRPr="00B418BA">
              <w:rPr>
                <w:sz w:val="20"/>
                <w:szCs w:val="20"/>
              </w:rPr>
              <w:t>92.99</w:t>
            </w:r>
          </w:p>
        </w:tc>
        <w:tc>
          <w:tcPr>
            <w:tcW w:w="1728" w:type="dxa"/>
            <w:tcBorders>
              <w:top w:val="nil"/>
              <w:left w:val="nil"/>
              <w:bottom w:val="nil"/>
              <w:right w:val="nil"/>
            </w:tcBorders>
            <w:shd w:val="clear" w:color="auto" w:fill="auto"/>
            <w:noWrap/>
            <w:vAlign w:val="bottom"/>
            <w:hideMark/>
          </w:tcPr>
          <w:p w14:paraId="6BF41894" w14:textId="63093FF9" w:rsidR="00DD14E2" w:rsidRPr="00B418BA" w:rsidRDefault="00DD14E2" w:rsidP="00D71711">
            <w:pPr>
              <w:jc w:val="both"/>
              <w:rPr>
                <w:sz w:val="20"/>
                <w:szCs w:val="20"/>
              </w:rPr>
            </w:pPr>
            <w:r w:rsidRPr="00C359DD">
              <w:rPr>
                <w:color w:val="000000"/>
                <w:sz w:val="20"/>
                <w:szCs w:val="20"/>
              </w:rPr>
              <w:t>-19,133</w:t>
            </w:r>
          </w:p>
        </w:tc>
        <w:tc>
          <w:tcPr>
            <w:tcW w:w="1061" w:type="dxa"/>
            <w:tcBorders>
              <w:top w:val="nil"/>
              <w:left w:val="nil"/>
              <w:bottom w:val="nil"/>
              <w:right w:val="nil"/>
            </w:tcBorders>
            <w:shd w:val="clear" w:color="auto" w:fill="auto"/>
            <w:noWrap/>
            <w:hideMark/>
          </w:tcPr>
          <w:p w14:paraId="0E5FC72D" w14:textId="77777777" w:rsidR="00DD14E2" w:rsidRPr="00B418BA" w:rsidRDefault="00DD14E2" w:rsidP="00D71711">
            <w:pPr>
              <w:jc w:val="both"/>
              <w:rPr>
                <w:sz w:val="20"/>
                <w:szCs w:val="20"/>
              </w:rPr>
            </w:pPr>
            <w:r w:rsidRPr="00B418BA">
              <w:rPr>
                <w:sz w:val="20"/>
                <w:szCs w:val="20"/>
              </w:rPr>
              <w:t>73.857</w:t>
            </w:r>
          </w:p>
        </w:tc>
        <w:tc>
          <w:tcPr>
            <w:tcW w:w="1025" w:type="dxa"/>
            <w:tcBorders>
              <w:top w:val="nil"/>
              <w:left w:val="nil"/>
              <w:bottom w:val="nil"/>
              <w:right w:val="nil"/>
            </w:tcBorders>
            <w:shd w:val="clear" w:color="auto" w:fill="auto"/>
            <w:noWrap/>
            <w:hideMark/>
          </w:tcPr>
          <w:p w14:paraId="0B68C1EC" w14:textId="77777777" w:rsidR="00DD14E2" w:rsidRPr="00B418BA" w:rsidRDefault="00DD14E2" w:rsidP="00D71711">
            <w:pPr>
              <w:jc w:val="both"/>
              <w:rPr>
                <w:sz w:val="20"/>
                <w:szCs w:val="20"/>
              </w:rPr>
            </w:pPr>
            <w:r w:rsidRPr="00B418BA">
              <w:rPr>
                <w:sz w:val="20"/>
                <w:szCs w:val="20"/>
              </w:rPr>
              <w:t>76.065</w:t>
            </w:r>
          </w:p>
        </w:tc>
        <w:tc>
          <w:tcPr>
            <w:tcW w:w="1323" w:type="dxa"/>
            <w:tcBorders>
              <w:top w:val="nil"/>
              <w:left w:val="nil"/>
              <w:bottom w:val="nil"/>
              <w:right w:val="nil"/>
            </w:tcBorders>
            <w:shd w:val="clear" w:color="auto" w:fill="auto"/>
            <w:noWrap/>
            <w:vAlign w:val="bottom"/>
            <w:hideMark/>
          </w:tcPr>
          <w:p w14:paraId="4CE43388" w14:textId="74E814F0" w:rsidR="00DD14E2" w:rsidRPr="00B418BA" w:rsidRDefault="00DD14E2" w:rsidP="00D71711">
            <w:pPr>
              <w:jc w:val="both"/>
              <w:rPr>
                <w:sz w:val="20"/>
                <w:szCs w:val="20"/>
              </w:rPr>
            </w:pPr>
            <w:r w:rsidRPr="00C359DD">
              <w:rPr>
                <w:color w:val="000000"/>
                <w:sz w:val="20"/>
                <w:szCs w:val="20"/>
              </w:rPr>
              <w:t>-2,208</w:t>
            </w:r>
          </w:p>
        </w:tc>
      </w:tr>
      <w:tr w:rsidR="00DD14E2" w:rsidRPr="00B418BA" w14:paraId="550CFB00" w14:textId="77777777" w:rsidTr="00FB1EB0">
        <w:trPr>
          <w:trHeight w:val="255"/>
        </w:trPr>
        <w:tc>
          <w:tcPr>
            <w:tcW w:w="1908" w:type="dxa"/>
            <w:tcBorders>
              <w:top w:val="nil"/>
              <w:left w:val="nil"/>
              <w:bottom w:val="nil"/>
              <w:right w:val="nil"/>
            </w:tcBorders>
            <w:shd w:val="clear" w:color="auto" w:fill="auto"/>
            <w:noWrap/>
            <w:vAlign w:val="bottom"/>
            <w:hideMark/>
          </w:tcPr>
          <w:p w14:paraId="48EC1182"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satisfied with surroundings</w:t>
            </w:r>
          </w:p>
        </w:tc>
        <w:tc>
          <w:tcPr>
            <w:tcW w:w="1177" w:type="dxa"/>
            <w:tcBorders>
              <w:top w:val="nil"/>
              <w:left w:val="nil"/>
              <w:bottom w:val="nil"/>
              <w:right w:val="nil"/>
            </w:tcBorders>
            <w:shd w:val="clear" w:color="auto" w:fill="auto"/>
            <w:noWrap/>
            <w:hideMark/>
          </w:tcPr>
          <w:p w14:paraId="2368910E" w14:textId="77777777" w:rsidR="00DD14E2" w:rsidRPr="00B418BA" w:rsidRDefault="00DD14E2" w:rsidP="00D71711">
            <w:pPr>
              <w:jc w:val="both"/>
              <w:rPr>
                <w:sz w:val="20"/>
                <w:szCs w:val="20"/>
              </w:rPr>
            </w:pPr>
            <w:r w:rsidRPr="00B418BA">
              <w:rPr>
                <w:sz w:val="20"/>
                <w:szCs w:val="20"/>
              </w:rPr>
              <w:t>64.945</w:t>
            </w:r>
          </w:p>
        </w:tc>
        <w:tc>
          <w:tcPr>
            <w:tcW w:w="973" w:type="dxa"/>
            <w:tcBorders>
              <w:top w:val="nil"/>
              <w:left w:val="nil"/>
              <w:bottom w:val="nil"/>
              <w:right w:val="nil"/>
            </w:tcBorders>
            <w:shd w:val="clear" w:color="auto" w:fill="auto"/>
            <w:noWrap/>
            <w:hideMark/>
          </w:tcPr>
          <w:p w14:paraId="7D917DFB" w14:textId="77777777" w:rsidR="00DD14E2" w:rsidRPr="00B418BA" w:rsidRDefault="00DD14E2" w:rsidP="00D71711">
            <w:pPr>
              <w:jc w:val="both"/>
              <w:rPr>
                <w:sz w:val="20"/>
                <w:szCs w:val="20"/>
              </w:rPr>
            </w:pPr>
            <w:r w:rsidRPr="00B418BA">
              <w:rPr>
                <w:sz w:val="20"/>
                <w:szCs w:val="20"/>
              </w:rPr>
              <w:t>88.815</w:t>
            </w:r>
          </w:p>
        </w:tc>
        <w:tc>
          <w:tcPr>
            <w:tcW w:w="1728" w:type="dxa"/>
            <w:tcBorders>
              <w:top w:val="nil"/>
              <w:left w:val="nil"/>
              <w:bottom w:val="nil"/>
              <w:right w:val="nil"/>
            </w:tcBorders>
            <w:shd w:val="clear" w:color="auto" w:fill="auto"/>
            <w:noWrap/>
            <w:vAlign w:val="bottom"/>
            <w:hideMark/>
          </w:tcPr>
          <w:p w14:paraId="519AF35A" w14:textId="06782118" w:rsidR="00DD14E2" w:rsidRPr="00B418BA" w:rsidRDefault="00DD14E2" w:rsidP="00D71711">
            <w:pPr>
              <w:jc w:val="both"/>
              <w:rPr>
                <w:sz w:val="20"/>
                <w:szCs w:val="20"/>
              </w:rPr>
            </w:pPr>
            <w:r w:rsidRPr="00C359DD">
              <w:rPr>
                <w:color w:val="000000"/>
                <w:sz w:val="20"/>
                <w:szCs w:val="20"/>
              </w:rPr>
              <w:t>-23,87</w:t>
            </w:r>
          </w:p>
        </w:tc>
        <w:tc>
          <w:tcPr>
            <w:tcW w:w="1061" w:type="dxa"/>
            <w:tcBorders>
              <w:top w:val="nil"/>
              <w:left w:val="nil"/>
              <w:bottom w:val="nil"/>
              <w:right w:val="nil"/>
            </w:tcBorders>
            <w:shd w:val="clear" w:color="auto" w:fill="auto"/>
            <w:noWrap/>
            <w:hideMark/>
          </w:tcPr>
          <w:p w14:paraId="4076B690" w14:textId="77777777" w:rsidR="00DD14E2" w:rsidRPr="00B418BA" w:rsidRDefault="00DD14E2" w:rsidP="00D71711">
            <w:pPr>
              <w:jc w:val="both"/>
              <w:rPr>
                <w:sz w:val="20"/>
                <w:szCs w:val="20"/>
              </w:rPr>
            </w:pPr>
            <w:r w:rsidRPr="00B418BA">
              <w:rPr>
                <w:sz w:val="20"/>
                <w:szCs w:val="20"/>
              </w:rPr>
              <w:t>64.945</w:t>
            </w:r>
          </w:p>
        </w:tc>
        <w:tc>
          <w:tcPr>
            <w:tcW w:w="1025" w:type="dxa"/>
            <w:tcBorders>
              <w:top w:val="nil"/>
              <w:left w:val="nil"/>
              <w:bottom w:val="nil"/>
              <w:right w:val="nil"/>
            </w:tcBorders>
            <w:shd w:val="clear" w:color="auto" w:fill="auto"/>
            <w:noWrap/>
            <w:hideMark/>
          </w:tcPr>
          <w:p w14:paraId="25467740" w14:textId="77777777" w:rsidR="00DD14E2" w:rsidRPr="00B418BA" w:rsidRDefault="00DD14E2" w:rsidP="00D71711">
            <w:pPr>
              <w:jc w:val="both"/>
              <w:rPr>
                <w:sz w:val="20"/>
                <w:szCs w:val="20"/>
              </w:rPr>
            </w:pPr>
            <w:r w:rsidRPr="00B418BA">
              <w:rPr>
                <w:sz w:val="20"/>
                <w:szCs w:val="20"/>
              </w:rPr>
              <w:t>67.879</w:t>
            </w:r>
          </w:p>
        </w:tc>
        <w:tc>
          <w:tcPr>
            <w:tcW w:w="1323" w:type="dxa"/>
            <w:tcBorders>
              <w:top w:val="nil"/>
              <w:left w:val="nil"/>
              <w:bottom w:val="nil"/>
              <w:right w:val="nil"/>
            </w:tcBorders>
            <w:shd w:val="clear" w:color="auto" w:fill="auto"/>
            <w:noWrap/>
            <w:vAlign w:val="bottom"/>
            <w:hideMark/>
          </w:tcPr>
          <w:p w14:paraId="1B5989ED" w14:textId="499A4A65" w:rsidR="00DD14E2" w:rsidRPr="00B418BA" w:rsidRDefault="00DD14E2" w:rsidP="00D71711">
            <w:pPr>
              <w:jc w:val="both"/>
              <w:rPr>
                <w:sz w:val="20"/>
                <w:szCs w:val="20"/>
              </w:rPr>
            </w:pPr>
            <w:r w:rsidRPr="00C359DD">
              <w:rPr>
                <w:color w:val="000000"/>
                <w:sz w:val="20"/>
                <w:szCs w:val="20"/>
              </w:rPr>
              <w:t>-2,934</w:t>
            </w:r>
          </w:p>
        </w:tc>
      </w:tr>
      <w:tr w:rsidR="00DD14E2" w:rsidRPr="00B418BA" w14:paraId="06BAF2B2" w14:textId="77777777" w:rsidTr="00FB1EB0">
        <w:trPr>
          <w:trHeight w:val="255"/>
        </w:trPr>
        <w:tc>
          <w:tcPr>
            <w:tcW w:w="1908" w:type="dxa"/>
            <w:tcBorders>
              <w:top w:val="nil"/>
              <w:left w:val="nil"/>
              <w:bottom w:val="nil"/>
              <w:right w:val="nil"/>
            </w:tcBorders>
            <w:shd w:val="clear" w:color="auto" w:fill="auto"/>
            <w:noWrap/>
            <w:vAlign w:val="bottom"/>
            <w:hideMark/>
          </w:tcPr>
          <w:p w14:paraId="6E0607CA"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graffiti</w:t>
            </w:r>
          </w:p>
        </w:tc>
        <w:tc>
          <w:tcPr>
            <w:tcW w:w="1177" w:type="dxa"/>
            <w:tcBorders>
              <w:top w:val="nil"/>
              <w:left w:val="nil"/>
              <w:bottom w:val="nil"/>
              <w:right w:val="nil"/>
            </w:tcBorders>
            <w:shd w:val="clear" w:color="auto" w:fill="auto"/>
            <w:noWrap/>
            <w:hideMark/>
          </w:tcPr>
          <w:p w14:paraId="7865B396" w14:textId="77777777" w:rsidR="00DD14E2" w:rsidRPr="00B418BA" w:rsidRDefault="00DD14E2" w:rsidP="00D71711">
            <w:pPr>
              <w:jc w:val="both"/>
              <w:rPr>
                <w:sz w:val="20"/>
                <w:szCs w:val="20"/>
              </w:rPr>
            </w:pPr>
            <w:r w:rsidRPr="00B418BA">
              <w:rPr>
                <w:sz w:val="20"/>
                <w:szCs w:val="20"/>
              </w:rPr>
              <w:t>32.47</w:t>
            </w:r>
          </w:p>
        </w:tc>
        <w:tc>
          <w:tcPr>
            <w:tcW w:w="973" w:type="dxa"/>
            <w:tcBorders>
              <w:top w:val="nil"/>
              <w:left w:val="nil"/>
              <w:bottom w:val="nil"/>
              <w:right w:val="nil"/>
            </w:tcBorders>
            <w:shd w:val="clear" w:color="auto" w:fill="auto"/>
            <w:noWrap/>
            <w:hideMark/>
          </w:tcPr>
          <w:p w14:paraId="70A76E36" w14:textId="77777777" w:rsidR="00DD14E2" w:rsidRPr="00B418BA" w:rsidRDefault="00DD14E2" w:rsidP="00D71711">
            <w:pPr>
              <w:jc w:val="both"/>
              <w:rPr>
                <w:sz w:val="20"/>
                <w:szCs w:val="20"/>
              </w:rPr>
            </w:pPr>
            <w:r w:rsidRPr="00B418BA">
              <w:rPr>
                <w:sz w:val="20"/>
                <w:szCs w:val="20"/>
              </w:rPr>
              <w:t>9.55</w:t>
            </w:r>
          </w:p>
        </w:tc>
        <w:tc>
          <w:tcPr>
            <w:tcW w:w="1728" w:type="dxa"/>
            <w:tcBorders>
              <w:top w:val="nil"/>
              <w:left w:val="nil"/>
              <w:bottom w:val="nil"/>
              <w:right w:val="nil"/>
            </w:tcBorders>
            <w:shd w:val="clear" w:color="auto" w:fill="auto"/>
            <w:noWrap/>
            <w:vAlign w:val="bottom"/>
            <w:hideMark/>
          </w:tcPr>
          <w:p w14:paraId="623BFD09" w14:textId="3F24D2C4" w:rsidR="00DD14E2" w:rsidRPr="00B418BA" w:rsidRDefault="00DD14E2" w:rsidP="00D71711">
            <w:pPr>
              <w:jc w:val="both"/>
              <w:rPr>
                <w:sz w:val="20"/>
                <w:szCs w:val="20"/>
              </w:rPr>
            </w:pPr>
            <w:r w:rsidRPr="00C359DD">
              <w:rPr>
                <w:color w:val="000000"/>
                <w:sz w:val="20"/>
                <w:szCs w:val="20"/>
              </w:rPr>
              <w:t>22,92</w:t>
            </w:r>
          </w:p>
        </w:tc>
        <w:tc>
          <w:tcPr>
            <w:tcW w:w="1061" w:type="dxa"/>
            <w:tcBorders>
              <w:top w:val="nil"/>
              <w:left w:val="nil"/>
              <w:bottom w:val="nil"/>
              <w:right w:val="nil"/>
            </w:tcBorders>
            <w:shd w:val="clear" w:color="auto" w:fill="auto"/>
            <w:noWrap/>
            <w:hideMark/>
          </w:tcPr>
          <w:p w14:paraId="32672002" w14:textId="77777777" w:rsidR="00DD14E2" w:rsidRPr="00B418BA" w:rsidRDefault="00DD14E2" w:rsidP="00D71711">
            <w:pPr>
              <w:jc w:val="both"/>
              <w:rPr>
                <w:sz w:val="20"/>
                <w:szCs w:val="20"/>
              </w:rPr>
            </w:pPr>
            <w:r w:rsidRPr="00B418BA">
              <w:rPr>
                <w:sz w:val="20"/>
                <w:szCs w:val="20"/>
              </w:rPr>
              <w:t>32.47</w:t>
            </w:r>
          </w:p>
        </w:tc>
        <w:tc>
          <w:tcPr>
            <w:tcW w:w="1025" w:type="dxa"/>
            <w:tcBorders>
              <w:top w:val="nil"/>
              <w:left w:val="nil"/>
              <w:bottom w:val="nil"/>
              <w:right w:val="nil"/>
            </w:tcBorders>
            <w:shd w:val="clear" w:color="auto" w:fill="auto"/>
            <w:noWrap/>
            <w:hideMark/>
          </w:tcPr>
          <w:p w14:paraId="3943A91F" w14:textId="77777777" w:rsidR="00DD14E2" w:rsidRPr="00B418BA" w:rsidRDefault="00DD14E2" w:rsidP="00D71711">
            <w:pPr>
              <w:jc w:val="both"/>
              <w:rPr>
                <w:sz w:val="20"/>
                <w:szCs w:val="20"/>
              </w:rPr>
            </w:pPr>
            <w:r w:rsidRPr="00B418BA">
              <w:rPr>
                <w:sz w:val="20"/>
                <w:szCs w:val="20"/>
              </w:rPr>
              <w:t>33.726</w:t>
            </w:r>
          </w:p>
        </w:tc>
        <w:tc>
          <w:tcPr>
            <w:tcW w:w="1323" w:type="dxa"/>
            <w:tcBorders>
              <w:top w:val="nil"/>
              <w:left w:val="nil"/>
              <w:bottom w:val="nil"/>
              <w:right w:val="nil"/>
            </w:tcBorders>
            <w:shd w:val="clear" w:color="auto" w:fill="auto"/>
            <w:noWrap/>
            <w:vAlign w:val="bottom"/>
            <w:hideMark/>
          </w:tcPr>
          <w:p w14:paraId="73BBCD2B" w14:textId="02B68D63" w:rsidR="00DD14E2" w:rsidRPr="00B418BA" w:rsidRDefault="00DD14E2" w:rsidP="00D71711">
            <w:pPr>
              <w:jc w:val="both"/>
              <w:rPr>
                <w:sz w:val="20"/>
                <w:szCs w:val="20"/>
              </w:rPr>
            </w:pPr>
            <w:r w:rsidRPr="00C359DD">
              <w:rPr>
                <w:color w:val="000000"/>
                <w:sz w:val="20"/>
                <w:szCs w:val="20"/>
              </w:rPr>
              <w:t>-1,256</w:t>
            </w:r>
          </w:p>
        </w:tc>
      </w:tr>
      <w:tr w:rsidR="00DD14E2" w:rsidRPr="00B418BA" w14:paraId="0E2FBBE6" w14:textId="77777777" w:rsidTr="00FB1EB0">
        <w:trPr>
          <w:trHeight w:val="255"/>
        </w:trPr>
        <w:tc>
          <w:tcPr>
            <w:tcW w:w="1908" w:type="dxa"/>
            <w:tcBorders>
              <w:top w:val="nil"/>
              <w:left w:val="nil"/>
              <w:bottom w:val="nil"/>
              <w:right w:val="nil"/>
            </w:tcBorders>
            <w:shd w:val="clear" w:color="auto" w:fill="auto"/>
            <w:noWrap/>
            <w:vAlign w:val="bottom"/>
            <w:hideMark/>
          </w:tcPr>
          <w:p w14:paraId="4CFD44BF"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vandalism</w:t>
            </w:r>
          </w:p>
        </w:tc>
        <w:tc>
          <w:tcPr>
            <w:tcW w:w="1177" w:type="dxa"/>
            <w:tcBorders>
              <w:top w:val="nil"/>
              <w:left w:val="nil"/>
              <w:bottom w:val="nil"/>
              <w:right w:val="nil"/>
            </w:tcBorders>
            <w:shd w:val="clear" w:color="auto" w:fill="auto"/>
            <w:noWrap/>
            <w:hideMark/>
          </w:tcPr>
          <w:p w14:paraId="2B432210" w14:textId="77777777" w:rsidR="00DD14E2" w:rsidRPr="00B418BA" w:rsidRDefault="00DD14E2" w:rsidP="00D71711">
            <w:pPr>
              <w:jc w:val="both"/>
              <w:rPr>
                <w:sz w:val="20"/>
                <w:szCs w:val="20"/>
              </w:rPr>
            </w:pPr>
            <w:r w:rsidRPr="00B418BA">
              <w:rPr>
                <w:sz w:val="20"/>
                <w:szCs w:val="20"/>
              </w:rPr>
              <w:t>36.303</w:t>
            </w:r>
          </w:p>
        </w:tc>
        <w:tc>
          <w:tcPr>
            <w:tcW w:w="973" w:type="dxa"/>
            <w:tcBorders>
              <w:top w:val="nil"/>
              <w:left w:val="nil"/>
              <w:bottom w:val="nil"/>
              <w:right w:val="nil"/>
            </w:tcBorders>
            <w:shd w:val="clear" w:color="auto" w:fill="auto"/>
            <w:noWrap/>
            <w:hideMark/>
          </w:tcPr>
          <w:p w14:paraId="497E8F03" w14:textId="77777777" w:rsidR="00DD14E2" w:rsidRPr="00B418BA" w:rsidRDefault="00DD14E2" w:rsidP="00D71711">
            <w:pPr>
              <w:jc w:val="both"/>
              <w:rPr>
                <w:sz w:val="20"/>
                <w:szCs w:val="20"/>
              </w:rPr>
            </w:pPr>
            <w:r w:rsidRPr="00B418BA">
              <w:rPr>
                <w:sz w:val="20"/>
                <w:szCs w:val="20"/>
              </w:rPr>
              <w:t>17.586</w:t>
            </w:r>
          </w:p>
        </w:tc>
        <w:tc>
          <w:tcPr>
            <w:tcW w:w="1728" w:type="dxa"/>
            <w:tcBorders>
              <w:top w:val="nil"/>
              <w:left w:val="nil"/>
              <w:bottom w:val="nil"/>
              <w:right w:val="nil"/>
            </w:tcBorders>
            <w:shd w:val="clear" w:color="auto" w:fill="auto"/>
            <w:noWrap/>
            <w:vAlign w:val="bottom"/>
            <w:hideMark/>
          </w:tcPr>
          <w:p w14:paraId="17413FB5" w14:textId="305ABCD2" w:rsidR="00DD14E2" w:rsidRPr="00B418BA" w:rsidRDefault="00DD14E2" w:rsidP="00D71711">
            <w:pPr>
              <w:jc w:val="both"/>
              <w:rPr>
                <w:sz w:val="20"/>
                <w:szCs w:val="20"/>
              </w:rPr>
            </w:pPr>
            <w:r w:rsidRPr="00C359DD">
              <w:rPr>
                <w:color w:val="000000"/>
                <w:sz w:val="20"/>
                <w:szCs w:val="20"/>
              </w:rPr>
              <w:t>18,717</w:t>
            </w:r>
          </w:p>
        </w:tc>
        <w:tc>
          <w:tcPr>
            <w:tcW w:w="1061" w:type="dxa"/>
            <w:tcBorders>
              <w:top w:val="nil"/>
              <w:left w:val="nil"/>
              <w:bottom w:val="nil"/>
              <w:right w:val="nil"/>
            </w:tcBorders>
            <w:shd w:val="clear" w:color="auto" w:fill="auto"/>
            <w:noWrap/>
            <w:hideMark/>
          </w:tcPr>
          <w:p w14:paraId="3D35BF85" w14:textId="77777777" w:rsidR="00DD14E2" w:rsidRPr="00B418BA" w:rsidRDefault="00DD14E2" w:rsidP="00D71711">
            <w:pPr>
              <w:jc w:val="both"/>
              <w:rPr>
                <w:sz w:val="20"/>
                <w:szCs w:val="20"/>
              </w:rPr>
            </w:pPr>
            <w:r w:rsidRPr="00B418BA">
              <w:rPr>
                <w:sz w:val="20"/>
                <w:szCs w:val="20"/>
              </w:rPr>
              <w:t>36.303</w:t>
            </w:r>
          </w:p>
        </w:tc>
        <w:tc>
          <w:tcPr>
            <w:tcW w:w="1025" w:type="dxa"/>
            <w:tcBorders>
              <w:top w:val="nil"/>
              <w:left w:val="nil"/>
              <w:bottom w:val="nil"/>
              <w:right w:val="nil"/>
            </w:tcBorders>
            <w:shd w:val="clear" w:color="auto" w:fill="auto"/>
            <w:noWrap/>
            <w:hideMark/>
          </w:tcPr>
          <w:p w14:paraId="52013711" w14:textId="77777777" w:rsidR="00DD14E2" w:rsidRPr="00B418BA" w:rsidRDefault="00DD14E2" w:rsidP="00D71711">
            <w:pPr>
              <w:jc w:val="both"/>
              <w:rPr>
                <w:sz w:val="20"/>
                <w:szCs w:val="20"/>
              </w:rPr>
            </w:pPr>
            <w:r w:rsidRPr="00B418BA">
              <w:rPr>
                <w:sz w:val="20"/>
                <w:szCs w:val="20"/>
              </w:rPr>
              <w:t>35.335</w:t>
            </w:r>
          </w:p>
        </w:tc>
        <w:tc>
          <w:tcPr>
            <w:tcW w:w="1323" w:type="dxa"/>
            <w:tcBorders>
              <w:top w:val="nil"/>
              <w:left w:val="nil"/>
              <w:bottom w:val="nil"/>
              <w:right w:val="nil"/>
            </w:tcBorders>
            <w:shd w:val="clear" w:color="auto" w:fill="auto"/>
            <w:noWrap/>
            <w:vAlign w:val="bottom"/>
            <w:hideMark/>
          </w:tcPr>
          <w:p w14:paraId="13AA7AA5" w14:textId="240AA46D" w:rsidR="00DD14E2" w:rsidRPr="00B418BA" w:rsidRDefault="00DD14E2" w:rsidP="00D71711">
            <w:pPr>
              <w:jc w:val="both"/>
              <w:rPr>
                <w:sz w:val="20"/>
                <w:szCs w:val="20"/>
              </w:rPr>
            </w:pPr>
            <w:r w:rsidRPr="00C359DD">
              <w:rPr>
                <w:color w:val="000000"/>
                <w:sz w:val="20"/>
                <w:szCs w:val="20"/>
              </w:rPr>
              <w:t>0,968</w:t>
            </w:r>
          </w:p>
        </w:tc>
      </w:tr>
      <w:tr w:rsidR="00DD14E2" w:rsidRPr="00B418BA" w14:paraId="2BB93E4C" w14:textId="77777777" w:rsidTr="00FB1EB0">
        <w:trPr>
          <w:trHeight w:val="255"/>
        </w:trPr>
        <w:tc>
          <w:tcPr>
            <w:tcW w:w="1908" w:type="dxa"/>
            <w:tcBorders>
              <w:top w:val="nil"/>
              <w:left w:val="nil"/>
              <w:bottom w:val="nil"/>
              <w:right w:val="nil"/>
            </w:tcBorders>
            <w:shd w:val="clear" w:color="auto" w:fill="auto"/>
            <w:noWrap/>
            <w:vAlign w:val="bottom"/>
            <w:hideMark/>
          </w:tcPr>
          <w:p w14:paraId="5848239F"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nuisance neighbors</w:t>
            </w:r>
          </w:p>
        </w:tc>
        <w:tc>
          <w:tcPr>
            <w:tcW w:w="1177" w:type="dxa"/>
            <w:tcBorders>
              <w:top w:val="nil"/>
              <w:left w:val="nil"/>
              <w:bottom w:val="nil"/>
              <w:right w:val="nil"/>
            </w:tcBorders>
            <w:shd w:val="clear" w:color="auto" w:fill="auto"/>
            <w:noWrap/>
            <w:hideMark/>
          </w:tcPr>
          <w:p w14:paraId="628B6606" w14:textId="77777777" w:rsidR="00DD14E2" w:rsidRPr="00B418BA" w:rsidRDefault="00DD14E2" w:rsidP="00D71711">
            <w:pPr>
              <w:jc w:val="both"/>
              <w:rPr>
                <w:sz w:val="20"/>
                <w:szCs w:val="20"/>
              </w:rPr>
            </w:pPr>
            <w:r w:rsidRPr="00B418BA">
              <w:rPr>
                <w:sz w:val="20"/>
                <w:szCs w:val="20"/>
              </w:rPr>
              <w:t>29.922</w:t>
            </w:r>
          </w:p>
        </w:tc>
        <w:tc>
          <w:tcPr>
            <w:tcW w:w="973" w:type="dxa"/>
            <w:tcBorders>
              <w:top w:val="nil"/>
              <w:left w:val="nil"/>
              <w:bottom w:val="nil"/>
              <w:right w:val="nil"/>
            </w:tcBorders>
            <w:shd w:val="clear" w:color="auto" w:fill="auto"/>
            <w:noWrap/>
            <w:hideMark/>
          </w:tcPr>
          <w:p w14:paraId="18D5D72A" w14:textId="77777777" w:rsidR="00DD14E2" w:rsidRPr="00B418BA" w:rsidRDefault="00DD14E2" w:rsidP="00D71711">
            <w:pPr>
              <w:jc w:val="both"/>
              <w:rPr>
                <w:sz w:val="20"/>
                <w:szCs w:val="20"/>
              </w:rPr>
            </w:pPr>
            <w:r w:rsidRPr="00B418BA">
              <w:rPr>
                <w:sz w:val="20"/>
                <w:szCs w:val="20"/>
              </w:rPr>
              <w:t>12.831</w:t>
            </w:r>
          </w:p>
        </w:tc>
        <w:tc>
          <w:tcPr>
            <w:tcW w:w="1728" w:type="dxa"/>
            <w:tcBorders>
              <w:top w:val="nil"/>
              <w:left w:val="nil"/>
              <w:bottom w:val="nil"/>
              <w:right w:val="nil"/>
            </w:tcBorders>
            <w:shd w:val="clear" w:color="auto" w:fill="auto"/>
            <w:noWrap/>
            <w:vAlign w:val="bottom"/>
            <w:hideMark/>
          </w:tcPr>
          <w:p w14:paraId="5EAC17B5" w14:textId="4752B5CD" w:rsidR="00DD14E2" w:rsidRPr="00B418BA" w:rsidRDefault="00DD14E2" w:rsidP="00D71711">
            <w:pPr>
              <w:jc w:val="both"/>
              <w:rPr>
                <w:sz w:val="20"/>
                <w:szCs w:val="20"/>
              </w:rPr>
            </w:pPr>
            <w:r w:rsidRPr="00C359DD">
              <w:rPr>
                <w:color w:val="000000"/>
                <w:sz w:val="20"/>
                <w:szCs w:val="20"/>
              </w:rPr>
              <w:t>17,091</w:t>
            </w:r>
          </w:p>
        </w:tc>
        <w:tc>
          <w:tcPr>
            <w:tcW w:w="1061" w:type="dxa"/>
            <w:tcBorders>
              <w:top w:val="nil"/>
              <w:left w:val="nil"/>
              <w:bottom w:val="nil"/>
              <w:right w:val="nil"/>
            </w:tcBorders>
            <w:shd w:val="clear" w:color="auto" w:fill="auto"/>
            <w:noWrap/>
            <w:hideMark/>
          </w:tcPr>
          <w:p w14:paraId="0B167677" w14:textId="77777777" w:rsidR="00DD14E2" w:rsidRPr="00B418BA" w:rsidRDefault="00DD14E2" w:rsidP="00D71711">
            <w:pPr>
              <w:jc w:val="both"/>
              <w:rPr>
                <w:sz w:val="20"/>
                <w:szCs w:val="20"/>
              </w:rPr>
            </w:pPr>
            <w:r w:rsidRPr="00B418BA">
              <w:rPr>
                <w:sz w:val="20"/>
                <w:szCs w:val="20"/>
              </w:rPr>
              <w:t>29.922</w:t>
            </w:r>
          </w:p>
        </w:tc>
        <w:tc>
          <w:tcPr>
            <w:tcW w:w="1025" w:type="dxa"/>
            <w:tcBorders>
              <w:top w:val="nil"/>
              <w:left w:val="nil"/>
              <w:bottom w:val="nil"/>
              <w:right w:val="nil"/>
            </w:tcBorders>
            <w:shd w:val="clear" w:color="auto" w:fill="auto"/>
            <w:noWrap/>
            <w:hideMark/>
          </w:tcPr>
          <w:p w14:paraId="77CB626F" w14:textId="77777777" w:rsidR="00DD14E2" w:rsidRPr="00B418BA" w:rsidRDefault="00DD14E2" w:rsidP="00D71711">
            <w:pPr>
              <w:jc w:val="both"/>
              <w:rPr>
                <w:sz w:val="20"/>
                <w:szCs w:val="20"/>
              </w:rPr>
            </w:pPr>
            <w:r w:rsidRPr="00B418BA">
              <w:rPr>
                <w:sz w:val="20"/>
                <w:szCs w:val="20"/>
              </w:rPr>
              <w:t>29.262</w:t>
            </w:r>
          </w:p>
        </w:tc>
        <w:tc>
          <w:tcPr>
            <w:tcW w:w="1323" w:type="dxa"/>
            <w:tcBorders>
              <w:top w:val="nil"/>
              <w:left w:val="nil"/>
              <w:bottom w:val="nil"/>
              <w:right w:val="nil"/>
            </w:tcBorders>
            <w:shd w:val="clear" w:color="auto" w:fill="auto"/>
            <w:noWrap/>
            <w:vAlign w:val="bottom"/>
            <w:hideMark/>
          </w:tcPr>
          <w:p w14:paraId="508C26CC" w14:textId="4B1548E5" w:rsidR="00DD14E2" w:rsidRPr="00B418BA" w:rsidRDefault="00DD14E2" w:rsidP="00D71711">
            <w:pPr>
              <w:jc w:val="both"/>
              <w:rPr>
                <w:sz w:val="20"/>
                <w:szCs w:val="20"/>
              </w:rPr>
            </w:pPr>
            <w:r w:rsidRPr="00C359DD">
              <w:rPr>
                <w:color w:val="000000"/>
                <w:sz w:val="20"/>
                <w:szCs w:val="20"/>
              </w:rPr>
              <w:t>0,66</w:t>
            </w:r>
          </w:p>
        </w:tc>
      </w:tr>
      <w:tr w:rsidR="00DD14E2" w:rsidRPr="00B418BA" w14:paraId="165A916F" w14:textId="77777777" w:rsidTr="00FB1EB0">
        <w:trPr>
          <w:trHeight w:val="255"/>
        </w:trPr>
        <w:tc>
          <w:tcPr>
            <w:tcW w:w="1908" w:type="dxa"/>
            <w:tcBorders>
              <w:top w:val="nil"/>
              <w:left w:val="nil"/>
              <w:right w:val="nil"/>
            </w:tcBorders>
            <w:shd w:val="clear" w:color="auto" w:fill="auto"/>
            <w:noWrap/>
            <w:vAlign w:val="bottom"/>
            <w:hideMark/>
          </w:tcPr>
          <w:p w14:paraId="7C97A972"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nuisance residents</w:t>
            </w:r>
          </w:p>
        </w:tc>
        <w:tc>
          <w:tcPr>
            <w:tcW w:w="1177" w:type="dxa"/>
            <w:tcBorders>
              <w:top w:val="nil"/>
              <w:left w:val="nil"/>
              <w:right w:val="nil"/>
            </w:tcBorders>
            <w:shd w:val="clear" w:color="auto" w:fill="auto"/>
            <w:noWrap/>
            <w:hideMark/>
          </w:tcPr>
          <w:p w14:paraId="614C7153" w14:textId="77777777" w:rsidR="00DD14E2" w:rsidRPr="00B418BA" w:rsidRDefault="00DD14E2" w:rsidP="00D71711">
            <w:pPr>
              <w:jc w:val="both"/>
              <w:rPr>
                <w:sz w:val="20"/>
                <w:szCs w:val="20"/>
              </w:rPr>
            </w:pPr>
            <w:r w:rsidRPr="00B418BA">
              <w:rPr>
                <w:sz w:val="20"/>
                <w:szCs w:val="20"/>
              </w:rPr>
              <w:t>36.766</w:t>
            </w:r>
          </w:p>
        </w:tc>
        <w:tc>
          <w:tcPr>
            <w:tcW w:w="973" w:type="dxa"/>
            <w:tcBorders>
              <w:top w:val="nil"/>
              <w:left w:val="nil"/>
              <w:right w:val="nil"/>
            </w:tcBorders>
            <w:shd w:val="clear" w:color="auto" w:fill="auto"/>
            <w:noWrap/>
            <w:hideMark/>
          </w:tcPr>
          <w:p w14:paraId="4CA4612E" w14:textId="77777777" w:rsidR="00DD14E2" w:rsidRPr="00B418BA" w:rsidRDefault="00DD14E2" w:rsidP="00D71711">
            <w:pPr>
              <w:jc w:val="both"/>
              <w:rPr>
                <w:sz w:val="20"/>
                <w:szCs w:val="20"/>
              </w:rPr>
            </w:pPr>
            <w:r w:rsidRPr="00B418BA">
              <w:rPr>
                <w:sz w:val="20"/>
                <w:szCs w:val="20"/>
              </w:rPr>
              <w:t>14.103</w:t>
            </w:r>
          </w:p>
        </w:tc>
        <w:tc>
          <w:tcPr>
            <w:tcW w:w="1728" w:type="dxa"/>
            <w:tcBorders>
              <w:top w:val="nil"/>
              <w:left w:val="nil"/>
              <w:right w:val="nil"/>
            </w:tcBorders>
            <w:shd w:val="clear" w:color="auto" w:fill="auto"/>
            <w:noWrap/>
            <w:vAlign w:val="bottom"/>
            <w:hideMark/>
          </w:tcPr>
          <w:p w14:paraId="59310E5B" w14:textId="0A9A67B7" w:rsidR="00DD14E2" w:rsidRPr="00B418BA" w:rsidRDefault="00DD14E2" w:rsidP="00D71711">
            <w:pPr>
              <w:jc w:val="both"/>
              <w:rPr>
                <w:sz w:val="20"/>
                <w:szCs w:val="20"/>
              </w:rPr>
            </w:pPr>
            <w:r w:rsidRPr="00C359DD">
              <w:rPr>
                <w:color w:val="000000"/>
                <w:sz w:val="20"/>
                <w:szCs w:val="20"/>
              </w:rPr>
              <w:t>22,663</w:t>
            </w:r>
          </w:p>
        </w:tc>
        <w:tc>
          <w:tcPr>
            <w:tcW w:w="1061" w:type="dxa"/>
            <w:tcBorders>
              <w:top w:val="nil"/>
              <w:left w:val="nil"/>
              <w:right w:val="nil"/>
            </w:tcBorders>
            <w:shd w:val="clear" w:color="auto" w:fill="auto"/>
            <w:noWrap/>
            <w:hideMark/>
          </w:tcPr>
          <w:p w14:paraId="4A00A16F" w14:textId="77777777" w:rsidR="00DD14E2" w:rsidRPr="00B418BA" w:rsidRDefault="00DD14E2" w:rsidP="00D71711">
            <w:pPr>
              <w:jc w:val="both"/>
              <w:rPr>
                <w:sz w:val="20"/>
                <w:szCs w:val="20"/>
              </w:rPr>
            </w:pPr>
            <w:r w:rsidRPr="00B418BA">
              <w:rPr>
                <w:sz w:val="20"/>
                <w:szCs w:val="20"/>
              </w:rPr>
              <w:t>36.766</w:t>
            </w:r>
          </w:p>
        </w:tc>
        <w:tc>
          <w:tcPr>
            <w:tcW w:w="1025" w:type="dxa"/>
            <w:tcBorders>
              <w:top w:val="nil"/>
              <w:left w:val="nil"/>
              <w:right w:val="nil"/>
            </w:tcBorders>
            <w:shd w:val="clear" w:color="auto" w:fill="auto"/>
            <w:noWrap/>
            <w:hideMark/>
          </w:tcPr>
          <w:p w14:paraId="153DFA24" w14:textId="77777777" w:rsidR="00DD14E2" w:rsidRPr="00B418BA" w:rsidRDefault="00DD14E2" w:rsidP="00D71711">
            <w:pPr>
              <w:jc w:val="both"/>
              <w:rPr>
                <w:sz w:val="20"/>
                <w:szCs w:val="20"/>
              </w:rPr>
            </w:pPr>
            <w:r w:rsidRPr="00B418BA">
              <w:rPr>
                <w:sz w:val="20"/>
                <w:szCs w:val="20"/>
              </w:rPr>
              <w:t>33.689</w:t>
            </w:r>
          </w:p>
        </w:tc>
        <w:tc>
          <w:tcPr>
            <w:tcW w:w="1323" w:type="dxa"/>
            <w:tcBorders>
              <w:top w:val="nil"/>
              <w:left w:val="nil"/>
              <w:right w:val="nil"/>
            </w:tcBorders>
            <w:shd w:val="clear" w:color="auto" w:fill="auto"/>
            <w:noWrap/>
            <w:vAlign w:val="bottom"/>
            <w:hideMark/>
          </w:tcPr>
          <w:p w14:paraId="05B1F041" w14:textId="608987E2" w:rsidR="00DD14E2" w:rsidRPr="00B418BA" w:rsidRDefault="00DD14E2" w:rsidP="00D71711">
            <w:pPr>
              <w:jc w:val="both"/>
              <w:rPr>
                <w:sz w:val="20"/>
                <w:szCs w:val="20"/>
              </w:rPr>
            </w:pPr>
            <w:r w:rsidRPr="00C359DD">
              <w:rPr>
                <w:color w:val="000000"/>
                <w:sz w:val="20"/>
                <w:szCs w:val="20"/>
              </w:rPr>
              <w:t>3,077</w:t>
            </w:r>
          </w:p>
        </w:tc>
      </w:tr>
      <w:tr w:rsidR="00DD14E2" w:rsidRPr="00B418BA" w14:paraId="5B1CE024" w14:textId="77777777" w:rsidTr="00FB1EB0">
        <w:trPr>
          <w:trHeight w:val="255"/>
        </w:trPr>
        <w:tc>
          <w:tcPr>
            <w:tcW w:w="1908" w:type="dxa"/>
            <w:tcBorders>
              <w:top w:val="nil"/>
              <w:left w:val="nil"/>
              <w:bottom w:val="single" w:sz="4" w:space="0" w:color="auto"/>
              <w:right w:val="nil"/>
            </w:tcBorders>
            <w:shd w:val="clear" w:color="auto" w:fill="auto"/>
            <w:noWrap/>
            <w:vAlign w:val="bottom"/>
            <w:hideMark/>
          </w:tcPr>
          <w:p w14:paraId="2B89FC0F" w14:textId="77777777" w:rsidR="00DD14E2" w:rsidRPr="00B418BA" w:rsidRDefault="00DD14E2" w:rsidP="00B418BA">
            <w:pPr>
              <w:rPr>
                <w:rFonts w:eastAsia="Times New Roman" w:cs="Times New Roman"/>
                <w:color w:val="000000"/>
                <w:sz w:val="20"/>
                <w:szCs w:val="20"/>
                <w:lang w:val="en-US"/>
              </w:rPr>
            </w:pPr>
            <w:r w:rsidRPr="00B418BA">
              <w:rPr>
                <w:rFonts w:eastAsia="Times New Roman" w:cs="Times New Roman"/>
                <w:color w:val="000000"/>
                <w:sz w:val="20"/>
                <w:szCs w:val="20"/>
                <w:lang w:val="en-US"/>
              </w:rPr>
              <w:t>% fear of being robbed or bothered</w:t>
            </w:r>
          </w:p>
        </w:tc>
        <w:tc>
          <w:tcPr>
            <w:tcW w:w="1177" w:type="dxa"/>
            <w:tcBorders>
              <w:top w:val="nil"/>
              <w:left w:val="nil"/>
              <w:bottom w:val="single" w:sz="4" w:space="0" w:color="auto"/>
              <w:right w:val="nil"/>
            </w:tcBorders>
            <w:shd w:val="clear" w:color="auto" w:fill="auto"/>
            <w:noWrap/>
            <w:hideMark/>
          </w:tcPr>
          <w:p w14:paraId="67978FC8" w14:textId="77777777" w:rsidR="00DD14E2" w:rsidRPr="00B418BA" w:rsidRDefault="00DD14E2" w:rsidP="00D71711">
            <w:pPr>
              <w:jc w:val="both"/>
              <w:rPr>
                <w:sz w:val="20"/>
                <w:szCs w:val="20"/>
              </w:rPr>
            </w:pPr>
            <w:r w:rsidRPr="00B418BA">
              <w:rPr>
                <w:sz w:val="20"/>
                <w:szCs w:val="20"/>
              </w:rPr>
              <w:t>33.377</w:t>
            </w:r>
          </w:p>
        </w:tc>
        <w:tc>
          <w:tcPr>
            <w:tcW w:w="973" w:type="dxa"/>
            <w:tcBorders>
              <w:top w:val="nil"/>
              <w:left w:val="nil"/>
              <w:bottom w:val="single" w:sz="4" w:space="0" w:color="auto"/>
              <w:right w:val="nil"/>
            </w:tcBorders>
            <w:shd w:val="clear" w:color="auto" w:fill="auto"/>
            <w:noWrap/>
            <w:hideMark/>
          </w:tcPr>
          <w:p w14:paraId="3C73DEAC" w14:textId="77777777" w:rsidR="00DD14E2" w:rsidRPr="00B418BA" w:rsidRDefault="00DD14E2" w:rsidP="00D71711">
            <w:pPr>
              <w:jc w:val="both"/>
              <w:rPr>
                <w:sz w:val="20"/>
                <w:szCs w:val="20"/>
              </w:rPr>
            </w:pPr>
            <w:r w:rsidRPr="00B418BA">
              <w:rPr>
                <w:sz w:val="20"/>
                <w:szCs w:val="20"/>
              </w:rPr>
              <w:t>7.965</w:t>
            </w:r>
          </w:p>
        </w:tc>
        <w:tc>
          <w:tcPr>
            <w:tcW w:w="1728" w:type="dxa"/>
            <w:tcBorders>
              <w:top w:val="nil"/>
              <w:left w:val="nil"/>
              <w:bottom w:val="single" w:sz="4" w:space="0" w:color="auto"/>
              <w:right w:val="nil"/>
            </w:tcBorders>
            <w:shd w:val="clear" w:color="auto" w:fill="auto"/>
            <w:noWrap/>
            <w:vAlign w:val="bottom"/>
            <w:hideMark/>
          </w:tcPr>
          <w:p w14:paraId="44323F5B" w14:textId="172ECFFB" w:rsidR="00DD14E2" w:rsidRPr="00B418BA" w:rsidRDefault="00DD14E2" w:rsidP="00D71711">
            <w:pPr>
              <w:jc w:val="both"/>
              <w:rPr>
                <w:sz w:val="20"/>
                <w:szCs w:val="20"/>
              </w:rPr>
            </w:pPr>
            <w:r w:rsidRPr="00C359DD">
              <w:rPr>
                <w:color w:val="000000"/>
                <w:sz w:val="20"/>
                <w:szCs w:val="20"/>
              </w:rPr>
              <w:t>25,412</w:t>
            </w:r>
          </w:p>
        </w:tc>
        <w:tc>
          <w:tcPr>
            <w:tcW w:w="1061" w:type="dxa"/>
            <w:tcBorders>
              <w:top w:val="nil"/>
              <w:left w:val="nil"/>
              <w:bottom w:val="single" w:sz="4" w:space="0" w:color="auto"/>
              <w:right w:val="nil"/>
            </w:tcBorders>
            <w:shd w:val="clear" w:color="auto" w:fill="auto"/>
            <w:noWrap/>
            <w:hideMark/>
          </w:tcPr>
          <w:p w14:paraId="56B55BDA" w14:textId="77777777" w:rsidR="00DD14E2" w:rsidRPr="00B418BA" w:rsidRDefault="00DD14E2" w:rsidP="00D71711">
            <w:pPr>
              <w:jc w:val="both"/>
              <w:rPr>
                <w:sz w:val="20"/>
                <w:szCs w:val="20"/>
              </w:rPr>
            </w:pPr>
            <w:r w:rsidRPr="00B418BA">
              <w:rPr>
                <w:sz w:val="20"/>
                <w:szCs w:val="20"/>
              </w:rPr>
              <w:t>33.377</w:t>
            </w:r>
          </w:p>
        </w:tc>
        <w:tc>
          <w:tcPr>
            <w:tcW w:w="1025" w:type="dxa"/>
            <w:tcBorders>
              <w:top w:val="nil"/>
              <w:left w:val="nil"/>
              <w:bottom w:val="single" w:sz="4" w:space="0" w:color="auto"/>
              <w:right w:val="nil"/>
            </w:tcBorders>
            <w:shd w:val="clear" w:color="auto" w:fill="auto"/>
            <w:noWrap/>
            <w:hideMark/>
          </w:tcPr>
          <w:p w14:paraId="06919337" w14:textId="77777777" w:rsidR="00DD14E2" w:rsidRPr="00B418BA" w:rsidRDefault="00DD14E2" w:rsidP="00D71711">
            <w:pPr>
              <w:jc w:val="both"/>
              <w:rPr>
                <w:sz w:val="20"/>
                <w:szCs w:val="20"/>
              </w:rPr>
            </w:pPr>
            <w:r w:rsidRPr="00B418BA">
              <w:rPr>
                <w:sz w:val="20"/>
                <w:szCs w:val="20"/>
              </w:rPr>
              <w:t>29.719</w:t>
            </w:r>
          </w:p>
        </w:tc>
        <w:tc>
          <w:tcPr>
            <w:tcW w:w="1323" w:type="dxa"/>
            <w:tcBorders>
              <w:top w:val="nil"/>
              <w:left w:val="nil"/>
              <w:bottom w:val="single" w:sz="4" w:space="0" w:color="auto"/>
              <w:right w:val="nil"/>
            </w:tcBorders>
            <w:shd w:val="clear" w:color="auto" w:fill="auto"/>
            <w:noWrap/>
            <w:vAlign w:val="bottom"/>
            <w:hideMark/>
          </w:tcPr>
          <w:p w14:paraId="19C9505E" w14:textId="79ED92B7" w:rsidR="00DD14E2" w:rsidRPr="00B418BA" w:rsidRDefault="00DD14E2" w:rsidP="00D71711">
            <w:pPr>
              <w:jc w:val="both"/>
              <w:rPr>
                <w:sz w:val="20"/>
                <w:szCs w:val="20"/>
              </w:rPr>
            </w:pPr>
            <w:r w:rsidRPr="00C359DD">
              <w:rPr>
                <w:color w:val="000000"/>
                <w:sz w:val="20"/>
                <w:szCs w:val="20"/>
              </w:rPr>
              <w:t>3,658</w:t>
            </w:r>
          </w:p>
        </w:tc>
      </w:tr>
    </w:tbl>
    <w:p w14:paraId="53B361D5" w14:textId="77777777" w:rsidR="00585FCA" w:rsidRPr="00B418BA" w:rsidRDefault="00585FCA">
      <w:pPr>
        <w:rPr>
          <w:b/>
          <w:sz w:val="20"/>
          <w:szCs w:val="20"/>
        </w:rPr>
        <w:sectPr w:rsidR="00585FCA" w:rsidRPr="00B418BA" w:rsidSect="008602B1">
          <w:footerReference w:type="default" r:id="rId8"/>
          <w:pgSz w:w="11906" w:h="16838"/>
          <w:pgMar w:top="1417" w:right="1417" w:bottom="1417" w:left="1417" w:header="708" w:footer="708" w:gutter="0"/>
          <w:cols w:space="708"/>
          <w:docGrid w:linePitch="360"/>
        </w:sectPr>
      </w:pPr>
    </w:p>
    <w:p w14:paraId="2B9D8C00" w14:textId="2FEBB22C" w:rsidR="00134B5B" w:rsidRPr="00134B5B" w:rsidRDefault="00134B5B" w:rsidP="00EE3E6B">
      <w:pPr>
        <w:pStyle w:val="FootnoteText"/>
        <w:rPr>
          <w:b/>
        </w:rPr>
      </w:pPr>
      <w:r w:rsidRPr="00134B5B">
        <w:rPr>
          <w:b/>
        </w:rPr>
        <w:lastRenderedPageBreak/>
        <w:t>References</w:t>
      </w:r>
    </w:p>
    <w:p w14:paraId="60A6BFC5" w14:textId="77777777" w:rsidR="00134B5B" w:rsidRDefault="00134B5B" w:rsidP="00EE3E6B">
      <w:pPr>
        <w:pStyle w:val="FootnoteText"/>
      </w:pPr>
      <w:bookmarkStart w:id="0" w:name="_GoBack"/>
      <w:bookmarkEnd w:id="0"/>
    </w:p>
    <w:p w14:paraId="483DF21E" w14:textId="64B3CC05" w:rsidR="00EE3E6B" w:rsidRDefault="00EE3E6B" w:rsidP="00EE3E6B">
      <w:pPr>
        <w:pStyle w:val="FootnoteText"/>
      </w:pPr>
      <w:r>
        <w:t>1</w:t>
      </w:r>
      <w:r w:rsidRPr="00D60341">
        <w:t xml:space="preserve">. Stuart, E.A. Matching methods for causal inference: A review and a look forward. </w:t>
      </w:r>
      <w:r>
        <w:t>Stat</w:t>
      </w:r>
      <w:r w:rsidRPr="00A33449">
        <w:t xml:space="preserve"> Sci. 2010</w:t>
      </w:r>
      <w:r>
        <w:t>;</w:t>
      </w:r>
      <w:r w:rsidRPr="00A33449">
        <w:t xml:space="preserve"> 25(1): 1–21</w:t>
      </w:r>
    </w:p>
    <w:p w14:paraId="0B7E38B3" w14:textId="336E679D" w:rsidR="00EE3E6B" w:rsidRPr="00D60341" w:rsidRDefault="00EE3E6B" w:rsidP="00EE3E6B">
      <w:pPr>
        <w:spacing w:line="360" w:lineRule="auto"/>
        <w:rPr>
          <w:b/>
          <w:sz w:val="20"/>
          <w:szCs w:val="20"/>
        </w:rPr>
      </w:pPr>
      <w:r>
        <w:rPr>
          <w:sz w:val="20"/>
          <w:szCs w:val="20"/>
        </w:rPr>
        <w:t>2</w:t>
      </w:r>
      <w:r w:rsidRPr="00D60341">
        <w:rPr>
          <w:sz w:val="20"/>
          <w:szCs w:val="20"/>
        </w:rPr>
        <w:t>. Rosenbaum, PR. Observational Studies. New York:</w:t>
      </w:r>
      <w:r w:rsidRPr="00D60341">
        <w:rPr>
          <w:b/>
          <w:sz w:val="20"/>
          <w:szCs w:val="20"/>
        </w:rPr>
        <w:t xml:space="preserve"> </w:t>
      </w:r>
      <w:r w:rsidRPr="00D60341">
        <w:rPr>
          <w:sz w:val="20"/>
          <w:szCs w:val="20"/>
        </w:rPr>
        <w:t>Springer-Verlag</w:t>
      </w:r>
      <w:r>
        <w:rPr>
          <w:sz w:val="20"/>
          <w:szCs w:val="20"/>
        </w:rPr>
        <w:t>;</w:t>
      </w:r>
      <w:r w:rsidRPr="00D60341">
        <w:rPr>
          <w:sz w:val="20"/>
          <w:szCs w:val="20"/>
        </w:rPr>
        <w:t xml:space="preserve"> 2002 </w:t>
      </w:r>
    </w:p>
    <w:p w14:paraId="0451EFAA" w14:textId="4DFA5B3A" w:rsidR="00EE3E6B" w:rsidRPr="00D60341" w:rsidRDefault="00EE3E6B" w:rsidP="00EE3E6B">
      <w:pPr>
        <w:spacing w:line="360" w:lineRule="auto"/>
        <w:rPr>
          <w:sz w:val="20"/>
          <w:szCs w:val="20"/>
        </w:rPr>
      </w:pPr>
      <w:r w:rsidRPr="00D60341">
        <w:rPr>
          <w:sz w:val="20"/>
          <w:szCs w:val="20"/>
        </w:rPr>
        <w:t xml:space="preserve">3. </w:t>
      </w:r>
      <w:proofErr w:type="spellStart"/>
      <w:r w:rsidRPr="00D60341">
        <w:rPr>
          <w:sz w:val="20"/>
          <w:szCs w:val="20"/>
        </w:rPr>
        <w:t>Breiman</w:t>
      </w:r>
      <w:proofErr w:type="spellEnd"/>
      <w:r w:rsidRPr="00D60341">
        <w:rPr>
          <w:sz w:val="20"/>
          <w:szCs w:val="20"/>
        </w:rPr>
        <w:t>, L. Random Forests. Machine Learning</w:t>
      </w:r>
      <w:r>
        <w:rPr>
          <w:sz w:val="20"/>
          <w:szCs w:val="20"/>
        </w:rPr>
        <w:t>.</w:t>
      </w:r>
      <w:r w:rsidRPr="00D60341">
        <w:rPr>
          <w:sz w:val="20"/>
          <w:szCs w:val="20"/>
        </w:rPr>
        <w:t xml:space="preserve"> 2001</w:t>
      </w:r>
      <w:r>
        <w:rPr>
          <w:sz w:val="20"/>
          <w:szCs w:val="20"/>
        </w:rPr>
        <w:t>;</w:t>
      </w:r>
      <w:r w:rsidRPr="00D60341">
        <w:rPr>
          <w:sz w:val="20"/>
          <w:szCs w:val="20"/>
        </w:rPr>
        <w:t xml:space="preserve"> 45(1)</w:t>
      </w:r>
      <w:r>
        <w:rPr>
          <w:sz w:val="20"/>
          <w:szCs w:val="20"/>
        </w:rPr>
        <w:t>:</w:t>
      </w:r>
      <w:r w:rsidRPr="00D60341">
        <w:rPr>
          <w:sz w:val="20"/>
          <w:szCs w:val="20"/>
        </w:rPr>
        <w:t xml:space="preserve"> 5-32</w:t>
      </w:r>
    </w:p>
    <w:p w14:paraId="56640EEB" w14:textId="1659A140" w:rsidR="00EE3E6B" w:rsidRDefault="00EE3E6B" w:rsidP="00EE3E6B">
      <w:pPr>
        <w:spacing w:line="360" w:lineRule="auto"/>
        <w:rPr>
          <w:sz w:val="20"/>
          <w:szCs w:val="20"/>
        </w:rPr>
      </w:pPr>
      <w:r>
        <w:rPr>
          <w:sz w:val="20"/>
          <w:szCs w:val="20"/>
        </w:rPr>
        <w:t>4</w:t>
      </w:r>
      <w:r w:rsidRPr="00D60341">
        <w:rPr>
          <w:sz w:val="20"/>
          <w:szCs w:val="20"/>
        </w:rPr>
        <w:t>. Lunceford, JK, Davidian, M. Stratification and weighting via the propensity score in estimation of causal treatment effects: a comparative study. Stat Med</w:t>
      </w:r>
      <w:r>
        <w:rPr>
          <w:sz w:val="20"/>
          <w:szCs w:val="20"/>
        </w:rPr>
        <w:t>.</w:t>
      </w:r>
      <w:r w:rsidRPr="00D60341">
        <w:rPr>
          <w:sz w:val="20"/>
          <w:szCs w:val="20"/>
        </w:rPr>
        <w:t xml:space="preserve"> 2004</w:t>
      </w:r>
      <w:r>
        <w:rPr>
          <w:sz w:val="20"/>
          <w:szCs w:val="20"/>
        </w:rPr>
        <w:t>;</w:t>
      </w:r>
      <w:r w:rsidRPr="00D60341">
        <w:rPr>
          <w:sz w:val="20"/>
          <w:szCs w:val="20"/>
        </w:rPr>
        <w:t xml:space="preserve"> 23(19)</w:t>
      </w:r>
      <w:r>
        <w:rPr>
          <w:sz w:val="20"/>
          <w:szCs w:val="20"/>
        </w:rPr>
        <w:t>: 2937-6</w:t>
      </w:r>
    </w:p>
    <w:p w14:paraId="3D9BDBF0" w14:textId="1C70A11E" w:rsidR="00477CBF" w:rsidRPr="000353B6" w:rsidRDefault="00477CBF" w:rsidP="00FB1EB0">
      <w:pPr>
        <w:rPr>
          <w:sz w:val="20"/>
          <w:szCs w:val="20"/>
        </w:rPr>
      </w:pPr>
    </w:p>
    <w:sectPr w:rsidR="00477CBF" w:rsidRPr="000353B6" w:rsidSect="008602B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1A559E" w14:textId="77777777" w:rsidR="00FA58D2" w:rsidRDefault="00FA58D2" w:rsidP="00092BE0">
      <w:r>
        <w:separator/>
      </w:r>
    </w:p>
  </w:endnote>
  <w:endnote w:type="continuationSeparator" w:id="0">
    <w:p w14:paraId="48C53807" w14:textId="77777777" w:rsidR="00FA58D2" w:rsidRDefault="00FA58D2" w:rsidP="00092B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2495468"/>
      <w:docPartObj>
        <w:docPartGallery w:val="Page Numbers (Bottom of Page)"/>
        <w:docPartUnique/>
      </w:docPartObj>
    </w:sdtPr>
    <w:sdtEndPr>
      <w:rPr>
        <w:noProof/>
      </w:rPr>
    </w:sdtEndPr>
    <w:sdtContent>
      <w:p w14:paraId="633FAB1E" w14:textId="7F6DC504" w:rsidR="00987161" w:rsidRDefault="00987161">
        <w:pPr>
          <w:pStyle w:val="Footer"/>
          <w:jc w:val="center"/>
        </w:pPr>
        <w:r>
          <w:fldChar w:fldCharType="begin"/>
        </w:r>
        <w:r>
          <w:instrText xml:space="preserve"> PAGE   \* MERGEFORMAT </w:instrText>
        </w:r>
        <w:r>
          <w:fldChar w:fldCharType="separate"/>
        </w:r>
        <w:r w:rsidR="00134B5B">
          <w:rPr>
            <w:noProof/>
          </w:rPr>
          <w:t>7</w:t>
        </w:r>
        <w:r>
          <w:rPr>
            <w:noProof/>
          </w:rPr>
          <w:fldChar w:fldCharType="end"/>
        </w:r>
      </w:p>
    </w:sdtContent>
  </w:sdt>
  <w:p w14:paraId="1C949350" w14:textId="77777777" w:rsidR="00987161" w:rsidRDefault="009871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D27675" w14:textId="77777777" w:rsidR="00FA58D2" w:rsidRDefault="00FA58D2" w:rsidP="00092BE0">
      <w:r>
        <w:separator/>
      </w:r>
    </w:p>
  </w:footnote>
  <w:footnote w:type="continuationSeparator" w:id="0">
    <w:p w14:paraId="249F068F" w14:textId="77777777" w:rsidR="00FA58D2" w:rsidRDefault="00FA58D2" w:rsidP="00092B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C1629"/>
    <w:multiLevelType w:val="hybridMultilevel"/>
    <w:tmpl w:val="0FC42BBA"/>
    <w:lvl w:ilvl="0" w:tplc="B54241F6">
      <w:start w:val="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BCB2A5F"/>
    <w:multiLevelType w:val="hybridMultilevel"/>
    <w:tmpl w:val="F00471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2D396E"/>
    <w:multiLevelType w:val="hybridMultilevel"/>
    <w:tmpl w:val="86505248"/>
    <w:lvl w:ilvl="0" w:tplc="80327F00">
      <w:start w:val="2607"/>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25E2403"/>
    <w:multiLevelType w:val="hybridMultilevel"/>
    <w:tmpl w:val="AF1EA608"/>
    <w:lvl w:ilvl="0" w:tplc="F2B01494">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9151B2E"/>
    <w:multiLevelType w:val="hybridMultilevel"/>
    <w:tmpl w:val="93882FB6"/>
    <w:lvl w:ilvl="0" w:tplc="9508E700">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D50F77"/>
    <w:multiLevelType w:val="hybridMultilevel"/>
    <w:tmpl w:val="5DFE380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1FB53AB"/>
    <w:multiLevelType w:val="hybridMultilevel"/>
    <w:tmpl w:val="20CC822C"/>
    <w:lvl w:ilvl="0" w:tplc="3090567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0B7FF6"/>
    <w:multiLevelType w:val="hybridMultilevel"/>
    <w:tmpl w:val="897A8036"/>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num w:numId="1">
    <w:abstractNumId w:val="5"/>
  </w:num>
  <w:num w:numId="2">
    <w:abstractNumId w:val="3"/>
  </w:num>
  <w:num w:numId="3">
    <w:abstractNumId w:val="6"/>
  </w:num>
  <w:num w:numId="4">
    <w:abstractNumId w:val="4"/>
  </w:num>
  <w:num w:numId="5">
    <w:abstractNumId w:val="0"/>
  </w:num>
  <w:num w:numId="6">
    <w:abstractNumId w:val="7"/>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46C0"/>
    <w:rsid w:val="00000EAE"/>
    <w:rsid w:val="000015DC"/>
    <w:rsid w:val="000038DD"/>
    <w:rsid w:val="00003A5C"/>
    <w:rsid w:val="00003CFD"/>
    <w:rsid w:val="00004813"/>
    <w:rsid w:val="00006028"/>
    <w:rsid w:val="00006591"/>
    <w:rsid w:val="000065FA"/>
    <w:rsid w:val="00006CA2"/>
    <w:rsid w:val="000072E2"/>
    <w:rsid w:val="000079E5"/>
    <w:rsid w:val="00007E25"/>
    <w:rsid w:val="00010500"/>
    <w:rsid w:val="00010708"/>
    <w:rsid w:val="000112A3"/>
    <w:rsid w:val="00011520"/>
    <w:rsid w:val="0001285F"/>
    <w:rsid w:val="00012ABB"/>
    <w:rsid w:val="00012AC4"/>
    <w:rsid w:val="000140F1"/>
    <w:rsid w:val="00014C2B"/>
    <w:rsid w:val="000159F5"/>
    <w:rsid w:val="00015AED"/>
    <w:rsid w:val="00015FC0"/>
    <w:rsid w:val="0001715C"/>
    <w:rsid w:val="00017C7B"/>
    <w:rsid w:val="0002034D"/>
    <w:rsid w:val="000210CF"/>
    <w:rsid w:val="0002130C"/>
    <w:rsid w:val="00021E54"/>
    <w:rsid w:val="00024E91"/>
    <w:rsid w:val="000251A5"/>
    <w:rsid w:val="0002675E"/>
    <w:rsid w:val="000273E1"/>
    <w:rsid w:val="00027D5C"/>
    <w:rsid w:val="00030958"/>
    <w:rsid w:val="00030BA2"/>
    <w:rsid w:val="00031003"/>
    <w:rsid w:val="000311E4"/>
    <w:rsid w:val="0003156D"/>
    <w:rsid w:val="00031736"/>
    <w:rsid w:val="00031A7C"/>
    <w:rsid w:val="00031BDF"/>
    <w:rsid w:val="000326B2"/>
    <w:rsid w:val="00032AAE"/>
    <w:rsid w:val="0003350E"/>
    <w:rsid w:val="0003381A"/>
    <w:rsid w:val="000338FF"/>
    <w:rsid w:val="00034343"/>
    <w:rsid w:val="000343D6"/>
    <w:rsid w:val="00034AA1"/>
    <w:rsid w:val="000353B6"/>
    <w:rsid w:val="000369C1"/>
    <w:rsid w:val="00036F2D"/>
    <w:rsid w:val="00037853"/>
    <w:rsid w:val="00040FC8"/>
    <w:rsid w:val="00041693"/>
    <w:rsid w:val="000420B4"/>
    <w:rsid w:val="00042CD6"/>
    <w:rsid w:val="00043625"/>
    <w:rsid w:val="00043A5E"/>
    <w:rsid w:val="00043C6B"/>
    <w:rsid w:val="0004483D"/>
    <w:rsid w:val="00045871"/>
    <w:rsid w:val="000464D6"/>
    <w:rsid w:val="0004796A"/>
    <w:rsid w:val="000503A0"/>
    <w:rsid w:val="00050F77"/>
    <w:rsid w:val="000516A9"/>
    <w:rsid w:val="00051EF4"/>
    <w:rsid w:val="00052171"/>
    <w:rsid w:val="000535A3"/>
    <w:rsid w:val="000537F9"/>
    <w:rsid w:val="0005405A"/>
    <w:rsid w:val="000547ED"/>
    <w:rsid w:val="0005517E"/>
    <w:rsid w:val="00055AEB"/>
    <w:rsid w:val="000564C1"/>
    <w:rsid w:val="00057454"/>
    <w:rsid w:val="0005759D"/>
    <w:rsid w:val="0005778B"/>
    <w:rsid w:val="00061082"/>
    <w:rsid w:val="00061B01"/>
    <w:rsid w:val="00062322"/>
    <w:rsid w:val="000628A8"/>
    <w:rsid w:val="000630FD"/>
    <w:rsid w:val="000634FC"/>
    <w:rsid w:val="00063603"/>
    <w:rsid w:val="0006362A"/>
    <w:rsid w:val="00063952"/>
    <w:rsid w:val="00065016"/>
    <w:rsid w:val="00065A4A"/>
    <w:rsid w:val="0006638A"/>
    <w:rsid w:val="000669BF"/>
    <w:rsid w:val="00070BE7"/>
    <w:rsid w:val="00070EDD"/>
    <w:rsid w:val="0007133E"/>
    <w:rsid w:val="000713B8"/>
    <w:rsid w:val="000719BE"/>
    <w:rsid w:val="00071B2C"/>
    <w:rsid w:val="00072A30"/>
    <w:rsid w:val="00072F52"/>
    <w:rsid w:val="00073294"/>
    <w:rsid w:val="00073BB7"/>
    <w:rsid w:val="00073EC7"/>
    <w:rsid w:val="00074B50"/>
    <w:rsid w:val="0007522D"/>
    <w:rsid w:val="0007540B"/>
    <w:rsid w:val="00075E1A"/>
    <w:rsid w:val="00075FED"/>
    <w:rsid w:val="00076D42"/>
    <w:rsid w:val="00076F3D"/>
    <w:rsid w:val="000773D8"/>
    <w:rsid w:val="00080670"/>
    <w:rsid w:val="00081A20"/>
    <w:rsid w:val="00081A23"/>
    <w:rsid w:val="00081D22"/>
    <w:rsid w:val="000829C9"/>
    <w:rsid w:val="0008352D"/>
    <w:rsid w:val="000840A3"/>
    <w:rsid w:val="00084876"/>
    <w:rsid w:val="000854CB"/>
    <w:rsid w:val="00085B2D"/>
    <w:rsid w:val="00085D84"/>
    <w:rsid w:val="000864B1"/>
    <w:rsid w:val="00086C78"/>
    <w:rsid w:val="000874F8"/>
    <w:rsid w:val="00090407"/>
    <w:rsid w:val="00090579"/>
    <w:rsid w:val="00090612"/>
    <w:rsid w:val="000912D5"/>
    <w:rsid w:val="00091610"/>
    <w:rsid w:val="00091814"/>
    <w:rsid w:val="0009246D"/>
    <w:rsid w:val="00092BE0"/>
    <w:rsid w:val="0009313A"/>
    <w:rsid w:val="00094ED0"/>
    <w:rsid w:val="00096006"/>
    <w:rsid w:val="000970C1"/>
    <w:rsid w:val="000A08FE"/>
    <w:rsid w:val="000A094A"/>
    <w:rsid w:val="000A2373"/>
    <w:rsid w:val="000A2588"/>
    <w:rsid w:val="000A264B"/>
    <w:rsid w:val="000A3213"/>
    <w:rsid w:val="000A33ED"/>
    <w:rsid w:val="000A34FD"/>
    <w:rsid w:val="000A45D3"/>
    <w:rsid w:val="000A4725"/>
    <w:rsid w:val="000A4F80"/>
    <w:rsid w:val="000A636E"/>
    <w:rsid w:val="000A707E"/>
    <w:rsid w:val="000A70EA"/>
    <w:rsid w:val="000A735E"/>
    <w:rsid w:val="000B070D"/>
    <w:rsid w:val="000B0F3A"/>
    <w:rsid w:val="000B1937"/>
    <w:rsid w:val="000B1A24"/>
    <w:rsid w:val="000B1AE9"/>
    <w:rsid w:val="000B1CBF"/>
    <w:rsid w:val="000B2A17"/>
    <w:rsid w:val="000B2D9A"/>
    <w:rsid w:val="000B3656"/>
    <w:rsid w:val="000B462A"/>
    <w:rsid w:val="000B5789"/>
    <w:rsid w:val="000B5BEA"/>
    <w:rsid w:val="000B661E"/>
    <w:rsid w:val="000B67DF"/>
    <w:rsid w:val="000B6A25"/>
    <w:rsid w:val="000B705B"/>
    <w:rsid w:val="000C0397"/>
    <w:rsid w:val="000C1A08"/>
    <w:rsid w:val="000C1C05"/>
    <w:rsid w:val="000C1FF3"/>
    <w:rsid w:val="000C2149"/>
    <w:rsid w:val="000C286A"/>
    <w:rsid w:val="000C2DE4"/>
    <w:rsid w:val="000C33A5"/>
    <w:rsid w:val="000C3994"/>
    <w:rsid w:val="000C4B92"/>
    <w:rsid w:val="000C5721"/>
    <w:rsid w:val="000C5911"/>
    <w:rsid w:val="000C60A3"/>
    <w:rsid w:val="000C66C1"/>
    <w:rsid w:val="000C69C3"/>
    <w:rsid w:val="000C7205"/>
    <w:rsid w:val="000D0749"/>
    <w:rsid w:val="000D0F2F"/>
    <w:rsid w:val="000D1F51"/>
    <w:rsid w:val="000D2498"/>
    <w:rsid w:val="000D277B"/>
    <w:rsid w:val="000D2D30"/>
    <w:rsid w:val="000D2FC2"/>
    <w:rsid w:val="000D48A1"/>
    <w:rsid w:val="000D503E"/>
    <w:rsid w:val="000D56C0"/>
    <w:rsid w:val="000D579D"/>
    <w:rsid w:val="000D5AE1"/>
    <w:rsid w:val="000D5D20"/>
    <w:rsid w:val="000D5EDC"/>
    <w:rsid w:val="000D5F66"/>
    <w:rsid w:val="000D61B9"/>
    <w:rsid w:val="000D6411"/>
    <w:rsid w:val="000D7289"/>
    <w:rsid w:val="000D7C89"/>
    <w:rsid w:val="000D7EAC"/>
    <w:rsid w:val="000E0171"/>
    <w:rsid w:val="000E0649"/>
    <w:rsid w:val="000E12A2"/>
    <w:rsid w:val="000E18F4"/>
    <w:rsid w:val="000E1F60"/>
    <w:rsid w:val="000E21DB"/>
    <w:rsid w:val="000E24DE"/>
    <w:rsid w:val="000E3CA7"/>
    <w:rsid w:val="000E4115"/>
    <w:rsid w:val="000E41B9"/>
    <w:rsid w:val="000E44F5"/>
    <w:rsid w:val="000E4995"/>
    <w:rsid w:val="000E50C0"/>
    <w:rsid w:val="000E572A"/>
    <w:rsid w:val="000E5E1B"/>
    <w:rsid w:val="000E5E63"/>
    <w:rsid w:val="000E5EC6"/>
    <w:rsid w:val="000E713A"/>
    <w:rsid w:val="000E7540"/>
    <w:rsid w:val="000E78B7"/>
    <w:rsid w:val="000F0396"/>
    <w:rsid w:val="000F0D17"/>
    <w:rsid w:val="000F15A3"/>
    <w:rsid w:val="000F1994"/>
    <w:rsid w:val="000F19B6"/>
    <w:rsid w:val="000F24D8"/>
    <w:rsid w:val="000F2549"/>
    <w:rsid w:val="000F282A"/>
    <w:rsid w:val="000F2C4F"/>
    <w:rsid w:val="000F3725"/>
    <w:rsid w:val="000F3816"/>
    <w:rsid w:val="000F40C0"/>
    <w:rsid w:val="000F43AD"/>
    <w:rsid w:val="000F5084"/>
    <w:rsid w:val="000F5657"/>
    <w:rsid w:val="000F6073"/>
    <w:rsid w:val="000F6689"/>
    <w:rsid w:val="000F6916"/>
    <w:rsid w:val="000F6C28"/>
    <w:rsid w:val="000F6CF5"/>
    <w:rsid w:val="000F7F65"/>
    <w:rsid w:val="00100014"/>
    <w:rsid w:val="00100FF6"/>
    <w:rsid w:val="001013BA"/>
    <w:rsid w:val="001014FB"/>
    <w:rsid w:val="001015FC"/>
    <w:rsid w:val="00101B00"/>
    <w:rsid w:val="00102336"/>
    <w:rsid w:val="001041E4"/>
    <w:rsid w:val="00104312"/>
    <w:rsid w:val="00104481"/>
    <w:rsid w:val="001046F7"/>
    <w:rsid w:val="00104ACD"/>
    <w:rsid w:val="00104F4A"/>
    <w:rsid w:val="001054C0"/>
    <w:rsid w:val="00105793"/>
    <w:rsid w:val="00105A03"/>
    <w:rsid w:val="0010647D"/>
    <w:rsid w:val="001064CF"/>
    <w:rsid w:val="001068D0"/>
    <w:rsid w:val="00106A28"/>
    <w:rsid w:val="00107ED8"/>
    <w:rsid w:val="00110783"/>
    <w:rsid w:val="00110B6A"/>
    <w:rsid w:val="00110C64"/>
    <w:rsid w:val="0011105B"/>
    <w:rsid w:val="00111457"/>
    <w:rsid w:val="00113035"/>
    <w:rsid w:val="0011358D"/>
    <w:rsid w:val="00113B99"/>
    <w:rsid w:val="00114690"/>
    <w:rsid w:val="001146F5"/>
    <w:rsid w:val="00114D46"/>
    <w:rsid w:val="001158A7"/>
    <w:rsid w:val="00115A73"/>
    <w:rsid w:val="001160D9"/>
    <w:rsid w:val="001170A0"/>
    <w:rsid w:val="001171A9"/>
    <w:rsid w:val="001172E3"/>
    <w:rsid w:val="0011743C"/>
    <w:rsid w:val="00117F0C"/>
    <w:rsid w:val="001207E6"/>
    <w:rsid w:val="00120E21"/>
    <w:rsid w:val="00121373"/>
    <w:rsid w:val="00121739"/>
    <w:rsid w:val="00121F15"/>
    <w:rsid w:val="0012341A"/>
    <w:rsid w:val="00124DF5"/>
    <w:rsid w:val="00124E33"/>
    <w:rsid w:val="00125724"/>
    <w:rsid w:val="00125D35"/>
    <w:rsid w:val="0012699D"/>
    <w:rsid w:val="0013061A"/>
    <w:rsid w:val="001307D0"/>
    <w:rsid w:val="001308C6"/>
    <w:rsid w:val="00132B90"/>
    <w:rsid w:val="00134347"/>
    <w:rsid w:val="001345D8"/>
    <w:rsid w:val="00134B5B"/>
    <w:rsid w:val="00135B61"/>
    <w:rsid w:val="00135DC4"/>
    <w:rsid w:val="00136384"/>
    <w:rsid w:val="001364B5"/>
    <w:rsid w:val="001369F4"/>
    <w:rsid w:val="00136B0B"/>
    <w:rsid w:val="00136ECF"/>
    <w:rsid w:val="0014009C"/>
    <w:rsid w:val="00140483"/>
    <w:rsid w:val="00140E4F"/>
    <w:rsid w:val="001411F1"/>
    <w:rsid w:val="001420A6"/>
    <w:rsid w:val="001441E4"/>
    <w:rsid w:val="0014475D"/>
    <w:rsid w:val="00145570"/>
    <w:rsid w:val="00145905"/>
    <w:rsid w:val="00146235"/>
    <w:rsid w:val="001462E6"/>
    <w:rsid w:val="001468D2"/>
    <w:rsid w:val="00146E17"/>
    <w:rsid w:val="001472A6"/>
    <w:rsid w:val="00147667"/>
    <w:rsid w:val="00147B00"/>
    <w:rsid w:val="00147B38"/>
    <w:rsid w:val="001500D7"/>
    <w:rsid w:val="001504EA"/>
    <w:rsid w:val="001505AC"/>
    <w:rsid w:val="00151489"/>
    <w:rsid w:val="00151C54"/>
    <w:rsid w:val="00151DE9"/>
    <w:rsid w:val="00151FB8"/>
    <w:rsid w:val="001523A0"/>
    <w:rsid w:val="001529DD"/>
    <w:rsid w:val="00153953"/>
    <w:rsid w:val="00153E76"/>
    <w:rsid w:val="00154147"/>
    <w:rsid w:val="001549B7"/>
    <w:rsid w:val="00154B87"/>
    <w:rsid w:val="00154B93"/>
    <w:rsid w:val="001554BA"/>
    <w:rsid w:val="00155FBB"/>
    <w:rsid w:val="00156BDF"/>
    <w:rsid w:val="001575F1"/>
    <w:rsid w:val="001578E1"/>
    <w:rsid w:val="00157F7D"/>
    <w:rsid w:val="00160034"/>
    <w:rsid w:val="00160B37"/>
    <w:rsid w:val="0016105F"/>
    <w:rsid w:val="00161124"/>
    <w:rsid w:val="0016160C"/>
    <w:rsid w:val="00161FAD"/>
    <w:rsid w:val="00162831"/>
    <w:rsid w:val="001630A2"/>
    <w:rsid w:val="001631FB"/>
    <w:rsid w:val="00163256"/>
    <w:rsid w:val="00163A26"/>
    <w:rsid w:val="00164C67"/>
    <w:rsid w:val="0016515A"/>
    <w:rsid w:val="001652B1"/>
    <w:rsid w:val="0016566D"/>
    <w:rsid w:val="00165882"/>
    <w:rsid w:val="0016598E"/>
    <w:rsid w:val="001659BC"/>
    <w:rsid w:val="00165E59"/>
    <w:rsid w:val="001663B0"/>
    <w:rsid w:val="00167D07"/>
    <w:rsid w:val="00167E6E"/>
    <w:rsid w:val="00170917"/>
    <w:rsid w:val="00171959"/>
    <w:rsid w:val="001727E5"/>
    <w:rsid w:val="001728CC"/>
    <w:rsid w:val="001729E2"/>
    <w:rsid w:val="00173D65"/>
    <w:rsid w:val="00174643"/>
    <w:rsid w:val="00174C74"/>
    <w:rsid w:val="0017520A"/>
    <w:rsid w:val="001756EC"/>
    <w:rsid w:val="00176A53"/>
    <w:rsid w:val="00176F15"/>
    <w:rsid w:val="00177982"/>
    <w:rsid w:val="00177CA4"/>
    <w:rsid w:val="001809EB"/>
    <w:rsid w:val="00180BF0"/>
    <w:rsid w:val="001818EA"/>
    <w:rsid w:val="00182349"/>
    <w:rsid w:val="0018261C"/>
    <w:rsid w:val="00182EEB"/>
    <w:rsid w:val="00182F79"/>
    <w:rsid w:val="00183ED7"/>
    <w:rsid w:val="001848D2"/>
    <w:rsid w:val="00186D6B"/>
    <w:rsid w:val="001874ED"/>
    <w:rsid w:val="00187C87"/>
    <w:rsid w:val="001901EC"/>
    <w:rsid w:val="001902C7"/>
    <w:rsid w:val="0019038E"/>
    <w:rsid w:val="00190B0C"/>
    <w:rsid w:val="00191044"/>
    <w:rsid w:val="001912BB"/>
    <w:rsid w:val="0019161D"/>
    <w:rsid w:val="00192D13"/>
    <w:rsid w:val="00192D37"/>
    <w:rsid w:val="00193A54"/>
    <w:rsid w:val="0019442D"/>
    <w:rsid w:val="0019445A"/>
    <w:rsid w:val="00194FB1"/>
    <w:rsid w:val="001953F1"/>
    <w:rsid w:val="00195540"/>
    <w:rsid w:val="00195609"/>
    <w:rsid w:val="00195797"/>
    <w:rsid w:val="001959BF"/>
    <w:rsid w:val="001969E4"/>
    <w:rsid w:val="00197B34"/>
    <w:rsid w:val="001A045F"/>
    <w:rsid w:val="001A0D6E"/>
    <w:rsid w:val="001A0F40"/>
    <w:rsid w:val="001A1973"/>
    <w:rsid w:val="001A2062"/>
    <w:rsid w:val="001A27AE"/>
    <w:rsid w:val="001A3680"/>
    <w:rsid w:val="001A37B3"/>
    <w:rsid w:val="001A3A48"/>
    <w:rsid w:val="001A41E5"/>
    <w:rsid w:val="001A4557"/>
    <w:rsid w:val="001A5892"/>
    <w:rsid w:val="001A5A36"/>
    <w:rsid w:val="001A5C7A"/>
    <w:rsid w:val="001A5FDD"/>
    <w:rsid w:val="001A628F"/>
    <w:rsid w:val="001A6C0B"/>
    <w:rsid w:val="001A6C85"/>
    <w:rsid w:val="001A6E1B"/>
    <w:rsid w:val="001A7A4D"/>
    <w:rsid w:val="001A7DC2"/>
    <w:rsid w:val="001B02B5"/>
    <w:rsid w:val="001B03B0"/>
    <w:rsid w:val="001B0513"/>
    <w:rsid w:val="001B0EC9"/>
    <w:rsid w:val="001B1184"/>
    <w:rsid w:val="001B2701"/>
    <w:rsid w:val="001B2989"/>
    <w:rsid w:val="001B3E96"/>
    <w:rsid w:val="001B4D29"/>
    <w:rsid w:val="001B4DDF"/>
    <w:rsid w:val="001B4F53"/>
    <w:rsid w:val="001B5A9F"/>
    <w:rsid w:val="001B65DF"/>
    <w:rsid w:val="001B6844"/>
    <w:rsid w:val="001B6F11"/>
    <w:rsid w:val="001B772A"/>
    <w:rsid w:val="001C030A"/>
    <w:rsid w:val="001C0324"/>
    <w:rsid w:val="001C0543"/>
    <w:rsid w:val="001C0B41"/>
    <w:rsid w:val="001C0DAF"/>
    <w:rsid w:val="001C2423"/>
    <w:rsid w:val="001C2F73"/>
    <w:rsid w:val="001C3670"/>
    <w:rsid w:val="001C3BB2"/>
    <w:rsid w:val="001C3D8E"/>
    <w:rsid w:val="001C5348"/>
    <w:rsid w:val="001C5621"/>
    <w:rsid w:val="001C5CA2"/>
    <w:rsid w:val="001C6181"/>
    <w:rsid w:val="001C671F"/>
    <w:rsid w:val="001C7397"/>
    <w:rsid w:val="001C74FB"/>
    <w:rsid w:val="001C7E2E"/>
    <w:rsid w:val="001D0333"/>
    <w:rsid w:val="001D08F8"/>
    <w:rsid w:val="001D132D"/>
    <w:rsid w:val="001D1F4D"/>
    <w:rsid w:val="001D2CA6"/>
    <w:rsid w:val="001D3242"/>
    <w:rsid w:val="001D35DA"/>
    <w:rsid w:val="001D3824"/>
    <w:rsid w:val="001D3B6E"/>
    <w:rsid w:val="001D3DFB"/>
    <w:rsid w:val="001D4084"/>
    <w:rsid w:val="001D4FE3"/>
    <w:rsid w:val="001D5692"/>
    <w:rsid w:val="001D69E5"/>
    <w:rsid w:val="001D7051"/>
    <w:rsid w:val="001D76FC"/>
    <w:rsid w:val="001D782E"/>
    <w:rsid w:val="001D7A55"/>
    <w:rsid w:val="001D7EED"/>
    <w:rsid w:val="001E08E6"/>
    <w:rsid w:val="001E0C3A"/>
    <w:rsid w:val="001E0D38"/>
    <w:rsid w:val="001E1823"/>
    <w:rsid w:val="001E1F10"/>
    <w:rsid w:val="001E247E"/>
    <w:rsid w:val="001E399C"/>
    <w:rsid w:val="001E3CDC"/>
    <w:rsid w:val="001E4074"/>
    <w:rsid w:val="001E64BD"/>
    <w:rsid w:val="001E7258"/>
    <w:rsid w:val="001E76F3"/>
    <w:rsid w:val="001E7FD6"/>
    <w:rsid w:val="001F1560"/>
    <w:rsid w:val="001F1788"/>
    <w:rsid w:val="001F1EC3"/>
    <w:rsid w:val="001F243F"/>
    <w:rsid w:val="001F299C"/>
    <w:rsid w:val="001F44A6"/>
    <w:rsid w:val="001F46E3"/>
    <w:rsid w:val="001F4850"/>
    <w:rsid w:val="001F4C33"/>
    <w:rsid w:val="001F4D4C"/>
    <w:rsid w:val="001F4F1B"/>
    <w:rsid w:val="001F53B2"/>
    <w:rsid w:val="001F59A7"/>
    <w:rsid w:val="001F7F90"/>
    <w:rsid w:val="00200373"/>
    <w:rsid w:val="00200B81"/>
    <w:rsid w:val="00200E41"/>
    <w:rsid w:val="00201399"/>
    <w:rsid w:val="002019D5"/>
    <w:rsid w:val="00201AD4"/>
    <w:rsid w:val="002020BF"/>
    <w:rsid w:val="00202712"/>
    <w:rsid w:val="002042DF"/>
    <w:rsid w:val="002045A8"/>
    <w:rsid w:val="00205418"/>
    <w:rsid w:val="00205E20"/>
    <w:rsid w:val="00206D96"/>
    <w:rsid w:val="00207286"/>
    <w:rsid w:val="00207DF7"/>
    <w:rsid w:val="00211B6A"/>
    <w:rsid w:val="0021280D"/>
    <w:rsid w:val="00213C40"/>
    <w:rsid w:val="00213CF9"/>
    <w:rsid w:val="00213D4C"/>
    <w:rsid w:val="00214B5E"/>
    <w:rsid w:val="00214B67"/>
    <w:rsid w:val="00215EE9"/>
    <w:rsid w:val="002170D5"/>
    <w:rsid w:val="00217D3C"/>
    <w:rsid w:val="0022049A"/>
    <w:rsid w:val="002210B4"/>
    <w:rsid w:val="002210DA"/>
    <w:rsid w:val="00221673"/>
    <w:rsid w:val="00221CF3"/>
    <w:rsid w:val="00221D71"/>
    <w:rsid w:val="002225A8"/>
    <w:rsid w:val="0022285F"/>
    <w:rsid w:val="00222D40"/>
    <w:rsid w:val="002233A1"/>
    <w:rsid w:val="00223C7D"/>
    <w:rsid w:val="00225B1C"/>
    <w:rsid w:val="00225E12"/>
    <w:rsid w:val="00226B77"/>
    <w:rsid w:val="0022713F"/>
    <w:rsid w:val="00227939"/>
    <w:rsid w:val="00227D77"/>
    <w:rsid w:val="00227EFB"/>
    <w:rsid w:val="00227F90"/>
    <w:rsid w:val="00230378"/>
    <w:rsid w:val="0023045D"/>
    <w:rsid w:val="0023097A"/>
    <w:rsid w:val="002318A6"/>
    <w:rsid w:val="002320DA"/>
    <w:rsid w:val="0023225F"/>
    <w:rsid w:val="002323EF"/>
    <w:rsid w:val="00232B53"/>
    <w:rsid w:val="00232EA6"/>
    <w:rsid w:val="0023338C"/>
    <w:rsid w:val="00234D14"/>
    <w:rsid w:val="002352DB"/>
    <w:rsid w:val="0023630E"/>
    <w:rsid w:val="00236389"/>
    <w:rsid w:val="002367F6"/>
    <w:rsid w:val="002368E3"/>
    <w:rsid w:val="002379C1"/>
    <w:rsid w:val="00237C6C"/>
    <w:rsid w:val="002407B3"/>
    <w:rsid w:val="00240C74"/>
    <w:rsid w:val="002418EF"/>
    <w:rsid w:val="00241A01"/>
    <w:rsid w:val="00243103"/>
    <w:rsid w:val="002456C1"/>
    <w:rsid w:val="002458B2"/>
    <w:rsid w:val="00245A51"/>
    <w:rsid w:val="0024607A"/>
    <w:rsid w:val="002460AA"/>
    <w:rsid w:val="00246511"/>
    <w:rsid w:val="002474F5"/>
    <w:rsid w:val="002474F7"/>
    <w:rsid w:val="00247D91"/>
    <w:rsid w:val="0025038E"/>
    <w:rsid w:val="00250812"/>
    <w:rsid w:val="00250BE3"/>
    <w:rsid w:val="00250D0C"/>
    <w:rsid w:val="00250D2E"/>
    <w:rsid w:val="002517D5"/>
    <w:rsid w:val="00251FA5"/>
    <w:rsid w:val="00252536"/>
    <w:rsid w:val="002526BA"/>
    <w:rsid w:val="002536B3"/>
    <w:rsid w:val="00254054"/>
    <w:rsid w:val="002544D3"/>
    <w:rsid w:val="0025457C"/>
    <w:rsid w:val="002546DD"/>
    <w:rsid w:val="00255629"/>
    <w:rsid w:val="00256D8D"/>
    <w:rsid w:val="002605DE"/>
    <w:rsid w:val="00260856"/>
    <w:rsid w:val="00260D88"/>
    <w:rsid w:val="00261D3E"/>
    <w:rsid w:val="00261F97"/>
    <w:rsid w:val="00262278"/>
    <w:rsid w:val="00262D89"/>
    <w:rsid w:val="002637F8"/>
    <w:rsid w:val="00263F06"/>
    <w:rsid w:val="00264232"/>
    <w:rsid w:val="00264320"/>
    <w:rsid w:val="00264612"/>
    <w:rsid w:val="00264A0E"/>
    <w:rsid w:val="00264D78"/>
    <w:rsid w:val="00264E6F"/>
    <w:rsid w:val="00265760"/>
    <w:rsid w:val="0026672C"/>
    <w:rsid w:val="002668EA"/>
    <w:rsid w:val="00266D88"/>
    <w:rsid w:val="00267420"/>
    <w:rsid w:val="00267D3E"/>
    <w:rsid w:val="00270AAB"/>
    <w:rsid w:val="00271955"/>
    <w:rsid w:val="00271B8D"/>
    <w:rsid w:val="002721BD"/>
    <w:rsid w:val="00272EAA"/>
    <w:rsid w:val="002730B4"/>
    <w:rsid w:val="0027346E"/>
    <w:rsid w:val="002737EE"/>
    <w:rsid w:val="00274EA5"/>
    <w:rsid w:val="00275252"/>
    <w:rsid w:val="00276555"/>
    <w:rsid w:val="00276646"/>
    <w:rsid w:val="002769E4"/>
    <w:rsid w:val="00276F32"/>
    <w:rsid w:val="0027738E"/>
    <w:rsid w:val="00277C60"/>
    <w:rsid w:val="002807FB"/>
    <w:rsid w:val="00281CC8"/>
    <w:rsid w:val="002822E0"/>
    <w:rsid w:val="00282986"/>
    <w:rsid w:val="00282CA1"/>
    <w:rsid w:val="002841D9"/>
    <w:rsid w:val="00284462"/>
    <w:rsid w:val="00284658"/>
    <w:rsid w:val="002846D2"/>
    <w:rsid w:val="002848E7"/>
    <w:rsid w:val="002849F0"/>
    <w:rsid w:val="00284BEC"/>
    <w:rsid w:val="00284F1A"/>
    <w:rsid w:val="002857F7"/>
    <w:rsid w:val="0028675D"/>
    <w:rsid w:val="0028693C"/>
    <w:rsid w:val="002875AD"/>
    <w:rsid w:val="0029029E"/>
    <w:rsid w:val="002903DD"/>
    <w:rsid w:val="00290C2E"/>
    <w:rsid w:val="002913DC"/>
    <w:rsid w:val="00292161"/>
    <w:rsid w:val="00292FBB"/>
    <w:rsid w:val="00293190"/>
    <w:rsid w:val="00295555"/>
    <w:rsid w:val="002969F4"/>
    <w:rsid w:val="002A0156"/>
    <w:rsid w:val="002A0305"/>
    <w:rsid w:val="002A094E"/>
    <w:rsid w:val="002A0EA2"/>
    <w:rsid w:val="002A1D1C"/>
    <w:rsid w:val="002A32DD"/>
    <w:rsid w:val="002A36D9"/>
    <w:rsid w:val="002A3797"/>
    <w:rsid w:val="002A39BB"/>
    <w:rsid w:val="002A4FB4"/>
    <w:rsid w:val="002A5E01"/>
    <w:rsid w:val="002A63BB"/>
    <w:rsid w:val="002A662C"/>
    <w:rsid w:val="002A699C"/>
    <w:rsid w:val="002A6C20"/>
    <w:rsid w:val="002A6C53"/>
    <w:rsid w:val="002A7165"/>
    <w:rsid w:val="002A7F50"/>
    <w:rsid w:val="002B020A"/>
    <w:rsid w:val="002B1557"/>
    <w:rsid w:val="002B159B"/>
    <w:rsid w:val="002B20BE"/>
    <w:rsid w:val="002B2694"/>
    <w:rsid w:val="002B3311"/>
    <w:rsid w:val="002B33AC"/>
    <w:rsid w:val="002B56A3"/>
    <w:rsid w:val="002B58C8"/>
    <w:rsid w:val="002B5BEE"/>
    <w:rsid w:val="002B5C51"/>
    <w:rsid w:val="002B5F82"/>
    <w:rsid w:val="002B63B2"/>
    <w:rsid w:val="002B7082"/>
    <w:rsid w:val="002B7F3A"/>
    <w:rsid w:val="002C07FC"/>
    <w:rsid w:val="002C08E1"/>
    <w:rsid w:val="002C0E0E"/>
    <w:rsid w:val="002C0F46"/>
    <w:rsid w:val="002C1360"/>
    <w:rsid w:val="002C2795"/>
    <w:rsid w:val="002C35BD"/>
    <w:rsid w:val="002C36CC"/>
    <w:rsid w:val="002C4980"/>
    <w:rsid w:val="002C49AD"/>
    <w:rsid w:val="002C640D"/>
    <w:rsid w:val="002C7808"/>
    <w:rsid w:val="002D0289"/>
    <w:rsid w:val="002D0529"/>
    <w:rsid w:val="002D15D7"/>
    <w:rsid w:val="002D1F2F"/>
    <w:rsid w:val="002D202A"/>
    <w:rsid w:val="002D21F0"/>
    <w:rsid w:val="002D3C81"/>
    <w:rsid w:val="002D484B"/>
    <w:rsid w:val="002D4B4B"/>
    <w:rsid w:val="002D4F3E"/>
    <w:rsid w:val="002D70A2"/>
    <w:rsid w:val="002D77E5"/>
    <w:rsid w:val="002E0142"/>
    <w:rsid w:val="002E04D9"/>
    <w:rsid w:val="002E0D20"/>
    <w:rsid w:val="002E1361"/>
    <w:rsid w:val="002E1A12"/>
    <w:rsid w:val="002E1F95"/>
    <w:rsid w:val="002E26C7"/>
    <w:rsid w:val="002E34A0"/>
    <w:rsid w:val="002E3919"/>
    <w:rsid w:val="002E3EEE"/>
    <w:rsid w:val="002E48F0"/>
    <w:rsid w:val="002E4C9E"/>
    <w:rsid w:val="002E4E17"/>
    <w:rsid w:val="002E4E87"/>
    <w:rsid w:val="002E5815"/>
    <w:rsid w:val="002E6C83"/>
    <w:rsid w:val="002F0BBD"/>
    <w:rsid w:val="002F0FCC"/>
    <w:rsid w:val="002F1222"/>
    <w:rsid w:val="002F1830"/>
    <w:rsid w:val="002F1A1F"/>
    <w:rsid w:val="002F1F19"/>
    <w:rsid w:val="002F49BD"/>
    <w:rsid w:val="002F5CA9"/>
    <w:rsid w:val="002F5CE0"/>
    <w:rsid w:val="002F60B9"/>
    <w:rsid w:val="002F7BA6"/>
    <w:rsid w:val="002F7D7E"/>
    <w:rsid w:val="002F7E43"/>
    <w:rsid w:val="00301794"/>
    <w:rsid w:val="00301946"/>
    <w:rsid w:val="00301E8D"/>
    <w:rsid w:val="003020B5"/>
    <w:rsid w:val="00302EFE"/>
    <w:rsid w:val="0030333C"/>
    <w:rsid w:val="00303739"/>
    <w:rsid w:val="00303AA7"/>
    <w:rsid w:val="00303ADF"/>
    <w:rsid w:val="00303C6D"/>
    <w:rsid w:val="0030441A"/>
    <w:rsid w:val="00305018"/>
    <w:rsid w:val="003051C0"/>
    <w:rsid w:val="003078EC"/>
    <w:rsid w:val="00307B2C"/>
    <w:rsid w:val="00310220"/>
    <w:rsid w:val="00310222"/>
    <w:rsid w:val="003103C3"/>
    <w:rsid w:val="00310E33"/>
    <w:rsid w:val="00312587"/>
    <w:rsid w:val="003143C0"/>
    <w:rsid w:val="003159B4"/>
    <w:rsid w:val="00315BA6"/>
    <w:rsid w:val="003163B3"/>
    <w:rsid w:val="00317264"/>
    <w:rsid w:val="00317B6E"/>
    <w:rsid w:val="00317EB0"/>
    <w:rsid w:val="00317FB4"/>
    <w:rsid w:val="0032031D"/>
    <w:rsid w:val="003204EC"/>
    <w:rsid w:val="0032088C"/>
    <w:rsid w:val="00320908"/>
    <w:rsid w:val="003212C6"/>
    <w:rsid w:val="003213BF"/>
    <w:rsid w:val="0032149E"/>
    <w:rsid w:val="00321534"/>
    <w:rsid w:val="00321DDC"/>
    <w:rsid w:val="00322911"/>
    <w:rsid w:val="003234CF"/>
    <w:rsid w:val="003234E9"/>
    <w:rsid w:val="0032419C"/>
    <w:rsid w:val="003255D8"/>
    <w:rsid w:val="00326489"/>
    <w:rsid w:val="003268D4"/>
    <w:rsid w:val="0032700E"/>
    <w:rsid w:val="0032796E"/>
    <w:rsid w:val="00327ABB"/>
    <w:rsid w:val="00327B67"/>
    <w:rsid w:val="00330512"/>
    <w:rsid w:val="00330E8C"/>
    <w:rsid w:val="003315D0"/>
    <w:rsid w:val="00331B03"/>
    <w:rsid w:val="00331D63"/>
    <w:rsid w:val="003337EF"/>
    <w:rsid w:val="00333ACD"/>
    <w:rsid w:val="00334366"/>
    <w:rsid w:val="00334581"/>
    <w:rsid w:val="003348F7"/>
    <w:rsid w:val="00334EBE"/>
    <w:rsid w:val="00336C5C"/>
    <w:rsid w:val="00340734"/>
    <w:rsid w:val="00340883"/>
    <w:rsid w:val="00341232"/>
    <w:rsid w:val="003413D7"/>
    <w:rsid w:val="00341BFC"/>
    <w:rsid w:val="0034295A"/>
    <w:rsid w:val="00342A57"/>
    <w:rsid w:val="003439A9"/>
    <w:rsid w:val="0034445D"/>
    <w:rsid w:val="00344635"/>
    <w:rsid w:val="003448E8"/>
    <w:rsid w:val="00344907"/>
    <w:rsid w:val="00344A0E"/>
    <w:rsid w:val="00344F96"/>
    <w:rsid w:val="00345864"/>
    <w:rsid w:val="00345E6C"/>
    <w:rsid w:val="00346B76"/>
    <w:rsid w:val="00346CDF"/>
    <w:rsid w:val="00347A8C"/>
    <w:rsid w:val="003517AF"/>
    <w:rsid w:val="0035290B"/>
    <w:rsid w:val="0035376A"/>
    <w:rsid w:val="00353A6E"/>
    <w:rsid w:val="0035491E"/>
    <w:rsid w:val="00354A67"/>
    <w:rsid w:val="00354C0D"/>
    <w:rsid w:val="00354E98"/>
    <w:rsid w:val="00354EA8"/>
    <w:rsid w:val="00354F25"/>
    <w:rsid w:val="003561AD"/>
    <w:rsid w:val="003568C5"/>
    <w:rsid w:val="00356B3F"/>
    <w:rsid w:val="00356DEB"/>
    <w:rsid w:val="0035762A"/>
    <w:rsid w:val="00357B8D"/>
    <w:rsid w:val="00360D08"/>
    <w:rsid w:val="003615F2"/>
    <w:rsid w:val="00361AE5"/>
    <w:rsid w:val="0036203F"/>
    <w:rsid w:val="003628C3"/>
    <w:rsid w:val="00362AEB"/>
    <w:rsid w:val="00364639"/>
    <w:rsid w:val="00364860"/>
    <w:rsid w:val="0036513F"/>
    <w:rsid w:val="003661AF"/>
    <w:rsid w:val="003663DA"/>
    <w:rsid w:val="00367434"/>
    <w:rsid w:val="003703C6"/>
    <w:rsid w:val="0037064A"/>
    <w:rsid w:val="00370E99"/>
    <w:rsid w:val="00371130"/>
    <w:rsid w:val="00371311"/>
    <w:rsid w:val="00372B39"/>
    <w:rsid w:val="00372B73"/>
    <w:rsid w:val="00372D60"/>
    <w:rsid w:val="00372EC2"/>
    <w:rsid w:val="00373641"/>
    <w:rsid w:val="00373AD4"/>
    <w:rsid w:val="00374306"/>
    <w:rsid w:val="00374466"/>
    <w:rsid w:val="003748CF"/>
    <w:rsid w:val="0037589C"/>
    <w:rsid w:val="003771BF"/>
    <w:rsid w:val="00377FCF"/>
    <w:rsid w:val="0038004D"/>
    <w:rsid w:val="00380246"/>
    <w:rsid w:val="003807E1"/>
    <w:rsid w:val="003809A7"/>
    <w:rsid w:val="00380A60"/>
    <w:rsid w:val="00380B7E"/>
    <w:rsid w:val="003810FB"/>
    <w:rsid w:val="0038207E"/>
    <w:rsid w:val="003820DF"/>
    <w:rsid w:val="0038267E"/>
    <w:rsid w:val="00382B2A"/>
    <w:rsid w:val="00382D80"/>
    <w:rsid w:val="003832D5"/>
    <w:rsid w:val="00383456"/>
    <w:rsid w:val="00384620"/>
    <w:rsid w:val="00384BB7"/>
    <w:rsid w:val="003859BD"/>
    <w:rsid w:val="003867C7"/>
    <w:rsid w:val="00386DC8"/>
    <w:rsid w:val="00386E4F"/>
    <w:rsid w:val="003873C5"/>
    <w:rsid w:val="00387F0F"/>
    <w:rsid w:val="00390174"/>
    <w:rsid w:val="003902F8"/>
    <w:rsid w:val="00390FAA"/>
    <w:rsid w:val="0039163B"/>
    <w:rsid w:val="00391BA6"/>
    <w:rsid w:val="003925FE"/>
    <w:rsid w:val="00392AB1"/>
    <w:rsid w:val="0039336F"/>
    <w:rsid w:val="003933AD"/>
    <w:rsid w:val="003933E9"/>
    <w:rsid w:val="003935ED"/>
    <w:rsid w:val="00393907"/>
    <w:rsid w:val="00393919"/>
    <w:rsid w:val="00394BBE"/>
    <w:rsid w:val="00395268"/>
    <w:rsid w:val="00395C69"/>
    <w:rsid w:val="003967DD"/>
    <w:rsid w:val="003972B3"/>
    <w:rsid w:val="003A100A"/>
    <w:rsid w:val="003A1A2D"/>
    <w:rsid w:val="003A1BEE"/>
    <w:rsid w:val="003A2C64"/>
    <w:rsid w:val="003A2DF0"/>
    <w:rsid w:val="003A3639"/>
    <w:rsid w:val="003A40CF"/>
    <w:rsid w:val="003A41AB"/>
    <w:rsid w:val="003A52E3"/>
    <w:rsid w:val="003A5647"/>
    <w:rsid w:val="003A5E27"/>
    <w:rsid w:val="003A61B7"/>
    <w:rsid w:val="003A6CAF"/>
    <w:rsid w:val="003A6EF8"/>
    <w:rsid w:val="003A7E6C"/>
    <w:rsid w:val="003B0097"/>
    <w:rsid w:val="003B0305"/>
    <w:rsid w:val="003B0D88"/>
    <w:rsid w:val="003B167D"/>
    <w:rsid w:val="003B1903"/>
    <w:rsid w:val="003B2F2D"/>
    <w:rsid w:val="003B330D"/>
    <w:rsid w:val="003B3691"/>
    <w:rsid w:val="003B3724"/>
    <w:rsid w:val="003B3D4B"/>
    <w:rsid w:val="003B41FB"/>
    <w:rsid w:val="003B4899"/>
    <w:rsid w:val="003B5686"/>
    <w:rsid w:val="003B6173"/>
    <w:rsid w:val="003B6872"/>
    <w:rsid w:val="003B6924"/>
    <w:rsid w:val="003B69D3"/>
    <w:rsid w:val="003B7A7F"/>
    <w:rsid w:val="003C094D"/>
    <w:rsid w:val="003C0B4A"/>
    <w:rsid w:val="003C1785"/>
    <w:rsid w:val="003C1797"/>
    <w:rsid w:val="003C1EDC"/>
    <w:rsid w:val="003C2FBB"/>
    <w:rsid w:val="003C361A"/>
    <w:rsid w:val="003C3892"/>
    <w:rsid w:val="003C39A5"/>
    <w:rsid w:val="003C3C3B"/>
    <w:rsid w:val="003C3FC8"/>
    <w:rsid w:val="003C4154"/>
    <w:rsid w:val="003C51DD"/>
    <w:rsid w:val="003C53E4"/>
    <w:rsid w:val="003C5D83"/>
    <w:rsid w:val="003C6DFD"/>
    <w:rsid w:val="003C6E17"/>
    <w:rsid w:val="003C7123"/>
    <w:rsid w:val="003C73FC"/>
    <w:rsid w:val="003D087A"/>
    <w:rsid w:val="003D1097"/>
    <w:rsid w:val="003D137F"/>
    <w:rsid w:val="003D16E6"/>
    <w:rsid w:val="003D32B9"/>
    <w:rsid w:val="003D3559"/>
    <w:rsid w:val="003D37B8"/>
    <w:rsid w:val="003D39D4"/>
    <w:rsid w:val="003D4681"/>
    <w:rsid w:val="003D4EED"/>
    <w:rsid w:val="003D5538"/>
    <w:rsid w:val="003D5DF6"/>
    <w:rsid w:val="003D6783"/>
    <w:rsid w:val="003D6994"/>
    <w:rsid w:val="003D72B2"/>
    <w:rsid w:val="003D73ED"/>
    <w:rsid w:val="003D78D5"/>
    <w:rsid w:val="003E1196"/>
    <w:rsid w:val="003E1857"/>
    <w:rsid w:val="003E1EB0"/>
    <w:rsid w:val="003E1F33"/>
    <w:rsid w:val="003E1F7B"/>
    <w:rsid w:val="003E20A0"/>
    <w:rsid w:val="003E25D7"/>
    <w:rsid w:val="003E3388"/>
    <w:rsid w:val="003E3B99"/>
    <w:rsid w:val="003E3CDB"/>
    <w:rsid w:val="003E5142"/>
    <w:rsid w:val="003E51AA"/>
    <w:rsid w:val="003E52BA"/>
    <w:rsid w:val="003E6036"/>
    <w:rsid w:val="003E65FA"/>
    <w:rsid w:val="003E6A20"/>
    <w:rsid w:val="003E6DC9"/>
    <w:rsid w:val="003E70A5"/>
    <w:rsid w:val="003E72DD"/>
    <w:rsid w:val="003E78A6"/>
    <w:rsid w:val="003E78D5"/>
    <w:rsid w:val="003E7A67"/>
    <w:rsid w:val="003E7B74"/>
    <w:rsid w:val="003F027A"/>
    <w:rsid w:val="003F1435"/>
    <w:rsid w:val="003F2DBF"/>
    <w:rsid w:val="003F309E"/>
    <w:rsid w:val="003F320F"/>
    <w:rsid w:val="003F4B1A"/>
    <w:rsid w:val="003F50B9"/>
    <w:rsid w:val="003F5214"/>
    <w:rsid w:val="003F56B0"/>
    <w:rsid w:val="003F75E1"/>
    <w:rsid w:val="003F7EF0"/>
    <w:rsid w:val="004006C5"/>
    <w:rsid w:val="00401873"/>
    <w:rsid w:val="0040264D"/>
    <w:rsid w:val="00402DD0"/>
    <w:rsid w:val="00403A94"/>
    <w:rsid w:val="00403EE8"/>
    <w:rsid w:val="004050C0"/>
    <w:rsid w:val="004052A1"/>
    <w:rsid w:val="00405391"/>
    <w:rsid w:val="00405B3C"/>
    <w:rsid w:val="00405D70"/>
    <w:rsid w:val="00405DE9"/>
    <w:rsid w:val="0040607B"/>
    <w:rsid w:val="004069DF"/>
    <w:rsid w:val="00406CBA"/>
    <w:rsid w:val="00407073"/>
    <w:rsid w:val="00407AE0"/>
    <w:rsid w:val="00407C78"/>
    <w:rsid w:val="0041062C"/>
    <w:rsid w:val="00410ED7"/>
    <w:rsid w:val="004114B5"/>
    <w:rsid w:val="004117C6"/>
    <w:rsid w:val="004119FA"/>
    <w:rsid w:val="00411FFA"/>
    <w:rsid w:val="004129DA"/>
    <w:rsid w:val="00412BE3"/>
    <w:rsid w:val="004133DB"/>
    <w:rsid w:val="004133E6"/>
    <w:rsid w:val="00413628"/>
    <w:rsid w:val="00413BCB"/>
    <w:rsid w:val="00413BF6"/>
    <w:rsid w:val="00413F2F"/>
    <w:rsid w:val="0041428C"/>
    <w:rsid w:val="00414490"/>
    <w:rsid w:val="00414AFC"/>
    <w:rsid w:val="00414DC8"/>
    <w:rsid w:val="00415199"/>
    <w:rsid w:val="00415773"/>
    <w:rsid w:val="00415926"/>
    <w:rsid w:val="00415B6A"/>
    <w:rsid w:val="00417007"/>
    <w:rsid w:val="00417043"/>
    <w:rsid w:val="0041749A"/>
    <w:rsid w:val="004208FC"/>
    <w:rsid w:val="0042098C"/>
    <w:rsid w:val="00421FA2"/>
    <w:rsid w:val="0042201B"/>
    <w:rsid w:val="00422083"/>
    <w:rsid w:val="004221BA"/>
    <w:rsid w:val="00422313"/>
    <w:rsid w:val="004223B7"/>
    <w:rsid w:val="00423200"/>
    <w:rsid w:val="004237B2"/>
    <w:rsid w:val="00423869"/>
    <w:rsid w:val="00423BCC"/>
    <w:rsid w:val="00425B76"/>
    <w:rsid w:val="00425E19"/>
    <w:rsid w:val="00426560"/>
    <w:rsid w:val="00426D4C"/>
    <w:rsid w:val="004274D1"/>
    <w:rsid w:val="00427E0E"/>
    <w:rsid w:val="0043069D"/>
    <w:rsid w:val="004308F3"/>
    <w:rsid w:val="0043093B"/>
    <w:rsid w:val="00431140"/>
    <w:rsid w:val="00431A60"/>
    <w:rsid w:val="0043211A"/>
    <w:rsid w:val="004322EF"/>
    <w:rsid w:val="00432436"/>
    <w:rsid w:val="00432C58"/>
    <w:rsid w:val="004333E1"/>
    <w:rsid w:val="004345CF"/>
    <w:rsid w:val="0043469C"/>
    <w:rsid w:val="0043523B"/>
    <w:rsid w:val="004353FE"/>
    <w:rsid w:val="004368DC"/>
    <w:rsid w:val="00437C5A"/>
    <w:rsid w:val="0044096C"/>
    <w:rsid w:val="00441980"/>
    <w:rsid w:val="00441B29"/>
    <w:rsid w:val="00441C47"/>
    <w:rsid w:val="00442AB9"/>
    <w:rsid w:val="00444E57"/>
    <w:rsid w:val="004453D7"/>
    <w:rsid w:val="00446ADB"/>
    <w:rsid w:val="00446C9C"/>
    <w:rsid w:val="004472CC"/>
    <w:rsid w:val="00447778"/>
    <w:rsid w:val="0044787A"/>
    <w:rsid w:val="00447B35"/>
    <w:rsid w:val="00447F4D"/>
    <w:rsid w:val="004505EB"/>
    <w:rsid w:val="00450DCF"/>
    <w:rsid w:val="00450FC3"/>
    <w:rsid w:val="00451987"/>
    <w:rsid w:val="00452823"/>
    <w:rsid w:val="00452DCC"/>
    <w:rsid w:val="00453694"/>
    <w:rsid w:val="00453D72"/>
    <w:rsid w:val="00454490"/>
    <w:rsid w:val="00454ED6"/>
    <w:rsid w:val="004553CF"/>
    <w:rsid w:val="004571C8"/>
    <w:rsid w:val="00457406"/>
    <w:rsid w:val="00457574"/>
    <w:rsid w:val="00457992"/>
    <w:rsid w:val="00460764"/>
    <w:rsid w:val="00461050"/>
    <w:rsid w:val="004612C0"/>
    <w:rsid w:val="0046198B"/>
    <w:rsid w:val="00461E27"/>
    <w:rsid w:val="004626EE"/>
    <w:rsid w:val="0046284D"/>
    <w:rsid w:val="00463565"/>
    <w:rsid w:val="0046382E"/>
    <w:rsid w:val="00463D8A"/>
    <w:rsid w:val="00464661"/>
    <w:rsid w:val="004649E7"/>
    <w:rsid w:val="00465022"/>
    <w:rsid w:val="00465314"/>
    <w:rsid w:val="0046563A"/>
    <w:rsid w:val="00465B09"/>
    <w:rsid w:val="0046639F"/>
    <w:rsid w:val="00466599"/>
    <w:rsid w:val="0047030C"/>
    <w:rsid w:val="00470C44"/>
    <w:rsid w:val="00471618"/>
    <w:rsid w:val="00471A55"/>
    <w:rsid w:val="00472895"/>
    <w:rsid w:val="00472BEB"/>
    <w:rsid w:val="0047377E"/>
    <w:rsid w:val="0047487E"/>
    <w:rsid w:val="0047568F"/>
    <w:rsid w:val="004763C0"/>
    <w:rsid w:val="0047708B"/>
    <w:rsid w:val="004771B1"/>
    <w:rsid w:val="00477CBF"/>
    <w:rsid w:val="004800AF"/>
    <w:rsid w:val="00480D88"/>
    <w:rsid w:val="00481361"/>
    <w:rsid w:val="004819EE"/>
    <w:rsid w:val="00481A01"/>
    <w:rsid w:val="00482C00"/>
    <w:rsid w:val="00482E3B"/>
    <w:rsid w:val="00484A7F"/>
    <w:rsid w:val="00484DEE"/>
    <w:rsid w:val="00484F99"/>
    <w:rsid w:val="004863A4"/>
    <w:rsid w:val="0048654D"/>
    <w:rsid w:val="00487CAB"/>
    <w:rsid w:val="0049047F"/>
    <w:rsid w:val="004909FC"/>
    <w:rsid w:val="004913E3"/>
    <w:rsid w:val="004919BD"/>
    <w:rsid w:val="00492921"/>
    <w:rsid w:val="00493EB6"/>
    <w:rsid w:val="00493F2C"/>
    <w:rsid w:val="00495394"/>
    <w:rsid w:val="00495ADF"/>
    <w:rsid w:val="00496730"/>
    <w:rsid w:val="004969E1"/>
    <w:rsid w:val="004976FA"/>
    <w:rsid w:val="004A01FE"/>
    <w:rsid w:val="004A0704"/>
    <w:rsid w:val="004A0AFD"/>
    <w:rsid w:val="004A0D27"/>
    <w:rsid w:val="004A2196"/>
    <w:rsid w:val="004A265F"/>
    <w:rsid w:val="004A277D"/>
    <w:rsid w:val="004A3A02"/>
    <w:rsid w:val="004A3A53"/>
    <w:rsid w:val="004A430D"/>
    <w:rsid w:val="004A456A"/>
    <w:rsid w:val="004A5D56"/>
    <w:rsid w:val="004A64F2"/>
    <w:rsid w:val="004A667C"/>
    <w:rsid w:val="004A681D"/>
    <w:rsid w:val="004A6A61"/>
    <w:rsid w:val="004A6F9C"/>
    <w:rsid w:val="004B014B"/>
    <w:rsid w:val="004B1173"/>
    <w:rsid w:val="004B1773"/>
    <w:rsid w:val="004B1E55"/>
    <w:rsid w:val="004B2074"/>
    <w:rsid w:val="004B2349"/>
    <w:rsid w:val="004B254E"/>
    <w:rsid w:val="004B2975"/>
    <w:rsid w:val="004B2982"/>
    <w:rsid w:val="004B2BF1"/>
    <w:rsid w:val="004B3483"/>
    <w:rsid w:val="004B4FFE"/>
    <w:rsid w:val="004B54F7"/>
    <w:rsid w:val="004B5642"/>
    <w:rsid w:val="004B62E8"/>
    <w:rsid w:val="004B6CBF"/>
    <w:rsid w:val="004B74FD"/>
    <w:rsid w:val="004B790A"/>
    <w:rsid w:val="004C0FD1"/>
    <w:rsid w:val="004C1DD1"/>
    <w:rsid w:val="004C1EB3"/>
    <w:rsid w:val="004C3885"/>
    <w:rsid w:val="004C4C95"/>
    <w:rsid w:val="004C5A5B"/>
    <w:rsid w:val="004C655F"/>
    <w:rsid w:val="004C675D"/>
    <w:rsid w:val="004C6851"/>
    <w:rsid w:val="004C6D34"/>
    <w:rsid w:val="004C7098"/>
    <w:rsid w:val="004C765C"/>
    <w:rsid w:val="004C793C"/>
    <w:rsid w:val="004C7AB0"/>
    <w:rsid w:val="004C7AF6"/>
    <w:rsid w:val="004D00BB"/>
    <w:rsid w:val="004D0529"/>
    <w:rsid w:val="004D0581"/>
    <w:rsid w:val="004D14D2"/>
    <w:rsid w:val="004D1702"/>
    <w:rsid w:val="004D24DB"/>
    <w:rsid w:val="004D3A02"/>
    <w:rsid w:val="004D3F3F"/>
    <w:rsid w:val="004D462D"/>
    <w:rsid w:val="004D47E0"/>
    <w:rsid w:val="004D4E43"/>
    <w:rsid w:val="004D527A"/>
    <w:rsid w:val="004D6760"/>
    <w:rsid w:val="004E0340"/>
    <w:rsid w:val="004E0A56"/>
    <w:rsid w:val="004E0D98"/>
    <w:rsid w:val="004E1238"/>
    <w:rsid w:val="004E1375"/>
    <w:rsid w:val="004E13B2"/>
    <w:rsid w:val="004E1C25"/>
    <w:rsid w:val="004E1C9F"/>
    <w:rsid w:val="004E255F"/>
    <w:rsid w:val="004E2570"/>
    <w:rsid w:val="004E2E48"/>
    <w:rsid w:val="004E3308"/>
    <w:rsid w:val="004E3448"/>
    <w:rsid w:val="004E384F"/>
    <w:rsid w:val="004E47FD"/>
    <w:rsid w:val="004E5033"/>
    <w:rsid w:val="004E79C9"/>
    <w:rsid w:val="004E7EB5"/>
    <w:rsid w:val="004F010D"/>
    <w:rsid w:val="004F04FA"/>
    <w:rsid w:val="004F1891"/>
    <w:rsid w:val="004F2DE7"/>
    <w:rsid w:val="004F317A"/>
    <w:rsid w:val="004F3AA5"/>
    <w:rsid w:val="004F427E"/>
    <w:rsid w:val="004F43B6"/>
    <w:rsid w:val="004F484D"/>
    <w:rsid w:val="004F4C21"/>
    <w:rsid w:val="004F5313"/>
    <w:rsid w:val="004F5449"/>
    <w:rsid w:val="004F5E6B"/>
    <w:rsid w:val="004F69FE"/>
    <w:rsid w:val="004F77A9"/>
    <w:rsid w:val="00500154"/>
    <w:rsid w:val="00500579"/>
    <w:rsid w:val="00500A55"/>
    <w:rsid w:val="00502219"/>
    <w:rsid w:val="00502618"/>
    <w:rsid w:val="0050274E"/>
    <w:rsid w:val="005029A2"/>
    <w:rsid w:val="00502C96"/>
    <w:rsid w:val="005045B5"/>
    <w:rsid w:val="005051C3"/>
    <w:rsid w:val="0050631F"/>
    <w:rsid w:val="00506861"/>
    <w:rsid w:val="00510EC4"/>
    <w:rsid w:val="0051127B"/>
    <w:rsid w:val="00511649"/>
    <w:rsid w:val="0051187A"/>
    <w:rsid w:val="00511B16"/>
    <w:rsid w:val="0051249C"/>
    <w:rsid w:val="0051379C"/>
    <w:rsid w:val="005150FE"/>
    <w:rsid w:val="00515AF1"/>
    <w:rsid w:val="00515B0C"/>
    <w:rsid w:val="00515C16"/>
    <w:rsid w:val="00516072"/>
    <w:rsid w:val="0051618D"/>
    <w:rsid w:val="00517CE1"/>
    <w:rsid w:val="00517F75"/>
    <w:rsid w:val="0052031A"/>
    <w:rsid w:val="00520825"/>
    <w:rsid w:val="00520A29"/>
    <w:rsid w:val="005215AE"/>
    <w:rsid w:val="00521833"/>
    <w:rsid w:val="00521C4D"/>
    <w:rsid w:val="00522538"/>
    <w:rsid w:val="00522706"/>
    <w:rsid w:val="00523369"/>
    <w:rsid w:val="00523CA7"/>
    <w:rsid w:val="00525B78"/>
    <w:rsid w:val="00525B93"/>
    <w:rsid w:val="0052601E"/>
    <w:rsid w:val="00526601"/>
    <w:rsid w:val="00527101"/>
    <w:rsid w:val="00527446"/>
    <w:rsid w:val="005274DB"/>
    <w:rsid w:val="00527E9A"/>
    <w:rsid w:val="00530631"/>
    <w:rsid w:val="00530B46"/>
    <w:rsid w:val="00530DB0"/>
    <w:rsid w:val="00531810"/>
    <w:rsid w:val="005324AB"/>
    <w:rsid w:val="00532648"/>
    <w:rsid w:val="00532F72"/>
    <w:rsid w:val="00532FD0"/>
    <w:rsid w:val="00532FD1"/>
    <w:rsid w:val="005339B2"/>
    <w:rsid w:val="00534998"/>
    <w:rsid w:val="00534A0E"/>
    <w:rsid w:val="00535DAB"/>
    <w:rsid w:val="0053602D"/>
    <w:rsid w:val="005363D7"/>
    <w:rsid w:val="00536A3F"/>
    <w:rsid w:val="00536D31"/>
    <w:rsid w:val="0054000F"/>
    <w:rsid w:val="00540F97"/>
    <w:rsid w:val="00541C82"/>
    <w:rsid w:val="00542107"/>
    <w:rsid w:val="005426BA"/>
    <w:rsid w:val="00542F28"/>
    <w:rsid w:val="005439E8"/>
    <w:rsid w:val="00544450"/>
    <w:rsid w:val="00544745"/>
    <w:rsid w:val="00544DF6"/>
    <w:rsid w:val="00544DFD"/>
    <w:rsid w:val="00546C0F"/>
    <w:rsid w:val="005474B4"/>
    <w:rsid w:val="0054766B"/>
    <w:rsid w:val="00550EC5"/>
    <w:rsid w:val="005510C6"/>
    <w:rsid w:val="00551946"/>
    <w:rsid w:val="00551AA5"/>
    <w:rsid w:val="00551BCC"/>
    <w:rsid w:val="005523DE"/>
    <w:rsid w:val="005523E2"/>
    <w:rsid w:val="00553189"/>
    <w:rsid w:val="005535A7"/>
    <w:rsid w:val="00553B3F"/>
    <w:rsid w:val="005545C9"/>
    <w:rsid w:val="00554BC0"/>
    <w:rsid w:val="00554C73"/>
    <w:rsid w:val="00554C7D"/>
    <w:rsid w:val="00554DBC"/>
    <w:rsid w:val="00555239"/>
    <w:rsid w:val="00555458"/>
    <w:rsid w:val="0055550E"/>
    <w:rsid w:val="00555A6A"/>
    <w:rsid w:val="00555BE0"/>
    <w:rsid w:val="00555C70"/>
    <w:rsid w:val="00556BB6"/>
    <w:rsid w:val="005573DC"/>
    <w:rsid w:val="00557ECF"/>
    <w:rsid w:val="005600C8"/>
    <w:rsid w:val="00560266"/>
    <w:rsid w:val="005603B1"/>
    <w:rsid w:val="00561D26"/>
    <w:rsid w:val="00561FC4"/>
    <w:rsid w:val="00562BED"/>
    <w:rsid w:val="005631B1"/>
    <w:rsid w:val="00563909"/>
    <w:rsid w:val="00563A21"/>
    <w:rsid w:val="005662D0"/>
    <w:rsid w:val="005662D5"/>
    <w:rsid w:val="005663AB"/>
    <w:rsid w:val="00566552"/>
    <w:rsid w:val="005677F3"/>
    <w:rsid w:val="00567D94"/>
    <w:rsid w:val="00567E93"/>
    <w:rsid w:val="005707B1"/>
    <w:rsid w:val="00570824"/>
    <w:rsid w:val="00570E5C"/>
    <w:rsid w:val="00570FF1"/>
    <w:rsid w:val="0057165C"/>
    <w:rsid w:val="00571E1F"/>
    <w:rsid w:val="00571FB9"/>
    <w:rsid w:val="005722CD"/>
    <w:rsid w:val="00572B80"/>
    <w:rsid w:val="00572D08"/>
    <w:rsid w:val="00572DED"/>
    <w:rsid w:val="005738AC"/>
    <w:rsid w:val="005738C6"/>
    <w:rsid w:val="00573A84"/>
    <w:rsid w:val="005754DC"/>
    <w:rsid w:val="00575FED"/>
    <w:rsid w:val="00576C1F"/>
    <w:rsid w:val="005771FF"/>
    <w:rsid w:val="0057771B"/>
    <w:rsid w:val="00577982"/>
    <w:rsid w:val="00577A33"/>
    <w:rsid w:val="00577C0E"/>
    <w:rsid w:val="00577FB9"/>
    <w:rsid w:val="00580524"/>
    <w:rsid w:val="00580659"/>
    <w:rsid w:val="005806F7"/>
    <w:rsid w:val="00580CD0"/>
    <w:rsid w:val="00581849"/>
    <w:rsid w:val="0058237E"/>
    <w:rsid w:val="00582586"/>
    <w:rsid w:val="0058287D"/>
    <w:rsid w:val="00582A8B"/>
    <w:rsid w:val="0058356E"/>
    <w:rsid w:val="0058379D"/>
    <w:rsid w:val="0058396C"/>
    <w:rsid w:val="00583EE3"/>
    <w:rsid w:val="00584823"/>
    <w:rsid w:val="005849D1"/>
    <w:rsid w:val="0058545C"/>
    <w:rsid w:val="00585E9C"/>
    <w:rsid w:val="00585FCA"/>
    <w:rsid w:val="0058680B"/>
    <w:rsid w:val="00586B18"/>
    <w:rsid w:val="00587262"/>
    <w:rsid w:val="00587839"/>
    <w:rsid w:val="005879BA"/>
    <w:rsid w:val="00587B83"/>
    <w:rsid w:val="005907E4"/>
    <w:rsid w:val="00590F52"/>
    <w:rsid w:val="0059147E"/>
    <w:rsid w:val="005914A3"/>
    <w:rsid w:val="0059269B"/>
    <w:rsid w:val="005929FE"/>
    <w:rsid w:val="00592BED"/>
    <w:rsid w:val="00592F2D"/>
    <w:rsid w:val="0059354B"/>
    <w:rsid w:val="00595D87"/>
    <w:rsid w:val="00595FBD"/>
    <w:rsid w:val="00596518"/>
    <w:rsid w:val="0059667A"/>
    <w:rsid w:val="00596AE8"/>
    <w:rsid w:val="00596CF1"/>
    <w:rsid w:val="005A002E"/>
    <w:rsid w:val="005A0B2D"/>
    <w:rsid w:val="005A0E80"/>
    <w:rsid w:val="005A1D7B"/>
    <w:rsid w:val="005A219C"/>
    <w:rsid w:val="005A269E"/>
    <w:rsid w:val="005A35AF"/>
    <w:rsid w:val="005A406F"/>
    <w:rsid w:val="005A437D"/>
    <w:rsid w:val="005A4CB1"/>
    <w:rsid w:val="005A5463"/>
    <w:rsid w:val="005A54FD"/>
    <w:rsid w:val="005A5A08"/>
    <w:rsid w:val="005A62E9"/>
    <w:rsid w:val="005A6BC0"/>
    <w:rsid w:val="005A7309"/>
    <w:rsid w:val="005A747A"/>
    <w:rsid w:val="005A7705"/>
    <w:rsid w:val="005B08B1"/>
    <w:rsid w:val="005B1352"/>
    <w:rsid w:val="005B2C25"/>
    <w:rsid w:val="005B2D18"/>
    <w:rsid w:val="005B402E"/>
    <w:rsid w:val="005B48A2"/>
    <w:rsid w:val="005B54A5"/>
    <w:rsid w:val="005B59FC"/>
    <w:rsid w:val="005B5A56"/>
    <w:rsid w:val="005B5FB3"/>
    <w:rsid w:val="005B750F"/>
    <w:rsid w:val="005B793B"/>
    <w:rsid w:val="005C0E46"/>
    <w:rsid w:val="005C1027"/>
    <w:rsid w:val="005C106A"/>
    <w:rsid w:val="005C1090"/>
    <w:rsid w:val="005C11A9"/>
    <w:rsid w:val="005C193B"/>
    <w:rsid w:val="005C1E51"/>
    <w:rsid w:val="005C1F42"/>
    <w:rsid w:val="005C2854"/>
    <w:rsid w:val="005C3DCD"/>
    <w:rsid w:val="005C3ED6"/>
    <w:rsid w:val="005C3FFE"/>
    <w:rsid w:val="005C4186"/>
    <w:rsid w:val="005C4DAD"/>
    <w:rsid w:val="005C4E41"/>
    <w:rsid w:val="005C4FC3"/>
    <w:rsid w:val="005C4FEC"/>
    <w:rsid w:val="005C557F"/>
    <w:rsid w:val="005C57DA"/>
    <w:rsid w:val="005C59FC"/>
    <w:rsid w:val="005C5A58"/>
    <w:rsid w:val="005C5AEB"/>
    <w:rsid w:val="005C5CD8"/>
    <w:rsid w:val="005C613A"/>
    <w:rsid w:val="005C6372"/>
    <w:rsid w:val="005C63BE"/>
    <w:rsid w:val="005C68F5"/>
    <w:rsid w:val="005C690E"/>
    <w:rsid w:val="005C6AFA"/>
    <w:rsid w:val="005C6B1B"/>
    <w:rsid w:val="005C7C5F"/>
    <w:rsid w:val="005C7DA0"/>
    <w:rsid w:val="005D113C"/>
    <w:rsid w:val="005D11B7"/>
    <w:rsid w:val="005D127E"/>
    <w:rsid w:val="005D1361"/>
    <w:rsid w:val="005D1534"/>
    <w:rsid w:val="005D1B33"/>
    <w:rsid w:val="005D2170"/>
    <w:rsid w:val="005D2FB8"/>
    <w:rsid w:val="005D32F5"/>
    <w:rsid w:val="005D415F"/>
    <w:rsid w:val="005D4342"/>
    <w:rsid w:val="005D4ED4"/>
    <w:rsid w:val="005D545E"/>
    <w:rsid w:val="005D5880"/>
    <w:rsid w:val="005D5B2F"/>
    <w:rsid w:val="005D5E06"/>
    <w:rsid w:val="005D6524"/>
    <w:rsid w:val="005D6EB6"/>
    <w:rsid w:val="005D7892"/>
    <w:rsid w:val="005E15CE"/>
    <w:rsid w:val="005E1AD3"/>
    <w:rsid w:val="005E2B5C"/>
    <w:rsid w:val="005E2DF5"/>
    <w:rsid w:val="005E3599"/>
    <w:rsid w:val="005E3A73"/>
    <w:rsid w:val="005E3C44"/>
    <w:rsid w:val="005E3F0A"/>
    <w:rsid w:val="005E4DBB"/>
    <w:rsid w:val="005E4E02"/>
    <w:rsid w:val="005E5304"/>
    <w:rsid w:val="005E5395"/>
    <w:rsid w:val="005E5468"/>
    <w:rsid w:val="005E6321"/>
    <w:rsid w:val="005E72B4"/>
    <w:rsid w:val="005F0472"/>
    <w:rsid w:val="005F06BE"/>
    <w:rsid w:val="005F2510"/>
    <w:rsid w:val="005F333A"/>
    <w:rsid w:val="005F34CE"/>
    <w:rsid w:val="005F4083"/>
    <w:rsid w:val="005F45E4"/>
    <w:rsid w:val="005F4C13"/>
    <w:rsid w:val="005F538D"/>
    <w:rsid w:val="005F5D90"/>
    <w:rsid w:val="005F5EFD"/>
    <w:rsid w:val="005F607E"/>
    <w:rsid w:val="005F6327"/>
    <w:rsid w:val="005F6CD1"/>
    <w:rsid w:val="005F7BD6"/>
    <w:rsid w:val="005F7D30"/>
    <w:rsid w:val="006007A2"/>
    <w:rsid w:val="00600CBA"/>
    <w:rsid w:val="0060162B"/>
    <w:rsid w:val="00601995"/>
    <w:rsid w:val="006022C0"/>
    <w:rsid w:val="00602594"/>
    <w:rsid w:val="00602D78"/>
    <w:rsid w:val="00602EFC"/>
    <w:rsid w:val="00603250"/>
    <w:rsid w:val="006042CA"/>
    <w:rsid w:val="00604A92"/>
    <w:rsid w:val="0060718D"/>
    <w:rsid w:val="0060785D"/>
    <w:rsid w:val="00607929"/>
    <w:rsid w:val="00610E2D"/>
    <w:rsid w:val="00611355"/>
    <w:rsid w:val="00611493"/>
    <w:rsid w:val="00611CF7"/>
    <w:rsid w:val="006124B4"/>
    <w:rsid w:val="006132AB"/>
    <w:rsid w:val="00613EC8"/>
    <w:rsid w:val="006140C0"/>
    <w:rsid w:val="006140C6"/>
    <w:rsid w:val="006147F4"/>
    <w:rsid w:val="006148AB"/>
    <w:rsid w:val="006149D4"/>
    <w:rsid w:val="00614B0D"/>
    <w:rsid w:val="0061500D"/>
    <w:rsid w:val="006154EC"/>
    <w:rsid w:val="00615EB4"/>
    <w:rsid w:val="006167A8"/>
    <w:rsid w:val="00616849"/>
    <w:rsid w:val="006173FB"/>
    <w:rsid w:val="006174A7"/>
    <w:rsid w:val="006176A8"/>
    <w:rsid w:val="006209F5"/>
    <w:rsid w:val="006212DE"/>
    <w:rsid w:val="00621596"/>
    <w:rsid w:val="00621839"/>
    <w:rsid w:val="0062199D"/>
    <w:rsid w:val="00622EE2"/>
    <w:rsid w:val="00623411"/>
    <w:rsid w:val="00623CA1"/>
    <w:rsid w:val="00623E3D"/>
    <w:rsid w:val="00623F60"/>
    <w:rsid w:val="00624D76"/>
    <w:rsid w:val="00624DC2"/>
    <w:rsid w:val="0062537C"/>
    <w:rsid w:val="0062547E"/>
    <w:rsid w:val="00625E7C"/>
    <w:rsid w:val="0062731B"/>
    <w:rsid w:val="00627D30"/>
    <w:rsid w:val="00627DD3"/>
    <w:rsid w:val="00631660"/>
    <w:rsid w:val="006316B4"/>
    <w:rsid w:val="00632322"/>
    <w:rsid w:val="006329F3"/>
    <w:rsid w:val="00633762"/>
    <w:rsid w:val="006347B1"/>
    <w:rsid w:val="00635799"/>
    <w:rsid w:val="0063653E"/>
    <w:rsid w:val="006368C5"/>
    <w:rsid w:val="00636B26"/>
    <w:rsid w:val="00636D8A"/>
    <w:rsid w:val="006370A9"/>
    <w:rsid w:val="00637115"/>
    <w:rsid w:val="006372D4"/>
    <w:rsid w:val="00637F2B"/>
    <w:rsid w:val="00641363"/>
    <w:rsid w:val="006419EA"/>
    <w:rsid w:val="00641B58"/>
    <w:rsid w:val="00641CF8"/>
    <w:rsid w:val="006422B2"/>
    <w:rsid w:val="00642475"/>
    <w:rsid w:val="00643568"/>
    <w:rsid w:val="0064377D"/>
    <w:rsid w:val="006443A0"/>
    <w:rsid w:val="006446FF"/>
    <w:rsid w:val="00645967"/>
    <w:rsid w:val="006470B1"/>
    <w:rsid w:val="006471F8"/>
    <w:rsid w:val="006472DB"/>
    <w:rsid w:val="006478F1"/>
    <w:rsid w:val="00647E8E"/>
    <w:rsid w:val="00650D9A"/>
    <w:rsid w:val="006510B6"/>
    <w:rsid w:val="006516E0"/>
    <w:rsid w:val="00651E1B"/>
    <w:rsid w:val="00651FF2"/>
    <w:rsid w:val="006521B2"/>
    <w:rsid w:val="00652E6F"/>
    <w:rsid w:val="00653160"/>
    <w:rsid w:val="006553FF"/>
    <w:rsid w:val="006555D1"/>
    <w:rsid w:val="00655991"/>
    <w:rsid w:val="00656371"/>
    <w:rsid w:val="006563F6"/>
    <w:rsid w:val="00657C17"/>
    <w:rsid w:val="00657C8A"/>
    <w:rsid w:val="00657D05"/>
    <w:rsid w:val="00657EE4"/>
    <w:rsid w:val="00660C77"/>
    <w:rsid w:val="00660E75"/>
    <w:rsid w:val="00660FAC"/>
    <w:rsid w:val="00661E1E"/>
    <w:rsid w:val="00662C5F"/>
    <w:rsid w:val="00662D3A"/>
    <w:rsid w:val="00663F26"/>
    <w:rsid w:val="0066505A"/>
    <w:rsid w:val="00665B9B"/>
    <w:rsid w:val="00666227"/>
    <w:rsid w:val="00666315"/>
    <w:rsid w:val="00666ABB"/>
    <w:rsid w:val="00666C9C"/>
    <w:rsid w:val="00666CD1"/>
    <w:rsid w:val="00667726"/>
    <w:rsid w:val="0067045A"/>
    <w:rsid w:val="00670531"/>
    <w:rsid w:val="00670DA8"/>
    <w:rsid w:val="0067103A"/>
    <w:rsid w:val="00672571"/>
    <w:rsid w:val="006731D3"/>
    <w:rsid w:val="006736DE"/>
    <w:rsid w:val="00673B02"/>
    <w:rsid w:val="00674235"/>
    <w:rsid w:val="006747D9"/>
    <w:rsid w:val="00674BEE"/>
    <w:rsid w:val="00675DC1"/>
    <w:rsid w:val="00675F6A"/>
    <w:rsid w:val="00676346"/>
    <w:rsid w:val="0067660B"/>
    <w:rsid w:val="00677858"/>
    <w:rsid w:val="00680184"/>
    <w:rsid w:val="00681609"/>
    <w:rsid w:val="00681E73"/>
    <w:rsid w:val="006835FA"/>
    <w:rsid w:val="006838BC"/>
    <w:rsid w:val="00683F3E"/>
    <w:rsid w:val="00684B45"/>
    <w:rsid w:val="00684E3C"/>
    <w:rsid w:val="00685D2E"/>
    <w:rsid w:val="00685FCB"/>
    <w:rsid w:val="00686B11"/>
    <w:rsid w:val="0068730D"/>
    <w:rsid w:val="00690468"/>
    <w:rsid w:val="006907F7"/>
    <w:rsid w:val="00690946"/>
    <w:rsid w:val="00691A6C"/>
    <w:rsid w:val="0069286F"/>
    <w:rsid w:val="006929CD"/>
    <w:rsid w:val="006931AB"/>
    <w:rsid w:val="0069362E"/>
    <w:rsid w:val="00693B39"/>
    <w:rsid w:val="00693B40"/>
    <w:rsid w:val="0069466F"/>
    <w:rsid w:val="00695C21"/>
    <w:rsid w:val="00696356"/>
    <w:rsid w:val="006971E3"/>
    <w:rsid w:val="0069724F"/>
    <w:rsid w:val="006A00A9"/>
    <w:rsid w:val="006A03CD"/>
    <w:rsid w:val="006A057F"/>
    <w:rsid w:val="006A2873"/>
    <w:rsid w:val="006A3838"/>
    <w:rsid w:val="006A48A9"/>
    <w:rsid w:val="006A5796"/>
    <w:rsid w:val="006A5B75"/>
    <w:rsid w:val="006A5CB1"/>
    <w:rsid w:val="006A62DC"/>
    <w:rsid w:val="006A6B80"/>
    <w:rsid w:val="006A75F7"/>
    <w:rsid w:val="006A7DFC"/>
    <w:rsid w:val="006B07EB"/>
    <w:rsid w:val="006B0B49"/>
    <w:rsid w:val="006B196A"/>
    <w:rsid w:val="006B1A63"/>
    <w:rsid w:val="006B2B26"/>
    <w:rsid w:val="006B3278"/>
    <w:rsid w:val="006B328D"/>
    <w:rsid w:val="006B3427"/>
    <w:rsid w:val="006B45AF"/>
    <w:rsid w:val="006B4A46"/>
    <w:rsid w:val="006B4D4F"/>
    <w:rsid w:val="006B5301"/>
    <w:rsid w:val="006B5464"/>
    <w:rsid w:val="006B58BA"/>
    <w:rsid w:val="006B7D3B"/>
    <w:rsid w:val="006C0A64"/>
    <w:rsid w:val="006C0AA3"/>
    <w:rsid w:val="006C1132"/>
    <w:rsid w:val="006C1170"/>
    <w:rsid w:val="006C118C"/>
    <w:rsid w:val="006C1A4D"/>
    <w:rsid w:val="006C1A52"/>
    <w:rsid w:val="006C2934"/>
    <w:rsid w:val="006C2B5C"/>
    <w:rsid w:val="006C2C60"/>
    <w:rsid w:val="006C3531"/>
    <w:rsid w:val="006C36C4"/>
    <w:rsid w:val="006C44AF"/>
    <w:rsid w:val="006C46D3"/>
    <w:rsid w:val="006C5335"/>
    <w:rsid w:val="006C5DF3"/>
    <w:rsid w:val="006C61F1"/>
    <w:rsid w:val="006C6DDD"/>
    <w:rsid w:val="006D0312"/>
    <w:rsid w:val="006D08EA"/>
    <w:rsid w:val="006D0A97"/>
    <w:rsid w:val="006D0C8D"/>
    <w:rsid w:val="006D27A4"/>
    <w:rsid w:val="006D2C4A"/>
    <w:rsid w:val="006D33A1"/>
    <w:rsid w:val="006D4BA3"/>
    <w:rsid w:val="006D6D8B"/>
    <w:rsid w:val="006D73A3"/>
    <w:rsid w:val="006E12B2"/>
    <w:rsid w:val="006E1906"/>
    <w:rsid w:val="006E21B0"/>
    <w:rsid w:val="006E2622"/>
    <w:rsid w:val="006E302A"/>
    <w:rsid w:val="006E4664"/>
    <w:rsid w:val="006E4B35"/>
    <w:rsid w:val="006E4FF7"/>
    <w:rsid w:val="006E56DA"/>
    <w:rsid w:val="006E5741"/>
    <w:rsid w:val="006E5BC2"/>
    <w:rsid w:val="006E63C1"/>
    <w:rsid w:val="006E69B7"/>
    <w:rsid w:val="006E6C16"/>
    <w:rsid w:val="006E7C3B"/>
    <w:rsid w:val="006E7DA4"/>
    <w:rsid w:val="006E7E80"/>
    <w:rsid w:val="006F0214"/>
    <w:rsid w:val="006F03FE"/>
    <w:rsid w:val="006F08D8"/>
    <w:rsid w:val="006F1138"/>
    <w:rsid w:val="006F11E1"/>
    <w:rsid w:val="006F1513"/>
    <w:rsid w:val="006F183A"/>
    <w:rsid w:val="006F2D3A"/>
    <w:rsid w:val="006F3756"/>
    <w:rsid w:val="006F48BC"/>
    <w:rsid w:val="006F49AF"/>
    <w:rsid w:val="006F5C66"/>
    <w:rsid w:val="006F6B25"/>
    <w:rsid w:val="006F6F38"/>
    <w:rsid w:val="006F7B6A"/>
    <w:rsid w:val="006F7DD6"/>
    <w:rsid w:val="0070097E"/>
    <w:rsid w:val="0070150D"/>
    <w:rsid w:val="00701B63"/>
    <w:rsid w:val="007028D5"/>
    <w:rsid w:val="00702F8B"/>
    <w:rsid w:val="007040AA"/>
    <w:rsid w:val="007040BC"/>
    <w:rsid w:val="00705720"/>
    <w:rsid w:val="00705D05"/>
    <w:rsid w:val="00705D8C"/>
    <w:rsid w:val="00705FAD"/>
    <w:rsid w:val="00707CB8"/>
    <w:rsid w:val="0071019A"/>
    <w:rsid w:val="00710234"/>
    <w:rsid w:val="00710A29"/>
    <w:rsid w:val="00713381"/>
    <w:rsid w:val="007144C9"/>
    <w:rsid w:val="007145F0"/>
    <w:rsid w:val="0071463F"/>
    <w:rsid w:val="00714E82"/>
    <w:rsid w:val="00716568"/>
    <w:rsid w:val="0071679B"/>
    <w:rsid w:val="007177B3"/>
    <w:rsid w:val="00717FCE"/>
    <w:rsid w:val="00720274"/>
    <w:rsid w:val="00720CAF"/>
    <w:rsid w:val="0072158D"/>
    <w:rsid w:val="007223A8"/>
    <w:rsid w:val="00722CB5"/>
    <w:rsid w:val="00724160"/>
    <w:rsid w:val="00724627"/>
    <w:rsid w:val="00725ECF"/>
    <w:rsid w:val="00726362"/>
    <w:rsid w:val="007265D4"/>
    <w:rsid w:val="007273C0"/>
    <w:rsid w:val="0073290F"/>
    <w:rsid w:val="00732F81"/>
    <w:rsid w:val="00733426"/>
    <w:rsid w:val="00733B64"/>
    <w:rsid w:val="00733BB4"/>
    <w:rsid w:val="00733D0E"/>
    <w:rsid w:val="00734468"/>
    <w:rsid w:val="0073446F"/>
    <w:rsid w:val="00734989"/>
    <w:rsid w:val="007355FF"/>
    <w:rsid w:val="00736F1E"/>
    <w:rsid w:val="0073772F"/>
    <w:rsid w:val="00737AF5"/>
    <w:rsid w:val="007407CF"/>
    <w:rsid w:val="00740FA0"/>
    <w:rsid w:val="00741FEC"/>
    <w:rsid w:val="00742C0A"/>
    <w:rsid w:val="00742E27"/>
    <w:rsid w:val="00744807"/>
    <w:rsid w:val="00744AB7"/>
    <w:rsid w:val="0074508F"/>
    <w:rsid w:val="0074516B"/>
    <w:rsid w:val="00745204"/>
    <w:rsid w:val="007452D9"/>
    <w:rsid w:val="00746AF0"/>
    <w:rsid w:val="00746DF8"/>
    <w:rsid w:val="00746E46"/>
    <w:rsid w:val="00746E53"/>
    <w:rsid w:val="00747B4A"/>
    <w:rsid w:val="00750CBE"/>
    <w:rsid w:val="00751803"/>
    <w:rsid w:val="00751E28"/>
    <w:rsid w:val="00752B18"/>
    <w:rsid w:val="00753102"/>
    <w:rsid w:val="0075338E"/>
    <w:rsid w:val="007534D4"/>
    <w:rsid w:val="00753574"/>
    <w:rsid w:val="00753A7B"/>
    <w:rsid w:val="00753F39"/>
    <w:rsid w:val="00754A54"/>
    <w:rsid w:val="00755DD1"/>
    <w:rsid w:val="00756B5A"/>
    <w:rsid w:val="00757033"/>
    <w:rsid w:val="00757FD2"/>
    <w:rsid w:val="00760DD9"/>
    <w:rsid w:val="0076133A"/>
    <w:rsid w:val="00762925"/>
    <w:rsid w:val="007636BA"/>
    <w:rsid w:val="0076393B"/>
    <w:rsid w:val="00763F9B"/>
    <w:rsid w:val="007640CC"/>
    <w:rsid w:val="007640F0"/>
    <w:rsid w:val="007649A6"/>
    <w:rsid w:val="00764DB6"/>
    <w:rsid w:val="00766381"/>
    <w:rsid w:val="007664C6"/>
    <w:rsid w:val="007666C8"/>
    <w:rsid w:val="00766E8F"/>
    <w:rsid w:val="00766EB0"/>
    <w:rsid w:val="00767076"/>
    <w:rsid w:val="00767435"/>
    <w:rsid w:val="00767BE7"/>
    <w:rsid w:val="007702C1"/>
    <w:rsid w:val="00770350"/>
    <w:rsid w:val="0077081C"/>
    <w:rsid w:val="00770883"/>
    <w:rsid w:val="007714C2"/>
    <w:rsid w:val="00771D60"/>
    <w:rsid w:val="00773772"/>
    <w:rsid w:val="00774D80"/>
    <w:rsid w:val="0077521F"/>
    <w:rsid w:val="00775387"/>
    <w:rsid w:val="007765C9"/>
    <w:rsid w:val="00776818"/>
    <w:rsid w:val="00777471"/>
    <w:rsid w:val="00780BD1"/>
    <w:rsid w:val="00780DD4"/>
    <w:rsid w:val="00780EF4"/>
    <w:rsid w:val="007818C5"/>
    <w:rsid w:val="00783682"/>
    <w:rsid w:val="0078390A"/>
    <w:rsid w:val="00783F9D"/>
    <w:rsid w:val="00784522"/>
    <w:rsid w:val="00784753"/>
    <w:rsid w:val="007859F4"/>
    <w:rsid w:val="00785CBA"/>
    <w:rsid w:val="0078661C"/>
    <w:rsid w:val="00786BDB"/>
    <w:rsid w:val="0078748A"/>
    <w:rsid w:val="00790400"/>
    <w:rsid w:val="007908AA"/>
    <w:rsid w:val="00792629"/>
    <w:rsid w:val="00792B45"/>
    <w:rsid w:val="007936B3"/>
    <w:rsid w:val="00793F87"/>
    <w:rsid w:val="007942EE"/>
    <w:rsid w:val="00794430"/>
    <w:rsid w:val="0079469E"/>
    <w:rsid w:val="00794721"/>
    <w:rsid w:val="00794C04"/>
    <w:rsid w:val="00797F87"/>
    <w:rsid w:val="007A01AB"/>
    <w:rsid w:val="007A05B7"/>
    <w:rsid w:val="007A1434"/>
    <w:rsid w:val="007A149B"/>
    <w:rsid w:val="007A1774"/>
    <w:rsid w:val="007A1C43"/>
    <w:rsid w:val="007A2920"/>
    <w:rsid w:val="007A2B73"/>
    <w:rsid w:val="007A30C9"/>
    <w:rsid w:val="007A3550"/>
    <w:rsid w:val="007A3722"/>
    <w:rsid w:val="007A47CC"/>
    <w:rsid w:val="007A4812"/>
    <w:rsid w:val="007A57AA"/>
    <w:rsid w:val="007A59C4"/>
    <w:rsid w:val="007A64F9"/>
    <w:rsid w:val="007A6A60"/>
    <w:rsid w:val="007B0D99"/>
    <w:rsid w:val="007B11E3"/>
    <w:rsid w:val="007B14AB"/>
    <w:rsid w:val="007B213F"/>
    <w:rsid w:val="007B26F5"/>
    <w:rsid w:val="007B2B70"/>
    <w:rsid w:val="007B2E59"/>
    <w:rsid w:val="007B3AC5"/>
    <w:rsid w:val="007B4362"/>
    <w:rsid w:val="007B48B4"/>
    <w:rsid w:val="007B4D2E"/>
    <w:rsid w:val="007B4FA7"/>
    <w:rsid w:val="007B5837"/>
    <w:rsid w:val="007B5CCF"/>
    <w:rsid w:val="007B6119"/>
    <w:rsid w:val="007B6B2A"/>
    <w:rsid w:val="007B72C0"/>
    <w:rsid w:val="007B7471"/>
    <w:rsid w:val="007B7621"/>
    <w:rsid w:val="007B7661"/>
    <w:rsid w:val="007B78FD"/>
    <w:rsid w:val="007C067F"/>
    <w:rsid w:val="007C1B88"/>
    <w:rsid w:val="007C212F"/>
    <w:rsid w:val="007C243B"/>
    <w:rsid w:val="007C2C9A"/>
    <w:rsid w:val="007C2FF0"/>
    <w:rsid w:val="007C35F2"/>
    <w:rsid w:val="007C506C"/>
    <w:rsid w:val="007C5550"/>
    <w:rsid w:val="007C6658"/>
    <w:rsid w:val="007C7654"/>
    <w:rsid w:val="007C7DF9"/>
    <w:rsid w:val="007D01F9"/>
    <w:rsid w:val="007D0211"/>
    <w:rsid w:val="007D0710"/>
    <w:rsid w:val="007D08A9"/>
    <w:rsid w:val="007D1E03"/>
    <w:rsid w:val="007D1E8C"/>
    <w:rsid w:val="007D26AE"/>
    <w:rsid w:val="007D2DFA"/>
    <w:rsid w:val="007D30F8"/>
    <w:rsid w:val="007D377B"/>
    <w:rsid w:val="007D3C85"/>
    <w:rsid w:val="007D4A3D"/>
    <w:rsid w:val="007D5274"/>
    <w:rsid w:val="007D6CD5"/>
    <w:rsid w:val="007D711A"/>
    <w:rsid w:val="007D756D"/>
    <w:rsid w:val="007D7B7F"/>
    <w:rsid w:val="007D7D71"/>
    <w:rsid w:val="007E0830"/>
    <w:rsid w:val="007E09A1"/>
    <w:rsid w:val="007E128C"/>
    <w:rsid w:val="007E1B1C"/>
    <w:rsid w:val="007E1D7D"/>
    <w:rsid w:val="007E1DA5"/>
    <w:rsid w:val="007E1EBB"/>
    <w:rsid w:val="007E1EDB"/>
    <w:rsid w:val="007E2396"/>
    <w:rsid w:val="007E2477"/>
    <w:rsid w:val="007E290B"/>
    <w:rsid w:val="007E3AB4"/>
    <w:rsid w:val="007E3D85"/>
    <w:rsid w:val="007E5B0B"/>
    <w:rsid w:val="007E5BCB"/>
    <w:rsid w:val="007E6373"/>
    <w:rsid w:val="007E6BC3"/>
    <w:rsid w:val="007E7E13"/>
    <w:rsid w:val="007F0C3D"/>
    <w:rsid w:val="007F19B8"/>
    <w:rsid w:val="007F1FC9"/>
    <w:rsid w:val="007F37E4"/>
    <w:rsid w:val="007F384D"/>
    <w:rsid w:val="007F47C9"/>
    <w:rsid w:val="007F48F7"/>
    <w:rsid w:val="007F5A56"/>
    <w:rsid w:val="007F5D5E"/>
    <w:rsid w:val="007F5F26"/>
    <w:rsid w:val="007F6422"/>
    <w:rsid w:val="007F695D"/>
    <w:rsid w:val="007F7C0C"/>
    <w:rsid w:val="00800763"/>
    <w:rsid w:val="00800C6F"/>
    <w:rsid w:val="00800C76"/>
    <w:rsid w:val="00801734"/>
    <w:rsid w:val="00801AA2"/>
    <w:rsid w:val="00801F90"/>
    <w:rsid w:val="00803B41"/>
    <w:rsid w:val="0080465D"/>
    <w:rsid w:val="00804AD8"/>
    <w:rsid w:val="00804F32"/>
    <w:rsid w:val="008054DE"/>
    <w:rsid w:val="008067D0"/>
    <w:rsid w:val="00806C1B"/>
    <w:rsid w:val="00806E4A"/>
    <w:rsid w:val="008072F4"/>
    <w:rsid w:val="00807559"/>
    <w:rsid w:val="00810CAB"/>
    <w:rsid w:val="00810CC0"/>
    <w:rsid w:val="00812249"/>
    <w:rsid w:val="00813A3C"/>
    <w:rsid w:val="008146E3"/>
    <w:rsid w:val="00814763"/>
    <w:rsid w:val="00814A3C"/>
    <w:rsid w:val="00814AE5"/>
    <w:rsid w:val="00815BCF"/>
    <w:rsid w:val="00815DB8"/>
    <w:rsid w:val="00816CDD"/>
    <w:rsid w:val="00816D8C"/>
    <w:rsid w:val="00821280"/>
    <w:rsid w:val="00821D6F"/>
    <w:rsid w:val="00822560"/>
    <w:rsid w:val="008225D0"/>
    <w:rsid w:val="008226BA"/>
    <w:rsid w:val="00822AC3"/>
    <w:rsid w:val="00823519"/>
    <w:rsid w:val="008235E3"/>
    <w:rsid w:val="00823C20"/>
    <w:rsid w:val="00823F7E"/>
    <w:rsid w:val="00824349"/>
    <w:rsid w:val="008243F6"/>
    <w:rsid w:val="0082455E"/>
    <w:rsid w:val="00824764"/>
    <w:rsid w:val="00824A63"/>
    <w:rsid w:val="00824BDE"/>
    <w:rsid w:val="00825EEF"/>
    <w:rsid w:val="00826207"/>
    <w:rsid w:val="00826B0B"/>
    <w:rsid w:val="008300B3"/>
    <w:rsid w:val="00830205"/>
    <w:rsid w:val="00830D83"/>
    <w:rsid w:val="00830E27"/>
    <w:rsid w:val="0083140B"/>
    <w:rsid w:val="008326C4"/>
    <w:rsid w:val="00832796"/>
    <w:rsid w:val="008340AA"/>
    <w:rsid w:val="008340D7"/>
    <w:rsid w:val="0083421D"/>
    <w:rsid w:val="00836530"/>
    <w:rsid w:val="00840C34"/>
    <w:rsid w:val="00841C4D"/>
    <w:rsid w:val="00842216"/>
    <w:rsid w:val="008423A4"/>
    <w:rsid w:val="0084289C"/>
    <w:rsid w:val="0084295A"/>
    <w:rsid w:val="00842CA5"/>
    <w:rsid w:val="00842DB3"/>
    <w:rsid w:val="008449D1"/>
    <w:rsid w:val="00844B06"/>
    <w:rsid w:val="00845DB0"/>
    <w:rsid w:val="00846292"/>
    <w:rsid w:val="00846301"/>
    <w:rsid w:val="008466BE"/>
    <w:rsid w:val="00847045"/>
    <w:rsid w:val="008471EE"/>
    <w:rsid w:val="00847FDD"/>
    <w:rsid w:val="00850CAF"/>
    <w:rsid w:val="008514C3"/>
    <w:rsid w:val="00851977"/>
    <w:rsid w:val="00851B8D"/>
    <w:rsid w:val="00852002"/>
    <w:rsid w:val="00852724"/>
    <w:rsid w:val="00852950"/>
    <w:rsid w:val="008530D1"/>
    <w:rsid w:val="0085389A"/>
    <w:rsid w:val="00853C07"/>
    <w:rsid w:val="00853E01"/>
    <w:rsid w:val="008541E7"/>
    <w:rsid w:val="00854611"/>
    <w:rsid w:val="00854823"/>
    <w:rsid w:val="008550B1"/>
    <w:rsid w:val="00855C4D"/>
    <w:rsid w:val="00856670"/>
    <w:rsid w:val="00856C7D"/>
    <w:rsid w:val="00857A19"/>
    <w:rsid w:val="00857B77"/>
    <w:rsid w:val="008602B1"/>
    <w:rsid w:val="00860C78"/>
    <w:rsid w:val="00861DF8"/>
    <w:rsid w:val="00862035"/>
    <w:rsid w:val="00862D04"/>
    <w:rsid w:val="00865595"/>
    <w:rsid w:val="008661E9"/>
    <w:rsid w:val="00866584"/>
    <w:rsid w:val="008667D4"/>
    <w:rsid w:val="008667EE"/>
    <w:rsid w:val="0086705F"/>
    <w:rsid w:val="00867DEA"/>
    <w:rsid w:val="008703FC"/>
    <w:rsid w:val="008711A8"/>
    <w:rsid w:val="00871DBE"/>
    <w:rsid w:val="008727AA"/>
    <w:rsid w:val="008729CD"/>
    <w:rsid w:val="00872CEA"/>
    <w:rsid w:val="008737F2"/>
    <w:rsid w:val="00873A3D"/>
    <w:rsid w:val="00874387"/>
    <w:rsid w:val="008743C9"/>
    <w:rsid w:val="00874E60"/>
    <w:rsid w:val="00875B2A"/>
    <w:rsid w:val="008765DA"/>
    <w:rsid w:val="008765F9"/>
    <w:rsid w:val="0088085C"/>
    <w:rsid w:val="00880F11"/>
    <w:rsid w:val="00881914"/>
    <w:rsid w:val="00881EF2"/>
    <w:rsid w:val="00882652"/>
    <w:rsid w:val="00882A59"/>
    <w:rsid w:val="008831F3"/>
    <w:rsid w:val="0088329D"/>
    <w:rsid w:val="008835D8"/>
    <w:rsid w:val="0088405E"/>
    <w:rsid w:val="00884121"/>
    <w:rsid w:val="00884557"/>
    <w:rsid w:val="00884656"/>
    <w:rsid w:val="00884B77"/>
    <w:rsid w:val="00884D88"/>
    <w:rsid w:val="00885690"/>
    <w:rsid w:val="00885B73"/>
    <w:rsid w:val="008870DF"/>
    <w:rsid w:val="00887426"/>
    <w:rsid w:val="0088756A"/>
    <w:rsid w:val="00887C68"/>
    <w:rsid w:val="00890392"/>
    <w:rsid w:val="0089129B"/>
    <w:rsid w:val="0089163A"/>
    <w:rsid w:val="0089167E"/>
    <w:rsid w:val="008919AD"/>
    <w:rsid w:val="00891FE8"/>
    <w:rsid w:val="00892624"/>
    <w:rsid w:val="0089342F"/>
    <w:rsid w:val="008966F7"/>
    <w:rsid w:val="008968B8"/>
    <w:rsid w:val="00896DB2"/>
    <w:rsid w:val="008976F6"/>
    <w:rsid w:val="00897EA6"/>
    <w:rsid w:val="008A05D1"/>
    <w:rsid w:val="008A0884"/>
    <w:rsid w:val="008A099A"/>
    <w:rsid w:val="008A20CE"/>
    <w:rsid w:val="008A2839"/>
    <w:rsid w:val="008A3278"/>
    <w:rsid w:val="008A33AB"/>
    <w:rsid w:val="008A35B0"/>
    <w:rsid w:val="008A360E"/>
    <w:rsid w:val="008A3969"/>
    <w:rsid w:val="008A43AE"/>
    <w:rsid w:val="008A486F"/>
    <w:rsid w:val="008A4E02"/>
    <w:rsid w:val="008A5425"/>
    <w:rsid w:val="008A59AA"/>
    <w:rsid w:val="008A61C7"/>
    <w:rsid w:val="008A6FBE"/>
    <w:rsid w:val="008A7200"/>
    <w:rsid w:val="008A7B7D"/>
    <w:rsid w:val="008A7BA8"/>
    <w:rsid w:val="008A7CE3"/>
    <w:rsid w:val="008B1BA2"/>
    <w:rsid w:val="008B1E1D"/>
    <w:rsid w:val="008B20F0"/>
    <w:rsid w:val="008B2475"/>
    <w:rsid w:val="008B2904"/>
    <w:rsid w:val="008B2A79"/>
    <w:rsid w:val="008B3474"/>
    <w:rsid w:val="008B619E"/>
    <w:rsid w:val="008B61D4"/>
    <w:rsid w:val="008B68F3"/>
    <w:rsid w:val="008B6A0F"/>
    <w:rsid w:val="008B6E6B"/>
    <w:rsid w:val="008B7383"/>
    <w:rsid w:val="008B77FA"/>
    <w:rsid w:val="008B7F45"/>
    <w:rsid w:val="008C0375"/>
    <w:rsid w:val="008C04DE"/>
    <w:rsid w:val="008C0DFA"/>
    <w:rsid w:val="008C10A6"/>
    <w:rsid w:val="008C1966"/>
    <w:rsid w:val="008C19D7"/>
    <w:rsid w:val="008C2D84"/>
    <w:rsid w:val="008C2E34"/>
    <w:rsid w:val="008C3512"/>
    <w:rsid w:val="008C3679"/>
    <w:rsid w:val="008C4951"/>
    <w:rsid w:val="008C4B5B"/>
    <w:rsid w:val="008C4E76"/>
    <w:rsid w:val="008C50B1"/>
    <w:rsid w:val="008C5AC9"/>
    <w:rsid w:val="008D02F1"/>
    <w:rsid w:val="008D16DA"/>
    <w:rsid w:val="008D1701"/>
    <w:rsid w:val="008D18FF"/>
    <w:rsid w:val="008D20BF"/>
    <w:rsid w:val="008D2241"/>
    <w:rsid w:val="008D275C"/>
    <w:rsid w:val="008D3486"/>
    <w:rsid w:val="008D425B"/>
    <w:rsid w:val="008D4281"/>
    <w:rsid w:val="008D46D9"/>
    <w:rsid w:val="008D4733"/>
    <w:rsid w:val="008D5EEB"/>
    <w:rsid w:val="008D668B"/>
    <w:rsid w:val="008D7A52"/>
    <w:rsid w:val="008E143D"/>
    <w:rsid w:val="008E1874"/>
    <w:rsid w:val="008E1DBF"/>
    <w:rsid w:val="008E1EDA"/>
    <w:rsid w:val="008E2A68"/>
    <w:rsid w:val="008E3117"/>
    <w:rsid w:val="008E3129"/>
    <w:rsid w:val="008E31F9"/>
    <w:rsid w:val="008E3A0A"/>
    <w:rsid w:val="008E3A70"/>
    <w:rsid w:val="008E3E65"/>
    <w:rsid w:val="008E56DA"/>
    <w:rsid w:val="008E5CE4"/>
    <w:rsid w:val="008E640F"/>
    <w:rsid w:val="008E6431"/>
    <w:rsid w:val="008E7C50"/>
    <w:rsid w:val="008F1BAB"/>
    <w:rsid w:val="008F34CF"/>
    <w:rsid w:val="008F392E"/>
    <w:rsid w:val="008F409E"/>
    <w:rsid w:val="008F49F7"/>
    <w:rsid w:val="008F4E6B"/>
    <w:rsid w:val="008F5345"/>
    <w:rsid w:val="008F6101"/>
    <w:rsid w:val="008F66E2"/>
    <w:rsid w:val="008F6A7F"/>
    <w:rsid w:val="008F7928"/>
    <w:rsid w:val="00900EA5"/>
    <w:rsid w:val="00901679"/>
    <w:rsid w:val="0090258B"/>
    <w:rsid w:val="00902A61"/>
    <w:rsid w:val="00903513"/>
    <w:rsid w:val="009044DF"/>
    <w:rsid w:val="00904CF4"/>
    <w:rsid w:val="00904FC3"/>
    <w:rsid w:val="00910309"/>
    <w:rsid w:val="009108C5"/>
    <w:rsid w:val="00910EE6"/>
    <w:rsid w:val="00911440"/>
    <w:rsid w:val="00911673"/>
    <w:rsid w:val="00911E66"/>
    <w:rsid w:val="00912201"/>
    <w:rsid w:val="00912A5E"/>
    <w:rsid w:val="009131F2"/>
    <w:rsid w:val="00913AE7"/>
    <w:rsid w:val="00913EED"/>
    <w:rsid w:val="009142CB"/>
    <w:rsid w:val="009145A6"/>
    <w:rsid w:val="00915054"/>
    <w:rsid w:val="009154BD"/>
    <w:rsid w:val="009155E6"/>
    <w:rsid w:val="009162DF"/>
    <w:rsid w:val="00916AE3"/>
    <w:rsid w:val="00917A3D"/>
    <w:rsid w:val="00920019"/>
    <w:rsid w:val="009203DB"/>
    <w:rsid w:val="00920C6C"/>
    <w:rsid w:val="00921AD4"/>
    <w:rsid w:val="0092328F"/>
    <w:rsid w:val="00923548"/>
    <w:rsid w:val="00923960"/>
    <w:rsid w:val="0092589F"/>
    <w:rsid w:val="00925C6B"/>
    <w:rsid w:val="00925EA5"/>
    <w:rsid w:val="00925F22"/>
    <w:rsid w:val="009261B4"/>
    <w:rsid w:val="0093017D"/>
    <w:rsid w:val="00930812"/>
    <w:rsid w:val="009309AB"/>
    <w:rsid w:val="009309E2"/>
    <w:rsid w:val="00930CF4"/>
    <w:rsid w:val="00930D1F"/>
    <w:rsid w:val="00930F09"/>
    <w:rsid w:val="0093184E"/>
    <w:rsid w:val="00932A72"/>
    <w:rsid w:val="0093361F"/>
    <w:rsid w:val="00933B5A"/>
    <w:rsid w:val="00933E7A"/>
    <w:rsid w:val="00934D78"/>
    <w:rsid w:val="009356FA"/>
    <w:rsid w:val="00935939"/>
    <w:rsid w:val="00935BA2"/>
    <w:rsid w:val="00935E03"/>
    <w:rsid w:val="00936089"/>
    <w:rsid w:val="00936B1E"/>
    <w:rsid w:val="00936CAF"/>
    <w:rsid w:val="009375AD"/>
    <w:rsid w:val="009375D1"/>
    <w:rsid w:val="00937898"/>
    <w:rsid w:val="00937B1F"/>
    <w:rsid w:val="009415E5"/>
    <w:rsid w:val="00941613"/>
    <w:rsid w:val="00941C18"/>
    <w:rsid w:val="00942208"/>
    <w:rsid w:val="009425AF"/>
    <w:rsid w:val="00943015"/>
    <w:rsid w:val="0094338A"/>
    <w:rsid w:val="0094403D"/>
    <w:rsid w:val="00944BC0"/>
    <w:rsid w:val="0094530C"/>
    <w:rsid w:val="00945910"/>
    <w:rsid w:val="00946BE1"/>
    <w:rsid w:val="00946F54"/>
    <w:rsid w:val="009472E3"/>
    <w:rsid w:val="00947AE6"/>
    <w:rsid w:val="009506C0"/>
    <w:rsid w:val="00950F9C"/>
    <w:rsid w:val="00951553"/>
    <w:rsid w:val="00951E7B"/>
    <w:rsid w:val="0095317A"/>
    <w:rsid w:val="00953A77"/>
    <w:rsid w:val="00954193"/>
    <w:rsid w:val="009542BF"/>
    <w:rsid w:val="00955B92"/>
    <w:rsid w:val="009567DC"/>
    <w:rsid w:val="00956BCC"/>
    <w:rsid w:val="00957C5D"/>
    <w:rsid w:val="00960487"/>
    <w:rsid w:val="009612AD"/>
    <w:rsid w:val="00961DAE"/>
    <w:rsid w:val="009623BD"/>
    <w:rsid w:val="00962929"/>
    <w:rsid w:val="00962CA6"/>
    <w:rsid w:val="009635B7"/>
    <w:rsid w:val="00963679"/>
    <w:rsid w:val="009644D6"/>
    <w:rsid w:val="009648E1"/>
    <w:rsid w:val="009658E6"/>
    <w:rsid w:val="00965CAC"/>
    <w:rsid w:val="009662C3"/>
    <w:rsid w:val="00966440"/>
    <w:rsid w:val="00966AB7"/>
    <w:rsid w:val="00966FF9"/>
    <w:rsid w:val="00970AB6"/>
    <w:rsid w:val="00970D97"/>
    <w:rsid w:val="009724DC"/>
    <w:rsid w:val="00973B54"/>
    <w:rsid w:val="00973BDC"/>
    <w:rsid w:val="0097429B"/>
    <w:rsid w:val="00974630"/>
    <w:rsid w:val="00974CD5"/>
    <w:rsid w:val="009751B1"/>
    <w:rsid w:val="00975601"/>
    <w:rsid w:val="009765F5"/>
    <w:rsid w:val="009768BF"/>
    <w:rsid w:val="00976C61"/>
    <w:rsid w:val="00980491"/>
    <w:rsid w:val="00980FC3"/>
    <w:rsid w:val="00981346"/>
    <w:rsid w:val="00981823"/>
    <w:rsid w:val="00981AAF"/>
    <w:rsid w:val="00982C3B"/>
    <w:rsid w:val="00983D2F"/>
    <w:rsid w:val="009841C6"/>
    <w:rsid w:val="009848AD"/>
    <w:rsid w:val="00985364"/>
    <w:rsid w:val="0098558F"/>
    <w:rsid w:val="00985A41"/>
    <w:rsid w:val="009866A0"/>
    <w:rsid w:val="00986D6A"/>
    <w:rsid w:val="00987161"/>
    <w:rsid w:val="009875DD"/>
    <w:rsid w:val="0099039E"/>
    <w:rsid w:val="00991B33"/>
    <w:rsid w:val="00991BBB"/>
    <w:rsid w:val="0099302C"/>
    <w:rsid w:val="009934E8"/>
    <w:rsid w:val="009941A2"/>
    <w:rsid w:val="009948B1"/>
    <w:rsid w:val="00994E40"/>
    <w:rsid w:val="00995C66"/>
    <w:rsid w:val="00995DA1"/>
    <w:rsid w:val="00995DC5"/>
    <w:rsid w:val="00996A65"/>
    <w:rsid w:val="00996AF8"/>
    <w:rsid w:val="00997D97"/>
    <w:rsid w:val="009A05BE"/>
    <w:rsid w:val="009A0FE5"/>
    <w:rsid w:val="009A1F70"/>
    <w:rsid w:val="009A256E"/>
    <w:rsid w:val="009A2A7C"/>
    <w:rsid w:val="009A32EA"/>
    <w:rsid w:val="009A3C33"/>
    <w:rsid w:val="009A4173"/>
    <w:rsid w:val="009A4407"/>
    <w:rsid w:val="009A458E"/>
    <w:rsid w:val="009A49B3"/>
    <w:rsid w:val="009A4D4E"/>
    <w:rsid w:val="009A5118"/>
    <w:rsid w:val="009A53C5"/>
    <w:rsid w:val="009A764E"/>
    <w:rsid w:val="009A7697"/>
    <w:rsid w:val="009A76D0"/>
    <w:rsid w:val="009A7C39"/>
    <w:rsid w:val="009A7C79"/>
    <w:rsid w:val="009A7CE4"/>
    <w:rsid w:val="009B0069"/>
    <w:rsid w:val="009B0701"/>
    <w:rsid w:val="009B0BDC"/>
    <w:rsid w:val="009B0EA4"/>
    <w:rsid w:val="009B10F1"/>
    <w:rsid w:val="009B119E"/>
    <w:rsid w:val="009B16F6"/>
    <w:rsid w:val="009B1CF0"/>
    <w:rsid w:val="009B1E17"/>
    <w:rsid w:val="009B20DD"/>
    <w:rsid w:val="009B2486"/>
    <w:rsid w:val="009B2961"/>
    <w:rsid w:val="009B2B90"/>
    <w:rsid w:val="009B2BC8"/>
    <w:rsid w:val="009B3C0C"/>
    <w:rsid w:val="009B4059"/>
    <w:rsid w:val="009B45A4"/>
    <w:rsid w:val="009B4672"/>
    <w:rsid w:val="009B48BA"/>
    <w:rsid w:val="009B4A12"/>
    <w:rsid w:val="009B4C20"/>
    <w:rsid w:val="009B4F7C"/>
    <w:rsid w:val="009B51A2"/>
    <w:rsid w:val="009B6083"/>
    <w:rsid w:val="009B6F56"/>
    <w:rsid w:val="009B7C82"/>
    <w:rsid w:val="009B7EAE"/>
    <w:rsid w:val="009C0415"/>
    <w:rsid w:val="009C0535"/>
    <w:rsid w:val="009C093E"/>
    <w:rsid w:val="009C0B85"/>
    <w:rsid w:val="009C0CC5"/>
    <w:rsid w:val="009C1411"/>
    <w:rsid w:val="009C1C11"/>
    <w:rsid w:val="009C27BA"/>
    <w:rsid w:val="009C2887"/>
    <w:rsid w:val="009C2AD6"/>
    <w:rsid w:val="009C363F"/>
    <w:rsid w:val="009C3979"/>
    <w:rsid w:val="009C3F77"/>
    <w:rsid w:val="009C4391"/>
    <w:rsid w:val="009C4C8A"/>
    <w:rsid w:val="009C4DE0"/>
    <w:rsid w:val="009C6699"/>
    <w:rsid w:val="009C678B"/>
    <w:rsid w:val="009C7E06"/>
    <w:rsid w:val="009D0975"/>
    <w:rsid w:val="009D0D47"/>
    <w:rsid w:val="009D1490"/>
    <w:rsid w:val="009D1749"/>
    <w:rsid w:val="009D244B"/>
    <w:rsid w:val="009D2AEC"/>
    <w:rsid w:val="009D3639"/>
    <w:rsid w:val="009D3B62"/>
    <w:rsid w:val="009D5763"/>
    <w:rsid w:val="009D6743"/>
    <w:rsid w:val="009D6928"/>
    <w:rsid w:val="009D72BB"/>
    <w:rsid w:val="009E01C1"/>
    <w:rsid w:val="009E03A7"/>
    <w:rsid w:val="009E321D"/>
    <w:rsid w:val="009E33D5"/>
    <w:rsid w:val="009E370D"/>
    <w:rsid w:val="009E44B0"/>
    <w:rsid w:val="009E4860"/>
    <w:rsid w:val="009E489F"/>
    <w:rsid w:val="009E5DCE"/>
    <w:rsid w:val="009E670C"/>
    <w:rsid w:val="009E6AF3"/>
    <w:rsid w:val="009E6FFE"/>
    <w:rsid w:val="009E7C20"/>
    <w:rsid w:val="009E7CBA"/>
    <w:rsid w:val="009F01BE"/>
    <w:rsid w:val="009F103E"/>
    <w:rsid w:val="009F2170"/>
    <w:rsid w:val="009F3027"/>
    <w:rsid w:val="009F3A77"/>
    <w:rsid w:val="009F4414"/>
    <w:rsid w:val="009F4772"/>
    <w:rsid w:val="009F4ABF"/>
    <w:rsid w:val="009F53C9"/>
    <w:rsid w:val="009F5CD3"/>
    <w:rsid w:val="009F63A5"/>
    <w:rsid w:val="009F664D"/>
    <w:rsid w:val="009F6D73"/>
    <w:rsid w:val="009F71C1"/>
    <w:rsid w:val="009F71D5"/>
    <w:rsid w:val="009F7A37"/>
    <w:rsid w:val="009F7D9C"/>
    <w:rsid w:val="009F7EE4"/>
    <w:rsid w:val="00A005D9"/>
    <w:rsid w:val="00A00C79"/>
    <w:rsid w:val="00A01D97"/>
    <w:rsid w:val="00A023CE"/>
    <w:rsid w:val="00A02ADC"/>
    <w:rsid w:val="00A02F3A"/>
    <w:rsid w:val="00A03AE9"/>
    <w:rsid w:val="00A03E2C"/>
    <w:rsid w:val="00A03E89"/>
    <w:rsid w:val="00A04C8F"/>
    <w:rsid w:val="00A05D66"/>
    <w:rsid w:val="00A06418"/>
    <w:rsid w:val="00A06A3C"/>
    <w:rsid w:val="00A06C40"/>
    <w:rsid w:val="00A073C9"/>
    <w:rsid w:val="00A075A8"/>
    <w:rsid w:val="00A07601"/>
    <w:rsid w:val="00A07C38"/>
    <w:rsid w:val="00A108CE"/>
    <w:rsid w:val="00A11EDB"/>
    <w:rsid w:val="00A12085"/>
    <w:rsid w:val="00A120C1"/>
    <w:rsid w:val="00A12AD6"/>
    <w:rsid w:val="00A12E7D"/>
    <w:rsid w:val="00A1435E"/>
    <w:rsid w:val="00A1464B"/>
    <w:rsid w:val="00A1530E"/>
    <w:rsid w:val="00A155CC"/>
    <w:rsid w:val="00A161FE"/>
    <w:rsid w:val="00A17E0C"/>
    <w:rsid w:val="00A17F06"/>
    <w:rsid w:val="00A2006B"/>
    <w:rsid w:val="00A204DA"/>
    <w:rsid w:val="00A2177A"/>
    <w:rsid w:val="00A22029"/>
    <w:rsid w:val="00A220B7"/>
    <w:rsid w:val="00A22E2E"/>
    <w:rsid w:val="00A233A8"/>
    <w:rsid w:val="00A23695"/>
    <w:rsid w:val="00A24E01"/>
    <w:rsid w:val="00A26AAD"/>
    <w:rsid w:val="00A26B0B"/>
    <w:rsid w:val="00A26FF6"/>
    <w:rsid w:val="00A2749E"/>
    <w:rsid w:val="00A305F0"/>
    <w:rsid w:val="00A316AF"/>
    <w:rsid w:val="00A33449"/>
    <w:rsid w:val="00A33473"/>
    <w:rsid w:val="00A347E2"/>
    <w:rsid w:val="00A359DB"/>
    <w:rsid w:val="00A35E2A"/>
    <w:rsid w:val="00A3699A"/>
    <w:rsid w:val="00A36A64"/>
    <w:rsid w:val="00A40406"/>
    <w:rsid w:val="00A4047D"/>
    <w:rsid w:val="00A421A5"/>
    <w:rsid w:val="00A43415"/>
    <w:rsid w:val="00A43D5D"/>
    <w:rsid w:val="00A448C7"/>
    <w:rsid w:val="00A44A47"/>
    <w:rsid w:val="00A4515B"/>
    <w:rsid w:val="00A453A8"/>
    <w:rsid w:val="00A45649"/>
    <w:rsid w:val="00A45E82"/>
    <w:rsid w:val="00A46F9F"/>
    <w:rsid w:val="00A4704D"/>
    <w:rsid w:val="00A47425"/>
    <w:rsid w:val="00A50034"/>
    <w:rsid w:val="00A501F0"/>
    <w:rsid w:val="00A508E5"/>
    <w:rsid w:val="00A50BDC"/>
    <w:rsid w:val="00A50ECC"/>
    <w:rsid w:val="00A5121E"/>
    <w:rsid w:val="00A516E6"/>
    <w:rsid w:val="00A51C14"/>
    <w:rsid w:val="00A5316D"/>
    <w:rsid w:val="00A532D4"/>
    <w:rsid w:val="00A53376"/>
    <w:rsid w:val="00A544DC"/>
    <w:rsid w:val="00A5515E"/>
    <w:rsid w:val="00A55DE8"/>
    <w:rsid w:val="00A55FDE"/>
    <w:rsid w:val="00A57825"/>
    <w:rsid w:val="00A60769"/>
    <w:rsid w:val="00A60AC2"/>
    <w:rsid w:val="00A63492"/>
    <w:rsid w:val="00A63B1E"/>
    <w:rsid w:val="00A65423"/>
    <w:rsid w:val="00A65AF4"/>
    <w:rsid w:val="00A662EC"/>
    <w:rsid w:val="00A66621"/>
    <w:rsid w:val="00A66770"/>
    <w:rsid w:val="00A66B6C"/>
    <w:rsid w:val="00A66D32"/>
    <w:rsid w:val="00A67645"/>
    <w:rsid w:val="00A704C4"/>
    <w:rsid w:val="00A70AA3"/>
    <w:rsid w:val="00A70DF1"/>
    <w:rsid w:val="00A71908"/>
    <w:rsid w:val="00A7237E"/>
    <w:rsid w:val="00A72C97"/>
    <w:rsid w:val="00A72DEC"/>
    <w:rsid w:val="00A73004"/>
    <w:rsid w:val="00A7328E"/>
    <w:rsid w:val="00A73FD7"/>
    <w:rsid w:val="00A74829"/>
    <w:rsid w:val="00A7539F"/>
    <w:rsid w:val="00A77E9F"/>
    <w:rsid w:val="00A80AB1"/>
    <w:rsid w:val="00A81B83"/>
    <w:rsid w:val="00A821EB"/>
    <w:rsid w:val="00A82657"/>
    <w:rsid w:val="00A838DD"/>
    <w:rsid w:val="00A83ECF"/>
    <w:rsid w:val="00A847BD"/>
    <w:rsid w:val="00A85096"/>
    <w:rsid w:val="00A8630F"/>
    <w:rsid w:val="00A86E4C"/>
    <w:rsid w:val="00A87982"/>
    <w:rsid w:val="00A903BE"/>
    <w:rsid w:val="00A90C1D"/>
    <w:rsid w:val="00A90D7C"/>
    <w:rsid w:val="00A90E11"/>
    <w:rsid w:val="00A90EE5"/>
    <w:rsid w:val="00A90FE3"/>
    <w:rsid w:val="00A91407"/>
    <w:rsid w:val="00A91C92"/>
    <w:rsid w:val="00A92B4F"/>
    <w:rsid w:val="00A92F62"/>
    <w:rsid w:val="00A94131"/>
    <w:rsid w:val="00A95070"/>
    <w:rsid w:val="00A96A4E"/>
    <w:rsid w:val="00A97132"/>
    <w:rsid w:val="00A976F7"/>
    <w:rsid w:val="00A97780"/>
    <w:rsid w:val="00A97C23"/>
    <w:rsid w:val="00AA07B7"/>
    <w:rsid w:val="00AA09BB"/>
    <w:rsid w:val="00AA0FB9"/>
    <w:rsid w:val="00AA10DD"/>
    <w:rsid w:val="00AA135E"/>
    <w:rsid w:val="00AA1796"/>
    <w:rsid w:val="00AA1846"/>
    <w:rsid w:val="00AA1B84"/>
    <w:rsid w:val="00AA1CD2"/>
    <w:rsid w:val="00AA241C"/>
    <w:rsid w:val="00AA26B2"/>
    <w:rsid w:val="00AA2D2B"/>
    <w:rsid w:val="00AA2DE0"/>
    <w:rsid w:val="00AA3724"/>
    <w:rsid w:val="00AA4382"/>
    <w:rsid w:val="00AA460A"/>
    <w:rsid w:val="00AA4A7E"/>
    <w:rsid w:val="00AA5500"/>
    <w:rsid w:val="00AA556E"/>
    <w:rsid w:val="00AA586E"/>
    <w:rsid w:val="00AA5C05"/>
    <w:rsid w:val="00AA5E27"/>
    <w:rsid w:val="00AA68B6"/>
    <w:rsid w:val="00AA7398"/>
    <w:rsid w:val="00AA79F2"/>
    <w:rsid w:val="00AA7B9F"/>
    <w:rsid w:val="00AA7CCC"/>
    <w:rsid w:val="00AB06D7"/>
    <w:rsid w:val="00AB1106"/>
    <w:rsid w:val="00AB1246"/>
    <w:rsid w:val="00AB19DC"/>
    <w:rsid w:val="00AB221F"/>
    <w:rsid w:val="00AB26AC"/>
    <w:rsid w:val="00AB2AF8"/>
    <w:rsid w:val="00AB2FBD"/>
    <w:rsid w:val="00AB30A0"/>
    <w:rsid w:val="00AB4412"/>
    <w:rsid w:val="00AB441B"/>
    <w:rsid w:val="00AB4F0E"/>
    <w:rsid w:val="00AB56E7"/>
    <w:rsid w:val="00AB5B44"/>
    <w:rsid w:val="00AB68DF"/>
    <w:rsid w:val="00AB6B22"/>
    <w:rsid w:val="00AB6C50"/>
    <w:rsid w:val="00AB6EB8"/>
    <w:rsid w:val="00AB726D"/>
    <w:rsid w:val="00AB7621"/>
    <w:rsid w:val="00AC0AE1"/>
    <w:rsid w:val="00AC124E"/>
    <w:rsid w:val="00AC140A"/>
    <w:rsid w:val="00AC1996"/>
    <w:rsid w:val="00AC1E19"/>
    <w:rsid w:val="00AC208C"/>
    <w:rsid w:val="00AC2338"/>
    <w:rsid w:val="00AC2929"/>
    <w:rsid w:val="00AC294E"/>
    <w:rsid w:val="00AC3136"/>
    <w:rsid w:val="00AC35B7"/>
    <w:rsid w:val="00AC63D7"/>
    <w:rsid w:val="00AC6766"/>
    <w:rsid w:val="00AD000C"/>
    <w:rsid w:val="00AD01E7"/>
    <w:rsid w:val="00AD0647"/>
    <w:rsid w:val="00AD1A2C"/>
    <w:rsid w:val="00AD287D"/>
    <w:rsid w:val="00AD3238"/>
    <w:rsid w:val="00AD35F8"/>
    <w:rsid w:val="00AD60DF"/>
    <w:rsid w:val="00AD6274"/>
    <w:rsid w:val="00AD6B28"/>
    <w:rsid w:val="00AE0067"/>
    <w:rsid w:val="00AE0B8C"/>
    <w:rsid w:val="00AE1D8B"/>
    <w:rsid w:val="00AE3722"/>
    <w:rsid w:val="00AE3B10"/>
    <w:rsid w:val="00AE404D"/>
    <w:rsid w:val="00AE5876"/>
    <w:rsid w:val="00AE5A14"/>
    <w:rsid w:val="00AE5B94"/>
    <w:rsid w:val="00AE5EA7"/>
    <w:rsid w:val="00AE5F08"/>
    <w:rsid w:val="00AE65D1"/>
    <w:rsid w:val="00AE67DC"/>
    <w:rsid w:val="00AE6B05"/>
    <w:rsid w:val="00AE75D1"/>
    <w:rsid w:val="00AF14B7"/>
    <w:rsid w:val="00AF1501"/>
    <w:rsid w:val="00AF2E04"/>
    <w:rsid w:val="00AF4655"/>
    <w:rsid w:val="00AF4E26"/>
    <w:rsid w:val="00AF5155"/>
    <w:rsid w:val="00AF531E"/>
    <w:rsid w:val="00AF5B99"/>
    <w:rsid w:val="00AF64DE"/>
    <w:rsid w:val="00AF7932"/>
    <w:rsid w:val="00AF7D86"/>
    <w:rsid w:val="00B004E8"/>
    <w:rsid w:val="00B00664"/>
    <w:rsid w:val="00B0084A"/>
    <w:rsid w:val="00B00D4D"/>
    <w:rsid w:val="00B01504"/>
    <w:rsid w:val="00B01A7A"/>
    <w:rsid w:val="00B01EE4"/>
    <w:rsid w:val="00B02D82"/>
    <w:rsid w:val="00B033AC"/>
    <w:rsid w:val="00B034CA"/>
    <w:rsid w:val="00B036C5"/>
    <w:rsid w:val="00B040CD"/>
    <w:rsid w:val="00B05E70"/>
    <w:rsid w:val="00B0688C"/>
    <w:rsid w:val="00B071D9"/>
    <w:rsid w:val="00B073B2"/>
    <w:rsid w:val="00B0747F"/>
    <w:rsid w:val="00B113A2"/>
    <w:rsid w:val="00B118C6"/>
    <w:rsid w:val="00B11D97"/>
    <w:rsid w:val="00B128C7"/>
    <w:rsid w:val="00B12A60"/>
    <w:rsid w:val="00B12B81"/>
    <w:rsid w:val="00B13552"/>
    <w:rsid w:val="00B137C9"/>
    <w:rsid w:val="00B13E1D"/>
    <w:rsid w:val="00B13FCA"/>
    <w:rsid w:val="00B146D8"/>
    <w:rsid w:val="00B148D8"/>
    <w:rsid w:val="00B149D1"/>
    <w:rsid w:val="00B14E47"/>
    <w:rsid w:val="00B15064"/>
    <w:rsid w:val="00B15271"/>
    <w:rsid w:val="00B1553E"/>
    <w:rsid w:val="00B1703D"/>
    <w:rsid w:val="00B172D1"/>
    <w:rsid w:val="00B178D7"/>
    <w:rsid w:val="00B17B73"/>
    <w:rsid w:val="00B205B0"/>
    <w:rsid w:val="00B20BF8"/>
    <w:rsid w:val="00B217BC"/>
    <w:rsid w:val="00B222ED"/>
    <w:rsid w:val="00B228E7"/>
    <w:rsid w:val="00B22918"/>
    <w:rsid w:val="00B23D75"/>
    <w:rsid w:val="00B240AE"/>
    <w:rsid w:val="00B254D6"/>
    <w:rsid w:val="00B25670"/>
    <w:rsid w:val="00B25AE8"/>
    <w:rsid w:val="00B25C2F"/>
    <w:rsid w:val="00B25FB7"/>
    <w:rsid w:val="00B26336"/>
    <w:rsid w:val="00B26759"/>
    <w:rsid w:val="00B26EE7"/>
    <w:rsid w:val="00B31223"/>
    <w:rsid w:val="00B316F3"/>
    <w:rsid w:val="00B32C11"/>
    <w:rsid w:val="00B33084"/>
    <w:rsid w:val="00B331D5"/>
    <w:rsid w:val="00B33692"/>
    <w:rsid w:val="00B35B3D"/>
    <w:rsid w:val="00B35B78"/>
    <w:rsid w:val="00B35CE7"/>
    <w:rsid w:val="00B370C6"/>
    <w:rsid w:val="00B375B8"/>
    <w:rsid w:val="00B376DF"/>
    <w:rsid w:val="00B37E4C"/>
    <w:rsid w:val="00B40E47"/>
    <w:rsid w:val="00B4121F"/>
    <w:rsid w:val="00B4160A"/>
    <w:rsid w:val="00B418BA"/>
    <w:rsid w:val="00B41939"/>
    <w:rsid w:val="00B41C66"/>
    <w:rsid w:val="00B41FAC"/>
    <w:rsid w:val="00B428C0"/>
    <w:rsid w:val="00B428DE"/>
    <w:rsid w:val="00B43059"/>
    <w:rsid w:val="00B436B3"/>
    <w:rsid w:val="00B4399C"/>
    <w:rsid w:val="00B43A1F"/>
    <w:rsid w:val="00B444D5"/>
    <w:rsid w:val="00B448DA"/>
    <w:rsid w:val="00B44CAB"/>
    <w:rsid w:val="00B44DFF"/>
    <w:rsid w:val="00B4526C"/>
    <w:rsid w:val="00B45BB6"/>
    <w:rsid w:val="00B4605F"/>
    <w:rsid w:val="00B4644C"/>
    <w:rsid w:val="00B50240"/>
    <w:rsid w:val="00B5063F"/>
    <w:rsid w:val="00B50E87"/>
    <w:rsid w:val="00B51294"/>
    <w:rsid w:val="00B53137"/>
    <w:rsid w:val="00B53356"/>
    <w:rsid w:val="00B547E9"/>
    <w:rsid w:val="00B54CC2"/>
    <w:rsid w:val="00B5573B"/>
    <w:rsid w:val="00B55D2D"/>
    <w:rsid w:val="00B55FAE"/>
    <w:rsid w:val="00B566DC"/>
    <w:rsid w:val="00B569C7"/>
    <w:rsid w:val="00B56B4B"/>
    <w:rsid w:val="00B56F88"/>
    <w:rsid w:val="00B60465"/>
    <w:rsid w:val="00B60CC5"/>
    <w:rsid w:val="00B61A94"/>
    <w:rsid w:val="00B61C5B"/>
    <w:rsid w:val="00B61FF1"/>
    <w:rsid w:val="00B639D9"/>
    <w:rsid w:val="00B63B31"/>
    <w:rsid w:val="00B647EA"/>
    <w:rsid w:val="00B64A0D"/>
    <w:rsid w:val="00B672F4"/>
    <w:rsid w:val="00B71037"/>
    <w:rsid w:val="00B717FD"/>
    <w:rsid w:val="00B71AFF"/>
    <w:rsid w:val="00B720C3"/>
    <w:rsid w:val="00B720C9"/>
    <w:rsid w:val="00B725D4"/>
    <w:rsid w:val="00B727D9"/>
    <w:rsid w:val="00B733E3"/>
    <w:rsid w:val="00B73602"/>
    <w:rsid w:val="00B73FC9"/>
    <w:rsid w:val="00B75176"/>
    <w:rsid w:val="00B75AA4"/>
    <w:rsid w:val="00B76147"/>
    <w:rsid w:val="00B802E0"/>
    <w:rsid w:val="00B8057B"/>
    <w:rsid w:val="00B81F56"/>
    <w:rsid w:val="00B82461"/>
    <w:rsid w:val="00B82720"/>
    <w:rsid w:val="00B83096"/>
    <w:rsid w:val="00B83515"/>
    <w:rsid w:val="00B83CD9"/>
    <w:rsid w:val="00B83EE7"/>
    <w:rsid w:val="00B84304"/>
    <w:rsid w:val="00B844BE"/>
    <w:rsid w:val="00B853D0"/>
    <w:rsid w:val="00B8581A"/>
    <w:rsid w:val="00B85A75"/>
    <w:rsid w:val="00B85B41"/>
    <w:rsid w:val="00B8621F"/>
    <w:rsid w:val="00B86481"/>
    <w:rsid w:val="00B86D26"/>
    <w:rsid w:val="00B90831"/>
    <w:rsid w:val="00B91B27"/>
    <w:rsid w:val="00B92F4B"/>
    <w:rsid w:val="00B932ED"/>
    <w:rsid w:val="00B94092"/>
    <w:rsid w:val="00B94994"/>
    <w:rsid w:val="00B95C90"/>
    <w:rsid w:val="00B95D73"/>
    <w:rsid w:val="00B967A5"/>
    <w:rsid w:val="00B96C4C"/>
    <w:rsid w:val="00B96C69"/>
    <w:rsid w:val="00B97201"/>
    <w:rsid w:val="00B972F5"/>
    <w:rsid w:val="00BA1127"/>
    <w:rsid w:val="00BA1403"/>
    <w:rsid w:val="00BA1B52"/>
    <w:rsid w:val="00BA1C4A"/>
    <w:rsid w:val="00BA21EC"/>
    <w:rsid w:val="00BA239C"/>
    <w:rsid w:val="00BA25BF"/>
    <w:rsid w:val="00BA30C3"/>
    <w:rsid w:val="00BA36DE"/>
    <w:rsid w:val="00BA3B45"/>
    <w:rsid w:val="00BA4140"/>
    <w:rsid w:val="00BA4AE8"/>
    <w:rsid w:val="00BA54B1"/>
    <w:rsid w:val="00BA5711"/>
    <w:rsid w:val="00BA5CC6"/>
    <w:rsid w:val="00BA5CC8"/>
    <w:rsid w:val="00BA75D9"/>
    <w:rsid w:val="00BA7E0C"/>
    <w:rsid w:val="00BB0672"/>
    <w:rsid w:val="00BB06A3"/>
    <w:rsid w:val="00BB092B"/>
    <w:rsid w:val="00BB1FC0"/>
    <w:rsid w:val="00BB2233"/>
    <w:rsid w:val="00BB25A6"/>
    <w:rsid w:val="00BB3A10"/>
    <w:rsid w:val="00BB4D56"/>
    <w:rsid w:val="00BB5C1D"/>
    <w:rsid w:val="00BB6EA6"/>
    <w:rsid w:val="00BB6EB3"/>
    <w:rsid w:val="00BB70E1"/>
    <w:rsid w:val="00BB7683"/>
    <w:rsid w:val="00BB7F49"/>
    <w:rsid w:val="00BC0289"/>
    <w:rsid w:val="00BC05FD"/>
    <w:rsid w:val="00BC2800"/>
    <w:rsid w:val="00BC2A4D"/>
    <w:rsid w:val="00BC3222"/>
    <w:rsid w:val="00BC3458"/>
    <w:rsid w:val="00BC36E6"/>
    <w:rsid w:val="00BC37EB"/>
    <w:rsid w:val="00BC3E35"/>
    <w:rsid w:val="00BC50BB"/>
    <w:rsid w:val="00BC5478"/>
    <w:rsid w:val="00BC6A57"/>
    <w:rsid w:val="00BC708F"/>
    <w:rsid w:val="00BC761B"/>
    <w:rsid w:val="00BD03FF"/>
    <w:rsid w:val="00BD0CD2"/>
    <w:rsid w:val="00BD0E87"/>
    <w:rsid w:val="00BD0F58"/>
    <w:rsid w:val="00BD0FA2"/>
    <w:rsid w:val="00BD13D1"/>
    <w:rsid w:val="00BD276E"/>
    <w:rsid w:val="00BD279B"/>
    <w:rsid w:val="00BD3C85"/>
    <w:rsid w:val="00BD3F37"/>
    <w:rsid w:val="00BD4A3F"/>
    <w:rsid w:val="00BD5465"/>
    <w:rsid w:val="00BD5E70"/>
    <w:rsid w:val="00BD5F0A"/>
    <w:rsid w:val="00BD6236"/>
    <w:rsid w:val="00BD6661"/>
    <w:rsid w:val="00BD6D86"/>
    <w:rsid w:val="00BD7295"/>
    <w:rsid w:val="00BD7803"/>
    <w:rsid w:val="00BD7F08"/>
    <w:rsid w:val="00BE026C"/>
    <w:rsid w:val="00BE0293"/>
    <w:rsid w:val="00BE0CDA"/>
    <w:rsid w:val="00BE0E0A"/>
    <w:rsid w:val="00BE1C30"/>
    <w:rsid w:val="00BE43E8"/>
    <w:rsid w:val="00BE56E1"/>
    <w:rsid w:val="00BE5C92"/>
    <w:rsid w:val="00BE5D0A"/>
    <w:rsid w:val="00BE654E"/>
    <w:rsid w:val="00BF02AB"/>
    <w:rsid w:val="00BF09B3"/>
    <w:rsid w:val="00BF0C28"/>
    <w:rsid w:val="00BF1DCF"/>
    <w:rsid w:val="00BF35F3"/>
    <w:rsid w:val="00BF3AAF"/>
    <w:rsid w:val="00BF3D88"/>
    <w:rsid w:val="00BF3EAF"/>
    <w:rsid w:val="00BF42A4"/>
    <w:rsid w:val="00BF43BA"/>
    <w:rsid w:val="00BF4494"/>
    <w:rsid w:val="00BF44EC"/>
    <w:rsid w:val="00BF4574"/>
    <w:rsid w:val="00BF5C1F"/>
    <w:rsid w:val="00BF5DA7"/>
    <w:rsid w:val="00BF63DF"/>
    <w:rsid w:val="00BF6DA1"/>
    <w:rsid w:val="00BF6F33"/>
    <w:rsid w:val="00BF7525"/>
    <w:rsid w:val="00BF76CE"/>
    <w:rsid w:val="00BF7875"/>
    <w:rsid w:val="00C00C6C"/>
    <w:rsid w:val="00C00D91"/>
    <w:rsid w:val="00C00ED9"/>
    <w:rsid w:val="00C0106E"/>
    <w:rsid w:val="00C01231"/>
    <w:rsid w:val="00C016F7"/>
    <w:rsid w:val="00C0226D"/>
    <w:rsid w:val="00C023F5"/>
    <w:rsid w:val="00C02521"/>
    <w:rsid w:val="00C03D07"/>
    <w:rsid w:val="00C03F7E"/>
    <w:rsid w:val="00C040C2"/>
    <w:rsid w:val="00C0540F"/>
    <w:rsid w:val="00C05505"/>
    <w:rsid w:val="00C05761"/>
    <w:rsid w:val="00C068CE"/>
    <w:rsid w:val="00C069ED"/>
    <w:rsid w:val="00C07B86"/>
    <w:rsid w:val="00C07EAB"/>
    <w:rsid w:val="00C07EF3"/>
    <w:rsid w:val="00C1019F"/>
    <w:rsid w:val="00C10557"/>
    <w:rsid w:val="00C10E7B"/>
    <w:rsid w:val="00C120E2"/>
    <w:rsid w:val="00C12A2A"/>
    <w:rsid w:val="00C12BD9"/>
    <w:rsid w:val="00C13A59"/>
    <w:rsid w:val="00C14925"/>
    <w:rsid w:val="00C14B7B"/>
    <w:rsid w:val="00C14B9B"/>
    <w:rsid w:val="00C153CC"/>
    <w:rsid w:val="00C15462"/>
    <w:rsid w:val="00C1617C"/>
    <w:rsid w:val="00C16427"/>
    <w:rsid w:val="00C16F81"/>
    <w:rsid w:val="00C1788C"/>
    <w:rsid w:val="00C17E03"/>
    <w:rsid w:val="00C205FB"/>
    <w:rsid w:val="00C20AE6"/>
    <w:rsid w:val="00C2112C"/>
    <w:rsid w:val="00C21904"/>
    <w:rsid w:val="00C2214B"/>
    <w:rsid w:val="00C22578"/>
    <w:rsid w:val="00C226A8"/>
    <w:rsid w:val="00C2282A"/>
    <w:rsid w:val="00C22DBF"/>
    <w:rsid w:val="00C22E75"/>
    <w:rsid w:val="00C231BE"/>
    <w:rsid w:val="00C23828"/>
    <w:rsid w:val="00C24621"/>
    <w:rsid w:val="00C25009"/>
    <w:rsid w:val="00C25502"/>
    <w:rsid w:val="00C26108"/>
    <w:rsid w:val="00C2726D"/>
    <w:rsid w:val="00C27700"/>
    <w:rsid w:val="00C27C46"/>
    <w:rsid w:val="00C30240"/>
    <w:rsid w:val="00C30376"/>
    <w:rsid w:val="00C30B53"/>
    <w:rsid w:val="00C31F65"/>
    <w:rsid w:val="00C32567"/>
    <w:rsid w:val="00C32E2B"/>
    <w:rsid w:val="00C34359"/>
    <w:rsid w:val="00C34466"/>
    <w:rsid w:val="00C34BFF"/>
    <w:rsid w:val="00C35CB7"/>
    <w:rsid w:val="00C360A1"/>
    <w:rsid w:val="00C367CF"/>
    <w:rsid w:val="00C37797"/>
    <w:rsid w:val="00C37C54"/>
    <w:rsid w:val="00C415EE"/>
    <w:rsid w:val="00C41746"/>
    <w:rsid w:val="00C41FA1"/>
    <w:rsid w:val="00C425FA"/>
    <w:rsid w:val="00C42A28"/>
    <w:rsid w:val="00C43902"/>
    <w:rsid w:val="00C43C29"/>
    <w:rsid w:val="00C44364"/>
    <w:rsid w:val="00C4447F"/>
    <w:rsid w:val="00C44507"/>
    <w:rsid w:val="00C44BC4"/>
    <w:rsid w:val="00C44EE7"/>
    <w:rsid w:val="00C456DB"/>
    <w:rsid w:val="00C46316"/>
    <w:rsid w:val="00C469BA"/>
    <w:rsid w:val="00C47250"/>
    <w:rsid w:val="00C47356"/>
    <w:rsid w:val="00C477EE"/>
    <w:rsid w:val="00C47A84"/>
    <w:rsid w:val="00C47AD2"/>
    <w:rsid w:val="00C5044A"/>
    <w:rsid w:val="00C512EF"/>
    <w:rsid w:val="00C514A5"/>
    <w:rsid w:val="00C52761"/>
    <w:rsid w:val="00C52965"/>
    <w:rsid w:val="00C52CF9"/>
    <w:rsid w:val="00C5382D"/>
    <w:rsid w:val="00C5482B"/>
    <w:rsid w:val="00C55523"/>
    <w:rsid w:val="00C55F90"/>
    <w:rsid w:val="00C56C57"/>
    <w:rsid w:val="00C56DD7"/>
    <w:rsid w:val="00C56DDB"/>
    <w:rsid w:val="00C57AEA"/>
    <w:rsid w:val="00C57BC9"/>
    <w:rsid w:val="00C60208"/>
    <w:rsid w:val="00C61FE0"/>
    <w:rsid w:val="00C623CC"/>
    <w:rsid w:val="00C62AEB"/>
    <w:rsid w:val="00C6470A"/>
    <w:rsid w:val="00C65A4D"/>
    <w:rsid w:val="00C6699B"/>
    <w:rsid w:val="00C66CE9"/>
    <w:rsid w:val="00C66E69"/>
    <w:rsid w:val="00C66E71"/>
    <w:rsid w:val="00C674B3"/>
    <w:rsid w:val="00C676AD"/>
    <w:rsid w:val="00C67E04"/>
    <w:rsid w:val="00C708DA"/>
    <w:rsid w:val="00C70A5D"/>
    <w:rsid w:val="00C70CF0"/>
    <w:rsid w:val="00C70DFF"/>
    <w:rsid w:val="00C70E5D"/>
    <w:rsid w:val="00C718F3"/>
    <w:rsid w:val="00C71AAB"/>
    <w:rsid w:val="00C71FA5"/>
    <w:rsid w:val="00C727E1"/>
    <w:rsid w:val="00C72C44"/>
    <w:rsid w:val="00C73BD7"/>
    <w:rsid w:val="00C73E1E"/>
    <w:rsid w:val="00C73EE4"/>
    <w:rsid w:val="00C74395"/>
    <w:rsid w:val="00C7451D"/>
    <w:rsid w:val="00C75366"/>
    <w:rsid w:val="00C75397"/>
    <w:rsid w:val="00C759E4"/>
    <w:rsid w:val="00C75E84"/>
    <w:rsid w:val="00C76123"/>
    <w:rsid w:val="00C76621"/>
    <w:rsid w:val="00C76CE7"/>
    <w:rsid w:val="00C773C1"/>
    <w:rsid w:val="00C7769C"/>
    <w:rsid w:val="00C77EE8"/>
    <w:rsid w:val="00C80658"/>
    <w:rsid w:val="00C80DA7"/>
    <w:rsid w:val="00C8157E"/>
    <w:rsid w:val="00C8231A"/>
    <w:rsid w:val="00C829D9"/>
    <w:rsid w:val="00C82A67"/>
    <w:rsid w:val="00C82D50"/>
    <w:rsid w:val="00C83134"/>
    <w:rsid w:val="00C83EB5"/>
    <w:rsid w:val="00C84BD0"/>
    <w:rsid w:val="00C84CA8"/>
    <w:rsid w:val="00C84F70"/>
    <w:rsid w:val="00C860C4"/>
    <w:rsid w:val="00C8713F"/>
    <w:rsid w:val="00C92150"/>
    <w:rsid w:val="00C94201"/>
    <w:rsid w:val="00C948E7"/>
    <w:rsid w:val="00C9549B"/>
    <w:rsid w:val="00C95D18"/>
    <w:rsid w:val="00C966DE"/>
    <w:rsid w:val="00CA28E9"/>
    <w:rsid w:val="00CA408A"/>
    <w:rsid w:val="00CA46D2"/>
    <w:rsid w:val="00CA4821"/>
    <w:rsid w:val="00CA5068"/>
    <w:rsid w:val="00CA5694"/>
    <w:rsid w:val="00CA58DC"/>
    <w:rsid w:val="00CA5ACA"/>
    <w:rsid w:val="00CA5BD5"/>
    <w:rsid w:val="00CA5F7C"/>
    <w:rsid w:val="00CA633F"/>
    <w:rsid w:val="00CA6865"/>
    <w:rsid w:val="00CA693B"/>
    <w:rsid w:val="00CA7168"/>
    <w:rsid w:val="00CA71CC"/>
    <w:rsid w:val="00CA7539"/>
    <w:rsid w:val="00CA7AFE"/>
    <w:rsid w:val="00CA7D2D"/>
    <w:rsid w:val="00CB0479"/>
    <w:rsid w:val="00CB0757"/>
    <w:rsid w:val="00CB1CEC"/>
    <w:rsid w:val="00CB1DAE"/>
    <w:rsid w:val="00CB2BB8"/>
    <w:rsid w:val="00CB305C"/>
    <w:rsid w:val="00CB40A6"/>
    <w:rsid w:val="00CB475B"/>
    <w:rsid w:val="00CB4F15"/>
    <w:rsid w:val="00CB6C98"/>
    <w:rsid w:val="00CB74D1"/>
    <w:rsid w:val="00CC0ECF"/>
    <w:rsid w:val="00CC1B80"/>
    <w:rsid w:val="00CC1C13"/>
    <w:rsid w:val="00CC1D98"/>
    <w:rsid w:val="00CC229D"/>
    <w:rsid w:val="00CC2592"/>
    <w:rsid w:val="00CC30D6"/>
    <w:rsid w:val="00CC3496"/>
    <w:rsid w:val="00CC4450"/>
    <w:rsid w:val="00CC48BF"/>
    <w:rsid w:val="00CC5401"/>
    <w:rsid w:val="00CC5FDE"/>
    <w:rsid w:val="00CC68EC"/>
    <w:rsid w:val="00CC7F0A"/>
    <w:rsid w:val="00CD0377"/>
    <w:rsid w:val="00CD03E2"/>
    <w:rsid w:val="00CD0B42"/>
    <w:rsid w:val="00CD1224"/>
    <w:rsid w:val="00CD13AD"/>
    <w:rsid w:val="00CD1849"/>
    <w:rsid w:val="00CD40D9"/>
    <w:rsid w:val="00CD40F0"/>
    <w:rsid w:val="00CD52CA"/>
    <w:rsid w:val="00CD5EE3"/>
    <w:rsid w:val="00CD6D3F"/>
    <w:rsid w:val="00CD723B"/>
    <w:rsid w:val="00CE0470"/>
    <w:rsid w:val="00CE086F"/>
    <w:rsid w:val="00CE0EDF"/>
    <w:rsid w:val="00CE1635"/>
    <w:rsid w:val="00CE2389"/>
    <w:rsid w:val="00CE3B5C"/>
    <w:rsid w:val="00CE3F2F"/>
    <w:rsid w:val="00CE40B1"/>
    <w:rsid w:val="00CE444C"/>
    <w:rsid w:val="00CE4523"/>
    <w:rsid w:val="00CE4550"/>
    <w:rsid w:val="00CE5803"/>
    <w:rsid w:val="00CE5900"/>
    <w:rsid w:val="00CE5DA6"/>
    <w:rsid w:val="00CE685C"/>
    <w:rsid w:val="00CE692E"/>
    <w:rsid w:val="00CE73BC"/>
    <w:rsid w:val="00CF1851"/>
    <w:rsid w:val="00CF189A"/>
    <w:rsid w:val="00CF1994"/>
    <w:rsid w:val="00CF2098"/>
    <w:rsid w:val="00CF291B"/>
    <w:rsid w:val="00CF3842"/>
    <w:rsid w:val="00CF5053"/>
    <w:rsid w:val="00CF5399"/>
    <w:rsid w:val="00CF633D"/>
    <w:rsid w:val="00CF68C7"/>
    <w:rsid w:val="00CF6973"/>
    <w:rsid w:val="00CF6A7E"/>
    <w:rsid w:val="00CF6E51"/>
    <w:rsid w:val="00CF75B5"/>
    <w:rsid w:val="00D000A4"/>
    <w:rsid w:val="00D00878"/>
    <w:rsid w:val="00D02AE3"/>
    <w:rsid w:val="00D03A29"/>
    <w:rsid w:val="00D042AC"/>
    <w:rsid w:val="00D04515"/>
    <w:rsid w:val="00D0487B"/>
    <w:rsid w:val="00D05174"/>
    <w:rsid w:val="00D05516"/>
    <w:rsid w:val="00D05B78"/>
    <w:rsid w:val="00D064CB"/>
    <w:rsid w:val="00D0671F"/>
    <w:rsid w:val="00D06CB4"/>
    <w:rsid w:val="00D06CB8"/>
    <w:rsid w:val="00D07537"/>
    <w:rsid w:val="00D0778B"/>
    <w:rsid w:val="00D07EB7"/>
    <w:rsid w:val="00D07F18"/>
    <w:rsid w:val="00D1192F"/>
    <w:rsid w:val="00D11D3A"/>
    <w:rsid w:val="00D12FF0"/>
    <w:rsid w:val="00D135A9"/>
    <w:rsid w:val="00D140F3"/>
    <w:rsid w:val="00D143D6"/>
    <w:rsid w:val="00D15048"/>
    <w:rsid w:val="00D1518C"/>
    <w:rsid w:val="00D157CE"/>
    <w:rsid w:val="00D15DFB"/>
    <w:rsid w:val="00D1637B"/>
    <w:rsid w:val="00D16EFB"/>
    <w:rsid w:val="00D16FAE"/>
    <w:rsid w:val="00D1746D"/>
    <w:rsid w:val="00D2067D"/>
    <w:rsid w:val="00D20AEC"/>
    <w:rsid w:val="00D21164"/>
    <w:rsid w:val="00D22C9D"/>
    <w:rsid w:val="00D2301B"/>
    <w:rsid w:val="00D23648"/>
    <w:rsid w:val="00D236BD"/>
    <w:rsid w:val="00D24D52"/>
    <w:rsid w:val="00D25807"/>
    <w:rsid w:val="00D25B63"/>
    <w:rsid w:val="00D25E81"/>
    <w:rsid w:val="00D2684F"/>
    <w:rsid w:val="00D274F3"/>
    <w:rsid w:val="00D27903"/>
    <w:rsid w:val="00D30285"/>
    <w:rsid w:val="00D304D9"/>
    <w:rsid w:val="00D31010"/>
    <w:rsid w:val="00D3223A"/>
    <w:rsid w:val="00D327AF"/>
    <w:rsid w:val="00D33AD6"/>
    <w:rsid w:val="00D33ED3"/>
    <w:rsid w:val="00D34949"/>
    <w:rsid w:val="00D36422"/>
    <w:rsid w:val="00D36573"/>
    <w:rsid w:val="00D36A11"/>
    <w:rsid w:val="00D37290"/>
    <w:rsid w:val="00D3758F"/>
    <w:rsid w:val="00D37A88"/>
    <w:rsid w:val="00D37B36"/>
    <w:rsid w:val="00D407E6"/>
    <w:rsid w:val="00D40E44"/>
    <w:rsid w:val="00D41425"/>
    <w:rsid w:val="00D4146C"/>
    <w:rsid w:val="00D41660"/>
    <w:rsid w:val="00D41ED3"/>
    <w:rsid w:val="00D42BDF"/>
    <w:rsid w:val="00D430B2"/>
    <w:rsid w:val="00D4354E"/>
    <w:rsid w:val="00D43627"/>
    <w:rsid w:val="00D43984"/>
    <w:rsid w:val="00D43D32"/>
    <w:rsid w:val="00D440C7"/>
    <w:rsid w:val="00D4410C"/>
    <w:rsid w:val="00D44413"/>
    <w:rsid w:val="00D44667"/>
    <w:rsid w:val="00D45634"/>
    <w:rsid w:val="00D463A1"/>
    <w:rsid w:val="00D46A38"/>
    <w:rsid w:val="00D471E8"/>
    <w:rsid w:val="00D47EB2"/>
    <w:rsid w:val="00D526A6"/>
    <w:rsid w:val="00D52B5D"/>
    <w:rsid w:val="00D52E00"/>
    <w:rsid w:val="00D54519"/>
    <w:rsid w:val="00D545B4"/>
    <w:rsid w:val="00D5483A"/>
    <w:rsid w:val="00D555CE"/>
    <w:rsid w:val="00D56C75"/>
    <w:rsid w:val="00D57BE7"/>
    <w:rsid w:val="00D60341"/>
    <w:rsid w:val="00D60DF6"/>
    <w:rsid w:val="00D60FFA"/>
    <w:rsid w:val="00D61359"/>
    <w:rsid w:val="00D6136D"/>
    <w:rsid w:val="00D61578"/>
    <w:rsid w:val="00D6200E"/>
    <w:rsid w:val="00D630EF"/>
    <w:rsid w:val="00D6399E"/>
    <w:rsid w:val="00D63DBF"/>
    <w:rsid w:val="00D63F97"/>
    <w:rsid w:val="00D646F3"/>
    <w:rsid w:val="00D64917"/>
    <w:rsid w:val="00D6539A"/>
    <w:rsid w:val="00D666D7"/>
    <w:rsid w:val="00D66EDE"/>
    <w:rsid w:val="00D67334"/>
    <w:rsid w:val="00D67CA4"/>
    <w:rsid w:val="00D706E2"/>
    <w:rsid w:val="00D71177"/>
    <w:rsid w:val="00D71563"/>
    <w:rsid w:val="00D71711"/>
    <w:rsid w:val="00D71B52"/>
    <w:rsid w:val="00D71C61"/>
    <w:rsid w:val="00D71C65"/>
    <w:rsid w:val="00D7212A"/>
    <w:rsid w:val="00D729CF"/>
    <w:rsid w:val="00D733D2"/>
    <w:rsid w:val="00D73621"/>
    <w:rsid w:val="00D7423E"/>
    <w:rsid w:val="00D74528"/>
    <w:rsid w:val="00D74854"/>
    <w:rsid w:val="00D748C4"/>
    <w:rsid w:val="00D749CE"/>
    <w:rsid w:val="00D76785"/>
    <w:rsid w:val="00D803AA"/>
    <w:rsid w:val="00D813A6"/>
    <w:rsid w:val="00D8164A"/>
    <w:rsid w:val="00D81AD2"/>
    <w:rsid w:val="00D81B85"/>
    <w:rsid w:val="00D81D44"/>
    <w:rsid w:val="00D82C98"/>
    <w:rsid w:val="00D8346C"/>
    <w:rsid w:val="00D8481D"/>
    <w:rsid w:val="00D85430"/>
    <w:rsid w:val="00D85431"/>
    <w:rsid w:val="00D85C29"/>
    <w:rsid w:val="00D8686D"/>
    <w:rsid w:val="00D90977"/>
    <w:rsid w:val="00D90DA2"/>
    <w:rsid w:val="00D9180D"/>
    <w:rsid w:val="00D934EA"/>
    <w:rsid w:val="00D93A15"/>
    <w:rsid w:val="00DA04EF"/>
    <w:rsid w:val="00DA0696"/>
    <w:rsid w:val="00DA0B22"/>
    <w:rsid w:val="00DA0E55"/>
    <w:rsid w:val="00DA29C7"/>
    <w:rsid w:val="00DA2F30"/>
    <w:rsid w:val="00DA3D98"/>
    <w:rsid w:val="00DA430C"/>
    <w:rsid w:val="00DA4B5F"/>
    <w:rsid w:val="00DA557B"/>
    <w:rsid w:val="00DA5B2B"/>
    <w:rsid w:val="00DA5D68"/>
    <w:rsid w:val="00DA619C"/>
    <w:rsid w:val="00DA6710"/>
    <w:rsid w:val="00DA779F"/>
    <w:rsid w:val="00DA77F9"/>
    <w:rsid w:val="00DB026A"/>
    <w:rsid w:val="00DB0534"/>
    <w:rsid w:val="00DB0B8C"/>
    <w:rsid w:val="00DB1A5A"/>
    <w:rsid w:val="00DB22AA"/>
    <w:rsid w:val="00DB290E"/>
    <w:rsid w:val="00DB2B60"/>
    <w:rsid w:val="00DB3A5C"/>
    <w:rsid w:val="00DB3D73"/>
    <w:rsid w:val="00DB4E22"/>
    <w:rsid w:val="00DB6282"/>
    <w:rsid w:val="00DB6C43"/>
    <w:rsid w:val="00DB72D8"/>
    <w:rsid w:val="00DB7355"/>
    <w:rsid w:val="00DB74EE"/>
    <w:rsid w:val="00DB7A6A"/>
    <w:rsid w:val="00DB7DB7"/>
    <w:rsid w:val="00DC072A"/>
    <w:rsid w:val="00DC0CD2"/>
    <w:rsid w:val="00DC1EEC"/>
    <w:rsid w:val="00DC2336"/>
    <w:rsid w:val="00DC23E7"/>
    <w:rsid w:val="00DC252B"/>
    <w:rsid w:val="00DC25FE"/>
    <w:rsid w:val="00DC34CC"/>
    <w:rsid w:val="00DC3987"/>
    <w:rsid w:val="00DC3BC3"/>
    <w:rsid w:val="00DC4ACC"/>
    <w:rsid w:val="00DC58C2"/>
    <w:rsid w:val="00DC6B3D"/>
    <w:rsid w:val="00DC6CCE"/>
    <w:rsid w:val="00DC7C8D"/>
    <w:rsid w:val="00DC7E9B"/>
    <w:rsid w:val="00DD0A9D"/>
    <w:rsid w:val="00DD0C67"/>
    <w:rsid w:val="00DD10CE"/>
    <w:rsid w:val="00DD14E2"/>
    <w:rsid w:val="00DD1A4A"/>
    <w:rsid w:val="00DD1C5C"/>
    <w:rsid w:val="00DD3599"/>
    <w:rsid w:val="00DD4FD0"/>
    <w:rsid w:val="00DE01E4"/>
    <w:rsid w:val="00DE0722"/>
    <w:rsid w:val="00DE0A1B"/>
    <w:rsid w:val="00DE0F71"/>
    <w:rsid w:val="00DE0FF3"/>
    <w:rsid w:val="00DE1511"/>
    <w:rsid w:val="00DE1B63"/>
    <w:rsid w:val="00DE1CDC"/>
    <w:rsid w:val="00DE1D7E"/>
    <w:rsid w:val="00DE378E"/>
    <w:rsid w:val="00DE3BED"/>
    <w:rsid w:val="00DE46CC"/>
    <w:rsid w:val="00DE4A63"/>
    <w:rsid w:val="00DE5537"/>
    <w:rsid w:val="00DE567F"/>
    <w:rsid w:val="00DE587C"/>
    <w:rsid w:val="00DE70F9"/>
    <w:rsid w:val="00DE71BD"/>
    <w:rsid w:val="00DE7A25"/>
    <w:rsid w:val="00DE7F50"/>
    <w:rsid w:val="00DF02D1"/>
    <w:rsid w:val="00DF0400"/>
    <w:rsid w:val="00DF06B2"/>
    <w:rsid w:val="00DF06DF"/>
    <w:rsid w:val="00DF08CF"/>
    <w:rsid w:val="00DF0D1D"/>
    <w:rsid w:val="00DF0E0D"/>
    <w:rsid w:val="00DF0F48"/>
    <w:rsid w:val="00DF1955"/>
    <w:rsid w:val="00DF1B7B"/>
    <w:rsid w:val="00DF1BDE"/>
    <w:rsid w:val="00DF1D4F"/>
    <w:rsid w:val="00DF2089"/>
    <w:rsid w:val="00DF2246"/>
    <w:rsid w:val="00DF2881"/>
    <w:rsid w:val="00DF2CAF"/>
    <w:rsid w:val="00DF3287"/>
    <w:rsid w:val="00DF374A"/>
    <w:rsid w:val="00DF3AAB"/>
    <w:rsid w:val="00DF419B"/>
    <w:rsid w:val="00DF50AA"/>
    <w:rsid w:val="00DF56E1"/>
    <w:rsid w:val="00DF782A"/>
    <w:rsid w:val="00DF7A8E"/>
    <w:rsid w:val="00DF7D57"/>
    <w:rsid w:val="00DF7E8A"/>
    <w:rsid w:val="00E009CA"/>
    <w:rsid w:val="00E01772"/>
    <w:rsid w:val="00E0178F"/>
    <w:rsid w:val="00E01E8B"/>
    <w:rsid w:val="00E020FD"/>
    <w:rsid w:val="00E025C6"/>
    <w:rsid w:val="00E02BC2"/>
    <w:rsid w:val="00E0477B"/>
    <w:rsid w:val="00E05C2E"/>
    <w:rsid w:val="00E062E8"/>
    <w:rsid w:val="00E06AD5"/>
    <w:rsid w:val="00E07129"/>
    <w:rsid w:val="00E0798F"/>
    <w:rsid w:val="00E079AC"/>
    <w:rsid w:val="00E07DE9"/>
    <w:rsid w:val="00E105F3"/>
    <w:rsid w:val="00E109C7"/>
    <w:rsid w:val="00E10ACE"/>
    <w:rsid w:val="00E11827"/>
    <w:rsid w:val="00E11AC5"/>
    <w:rsid w:val="00E11D28"/>
    <w:rsid w:val="00E121F4"/>
    <w:rsid w:val="00E12349"/>
    <w:rsid w:val="00E1264B"/>
    <w:rsid w:val="00E150BC"/>
    <w:rsid w:val="00E160D5"/>
    <w:rsid w:val="00E16409"/>
    <w:rsid w:val="00E16817"/>
    <w:rsid w:val="00E16B92"/>
    <w:rsid w:val="00E17A37"/>
    <w:rsid w:val="00E20146"/>
    <w:rsid w:val="00E204A5"/>
    <w:rsid w:val="00E20962"/>
    <w:rsid w:val="00E21539"/>
    <w:rsid w:val="00E216D2"/>
    <w:rsid w:val="00E23525"/>
    <w:rsid w:val="00E23CCE"/>
    <w:rsid w:val="00E23E64"/>
    <w:rsid w:val="00E25430"/>
    <w:rsid w:val="00E255BC"/>
    <w:rsid w:val="00E25864"/>
    <w:rsid w:val="00E260FA"/>
    <w:rsid w:val="00E263CE"/>
    <w:rsid w:val="00E26638"/>
    <w:rsid w:val="00E267DB"/>
    <w:rsid w:val="00E2683E"/>
    <w:rsid w:val="00E26E54"/>
    <w:rsid w:val="00E2724A"/>
    <w:rsid w:val="00E27461"/>
    <w:rsid w:val="00E30054"/>
    <w:rsid w:val="00E306D2"/>
    <w:rsid w:val="00E30C05"/>
    <w:rsid w:val="00E3109A"/>
    <w:rsid w:val="00E31427"/>
    <w:rsid w:val="00E31803"/>
    <w:rsid w:val="00E32873"/>
    <w:rsid w:val="00E32D42"/>
    <w:rsid w:val="00E339B0"/>
    <w:rsid w:val="00E3431B"/>
    <w:rsid w:val="00E344BF"/>
    <w:rsid w:val="00E35C9C"/>
    <w:rsid w:val="00E36162"/>
    <w:rsid w:val="00E3667E"/>
    <w:rsid w:val="00E36753"/>
    <w:rsid w:val="00E36796"/>
    <w:rsid w:val="00E36E7D"/>
    <w:rsid w:val="00E3714D"/>
    <w:rsid w:val="00E40148"/>
    <w:rsid w:val="00E40A90"/>
    <w:rsid w:val="00E41174"/>
    <w:rsid w:val="00E421B9"/>
    <w:rsid w:val="00E421E2"/>
    <w:rsid w:val="00E42335"/>
    <w:rsid w:val="00E438A8"/>
    <w:rsid w:val="00E43A66"/>
    <w:rsid w:val="00E44790"/>
    <w:rsid w:val="00E455EC"/>
    <w:rsid w:val="00E460A4"/>
    <w:rsid w:val="00E46571"/>
    <w:rsid w:val="00E471E7"/>
    <w:rsid w:val="00E473C5"/>
    <w:rsid w:val="00E47575"/>
    <w:rsid w:val="00E47B77"/>
    <w:rsid w:val="00E47BA5"/>
    <w:rsid w:val="00E5062E"/>
    <w:rsid w:val="00E50724"/>
    <w:rsid w:val="00E50C9B"/>
    <w:rsid w:val="00E51B51"/>
    <w:rsid w:val="00E51BC1"/>
    <w:rsid w:val="00E51BCD"/>
    <w:rsid w:val="00E51CCC"/>
    <w:rsid w:val="00E52773"/>
    <w:rsid w:val="00E536EC"/>
    <w:rsid w:val="00E53C5E"/>
    <w:rsid w:val="00E542AC"/>
    <w:rsid w:val="00E55CF3"/>
    <w:rsid w:val="00E56B09"/>
    <w:rsid w:val="00E576BD"/>
    <w:rsid w:val="00E579AF"/>
    <w:rsid w:val="00E60027"/>
    <w:rsid w:val="00E606A4"/>
    <w:rsid w:val="00E61805"/>
    <w:rsid w:val="00E619B2"/>
    <w:rsid w:val="00E61F7B"/>
    <w:rsid w:val="00E61FE2"/>
    <w:rsid w:val="00E628B6"/>
    <w:rsid w:val="00E63A12"/>
    <w:rsid w:val="00E64653"/>
    <w:rsid w:val="00E64A61"/>
    <w:rsid w:val="00E651AF"/>
    <w:rsid w:val="00E65DF8"/>
    <w:rsid w:val="00E6618C"/>
    <w:rsid w:val="00E675AD"/>
    <w:rsid w:val="00E67AA5"/>
    <w:rsid w:val="00E67AE9"/>
    <w:rsid w:val="00E700EF"/>
    <w:rsid w:val="00E708D8"/>
    <w:rsid w:val="00E7118C"/>
    <w:rsid w:val="00E71376"/>
    <w:rsid w:val="00E717DB"/>
    <w:rsid w:val="00E7243B"/>
    <w:rsid w:val="00E72DF2"/>
    <w:rsid w:val="00E72E97"/>
    <w:rsid w:val="00E730F1"/>
    <w:rsid w:val="00E732FD"/>
    <w:rsid w:val="00E7365B"/>
    <w:rsid w:val="00E73DE7"/>
    <w:rsid w:val="00E74253"/>
    <w:rsid w:val="00E746CE"/>
    <w:rsid w:val="00E74F62"/>
    <w:rsid w:val="00E7509D"/>
    <w:rsid w:val="00E755B3"/>
    <w:rsid w:val="00E75A3B"/>
    <w:rsid w:val="00E76604"/>
    <w:rsid w:val="00E76CB2"/>
    <w:rsid w:val="00E7744E"/>
    <w:rsid w:val="00E77C08"/>
    <w:rsid w:val="00E77D66"/>
    <w:rsid w:val="00E805B9"/>
    <w:rsid w:val="00E8107A"/>
    <w:rsid w:val="00E81877"/>
    <w:rsid w:val="00E8256B"/>
    <w:rsid w:val="00E82805"/>
    <w:rsid w:val="00E847FD"/>
    <w:rsid w:val="00E848C4"/>
    <w:rsid w:val="00E86115"/>
    <w:rsid w:val="00E91598"/>
    <w:rsid w:val="00E92638"/>
    <w:rsid w:val="00E92A1F"/>
    <w:rsid w:val="00E9339E"/>
    <w:rsid w:val="00E9354D"/>
    <w:rsid w:val="00E93E83"/>
    <w:rsid w:val="00E9431A"/>
    <w:rsid w:val="00E943CC"/>
    <w:rsid w:val="00E94946"/>
    <w:rsid w:val="00E954BA"/>
    <w:rsid w:val="00E9680E"/>
    <w:rsid w:val="00E96DDD"/>
    <w:rsid w:val="00E97097"/>
    <w:rsid w:val="00E97FA5"/>
    <w:rsid w:val="00EA0E9C"/>
    <w:rsid w:val="00EA0FB0"/>
    <w:rsid w:val="00EA1569"/>
    <w:rsid w:val="00EA1886"/>
    <w:rsid w:val="00EA1960"/>
    <w:rsid w:val="00EA2466"/>
    <w:rsid w:val="00EA2942"/>
    <w:rsid w:val="00EA299D"/>
    <w:rsid w:val="00EA2BF4"/>
    <w:rsid w:val="00EA3D17"/>
    <w:rsid w:val="00EA4825"/>
    <w:rsid w:val="00EA49DB"/>
    <w:rsid w:val="00EA56B2"/>
    <w:rsid w:val="00EA5974"/>
    <w:rsid w:val="00EA5BEB"/>
    <w:rsid w:val="00EA61C0"/>
    <w:rsid w:val="00EA727C"/>
    <w:rsid w:val="00EA76DC"/>
    <w:rsid w:val="00EA7945"/>
    <w:rsid w:val="00EA7AB1"/>
    <w:rsid w:val="00EA7FBE"/>
    <w:rsid w:val="00EB046F"/>
    <w:rsid w:val="00EB1993"/>
    <w:rsid w:val="00EB1D7E"/>
    <w:rsid w:val="00EB2504"/>
    <w:rsid w:val="00EB2644"/>
    <w:rsid w:val="00EB272D"/>
    <w:rsid w:val="00EB2F6B"/>
    <w:rsid w:val="00EB3755"/>
    <w:rsid w:val="00EB3A1C"/>
    <w:rsid w:val="00EB3C42"/>
    <w:rsid w:val="00EB48C6"/>
    <w:rsid w:val="00EB5A35"/>
    <w:rsid w:val="00EB6554"/>
    <w:rsid w:val="00EB72F9"/>
    <w:rsid w:val="00EB74A8"/>
    <w:rsid w:val="00EB78C6"/>
    <w:rsid w:val="00EC1172"/>
    <w:rsid w:val="00EC1402"/>
    <w:rsid w:val="00EC1684"/>
    <w:rsid w:val="00EC18D3"/>
    <w:rsid w:val="00EC2293"/>
    <w:rsid w:val="00EC234E"/>
    <w:rsid w:val="00EC2BC7"/>
    <w:rsid w:val="00EC2E1B"/>
    <w:rsid w:val="00EC6C7B"/>
    <w:rsid w:val="00EC70B0"/>
    <w:rsid w:val="00EC7597"/>
    <w:rsid w:val="00ED0411"/>
    <w:rsid w:val="00ED12EF"/>
    <w:rsid w:val="00ED13D5"/>
    <w:rsid w:val="00ED1A51"/>
    <w:rsid w:val="00ED1ACC"/>
    <w:rsid w:val="00ED1FAE"/>
    <w:rsid w:val="00ED3183"/>
    <w:rsid w:val="00ED36FF"/>
    <w:rsid w:val="00ED3F3A"/>
    <w:rsid w:val="00ED44E4"/>
    <w:rsid w:val="00ED45D7"/>
    <w:rsid w:val="00ED4937"/>
    <w:rsid w:val="00ED4DB2"/>
    <w:rsid w:val="00ED5DB3"/>
    <w:rsid w:val="00ED6595"/>
    <w:rsid w:val="00ED65F7"/>
    <w:rsid w:val="00ED6B6A"/>
    <w:rsid w:val="00ED790A"/>
    <w:rsid w:val="00ED7C1D"/>
    <w:rsid w:val="00EE15B2"/>
    <w:rsid w:val="00EE2C1C"/>
    <w:rsid w:val="00EE3141"/>
    <w:rsid w:val="00EE38BB"/>
    <w:rsid w:val="00EE3E6B"/>
    <w:rsid w:val="00EE41C4"/>
    <w:rsid w:val="00EE500B"/>
    <w:rsid w:val="00EE6791"/>
    <w:rsid w:val="00EE6C54"/>
    <w:rsid w:val="00EE6C6A"/>
    <w:rsid w:val="00EE7704"/>
    <w:rsid w:val="00EF0032"/>
    <w:rsid w:val="00EF05B4"/>
    <w:rsid w:val="00EF11A0"/>
    <w:rsid w:val="00EF1C40"/>
    <w:rsid w:val="00EF31AF"/>
    <w:rsid w:val="00EF33B9"/>
    <w:rsid w:val="00EF4197"/>
    <w:rsid w:val="00EF48D5"/>
    <w:rsid w:val="00EF4AD0"/>
    <w:rsid w:val="00EF5512"/>
    <w:rsid w:val="00EF566C"/>
    <w:rsid w:val="00F00AFA"/>
    <w:rsid w:val="00F01358"/>
    <w:rsid w:val="00F0172B"/>
    <w:rsid w:val="00F02043"/>
    <w:rsid w:val="00F02061"/>
    <w:rsid w:val="00F02393"/>
    <w:rsid w:val="00F02497"/>
    <w:rsid w:val="00F02583"/>
    <w:rsid w:val="00F02935"/>
    <w:rsid w:val="00F0351F"/>
    <w:rsid w:val="00F0376E"/>
    <w:rsid w:val="00F03EC5"/>
    <w:rsid w:val="00F04453"/>
    <w:rsid w:val="00F04DDE"/>
    <w:rsid w:val="00F04E77"/>
    <w:rsid w:val="00F060F5"/>
    <w:rsid w:val="00F06219"/>
    <w:rsid w:val="00F06462"/>
    <w:rsid w:val="00F06A6A"/>
    <w:rsid w:val="00F06D7A"/>
    <w:rsid w:val="00F0729B"/>
    <w:rsid w:val="00F07D6F"/>
    <w:rsid w:val="00F10B27"/>
    <w:rsid w:val="00F10C16"/>
    <w:rsid w:val="00F10F18"/>
    <w:rsid w:val="00F115C4"/>
    <w:rsid w:val="00F11BC9"/>
    <w:rsid w:val="00F11EDB"/>
    <w:rsid w:val="00F120B3"/>
    <w:rsid w:val="00F1227C"/>
    <w:rsid w:val="00F13013"/>
    <w:rsid w:val="00F13D53"/>
    <w:rsid w:val="00F14546"/>
    <w:rsid w:val="00F148A0"/>
    <w:rsid w:val="00F14C63"/>
    <w:rsid w:val="00F160A9"/>
    <w:rsid w:val="00F162A5"/>
    <w:rsid w:val="00F16BC2"/>
    <w:rsid w:val="00F1774C"/>
    <w:rsid w:val="00F20088"/>
    <w:rsid w:val="00F20119"/>
    <w:rsid w:val="00F202E5"/>
    <w:rsid w:val="00F205C6"/>
    <w:rsid w:val="00F20E42"/>
    <w:rsid w:val="00F210F6"/>
    <w:rsid w:val="00F212EE"/>
    <w:rsid w:val="00F216E7"/>
    <w:rsid w:val="00F216EA"/>
    <w:rsid w:val="00F21724"/>
    <w:rsid w:val="00F22088"/>
    <w:rsid w:val="00F22922"/>
    <w:rsid w:val="00F22CED"/>
    <w:rsid w:val="00F2366C"/>
    <w:rsid w:val="00F23A27"/>
    <w:rsid w:val="00F248E9"/>
    <w:rsid w:val="00F25AAC"/>
    <w:rsid w:val="00F2607E"/>
    <w:rsid w:val="00F30460"/>
    <w:rsid w:val="00F3075E"/>
    <w:rsid w:val="00F31490"/>
    <w:rsid w:val="00F325DB"/>
    <w:rsid w:val="00F332D5"/>
    <w:rsid w:val="00F33428"/>
    <w:rsid w:val="00F334D3"/>
    <w:rsid w:val="00F34623"/>
    <w:rsid w:val="00F35CBE"/>
    <w:rsid w:val="00F35E14"/>
    <w:rsid w:val="00F3606A"/>
    <w:rsid w:val="00F3636D"/>
    <w:rsid w:val="00F36A81"/>
    <w:rsid w:val="00F36FA8"/>
    <w:rsid w:val="00F37AF9"/>
    <w:rsid w:val="00F37F7F"/>
    <w:rsid w:val="00F407C4"/>
    <w:rsid w:val="00F418BE"/>
    <w:rsid w:val="00F41E4A"/>
    <w:rsid w:val="00F42353"/>
    <w:rsid w:val="00F43551"/>
    <w:rsid w:val="00F43DCF"/>
    <w:rsid w:val="00F446C0"/>
    <w:rsid w:val="00F4472B"/>
    <w:rsid w:val="00F44737"/>
    <w:rsid w:val="00F45077"/>
    <w:rsid w:val="00F4539C"/>
    <w:rsid w:val="00F46981"/>
    <w:rsid w:val="00F46BC9"/>
    <w:rsid w:val="00F472B8"/>
    <w:rsid w:val="00F47A10"/>
    <w:rsid w:val="00F47A6E"/>
    <w:rsid w:val="00F47B8A"/>
    <w:rsid w:val="00F50110"/>
    <w:rsid w:val="00F501E8"/>
    <w:rsid w:val="00F5061E"/>
    <w:rsid w:val="00F509E5"/>
    <w:rsid w:val="00F51341"/>
    <w:rsid w:val="00F517AF"/>
    <w:rsid w:val="00F51B73"/>
    <w:rsid w:val="00F5224C"/>
    <w:rsid w:val="00F5294D"/>
    <w:rsid w:val="00F529AA"/>
    <w:rsid w:val="00F53AB7"/>
    <w:rsid w:val="00F549C7"/>
    <w:rsid w:val="00F54A21"/>
    <w:rsid w:val="00F554E8"/>
    <w:rsid w:val="00F55E24"/>
    <w:rsid w:val="00F56462"/>
    <w:rsid w:val="00F564FB"/>
    <w:rsid w:val="00F56627"/>
    <w:rsid w:val="00F570CD"/>
    <w:rsid w:val="00F57C9F"/>
    <w:rsid w:val="00F62819"/>
    <w:rsid w:val="00F63DA7"/>
    <w:rsid w:val="00F640D9"/>
    <w:rsid w:val="00F6425B"/>
    <w:rsid w:val="00F67E7A"/>
    <w:rsid w:val="00F705FC"/>
    <w:rsid w:val="00F70DEF"/>
    <w:rsid w:val="00F7218C"/>
    <w:rsid w:val="00F7228C"/>
    <w:rsid w:val="00F72824"/>
    <w:rsid w:val="00F729AE"/>
    <w:rsid w:val="00F72E34"/>
    <w:rsid w:val="00F73D01"/>
    <w:rsid w:val="00F73F00"/>
    <w:rsid w:val="00F740DC"/>
    <w:rsid w:val="00F7452E"/>
    <w:rsid w:val="00F74851"/>
    <w:rsid w:val="00F748B7"/>
    <w:rsid w:val="00F7560B"/>
    <w:rsid w:val="00F7647F"/>
    <w:rsid w:val="00F777DE"/>
    <w:rsid w:val="00F77CEE"/>
    <w:rsid w:val="00F8106C"/>
    <w:rsid w:val="00F81C2F"/>
    <w:rsid w:val="00F820DF"/>
    <w:rsid w:val="00F83588"/>
    <w:rsid w:val="00F8450E"/>
    <w:rsid w:val="00F845E3"/>
    <w:rsid w:val="00F84AE9"/>
    <w:rsid w:val="00F860DD"/>
    <w:rsid w:val="00F86769"/>
    <w:rsid w:val="00F869CB"/>
    <w:rsid w:val="00F86AB3"/>
    <w:rsid w:val="00F86F7D"/>
    <w:rsid w:val="00F90809"/>
    <w:rsid w:val="00F90F24"/>
    <w:rsid w:val="00F9148F"/>
    <w:rsid w:val="00F91B48"/>
    <w:rsid w:val="00F91DA0"/>
    <w:rsid w:val="00F923E4"/>
    <w:rsid w:val="00F92481"/>
    <w:rsid w:val="00F927BF"/>
    <w:rsid w:val="00F927FA"/>
    <w:rsid w:val="00F9325B"/>
    <w:rsid w:val="00F9391A"/>
    <w:rsid w:val="00F946A0"/>
    <w:rsid w:val="00F94F12"/>
    <w:rsid w:val="00F95617"/>
    <w:rsid w:val="00F95D6E"/>
    <w:rsid w:val="00F95FE1"/>
    <w:rsid w:val="00F97755"/>
    <w:rsid w:val="00FA0E69"/>
    <w:rsid w:val="00FA126E"/>
    <w:rsid w:val="00FA1841"/>
    <w:rsid w:val="00FA1F46"/>
    <w:rsid w:val="00FA3013"/>
    <w:rsid w:val="00FA3AA0"/>
    <w:rsid w:val="00FA3D3C"/>
    <w:rsid w:val="00FA468F"/>
    <w:rsid w:val="00FA4DE0"/>
    <w:rsid w:val="00FA58D2"/>
    <w:rsid w:val="00FA6198"/>
    <w:rsid w:val="00FA6D61"/>
    <w:rsid w:val="00FA734B"/>
    <w:rsid w:val="00FA7BB4"/>
    <w:rsid w:val="00FB0C63"/>
    <w:rsid w:val="00FB0E49"/>
    <w:rsid w:val="00FB10EB"/>
    <w:rsid w:val="00FB198C"/>
    <w:rsid w:val="00FB1D1D"/>
    <w:rsid w:val="00FB1EB0"/>
    <w:rsid w:val="00FB203C"/>
    <w:rsid w:val="00FB2326"/>
    <w:rsid w:val="00FB2C52"/>
    <w:rsid w:val="00FB30B3"/>
    <w:rsid w:val="00FB37D1"/>
    <w:rsid w:val="00FB44C6"/>
    <w:rsid w:val="00FB469A"/>
    <w:rsid w:val="00FB4851"/>
    <w:rsid w:val="00FB4F19"/>
    <w:rsid w:val="00FB5C2D"/>
    <w:rsid w:val="00FB5C67"/>
    <w:rsid w:val="00FB6D92"/>
    <w:rsid w:val="00FB78E4"/>
    <w:rsid w:val="00FB7F9F"/>
    <w:rsid w:val="00FC0038"/>
    <w:rsid w:val="00FC0956"/>
    <w:rsid w:val="00FC0E3D"/>
    <w:rsid w:val="00FC2064"/>
    <w:rsid w:val="00FC2101"/>
    <w:rsid w:val="00FC24D0"/>
    <w:rsid w:val="00FC2791"/>
    <w:rsid w:val="00FC2861"/>
    <w:rsid w:val="00FC2C33"/>
    <w:rsid w:val="00FC2FDE"/>
    <w:rsid w:val="00FC3326"/>
    <w:rsid w:val="00FC3360"/>
    <w:rsid w:val="00FC3907"/>
    <w:rsid w:val="00FC3D18"/>
    <w:rsid w:val="00FC41C1"/>
    <w:rsid w:val="00FC47A9"/>
    <w:rsid w:val="00FC4F70"/>
    <w:rsid w:val="00FC554D"/>
    <w:rsid w:val="00FC5F33"/>
    <w:rsid w:val="00FC62E0"/>
    <w:rsid w:val="00FC6307"/>
    <w:rsid w:val="00FC69E1"/>
    <w:rsid w:val="00FC771D"/>
    <w:rsid w:val="00FC7787"/>
    <w:rsid w:val="00FD08EC"/>
    <w:rsid w:val="00FD0D60"/>
    <w:rsid w:val="00FD14E9"/>
    <w:rsid w:val="00FD17C7"/>
    <w:rsid w:val="00FD1D07"/>
    <w:rsid w:val="00FD2463"/>
    <w:rsid w:val="00FD28C2"/>
    <w:rsid w:val="00FD321A"/>
    <w:rsid w:val="00FD3947"/>
    <w:rsid w:val="00FD464E"/>
    <w:rsid w:val="00FD4B89"/>
    <w:rsid w:val="00FD4C6C"/>
    <w:rsid w:val="00FD4F71"/>
    <w:rsid w:val="00FD501A"/>
    <w:rsid w:val="00FD58E2"/>
    <w:rsid w:val="00FD59C6"/>
    <w:rsid w:val="00FD6296"/>
    <w:rsid w:val="00FD62D1"/>
    <w:rsid w:val="00FD6B22"/>
    <w:rsid w:val="00FE010F"/>
    <w:rsid w:val="00FE05BF"/>
    <w:rsid w:val="00FE1821"/>
    <w:rsid w:val="00FE182F"/>
    <w:rsid w:val="00FE196B"/>
    <w:rsid w:val="00FE253D"/>
    <w:rsid w:val="00FE45EF"/>
    <w:rsid w:val="00FE4E1C"/>
    <w:rsid w:val="00FE51DD"/>
    <w:rsid w:val="00FE5462"/>
    <w:rsid w:val="00FE5742"/>
    <w:rsid w:val="00FE6176"/>
    <w:rsid w:val="00FE62D8"/>
    <w:rsid w:val="00FE62EE"/>
    <w:rsid w:val="00FE71FA"/>
    <w:rsid w:val="00FF0195"/>
    <w:rsid w:val="00FF03C5"/>
    <w:rsid w:val="00FF06B9"/>
    <w:rsid w:val="00FF10B9"/>
    <w:rsid w:val="00FF1AD5"/>
    <w:rsid w:val="00FF284B"/>
    <w:rsid w:val="00FF2CCE"/>
    <w:rsid w:val="00FF3304"/>
    <w:rsid w:val="00FF3423"/>
    <w:rsid w:val="00FF441D"/>
    <w:rsid w:val="00FF4869"/>
    <w:rsid w:val="00FF56E8"/>
    <w:rsid w:val="00FF5A2C"/>
    <w:rsid w:val="00FF5EBF"/>
    <w:rsid w:val="00FF628A"/>
    <w:rsid w:val="00FF65F8"/>
    <w:rsid w:val="00FF6B1F"/>
    <w:rsid w:val="00FF70AF"/>
    <w:rsid w:val="00FF71CE"/>
    <w:rsid w:val="00FF755C"/>
    <w:rsid w:val="00FF797D"/>
    <w:rsid w:val="00FF7FC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89F2E9"/>
  <w15:docId w15:val="{74E9CA85-60CD-4740-9B1C-DBACADA5A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446C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46C0"/>
    <w:pPr>
      <w:ind w:left="720"/>
      <w:contextualSpacing/>
    </w:pPr>
  </w:style>
  <w:style w:type="character" w:styleId="CommentReference">
    <w:name w:val="annotation reference"/>
    <w:basedOn w:val="DefaultParagraphFont"/>
    <w:uiPriority w:val="99"/>
    <w:semiHidden/>
    <w:unhideWhenUsed/>
    <w:rsid w:val="0098558F"/>
  </w:style>
  <w:style w:type="paragraph" w:styleId="CommentText">
    <w:name w:val="annotation text"/>
    <w:basedOn w:val="Normal"/>
    <w:link w:val="CommentTextChar"/>
    <w:uiPriority w:val="99"/>
    <w:unhideWhenUsed/>
    <w:rsid w:val="0098558F"/>
    <w:rPr>
      <w:rFonts w:ascii="Times New Roman" w:eastAsia="Times New Roman" w:hAnsi="Times New Roman" w:cs="Times New Roman"/>
      <w:sz w:val="20"/>
      <w:szCs w:val="20"/>
      <w:lang w:val="nl-NL" w:eastAsia="nl-NL"/>
    </w:rPr>
  </w:style>
  <w:style w:type="character" w:customStyle="1" w:styleId="CommentTextChar">
    <w:name w:val="Comment Text Char"/>
    <w:basedOn w:val="DefaultParagraphFont"/>
    <w:link w:val="CommentText"/>
    <w:uiPriority w:val="99"/>
    <w:rsid w:val="0098558F"/>
    <w:rPr>
      <w:rFonts w:ascii="Times New Roman" w:eastAsia="Times New Roman" w:hAnsi="Times New Roman" w:cs="Times New Roman"/>
      <w:sz w:val="20"/>
      <w:szCs w:val="20"/>
      <w:lang w:eastAsia="nl-NL"/>
    </w:rPr>
  </w:style>
  <w:style w:type="paragraph" w:styleId="BalloonText">
    <w:name w:val="Balloon Text"/>
    <w:basedOn w:val="Normal"/>
    <w:link w:val="BalloonTextChar"/>
    <w:uiPriority w:val="99"/>
    <w:semiHidden/>
    <w:unhideWhenUsed/>
    <w:rsid w:val="0098558F"/>
    <w:rPr>
      <w:rFonts w:ascii="Tahoma" w:hAnsi="Tahoma" w:cs="Tahoma"/>
      <w:sz w:val="16"/>
      <w:szCs w:val="16"/>
    </w:rPr>
  </w:style>
  <w:style w:type="character" w:customStyle="1" w:styleId="BalloonTextChar">
    <w:name w:val="Balloon Text Char"/>
    <w:basedOn w:val="DefaultParagraphFont"/>
    <w:link w:val="BalloonText"/>
    <w:uiPriority w:val="99"/>
    <w:semiHidden/>
    <w:rsid w:val="0098558F"/>
    <w:rPr>
      <w:rFonts w:ascii="Tahoma" w:hAnsi="Tahoma" w:cs="Tahoma"/>
      <w:sz w:val="16"/>
      <w:szCs w:val="16"/>
      <w:lang w:val="en-GB"/>
    </w:rPr>
  </w:style>
  <w:style w:type="paragraph" w:styleId="Header">
    <w:name w:val="header"/>
    <w:basedOn w:val="Normal"/>
    <w:link w:val="HeaderChar"/>
    <w:uiPriority w:val="99"/>
    <w:unhideWhenUsed/>
    <w:rsid w:val="00092BE0"/>
    <w:pPr>
      <w:tabs>
        <w:tab w:val="center" w:pos="4513"/>
        <w:tab w:val="right" w:pos="9026"/>
      </w:tabs>
    </w:pPr>
  </w:style>
  <w:style w:type="character" w:customStyle="1" w:styleId="HeaderChar">
    <w:name w:val="Header Char"/>
    <w:basedOn w:val="DefaultParagraphFont"/>
    <w:link w:val="Header"/>
    <w:uiPriority w:val="99"/>
    <w:rsid w:val="00092BE0"/>
    <w:rPr>
      <w:lang w:val="en-GB"/>
    </w:rPr>
  </w:style>
  <w:style w:type="paragraph" w:styleId="Footer">
    <w:name w:val="footer"/>
    <w:basedOn w:val="Normal"/>
    <w:link w:val="FooterChar"/>
    <w:uiPriority w:val="99"/>
    <w:unhideWhenUsed/>
    <w:rsid w:val="00092BE0"/>
    <w:pPr>
      <w:tabs>
        <w:tab w:val="center" w:pos="4513"/>
        <w:tab w:val="right" w:pos="9026"/>
      </w:tabs>
    </w:pPr>
  </w:style>
  <w:style w:type="character" w:customStyle="1" w:styleId="FooterChar">
    <w:name w:val="Footer Char"/>
    <w:basedOn w:val="DefaultParagraphFont"/>
    <w:link w:val="Footer"/>
    <w:uiPriority w:val="99"/>
    <w:rsid w:val="00092BE0"/>
    <w:rPr>
      <w:lang w:val="en-GB"/>
    </w:rPr>
  </w:style>
  <w:style w:type="table" w:styleId="TableGrid">
    <w:name w:val="Table Grid"/>
    <w:basedOn w:val="TableNormal"/>
    <w:uiPriority w:val="59"/>
    <w:rsid w:val="00FF06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E143D"/>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8E143D"/>
    <w:rPr>
      <w:rFonts w:ascii="Times New Roman" w:eastAsia="Times New Roman" w:hAnsi="Times New Roman" w:cs="Times New Roman"/>
      <w:b/>
      <w:bCs/>
      <w:sz w:val="20"/>
      <w:szCs w:val="20"/>
      <w:lang w:val="en-GB" w:eastAsia="nl-NL"/>
    </w:rPr>
  </w:style>
  <w:style w:type="paragraph" w:styleId="NormalWeb">
    <w:name w:val="Normal (Web)"/>
    <w:basedOn w:val="Normal"/>
    <w:uiPriority w:val="99"/>
    <w:rsid w:val="00E216D2"/>
    <w:pPr>
      <w:spacing w:after="240"/>
    </w:pPr>
    <w:rPr>
      <w:rFonts w:ascii="Times New Roman" w:eastAsia="Times New Roman" w:hAnsi="Times New Roman" w:cs="Times New Roman"/>
      <w:sz w:val="24"/>
      <w:szCs w:val="24"/>
      <w:lang w:val="en-US"/>
    </w:rPr>
  </w:style>
  <w:style w:type="paragraph" w:styleId="FootnoteText">
    <w:name w:val="footnote text"/>
    <w:basedOn w:val="Normal"/>
    <w:link w:val="FootnoteTextChar"/>
    <w:uiPriority w:val="99"/>
    <w:unhideWhenUsed/>
    <w:rsid w:val="00602D78"/>
    <w:rPr>
      <w:sz w:val="20"/>
      <w:szCs w:val="20"/>
    </w:rPr>
  </w:style>
  <w:style w:type="character" w:customStyle="1" w:styleId="FootnoteTextChar">
    <w:name w:val="Footnote Text Char"/>
    <w:basedOn w:val="DefaultParagraphFont"/>
    <w:link w:val="FootnoteText"/>
    <w:uiPriority w:val="99"/>
    <w:rsid w:val="00602D78"/>
    <w:rPr>
      <w:sz w:val="20"/>
      <w:szCs w:val="20"/>
      <w:lang w:val="en-GB"/>
    </w:rPr>
  </w:style>
  <w:style w:type="character" w:styleId="FootnoteReference">
    <w:name w:val="footnote reference"/>
    <w:basedOn w:val="DefaultParagraphFont"/>
    <w:uiPriority w:val="99"/>
    <w:semiHidden/>
    <w:unhideWhenUsed/>
    <w:rsid w:val="00602D78"/>
    <w:rPr>
      <w:vertAlign w:val="superscript"/>
    </w:rPr>
  </w:style>
  <w:style w:type="paragraph" w:styleId="EndnoteText">
    <w:name w:val="endnote text"/>
    <w:basedOn w:val="Normal"/>
    <w:link w:val="EndnoteTextChar"/>
    <w:uiPriority w:val="99"/>
    <w:semiHidden/>
    <w:unhideWhenUsed/>
    <w:rsid w:val="001D3B6E"/>
    <w:rPr>
      <w:sz w:val="20"/>
      <w:szCs w:val="20"/>
    </w:rPr>
  </w:style>
  <w:style w:type="character" w:customStyle="1" w:styleId="EndnoteTextChar">
    <w:name w:val="Endnote Text Char"/>
    <w:basedOn w:val="DefaultParagraphFont"/>
    <w:link w:val="EndnoteText"/>
    <w:uiPriority w:val="99"/>
    <w:semiHidden/>
    <w:rsid w:val="001D3B6E"/>
    <w:rPr>
      <w:sz w:val="20"/>
      <w:szCs w:val="20"/>
      <w:lang w:val="en-GB"/>
    </w:rPr>
  </w:style>
  <w:style w:type="character" w:styleId="EndnoteReference">
    <w:name w:val="endnote reference"/>
    <w:basedOn w:val="DefaultParagraphFont"/>
    <w:uiPriority w:val="99"/>
    <w:semiHidden/>
    <w:unhideWhenUsed/>
    <w:rsid w:val="001D3B6E"/>
    <w:rPr>
      <w:vertAlign w:val="superscript"/>
    </w:rPr>
  </w:style>
  <w:style w:type="character" w:styleId="Hyperlink">
    <w:name w:val="Hyperlink"/>
    <w:basedOn w:val="DefaultParagraphFont"/>
    <w:uiPriority w:val="99"/>
    <w:unhideWhenUsed/>
    <w:rsid w:val="00A662EC"/>
    <w:rPr>
      <w:color w:val="0000FF" w:themeColor="hyperlink"/>
      <w:u w:val="single"/>
    </w:rPr>
  </w:style>
  <w:style w:type="character" w:customStyle="1" w:styleId="ref-title">
    <w:name w:val="ref-title"/>
    <w:basedOn w:val="DefaultParagraphFont"/>
    <w:rsid w:val="000E24DE"/>
  </w:style>
  <w:style w:type="paragraph" w:styleId="Revision">
    <w:name w:val="Revision"/>
    <w:hidden/>
    <w:uiPriority w:val="99"/>
    <w:semiHidden/>
    <w:rsid w:val="008765DA"/>
    <w:rPr>
      <w:lang w:val="en-GB"/>
    </w:rPr>
  </w:style>
  <w:style w:type="character" w:customStyle="1" w:styleId="st1">
    <w:name w:val="st1"/>
    <w:basedOn w:val="DefaultParagraphFont"/>
    <w:rsid w:val="00B00D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641858">
      <w:bodyDiv w:val="1"/>
      <w:marLeft w:val="0"/>
      <w:marRight w:val="0"/>
      <w:marTop w:val="0"/>
      <w:marBottom w:val="0"/>
      <w:divBdr>
        <w:top w:val="none" w:sz="0" w:space="0" w:color="auto"/>
        <w:left w:val="none" w:sz="0" w:space="0" w:color="auto"/>
        <w:bottom w:val="none" w:sz="0" w:space="0" w:color="auto"/>
        <w:right w:val="none" w:sz="0" w:space="0" w:color="auto"/>
      </w:divBdr>
      <w:divsChild>
        <w:div w:id="1036349208">
          <w:marLeft w:val="0"/>
          <w:marRight w:val="0"/>
          <w:marTop w:val="0"/>
          <w:marBottom w:val="0"/>
          <w:divBdr>
            <w:top w:val="none" w:sz="0" w:space="0" w:color="auto"/>
            <w:left w:val="none" w:sz="0" w:space="0" w:color="auto"/>
            <w:bottom w:val="none" w:sz="0" w:space="0" w:color="auto"/>
            <w:right w:val="none" w:sz="0" w:space="0" w:color="auto"/>
          </w:divBdr>
          <w:divsChild>
            <w:div w:id="1139804315">
              <w:marLeft w:val="0"/>
              <w:marRight w:val="0"/>
              <w:marTop w:val="0"/>
              <w:marBottom w:val="0"/>
              <w:divBdr>
                <w:top w:val="none" w:sz="0" w:space="0" w:color="auto"/>
                <w:left w:val="none" w:sz="0" w:space="0" w:color="auto"/>
                <w:bottom w:val="none" w:sz="0" w:space="0" w:color="auto"/>
                <w:right w:val="none" w:sz="0" w:space="0" w:color="auto"/>
              </w:divBdr>
              <w:divsChild>
                <w:div w:id="1348362872">
                  <w:marLeft w:val="0"/>
                  <w:marRight w:val="0"/>
                  <w:marTop w:val="0"/>
                  <w:marBottom w:val="0"/>
                  <w:divBdr>
                    <w:top w:val="none" w:sz="0" w:space="0" w:color="auto"/>
                    <w:left w:val="none" w:sz="0" w:space="0" w:color="auto"/>
                    <w:bottom w:val="none" w:sz="0" w:space="0" w:color="auto"/>
                    <w:right w:val="none" w:sz="0" w:space="0" w:color="auto"/>
                  </w:divBdr>
                  <w:divsChild>
                    <w:div w:id="2099593666">
                      <w:marLeft w:val="0"/>
                      <w:marRight w:val="0"/>
                      <w:marTop w:val="0"/>
                      <w:marBottom w:val="0"/>
                      <w:divBdr>
                        <w:top w:val="none" w:sz="0" w:space="0" w:color="auto"/>
                        <w:left w:val="none" w:sz="0" w:space="0" w:color="auto"/>
                        <w:bottom w:val="none" w:sz="0" w:space="0" w:color="auto"/>
                        <w:right w:val="none" w:sz="0" w:space="0" w:color="auto"/>
                      </w:divBdr>
                      <w:divsChild>
                        <w:div w:id="50811950">
                          <w:marLeft w:val="0"/>
                          <w:marRight w:val="0"/>
                          <w:marTop w:val="0"/>
                          <w:marBottom w:val="0"/>
                          <w:divBdr>
                            <w:top w:val="none" w:sz="0" w:space="0" w:color="auto"/>
                            <w:left w:val="none" w:sz="0" w:space="0" w:color="auto"/>
                            <w:bottom w:val="none" w:sz="0" w:space="0" w:color="auto"/>
                            <w:right w:val="none" w:sz="0" w:space="0" w:color="auto"/>
                          </w:divBdr>
                          <w:divsChild>
                            <w:div w:id="72607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3498908">
      <w:bodyDiv w:val="1"/>
      <w:marLeft w:val="0"/>
      <w:marRight w:val="0"/>
      <w:marTop w:val="0"/>
      <w:marBottom w:val="0"/>
      <w:divBdr>
        <w:top w:val="none" w:sz="0" w:space="0" w:color="auto"/>
        <w:left w:val="none" w:sz="0" w:space="0" w:color="auto"/>
        <w:bottom w:val="none" w:sz="0" w:space="0" w:color="auto"/>
        <w:right w:val="none" w:sz="0" w:space="0" w:color="auto"/>
      </w:divBdr>
      <w:divsChild>
        <w:div w:id="1213425519">
          <w:marLeft w:val="0"/>
          <w:marRight w:val="0"/>
          <w:marTop w:val="0"/>
          <w:marBottom w:val="0"/>
          <w:divBdr>
            <w:top w:val="none" w:sz="0" w:space="0" w:color="auto"/>
            <w:left w:val="none" w:sz="0" w:space="0" w:color="auto"/>
            <w:bottom w:val="none" w:sz="0" w:space="0" w:color="auto"/>
            <w:right w:val="none" w:sz="0" w:space="0" w:color="auto"/>
          </w:divBdr>
          <w:divsChild>
            <w:div w:id="2081710886">
              <w:marLeft w:val="0"/>
              <w:marRight w:val="0"/>
              <w:marTop w:val="0"/>
              <w:marBottom w:val="0"/>
              <w:divBdr>
                <w:top w:val="none" w:sz="0" w:space="0" w:color="auto"/>
                <w:left w:val="none" w:sz="0" w:space="0" w:color="auto"/>
                <w:bottom w:val="none" w:sz="0" w:space="0" w:color="auto"/>
                <w:right w:val="none" w:sz="0" w:space="0" w:color="auto"/>
              </w:divBdr>
              <w:divsChild>
                <w:div w:id="1685858410">
                  <w:marLeft w:val="0"/>
                  <w:marRight w:val="0"/>
                  <w:marTop w:val="0"/>
                  <w:marBottom w:val="0"/>
                  <w:divBdr>
                    <w:top w:val="none" w:sz="0" w:space="0" w:color="auto"/>
                    <w:left w:val="none" w:sz="0" w:space="0" w:color="auto"/>
                    <w:bottom w:val="none" w:sz="0" w:space="0" w:color="auto"/>
                    <w:right w:val="none" w:sz="0" w:space="0" w:color="auto"/>
                  </w:divBdr>
                  <w:divsChild>
                    <w:div w:id="616912921">
                      <w:marLeft w:val="0"/>
                      <w:marRight w:val="0"/>
                      <w:marTop w:val="0"/>
                      <w:marBottom w:val="0"/>
                      <w:divBdr>
                        <w:top w:val="none" w:sz="0" w:space="0" w:color="auto"/>
                        <w:left w:val="none" w:sz="0" w:space="0" w:color="auto"/>
                        <w:bottom w:val="none" w:sz="0" w:space="0" w:color="auto"/>
                        <w:right w:val="none" w:sz="0" w:space="0" w:color="auto"/>
                      </w:divBdr>
                      <w:divsChild>
                        <w:div w:id="2143037544">
                          <w:marLeft w:val="0"/>
                          <w:marRight w:val="0"/>
                          <w:marTop w:val="0"/>
                          <w:marBottom w:val="0"/>
                          <w:divBdr>
                            <w:top w:val="none" w:sz="0" w:space="0" w:color="auto"/>
                            <w:left w:val="none" w:sz="0" w:space="0" w:color="auto"/>
                            <w:bottom w:val="none" w:sz="0" w:space="0" w:color="auto"/>
                            <w:right w:val="none" w:sz="0" w:space="0" w:color="auto"/>
                          </w:divBdr>
                          <w:divsChild>
                            <w:div w:id="13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8892934">
      <w:bodyDiv w:val="1"/>
      <w:marLeft w:val="0"/>
      <w:marRight w:val="0"/>
      <w:marTop w:val="0"/>
      <w:marBottom w:val="0"/>
      <w:divBdr>
        <w:top w:val="none" w:sz="0" w:space="0" w:color="auto"/>
        <w:left w:val="none" w:sz="0" w:space="0" w:color="auto"/>
        <w:bottom w:val="none" w:sz="0" w:space="0" w:color="auto"/>
        <w:right w:val="none" w:sz="0" w:space="0" w:color="auto"/>
      </w:divBdr>
      <w:divsChild>
        <w:div w:id="977151498">
          <w:marLeft w:val="0"/>
          <w:marRight w:val="0"/>
          <w:marTop w:val="0"/>
          <w:marBottom w:val="0"/>
          <w:divBdr>
            <w:top w:val="none" w:sz="0" w:space="0" w:color="auto"/>
            <w:left w:val="none" w:sz="0" w:space="0" w:color="auto"/>
            <w:bottom w:val="none" w:sz="0" w:space="0" w:color="auto"/>
            <w:right w:val="none" w:sz="0" w:space="0" w:color="auto"/>
          </w:divBdr>
          <w:divsChild>
            <w:div w:id="875046970">
              <w:marLeft w:val="0"/>
              <w:marRight w:val="0"/>
              <w:marTop w:val="0"/>
              <w:marBottom w:val="0"/>
              <w:divBdr>
                <w:top w:val="none" w:sz="0" w:space="0" w:color="auto"/>
                <w:left w:val="none" w:sz="0" w:space="0" w:color="auto"/>
                <w:bottom w:val="none" w:sz="0" w:space="0" w:color="auto"/>
                <w:right w:val="none" w:sz="0" w:space="0" w:color="auto"/>
              </w:divBdr>
              <w:divsChild>
                <w:div w:id="790050888">
                  <w:marLeft w:val="0"/>
                  <w:marRight w:val="0"/>
                  <w:marTop w:val="0"/>
                  <w:marBottom w:val="0"/>
                  <w:divBdr>
                    <w:top w:val="none" w:sz="0" w:space="0" w:color="auto"/>
                    <w:left w:val="none" w:sz="0" w:space="0" w:color="auto"/>
                    <w:bottom w:val="none" w:sz="0" w:space="0" w:color="auto"/>
                    <w:right w:val="none" w:sz="0" w:space="0" w:color="auto"/>
                  </w:divBdr>
                  <w:divsChild>
                    <w:div w:id="1240678462">
                      <w:marLeft w:val="0"/>
                      <w:marRight w:val="0"/>
                      <w:marTop w:val="0"/>
                      <w:marBottom w:val="0"/>
                      <w:divBdr>
                        <w:top w:val="none" w:sz="0" w:space="0" w:color="auto"/>
                        <w:left w:val="none" w:sz="0" w:space="0" w:color="auto"/>
                        <w:bottom w:val="none" w:sz="0" w:space="0" w:color="auto"/>
                        <w:right w:val="none" w:sz="0" w:space="0" w:color="auto"/>
                      </w:divBdr>
                      <w:divsChild>
                        <w:div w:id="724720445">
                          <w:marLeft w:val="0"/>
                          <w:marRight w:val="0"/>
                          <w:marTop w:val="0"/>
                          <w:marBottom w:val="0"/>
                          <w:divBdr>
                            <w:top w:val="none" w:sz="0" w:space="0" w:color="auto"/>
                            <w:left w:val="none" w:sz="0" w:space="0" w:color="auto"/>
                            <w:bottom w:val="none" w:sz="0" w:space="0" w:color="auto"/>
                            <w:right w:val="none" w:sz="0" w:space="0" w:color="auto"/>
                          </w:divBdr>
                          <w:divsChild>
                            <w:div w:id="1615288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0268792">
      <w:bodyDiv w:val="1"/>
      <w:marLeft w:val="0"/>
      <w:marRight w:val="0"/>
      <w:marTop w:val="0"/>
      <w:marBottom w:val="0"/>
      <w:divBdr>
        <w:top w:val="none" w:sz="0" w:space="0" w:color="auto"/>
        <w:left w:val="none" w:sz="0" w:space="0" w:color="auto"/>
        <w:bottom w:val="none" w:sz="0" w:space="0" w:color="auto"/>
        <w:right w:val="none" w:sz="0" w:space="0" w:color="auto"/>
      </w:divBdr>
      <w:divsChild>
        <w:div w:id="741559247">
          <w:marLeft w:val="0"/>
          <w:marRight w:val="0"/>
          <w:marTop w:val="0"/>
          <w:marBottom w:val="0"/>
          <w:divBdr>
            <w:top w:val="none" w:sz="0" w:space="0" w:color="auto"/>
            <w:left w:val="none" w:sz="0" w:space="0" w:color="auto"/>
            <w:bottom w:val="none" w:sz="0" w:space="0" w:color="auto"/>
            <w:right w:val="none" w:sz="0" w:space="0" w:color="auto"/>
          </w:divBdr>
        </w:div>
      </w:divsChild>
    </w:div>
    <w:div w:id="1903519222">
      <w:bodyDiv w:val="1"/>
      <w:marLeft w:val="0"/>
      <w:marRight w:val="0"/>
      <w:marTop w:val="0"/>
      <w:marBottom w:val="0"/>
      <w:divBdr>
        <w:top w:val="none" w:sz="0" w:space="0" w:color="auto"/>
        <w:left w:val="none" w:sz="0" w:space="0" w:color="auto"/>
        <w:bottom w:val="none" w:sz="0" w:space="0" w:color="auto"/>
        <w:right w:val="none" w:sz="0" w:space="0" w:color="auto"/>
      </w:divBdr>
      <w:divsChild>
        <w:div w:id="1736588332">
          <w:marLeft w:val="0"/>
          <w:marRight w:val="0"/>
          <w:marTop w:val="0"/>
          <w:marBottom w:val="0"/>
          <w:divBdr>
            <w:top w:val="none" w:sz="0" w:space="0" w:color="auto"/>
            <w:left w:val="none" w:sz="0" w:space="0" w:color="auto"/>
            <w:bottom w:val="none" w:sz="0" w:space="0" w:color="auto"/>
            <w:right w:val="none" w:sz="0" w:space="0" w:color="auto"/>
          </w:divBdr>
          <w:divsChild>
            <w:div w:id="1306619931">
              <w:marLeft w:val="0"/>
              <w:marRight w:val="0"/>
              <w:marTop w:val="0"/>
              <w:marBottom w:val="0"/>
              <w:divBdr>
                <w:top w:val="none" w:sz="0" w:space="0" w:color="auto"/>
                <w:left w:val="none" w:sz="0" w:space="0" w:color="auto"/>
                <w:bottom w:val="none" w:sz="0" w:space="0" w:color="auto"/>
                <w:right w:val="none" w:sz="0" w:space="0" w:color="auto"/>
              </w:divBdr>
              <w:divsChild>
                <w:div w:id="1114441984">
                  <w:marLeft w:val="0"/>
                  <w:marRight w:val="0"/>
                  <w:marTop w:val="0"/>
                  <w:marBottom w:val="0"/>
                  <w:divBdr>
                    <w:top w:val="none" w:sz="0" w:space="0" w:color="auto"/>
                    <w:left w:val="none" w:sz="0" w:space="0" w:color="auto"/>
                    <w:bottom w:val="none" w:sz="0" w:space="0" w:color="auto"/>
                    <w:right w:val="none" w:sz="0" w:space="0" w:color="auto"/>
                  </w:divBdr>
                  <w:divsChild>
                    <w:div w:id="603001302">
                      <w:marLeft w:val="0"/>
                      <w:marRight w:val="0"/>
                      <w:marTop w:val="0"/>
                      <w:marBottom w:val="0"/>
                      <w:divBdr>
                        <w:top w:val="none" w:sz="0" w:space="0" w:color="auto"/>
                        <w:left w:val="none" w:sz="0" w:space="0" w:color="auto"/>
                        <w:bottom w:val="none" w:sz="0" w:space="0" w:color="auto"/>
                        <w:right w:val="none" w:sz="0" w:space="0" w:color="auto"/>
                      </w:divBdr>
                      <w:divsChild>
                        <w:div w:id="567498592">
                          <w:marLeft w:val="0"/>
                          <w:marRight w:val="0"/>
                          <w:marTop w:val="0"/>
                          <w:marBottom w:val="0"/>
                          <w:divBdr>
                            <w:top w:val="none" w:sz="0" w:space="0" w:color="auto"/>
                            <w:left w:val="none" w:sz="0" w:space="0" w:color="auto"/>
                            <w:bottom w:val="none" w:sz="0" w:space="0" w:color="auto"/>
                            <w:right w:val="none" w:sz="0" w:space="0" w:color="auto"/>
                          </w:divBdr>
                          <w:divsChild>
                            <w:div w:id="573011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6835413">
      <w:bodyDiv w:val="1"/>
      <w:marLeft w:val="0"/>
      <w:marRight w:val="0"/>
      <w:marTop w:val="0"/>
      <w:marBottom w:val="0"/>
      <w:divBdr>
        <w:top w:val="none" w:sz="0" w:space="0" w:color="auto"/>
        <w:left w:val="none" w:sz="0" w:space="0" w:color="auto"/>
        <w:bottom w:val="none" w:sz="0" w:space="0" w:color="auto"/>
        <w:right w:val="none" w:sz="0" w:space="0" w:color="auto"/>
      </w:divBdr>
      <w:divsChild>
        <w:div w:id="1959216683">
          <w:marLeft w:val="0"/>
          <w:marRight w:val="0"/>
          <w:marTop w:val="0"/>
          <w:marBottom w:val="0"/>
          <w:divBdr>
            <w:top w:val="none" w:sz="0" w:space="0" w:color="auto"/>
            <w:left w:val="none" w:sz="0" w:space="0" w:color="auto"/>
            <w:bottom w:val="none" w:sz="0" w:space="0" w:color="auto"/>
            <w:right w:val="none" w:sz="0" w:space="0" w:color="auto"/>
          </w:divBdr>
          <w:divsChild>
            <w:div w:id="371463749">
              <w:marLeft w:val="0"/>
              <w:marRight w:val="0"/>
              <w:marTop w:val="0"/>
              <w:marBottom w:val="0"/>
              <w:divBdr>
                <w:top w:val="none" w:sz="0" w:space="0" w:color="auto"/>
                <w:left w:val="none" w:sz="0" w:space="0" w:color="auto"/>
                <w:bottom w:val="none" w:sz="0" w:space="0" w:color="auto"/>
                <w:right w:val="none" w:sz="0" w:space="0" w:color="auto"/>
              </w:divBdr>
              <w:divsChild>
                <w:div w:id="1849178570">
                  <w:marLeft w:val="0"/>
                  <w:marRight w:val="0"/>
                  <w:marTop w:val="0"/>
                  <w:marBottom w:val="0"/>
                  <w:divBdr>
                    <w:top w:val="none" w:sz="0" w:space="0" w:color="auto"/>
                    <w:left w:val="none" w:sz="0" w:space="0" w:color="auto"/>
                    <w:bottom w:val="none" w:sz="0" w:space="0" w:color="auto"/>
                    <w:right w:val="none" w:sz="0" w:space="0" w:color="auto"/>
                  </w:divBdr>
                  <w:divsChild>
                    <w:div w:id="1624338423">
                      <w:marLeft w:val="0"/>
                      <w:marRight w:val="0"/>
                      <w:marTop w:val="0"/>
                      <w:marBottom w:val="0"/>
                      <w:divBdr>
                        <w:top w:val="none" w:sz="0" w:space="0" w:color="auto"/>
                        <w:left w:val="none" w:sz="0" w:space="0" w:color="auto"/>
                        <w:bottom w:val="none" w:sz="0" w:space="0" w:color="auto"/>
                        <w:right w:val="none" w:sz="0" w:space="0" w:color="auto"/>
                      </w:divBdr>
                      <w:divsChild>
                        <w:div w:id="1089153696">
                          <w:marLeft w:val="0"/>
                          <w:marRight w:val="0"/>
                          <w:marTop w:val="0"/>
                          <w:marBottom w:val="0"/>
                          <w:divBdr>
                            <w:top w:val="none" w:sz="0" w:space="0" w:color="auto"/>
                            <w:left w:val="none" w:sz="0" w:space="0" w:color="auto"/>
                            <w:bottom w:val="none" w:sz="0" w:space="0" w:color="auto"/>
                            <w:right w:val="none" w:sz="0" w:space="0" w:color="auto"/>
                          </w:divBdr>
                          <w:divsChild>
                            <w:div w:id="1693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1174996">
      <w:bodyDiv w:val="1"/>
      <w:marLeft w:val="0"/>
      <w:marRight w:val="0"/>
      <w:marTop w:val="0"/>
      <w:marBottom w:val="0"/>
      <w:divBdr>
        <w:top w:val="none" w:sz="0" w:space="0" w:color="auto"/>
        <w:left w:val="none" w:sz="0" w:space="0" w:color="auto"/>
        <w:bottom w:val="none" w:sz="0" w:space="0" w:color="auto"/>
        <w:right w:val="none" w:sz="0" w:space="0" w:color="auto"/>
      </w:divBdr>
      <w:divsChild>
        <w:div w:id="930092090">
          <w:marLeft w:val="0"/>
          <w:marRight w:val="0"/>
          <w:marTop w:val="0"/>
          <w:marBottom w:val="0"/>
          <w:divBdr>
            <w:top w:val="none" w:sz="0" w:space="0" w:color="auto"/>
            <w:left w:val="none" w:sz="0" w:space="0" w:color="auto"/>
            <w:bottom w:val="none" w:sz="0" w:space="0" w:color="auto"/>
            <w:right w:val="none" w:sz="0" w:space="0" w:color="auto"/>
          </w:divBdr>
          <w:divsChild>
            <w:div w:id="2103141244">
              <w:marLeft w:val="0"/>
              <w:marRight w:val="0"/>
              <w:marTop w:val="0"/>
              <w:marBottom w:val="0"/>
              <w:divBdr>
                <w:top w:val="none" w:sz="0" w:space="0" w:color="auto"/>
                <w:left w:val="none" w:sz="0" w:space="0" w:color="auto"/>
                <w:bottom w:val="none" w:sz="0" w:space="0" w:color="auto"/>
                <w:right w:val="none" w:sz="0" w:space="0" w:color="auto"/>
              </w:divBdr>
              <w:divsChild>
                <w:div w:id="461459395">
                  <w:marLeft w:val="0"/>
                  <w:marRight w:val="0"/>
                  <w:marTop w:val="0"/>
                  <w:marBottom w:val="0"/>
                  <w:divBdr>
                    <w:top w:val="none" w:sz="0" w:space="0" w:color="auto"/>
                    <w:left w:val="none" w:sz="0" w:space="0" w:color="auto"/>
                    <w:bottom w:val="none" w:sz="0" w:space="0" w:color="auto"/>
                    <w:right w:val="none" w:sz="0" w:space="0" w:color="auto"/>
                  </w:divBdr>
                  <w:divsChild>
                    <w:div w:id="1528179826">
                      <w:marLeft w:val="0"/>
                      <w:marRight w:val="0"/>
                      <w:marTop w:val="0"/>
                      <w:marBottom w:val="0"/>
                      <w:divBdr>
                        <w:top w:val="none" w:sz="0" w:space="0" w:color="auto"/>
                        <w:left w:val="none" w:sz="0" w:space="0" w:color="auto"/>
                        <w:bottom w:val="none" w:sz="0" w:space="0" w:color="auto"/>
                        <w:right w:val="none" w:sz="0" w:space="0" w:color="auto"/>
                      </w:divBdr>
                      <w:divsChild>
                        <w:div w:id="1394961168">
                          <w:marLeft w:val="0"/>
                          <w:marRight w:val="0"/>
                          <w:marTop w:val="0"/>
                          <w:marBottom w:val="0"/>
                          <w:divBdr>
                            <w:top w:val="none" w:sz="0" w:space="0" w:color="auto"/>
                            <w:left w:val="none" w:sz="0" w:space="0" w:color="auto"/>
                            <w:bottom w:val="none" w:sz="0" w:space="0" w:color="auto"/>
                            <w:right w:val="none" w:sz="0" w:space="0" w:color="auto"/>
                          </w:divBdr>
                          <w:divsChild>
                            <w:div w:id="101496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4351380">
      <w:bodyDiv w:val="1"/>
      <w:marLeft w:val="0"/>
      <w:marRight w:val="0"/>
      <w:marTop w:val="0"/>
      <w:marBottom w:val="0"/>
      <w:divBdr>
        <w:top w:val="none" w:sz="0" w:space="0" w:color="auto"/>
        <w:left w:val="none" w:sz="0" w:space="0" w:color="auto"/>
        <w:bottom w:val="none" w:sz="0" w:space="0" w:color="auto"/>
        <w:right w:val="none" w:sz="0" w:space="0" w:color="auto"/>
      </w:divBdr>
      <w:divsChild>
        <w:div w:id="184755559">
          <w:marLeft w:val="0"/>
          <w:marRight w:val="0"/>
          <w:marTop w:val="0"/>
          <w:marBottom w:val="0"/>
          <w:divBdr>
            <w:top w:val="none" w:sz="0" w:space="0" w:color="auto"/>
            <w:left w:val="none" w:sz="0" w:space="0" w:color="auto"/>
            <w:bottom w:val="none" w:sz="0" w:space="0" w:color="auto"/>
            <w:right w:val="none" w:sz="0" w:space="0" w:color="auto"/>
          </w:divBdr>
          <w:divsChild>
            <w:div w:id="1704860861">
              <w:marLeft w:val="0"/>
              <w:marRight w:val="0"/>
              <w:marTop w:val="0"/>
              <w:marBottom w:val="0"/>
              <w:divBdr>
                <w:top w:val="none" w:sz="0" w:space="0" w:color="auto"/>
                <w:left w:val="none" w:sz="0" w:space="0" w:color="auto"/>
                <w:bottom w:val="none" w:sz="0" w:space="0" w:color="auto"/>
                <w:right w:val="none" w:sz="0" w:space="0" w:color="auto"/>
              </w:divBdr>
              <w:divsChild>
                <w:div w:id="823855117">
                  <w:marLeft w:val="0"/>
                  <w:marRight w:val="0"/>
                  <w:marTop w:val="0"/>
                  <w:marBottom w:val="0"/>
                  <w:divBdr>
                    <w:top w:val="none" w:sz="0" w:space="0" w:color="auto"/>
                    <w:left w:val="none" w:sz="0" w:space="0" w:color="auto"/>
                    <w:bottom w:val="none" w:sz="0" w:space="0" w:color="auto"/>
                    <w:right w:val="none" w:sz="0" w:space="0" w:color="auto"/>
                  </w:divBdr>
                  <w:divsChild>
                    <w:div w:id="634876066">
                      <w:marLeft w:val="0"/>
                      <w:marRight w:val="0"/>
                      <w:marTop w:val="0"/>
                      <w:marBottom w:val="0"/>
                      <w:divBdr>
                        <w:top w:val="none" w:sz="0" w:space="0" w:color="auto"/>
                        <w:left w:val="none" w:sz="0" w:space="0" w:color="auto"/>
                        <w:bottom w:val="none" w:sz="0" w:space="0" w:color="auto"/>
                        <w:right w:val="none" w:sz="0" w:space="0" w:color="auto"/>
                      </w:divBdr>
                      <w:divsChild>
                        <w:div w:id="1258060439">
                          <w:marLeft w:val="0"/>
                          <w:marRight w:val="0"/>
                          <w:marTop w:val="0"/>
                          <w:marBottom w:val="0"/>
                          <w:divBdr>
                            <w:top w:val="none" w:sz="0" w:space="0" w:color="auto"/>
                            <w:left w:val="none" w:sz="0" w:space="0" w:color="auto"/>
                            <w:bottom w:val="none" w:sz="0" w:space="0" w:color="auto"/>
                            <w:right w:val="none" w:sz="0" w:space="0" w:color="auto"/>
                          </w:divBdr>
                          <w:divsChild>
                            <w:div w:id="897935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955D8D-FC69-4950-A9CB-E272FD321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2207</Words>
  <Characters>12583</Characters>
  <Application>Microsoft Office Word</Application>
  <DocSecurity>0</DocSecurity>
  <Lines>104</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IVM</Company>
  <LinksUpToDate>false</LinksUpToDate>
  <CharactersWithSpaces>1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 Ruijsbroek</dc:creator>
  <cp:lastModifiedBy>Scott Rutherford</cp:lastModifiedBy>
  <cp:revision>6</cp:revision>
  <cp:lastPrinted>2017-03-14T12:59:00Z</cp:lastPrinted>
  <dcterms:created xsi:type="dcterms:W3CDTF">2017-04-28T10:09:00Z</dcterms:created>
  <dcterms:modified xsi:type="dcterms:W3CDTF">2017-05-02T17:22:00Z</dcterms:modified>
</cp:coreProperties>
</file>